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6DB14" w14:textId="71EDF3EA" w:rsidR="00880E73" w:rsidRPr="00F822FF" w:rsidRDefault="00424AD9" w:rsidP="00282227">
      <w:pPr>
        <w:snapToGrid w:val="0"/>
        <w:contextualSpacing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MP-T2D-GENES </w:t>
      </w:r>
      <w:r w:rsidR="00D2502F">
        <w:rPr>
          <w:rFonts w:ascii="Arial" w:hAnsi="Arial" w:cs="Arial"/>
          <w:b/>
          <w:color w:val="000000" w:themeColor="text1"/>
        </w:rPr>
        <w:t>Consorti</w:t>
      </w:r>
      <w:r w:rsidR="00EA7231">
        <w:rPr>
          <w:rFonts w:ascii="Arial" w:hAnsi="Arial" w:cs="Arial"/>
          <w:b/>
          <w:color w:val="000000" w:themeColor="text1"/>
        </w:rPr>
        <w:t>um</w:t>
      </w:r>
      <w:r w:rsidR="00D2502F">
        <w:rPr>
          <w:rFonts w:ascii="Arial" w:hAnsi="Arial" w:cs="Arial"/>
          <w:b/>
          <w:color w:val="000000" w:themeColor="text1"/>
        </w:rPr>
        <w:t xml:space="preserve"> </w:t>
      </w:r>
    </w:p>
    <w:p w14:paraId="4BAA49D1" w14:textId="4D420700" w:rsidR="00B56CFA" w:rsidRPr="00B13092" w:rsidRDefault="0063327D" w:rsidP="0063327D">
      <w:pPr>
        <w:rPr>
          <w:rFonts w:ascii="Arial" w:hAnsi="Arial" w:cs="Arial"/>
          <w:color w:val="000000" w:themeColor="text1"/>
          <w:vertAlign w:val="superscript"/>
        </w:rPr>
      </w:pPr>
      <w:r w:rsidRPr="0063327D">
        <w:rPr>
          <w:rFonts w:ascii="Arial" w:hAnsi="Arial" w:cs="Arial"/>
          <w:color w:val="000000" w:themeColor="text1"/>
        </w:rPr>
        <w:t>Carlos A. Aguilar-Salinas</w:t>
      </w:r>
      <w:r w:rsidR="000439D5">
        <w:rPr>
          <w:rFonts w:ascii="Arial" w:hAnsi="Arial" w:cs="Arial"/>
          <w:color w:val="000000" w:themeColor="text1"/>
          <w:vertAlign w:val="superscript"/>
        </w:rPr>
        <w:t>1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Gil Atzmon</w:t>
      </w:r>
      <w:r w:rsidR="000439D5" w:rsidRPr="00B31F70">
        <w:rPr>
          <w:rFonts w:ascii="Arial" w:hAnsi="Arial" w:cs="Arial"/>
          <w:color w:val="000000" w:themeColor="text1"/>
          <w:vertAlign w:val="superscript"/>
        </w:rPr>
        <w:t>2,3,4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Francisco Barajas-Olmos</w:t>
      </w:r>
      <w:r w:rsidR="008E0206" w:rsidRPr="00B31F70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Nir Barzilai</w:t>
      </w:r>
      <w:r w:rsidR="00F8116F" w:rsidRPr="00B31F70">
        <w:rPr>
          <w:rFonts w:ascii="Arial" w:hAnsi="Arial" w:cs="Arial"/>
          <w:color w:val="000000" w:themeColor="text1"/>
          <w:vertAlign w:val="superscript"/>
        </w:rPr>
        <w:t>2,4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hn Blangero</w:t>
      </w:r>
      <w:r w:rsidR="00CC64E7" w:rsidRPr="00B31F70">
        <w:rPr>
          <w:rFonts w:ascii="Arial" w:hAnsi="Arial" w:cs="Arial"/>
          <w:color w:val="000000" w:themeColor="text1"/>
          <w:vertAlign w:val="superscript"/>
        </w:rPr>
        <w:t>6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ric Boerwinkle</w:t>
      </w:r>
      <w:r w:rsidR="00621AB8" w:rsidRPr="00B31F70">
        <w:rPr>
          <w:rFonts w:ascii="Arial" w:hAnsi="Arial" w:cs="Arial"/>
          <w:color w:val="000000" w:themeColor="text1"/>
          <w:vertAlign w:val="superscript"/>
        </w:rPr>
        <w:t>7,8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Lori L. Bonnycastle</w:t>
      </w:r>
      <w:r w:rsidR="0056662E" w:rsidRPr="00B31F70">
        <w:rPr>
          <w:rFonts w:ascii="Arial" w:hAnsi="Arial" w:cs="Arial"/>
          <w:color w:val="000000" w:themeColor="text1"/>
          <w:vertAlign w:val="superscript"/>
        </w:rPr>
        <w:t>9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rwin Bottinger</w:t>
      </w:r>
      <w:r w:rsidR="0056662E" w:rsidRPr="00B31F70">
        <w:rPr>
          <w:rFonts w:ascii="Arial" w:hAnsi="Arial" w:cs="Arial"/>
          <w:color w:val="000000" w:themeColor="text1"/>
          <w:vertAlign w:val="superscript"/>
        </w:rPr>
        <w:t>10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Donald W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owden</w:t>
      </w:r>
      <w:r w:rsidR="008054F7" w:rsidRPr="008054F7">
        <w:rPr>
          <w:rFonts w:ascii="Arial" w:hAnsi="Arial" w:cs="Arial"/>
          <w:color w:val="000000" w:themeColor="text1"/>
          <w:vertAlign w:val="superscript"/>
        </w:rPr>
        <w:t>11,12,13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Federico Centeno- Cruz</w:t>
      </w:r>
      <w:r w:rsidR="00B13092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hn C. Chambers</w:t>
      </w:r>
      <w:r w:rsidR="0075241B" w:rsidRPr="0075241B">
        <w:rPr>
          <w:rFonts w:ascii="Arial" w:hAnsi="Arial" w:cs="Arial"/>
          <w:color w:val="000000" w:themeColor="text1"/>
          <w:vertAlign w:val="superscript"/>
        </w:rPr>
        <w:t>14,1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dmund Chan</w:t>
      </w:r>
      <w:r w:rsidR="00E3140A" w:rsidRPr="00E3140A">
        <w:rPr>
          <w:rFonts w:ascii="Arial" w:hAnsi="Arial" w:cs="Arial"/>
          <w:color w:val="000000" w:themeColor="text1"/>
          <w:vertAlign w:val="superscript"/>
        </w:rPr>
        <w:t>16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uliana Chan</w:t>
      </w:r>
      <w:r w:rsidR="003D5FD6" w:rsidRPr="003D5FD6">
        <w:rPr>
          <w:rFonts w:ascii="Arial" w:hAnsi="Arial" w:cs="Arial"/>
          <w:color w:val="000000" w:themeColor="text1"/>
          <w:vertAlign w:val="superscript"/>
        </w:rPr>
        <w:t>17,18,19,20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hing-Yu Cheng</w:t>
      </w:r>
      <w:r w:rsidR="00DF7ADB">
        <w:rPr>
          <w:rFonts w:ascii="Arial" w:hAnsi="Arial" w:cs="Arial"/>
          <w:color w:val="000000" w:themeColor="text1"/>
          <w:vertAlign w:val="superscript"/>
        </w:rPr>
        <w:t>21</w:t>
      </w:r>
      <w:r w:rsidR="00606889">
        <w:rPr>
          <w:rFonts w:ascii="Arial" w:hAnsi="Arial" w:cs="Arial"/>
          <w:color w:val="000000" w:themeColor="text1"/>
          <w:vertAlign w:val="superscript"/>
        </w:rPr>
        <w:t>,22,23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Yoon Shin Cho</w:t>
      </w:r>
      <w:r w:rsidR="00343F59" w:rsidRPr="00343F59">
        <w:rPr>
          <w:rFonts w:ascii="Arial" w:hAnsi="Arial" w:cs="Arial"/>
          <w:color w:val="000000" w:themeColor="text1"/>
          <w:vertAlign w:val="superscript"/>
        </w:rPr>
        <w:t>24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ecilia Contreras-Cubas</w:t>
      </w:r>
      <w:r w:rsidR="00567A81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milio Córdova</w:t>
      </w:r>
      <w:r w:rsidR="00567A81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dolfo Correa</w:t>
      </w:r>
      <w:r w:rsidR="00C96958">
        <w:rPr>
          <w:rFonts w:ascii="Arial" w:hAnsi="Arial" w:cs="Arial"/>
          <w:color w:val="000000" w:themeColor="text1"/>
          <w:vertAlign w:val="superscript"/>
        </w:rPr>
        <w:t>2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alph A. DeFronzo</w:t>
      </w:r>
      <w:r w:rsidR="00B940F9">
        <w:rPr>
          <w:rFonts w:ascii="Arial" w:hAnsi="Arial" w:cs="Arial"/>
          <w:color w:val="000000" w:themeColor="text1"/>
          <w:vertAlign w:val="superscript"/>
        </w:rPr>
        <w:t>26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avindranath Duggirala</w:t>
      </w:r>
      <w:r w:rsidR="002476FF">
        <w:rPr>
          <w:rFonts w:ascii="Arial" w:hAnsi="Arial" w:cs="Arial"/>
          <w:color w:val="000000" w:themeColor="text1"/>
          <w:vertAlign w:val="superscript"/>
        </w:rPr>
        <w:t>6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sée Dupuis</w:t>
      </w:r>
      <w:r w:rsidR="00116009">
        <w:rPr>
          <w:rFonts w:ascii="Arial" w:hAnsi="Arial" w:cs="Arial"/>
          <w:color w:val="000000" w:themeColor="text1"/>
          <w:vertAlign w:val="superscript"/>
        </w:rPr>
        <w:t>27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Humberto García-Ortiz</w:t>
      </w:r>
      <w:r w:rsidR="00AD3C21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hristian Gieger</w:t>
      </w:r>
      <w:r w:rsidR="0046424E" w:rsidRPr="0046424E">
        <w:rPr>
          <w:rFonts w:ascii="Arial" w:hAnsi="Arial" w:cs="Arial"/>
          <w:color w:val="000000" w:themeColor="text1"/>
          <w:vertAlign w:val="superscript"/>
        </w:rPr>
        <w:t>28,29,30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enjamin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Glaser</w:t>
      </w:r>
      <w:r w:rsidR="00DB6D1D">
        <w:rPr>
          <w:rFonts w:ascii="Arial" w:hAnsi="Arial" w:cs="Arial"/>
          <w:color w:val="000000" w:themeColor="text1"/>
          <w:vertAlign w:val="superscript"/>
        </w:rPr>
        <w:t>31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licerio Gonzalez</w:t>
      </w:r>
      <w:r w:rsidR="007B11B5" w:rsidRPr="007B11B5">
        <w:rPr>
          <w:rFonts w:ascii="Arial" w:hAnsi="Arial" w:cs="Arial"/>
          <w:color w:val="000000" w:themeColor="text1"/>
          <w:vertAlign w:val="superscript"/>
        </w:rPr>
        <w:t>32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 Elena Gonzalez</w:t>
      </w:r>
      <w:r w:rsidR="00BD5469" w:rsidRPr="00BD5469">
        <w:rPr>
          <w:rFonts w:ascii="Arial" w:hAnsi="Arial" w:cs="Arial"/>
          <w:color w:val="000000" w:themeColor="text1"/>
          <w:vertAlign w:val="superscript"/>
        </w:rPr>
        <w:t>33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Niels Grarup</w:t>
      </w:r>
      <w:r w:rsidR="009B3A79" w:rsidRPr="009B3A79">
        <w:rPr>
          <w:rFonts w:ascii="Arial" w:hAnsi="Arial" w:cs="Arial"/>
          <w:color w:val="000000" w:themeColor="text1"/>
          <w:vertAlign w:val="superscript"/>
        </w:rPr>
        <w:t>34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Leif Groop</w:t>
      </w:r>
      <w:r w:rsidR="0050464F" w:rsidRPr="0050464F">
        <w:rPr>
          <w:rFonts w:ascii="Arial" w:hAnsi="Arial" w:cs="Arial"/>
          <w:color w:val="000000" w:themeColor="text1"/>
          <w:vertAlign w:val="superscript"/>
        </w:rPr>
        <w:t>35,36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yron Gross</w:t>
      </w:r>
      <w:r w:rsidR="00550502" w:rsidRPr="00550502">
        <w:rPr>
          <w:rFonts w:ascii="Arial" w:hAnsi="Arial" w:cs="Arial"/>
          <w:color w:val="000000" w:themeColor="text1"/>
          <w:vertAlign w:val="superscript"/>
        </w:rPr>
        <w:t>37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hristopher Haiman</w:t>
      </w:r>
      <w:r w:rsidR="00D625E4" w:rsidRPr="00D625E4">
        <w:rPr>
          <w:rFonts w:ascii="Arial" w:hAnsi="Arial" w:cs="Arial"/>
          <w:color w:val="000000" w:themeColor="text1"/>
          <w:vertAlign w:val="superscript"/>
        </w:rPr>
        <w:t>38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Sohee Han</w:t>
      </w:r>
      <w:r w:rsidR="00C150F9">
        <w:rPr>
          <w:rFonts w:ascii="Arial" w:hAnsi="Arial" w:cs="Arial"/>
          <w:color w:val="000000" w:themeColor="text1"/>
          <w:vertAlign w:val="superscript"/>
        </w:rPr>
        <w:t>39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raig L. Hanis</w:t>
      </w:r>
      <w:r w:rsidR="00A86DAF">
        <w:rPr>
          <w:rFonts w:ascii="Arial" w:hAnsi="Arial" w:cs="Arial"/>
          <w:color w:val="000000" w:themeColor="text1"/>
          <w:vertAlign w:val="superscript"/>
        </w:rPr>
        <w:t>7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orben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Hansen</w:t>
      </w:r>
      <w:r w:rsidR="00662438">
        <w:rPr>
          <w:rFonts w:ascii="Arial" w:hAnsi="Arial" w:cs="Arial"/>
          <w:color w:val="000000" w:themeColor="text1"/>
          <w:vertAlign w:val="superscript"/>
        </w:rPr>
        <w:t>34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Nancy L. Heard-Costa</w:t>
      </w:r>
      <w:r w:rsidR="002F3535" w:rsidRPr="002F3535">
        <w:rPr>
          <w:rFonts w:ascii="Arial" w:hAnsi="Arial" w:cs="Arial"/>
          <w:color w:val="000000" w:themeColor="text1"/>
          <w:vertAlign w:val="superscript"/>
        </w:rPr>
        <w:t>40,41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rian E. Henderson</w:t>
      </w:r>
      <w:r w:rsidR="003337E8">
        <w:rPr>
          <w:rFonts w:ascii="Arial" w:hAnsi="Arial" w:cs="Arial"/>
          <w:color w:val="000000" w:themeColor="text1"/>
          <w:vertAlign w:val="superscript"/>
        </w:rPr>
        <w:t>38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uan Manuel Malacara Hernandez</w:t>
      </w:r>
      <w:r w:rsidR="00C31115">
        <w:rPr>
          <w:rFonts w:ascii="Arial" w:hAnsi="Arial" w:cs="Arial"/>
          <w:color w:val="000000" w:themeColor="text1"/>
          <w:vertAlign w:val="superscript"/>
        </w:rPr>
        <w:t>4</w:t>
      </w:r>
      <w:r w:rsidR="003337E8">
        <w:rPr>
          <w:rFonts w:ascii="Arial" w:hAnsi="Arial" w:cs="Arial"/>
          <w:color w:val="000000" w:themeColor="text1"/>
          <w:vertAlign w:val="superscript"/>
        </w:rPr>
        <w:t>2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i Yeong Hwang</w:t>
      </w:r>
      <w:r w:rsidR="00824FC6">
        <w:rPr>
          <w:rFonts w:ascii="Arial" w:hAnsi="Arial" w:cs="Arial"/>
          <w:color w:val="000000" w:themeColor="text1"/>
          <w:vertAlign w:val="superscript"/>
        </w:rPr>
        <w:t>39</w:t>
      </w:r>
      <w:r w:rsidRPr="0063327D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Sergio Islas-Andrade</w:t>
      </w:r>
      <w:r w:rsidR="006E63E5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rit E. Jørgensen</w:t>
      </w:r>
      <w:r w:rsidR="00151DFC" w:rsidRPr="00151DFC">
        <w:rPr>
          <w:rFonts w:ascii="Arial" w:hAnsi="Arial" w:cs="Arial"/>
          <w:color w:val="000000" w:themeColor="text1"/>
          <w:vertAlign w:val="superscript"/>
        </w:rPr>
        <w:t>43,44,4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Hyun Min Kang</w:t>
      </w:r>
      <w:r w:rsidR="00151DFC">
        <w:rPr>
          <w:rFonts w:ascii="Arial" w:hAnsi="Arial" w:cs="Arial"/>
          <w:color w:val="000000" w:themeColor="text1"/>
          <w:vertAlign w:val="superscript"/>
        </w:rPr>
        <w:t>46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ong-Jo Kim</w:t>
      </w:r>
      <w:r w:rsidR="004B089C" w:rsidRPr="004B089C">
        <w:rPr>
          <w:rFonts w:ascii="Arial" w:hAnsi="Arial" w:cs="Arial"/>
          <w:color w:val="000000" w:themeColor="text1"/>
          <w:vertAlign w:val="superscript"/>
        </w:rPr>
        <w:t>39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Young Jin Kim</w:t>
      </w:r>
      <w:r w:rsidR="004B089C" w:rsidRPr="004B089C">
        <w:rPr>
          <w:rFonts w:ascii="Arial" w:hAnsi="Arial" w:cs="Arial"/>
          <w:color w:val="000000" w:themeColor="text1"/>
          <w:vertAlign w:val="superscript"/>
        </w:rPr>
        <w:t>39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Heikki A. Koistinen</w:t>
      </w:r>
      <w:r w:rsidR="004B089C" w:rsidRPr="004B089C">
        <w:rPr>
          <w:rFonts w:ascii="Arial" w:hAnsi="Arial" w:cs="Arial"/>
          <w:color w:val="000000" w:themeColor="text1"/>
          <w:vertAlign w:val="superscript"/>
        </w:rPr>
        <w:t>47,48,49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aspal Singh Kooner</w:t>
      </w:r>
      <w:r w:rsidR="008F351E" w:rsidRPr="008F351E">
        <w:rPr>
          <w:rFonts w:ascii="Arial" w:hAnsi="Arial" w:cs="Arial"/>
          <w:color w:val="000000" w:themeColor="text1"/>
          <w:vertAlign w:val="superscript"/>
        </w:rPr>
        <w:t>50,51,52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hanna Kuusisto</w:t>
      </w:r>
      <w:r w:rsidR="000E38B8" w:rsidRPr="000E38B8">
        <w:rPr>
          <w:rFonts w:ascii="Arial" w:hAnsi="Arial" w:cs="Arial"/>
          <w:color w:val="000000" w:themeColor="text1"/>
          <w:vertAlign w:val="superscript"/>
        </w:rPr>
        <w:t>5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Soo Heon Kwak</w:t>
      </w:r>
      <w:r w:rsidR="00F5342F" w:rsidRPr="00F5342F">
        <w:rPr>
          <w:rFonts w:ascii="Arial" w:hAnsi="Arial" w:cs="Arial"/>
          <w:color w:val="000000" w:themeColor="text1"/>
          <w:vertAlign w:val="superscript"/>
        </w:rPr>
        <w:t>54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rkku Laakso</w:t>
      </w:r>
      <w:r w:rsidR="005D7904" w:rsidRPr="005D7904">
        <w:rPr>
          <w:rFonts w:ascii="Arial" w:hAnsi="Arial" w:cs="Arial"/>
          <w:color w:val="000000" w:themeColor="text1"/>
          <w:vertAlign w:val="superscript"/>
        </w:rPr>
        <w:t>5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Leslie A. Lange</w:t>
      </w:r>
      <w:r w:rsidR="005D7904" w:rsidRPr="005D7904">
        <w:rPr>
          <w:rFonts w:ascii="Arial" w:hAnsi="Arial" w:cs="Arial"/>
          <w:color w:val="000000" w:themeColor="text1"/>
          <w:vertAlign w:val="superscript"/>
        </w:rPr>
        <w:t>5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uyoung Lee</w:t>
      </w:r>
      <w:r w:rsidR="004A5A6C" w:rsidRPr="004A5A6C">
        <w:rPr>
          <w:rFonts w:ascii="Arial" w:hAnsi="Arial" w:cs="Arial"/>
          <w:color w:val="000000" w:themeColor="text1"/>
          <w:vertAlign w:val="superscript"/>
        </w:rPr>
        <w:t>39</w:t>
      </w:r>
      <w:r w:rsidRPr="0063327D">
        <w:rPr>
          <w:rFonts w:ascii="Arial" w:hAnsi="Arial" w:cs="Arial"/>
          <w:color w:val="000000" w:themeColor="text1"/>
        </w:rPr>
        <w:t>,</w:t>
      </w:r>
      <w:r w:rsidR="005D7904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ng-Young Lee</w:t>
      </w:r>
      <w:r w:rsidR="004A5A6C" w:rsidRPr="004A5A6C">
        <w:rPr>
          <w:rFonts w:ascii="Arial" w:hAnsi="Arial" w:cs="Arial"/>
          <w:color w:val="000000" w:themeColor="text1"/>
          <w:vertAlign w:val="superscript"/>
        </w:rPr>
        <w:t>56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Donna M. Lehman</w:t>
      </w:r>
      <w:r w:rsidR="004A5A6C" w:rsidRPr="004A5A6C">
        <w:rPr>
          <w:rFonts w:ascii="Arial" w:hAnsi="Arial" w:cs="Arial"/>
          <w:color w:val="000000" w:themeColor="text1"/>
          <w:vertAlign w:val="superscript"/>
        </w:rPr>
        <w:t>26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llan Linneberg</w:t>
      </w:r>
      <w:r w:rsidR="00856F4C" w:rsidRPr="00856F4C">
        <w:rPr>
          <w:rFonts w:ascii="Arial" w:hAnsi="Arial" w:cs="Arial"/>
          <w:color w:val="000000" w:themeColor="text1"/>
          <w:vertAlign w:val="superscript"/>
        </w:rPr>
        <w:t>57,58,59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ianjun Liu</w:t>
      </w:r>
      <w:r w:rsidR="00883AE6" w:rsidRPr="009278A5">
        <w:rPr>
          <w:rFonts w:ascii="Arial" w:hAnsi="Arial" w:cs="Arial"/>
          <w:color w:val="000000" w:themeColor="text1"/>
          <w:vertAlign w:val="superscript"/>
        </w:rPr>
        <w:t>16</w:t>
      </w:r>
      <w:r w:rsidR="009278A5" w:rsidRPr="009278A5">
        <w:rPr>
          <w:rFonts w:ascii="Arial" w:hAnsi="Arial" w:cs="Arial"/>
          <w:color w:val="000000" w:themeColor="text1"/>
          <w:vertAlign w:val="superscript"/>
        </w:rPr>
        <w:t>,60,61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uth Loos</w:t>
      </w:r>
      <w:r w:rsidR="00364A28" w:rsidRPr="00364A28">
        <w:rPr>
          <w:rFonts w:ascii="Arial" w:hAnsi="Arial" w:cs="Arial"/>
          <w:color w:val="000000" w:themeColor="text1"/>
          <w:vertAlign w:val="superscript"/>
        </w:rPr>
        <w:t>10,62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Valeriya Lyssenko</w:t>
      </w:r>
      <w:r w:rsidR="003B40F8" w:rsidRPr="003B40F8">
        <w:rPr>
          <w:rFonts w:ascii="Arial" w:hAnsi="Arial" w:cs="Arial"/>
          <w:color w:val="000000" w:themeColor="text1"/>
          <w:vertAlign w:val="superscript"/>
        </w:rPr>
        <w:t>33,6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onald C.W. Ma</w:t>
      </w:r>
      <w:r w:rsidR="006A0E1A" w:rsidRPr="006A0E1A">
        <w:rPr>
          <w:rFonts w:ascii="Arial" w:hAnsi="Arial" w:cs="Arial"/>
          <w:color w:val="000000" w:themeColor="text1"/>
          <w:vertAlign w:val="superscript"/>
        </w:rPr>
        <w:t>17,18,19,20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ngélica Martínez-Hernández</w:t>
      </w:r>
      <w:r w:rsidR="00E27814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ames B. Meigs</w:t>
      </w:r>
      <w:r w:rsidR="00A11465" w:rsidRPr="00A11465">
        <w:rPr>
          <w:rFonts w:ascii="Arial" w:hAnsi="Arial" w:cs="Arial"/>
          <w:color w:val="000000" w:themeColor="text1"/>
          <w:vertAlign w:val="superscript"/>
        </w:rPr>
        <w:t>64,65,66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homas Meitinger</w:t>
      </w:r>
      <w:r w:rsidR="00C24D27" w:rsidRPr="00C24D27">
        <w:rPr>
          <w:rFonts w:ascii="Arial" w:hAnsi="Arial" w:cs="Arial"/>
          <w:color w:val="000000" w:themeColor="text1"/>
          <w:vertAlign w:val="superscript"/>
        </w:rPr>
        <w:t>67,68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lvia Mendoza- Caamal</w:t>
      </w:r>
      <w:r w:rsidR="002305F8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Karen L. Mohlke</w:t>
      </w:r>
      <w:r w:rsidR="002305F8" w:rsidRPr="002305F8">
        <w:rPr>
          <w:rFonts w:ascii="Arial" w:hAnsi="Arial" w:cs="Arial"/>
          <w:color w:val="000000" w:themeColor="text1"/>
          <w:vertAlign w:val="superscript"/>
        </w:rPr>
        <w:t>69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ndrew D. Morris</w:t>
      </w:r>
      <w:r w:rsidR="000B4283" w:rsidRPr="000B4283">
        <w:rPr>
          <w:rFonts w:ascii="Arial" w:hAnsi="Arial" w:cs="Arial"/>
          <w:color w:val="000000" w:themeColor="text1"/>
          <w:vertAlign w:val="superscript"/>
        </w:rPr>
        <w:t>70,71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lanna C. Morrison</w:t>
      </w:r>
      <w:r w:rsidR="005D0280" w:rsidRPr="00E62D21">
        <w:rPr>
          <w:rFonts w:ascii="Arial" w:hAnsi="Arial" w:cs="Arial"/>
          <w:color w:val="000000" w:themeColor="text1"/>
          <w:vertAlign w:val="superscript"/>
        </w:rPr>
        <w:t>7</w:t>
      </w:r>
      <w:r w:rsidR="00E62D21">
        <w:rPr>
          <w:rFonts w:ascii="Arial" w:hAnsi="Arial" w:cs="Arial"/>
          <w:color w:val="000000" w:themeColor="text1"/>
          <w:vertAlign w:val="superscript"/>
        </w:rPr>
        <w:t>,</w:t>
      </w:r>
      <w:r w:rsidR="00E62D21" w:rsidRPr="00E62D21">
        <w:rPr>
          <w:rFonts w:ascii="Arial" w:hAnsi="Arial" w:cs="Arial"/>
          <w:color w:val="000000" w:themeColor="text1"/>
          <w:vertAlign w:val="superscript"/>
        </w:rPr>
        <w:t>72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ggie C.Y. Ng</w:t>
      </w:r>
      <w:r w:rsidR="00B14533" w:rsidRPr="00B14533">
        <w:rPr>
          <w:rFonts w:ascii="Arial" w:hAnsi="Arial" w:cs="Arial"/>
          <w:color w:val="000000" w:themeColor="text1"/>
          <w:vertAlign w:val="superscript"/>
        </w:rPr>
        <w:t>11,12,1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Peter Nilsson</w:t>
      </w:r>
      <w:r w:rsidR="00D95506" w:rsidRPr="00D95506">
        <w:rPr>
          <w:rFonts w:ascii="Arial" w:hAnsi="Arial" w:cs="Arial"/>
          <w:color w:val="000000" w:themeColor="text1"/>
          <w:vertAlign w:val="superscript"/>
        </w:rPr>
        <w:t>7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hristopher J. O’Donnell</w:t>
      </w:r>
      <w:r w:rsidR="000867BB" w:rsidRPr="000867BB">
        <w:rPr>
          <w:rFonts w:ascii="Arial" w:hAnsi="Arial" w:cs="Arial"/>
          <w:color w:val="000000" w:themeColor="text1"/>
          <w:vertAlign w:val="superscript"/>
        </w:rPr>
        <w:t>74,75,76,77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Lorena Orozco</w:t>
      </w:r>
      <w:r w:rsidR="0085479C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olin N.A. Palmer</w:t>
      </w:r>
      <w:r w:rsidR="00216249" w:rsidRPr="00216249">
        <w:rPr>
          <w:rFonts w:ascii="Arial" w:hAnsi="Arial" w:cs="Arial"/>
          <w:color w:val="000000" w:themeColor="text1"/>
          <w:vertAlign w:val="superscript"/>
        </w:rPr>
        <w:t>78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Kyong Soo Park</w:t>
      </w:r>
      <w:r w:rsidR="00820A96" w:rsidRPr="00820A96">
        <w:rPr>
          <w:rFonts w:ascii="Arial" w:hAnsi="Arial" w:cs="Arial"/>
          <w:color w:val="000000" w:themeColor="text1"/>
          <w:vertAlign w:val="superscript"/>
        </w:rPr>
        <w:t>54,79,80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Oluf Pedersen</w:t>
      </w:r>
      <w:r w:rsidR="00820A96" w:rsidRPr="00820A96">
        <w:rPr>
          <w:rFonts w:ascii="Arial" w:hAnsi="Arial" w:cs="Arial"/>
          <w:color w:val="000000" w:themeColor="text1"/>
          <w:vertAlign w:val="superscript"/>
        </w:rPr>
        <w:t>34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Wendy S. Post</w:t>
      </w:r>
      <w:r w:rsidR="00E21C22" w:rsidRPr="00E21C22">
        <w:rPr>
          <w:rFonts w:ascii="Arial" w:hAnsi="Arial" w:cs="Arial"/>
          <w:color w:val="000000" w:themeColor="text1"/>
          <w:vertAlign w:val="superscript"/>
        </w:rPr>
        <w:t>81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ichael Preuss</w:t>
      </w:r>
      <w:r w:rsidR="00CB4EB9" w:rsidRPr="00CB4EB9">
        <w:rPr>
          <w:rFonts w:ascii="Arial" w:hAnsi="Arial" w:cs="Arial"/>
          <w:color w:val="000000" w:themeColor="text1"/>
          <w:vertAlign w:val="superscript"/>
        </w:rPr>
        <w:t>10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ruce M. Psaty</w:t>
      </w:r>
      <w:r w:rsidR="005A1657" w:rsidRPr="005A1657">
        <w:rPr>
          <w:rFonts w:ascii="Arial" w:hAnsi="Arial" w:cs="Arial"/>
          <w:color w:val="000000" w:themeColor="text1"/>
          <w:vertAlign w:val="superscript"/>
        </w:rPr>
        <w:t>82,83</w:t>
      </w:r>
      <w:r w:rsidRPr="0063327D">
        <w:rPr>
          <w:rFonts w:ascii="Arial" w:hAnsi="Arial" w:cs="Arial"/>
          <w:color w:val="000000" w:themeColor="text1"/>
        </w:rPr>
        <w:t>,</w:t>
      </w:r>
      <w:r w:rsidR="00372EAF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amachandran S. Vasan</w:t>
      </w:r>
      <w:r w:rsidR="005A1657" w:rsidRPr="005A1657">
        <w:rPr>
          <w:rFonts w:ascii="Arial" w:hAnsi="Arial" w:cs="Arial"/>
          <w:color w:val="000000" w:themeColor="text1"/>
          <w:vertAlign w:val="superscript"/>
        </w:rPr>
        <w:t>40,84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Alexander P. Reiner</w:t>
      </w:r>
      <w:r w:rsidR="005B0324" w:rsidRPr="005B0324">
        <w:rPr>
          <w:rFonts w:ascii="Arial" w:hAnsi="Arial" w:cs="Arial"/>
          <w:color w:val="000000" w:themeColor="text1"/>
          <w:vertAlign w:val="superscript"/>
        </w:rPr>
        <w:t>85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ristina Revilla-Monsalve</w:t>
      </w:r>
      <w:r w:rsidR="005B0324" w:rsidRPr="005B0324">
        <w:rPr>
          <w:rFonts w:ascii="Arial" w:hAnsi="Arial" w:cs="Arial"/>
          <w:color w:val="000000" w:themeColor="text1"/>
          <w:vertAlign w:val="superscript"/>
        </w:rPr>
        <w:t>5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Stephen S. Rich</w:t>
      </w:r>
      <w:r w:rsidR="00EC674E" w:rsidRPr="00EC674E">
        <w:rPr>
          <w:rFonts w:ascii="Arial" w:hAnsi="Arial" w:cs="Arial"/>
          <w:color w:val="000000" w:themeColor="text1"/>
          <w:vertAlign w:val="superscript"/>
        </w:rPr>
        <w:t>86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erome I. Rotter</w:t>
      </w:r>
      <w:r w:rsidR="008C7EAB" w:rsidRPr="008C7EAB">
        <w:rPr>
          <w:rFonts w:ascii="Arial" w:hAnsi="Arial" w:cs="Arial"/>
          <w:color w:val="000000" w:themeColor="text1"/>
          <w:vertAlign w:val="superscript"/>
        </w:rPr>
        <w:t>87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Zhe Wang</w:t>
      </w:r>
      <w:r w:rsidR="008C7EAB" w:rsidRPr="008C7EAB">
        <w:rPr>
          <w:rFonts w:ascii="Arial" w:hAnsi="Arial" w:cs="Arial"/>
          <w:color w:val="000000" w:themeColor="text1"/>
          <w:vertAlign w:val="superscript"/>
        </w:rPr>
        <w:t>10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ria Eugenia Garay Sevilla</w:t>
      </w:r>
      <w:r w:rsidR="008C7EAB" w:rsidRPr="008C7EAB">
        <w:rPr>
          <w:rFonts w:ascii="Arial" w:hAnsi="Arial" w:cs="Arial"/>
          <w:color w:val="000000" w:themeColor="text1"/>
          <w:vertAlign w:val="superscript"/>
        </w:rPr>
        <w:t>88,89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Xueling Sim</w:t>
      </w:r>
      <w:r w:rsidR="005B2875" w:rsidRPr="005B2875">
        <w:rPr>
          <w:rFonts w:ascii="Arial" w:hAnsi="Arial" w:cs="Arial"/>
          <w:color w:val="000000" w:themeColor="text1"/>
          <w:vertAlign w:val="superscript"/>
        </w:rPr>
        <w:t>60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ob Sladek</w:t>
      </w:r>
      <w:r w:rsidR="008966FA" w:rsidRPr="008966FA">
        <w:rPr>
          <w:rFonts w:ascii="Arial" w:hAnsi="Arial" w:cs="Arial"/>
          <w:color w:val="000000" w:themeColor="text1"/>
          <w:vertAlign w:val="superscript"/>
        </w:rPr>
        <w:t>90,91,92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Kerrin S. Small</w:t>
      </w:r>
      <w:r w:rsidR="00CB10CF" w:rsidRPr="00CB10CF">
        <w:rPr>
          <w:rFonts w:ascii="Arial" w:hAnsi="Arial" w:cs="Arial"/>
          <w:color w:val="000000" w:themeColor="text1"/>
          <w:vertAlign w:val="superscript"/>
        </w:rPr>
        <w:t>93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Wing Yee So</w:t>
      </w:r>
      <w:r w:rsidR="00451A3B" w:rsidRPr="00451A3B">
        <w:rPr>
          <w:rFonts w:ascii="Arial" w:hAnsi="Arial" w:cs="Arial"/>
          <w:color w:val="000000" w:themeColor="text1"/>
          <w:vertAlign w:val="superscript"/>
        </w:rPr>
        <w:t>17,18,19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imothy D. Spector</w:t>
      </w:r>
      <w:r w:rsidR="009F3894" w:rsidRPr="009F3894">
        <w:rPr>
          <w:rFonts w:ascii="Arial" w:hAnsi="Arial" w:cs="Arial"/>
          <w:color w:val="000000" w:themeColor="text1"/>
          <w:vertAlign w:val="superscript"/>
        </w:rPr>
        <w:t>93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Konstantin Strauch</w:t>
      </w:r>
      <w:r w:rsidR="00063616" w:rsidRPr="00BD2BA3">
        <w:rPr>
          <w:rFonts w:ascii="Arial" w:hAnsi="Arial" w:cs="Arial"/>
          <w:color w:val="000000" w:themeColor="text1"/>
          <w:vertAlign w:val="superscript"/>
        </w:rPr>
        <w:t>29,94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im M. Strom</w:t>
      </w:r>
      <w:r w:rsidR="00BD2BA3" w:rsidRPr="00BD2BA3">
        <w:rPr>
          <w:rFonts w:ascii="Arial" w:hAnsi="Arial" w:cs="Arial"/>
          <w:color w:val="000000" w:themeColor="text1"/>
          <w:vertAlign w:val="superscript"/>
        </w:rPr>
        <w:t>67,95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E</w:t>
      </w:r>
      <w:r w:rsidR="000F41CC">
        <w:rPr>
          <w:rFonts w:ascii="Arial" w:hAnsi="Arial" w:cs="Arial"/>
          <w:color w:val="000000" w:themeColor="text1"/>
        </w:rPr>
        <w:t>-</w:t>
      </w:r>
      <w:r w:rsidRPr="0063327D">
        <w:rPr>
          <w:rFonts w:ascii="Arial" w:hAnsi="Arial" w:cs="Arial"/>
          <w:color w:val="000000" w:themeColor="text1"/>
        </w:rPr>
        <w:t>Shyong Tai</w:t>
      </w:r>
      <w:r w:rsidR="00B25411" w:rsidRPr="00B25411">
        <w:rPr>
          <w:rFonts w:ascii="Arial" w:hAnsi="Arial" w:cs="Arial"/>
          <w:color w:val="000000" w:themeColor="text1"/>
          <w:vertAlign w:val="superscript"/>
        </w:rPr>
        <w:t>16,60,96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Claudia H.T. Tam</w:t>
      </w:r>
      <w:r w:rsidR="00E61746" w:rsidRPr="00E61746">
        <w:rPr>
          <w:rFonts w:ascii="Arial" w:hAnsi="Arial" w:cs="Arial"/>
          <w:color w:val="000000" w:themeColor="text1"/>
          <w:vertAlign w:val="superscript"/>
        </w:rPr>
        <w:t>17,18,19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Yik Ying Teo</w:t>
      </w:r>
      <w:r w:rsidR="00CF7ED0" w:rsidRPr="00CF7ED0">
        <w:rPr>
          <w:rFonts w:ascii="Arial" w:hAnsi="Arial" w:cs="Arial"/>
          <w:color w:val="000000" w:themeColor="text1"/>
          <w:vertAlign w:val="superscript"/>
        </w:rPr>
        <w:t>60,96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Farook Thameem</w:t>
      </w:r>
      <w:r w:rsidR="00CF7ED0" w:rsidRPr="00CF7ED0">
        <w:rPr>
          <w:rFonts w:ascii="Arial" w:hAnsi="Arial" w:cs="Arial"/>
          <w:color w:val="000000" w:themeColor="text1"/>
          <w:vertAlign w:val="superscript"/>
        </w:rPr>
        <w:t>97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Brain Tomlinson</w:t>
      </w:r>
      <w:r w:rsidR="00B74C12" w:rsidRPr="00B74C12">
        <w:rPr>
          <w:rFonts w:ascii="Arial" w:hAnsi="Arial" w:cs="Arial"/>
          <w:color w:val="000000" w:themeColor="text1"/>
          <w:vertAlign w:val="superscript"/>
        </w:rPr>
        <w:t>98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ussell P. Tracy</w:t>
      </w:r>
      <w:r w:rsidR="00126EE9" w:rsidRPr="00126EE9">
        <w:rPr>
          <w:rFonts w:ascii="Arial" w:hAnsi="Arial" w:cs="Arial"/>
          <w:color w:val="000000" w:themeColor="text1"/>
          <w:vertAlign w:val="superscript"/>
        </w:rPr>
        <w:t>99,100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iinamaija Tuomi</w:t>
      </w:r>
      <w:r w:rsidR="00DF49BF" w:rsidRPr="00DF49BF">
        <w:rPr>
          <w:rFonts w:ascii="Arial" w:hAnsi="Arial" w:cs="Arial"/>
          <w:color w:val="000000" w:themeColor="text1"/>
          <w:vertAlign w:val="superscript"/>
        </w:rPr>
        <w:t>101</w:t>
      </w:r>
      <w:r w:rsidR="009253E9">
        <w:rPr>
          <w:rFonts w:ascii="Arial" w:hAnsi="Arial" w:cs="Arial"/>
          <w:color w:val="000000" w:themeColor="text1"/>
          <w:vertAlign w:val="superscript"/>
        </w:rPr>
        <w:t>,102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aakko Tuomilehto</w:t>
      </w:r>
      <w:r w:rsidR="00D41529" w:rsidRPr="00D41529">
        <w:rPr>
          <w:rFonts w:ascii="Arial" w:hAnsi="Arial" w:cs="Arial"/>
          <w:color w:val="000000" w:themeColor="text1"/>
          <w:vertAlign w:val="superscript"/>
        </w:rPr>
        <w:t>103,104,105,106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eresa Tusié-Luna</w:t>
      </w:r>
      <w:r w:rsidR="000F7A4E" w:rsidRPr="000F7A4E">
        <w:rPr>
          <w:rFonts w:ascii="Arial" w:hAnsi="Arial" w:cs="Arial"/>
          <w:color w:val="000000" w:themeColor="text1"/>
          <w:vertAlign w:val="superscript"/>
        </w:rPr>
        <w:t>107,108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Rob M. van Dam</w:t>
      </w:r>
      <w:r w:rsidR="00871440" w:rsidRPr="00871440">
        <w:rPr>
          <w:rFonts w:ascii="Arial" w:hAnsi="Arial" w:cs="Arial"/>
          <w:color w:val="000000" w:themeColor="text1"/>
          <w:vertAlign w:val="superscript"/>
        </w:rPr>
        <w:t>16,60,109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ames G. Wilson</w:t>
      </w:r>
      <w:r w:rsidR="005532F3" w:rsidRPr="005532F3">
        <w:rPr>
          <w:rFonts w:ascii="Arial" w:hAnsi="Arial" w:cs="Arial"/>
          <w:color w:val="000000" w:themeColor="text1"/>
          <w:vertAlign w:val="superscript"/>
        </w:rPr>
        <w:t>110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Daniel R. Witte</w:t>
      </w:r>
      <w:r w:rsidR="005A2858" w:rsidRPr="005A2858">
        <w:rPr>
          <w:rFonts w:ascii="Arial" w:hAnsi="Arial" w:cs="Arial"/>
          <w:color w:val="000000" w:themeColor="text1"/>
          <w:vertAlign w:val="superscript"/>
        </w:rPr>
        <w:t>111,112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Tien-Yin Wong</w:t>
      </w:r>
      <w:r w:rsidR="00F561B3" w:rsidRPr="00F561B3">
        <w:rPr>
          <w:rFonts w:ascii="Arial" w:hAnsi="Arial" w:cs="Arial"/>
          <w:color w:val="000000" w:themeColor="text1"/>
          <w:vertAlign w:val="superscript"/>
        </w:rPr>
        <w:t>21,22,23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Peter Dornbos</w:t>
      </w:r>
      <w:r w:rsidR="006033AB" w:rsidRPr="006033AB">
        <w:rPr>
          <w:rFonts w:ascii="Arial" w:hAnsi="Arial" w:cs="Arial"/>
          <w:color w:val="000000" w:themeColor="text1"/>
          <w:vertAlign w:val="superscript"/>
        </w:rPr>
        <w:t>64,74,113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ason A. Flannick</w:t>
      </w:r>
      <w:r w:rsidR="00821184" w:rsidRPr="00821184">
        <w:rPr>
          <w:rFonts w:ascii="Arial" w:hAnsi="Arial" w:cs="Arial"/>
          <w:color w:val="000000" w:themeColor="text1"/>
          <w:vertAlign w:val="superscript"/>
        </w:rPr>
        <w:t>64,74,113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Jose C. Florez</w:t>
      </w:r>
      <w:r w:rsidR="005505C6" w:rsidRPr="005505C6">
        <w:rPr>
          <w:rFonts w:ascii="Arial" w:hAnsi="Arial" w:cs="Arial"/>
          <w:color w:val="000000" w:themeColor="text1"/>
          <w:vertAlign w:val="superscript"/>
        </w:rPr>
        <w:t>64,65,114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ark I. McCarthy</w:t>
      </w:r>
      <w:r w:rsidR="00795505" w:rsidRPr="00795505">
        <w:rPr>
          <w:rFonts w:ascii="Arial" w:hAnsi="Arial" w:cs="Arial"/>
          <w:color w:val="000000" w:themeColor="text1"/>
          <w:vertAlign w:val="superscript"/>
        </w:rPr>
        <w:t>115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Michael Boehnke</w:t>
      </w:r>
      <w:r w:rsidR="003B096D" w:rsidRPr="003B096D">
        <w:rPr>
          <w:rFonts w:ascii="Arial" w:hAnsi="Arial" w:cs="Arial"/>
          <w:color w:val="000000" w:themeColor="text1"/>
          <w:vertAlign w:val="superscript"/>
        </w:rPr>
        <w:t>46</w:t>
      </w:r>
      <w:r w:rsidRPr="0063327D">
        <w:rPr>
          <w:rFonts w:ascii="Arial" w:hAnsi="Arial" w:cs="Arial"/>
          <w:color w:val="000000" w:themeColor="text1"/>
        </w:rPr>
        <w:t>,</w:t>
      </w:r>
      <w:r w:rsidR="000F41CC">
        <w:rPr>
          <w:rFonts w:ascii="Arial" w:hAnsi="Arial" w:cs="Arial"/>
          <w:color w:val="000000" w:themeColor="text1"/>
        </w:rPr>
        <w:t xml:space="preserve"> </w:t>
      </w:r>
      <w:r w:rsidRPr="0063327D">
        <w:rPr>
          <w:rFonts w:ascii="Arial" w:hAnsi="Arial" w:cs="Arial"/>
          <w:color w:val="000000" w:themeColor="text1"/>
        </w:rPr>
        <w:t>Noël P. Burtt</w:t>
      </w:r>
      <w:r w:rsidR="00363559" w:rsidRPr="000B0233">
        <w:rPr>
          <w:rFonts w:ascii="Arial" w:hAnsi="Arial" w:cs="Arial"/>
          <w:color w:val="000000" w:themeColor="text1"/>
          <w:vertAlign w:val="superscript"/>
        </w:rPr>
        <w:t>64</w:t>
      </w:r>
    </w:p>
    <w:p w14:paraId="24C6AF61" w14:textId="7542E225" w:rsidR="007E3D30" w:rsidRDefault="007E3D30" w:rsidP="0063327D">
      <w:pPr>
        <w:rPr>
          <w:rFonts w:ascii="Arial" w:hAnsi="Arial" w:cs="Arial"/>
          <w:color w:val="000000" w:themeColor="text1"/>
        </w:rPr>
      </w:pPr>
    </w:p>
    <w:p w14:paraId="21EA9157" w14:textId="6A081F02" w:rsidR="007E3D30" w:rsidRPr="007E3D30" w:rsidRDefault="007E3D30" w:rsidP="0063327D">
      <w:pPr>
        <w:rPr>
          <w:rFonts w:ascii="Arial" w:hAnsi="Arial" w:cs="Arial"/>
          <w:b/>
          <w:bCs/>
          <w:color w:val="000000" w:themeColor="text1"/>
        </w:rPr>
      </w:pPr>
      <w:r w:rsidRPr="007E3D30">
        <w:rPr>
          <w:rFonts w:ascii="Arial" w:hAnsi="Arial" w:cs="Arial"/>
          <w:b/>
          <w:bCs/>
          <w:color w:val="000000" w:themeColor="text1"/>
        </w:rPr>
        <w:t>Affiliations:</w:t>
      </w:r>
    </w:p>
    <w:p w14:paraId="549A734E" w14:textId="172AAECE" w:rsidR="007E3D30" w:rsidRDefault="000439D5" w:rsidP="0063327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1</w:t>
      </w:r>
      <w:r w:rsidRPr="000439D5">
        <w:rPr>
          <w:rFonts w:ascii="Arial" w:hAnsi="Arial" w:cs="Arial"/>
          <w:color w:val="000000" w:themeColor="text1"/>
        </w:rPr>
        <w:t>Instituto Nacional de Ciencias Medicas y Nutricion, Mexico City, Mexico</w:t>
      </w:r>
    </w:p>
    <w:p w14:paraId="6AF096F5" w14:textId="5D50DFA8" w:rsidR="000439D5" w:rsidRDefault="000439D5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2</w:t>
      </w:r>
      <w:r w:rsidRPr="000439D5">
        <w:rPr>
          <w:rFonts w:ascii="Arial" w:hAnsi="Arial" w:cs="Arial"/>
          <w:color w:val="000000" w:themeColor="text1"/>
        </w:rPr>
        <w:t xml:space="preserve">Department of Medicine, Albert Einstein College of Medicine, New York, NY, USA. </w:t>
      </w:r>
      <w:r w:rsidRPr="0056662E">
        <w:rPr>
          <w:rFonts w:ascii="Arial" w:hAnsi="Arial" w:cs="Arial"/>
          <w:color w:val="000000" w:themeColor="text1"/>
          <w:vertAlign w:val="superscript"/>
        </w:rPr>
        <w:t>3</w:t>
      </w:r>
      <w:r w:rsidRPr="000439D5">
        <w:rPr>
          <w:rFonts w:ascii="Arial" w:hAnsi="Arial" w:cs="Arial"/>
          <w:color w:val="000000" w:themeColor="text1"/>
        </w:rPr>
        <w:t xml:space="preserve">Faculty of Natural Science, University of Haifa, Haifa, Israel. </w:t>
      </w:r>
    </w:p>
    <w:p w14:paraId="5B80DF63" w14:textId="4B5FD525" w:rsidR="000439D5" w:rsidRDefault="000439D5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4</w:t>
      </w:r>
      <w:r w:rsidRPr="000439D5">
        <w:rPr>
          <w:rFonts w:ascii="Arial" w:hAnsi="Arial" w:cs="Arial"/>
          <w:color w:val="000000" w:themeColor="text1"/>
        </w:rPr>
        <w:t>Department of Genetics, Albert Einstein College of Medicine, New York, NY, USA</w:t>
      </w:r>
    </w:p>
    <w:p w14:paraId="3680DA10" w14:textId="250B875A" w:rsidR="000439D5" w:rsidRDefault="000439D5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5</w:t>
      </w:r>
      <w:r w:rsidRPr="000439D5">
        <w:rPr>
          <w:rFonts w:ascii="Arial" w:hAnsi="Arial" w:cs="Arial"/>
          <w:color w:val="000000" w:themeColor="text1"/>
        </w:rPr>
        <w:t>Instituto Nacional de Medicina Genómica</w:t>
      </w:r>
      <w:r>
        <w:rPr>
          <w:rFonts w:ascii="Arial" w:hAnsi="Arial" w:cs="Arial"/>
          <w:color w:val="000000" w:themeColor="text1"/>
        </w:rPr>
        <w:t>, Mexico City, Mexico</w:t>
      </w:r>
    </w:p>
    <w:p w14:paraId="46545C11" w14:textId="240880A2" w:rsidR="000439D5" w:rsidRDefault="00CC64E7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6</w:t>
      </w:r>
      <w:r w:rsidRPr="00CC64E7">
        <w:rPr>
          <w:rFonts w:ascii="Arial" w:hAnsi="Arial" w:cs="Arial"/>
          <w:color w:val="000000" w:themeColor="text1"/>
        </w:rPr>
        <w:t>Department of Human Genetics and South Texas Diabetes and Obesity Institute,</w:t>
      </w:r>
      <w:r>
        <w:rPr>
          <w:rFonts w:ascii="Arial" w:hAnsi="Arial" w:cs="Arial"/>
          <w:color w:val="000000" w:themeColor="text1"/>
        </w:rPr>
        <w:t xml:space="preserve"> </w:t>
      </w:r>
      <w:r w:rsidRPr="00CC64E7">
        <w:rPr>
          <w:rFonts w:ascii="Arial" w:hAnsi="Arial" w:cs="Arial"/>
          <w:color w:val="000000" w:themeColor="text1"/>
        </w:rPr>
        <w:t>University of Texas Rio Grande Valley, Brownsville and Edinburg, TX, USA</w:t>
      </w:r>
    </w:p>
    <w:p w14:paraId="0707158A" w14:textId="77777777" w:rsidR="00492835" w:rsidRDefault="00492835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7</w:t>
      </w:r>
      <w:r w:rsidRPr="00492835">
        <w:rPr>
          <w:rFonts w:ascii="Arial" w:hAnsi="Arial" w:cs="Arial"/>
          <w:color w:val="000000" w:themeColor="text1"/>
        </w:rPr>
        <w:t>Human Genetics Center, School of Public Health, The University of Texas Health Science Center at Houston, Houston, TX, USA</w:t>
      </w:r>
    </w:p>
    <w:p w14:paraId="753B8377" w14:textId="4D1FA5E6" w:rsidR="00492835" w:rsidRDefault="00492835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8</w:t>
      </w:r>
      <w:r w:rsidRPr="00492835">
        <w:rPr>
          <w:rFonts w:ascii="Arial" w:hAnsi="Arial" w:cs="Arial"/>
          <w:color w:val="000000" w:themeColor="text1"/>
        </w:rPr>
        <w:t>Human Genome Sequencing Center, Baylor College of Medicine, Houston, TX, USA.</w:t>
      </w:r>
    </w:p>
    <w:p w14:paraId="522C39B4" w14:textId="7BF6C535" w:rsidR="0056662E" w:rsidRDefault="0056662E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9</w:t>
      </w:r>
      <w:r w:rsidRPr="0056662E">
        <w:rPr>
          <w:rFonts w:ascii="Arial" w:hAnsi="Arial" w:cs="Arial"/>
          <w:color w:val="000000" w:themeColor="text1"/>
        </w:rPr>
        <w:t>Medical Genomics and Metabolic Genetics Branch, National Human Genome Research Institute, National Institutes of Health, Bethesda, MD, USA</w:t>
      </w:r>
    </w:p>
    <w:p w14:paraId="44F869F4" w14:textId="621F47F0" w:rsidR="0056662E" w:rsidRDefault="0056662E" w:rsidP="0063327D">
      <w:pPr>
        <w:rPr>
          <w:rFonts w:ascii="Arial" w:hAnsi="Arial" w:cs="Arial"/>
          <w:color w:val="000000" w:themeColor="text1"/>
        </w:rPr>
      </w:pPr>
      <w:r w:rsidRPr="0056662E">
        <w:rPr>
          <w:rFonts w:ascii="Arial" w:hAnsi="Arial" w:cs="Arial"/>
          <w:color w:val="000000" w:themeColor="text1"/>
          <w:vertAlign w:val="superscript"/>
        </w:rPr>
        <w:t>10</w:t>
      </w:r>
      <w:r w:rsidRPr="0056662E">
        <w:rPr>
          <w:rFonts w:ascii="Arial" w:hAnsi="Arial" w:cs="Arial"/>
          <w:color w:val="000000" w:themeColor="text1"/>
        </w:rPr>
        <w:t>The Charles Bronfman Institute for Personalized Medicine, Icahn School of Medicine at Mount Sinai, New York, NY, USA</w:t>
      </w:r>
    </w:p>
    <w:p w14:paraId="5CFD013E" w14:textId="519D6B61" w:rsidR="008054F7" w:rsidRDefault="008054F7" w:rsidP="0063327D">
      <w:pPr>
        <w:rPr>
          <w:rFonts w:ascii="Arial" w:hAnsi="Arial" w:cs="Arial"/>
          <w:color w:val="000000" w:themeColor="text1"/>
        </w:rPr>
      </w:pPr>
      <w:r w:rsidRPr="008054F7">
        <w:rPr>
          <w:rFonts w:ascii="Arial" w:hAnsi="Arial" w:cs="Arial"/>
          <w:color w:val="000000" w:themeColor="text1"/>
          <w:vertAlign w:val="superscript"/>
        </w:rPr>
        <w:t>11</w:t>
      </w:r>
      <w:r w:rsidRPr="008054F7">
        <w:rPr>
          <w:rFonts w:ascii="Arial" w:hAnsi="Arial" w:cs="Arial"/>
          <w:color w:val="000000" w:themeColor="text1"/>
        </w:rPr>
        <w:t>Center for Diabetes Research, Wake Forest School of Medicine, Winston-Salem, NC, USA.</w:t>
      </w:r>
    </w:p>
    <w:p w14:paraId="79C6AA68" w14:textId="26CE251F" w:rsidR="008054F7" w:rsidRDefault="008054F7" w:rsidP="0063327D">
      <w:pPr>
        <w:rPr>
          <w:rFonts w:ascii="Arial" w:hAnsi="Arial" w:cs="Arial"/>
          <w:color w:val="000000" w:themeColor="text1"/>
        </w:rPr>
      </w:pPr>
      <w:r w:rsidRPr="008054F7">
        <w:rPr>
          <w:rFonts w:ascii="Arial" w:hAnsi="Arial" w:cs="Arial"/>
          <w:color w:val="000000" w:themeColor="text1"/>
          <w:vertAlign w:val="superscript"/>
        </w:rPr>
        <w:lastRenderedPageBreak/>
        <w:t>12</w:t>
      </w:r>
      <w:r w:rsidRPr="008054F7">
        <w:rPr>
          <w:rFonts w:ascii="Arial" w:hAnsi="Arial" w:cs="Arial"/>
          <w:color w:val="000000" w:themeColor="text1"/>
        </w:rPr>
        <w:t>Center for Genomics and Personalized Medicine Research, Wake Forest School of Medicine, Winston-Salem, NC, USA.</w:t>
      </w:r>
    </w:p>
    <w:p w14:paraId="65179D26" w14:textId="08E62947" w:rsidR="008054F7" w:rsidRDefault="008054F7" w:rsidP="0063327D">
      <w:pPr>
        <w:rPr>
          <w:rFonts w:ascii="Arial" w:hAnsi="Arial" w:cs="Arial"/>
          <w:color w:val="000000" w:themeColor="text1"/>
        </w:rPr>
      </w:pPr>
      <w:r w:rsidRPr="008054F7">
        <w:rPr>
          <w:rFonts w:ascii="Arial" w:hAnsi="Arial" w:cs="Arial"/>
          <w:color w:val="000000" w:themeColor="text1"/>
          <w:vertAlign w:val="superscript"/>
        </w:rPr>
        <w:t>13</w:t>
      </w:r>
      <w:r w:rsidRPr="008054F7">
        <w:rPr>
          <w:rFonts w:ascii="Arial" w:hAnsi="Arial" w:cs="Arial"/>
          <w:color w:val="000000" w:themeColor="text1"/>
        </w:rPr>
        <w:t>Department of Biochemistry, Wake Forest School of Medicine, Winston-Salem, NC, USA.</w:t>
      </w:r>
    </w:p>
    <w:p w14:paraId="4F7F365B" w14:textId="77777777" w:rsidR="00592C63" w:rsidRDefault="00592C63" w:rsidP="0063327D">
      <w:pPr>
        <w:rPr>
          <w:rFonts w:ascii="Arial" w:hAnsi="Arial" w:cs="Arial"/>
          <w:color w:val="000000" w:themeColor="text1"/>
        </w:rPr>
      </w:pPr>
      <w:r w:rsidRPr="00592C63">
        <w:rPr>
          <w:rFonts w:ascii="Arial" w:hAnsi="Arial" w:cs="Arial"/>
          <w:color w:val="000000" w:themeColor="text1"/>
          <w:vertAlign w:val="superscript"/>
        </w:rPr>
        <w:t>14</w:t>
      </w:r>
      <w:r w:rsidRPr="00592C63">
        <w:rPr>
          <w:rFonts w:ascii="Arial" w:hAnsi="Arial" w:cs="Arial"/>
          <w:color w:val="000000" w:themeColor="text1"/>
        </w:rPr>
        <w:t>Department of Epidemiology and Biostatistics, Imperial College London, London, UK.</w:t>
      </w:r>
    </w:p>
    <w:p w14:paraId="00CA2DE3" w14:textId="757F31C2" w:rsidR="00592C63" w:rsidRDefault="00592C63" w:rsidP="0063327D">
      <w:pPr>
        <w:rPr>
          <w:rFonts w:ascii="Arial" w:hAnsi="Arial" w:cs="Arial"/>
          <w:color w:val="000000" w:themeColor="text1"/>
        </w:rPr>
      </w:pPr>
      <w:r w:rsidRPr="00592C63">
        <w:rPr>
          <w:rFonts w:ascii="Arial" w:hAnsi="Arial" w:cs="Arial"/>
          <w:color w:val="000000" w:themeColor="text1"/>
          <w:vertAlign w:val="superscript"/>
        </w:rPr>
        <w:t>15</w:t>
      </w:r>
      <w:r w:rsidRPr="00592C63">
        <w:rPr>
          <w:rFonts w:ascii="Arial" w:hAnsi="Arial" w:cs="Arial"/>
          <w:color w:val="000000" w:themeColor="text1"/>
        </w:rPr>
        <w:t>Lee Kong Chian School of Medicine, Nanyang Technological University, Singapore, Singapore.</w:t>
      </w:r>
    </w:p>
    <w:p w14:paraId="2BA4E7FF" w14:textId="4832851B" w:rsidR="00E3140A" w:rsidRDefault="00E3140A" w:rsidP="0063327D">
      <w:pPr>
        <w:rPr>
          <w:rFonts w:ascii="Arial" w:hAnsi="Arial" w:cs="Arial"/>
          <w:color w:val="000000" w:themeColor="text1"/>
        </w:rPr>
      </w:pPr>
      <w:r w:rsidRPr="00E3140A">
        <w:rPr>
          <w:rFonts w:ascii="Arial" w:hAnsi="Arial" w:cs="Arial"/>
          <w:color w:val="000000" w:themeColor="text1"/>
          <w:vertAlign w:val="superscript"/>
        </w:rPr>
        <w:t>16</w:t>
      </w:r>
      <w:r w:rsidRPr="00E3140A">
        <w:rPr>
          <w:rFonts w:ascii="Arial" w:hAnsi="Arial" w:cs="Arial"/>
          <w:color w:val="000000" w:themeColor="text1"/>
        </w:rPr>
        <w:t>Department of Medicine, Yong Loo Lin School of Medicine, National University of Singapore and National University Health System, Singapore, Singapore.</w:t>
      </w:r>
    </w:p>
    <w:p w14:paraId="4B0AC960" w14:textId="589DF1F8" w:rsidR="009232FD" w:rsidRDefault="009232FD" w:rsidP="0063327D">
      <w:pPr>
        <w:rPr>
          <w:rFonts w:ascii="Arial" w:hAnsi="Arial" w:cs="Arial"/>
          <w:color w:val="000000" w:themeColor="text1"/>
        </w:rPr>
      </w:pPr>
      <w:r w:rsidRPr="009232FD">
        <w:rPr>
          <w:rFonts w:ascii="Arial" w:hAnsi="Arial" w:cs="Arial"/>
          <w:color w:val="000000" w:themeColor="text1"/>
          <w:vertAlign w:val="superscript"/>
        </w:rPr>
        <w:t>17</w:t>
      </w:r>
      <w:r w:rsidRPr="009232FD">
        <w:rPr>
          <w:rFonts w:ascii="Arial" w:hAnsi="Arial" w:cs="Arial"/>
          <w:color w:val="000000" w:themeColor="text1"/>
        </w:rPr>
        <w:t>Department of Medicine and Therapeutics, The Chinese University of Hong Kong, Hong Kong, China.</w:t>
      </w:r>
    </w:p>
    <w:p w14:paraId="660C9535" w14:textId="77777777" w:rsidR="009232FD" w:rsidRDefault="009232FD" w:rsidP="0063327D">
      <w:pPr>
        <w:rPr>
          <w:rFonts w:ascii="Arial" w:hAnsi="Arial" w:cs="Arial"/>
          <w:color w:val="000000" w:themeColor="text1"/>
        </w:rPr>
      </w:pPr>
      <w:r w:rsidRPr="009232FD">
        <w:rPr>
          <w:rFonts w:ascii="Arial" w:hAnsi="Arial" w:cs="Arial"/>
          <w:color w:val="000000" w:themeColor="text1"/>
          <w:vertAlign w:val="superscript"/>
        </w:rPr>
        <w:t>18</w:t>
      </w:r>
      <w:r w:rsidRPr="009232FD">
        <w:rPr>
          <w:rFonts w:ascii="Arial" w:hAnsi="Arial" w:cs="Arial"/>
          <w:color w:val="000000" w:themeColor="text1"/>
        </w:rPr>
        <w:t>Chinese University of Hong Kong-Shanghai Jiao Tong University Joint Research Centre in Diabetes Genomics and Precision Medicine, The Chinese University of Hong Kong, Hong Kong, China.</w:t>
      </w:r>
    </w:p>
    <w:p w14:paraId="569F0F59" w14:textId="77777777" w:rsidR="009232FD" w:rsidRDefault="009232FD" w:rsidP="0063327D">
      <w:pPr>
        <w:rPr>
          <w:rFonts w:ascii="Arial" w:hAnsi="Arial" w:cs="Arial"/>
          <w:color w:val="000000" w:themeColor="text1"/>
        </w:rPr>
      </w:pPr>
      <w:r w:rsidRPr="009232FD">
        <w:rPr>
          <w:rFonts w:ascii="Arial" w:hAnsi="Arial" w:cs="Arial"/>
          <w:color w:val="000000" w:themeColor="text1"/>
          <w:vertAlign w:val="superscript"/>
        </w:rPr>
        <w:t>19</w:t>
      </w:r>
      <w:r w:rsidRPr="009232FD">
        <w:rPr>
          <w:rFonts w:ascii="Arial" w:hAnsi="Arial" w:cs="Arial"/>
          <w:color w:val="000000" w:themeColor="text1"/>
        </w:rPr>
        <w:t>Hong Kong Institute of Diabetes and Obesity, The Chinese University of Hong Kong, Hong Kong, China.</w:t>
      </w:r>
    </w:p>
    <w:p w14:paraId="55294927" w14:textId="2C75D171" w:rsidR="009232FD" w:rsidRDefault="009232FD" w:rsidP="0063327D">
      <w:pPr>
        <w:rPr>
          <w:rFonts w:ascii="Arial" w:hAnsi="Arial" w:cs="Arial"/>
          <w:color w:val="000000" w:themeColor="text1"/>
        </w:rPr>
      </w:pPr>
      <w:r w:rsidRPr="009232FD">
        <w:rPr>
          <w:rFonts w:ascii="Arial" w:hAnsi="Arial" w:cs="Arial"/>
          <w:color w:val="000000" w:themeColor="text1"/>
          <w:vertAlign w:val="superscript"/>
        </w:rPr>
        <w:t>20</w:t>
      </w:r>
      <w:r w:rsidRPr="009232FD">
        <w:rPr>
          <w:rFonts w:ascii="Arial" w:hAnsi="Arial" w:cs="Arial"/>
          <w:color w:val="000000" w:themeColor="text1"/>
        </w:rPr>
        <w:t>Li Ka Shing Institute of Health Sciences, The Chinese University of Hong Kong, Hong Kong, China.</w:t>
      </w:r>
    </w:p>
    <w:p w14:paraId="29A89650" w14:textId="77777777" w:rsidR="00DF7ADB" w:rsidRDefault="00DF7ADB" w:rsidP="0063327D">
      <w:pPr>
        <w:rPr>
          <w:rFonts w:ascii="Arial" w:hAnsi="Arial" w:cs="Arial"/>
          <w:color w:val="000000" w:themeColor="text1"/>
        </w:rPr>
      </w:pPr>
      <w:r w:rsidRPr="00DF7ADB">
        <w:rPr>
          <w:rFonts w:ascii="Arial" w:hAnsi="Arial" w:cs="Arial"/>
          <w:color w:val="000000" w:themeColor="text1"/>
          <w:vertAlign w:val="superscript"/>
        </w:rPr>
        <w:t>21</w:t>
      </w:r>
      <w:r w:rsidRPr="00DF7ADB">
        <w:rPr>
          <w:rFonts w:ascii="Arial" w:hAnsi="Arial" w:cs="Arial"/>
          <w:color w:val="000000" w:themeColor="text1"/>
        </w:rPr>
        <w:t>Singapore Eye Research Institute, Singapore National Eye Centre, Singapore, Singapore</w:t>
      </w:r>
    </w:p>
    <w:p w14:paraId="29F93F73" w14:textId="77777777" w:rsidR="00DF7ADB" w:rsidRDefault="00DF7ADB" w:rsidP="0063327D">
      <w:pPr>
        <w:rPr>
          <w:rFonts w:ascii="Arial" w:hAnsi="Arial" w:cs="Arial"/>
          <w:color w:val="000000" w:themeColor="text1"/>
        </w:rPr>
      </w:pPr>
      <w:r w:rsidRPr="00DF7ADB">
        <w:rPr>
          <w:rFonts w:ascii="Arial" w:hAnsi="Arial" w:cs="Arial"/>
          <w:color w:val="000000" w:themeColor="text1"/>
          <w:vertAlign w:val="superscript"/>
        </w:rPr>
        <w:t>22</w:t>
      </w:r>
      <w:r w:rsidRPr="00DF7ADB">
        <w:rPr>
          <w:rFonts w:ascii="Arial" w:hAnsi="Arial" w:cs="Arial"/>
          <w:color w:val="000000" w:themeColor="text1"/>
        </w:rPr>
        <w:t>Ophthalmology &amp; Visual Sciences Academic Clinical Program (Eye ACP), Duke-NUS Medical School, Singapore, Singapore</w:t>
      </w:r>
    </w:p>
    <w:p w14:paraId="3EF097D8" w14:textId="21D9E5DE" w:rsidR="00DF7ADB" w:rsidRDefault="00DF7ADB" w:rsidP="0063327D">
      <w:pPr>
        <w:rPr>
          <w:rFonts w:ascii="Arial" w:hAnsi="Arial" w:cs="Arial"/>
          <w:color w:val="000000" w:themeColor="text1"/>
        </w:rPr>
      </w:pPr>
      <w:r w:rsidRPr="00DF7ADB">
        <w:rPr>
          <w:rFonts w:ascii="Arial" w:hAnsi="Arial" w:cs="Arial"/>
          <w:color w:val="000000" w:themeColor="text1"/>
          <w:vertAlign w:val="superscript"/>
        </w:rPr>
        <w:t>23</w:t>
      </w:r>
      <w:r w:rsidRPr="00DF7ADB">
        <w:rPr>
          <w:rFonts w:ascii="Arial" w:hAnsi="Arial" w:cs="Arial"/>
          <w:color w:val="000000" w:themeColor="text1"/>
        </w:rPr>
        <w:t>Department of Ophthalmology, Yong Loo Lin School of Medicine, National University of Singapore and National University Health System, Singapore, Singapore.</w:t>
      </w:r>
    </w:p>
    <w:p w14:paraId="3F543902" w14:textId="4AD8A930" w:rsidR="00957D4F" w:rsidRDefault="00957D4F" w:rsidP="0063327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24</w:t>
      </w:r>
      <w:r w:rsidRPr="00957D4F">
        <w:rPr>
          <w:rFonts w:ascii="Arial" w:hAnsi="Arial" w:cs="Arial"/>
          <w:color w:val="000000" w:themeColor="text1"/>
        </w:rPr>
        <w:t>Department of Biomedical Science, Hallym University, Chuncheon, South Korea</w:t>
      </w:r>
    </w:p>
    <w:p w14:paraId="74DF700D" w14:textId="1CC9C76C" w:rsidR="00C96958" w:rsidRDefault="00C96958" w:rsidP="0063327D">
      <w:pPr>
        <w:rPr>
          <w:rFonts w:ascii="Arial" w:hAnsi="Arial" w:cs="Arial"/>
          <w:color w:val="000000" w:themeColor="text1"/>
        </w:rPr>
      </w:pPr>
      <w:r w:rsidRPr="00C96958">
        <w:rPr>
          <w:rFonts w:ascii="Arial" w:hAnsi="Arial" w:cs="Arial"/>
          <w:color w:val="000000" w:themeColor="text1"/>
          <w:vertAlign w:val="superscript"/>
        </w:rPr>
        <w:t>25</w:t>
      </w:r>
      <w:r w:rsidRPr="00C96958">
        <w:rPr>
          <w:rFonts w:ascii="Arial" w:hAnsi="Arial" w:cs="Arial"/>
          <w:color w:val="000000" w:themeColor="text1"/>
        </w:rPr>
        <w:t>Department of Medicine, University of Mississippi Medical Center, Jackson, MS, USA.</w:t>
      </w:r>
    </w:p>
    <w:p w14:paraId="03F44B03" w14:textId="0EC40499" w:rsidR="00B940F9" w:rsidRDefault="00B940F9" w:rsidP="0063327D">
      <w:pPr>
        <w:rPr>
          <w:rFonts w:ascii="Arial" w:hAnsi="Arial" w:cs="Arial"/>
          <w:color w:val="000000" w:themeColor="text1"/>
        </w:rPr>
      </w:pPr>
      <w:r w:rsidRPr="00B940F9">
        <w:rPr>
          <w:rFonts w:ascii="Arial" w:hAnsi="Arial" w:cs="Arial"/>
          <w:color w:val="000000" w:themeColor="text1"/>
          <w:vertAlign w:val="superscript"/>
        </w:rPr>
        <w:t>26</w:t>
      </w:r>
      <w:r w:rsidRPr="00B940F9">
        <w:rPr>
          <w:rFonts w:ascii="Arial" w:hAnsi="Arial" w:cs="Arial"/>
          <w:color w:val="000000" w:themeColor="text1"/>
        </w:rPr>
        <w:t>Department of Medicine, University of Texas Health San Antonio (aka University of Texas Health Science Center at San Antonio), San Antonio, TX, USA</w:t>
      </w:r>
    </w:p>
    <w:p w14:paraId="10F11D74" w14:textId="0C807BCF" w:rsidR="00116009" w:rsidRDefault="00116009" w:rsidP="0063327D">
      <w:pPr>
        <w:rPr>
          <w:rFonts w:ascii="Arial" w:hAnsi="Arial" w:cs="Arial"/>
          <w:color w:val="000000" w:themeColor="text1"/>
        </w:rPr>
      </w:pPr>
      <w:r w:rsidRPr="00116009">
        <w:rPr>
          <w:rFonts w:ascii="Arial" w:hAnsi="Arial" w:cs="Arial"/>
          <w:color w:val="000000" w:themeColor="text1"/>
          <w:vertAlign w:val="superscript"/>
        </w:rPr>
        <w:t>27</w:t>
      </w:r>
      <w:r w:rsidRPr="00116009">
        <w:rPr>
          <w:rFonts w:ascii="Arial" w:hAnsi="Arial" w:cs="Arial"/>
          <w:color w:val="000000" w:themeColor="text1"/>
        </w:rPr>
        <w:t>Department of Biostatistics, Boston University School of Public Health, Boston, MA, USA.</w:t>
      </w:r>
    </w:p>
    <w:p w14:paraId="660F8C7D" w14:textId="26AE4E27" w:rsidR="00882198" w:rsidRDefault="00882198" w:rsidP="0063327D">
      <w:pPr>
        <w:rPr>
          <w:rFonts w:ascii="Arial" w:hAnsi="Arial" w:cs="Arial"/>
          <w:color w:val="000000" w:themeColor="text1"/>
        </w:rPr>
      </w:pPr>
      <w:r w:rsidRPr="00882198">
        <w:rPr>
          <w:rFonts w:ascii="Arial" w:hAnsi="Arial" w:cs="Arial"/>
          <w:color w:val="000000" w:themeColor="text1"/>
          <w:vertAlign w:val="superscript"/>
        </w:rPr>
        <w:t>28</w:t>
      </w:r>
      <w:r w:rsidRPr="00882198">
        <w:rPr>
          <w:rFonts w:ascii="Arial" w:hAnsi="Arial" w:cs="Arial"/>
          <w:color w:val="000000" w:themeColor="text1"/>
        </w:rPr>
        <w:t xml:space="preserve">Research Unit Molecular Epidemiology, Helmholtz Zentrum </w:t>
      </w:r>
      <w:r w:rsidR="00BD2BA3" w:rsidRPr="00BD2BA3">
        <w:rPr>
          <w:rFonts w:ascii="Arial" w:hAnsi="Arial" w:cs="Arial"/>
          <w:color w:val="000000" w:themeColor="text1"/>
        </w:rPr>
        <w:t>München</w:t>
      </w:r>
      <w:r w:rsidRPr="00882198">
        <w:rPr>
          <w:rFonts w:ascii="Arial" w:hAnsi="Arial" w:cs="Arial"/>
          <w:color w:val="000000" w:themeColor="text1"/>
        </w:rPr>
        <w:t>, German Research Center for Environmental Health, Neuherberg, Germany.</w:t>
      </w:r>
    </w:p>
    <w:p w14:paraId="61C14410" w14:textId="448025B3" w:rsidR="00882198" w:rsidRPr="00882198" w:rsidRDefault="00882198" w:rsidP="0063327D">
      <w:pPr>
        <w:rPr>
          <w:rFonts w:ascii="Arial" w:hAnsi="Arial" w:cs="Arial"/>
          <w:color w:val="000000" w:themeColor="text1"/>
          <w:vertAlign w:val="superscript"/>
        </w:rPr>
      </w:pPr>
      <w:r w:rsidRPr="00882198">
        <w:rPr>
          <w:rFonts w:ascii="Arial" w:hAnsi="Arial" w:cs="Arial"/>
          <w:color w:val="000000" w:themeColor="text1"/>
          <w:vertAlign w:val="superscript"/>
        </w:rPr>
        <w:t>29</w:t>
      </w:r>
      <w:r w:rsidRPr="00882198">
        <w:rPr>
          <w:rFonts w:ascii="Arial" w:hAnsi="Arial" w:cs="Arial"/>
          <w:color w:val="000000" w:themeColor="text1"/>
        </w:rPr>
        <w:t>Institute of Epidemiology, Helmholtz Zentrum</w:t>
      </w:r>
      <w:r w:rsidR="0017246D">
        <w:rPr>
          <w:rFonts w:ascii="Arial" w:hAnsi="Arial" w:cs="Arial"/>
          <w:color w:val="000000" w:themeColor="text1"/>
        </w:rPr>
        <w:t xml:space="preserve"> </w:t>
      </w:r>
      <w:r w:rsidR="0017246D" w:rsidRPr="0017246D">
        <w:rPr>
          <w:rFonts w:ascii="Arial" w:hAnsi="Arial" w:cs="Arial"/>
          <w:color w:val="000000" w:themeColor="text1"/>
        </w:rPr>
        <w:t>München</w:t>
      </w:r>
      <w:r w:rsidRPr="00882198">
        <w:rPr>
          <w:rFonts w:ascii="Arial" w:hAnsi="Arial" w:cs="Arial"/>
          <w:color w:val="000000" w:themeColor="text1"/>
        </w:rPr>
        <w:t>, German Research Center for Environmental Health, Neuherberg, Germany.</w:t>
      </w:r>
    </w:p>
    <w:p w14:paraId="381A5A7D" w14:textId="5D01156F" w:rsidR="00882198" w:rsidRDefault="00882198" w:rsidP="0063327D">
      <w:pPr>
        <w:rPr>
          <w:rFonts w:ascii="Arial" w:hAnsi="Arial" w:cs="Arial"/>
          <w:color w:val="000000" w:themeColor="text1"/>
        </w:rPr>
      </w:pPr>
      <w:r w:rsidRPr="00882198">
        <w:rPr>
          <w:rFonts w:ascii="Arial" w:hAnsi="Arial" w:cs="Arial"/>
          <w:color w:val="000000" w:themeColor="text1"/>
          <w:vertAlign w:val="superscript"/>
        </w:rPr>
        <w:t>30</w:t>
      </w:r>
      <w:r w:rsidRPr="00882198">
        <w:rPr>
          <w:rFonts w:ascii="Arial" w:hAnsi="Arial" w:cs="Arial"/>
          <w:color w:val="000000" w:themeColor="text1"/>
        </w:rPr>
        <w:t>German Center for Diabetes Research (DZD), Neuherberg, Germany.</w:t>
      </w:r>
    </w:p>
    <w:p w14:paraId="0DA025DC" w14:textId="10EEAFEF" w:rsidR="00DB6D1D" w:rsidRDefault="00DB6D1D" w:rsidP="0063327D">
      <w:pPr>
        <w:rPr>
          <w:rFonts w:ascii="Arial" w:hAnsi="Arial" w:cs="Arial"/>
          <w:color w:val="000000" w:themeColor="text1"/>
        </w:rPr>
      </w:pPr>
      <w:r w:rsidRPr="00DB6D1D">
        <w:rPr>
          <w:rFonts w:ascii="Arial" w:hAnsi="Arial" w:cs="Arial"/>
          <w:color w:val="000000" w:themeColor="text1"/>
          <w:vertAlign w:val="superscript"/>
        </w:rPr>
        <w:t>31</w:t>
      </w:r>
      <w:r w:rsidRPr="00DB6D1D">
        <w:rPr>
          <w:rFonts w:ascii="Arial" w:hAnsi="Arial" w:cs="Arial"/>
          <w:color w:val="000000" w:themeColor="text1"/>
        </w:rPr>
        <w:t>Endocrinology and Metabolism Service, Hadassah-Hebrew University Medical Center, Jerusalem, Israel.</w:t>
      </w:r>
    </w:p>
    <w:p w14:paraId="2CBBCF86" w14:textId="204AF6F4" w:rsidR="00670555" w:rsidRDefault="007B11B5" w:rsidP="0063327D">
      <w:pPr>
        <w:rPr>
          <w:rFonts w:ascii="Arial" w:hAnsi="Arial" w:cs="Arial"/>
          <w:color w:val="000000" w:themeColor="text1"/>
        </w:rPr>
      </w:pPr>
      <w:r w:rsidRPr="007B11B5">
        <w:rPr>
          <w:rFonts w:ascii="Arial" w:hAnsi="Arial" w:cs="Arial"/>
          <w:color w:val="000000" w:themeColor="text1"/>
          <w:vertAlign w:val="superscript"/>
        </w:rPr>
        <w:t>32</w:t>
      </w:r>
      <w:r w:rsidRPr="007B11B5">
        <w:rPr>
          <w:rFonts w:ascii="Arial" w:hAnsi="Arial" w:cs="Arial"/>
          <w:color w:val="000000" w:themeColor="text1"/>
        </w:rPr>
        <w:t>Unidad de Investigacion en Diabetes y Riesgo Cardiovascular, Instituto Nacional de Salud Publica, Cuernavaca, Mexico.</w:t>
      </w:r>
    </w:p>
    <w:p w14:paraId="76F0C22F" w14:textId="6903552E" w:rsidR="00026CFE" w:rsidRDefault="00BD5469" w:rsidP="0063327D">
      <w:pPr>
        <w:rPr>
          <w:rFonts w:ascii="Arial" w:hAnsi="Arial" w:cs="Arial"/>
          <w:color w:val="000000" w:themeColor="text1"/>
        </w:rPr>
      </w:pPr>
      <w:r w:rsidRPr="00BD5469">
        <w:rPr>
          <w:rFonts w:ascii="Arial" w:hAnsi="Arial" w:cs="Arial"/>
          <w:color w:val="000000" w:themeColor="text1"/>
          <w:vertAlign w:val="superscript"/>
        </w:rPr>
        <w:t>33</w:t>
      </w:r>
      <w:r w:rsidRPr="00BD5469">
        <w:rPr>
          <w:rFonts w:ascii="Arial" w:hAnsi="Arial" w:cs="Arial"/>
          <w:color w:val="000000" w:themeColor="text1"/>
        </w:rPr>
        <w:t>Centro de Estudios en Diabetes, Mexico City, Mexico.</w:t>
      </w:r>
    </w:p>
    <w:p w14:paraId="3FE7AEB0" w14:textId="014EB905" w:rsidR="008439C8" w:rsidRDefault="008439C8" w:rsidP="0063327D">
      <w:pPr>
        <w:rPr>
          <w:rFonts w:ascii="Arial" w:hAnsi="Arial" w:cs="Arial"/>
          <w:color w:val="000000" w:themeColor="text1"/>
        </w:rPr>
      </w:pPr>
      <w:r w:rsidRPr="008439C8">
        <w:rPr>
          <w:rFonts w:ascii="Arial" w:hAnsi="Arial" w:cs="Arial"/>
          <w:color w:val="000000" w:themeColor="text1"/>
          <w:vertAlign w:val="superscript"/>
        </w:rPr>
        <w:t>34</w:t>
      </w:r>
      <w:r w:rsidRPr="008439C8">
        <w:rPr>
          <w:rFonts w:ascii="Arial" w:hAnsi="Arial" w:cs="Arial"/>
          <w:color w:val="000000" w:themeColor="text1"/>
        </w:rPr>
        <w:t>Novo Nordisk Foundation Center for Basic Metabolic Research, Faculty of Health and Medical Sciences, University of Copenhagen, Copenhagen, Denmark.</w:t>
      </w:r>
    </w:p>
    <w:p w14:paraId="67CD2048" w14:textId="01987F15" w:rsidR="009B3A79" w:rsidRDefault="009B3A79" w:rsidP="0063327D">
      <w:pPr>
        <w:rPr>
          <w:rFonts w:ascii="Arial" w:hAnsi="Arial" w:cs="Arial"/>
          <w:color w:val="000000" w:themeColor="text1"/>
        </w:rPr>
      </w:pPr>
      <w:r w:rsidRPr="009B3A79">
        <w:rPr>
          <w:rFonts w:ascii="Arial" w:hAnsi="Arial" w:cs="Arial"/>
          <w:color w:val="000000" w:themeColor="text1"/>
          <w:vertAlign w:val="superscript"/>
        </w:rPr>
        <w:t>35</w:t>
      </w:r>
      <w:r w:rsidRPr="009B3A79">
        <w:rPr>
          <w:rFonts w:ascii="Arial" w:hAnsi="Arial" w:cs="Arial"/>
          <w:color w:val="000000" w:themeColor="text1"/>
        </w:rPr>
        <w:t>Department of Clinical Sciences, Diabetes and Endocrinology, Lund University Diabetes Centre, Malm</w:t>
      </w:r>
      <w:r w:rsidR="0050464F" w:rsidRPr="0050464F">
        <w:rPr>
          <w:rFonts w:ascii="Arial" w:hAnsi="Arial" w:cs="Arial"/>
          <w:color w:val="000000" w:themeColor="text1"/>
        </w:rPr>
        <w:t>ö</w:t>
      </w:r>
      <w:r w:rsidRPr="009B3A79">
        <w:rPr>
          <w:rFonts w:ascii="Arial" w:hAnsi="Arial" w:cs="Arial"/>
          <w:color w:val="000000" w:themeColor="text1"/>
        </w:rPr>
        <w:t>, Sweden.</w:t>
      </w:r>
    </w:p>
    <w:p w14:paraId="441C9DCD" w14:textId="6EE9A56E" w:rsidR="009B3A79" w:rsidRDefault="009B3A79" w:rsidP="0063327D">
      <w:pPr>
        <w:rPr>
          <w:rFonts w:ascii="Arial" w:hAnsi="Arial" w:cs="Arial"/>
          <w:color w:val="000000" w:themeColor="text1"/>
        </w:rPr>
      </w:pPr>
      <w:r w:rsidRPr="009B3A79">
        <w:rPr>
          <w:rFonts w:ascii="Arial" w:hAnsi="Arial" w:cs="Arial"/>
          <w:color w:val="000000" w:themeColor="text1"/>
          <w:vertAlign w:val="superscript"/>
        </w:rPr>
        <w:t>36</w:t>
      </w:r>
      <w:r w:rsidRPr="009B3A79">
        <w:rPr>
          <w:rFonts w:ascii="Arial" w:hAnsi="Arial" w:cs="Arial"/>
          <w:color w:val="000000" w:themeColor="text1"/>
        </w:rPr>
        <w:t>Institute for Molecular Medicine Finland, University of Helsinki, Helsinki, Finland.</w:t>
      </w:r>
    </w:p>
    <w:p w14:paraId="147C635A" w14:textId="4C3CDD7B" w:rsidR="00550502" w:rsidRPr="00D625E4" w:rsidRDefault="00550502" w:rsidP="0063327D">
      <w:pPr>
        <w:rPr>
          <w:rFonts w:ascii="Arial" w:hAnsi="Arial" w:cs="Arial"/>
          <w:color w:val="000000" w:themeColor="text1"/>
          <w:vertAlign w:val="superscript"/>
        </w:rPr>
      </w:pPr>
      <w:r w:rsidRPr="00550502">
        <w:rPr>
          <w:rFonts w:ascii="Arial" w:hAnsi="Arial" w:cs="Arial"/>
          <w:color w:val="000000" w:themeColor="text1"/>
          <w:vertAlign w:val="superscript"/>
        </w:rPr>
        <w:lastRenderedPageBreak/>
        <w:t>37</w:t>
      </w:r>
      <w:r w:rsidRPr="00550502">
        <w:rPr>
          <w:rFonts w:ascii="Arial" w:hAnsi="Arial" w:cs="Arial"/>
          <w:color w:val="000000" w:themeColor="text1"/>
        </w:rPr>
        <w:t>Department of Laboratory Medicine and Pathology, University of Minnesota, Minneapolis, MN, USA.</w:t>
      </w:r>
    </w:p>
    <w:p w14:paraId="5609A24E" w14:textId="609C94DC" w:rsidR="00D625E4" w:rsidRDefault="00D625E4" w:rsidP="0063327D">
      <w:pPr>
        <w:rPr>
          <w:rFonts w:ascii="Arial" w:hAnsi="Arial" w:cs="Arial"/>
          <w:color w:val="000000" w:themeColor="text1"/>
        </w:rPr>
      </w:pPr>
      <w:r w:rsidRPr="00D625E4">
        <w:rPr>
          <w:rFonts w:ascii="Arial" w:hAnsi="Arial" w:cs="Arial"/>
          <w:color w:val="000000" w:themeColor="text1"/>
          <w:vertAlign w:val="superscript"/>
        </w:rPr>
        <w:t>38</w:t>
      </w:r>
      <w:r w:rsidRPr="00D625E4">
        <w:rPr>
          <w:rFonts w:ascii="Arial" w:hAnsi="Arial" w:cs="Arial"/>
          <w:color w:val="000000" w:themeColor="text1"/>
        </w:rPr>
        <w:t>Department of Preventive Medicine, Keck School of Medicine of USC, Los Angeles, CA, USA.</w:t>
      </w:r>
    </w:p>
    <w:p w14:paraId="7207A4D2" w14:textId="3CFD0188" w:rsidR="00D625E4" w:rsidRDefault="00A75444" w:rsidP="0063327D">
      <w:pPr>
        <w:rPr>
          <w:rFonts w:ascii="Arial" w:hAnsi="Arial" w:cs="Arial"/>
          <w:color w:val="000000" w:themeColor="text1"/>
        </w:rPr>
      </w:pPr>
      <w:r w:rsidRPr="00A75444">
        <w:rPr>
          <w:rFonts w:ascii="Arial" w:hAnsi="Arial" w:cs="Arial"/>
          <w:color w:val="000000" w:themeColor="text1"/>
          <w:vertAlign w:val="superscript"/>
        </w:rPr>
        <w:t>39</w:t>
      </w:r>
      <w:r w:rsidRPr="00A75444">
        <w:rPr>
          <w:rFonts w:ascii="Arial" w:hAnsi="Arial" w:cs="Arial"/>
          <w:color w:val="000000" w:themeColor="text1"/>
        </w:rPr>
        <w:t>Division of Genome Research, Center for Genome Science, National Institute of Health, Chungcheongbuk-do, South Korea.</w:t>
      </w:r>
    </w:p>
    <w:p w14:paraId="3C660866" w14:textId="398F4617" w:rsidR="00D54C56" w:rsidRDefault="00D54C56" w:rsidP="0063327D">
      <w:pPr>
        <w:rPr>
          <w:rFonts w:ascii="Arial" w:hAnsi="Arial" w:cs="Arial"/>
          <w:color w:val="000000" w:themeColor="text1"/>
        </w:rPr>
      </w:pPr>
      <w:r w:rsidRPr="00D54C56">
        <w:rPr>
          <w:rFonts w:ascii="Arial" w:hAnsi="Arial" w:cs="Arial"/>
          <w:color w:val="000000" w:themeColor="text1"/>
          <w:vertAlign w:val="superscript"/>
        </w:rPr>
        <w:t>40</w:t>
      </w:r>
      <w:r w:rsidRPr="00D54C56">
        <w:rPr>
          <w:rFonts w:ascii="Arial" w:hAnsi="Arial" w:cs="Arial"/>
          <w:color w:val="000000" w:themeColor="text1"/>
        </w:rPr>
        <w:t>Boston University and National Heart Lung and Blood Institute’s Framingham Heart Study, Framingham, MA, USA.</w:t>
      </w:r>
    </w:p>
    <w:p w14:paraId="51308FED" w14:textId="0E8495DA" w:rsidR="00D54C56" w:rsidRDefault="00D54C56" w:rsidP="0063327D">
      <w:pPr>
        <w:rPr>
          <w:rFonts w:ascii="Arial" w:hAnsi="Arial" w:cs="Arial"/>
          <w:color w:val="000000" w:themeColor="text1"/>
        </w:rPr>
      </w:pPr>
      <w:r w:rsidRPr="00D54C56">
        <w:rPr>
          <w:rFonts w:ascii="Arial" w:hAnsi="Arial" w:cs="Arial"/>
          <w:color w:val="000000" w:themeColor="text1"/>
          <w:vertAlign w:val="superscript"/>
        </w:rPr>
        <w:t>41</w:t>
      </w:r>
      <w:r w:rsidRPr="00D54C56">
        <w:rPr>
          <w:rFonts w:ascii="Arial" w:hAnsi="Arial" w:cs="Arial"/>
          <w:color w:val="000000" w:themeColor="text1"/>
        </w:rPr>
        <w:t>Department of Neurology, Boston University School of Medicine, Boston, MA, USA.</w:t>
      </w:r>
    </w:p>
    <w:p w14:paraId="0ABBC01B" w14:textId="3BC883D2" w:rsidR="006C038E" w:rsidRDefault="006C038E" w:rsidP="006C038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4</w:t>
      </w:r>
      <w:r w:rsidR="003337E8">
        <w:rPr>
          <w:rFonts w:ascii="Arial" w:hAnsi="Arial" w:cs="Arial"/>
          <w:color w:val="000000" w:themeColor="text1"/>
          <w:vertAlign w:val="superscript"/>
        </w:rPr>
        <w:t>2</w:t>
      </w:r>
      <w:r w:rsidRPr="006C038E">
        <w:rPr>
          <w:rFonts w:ascii="Arial" w:hAnsi="Arial" w:cs="Arial"/>
          <w:color w:val="000000" w:themeColor="text1"/>
        </w:rPr>
        <w:t>Department of Medical Science, División of Health Science. University of Guanjuato. Campus León. León, Gto. México.</w:t>
      </w:r>
    </w:p>
    <w:p w14:paraId="12AE35B6" w14:textId="1F15EDCF" w:rsidR="00151DFC" w:rsidRDefault="00151DFC" w:rsidP="006C038E">
      <w:pPr>
        <w:rPr>
          <w:rFonts w:ascii="Arial" w:hAnsi="Arial" w:cs="Arial"/>
          <w:color w:val="000000" w:themeColor="text1"/>
        </w:rPr>
      </w:pPr>
      <w:r w:rsidRPr="00151DFC">
        <w:rPr>
          <w:rFonts w:ascii="Arial" w:hAnsi="Arial" w:cs="Arial"/>
          <w:color w:val="000000" w:themeColor="text1"/>
          <w:vertAlign w:val="superscript"/>
        </w:rPr>
        <w:t>43</w:t>
      </w:r>
      <w:r w:rsidRPr="00151DFC">
        <w:rPr>
          <w:rFonts w:ascii="Arial" w:hAnsi="Arial" w:cs="Arial"/>
          <w:color w:val="000000" w:themeColor="text1"/>
        </w:rPr>
        <w:t>Steno Diabetes Center Copenhagen, Gentofte, Denmark.</w:t>
      </w:r>
    </w:p>
    <w:p w14:paraId="1267C364" w14:textId="66FAF84E" w:rsidR="00151DFC" w:rsidRDefault="00151DFC" w:rsidP="006C038E">
      <w:pPr>
        <w:rPr>
          <w:rFonts w:ascii="Arial" w:hAnsi="Arial" w:cs="Arial"/>
          <w:color w:val="000000" w:themeColor="text1"/>
        </w:rPr>
      </w:pPr>
      <w:r w:rsidRPr="00151DFC">
        <w:rPr>
          <w:rFonts w:ascii="Arial" w:hAnsi="Arial" w:cs="Arial"/>
          <w:color w:val="000000" w:themeColor="text1"/>
          <w:vertAlign w:val="superscript"/>
        </w:rPr>
        <w:t>44</w:t>
      </w:r>
      <w:r w:rsidRPr="00151DFC">
        <w:rPr>
          <w:rFonts w:ascii="Arial" w:hAnsi="Arial" w:cs="Arial"/>
          <w:color w:val="000000" w:themeColor="text1"/>
        </w:rPr>
        <w:t>National Institute of Public Health, University of Southern Denmark, Copenhagen, Denmark.</w:t>
      </w:r>
    </w:p>
    <w:p w14:paraId="1675DE31" w14:textId="46338C46" w:rsidR="000A06E2" w:rsidRDefault="00151DFC" w:rsidP="006C038E">
      <w:pPr>
        <w:rPr>
          <w:rFonts w:ascii="Arial" w:hAnsi="Arial" w:cs="Arial"/>
          <w:color w:val="000000" w:themeColor="text1"/>
        </w:rPr>
      </w:pPr>
      <w:r w:rsidRPr="00151DFC">
        <w:rPr>
          <w:rFonts w:ascii="Arial" w:hAnsi="Arial" w:cs="Arial"/>
          <w:color w:val="000000" w:themeColor="text1"/>
          <w:vertAlign w:val="superscript"/>
        </w:rPr>
        <w:t>45</w:t>
      </w:r>
      <w:r w:rsidRPr="00151DFC">
        <w:rPr>
          <w:rFonts w:ascii="Arial" w:hAnsi="Arial" w:cs="Arial"/>
          <w:color w:val="000000" w:themeColor="text1"/>
        </w:rPr>
        <w:t>Greenland Centre for Health Research, University of Greenland, Nuuk, Greenland.</w:t>
      </w:r>
    </w:p>
    <w:p w14:paraId="1306E863" w14:textId="3DA1CA78" w:rsidR="00C31115" w:rsidRDefault="00151DFC" w:rsidP="006C038E">
      <w:pPr>
        <w:rPr>
          <w:rFonts w:ascii="Arial" w:hAnsi="Arial" w:cs="Arial"/>
          <w:color w:val="000000" w:themeColor="text1"/>
        </w:rPr>
      </w:pPr>
      <w:r w:rsidRPr="00151DFC">
        <w:rPr>
          <w:rFonts w:ascii="Arial" w:hAnsi="Arial" w:cs="Arial"/>
          <w:color w:val="000000" w:themeColor="text1"/>
          <w:vertAlign w:val="superscript"/>
        </w:rPr>
        <w:t>46</w:t>
      </w:r>
      <w:r w:rsidRPr="00151DFC">
        <w:rPr>
          <w:rFonts w:ascii="Arial" w:hAnsi="Arial" w:cs="Arial"/>
          <w:color w:val="000000" w:themeColor="text1"/>
        </w:rPr>
        <w:t>Department of Biostatistics and Center for Statistical Genetics, University of Michigan, Ann Arbor, MI, USA.</w:t>
      </w:r>
    </w:p>
    <w:p w14:paraId="2901540A" w14:textId="4C43D3CE" w:rsidR="004B089C" w:rsidRDefault="004B089C" w:rsidP="00151DFC">
      <w:pPr>
        <w:rPr>
          <w:rFonts w:ascii="Arial" w:hAnsi="Arial" w:cs="Arial"/>
        </w:rPr>
      </w:pPr>
      <w:r w:rsidRPr="004B089C">
        <w:rPr>
          <w:rFonts w:ascii="Arial" w:hAnsi="Arial" w:cs="Arial"/>
          <w:vertAlign w:val="superscript"/>
        </w:rPr>
        <w:t>47</w:t>
      </w:r>
      <w:r w:rsidRPr="004B089C">
        <w:rPr>
          <w:rFonts w:ascii="Arial" w:hAnsi="Arial" w:cs="Arial"/>
        </w:rPr>
        <w:t>Department of Public Health Solutions, Finnish Institute for Health and Welfare, Helsinki, Finland.</w:t>
      </w:r>
    </w:p>
    <w:p w14:paraId="55A30515" w14:textId="5B909CCA" w:rsidR="004B089C" w:rsidRDefault="004B089C" w:rsidP="00151DFC">
      <w:pPr>
        <w:rPr>
          <w:rFonts w:ascii="Arial" w:hAnsi="Arial" w:cs="Arial"/>
        </w:rPr>
      </w:pPr>
      <w:r w:rsidRPr="004B089C">
        <w:rPr>
          <w:rFonts w:ascii="Arial" w:hAnsi="Arial" w:cs="Arial"/>
          <w:vertAlign w:val="superscript"/>
        </w:rPr>
        <w:t>48</w:t>
      </w:r>
      <w:r w:rsidRPr="004B089C">
        <w:rPr>
          <w:rFonts w:ascii="Arial" w:hAnsi="Arial" w:cs="Arial"/>
        </w:rPr>
        <w:t>University of Helsinki and Department of Medicine, Helsinki University Central Hospital, Helsinki, Finland.</w:t>
      </w:r>
    </w:p>
    <w:p w14:paraId="59B76570" w14:textId="6ED33B90" w:rsidR="00151DFC" w:rsidRPr="008F351E" w:rsidRDefault="004B089C" w:rsidP="00151DFC">
      <w:pPr>
        <w:rPr>
          <w:rFonts w:ascii="Arial" w:hAnsi="Arial" w:cs="Arial"/>
          <w:vertAlign w:val="superscript"/>
        </w:rPr>
      </w:pPr>
      <w:r w:rsidRPr="004B089C">
        <w:rPr>
          <w:rFonts w:ascii="Arial" w:hAnsi="Arial" w:cs="Arial"/>
          <w:vertAlign w:val="superscript"/>
        </w:rPr>
        <w:t>49</w:t>
      </w:r>
      <w:r w:rsidRPr="004B089C">
        <w:rPr>
          <w:rFonts w:ascii="Arial" w:hAnsi="Arial" w:cs="Arial"/>
        </w:rPr>
        <w:t>Minerva Foundation Institute for Medical Research, Helsinki, Finland.</w:t>
      </w:r>
    </w:p>
    <w:p w14:paraId="62EC50D7" w14:textId="283FFDAB" w:rsidR="008F351E" w:rsidRDefault="008F351E" w:rsidP="00151DFC">
      <w:pPr>
        <w:rPr>
          <w:rFonts w:ascii="Arial" w:hAnsi="Arial" w:cs="Arial"/>
        </w:rPr>
      </w:pPr>
      <w:r w:rsidRPr="008F351E">
        <w:rPr>
          <w:rFonts w:ascii="Arial" w:hAnsi="Arial" w:cs="Arial"/>
          <w:vertAlign w:val="superscript"/>
        </w:rPr>
        <w:t>50</w:t>
      </w:r>
      <w:r w:rsidRPr="008F351E">
        <w:rPr>
          <w:rFonts w:ascii="Arial" w:hAnsi="Arial" w:cs="Arial"/>
        </w:rPr>
        <w:t xml:space="preserve">Department of Cardiology, Ealing Hospital, London </w:t>
      </w:r>
      <w:proofErr w:type="gramStart"/>
      <w:r w:rsidRPr="008F351E">
        <w:rPr>
          <w:rFonts w:ascii="Arial" w:hAnsi="Arial" w:cs="Arial"/>
        </w:rPr>
        <w:t>North West</w:t>
      </w:r>
      <w:proofErr w:type="gramEnd"/>
      <w:r w:rsidRPr="008F351E">
        <w:rPr>
          <w:rFonts w:ascii="Arial" w:hAnsi="Arial" w:cs="Arial"/>
        </w:rPr>
        <w:t xml:space="preserve"> Healthcare NHS Trust, London, UK. </w:t>
      </w:r>
    </w:p>
    <w:p w14:paraId="1079C5F0" w14:textId="6F512B1D" w:rsidR="00151DFC" w:rsidRPr="00151DFC" w:rsidRDefault="008F351E" w:rsidP="00151DFC">
      <w:pPr>
        <w:rPr>
          <w:rFonts w:ascii="Arial" w:hAnsi="Arial" w:cs="Arial"/>
        </w:rPr>
      </w:pPr>
      <w:r w:rsidRPr="008F351E">
        <w:rPr>
          <w:rFonts w:ascii="Arial" w:hAnsi="Arial" w:cs="Arial"/>
          <w:vertAlign w:val="superscript"/>
        </w:rPr>
        <w:t>51</w:t>
      </w:r>
      <w:r w:rsidRPr="008F351E">
        <w:rPr>
          <w:rFonts w:ascii="Arial" w:hAnsi="Arial" w:cs="Arial"/>
        </w:rPr>
        <w:t xml:space="preserve">MRC-PHE Centre for Environment and Health, Imperial College London, London, UK. Imperial College Healthcare NHS Trust, Imperial College London, London, UK. </w:t>
      </w:r>
      <w:r w:rsidRPr="008F351E">
        <w:rPr>
          <w:rFonts w:ascii="Arial" w:hAnsi="Arial" w:cs="Arial"/>
          <w:vertAlign w:val="superscript"/>
        </w:rPr>
        <w:t>52</w:t>
      </w:r>
      <w:r w:rsidRPr="008F351E">
        <w:rPr>
          <w:rFonts w:ascii="Arial" w:hAnsi="Arial" w:cs="Arial"/>
        </w:rPr>
        <w:t>National Heart and Lung Institute, Imperial College London, London, UK.</w:t>
      </w:r>
    </w:p>
    <w:p w14:paraId="05E33D05" w14:textId="35F59317" w:rsidR="00151DFC" w:rsidRPr="000824EC" w:rsidRDefault="000E38B8" w:rsidP="00151DFC">
      <w:pPr>
        <w:rPr>
          <w:rFonts w:ascii="Arial" w:hAnsi="Arial" w:cs="Arial"/>
          <w:vertAlign w:val="superscript"/>
        </w:rPr>
      </w:pPr>
      <w:r w:rsidRPr="000E38B8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>3</w:t>
      </w:r>
      <w:r w:rsidRPr="000E38B8">
        <w:rPr>
          <w:rFonts w:ascii="Arial" w:hAnsi="Arial" w:cs="Arial"/>
        </w:rPr>
        <w:t>Institute of Clinical Medicine, Internal Medicine, University of Eastern Finland and Kuopio University Hospital, Kuopio, Finland.</w:t>
      </w:r>
    </w:p>
    <w:p w14:paraId="2918A170" w14:textId="74FF6936" w:rsidR="000824EC" w:rsidRDefault="000824EC" w:rsidP="00151DFC">
      <w:pPr>
        <w:rPr>
          <w:rFonts w:ascii="Arial" w:hAnsi="Arial" w:cs="Arial"/>
        </w:rPr>
      </w:pPr>
      <w:r w:rsidRPr="000824EC">
        <w:rPr>
          <w:rFonts w:ascii="Arial" w:hAnsi="Arial" w:cs="Arial"/>
          <w:vertAlign w:val="superscript"/>
        </w:rPr>
        <w:t>54</w:t>
      </w:r>
      <w:r w:rsidRPr="000824EC">
        <w:rPr>
          <w:rFonts w:ascii="Arial" w:hAnsi="Arial" w:cs="Arial"/>
        </w:rPr>
        <w:t>Department of Internal Medicine, Seoul National University Hospital, Seoul, South Korea.</w:t>
      </w:r>
    </w:p>
    <w:p w14:paraId="05742D63" w14:textId="171FE648" w:rsidR="005D7904" w:rsidRDefault="005D7904" w:rsidP="00151DFC">
      <w:pPr>
        <w:rPr>
          <w:rFonts w:ascii="Arial" w:hAnsi="Arial" w:cs="Arial"/>
        </w:rPr>
      </w:pPr>
      <w:r w:rsidRPr="005D7904">
        <w:rPr>
          <w:rFonts w:ascii="Arial" w:hAnsi="Arial" w:cs="Arial"/>
          <w:vertAlign w:val="superscript"/>
        </w:rPr>
        <w:t>55</w:t>
      </w:r>
      <w:r w:rsidRPr="005D7904">
        <w:rPr>
          <w:rFonts w:ascii="Arial" w:hAnsi="Arial" w:cs="Arial"/>
        </w:rPr>
        <w:t>Department of Medicine, University of Colorado Denver, Anschutz Medical Campus, Aurora, CO, USA.</w:t>
      </w:r>
    </w:p>
    <w:p w14:paraId="3DD21646" w14:textId="20A35CAA" w:rsidR="004A5A6C" w:rsidRDefault="004A5A6C" w:rsidP="00151DFC">
      <w:pPr>
        <w:rPr>
          <w:rFonts w:ascii="Arial" w:hAnsi="Arial" w:cs="Arial"/>
        </w:rPr>
      </w:pPr>
      <w:r w:rsidRPr="004A5A6C">
        <w:rPr>
          <w:rFonts w:ascii="Arial" w:hAnsi="Arial" w:cs="Arial"/>
          <w:vertAlign w:val="superscript"/>
        </w:rPr>
        <w:t>56</w:t>
      </w:r>
      <w:r w:rsidRPr="004A5A6C">
        <w:rPr>
          <w:rFonts w:ascii="Arial" w:hAnsi="Arial" w:cs="Arial"/>
        </w:rPr>
        <w:t>Oneomics Soonchunhyang Mirae Medical Center, Bucheon-si Gyeonggi-do, Republic of Korea.</w:t>
      </w:r>
    </w:p>
    <w:p w14:paraId="3BA1D4F4" w14:textId="18F6A97A" w:rsidR="004A5A6C" w:rsidRDefault="00856F4C" w:rsidP="00151DFC">
      <w:pPr>
        <w:rPr>
          <w:rFonts w:ascii="Arial" w:hAnsi="Arial" w:cs="Arial"/>
        </w:rPr>
      </w:pPr>
      <w:r w:rsidRPr="00856F4C">
        <w:rPr>
          <w:rFonts w:ascii="Arial" w:hAnsi="Arial" w:cs="Arial"/>
          <w:vertAlign w:val="superscript"/>
        </w:rPr>
        <w:t>57</w:t>
      </w:r>
      <w:r w:rsidR="004A5A6C" w:rsidRPr="004A5A6C">
        <w:rPr>
          <w:rFonts w:ascii="Arial" w:hAnsi="Arial" w:cs="Arial"/>
        </w:rPr>
        <w:t>Department of Clinical Medicine, Faculty of Health and Medical Sciences, University of Copenhagen, Copenhagen, Denmark.</w:t>
      </w:r>
    </w:p>
    <w:p w14:paraId="27630A88" w14:textId="5B911319" w:rsidR="004A5A6C" w:rsidRDefault="00856F4C" w:rsidP="00151DFC">
      <w:pPr>
        <w:rPr>
          <w:rFonts w:ascii="Arial" w:hAnsi="Arial" w:cs="Arial"/>
        </w:rPr>
      </w:pPr>
      <w:r w:rsidRPr="00856F4C">
        <w:rPr>
          <w:rFonts w:ascii="Arial" w:hAnsi="Arial" w:cs="Arial"/>
          <w:vertAlign w:val="superscript"/>
        </w:rPr>
        <w:t>58</w:t>
      </w:r>
      <w:r w:rsidR="004A5A6C" w:rsidRPr="004A5A6C">
        <w:rPr>
          <w:rFonts w:ascii="Arial" w:hAnsi="Arial" w:cs="Arial"/>
        </w:rPr>
        <w:t>Center for Clinical Research and Prevention, Bispebjerg and Frederiksberg Hospital, Copenhagen, Denmark.</w:t>
      </w:r>
    </w:p>
    <w:p w14:paraId="3626B5B5" w14:textId="55165D1F" w:rsidR="004A5A6C" w:rsidRDefault="00856F4C" w:rsidP="00151DFC">
      <w:pPr>
        <w:rPr>
          <w:rFonts w:ascii="Arial" w:hAnsi="Arial" w:cs="Arial"/>
        </w:rPr>
      </w:pPr>
      <w:r w:rsidRPr="00856F4C">
        <w:rPr>
          <w:rFonts w:ascii="Arial" w:hAnsi="Arial" w:cs="Arial"/>
          <w:vertAlign w:val="superscript"/>
        </w:rPr>
        <w:t>59</w:t>
      </w:r>
      <w:r w:rsidR="004A5A6C" w:rsidRPr="004A5A6C">
        <w:rPr>
          <w:rFonts w:ascii="Arial" w:hAnsi="Arial" w:cs="Arial"/>
        </w:rPr>
        <w:t>Department of Clinical Experimental Research, Rigshospitalet, Copenhagen, Denmark.</w:t>
      </w:r>
    </w:p>
    <w:p w14:paraId="7F429BAB" w14:textId="15DF600E" w:rsidR="00883AE6" w:rsidRDefault="00883AE6" w:rsidP="00151DFC">
      <w:pPr>
        <w:rPr>
          <w:rFonts w:ascii="Arial" w:hAnsi="Arial" w:cs="Arial"/>
        </w:rPr>
      </w:pPr>
      <w:r w:rsidRPr="00883AE6">
        <w:rPr>
          <w:rFonts w:ascii="Arial" w:hAnsi="Arial" w:cs="Arial"/>
          <w:vertAlign w:val="superscript"/>
        </w:rPr>
        <w:t>60</w:t>
      </w:r>
      <w:r w:rsidRPr="00883AE6">
        <w:rPr>
          <w:rFonts w:ascii="Arial" w:hAnsi="Arial" w:cs="Arial"/>
        </w:rPr>
        <w:t>Saw Swee Hock School of Public Health, National University of Singapore and National University Health System, Singapore, Singapore.</w:t>
      </w:r>
    </w:p>
    <w:p w14:paraId="55FF4840" w14:textId="188D6B7D" w:rsidR="00883AE6" w:rsidRDefault="00883AE6" w:rsidP="00151DFC">
      <w:pPr>
        <w:rPr>
          <w:rFonts w:ascii="Arial" w:hAnsi="Arial" w:cs="Arial"/>
        </w:rPr>
      </w:pPr>
      <w:r w:rsidRPr="00883AE6">
        <w:rPr>
          <w:rFonts w:ascii="Arial" w:hAnsi="Arial" w:cs="Arial"/>
          <w:vertAlign w:val="superscript"/>
        </w:rPr>
        <w:t>61</w:t>
      </w:r>
      <w:r w:rsidRPr="00883AE6">
        <w:rPr>
          <w:rFonts w:ascii="Arial" w:hAnsi="Arial" w:cs="Arial"/>
        </w:rPr>
        <w:t>Genome Institute of Singapore, Agency for Science Technology and Research, Singapore, Singapore.</w:t>
      </w:r>
    </w:p>
    <w:p w14:paraId="04616831" w14:textId="4E7B833C" w:rsidR="00364A28" w:rsidRDefault="00364A28" w:rsidP="00151DFC">
      <w:pPr>
        <w:rPr>
          <w:rFonts w:ascii="Arial" w:hAnsi="Arial" w:cs="Arial"/>
        </w:rPr>
      </w:pPr>
      <w:r w:rsidRPr="00364A28">
        <w:rPr>
          <w:rFonts w:ascii="Arial" w:hAnsi="Arial" w:cs="Arial"/>
          <w:vertAlign w:val="superscript"/>
        </w:rPr>
        <w:lastRenderedPageBreak/>
        <w:t>62</w:t>
      </w:r>
      <w:r w:rsidRPr="00364A28">
        <w:rPr>
          <w:rFonts w:ascii="Arial" w:hAnsi="Arial" w:cs="Arial"/>
        </w:rPr>
        <w:t>The Mindich Child Health and Development Institute, Ichan School of Medicine at Mount Sinai, New York, NY, USA.</w:t>
      </w:r>
    </w:p>
    <w:p w14:paraId="73667CA5" w14:textId="00B529C9" w:rsidR="00364A28" w:rsidRDefault="003B40F8" w:rsidP="00151DFC">
      <w:pPr>
        <w:rPr>
          <w:rFonts w:ascii="Arial" w:hAnsi="Arial" w:cs="Arial"/>
        </w:rPr>
      </w:pPr>
      <w:r w:rsidRPr="003B40F8">
        <w:rPr>
          <w:rFonts w:ascii="Arial" w:hAnsi="Arial" w:cs="Arial"/>
          <w:vertAlign w:val="superscript"/>
        </w:rPr>
        <w:t>63</w:t>
      </w:r>
      <w:r w:rsidRPr="003B40F8">
        <w:rPr>
          <w:rFonts w:ascii="Arial" w:hAnsi="Arial" w:cs="Arial"/>
        </w:rPr>
        <w:t>Department of Clinical Science, University of Bergen, Bergen, Norway.</w:t>
      </w:r>
    </w:p>
    <w:p w14:paraId="76927197" w14:textId="290A95D8" w:rsidR="00E27814" w:rsidRDefault="00E27814" w:rsidP="00E27814">
      <w:pPr>
        <w:rPr>
          <w:rFonts w:ascii="Arial" w:hAnsi="Arial" w:cs="Arial"/>
        </w:rPr>
      </w:pPr>
      <w:r w:rsidRPr="00E27814">
        <w:rPr>
          <w:rFonts w:ascii="Arial" w:hAnsi="Arial" w:cs="Arial"/>
          <w:vertAlign w:val="superscript"/>
        </w:rPr>
        <w:t>64</w:t>
      </w:r>
      <w:r w:rsidRPr="00E27814">
        <w:rPr>
          <w:rFonts w:ascii="Arial" w:hAnsi="Arial" w:cs="Arial"/>
        </w:rPr>
        <w:t>Program in Medical and Population Genetics, Broad Institute of MIT and Harvard, Cambridge, MA, USA.</w:t>
      </w:r>
    </w:p>
    <w:p w14:paraId="4AB76955" w14:textId="64B3028B" w:rsidR="00E27814" w:rsidRDefault="00E27814" w:rsidP="00E27814">
      <w:pPr>
        <w:rPr>
          <w:rFonts w:ascii="Arial" w:hAnsi="Arial" w:cs="Arial"/>
        </w:rPr>
      </w:pPr>
      <w:r w:rsidRPr="00E27814">
        <w:rPr>
          <w:rFonts w:ascii="Arial" w:hAnsi="Arial" w:cs="Arial"/>
          <w:vertAlign w:val="superscript"/>
        </w:rPr>
        <w:t>65</w:t>
      </w:r>
      <w:r w:rsidRPr="00E27814">
        <w:rPr>
          <w:rFonts w:ascii="Arial" w:hAnsi="Arial" w:cs="Arial"/>
        </w:rPr>
        <w:t>Department of Medicine, Harvard Medical School, Boston, MA, USA.</w:t>
      </w:r>
    </w:p>
    <w:p w14:paraId="0BC96D2E" w14:textId="3678F2FD" w:rsidR="00151DFC" w:rsidRDefault="00E27814" w:rsidP="00E27814">
      <w:pPr>
        <w:rPr>
          <w:rFonts w:ascii="Arial" w:hAnsi="Arial" w:cs="Arial"/>
        </w:rPr>
      </w:pPr>
      <w:r w:rsidRPr="00E27814">
        <w:rPr>
          <w:rFonts w:ascii="Arial" w:hAnsi="Arial" w:cs="Arial"/>
          <w:vertAlign w:val="superscript"/>
        </w:rPr>
        <w:t>66</w:t>
      </w:r>
      <w:r w:rsidRPr="00E27814">
        <w:rPr>
          <w:rFonts w:ascii="Arial" w:hAnsi="Arial" w:cs="Arial"/>
        </w:rPr>
        <w:t>Division of General Internal Medicine, Massachusetts General Hospital, Boston, MA, USA.</w:t>
      </w:r>
    </w:p>
    <w:p w14:paraId="7D38CD48" w14:textId="443A47B0" w:rsidR="004918DB" w:rsidRDefault="004918DB" w:rsidP="00E27814">
      <w:pPr>
        <w:rPr>
          <w:rFonts w:ascii="Arial" w:hAnsi="Arial" w:cs="Arial"/>
        </w:rPr>
      </w:pPr>
      <w:r w:rsidRPr="004918DB">
        <w:rPr>
          <w:rFonts w:ascii="Arial" w:hAnsi="Arial" w:cs="Arial"/>
          <w:vertAlign w:val="superscript"/>
        </w:rPr>
        <w:t>67</w:t>
      </w:r>
      <w:r w:rsidRPr="004918DB">
        <w:rPr>
          <w:rFonts w:ascii="Arial" w:hAnsi="Arial" w:cs="Arial"/>
        </w:rPr>
        <w:t>Institute of Human Genetics, Technical University of Munich, Munich, Germany.</w:t>
      </w:r>
    </w:p>
    <w:p w14:paraId="590EA7BC" w14:textId="3A9BEB44" w:rsidR="004918DB" w:rsidRDefault="004918DB" w:rsidP="00E27814">
      <w:pPr>
        <w:rPr>
          <w:rFonts w:ascii="Arial" w:hAnsi="Arial" w:cs="Arial"/>
        </w:rPr>
      </w:pPr>
      <w:r w:rsidRPr="004918DB">
        <w:rPr>
          <w:rFonts w:ascii="Arial" w:hAnsi="Arial" w:cs="Arial"/>
          <w:vertAlign w:val="superscript"/>
        </w:rPr>
        <w:t>68</w:t>
      </w:r>
      <w:r w:rsidRPr="004918DB">
        <w:rPr>
          <w:rFonts w:ascii="Arial" w:hAnsi="Arial" w:cs="Arial"/>
        </w:rPr>
        <w:t>German Centre for Cardiovascular Research (DZHK), Partner Site Munich Heart Alliance, Munich, Germany.</w:t>
      </w:r>
    </w:p>
    <w:p w14:paraId="0A9D5CBC" w14:textId="7D8226A0" w:rsidR="002305F8" w:rsidRDefault="002305F8" w:rsidP="00E27814">
      <w:pPr>
        <w:rPr>
          <w:rFonts w:ascii="Arial" w:hAnsi="Arial" w:cs="Arial"/>
        </w:rPr>
      </w:pPr>
      <w:r w:rsidRPr="002305F8">
        <w:rPr>
          <w:rFonts w:ascii="Arial" w:hAnsi="Arial" w:cs="Arial"/>
          <w:vertAlign w:val="superscript"/>
        </w:rPr>
        <w:t>69</w:t>
      </w:r>
      <w:r w:rsidRPr="002305F8">
        <w:rPr>
          <w:rFonts w:ascii="Arial" w:hAnsi="Arial" w:cs="Arial"/>
        </w:rPr>
        <w:t>Department of Genetics, University of North Carolina Chapel Hill, Chapel Hill, NC, USA.</w:t>
      </w:r>
    </w:p>
    <w:p w14:paraId="6A24216F" w14:textId="776AA33D" w:rsidR="00950A30" w:rsidRDefault="00950A30" w:rsidP="00E27814">
      <w:pPr>
        <w:rPr>
          <w:rFonts w:ascii="Arial" w:hAnsi="Arial" w:cs="Arial"/>
        </w:rPr>
      </w:pPr>
      <w:r w:rsidRPr="00950A30">
        <w:rPr>
          <w:rFonts w:ascii="Arial" w:hAnsi="Arial" w:cs="Arial"/>
          <w:vertAlign w:val="superscript"/>
        </w:rPr>
        <w:t>70</w:t>
      </w:r>
      <w:r w:rsidRPr="00950A30">
        <w:rPr>
          <w:rFonts w:ascii="Arial" w:hAnsi="Arial" w:cs="Arial"/>
        </w:rPr>
        <w:t>Wellcome Centre for Human Genetics, Nuffield Department of Medicine, University of Oxford, Oxford, UK.</w:t>
      </w:r>
    </w:p>
    <w:p w14:paraId="0510C09D" w14:textId="0ED68FE3" w:rsidR="009D4C11" w:rsidRPr="005D0280" w:rsidRDefault="00950A30" w:rsidP="00E27814">
      <w:pPr>
        <w:rPr>
          <w:rFonts w:ascii="Arial" w:hAnsi="Arial" w:cs="Arial"/>
          <w:vertAlign w:val="superscript"/>
        </w:rPr>
      </w:pPr>
      <w:r w:rsidRPr="00950A30">
        <w:rPr>
          <w:rFonts w:ascii="Arial" w:hAnsi="Arial" w:cs="Arial"/>
          <w:vertAlign w:val="superscript"/>
        </w:rPr>
        <w:t>71</w:t>
      </w:r>
      <w:r w:rsidRPr="00950A30">
        <w:rPr>
          <w:rFonts w:ascii="Arial" w:hAnsi="Arial" w:cs="Arial"/>
        </w:rPr>
        <w:t>Department of Biostatistics, University of Liverpool, Liverpool, UK.</w:t>
      </w:r>
    </w:p>
    <w:p w14:paraId="1441488C" w14:textId="7831E59F" w:rsidR="005D0280" w:rsidRDefault="005D0280" w:rsidP="00E27814">
      <w:pPr>
        <w:rPr>
          <w:rFonts w:ascii="Arial" w:hAnsi="Arial" w:cs="Arial"/>
        </w:rPr>
      </w:pPr>
      <w:r w:rsidRPr="005D0280">
        <w:rPr>
          <w:rFonts w:ascii="Arial" w:hAnsi="Arial" w:cs="Arial"/>
          <w:vertAlign w:val="superscript"/>
        </w:rPr>
        <w:t>72</w:t>
      </w:r>
      <w:r w:rsidRPr="005D0280">
        <w:rPr>
          <w:rFonts w:ascii="Arial" w:hAnsi="Arial" w:cs="Arial"/>
        </w:rPr>
        <w:t>Department of Epidemiology, Human Genetics, and Environmental Sciences,</w:t>
      </w:r>
      <w:r>
        <w:rPr>
          <w:rFonts w:ascii="Arial" w:hAnsi="Arial" w:cs="Arial"/>
        </w:rPr>
        <w:t xml:space="preserve"> </w:t>
      </w:r>
      <w:r w:rsidRPr="005D0280">
        <w:rPr>
          <w:rFonts w:ascii="Arial" w:hAnsi="Arial" w:cs="Arial"/>
        </w:rPr>
        <w:t>School of Public Health, The University of Texas Health Science Center at Houston, Houston, TX, USA.</w:t>
      </w:r>
    </w:p>
    <w:p w14:paraId="1F54403A" w14:textId="27537639" w:rsidR="00B14533" w:rsidRDefault="00E03B8C" w:rsidP="00B1453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3</w:t>
      </w:r>
      <w:r w:rsidR="00B14533" w:rsidRPr="00B14533">
        <w:rPr>
          <w:rFonts w:ascii="Arial" w:hAnsi="Arial" w:cs="Arial"/>
        </w:rPr>
        <w:t xml:space="preserve">Department of Clinical Sciences, </w:t>
      </w:r>
      <w:r w:rsidR="00B14533">
        <w:rPr>
          <w:rFonts w:ascii="Arial" w:hAnsi="Arial" w:cs="Arial"/>
        </w:rPr>
        <w:t>Medicine</w:t>
      </w:r>
      <w:r w:rsidR="00B14533" w:rsidRPr="00B14533">
        <w:rPr>
          <w:rFonts w:ascii="Arial" w:hAnsi="Arial" w:cs="Arial"/>
        </w:rPr>
        <w:t>, Lund University, Malmö, Sweden.</w:t>
      </w:r>
    </w:p>
    <w:p w14:paraId="68C00DDA" w14:textId="4DB46482" w:rsidR="00D95506" w:rsidRDefault="00E27B4F" w:rsidP="00B14533">
      <w:pPr>
        <w:rPr>
          <w:rFonts w:ascii="Arial" w:hAnsi="Arial" w:cs="Arial"/>
        </w:rPr>
      </w:pPr>
      <w:r w:rsidRPr="00E27B4F">
        <w:rPr>
          <w:rFonts w:ascii="Arial" w:hAnsi="Arial" w:cs="Arial"/>
          <w:vertAlign w:val="superscript"/>
        </w:rPr>
        <w:t>74</w:t>
      </w:r>
      <w:r w:rsidR="00D95506" w:rsidRPr="00D95506">
        <w:rPr>
          <w:rFonts w:ascii="Arial" w:hAnsi="Arial" w:cs="Arial"/>
        </w:rPr>
        <w:t>Department of Pediatrics, Harvard Medical School, Boston, MA, USA.</w:t>
      </w:r>
    </w:p>
    <w:p w14:paraId="1A7D8457" w14:textId="11F37F8B" w:rsidR="00D95506" w:rsidRDefault="00E27B4F" w:rsidP="00B14533">
      <w:pPr>
        <w:rPr>
          <w:rFonts w:ascii="Arial" w:hAnsi="Arial" w:cs="Arial"/>
        </w:rPr>
      </w:pPr>
      <w:r w:rsidRPr="00E27B4F">
        <w:rPr>
          <w:rFonts w:ascii="Arial" w:hAnsi="Arial" w:cs="Arial"/>
          <w:vertAlign w:val="superscript"/>
        </w:rPr>
        <w:t>75</w:t>
      </w:r>
      <w:r w:rsidR="00D95506" w:rsidRPr="00D95506">
        <w:rPr>
          <w:rFonts w:ascii="Arial" w:hAnsi="Arial" w:cs="Arial"/>
        </w:rPr>
        <w:t>Section of Cardiology, Department of Medicine, VA Boston Healthcare, Boston, MA, USA.</w:t>
      </w:r>
    </w:p>
    <w:p w14:paraId="734BD845" w14:textId="122A584A" w:rsidR="00D95506" w:rsidRDefault="00E27B4F" w:rsidP="00B14533">
      <w:pPr>
        <w:rPr>
          <w:rFonts w:ascii="Arial" w:hAnsi="Arial" w:cs="Arial"/>
        </w:rPr>
      </w:pPr>
      <w:r w:rsidRPr="00E27B4F">
        <w:rPr>
          <w:rFonts w:ascii="Arial" w:hAnsi="Arial" w:cs="Arial"/>
          <w:vertAlign w:val="superscript"/>
        </w:rPr>
        <w:t>76</w:t>
      </w:r>
      <w:r w:rsidR="00D95506" w:rsidRPr="00D95506">
        <w:rPr>
          <w:rFonts w:ascii="Arial" w:hAnsi="Arial" w:cs="Arial"/>
        </w:rPr>
        <w:t>Brigham and Women</w:t>
      </w:r>
      <w:r w:rsidR="005D131E">
        <w:rPr>
          <w:rFonts w:ascii="Arial" w:hAnsi="Arial" w:cs="Arial"/>
        </w:rPr>
        <w:t>’</w:t>
      </w:r>
      <w:r w:rsidR="009268D9">
        <w:rPr>
          <w:rFonts w:ascii="Arial" w:hAnsi="Arial" w:cs="Arial"/>
        </w:rPr>
        <w:t>s</w:t>
      </w:r>
      <w:r w:rsidR="00D95506" w:rsidRPr="00D95506">
        <w:rPr>
          <w:rFonts w:ascii="Arial" w:hAnsi="Arial" w:cs="Arial"/>
        </w:rPr>
        <w:t>‚ Hospital, Boston, MA, USA.</w:t>
      </w:r>
    </w:p>
    <w:p w14:paraId="47EB3895" w14:textId="47F72555" w:rsidR="00D95506" w:rsidRDefault="00E27B4F" w:rsidP="00B14533">
      <w:pPr>
        <w:rPr>
          <w:rFonts w:ascii="Arial" w:hAnsi="Arial" w:cs="Arial"/>
        </w:rPr>
      </w:pPr>
      <w:r w:rsidRPr="00E27B4F">
        <w:rPr>
          <w:rFonts w:ascii="Arial" w:hAnsi="Arial" w:cs="Arial"/>
          <w:vertAlign w:val="superscript"/>
        </w:rPr>
        <w:t>77</w:t>
      </w:r>
      <w:r w:rsidR="00D95506" w:rsidRPr="00D95506">
        <w:rPr>
          <w:rFonts w:ascii="Arial" w:hAnsi="Arial" w:cs="Arial"/>
        </w:rPr>
        <w:t>Intramural Administration Management Branch, National Heart Lung and Blood Institute, NIH, Framingham, MA, USA.</w:t>
      </w:r>
    </w:p>
    <w:p w14:paraId="6F600D69" w14:textId="5E731645" w:rsidR="0085479C" w:rsidRDefault="0085479C" w:rsidP="00B14533">
      <w:pPr>
        <w:rPr>
          <w:rFonts w:ascii="Arial" w:hAnsi="Arial" w:cs="Arial"/>
        </w:rPr>
      </w:pPr>
      <w:r w:rsidRPr="0085479C">
        <w:rPr>
          <w:rFonts w:ascii="Arial" w:hAnsi="Arial" w:cs="Arial"/>
          <w:vertAlign w:val="superscript"/>
        </w:rPr>
        <w:t>78</w:t>
      </w:r>
      <w:r w:rsidRPr="0085479C">
        <w:rPr>
          <w:rFonts w:ascii="Arial" w:hAnsi="Arial" w:cs="Arial"/>
        </w:rPr>
        <w:t>Pat Macpherson Centre for Pharmacogenetics and Pharmacogenomics, University of Dundee, Dundee, UK</w:t>
      </w:r>
    </w:p>
    <w:p w14:paraId="32AA0B1C" w14:textId="77777777" w:rsidR="00820A96" w:rsidRDefault="00820A96" w:rsidP="00B14533">
      <w:pPr>
        <w:rPr>
          <w:rFonts w:ascii="Arial" w:hAnsi="Arial" w:cs="Arial"/>
        </w:rPr>
      </w:pPr>
      <w:r w:rsidRPr="00E21C22">
        <w:rPr>
          <w:rFonts w:ascii="Arial" w:hAnsi="Arial" w:cs="Arial"/>
          <w:vertAlign w:val="superscript"/>
        </w:rPr>
        <w:t>79</w:t>
      </w:r>
      <w:r w:rsidRPr="00820A96">
        <w:rPr>
          <w:rFonts w:ascii="Arial" w:hAnsi="Arial" w:cs="Arial"/>
        </w:rPr>
        <w:t>Department of Internal Medicine, Seoul National University College of Medicine, Seoul, South Korea.</w:t>
      </w:r>
    </w:p>
    <w:p w14:paraId="25DEDFA0" w14:textId="7D779178" w:rsidR="00820A96" w:rsidRPr="00B14533" w:rsidRDefault="00820A96" w:rsidP="00B14533">
      <w:pPr>
        <w:rPr>
          <w:rFonts w:ascii="Arial" w:hAnsi="Arial" w:cs="Arial"/>
        </w:rPr>
      </w:pPr>
      <w:r w:rsidRPr="00E21C22">
        <w:rPr>
          <w:rFonts w:ascii="Arial" w:hAnsi="Arial" w:cs="Arial"/>
          <w:vertAlign w:val="superscript"/>
        </w:rPr>
        <w:t>80</w:t>
      </w:r>
      <w:r w:rsidRPr="00820A96">
        <w:rPr>
          <w:rFonts w:ascii="Arial" w:hAnsi="Arial" w:cs="Arial"/>
        </w:rPr>
        <w:t>Department of Molecular Medicine and Biopharmaceutical Sciences, Graduate School of Convergence Science and Technology, Seoul National University, Seoul, South Korea.</w:t>
      </w:r>
    </w:p>
    <w:p w14:paraId="59AC2072" w14:textId="100D36B9" w:rsidR="00B14533" w:rsidRDefault="00E21C22" w:rsidP="00E27814">
      <w:pPr>
        <w:rPr>
          <w:rFonts w:ascii="Arial" w:hAnsi="Arial" w:cs="Arial"/>
        </w:rPr>
      </w:pPr>
      <w:r w:rsidRPr="00E21C22">
        <w:rPr>
          <w:rFonts w:ascii="Arial" w:hAnsi="Arial" w:cs="Arial"/>
          <w:vertAlign w:val="superscript"/>
        </w:rPr>
        <w:t>81</w:t>
      </w:r>
      <w:r w:rsidRPr="00E21C22">
        <w:rPr>
          <w:rFonts w:ascii="Arial" w:hAnsi="Arial" w:cs="Arial"/>
        </w:rPr>
        <w:t>Division of Cardiology, Department of Medicine, Johns Hopkins University, Baltimore, MD, USA.</w:t>
      </w:r>
    </w:p>
    <w:p w14:paraId="5B68681D" w14:textId="3D2D8F04" w:rsidR="00CB4EB9" w:rsidRDefault="00CB4EB9" w:rsidP="00E27814">
      <w:pPr>
        <w:rPr>
          <w:rFonts w:ascii="Arial" w:hAnsi="Arial" w:cs="Arial"/>
        </w:rPr>
      </w:pPr>
      <w:r w:rsidRPr="00CB4EB9">
        <w:rPr>
          <w:rFonts w:ascii="Arial" w:hAnsi="Arial" w:cs="Arial"/>
          <w:vertAlign w:val="superscript"/>
        </w:rPr>
        <w:t>82</w:t>
      </w:r>
      <w:r w:rsidRPr="00CB4EB9">
        <w:rPr>
          <w:rFonts w:ascii="Arial" w:hAnsi="Arial" w:cs="Arial"/>
        </w:rPr>
        <w:t>Cardiovascular Health Research Unit, Departments of Medicine, Epidemiology, and Health Services, University of Washington, Seattle, WA, USA.</w:t>
      </w:r>
    </w:p>
    <w:p w14:paraId="65F921B0" w14:textId="7446FC83" w:rsidR="00F3026F" w:rsidRDefault="00CB4EB9" w:rsidP="00E27814">
      <w:pPr>
        <w:rPr>
          <w:rFonts w:ascii="Arial" w:hAnsi="Arial" w:cs="Arial"/>
        </w:rPr>
      </w:pPr>
      <w:r w:rsidRPr="00CB4EB9">
        <w:rPr>
          <w:rFonts w:ascii="Arial" w:hAnsi="Arial" w:cs="Arial"/>
          <w:vertAlign w:val="superscript"/>
        </w:rPr>
        <w:t>83</w:t>
      </w:r>
      <w:r w:rsidRPr="00CB4EB9">
        <w:rPr>
          <w:rFonts w:ascii="Arial" w:hAnsi="Arial" w:cs="Arial"/>
        </w:rPr>
        <w:t>Kaiser Permanente Washington Research Institute, Seattle, WA, USA.</w:t>
      </w:r>
    </w:p>
    <w:p w14:paraId="6252198F" w14:textId="77A0297A" w:rsidR="005A1657" w:rsidRDefault="005A1657" w:rsidP="00E27814">
      <w:pPr>
        <w:rPr>
          <w:rFonts w:ascii="Arial" w:hAnsi="Arial" w:cs="Arial"/>
        </w:rPr>
      </w:pPr>
      <w:r w:rsidRPr="005A1657">
        <w:rPr>
          <w:rFonts w:ascii="Arial" w:hAnsi="Arial" w:cs="Arial"/>
          <w:vertAlign w:val="superscript"/>
        </w:rPr>
        <w:t>84</w:t>
      </w:r>
      <w:r w:rsidRPr="005A1657">
        <w:rPr>
          <w:rFonts w:ascii="Arial" w:hAnsi="Arial" w:cs="Arial"/>
        </w:rPr>
        <w:t>Preventive Medicine &amp; Epidemiology, and Cardiovascular Medicine, Medicine, Boston University School of Medicine, and Epidemiology, Boston University School of Public health, Boston, MA, USA.</w:t>
      </w:r>
    </w:p>
    <w:p w14:paraId="56641552" w14:textId="10029042" w:rsidR="005B0324" w:rsidRDefault="005B0324" w:rsidP="00E27814">
      <w:pPr>
        <w:rPr>
          <w:rFonts w:ascii="Arial" w:hAnsi="Arial" w:cs="Arial"/>
        </w:rPr>
      </w:pPr>
      <w:r w:rsidRPr="005B0324">
        <w:rPr>
          <w:rFonts w:ascii="Arial" w:hAnsi="Arial" w:cs="Arial"/>
          <w:vertAlign w:val="superscript"/>
        </w:rPr>
        <w:t>85</w:t>
      </w:r>
      <w:r w:rsidRPr="005B0324">
        <w:rPr>
          <w:rFonts w:ascii="Arial" w:hAnsi="Arial" w:cs="Arial"/>
        </w:rPr>
        <w:t>Fred Hutchinson Cancer Research Center, Seattle, WA, USA.</w:t>
      </w:r>
    </w:p>
    <w:p w14:paraId="4D64F2D7" w14:textId="5423D4A7" w:rsidR="00EC674E" w:rsidRDefault="00EC674E" w:rsidP="00E27814">
      <w:pPr>
        <w:rPr>
          <w:rFonts w:ascii="Arial" w:hAnsi="Arial" w:cs="Arial"/>
        </w:rPr>
      </w:pPr>
      <w:r w:rsidRPr="00EC674E">
        <w:rPr>
          <w:rFonts w:ascii="Arial" w:hAnsi="Arial" w:cs="Arial"/>
          <w:vertAlign w:val="superscript"/>
        </w:rPr>
        <w:t>86</w:t>
      </w:r>
      <w:r w:rsidRPr="00EC674E">
        <w:rPr>
          <w:rFonts w:ascii="Arial" w:hAnsi="Arial" w:cs="Arial"/>
        </w:rPr>
        <w:t>Center for Public Health Genomics, University of Virginia School of Medicine, Charlottesville, VA, USA</w:t>
      </w:r>
    </w:p>
    <w:p w14:paraId="199ACDFB" w14:textId="49F9E3BB" w:rsidR="005944FD" w:rsidRDefault="005944FD" w:rsidP="00E27814">
      <w:pPr>
        <w:rPr>
          <w:rFonts w:ascii="Arial" w:hAnsi="Arial" w:cs="Arial"/>
        </w:rPr>
      </w:pPr>
      <w:r w:rsidRPr="005944FD">
        <w:rPr>
          <w:rFonts w:ascii="Arial" w:hAnsi="Arial" w:cs="Arial"/>
          <w:vertAlign w:val="superscript"/>
        </w:rPr>
        <w:lastRenderedPageBreak/>
        <w:t>87</w:t>
      </w:r>
      <w:r w:rsidRPr="005944FD">
        <w:rPr>
          <w:rFonts w:ascii="Arial" w:hAnsi="Arial" w:cs="Arial"/>
        </w:rPr>
        <w:t>The Institute for Translational Genomics and Population Sciences, Department of Pediatrics, The Lundquist Institute for Biomedical Innovation (formerly Los Angeles Biomedical Research Institute) at Harbor-UCLA Medical Center, Torrance, CA, USA.</w:t>
      </w:r>
    </w:p>
    <w:p w14:paraId="6958CEAC" w14:textId="2D213AC8" w:rsidR="008C7EAB" w:rsidRDefault="008C7EAB" w:rsidP="00E27814">
      <w:pPr>
        <w:rPr>
          <w:rFonts w:ascii="Arial" w:hAnsi="Arial" w:cs="Arial"/>
        </w:rPr>
      </w:pPr>
      <w:r w:rsidRPr="008C7EAB">
        <w:rPr>
          <w:rFonts w:ascii="Arial" w:hAnsi="Arial" w:cs="Arial"/>
          <w:vertAlign w:val="superscript"/>
        </w:rPr>
        <w:t>88</w:t>
      </w:r>
      <w:r w:rsidRPr="008C7EAB">
        <w:rPr>
          <w:rFonts w:ascii="Arial" w:hAnsi="Arial" w:cs="Arial"/>
        </w:rPr>
        <w:t>Digital Health Center, Hasso Plattner Institute, University of Potsdam, Prof.-Dr.-Helmert-Str. 2-3, Potsdam, Germany.</w:t>
      </w:r>
    </w:p>
    <w:p w14:paraId="12A266E3" w14:textId="6AE7FA8A" w:rsidR="008C7EAB" w:rsidRDefault="008C7EAB" w:rsidP="00E27814">
      <w:pPr>
        <w:rPr>
          <w:rFonts w:ascii="Arial" w:hAnsi="Arial" w:cs="Arial"/>
        </w:rPr>
      </w:pPr>
      <w:r w:rsidRPr="008C7EAB">
        <w:rPr>
          <w:rFonts w:ascii="Arial" w:hAnsi="Arial" w:cs="Arial"/>
          <w:vertAlign w:val="superscript"/>
        </w:rPr>
        <w:t>89</w:t>
      </w:r>
      <w:r>
        <w:rPr>
          <w:rFonts w:ascii="Arial" w:hAnsi="Arial" w:cs="Arial"/>
        </w:rPr>
        <w:t>H</w:t>
      </w:r>
      <w:r w:rsidRPr="008C7EAB">
        <w:rPr>
          <w:rFonts w:ascii="Arial" w:hAnsi="Arial" w:cs="Arial"/>
        </w:rPr>
        <w:t>asso Plattner Institute for Digital Health at Mount Sinai, Icahn School of Medicine at Mount Sinai, One Gustave L. Levy Place, New York, NY, USA.</w:t>
      </w:r>
    </w:p>
    <w:p w14:paraId="3A225B65" w14:textId="014E9657" w:rsidR="00B429BD" w:rsidRDefault="00B429BD" w:rsidP="00E27814">
      <w:pPr>
        <w:rPr>
          <w:rFonts w:ascii="Arial" w:hAnsi="Arial" w:cs="Arial"/>
        </w:rPr>
      </w:pPr>
      <w:r w:rsidRPr="003661EA">
        <w:rPr>
          <w:rFonts w:ascii="Arial" w:hAnsi="Arial" w:cs="Arial"/>
          <w:vertAlign w:val="superscript"/>
        </w:rPr>
        <w:t>90</w:t>
      </w:r>
      <w:r w:rsidRPr="00B429BD">
        <w:rPr>
          <w:rFonts w:ascii="Arial" w:hAnsi="Arial" w:cs="Arial"/>
        </w:rPr>
        <w:t>Department of Human Genetics, McGill University, Montreal, QC, Canada.</w:t>
      </w:r>
    </w:p>
    <w:p w14:paraId="2400131E" w14:textId="37BECAC6" w:rsidR="00B429BD" w:rsidRDefault="00B429BD" w:rsidP="00E27814">
      <w:pPr>
        <w:rPr>
          <w:rFonts w:ascii="Arial" w:hAnsi="Arial" w:cs="Arial"/>
        </w:rPr>
      </w:pPr>
      <w:r w:rsidRPr="003661EA">
        <w:rPr>
          <w:rFonts w:ascii="Arial" w:hAnsi="Arial" w:cs="Arial"/>
          <w:vertAlign w:val="superscript"/>
        </w:rPr>
        <w:t>91</w:t>
      </w:r>
      <w:r w:rsidRPr="00B429BD">
        <w:rPr>
          <w:rFonts w:ascii="Arial" w:hAnsi="Arial" w:cs="Arial"/>
        </w:rPr>
        <w:t>Division of Endocrinology and Metabolism, Department of Medicine, McGill University, Montreal, QC, Canada.</w:t>
      </w:r>
    </w:p>
    <w:p w14:paraId="608375B2" w14:textId="47008D18" w:rsidR="00B429BD" w:rsidRDefault="00B429BD" w:rsidP="00E27814">
      <w:pPr>
        <w:rPr>
          <w:rFonts w:ascii="Arial" w:hAnsi="Arial" w:cs="Arial"/>
        </w:rPr>
      </w:pPr>
      <w:r w:rsidRPr="003661EA">
        <w:rPr>
          <w:rFonts w:ascii="Arial" w:hAnsi="Arial" w:cs="Arial"/>
          <w:vertAlign w:val="superscript"/>
        </w:rPr>
        <w:t>92</w:t>
      </w:r>
      <w:r w:rsidRPr="00B429BD">
        <w:rPr>
          <w:rFonts w:ascii="Arial" w:hAnsi="Arial" w:cs="Arial"/>
        </w:rPr>
        <w:t xml:space="preserve">McGill University and </w:t>
      </w:r>
      <w:r w:rsidR="00956A19" w:rsidRPr="00956A19">
        <w:rPr>
          <w:rFonts w:ascii="Arial" w:hAnsi="Arial" w:cs="Arial"/>
        </w:rPr>
        <w:t>Génome Québec Innovation Centre</w:t>
      </w:r>
      <w:r w:rsidRPr="00B429BD">
        <w:rPr>
          <w:rFonts w:ascii="Arial" w:hAnsi="Arial" w:cs="Arial"/>
        </w:rPr>
        <w:t>, Montreal, QC, Canada.</w:t>
      </w:r>
    </w:p>
    <w:p w14:paraId="7B31ADE1" w14:textId="6FC595CD" w:rsidR="00034C09" w:rsidRDefault="00034C09" w:rsidP="00E27814">
      <w:pPr>
        <w:rPr>
          <w:rFonts w:ascii="Arial" w:hAnsi="Arial" w:cs="Arial"/>
        </w:rPr>
      </w:pPr>
      <w:r w:rsidRPr="00034C09">
        <w:rPr>
          <w:rFonts w:ascii="Arial" w:hAnsi="Arial" w:cs="Arial"/>
          <w:vertAlign w:val="superscript"/>
        </w:rPr>
        <w:t>93</w:t>
      </w:r>
      <w:r w:rsidRPr="00034C09">
        <w:rPr>
          <w:rFonts w:ascii="Arial" w:hAnsi="Arial" w:cs="Arial"/>
        </w:rPr>
        <w:t>Department of Twin Research and Genetic Epidemiology, King</w:t>
      </w:r>
      <w:r>
        <w:rPr>
          <w:rFonts w:ascii="Arial" w:hAnsi="Arial" w:cs="Arial"/>
        </w:rPr>
        <w:t>’</w:t>
      </w:r>
      <w:r w:rsidRPr="00034C09">
        <w:rPr>
          <w:rFonts w:ascii="Arial" w:hAnsi="Arial" w:cs="Arial"/>
        </w:rPr>
        <w:t>s College London, London, UK.</w:t>
      </w:r>
    </w:p>
    <w:p w14:paraId="5D65CB1A" w14:textId="451E93D3" w:rsidR="00451A3B" w:rsidRDefault="00063616" w:rsidP="00E27814">
      <w:pPr>
        <w:rPr>
          <w:rFonts w:ascii="Arial" w:hAnsi="Arial" w:cs="Arial"/>
        </w:rPr>
      </w:pPr>
      <w:r w:rsidRPr="00063616">
        <w:rPr>
          <w:rFonts w:ascii="Arial" w:hAnsi="Arial" w:cs="Arial"/>
          <w:vertAlign w:val="superscript"/>
        </w:rPr>
        <w:t>94</w:t>
      </w:r>
      <w:r w:rsidRPr="00063616">
        <w:rPr>
          <w:rFonts w:ascii="Arial" w:hAnsi="Arial" w:cs="Arial"/>
        </w:rPr>
        <w:t>Institute for Medical Informatics Biometry and Epidemiology, Ludwig-Maximilians University, Munich, Germany.</w:t>
      </w:r>
    </w:p>
    <w:p w14:paraId="25041E50" w14:textId="4DC02454" w:rsidR="00BD2BA3" w:rsidRDefault="00BD2BA3" w:rsidP="00E27814">
      <w:pPr>
        <w:rPr>
          <w:rFonts w:ascii="Arial" w:hAnsi="Arial" w:cs="Arial"/>
        </w:rPr>
      </w:pPr>
      <w:r w:rsidRPr="00BD2BA3">
        <w:rPr>
          <w:rFonts w:ascii="Arial" w:hAnsi="Arial" w:cs="Arial"/>
          <w:vertAlign w:val="superscript"/>
        </w:rPr>
        <w:t>95</w:t>
      </w:r>
      <w:r w:rsidRPr="00BD2BA3">
        <w:rPr>
          <w:rFonts w:ascii="Arial" w:hAnsi="Arial" w:cs="Arial"/>
        </w:rPr>
        <w:t>Institute of Human Genetics, Helmholtz Zentrum München, German Research Center for Environmental Health, Neuherberg, Germany.</w:t>
      </w:r>
    </w:p>
    <w:p w14:paraId="42A6DBAF" w14:textId="1EDA9C41" w:rsidR="00B25411" w:rsidRDefault="00CF7ED0" w:rsidP="00E27814">
      <w:pPr>
        <w:rPr>
          <w:rFonts w:ascii="Arial" w:hAnsi="Arial" w:cs="Arial"/>
        </w:rPr>
      </w:pPr>
      <w:r w:rsidRPr="00CF7ED0">
        <w:rPr>
          <w:rFonts w:ascii="Arial" w:hAnsi="Arial" w:cs="Arial"/>
          <w:vertAlign w:val="superscript"/>
        </w:rPr>
        <w:t>96</w:t>
      </w:r>
      <w:r w:rsidRPr="00CF7ED0">
        <w:rPr>
          <w:rFonts w:ascii="Arial" w:hAnsi="Arial" w:cs="Arial"/>
        </w:rPr>
        <w:t>Life Sciences Institute, National University of Singapore, Singapore, Singapore.</w:t>
      </w:r>
    </w:p>
    <w:p w14:paraId="43A91FDD" w14:textId="12474D91" w:rsidR="00CF7ED0" w:rsidRDefault="00CF7ED0" w:rsidP="00E27814">
      <w:pPr>
        <w:rPr>
          <w:rFonts w:ascii="Arial" w:hAnsi="Arial" w:cs="Arial"/>
        </w:rPr>
      </w:pPr>
      <w:r w:rsidRPr="00CF7ED0">
        <w:rPr>
          <w:rFonts w:ascii="Arial" w:hAnsi="Arial" w:cs="Arial"/>
          <w:vertAlign w:val="superscript"/>
        </w:rPr>
        <w:t>97</w:t>
      </w:r>
      <w:r w:rsidRPr="00CF7ED0">
        <w:rPr>
          <w:rFonts w:ascii="Arial" w:hAnsi="Arial" w:cs="Arial"/>
        </w:rPr>
        <w:t>Department of Biochemistry, Faculty of Medicine, Health Science Center, Kuwait University, Safat, Kuwait.</w:t>
      </w:r>
    </w:p>
    <w:p w14:paraId="547772C4" w14:textId="06968C5B" w:rsidR="00CF7ED0" w:rsidRPr="0099567B" w:rsidRDefault="00B74C12" w:rsidP="00E27814">
      <w:pPr>
        <w:rPr>
          <w:rFonts w:ascii="Arial" w:hAnsi="Arial" w:cs="Arial"/>
          <w:vertAlign w:val="superscript"/>
        </w:rPr>
      </w:pPr>
      <w:r w:rsidRPr="00B74C12">
        <w:rPr>
          <w:rFonts w:ascii="Arial" w:hAnsi="Arial" w:cs="Arial"/>
          <w:vertAlign w:val="superscript"/>
        </w:rPr>
        <w:t>98</w:t>
      </w:r>
      <w:r w:rsidRPr="00B74C12">
        <w:rPr>
          <w:rFonts w:ascii="Arial" w:hAnsi="Arial" w:cs="Arial"/>
        </w:rPr>
        <w:t>Faculty of Medicine, Macau University of Science &amp; Technology, Macau, China.</w:t>
      </w:r>
    </w:p>
    <w:p w14:paraId="4498A2F3" w14:textId="371E23F3" w:rsidR="0099567B" w:rsidRDefault="0099567B" w:rsidP="00E27814">
      <w:pPr>
        <w:rPr>
          <w:rFonts w:ascii="Arial" w:hAnsi="Arial" w:cs="Arial"/>
        </w:rPr>
      </w:pPr>
      <w:r w:rsidRPr="0099567B">
        <w:rPr>
          <w:rFonts w:ascii="Arial" w:hAnsi="Arial" w:cs="Arial"/>
          <w:vertAlign w:val="superscript"/>
        </w:rPr>
        <w:t>99</w:t>
      </w:r>
      <w:r w:rsidRPr="0099567B">
        <w:rPr>
          <w:rFonts w:ascii="Arial" w:hAnsi="Arial" w:cs="Arial"/>
        </w:rPr>
        <w:t>Department of Pathology and Laboratory Medicine, The Robert Larner M.D. College of Medicine, University of Vermont, Burlington, VT, USA.</w:t>
      </w:r>
    </w:p>
    <w:p w14:paraId="589326EB" w14:textId="235105F9" w:rsidR="0099567B" w:rsidRDefault="0099567B" w:rsidP="00E27814">
      <w:pPr>
        <w:rPr>
          <w:rFonts w:ascii="Arial" w:hAnsi="Arial" w:cs="Arial"/>
        </w:rPr>
      </w:pPr>
      <w:r w:rsidRPr="0099567B">
        <w:rPr>
          <w:rFonts w:ascii="Arial" w:hAnsi="Arial" w:cs="Arial"/>
          <w:vertAlign w:val="superscript"/>
        </w:rPr>
        <w:t>100</w:t>
      </w:r>
      <w:r w:rsidRPr="0099567B">
        <w:rPr>
          <w:rFonts w:ascii="Arial" w:hAnsi="Arial" w:cs="Arial"/>
        </w:rPr>
        <w:t>Department of Biochemistry, The Robert Larner M.D. College of Medicine, University of Vermont, Burlington, VT, USA.</w:t>
      </w:r>
    </w:p>
    <w:p w14:paraId="5E4CD3E0" w14:textId="77777777" w:rsidR="00DF49BF" w:rsidRDefault="00DF49BF" w:rsidP="00E27814">
      <w:pPr>
        <w:rPr>
          <w:rFonts w:ascii="Arial" w:hAnsi="Arial" w:cs="Arial"/>
        </w:rPr>
      </w:pPr>
      <w:r w:rsidRPr="00DF49BF">
        <w:rPr>
          <w:rFonts w:ascii="Arial" w:hAnsi="Arial" w:cs="Arial"/>
          <w:vertAlign w:val="superscript"/>
        </w:rPr>
        <w:t>101</w:t>
      </w:r>
      <w:r w:rsidRPr="00DF49BF">
        <w:rPr>
          <w:rFonts w:ascii="Arial" w:hAnsi="Arial" w:cs="Arial"/>
        </w:rPr>
        <w:t>Department of Endocrinology, Abdominal Centre, Helsinki University Hospital, Helsinki, Finland; Institute for Molecular Medicine Finland, University of Helsinki, Helsinki, Finland</w:t>
      </w:r>
    </w:p>
    <w:p w14:paraId="765EF034" w14:textId="7C19A993" w:rsidR="00DF49BF" w:rsidRDefault="00DF49BF" w:rsidP="00E27814">
      <w:pPr>
        <w:rPr>
          <w:rFonts w:ascii="Arial" w:hAnsi="Arial" w:cs="Arial"/>
        </w:rPr>
      </w:pPr>
      <w:r w:rsidRPr="00DF49BF">
        <w:rPr>
          <w:rFonts w:ascii="Arial" w:hAnsi="Arial" w:cs="Arial"/>
          <w:vertAlign w:val="superscript"/>
        </w:rPr>
        <w:t>102</w:t>
      </w:r>
      <w:r w:rsidRPr="00DF49BF">
        <w:rPr>
          <w:rFonts w:ascii="Arial" w:hAnsi="Arial" w:cs="Arial"/>
        </w:rPr>
        <w:t>Folkhaalsan Research Centre, Helsinki, Finland; Research Programs Unit, Clinical and Molecular Medicine, University of Helsinki, Helsinki, Finland.</w:t>
      </w:r>
    </w:p>
    <w:p w14:paraId="4EBAD354" w14:textId="7D453BB1" w:rsidR="00594846" w:rsidRDefault="00594846" w:rsidP="00E27814">
      <w:pPr>
        <w:rPr>
          <w:rFonts w:ascii="Arial" w:hAnsi="Arial" w:cs="Arial"/>
        </w:rPr>
      </w:pPr>
      <w:r w:rsidRPr="00594846">
        <w:rPr>
          <w:rFonts w:ascii="Arial" w:hAnsi="Arial" w:cs="Arial"/>
          <w:vertAlign w:val="superscript"/>
        </w:rPr>
        <w:t>103</w:t>
      </w:r>
      <w:r w:rsidRPr="00594846">
        <w:rPr>
          <w:rFonts w:ascii="Arial" w:hAnsi="Arial" w:cs="Arial"/>
        </w:rPr>
        <w:t>Diabetes Prevention Unit, National Institute for Health and Welfare, Helsinki, Finland.</w:t>
      </w:r>
    </w:p>
    <w:p w14:paraId="2DE9EAF3" w14:textId="3F993F21" w:rsidR="00594846" w:rsidRDefault="00594846" w:rsidP="00E27814">
      <w:pPr>
        <w:rPr>
          <w:rFonts w:ascii="Arial" w:hAnsi="Arial" w:cs="Arial"/>
        </w:rPr>
      </w:pPr>
      <w:r w:rsidRPr="00594846">
        <w:rPr>
          <w:rFonts w:ascii="Arial" w:hAnsi="Arial" w:cs="Arial"/>
          <w:vertAlign w:val="superscript"/>
        </w:rPr>
        <w:t>104</w:t>
      </w:r>
      <w:r w:rsidRPr="00594846">
        <w:rPr>
          <w:rFonts w:ascii="Arial" w:hAnsi="Arial" w:cs="Arial"/>
        </w:rPr>
        <w:t>Center for Vascular Prevention, Danube University Krems, Krems, Austria.</w:t>
      </w:r>
    </w:p>
    <w:p w14:paraId="18EDF38D" w14:textId="2C07087E" w:rsidR="00594846" w:rsidRDefault="00594846" w:rsidP="00E27814">
      <w:pPr>
        <w:rPr>
          <w:rFonts w:ascii="Arial" w:hAnsi="Arial" w:cs="Arial"/>
        </w:rPr>
      </w:pPr>
      <w:r w:rsidRPr="00594846">
        <w:rPr>
          <w:rFonts w:ascii="Arial" w:hAnsi="Arial" w:cs="Arial"/>
          <w:vertAlign w:val="superscript"/>
        </w:rPr>
        <w:t>105</w:t>
      </w:r>
      <w:r w:rsidRPr="00594846">
        <w:rPr>
          <w:rFonts w:ascii="Arial" w:hAnsi="Arial" w:cs="Arial"/>
        </w:rPr>
        <w:t>Diabetes Research Group, King Abdulaziz University, Jeddah, Saudi Arabia.</w:t>
      </w:r>
    </w:p>
    <w:p w14:paraId="7F8B743E" w14:textId="188865D5" w:rsidR="00594846" w:rsidRDefault="00594846" w:rsidP="00E27814">
      <w:pPr>
        <w:rPr>
          <w:rFonts w:ascii="Arial" w:hAnsi="Arial" w:cs="Arial"/>
        </w:rPr>
      </w:pPr>
      <w:r w:rsidRPr="00594846">
        <w:rPr>
          <w:rFonts w:ascii="Arial" w:hAnsi="Arial" w:cs="Arial"/>
          <w:vertAlign w:val="superscript"/>
        </w:rPr>
        <w:t>106</w:t>
      </w:r>
      <w:r w:rsidRPr="00594846">
        <w:rPr>
          <w:rFonts w:ascii="Arial" w:hAnsi="Arial" w:cs="Arial"/>
        </w:rPr>
        <w:t>Instituto de Investigacion Sanitaria del Hospital Universario LaPaz (IdiPAZ), University Hospital LaPaz, Autonomous University of Madrid, Madrid, Spain.</w:t>
      </w:r>
    </w:p>
    <w:p w14:paraId="21985BB0" w14:textId="62AF7143" w:rsidR="003A192A" w:rsidRPr="003A192A" w:rsidRDefault="003A192A" w:rsidP="003A192A">
      <w:pPr>
        <w:rPr>
          <w:rFonts w:ascii="Arial" w:hAnsi="Arial" w:cs="Arial"/>
        </w:rPr>
      </w:pPr>
      <w:r w:rsidRPr="003A192A">
        <w:rPr>
          <w:rFonts w:ascii="Arial" w:hAnsi="Arial" w:cs="Arial"/>
          <w:vertAlign w:val="superscript"/>
        </w:rPr>
        <w:t>107</w:t>
      </w:r>
      <w:r w:rsidRPr="003A192A">
        <w:rPr>
          <w:rFonts w:ascii="Arial" w:hAnsi="Arial" w:cs="Arial"/>
        </w:rPr>
        <w:t xml:space="preserve">Unidad de Biología Molecular y Medicina Genómica, Instituto Nacional de Ciencias Médicas y Nutrición Salvador Zubirán, Mexico City, Mexico. </w:t>
      </w:r>
    </w:p>
    <w:p w14:paraId="43B75207" w14:textId="15343E98" w:rsidR="003A192A" w:rsidRDefault="003A192A" w:rsidP="003A192A">
      <w:pPr>
        <w:rPr>
          <w:rFonts w:ascii="Arial" w:hAnsi="Arial" w:cs="Arial"/>
        </w:rPr>
      </w:pPr>
      <w:r w:rsidRPr="003A192A">
        <w:rPr>
          <w:rFonts w:ascii="Arial" w:hAnsi="Arial" w:cs="Arial"/>
          <w:vertAlign w:val="superscript"/>
        </w:rPr>
        <w:t>108</w:t>
      </w:r>
      <w:r w:rsidRPr="003A192A">
        <w:rPr>
          <w:rFonts w:ascii="Arial" w:hAnsi="Arial" w:cs="Arial"/>
        </w:rPr>
        <w:t>Departamento de Medicina Genómica y Toxiología Ambiental, Instituto de Investigaciones Biomédicas, UNAM, Mexico City, Mexico.</w:t>
      </w:r>
    </w:p>
    <w:p w14:paraId="1052178D" w14:textId="27F51320" w:rsidR="00871440" w:rsidRDefault="00871440" w:rsidP="003A192A">
      <w:pPr>
        <w:rPr>
          <w:rFonts w:ascii="Arial" w:hAnsi="Arial" w:cs="Arial"/>
        </w:rPr>
      </w:pPr>
      <w:r w:rsidRPr="00871440">
        <w:rPr>
          <w:rFonts w:ascii="Arial" w:hAnsi="Arial" w:cs="Arial"/>
          <w:vertAlign w:val="superscript"/>
        </w:rPr>
        <w:t>109</w:t>
      </w:r>
      <w:r w:rsidRPr="00871440">
        <w:rPr>
          <w:rFonts w:ascii="Arial" w:hAnsi="Arial" w:cs="Arial"/>
        </w:rPr>
        <w:t>Department of Nutrition, Harvard T.H. Chan School of Public Health, Boston, MA, USA.</w:t>
      </w:r>
    </w:p>
    <w:p w14:paraId="1AF03884" w14:textId="1E7C0C64" w:rsidR="00BD19B9" w:rsidRDefault="00BD19B9" w:rsidP="003A192A">
      <w:pPr>
        <w:rPr>
          <w:rFonts w:ascii="Arial" w:hAnsi="Arial" w:cs="Arial"/>
        </w:rPr>
      </w:pPr>
      <w:r w:rsidRPr="00BD19B9">
        <w:rPr>
          <w:rFonts w:ascii="Arial" w:hAnsi="Arial" w:cs="Arial"/>
          <w:vertAlign w:val="superscript"/>
        </w:rPr>
        <w:t>110</w:t>
      </w:r>
      <w:r w:rsidRPr="00BD19B9">
        <w:rPr>
          <w:rFonts w:ascii="Arial" w:hAnsi="Arial" w:cs="Arial"/>
        </w:rPr>
        <w:t>Department of Physiology and Biophysics, University of Mississippi Medical Center, Jackson, MS, USA.</w:t>
      </w:r>
    </w:p>
    <w:p w14:paraId="28C300B3" w14:textId="3470375A" w:rsidR="00841278" w:rsidRDefault="00841278" w:rsidP="003A192A">
      <w:pPr>
        <w:rPr>
          <w:rFonts w:ascii="Arial" w:hAnsi="Arial" w:cs="Arial"/>
        </w:rPr>
      </w:pPr>
      <w:r w:rsidRPr="00841278">
        <w:rPr>
          <w:rFonts w:ascii="Arial" w:hAnsi="Arial" w:cs="Arial"/>
          <w:vertAlign w:val="superscript"/>
        </w:rPr>
        <w:t>111</w:t>
      </w:r>
      <w:r w:rsidRPr="00841278">
        <w:rPr>
          <w:rFonts w:ascii="Arial" w:hAnsi="Arial" w:cs="Arial"/>
        </w:rPr>
        <w:t>Department of Public Health, Aarhus University, Aarhus, Denmark.</w:t>
      </w:r>
    </w:p>
    <w:p w14:paraId="17F41D6A" w14:textId="61CBF53B" w:rsidR="00841278" w:rsidRDefault="00841278" w:rsidP="003A192A">
      <w:pPr>
        <w:rPr>
          <w:rFonts w:ascii="Arial" w:hAnsi="Arial" w:cs="Arial"/>
        </w:rPr>
      </w:pPr>
      <w:r w:rsidRPr="00841278">
        <w:rPr>
          <w:rFonts w:ascii="Arial" w:hAnsi="Arial" w:cs="Arial"/>
          <w:vertAlign w:val="superscript"/>
        </w:rPr>
        <w:t>112</w:t>
      </w:r>
      <w:r w:rsidRPr="00841278">
        <w:rPr>
          <w:rFonts w:ascii="Arial" w:hAnsi="Arial" w:cs="Arial"/>
        </w:rPr>
        <w:t>Danish Diabetes Academy, Odense, Denmark.</w:t>
      </w:r>
    </w:p>
    <w:p w14:paraId="452689B7" w14:textId="77777777" w:rsidR="00795505" w:rsidRDefault="006033AB" w:rsidP="003A192A">
      <w:pPr>
        <w:rPr>
          <w:rFonts w:ascii="Arial" w:hAnsi="Arial" w:cs="Arial"/>
        </w:rPr>
      </w:pPr>
      <w:r w:rsidRPr="006033AB">
        <w:rPr>
          <w:rFonts w:ascii="Arial" w:hAnsi="Arial" w:cs="Arial"/>
          <w:vertAlign w:val="superscript"/>
        </w:rPr>
        <w:t>113</w:t>
      </w:r>
      <w:r w:rsidRPr="006033AB">
        <w:rPr>
          <w:rFonts w:ascii="Arial" w:hAnsi="Arial" w:cs="Arial"/>
        </w:rPr>
        <w:t>Boston Children‚Äôs Hospital, Boston, Massachusetts, USA.</w:t>
      </w:r>
    </w:p>
    <w:p w14:paraId="66595712" w14:textId="084355B0" w:rsidR="005505C6" w:rsidRDefault="005505C6" w:rsidP="003A192A">
      <w:pPr>
        <w:rPr>
          <w:rFonts w:ascii="Arial" w:hAnsi="Arial" w:cs="Arial"/>
        </w:rPr>
      </w:pPr>
      <w:r w:rsidRPr="005505C6">
        <w:rPr>
          <w:rFonts w:ascii="Arial" w:hAnsi="Arial" w:cs="Arial"/>
          <w:vertAlign w:val="superscript"/>
        </w:rPr>
        <w:lastRenderedPageBreak/>
        <w:t>114</w:t>
      </w:r>
      <w:r w:rsidRPr="005505C6">
        <w:rPr>
          <w:rFonts w:ascii="Arial" w:hAnsi="Arial" w:cs="Arial"/>
        </w:rPr>
        <w:t>Diabetes Unit and Center for Genomic Medicine, Massachusetts General Hospital, Boston, MA, USA.</w:t>
      </w:r>
    </w:p>
    <w:p w14:paraId="5D3645B4" w14:textId="7B587E57" w:rsidR="00EB52D4" w:rsidRDefault="00795505" w:rsidP="003A192A">
      <w:pPr>
        <w:rPr>
          <w:rFonts w:ascii="Arial" w:hAnsi="Arial" w:cs="Arial"/>
        </w:rPr>
      </w:pPr>
      <w:r w:rsidRPr="00795505">
        <w:rPr>
          <w:rFonts w:ascii="Arial" w:hAnsi="Arial" w:cs="Arial"/>
          <w:vertAlign w:val="superscript"/>
        </w:rPr>
        <w:t>115</w:t>
      </w:r>
      <w:r w:rsidRPr="00795505">
        <w:rPr>
          <w:rFonts w:ascii="Arial" w:hAnsi="Arial" w:cs="Arial"/>
        </w:rPr>
        <w:t>Genentech, South San Francisco, California, USA.</w:t>
      </w:r>
    </w:p>
    <w:p w14:paraId="0CF3C925" w14:textId="77777777" w:rsidR="00D11D0F" w:rsidRPr="005944FD" w:rsidRDefault="00D11D0F" w:rsidP="003A192A">
      <w:pPr>
        <w:rPr>
          <w:rFonts w:ascii="Arial" w:hAnsi="Arial" w:cs="Arial"/>
        </w:rPr>
      </w:pPr>
    </w:p>
    <w:sectPr w:rsidR="00D11D0F" w:rsidRPr="005944FD" w:rsidSect="00D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9CB29" w14:textId="77777777" w:rsidR="002A44F2" w:rsidRDefault="002A44F2" w:rsidP="00746A01">
      <w:r>
        <w:separator/>
      </w:r>
    </w:p>
  </w:endnote>
  <w:endnote w:type="continuationSeparator" w:id="0">
    <w:p w14:paraId="03D7B02C" w14:textId="77777777" w:rsidR="002A44F2" w:rsidRDefault="002A44F2" w:rsidP="00746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F30AB" w14:textId="77777777" w:rsidR="002A44F2" w:rsidRDefault="002A44F2" w:rsidP="00746A01">
      <w:r>
        <w:separator/>
      </w:r>
    </w:p>
  </w:footnote>
  <w:footnote w:type="continuationSeparator" w:id="0">
    <w:p w14:paraId="5D0B9FAD" w14:textId="77777777" w:rsidR="002A44F2" w:rsidRDefault="002A44F2" w:rsidP="00746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74731"/>
    <w:multiLevelType w:val="hybridMultilevel"/>
    <w:tmpl w:val="26FCD35C"/>
    <w:lvl w:ilvl="0" w:tplc="68A4CBF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442710"/>
    <w:multiLevelType w:val="hybridMultilevel"/>
    <w:tmpl w:val="EB5E070C"/>
    <w:lvl w:ilvl="0" w:tplc="C60EA834">
      <w:start w:val="1"/>
      <w:numFmt w:val="decimal"/>
      <w:lvlText w:val="(%1)"/>
      <w:lvlJc w:val="left"/>
      <w:pPr>
        <w:ind w:left="108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9F5D42"/>
    <w:multiLevelType w:val="hybridMultilevel"/>
    <w:tmpl w:val="F59AAD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36EDD"/>
    <w:multiLevelType w:val="hybridMultilevel"/>
    <w:tmpl w:val="0B2041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44E6"/>
    <w:multiLevelType w:val="hybridMultilevel"/>
    <w:tmpl w:val="C4C2D2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9218D"/>
    <w:multiLevelType w:val="hybridMultilevel"/>
    <w:tmpl w:val="B9CEB136"/>
    <w:lvl w:ilvl="0" w:tplc="69FECF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DC0632"/>
    <w:multiLevelType w:val="hybridMultilevel"/>
    <w:tmpl w:val="997A5E7E"/>
    <w:lvl w:ilvl="0" w:tplc="B8621E3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C4696"/>
    <w:multiLevelType w:val="hybridMultilevel"/>
    <w:tmpl w:val="68842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532431"/>
    <w:multiLevelType w:val="hybridMultilevel"/>
    <w:tmpl w:val="93BC3012"/>
    <w:lvl w:ilvl="0" w:tplc="B00C68E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A4E4B13"/>
    <w:multiLevelType w:val="hybridMultilevel"/>
    <w:tmpl w:val="7584C382"/>
    <w:lvl w:ilvl="0" w:tplc="B0C6405C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E4220"/>
    <w:multiLevelType w:val="hybridMultilevel"/>
    <w:tmpl w:val="D7F451AE"/>
    <w:lvl w:ilvl="0" w:tplc="20F81A5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A2631C7"/>
    <w:multiLevelType w:val="hybridMultilevel"/>
    <w:tmpl w:val="21309644"/>
    <w:lvl w:ilvl="0" w:tplc="C87E18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AE527B"/>
    <w:multiLevelType w:val="hybridMultilevel"/>
    <w:tmpl w:val="60180D22"/>
    <w:lvl w:ilvl="0" w:tplc="63787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D3DEF"/>
    <w:multiLevelType w:val="hybridMultilevel"/>
    <w:tmpl w:val="9386072E"/>
    <w:lvl w:ilvl="0" w:tplc="5CA0D86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AF3D45"/>
    <w:multiLevelType w:val="hybridMultilevel"/>
    <w:tmpl w:val="566E4E70"/>
    <w:lvl w:ilvl="0" w:tplc="5A4A1D3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1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14"/>
  </w:num>
  <w:num w:numId="9">
    <w:abstractNumId w:val="9"/>
  </w:num>
  <w:num w:numId="10">
    <w:abstractNumId w:val="5"/>
  </w:num>
  <w:num w:numId="11">
    <w:abstractNumId w:val="10"/>
  </w:num>
  <w:num w:numId="12">
    <w:abstractNumId w:val="1"/>
  </w:num>
  <w:num w:numId="13">
    <w:abstractNumId w:val="13"/>
  </w:num>
  <w:num w:numId="14">
    <w:abstractNumId w:val="12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rzveekpzsweevwt3pvfxk9fsw02txvpts&quot;&gt;My EndNote Library&lt;record-ids&gt;&lt;item&gt;10&lt;/item&gt;&lt;item&gt;53&lt;/item&gt;&lt;item&gt;88&lt;/item&gt;&lt;item&gt;96&lt;/item&gt;&lt;item&gt;117&lt;/item&gt;&lt;item&gt;120&lt;/item&gt;&lt;item&gt;121&lt;/item&gt;&lt;item&gt;122&lt;/item&gt;&lt;item&gt;123&lt;/item&gt;&lt;item&gt;124&lt;/item&gt;&lt;item&gt;125&lt;/item&gt;&lt;item&gt;126&lt;/item&gt;&lt;item&gt;127&lt;/item&gt;&lt;item&gt;130&lt;/item&gt;&lt;item&gt;132&lt;/item&gt;&lt;item&gt;133&lt;/item&gt;&lt;item&gt;134&lt;/item&gt;&lt;item&gt;135&lt;/item&gt;&lt;item&gt;136&lt;/item&gt;&lt;item&gt;146&lt;/item&gt;&lt;item&gt;163&lt;/item&gt;&lt;item&gt;187&lt;/item&gt;&lt;item&gt;189&lt;/item&gt;&lt;item&gt;192&lt;/item&gt;&lt;item&gt;194&lt;/item&gt;&lt;item&gt;195&lt;/item&gt;&lt;item&gt;197&lt;/item&gt;&lt;item&gt;202&lt;/item&gt;&lt;item&gt;203&lt;/item&gt;&lt;item&gt;205&lt;/item&gt;&lt;item&gt;206&lt;/item&gt;&lt;item&gt;220&lt;/item&gt;&lt;item&gt;221&lt;/item&gt;&lt;item&gt;222&lt;/item&gt;&lt;item&gt;223&lt;/item&gt;&lt;item&gt;226&lt;/item&gt;&lt;item&gt;227&lt;/item&gt;&lt;item&gt;228&lt;/item&gt;&lt;item&gt;229&lt;/item&gt;&lt;item&gt;230&lt;/item&gt;&lt;item&gt;231&lt;/item&gt;&lt;item&gt;232&lt;/item&gt;&lt;item&gt;233&lt;/item&gt;&lt;item&gt;234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86FC3"/>
    <w:rsid w:val="00000081"/>
    <w:rsid w:val="00000098"/>
    <w:rsid w:val="00000CA5"/>
    <w:rsid w:val="00000E00"/>
    <w:rsid w:val="0000137E"/>
    <w:rsid w:val="000013C7"/>
    <w:rsid w:val="0000164F"/>
    <w:rsid w:val="000016B0"/>
    <w:rsid w:val="00001AF8"/>
    <w:rsid w:val="00001C61"/>
    <w:rsid w:val="00001D34"/>
    <w:rsid w:val="00001D94"/>
    <w:rsid w:val="00001F10"/>
    <w:rsid w:val="000026F3"/>
    <w:rsid w:val="0000296D"/>
    <w:rsid w:val="0000314F"/>
    <w:rsid w:val="00003B96"/>
    <w:rsid w:val="00003CCA"/>
    <w:rsid w:val="00003FF2"/>
    <w:rsid w:val="00004310"/>
    <w:rsid w:val="0000466F"/>
    <w:rsid w:val="00004765"/>
    <w:rsid w:val="00004917"/>
    <w:rsid w:val="00004977"/>
    <w:rsid w:val="00004D09"/>
    <w:rsid w:val="0000504F"/>
    <w:rsid w:val="0000512B"/>
    <w:rsid w:val="00005215"/>
    <w:rsid w:val="000052D2"/>
    <w:rsid w:val="0000542B"/>
    <w:rsid w:val="0000546E"/>
    <w:rsid w:val="000057E8"/>
    <w:rsid w:val="0000586C"/>
    <w:rsid w:val="00005964"/>
    <w:rsid w:val="000059C1"/>
    <w:rsid w:val="00005BFC"/>
    <w:rsid w:val="00005D67"/>
    <w:rsid w:val="000061CC"/>
    <w:rsid w:val="00006617"/>
    <w:rsid w:val="0000675D"/>
    <w:rsid w:val="00006B62"/>
    <w:rsid w:val="00006C15"/>
    <w:rsid w:val="00006DE0"/>
    <w:rsid w:val="00006FDD"/>
    <w:rsid w:val="000073B0"/>
    <w:rsid w:val="0000785E"/>
    <w:rsid w:val="000079FD"/>
    <w:rsid w:val="00007AC5"/>
    <w:rsid w:val="00007B95"/>
    <w:rsid w:val="00007C1C"/>
    <w:rsid w:val="00007E41"/>
    <w:rsid w:val="00010055"/>
    <w:rsid w:val="00010084"/>
    <w:rsid w:val="0001072C"/>
    <w:rsid w:val="00010858"/>
    <w:rsid w:val="00010A44"/>
    <w:rsid w:val="00010B60"/>
    <w:rsid w:val="00010B8F"/>
    <w:rsid w:val="00010BD1"/>
    <w:rsid w:val="00010C6C"/>
    <w:rsid w:val="00010E79"/>
    <w:rsid w:val="00010FE4"/>
    <w:rsid w:val="00011021"/>
    <w:rsid w:val="000110A5"/>
    <w:rsid w:val="00011259"/>
    <w:rsid w:val="0001133E"/>
    <w:rsid w:val="0001152E"/>
    <w:rsid w:val="000116CA"/>
    <w:rsid w:val="000118B5"/>
    <w:rsid w:val="00012721"/>
    <w:rsid w:val="00012A0C"/>
    <w:rsid w:val="00012FF0"/>
    <w:rsid w:val="000131CA"/>
    <w:rsid w:val="00013289"/>
    <w:rsid w:val="00013ACA"/>
    <w:rsid w:val="0001403F"/>
    <w:rsid w:val="00014A7B"/>
    <w:rsid w:val="000152A3"/>
    <w:rsid w:val="00015330"/>
    <w:rsid w:val="000153AD"/>
    <w:rsid w:val="00015496"/>
    <w:rsid w:val="00015898"/>
    <w:rsid w:val="00015C71"/>
    <w:rsid w:val="00015F59"/>
    <w:rsid w:val="0001604C"/>
    <w:rsid w:val="000160BA"/>
    <w:rsid w:val="00016461"/>
    <w:rsid w:val="0001653A"/>
    <w:rsid w:val="00016577"/>
    <w:rsid w:val="000165AE"/>
    <w:rsid w:val="000168AE"/>
    <w:rsid w:val="00016B9C"/>
    <w:rsid w:val="00017246"/>
    <w:rsid w:val="00017359"/>
    <w:rsid w:val="00017493"/>
    <w:rsid w:val="00017AF2"/>
    <w:rsid w:val="00017C2A"/>
    <w:rsid w:val="00017C88"/>
    <w:rsid w:val="00017D8C"/>
    <w:rsid w:val="00017DF0"/>
    <w:rsid w:val="00017FC3"/>
    <w:rsid w:val="00020270"/>
    <w:rsid w:val="00020292"/>
    <w:rsid w:val="000202E5"/>
    <w:rsid w:val="0002064C"/>
    <w:rsid w:val="000208BB"/>
    <w:rsid w:val="0002092D"/>
    <w:rsid w:val="00020C80"/>
    <w:rsid w:val="00020CFD"/>
    <w:rsid w:val="00021130"/>
    <w:rsid w:val="000213D7"/>
    <w:rsid w:val="00021666"/>
    <w:rsid w:val="00021731"/>
    <w:rsid w:val="00022236"/>
    <w:rsid w:val="000222F9"/>
    <w:rsid w:val="00022FB0"/>
    <w:rsid w:val="00023155"/>
    <w:rsid w:val="000231F5"/>
    <w:rsid w:val="000232D0"/>
    <w:rsid w:val="0002347D"/>
    <w:rsid w:val="00023945"/>
    <w:rsid w:val="00023AB6"/>
    <w:rsid w:val="00023B07"/>
    <w:rsid w:val="00023B1D"/>
    <w:rsid w:val="000241EC"/>
    <w:rsid w:val="0002423F"/>
    <w:rsid w:val="000243CF"/>
    <w:rsid w:val="00024416"/>
    <w:rsid w:val="0002469D"/>
    <w:rsid w:val="00024717"/>
    <w:rsid w:val="00024736"/>
    <w:rsid w:val="00024A6A"/>
    <w:rsid w:val="00024CC3"/>
    <w:rsid w:val="000251C3"/>
    <w:rsid w:val="00025514"/>
    <w:rsid w:val="000259CC"/>
    <w:rsid w:val="00025B2E"/>
    <w:rsid w:val="00025B3F"/>
    <w:rsid w:val="00025B4B"/>
    <w:rsid w:val="00025BB9"/>
    <w:rsid w:val="00025E05"/>
    <w:rsid w:val="00025ED2"/>
    <w:rsid w:val="0002620E"/>
    <w:rsid w:val="00026452"/>
    <w:rsid w:val="000265BD"/>
    <w:rsid w:val="00026CFE"/>
    <w:rsid w:val="000271C5"/>
    <w:rsid w:val="0002743B"/>
    <w:rsid w:val="0002744A"/>
    <w:rsid w:val="0002767F"/>
    <w:rsid w:val="00027957"/>
    <w:rsid w:val="000279C3"/>
    <w:rsid w:val="00027B23"/>
    <w:rsid w:val="00027D09"/>
    <w:rsid w:val="00027DC5"/>
    <w:rsid w:val="00027E55"/>
    <w:rsid w:val="00027F45"/>
    <w:rsid w:val="00027FC0"/>
    <w:rsid w:val="00027FE3"/>
    <w:rsid w:val="00030562"/>
    <w:rsid w:val="00030962"/>
    <w:rsid w:val="00031586"/>
    <w:rsid w:val="00031F71"/>
    <w:rsid w:val="00032304"/>
    <w:rsid w:val="000327E8"/>
    <w:rsid w:val="00032B01"/>
    <w:rsid w:val="00032B57"/>
    <w:rsid w:val="00032D4C"/>
    <w:rsid w:val="0003317C"/>
    <w:rsid w:val="000332C1"/>
    <w:rsid w:val="00033384"/>
    <w:rsid w:val="000333F0"/>
    <w:rsid w:val="00033535"/>
    <w:rsid w:val="000339AF"/>
    <w:rsid w:val="000339CA"/>
    <w:rsid w:val="00033EDF"/>
    <w:rsid w:val="000340F8"/>
    <w:rsid w:val="0003412E"/>
    <w:rsid w:val="0003420F"/>
    <w:rsid w:val="0003424F"/>
    <w:rsid w:val="0003461E"/>
    <w:rsid w:val="000346E5"/>
    <w:rsid w:val="00034737"/>
    <w:rsid w:val="00034BEE"/>
    <w:rsid w:val="00034C09"/>
    <w:rsid w:val="00034C99"/>
    <w:rsid w:val="00034D8D"/>
    <w:rsid w:val="00034DD5"/>
    <w:rsid w:val="00035227"/>
    <w:rsid w:val="000352C2"/>
    <w:rsid w:val="00035408"/>
    <w:rsid w:val="000354E0"/>
    <w:rsid w:val="00035C65"/>
    <w:rsid w:val="00035DF5"/>
    <w:rsid w:val="000360B8"/>
    <w:rsid w:val="00036363"/>
    <w:rsid w:val="00036717"/>
    <w:rsid w:val="00036D5D"/>
    <w:rsid w:val="00036E87"/>
    <w:rsid w:val="0003707A"/>
    <w:rsid w:val="000370B1"/>
    <w:rsid w:val="000370D5"/>
    <w:rsid w:val="00037185"/>
    <w:rsid w:val="0003756D"/>
    <w:rsid w:val="00037804"/>
    <w:rsid w:val="000378BD"/>
    <w:rsid w:val="00037B7E"/>
    <w:rsid w:val="00040015"/>
    <w:rsid w:val="00040269"/>
    <w:rsid w:val="00040452"/>
    <w:rsid w:val="000406B1"/>
    <w:rsid w:val="0004084F"/>
    <w:rsid w:val="0004096A"/>
    <w:rsid w:val="000410CA"/>
    <w:rsid w:val="0004111E"/>
    <w:rsid w:val="000411AF"/>
    <w:rsid w:val="000411C2"/>
    <w:rsid w:val="000413BD"/>
    <w:rsid w:val="000415C6"/>
    <w:rsid w:val="00041D06"/>
    <w:rsid w:val="00041DC9"/>
    <w:rsid w:val="00041F11"/>
    <w:rsid w:val="00042039"/>
    <w:rsid w:val="000420E5"/>
    <w:rsid w:val="000427DC"/>
    <w:rsid w:val="00042A7C"/>
    <w:rsid w:val="00042C97"/>
    <w:rsid w:val="00043134"/>
    <w:rsid w:val="000432FA"/>
    <w:rsid w:val="000436D3"/>
    <w:rsid w:val="000437B3"/>
    <w:rsid w:val="00043854"/>
    <w:rsid w:val="000439D5"/>
    <w:rsid w:val="00043C6D"/>
    <w:rsid w:val="00043CCC"/>
    <w:rsid w:val="00043FAE"/>
    <w:rsid w:val="000443AD"/>
    <w:rsid w:val="00044536"/>
    <w:rsid w:val="00044DC9"/>
    <w:rsid w:val="00045172"/>
    <w:rsid w:val="0004531A"/>
    <w:rsid w:val="000455C9"/>
    <w:rsid w:val="00045776"/>
    <w:rsid w:val="000457B6"/>
    <w:rsid w:val="000458D4"/>
    <w:rsid w:val="00045C06"/>
    <w:rsid w:val="0004634D"/>
    <w:rsid w:val="0004659F"/>
    <w:rsid w:val="00046999"/>
    <w:rsid w:val="00046A0E"/>
    <w:rsid w:val="00046B6A"/>
    <w:rsid w:val="00046CC2"/>
    <w:rsid w:val="00046D46"/>
    <w:rsid w:val="00046DA6"/>
    <w:rsid w:val="00047004"/>
    <w:rsid w:val="00047049"/>
    <w:rsid w:val="0004704A"/>
    <w:rsid w:val="00047243"/>
    <w:rsid w:val="00047326"/>
    <w:rsid w:val="00047876"/>
    <w:rsid w:val="0004795C"/>
    <w:rsid w:val="00050560"/>
    <w:rsid w:val="000505A9"/>
    <w:rsid w:val="000505B9"/>
    <w:rsid w:val="000505BB"/>
    <w:rsid w:val="000506A4"/>
    <w:rsid w:val="000506ED"/>
    <w:rsid w:val="000507E0"/>
    <w:rsid w:val="00050826"/>
    <w:rsid w:val="00051535"/>
    <w:rsid w:val="00051BC6"/>
    <w:rsid w:val="00051C8F"/>
    <w:rsid w:val="00051D20"/>
    <w:rsid w:val="00051EC4"/>
    <w:rsid w:val="000520D2"/>
    <w:rsid w:val="00052241"/>
    <w:rsid w:val="000523EA"/>
    <w:rsid w:val="000524DF"/>
    <w:rsid w:val="000525EB"/>
    <w:rsid w:val="0005278A"/>
    <w:rsid w:val="00052824"/>
    <w:rsid w:val="00052876"/>
    <w:rsid w:val="00052BB4"/>
    <w:rsid w:val="00052D03"/>
    <w:rsid w:val="00052E7D"/>
    <w:rsid w:val="00053055"/>
    <w:rsid w:val="00053318"/>
    <w:rsid w:val="00053322"/>
    <w:rsid w:val="0005348B"/>
    <w:rsid w:val="0005351F"/>
    <w:rsid w:val="0005370A"/>
    <w:rsid w:val="00053776"/>
    <w:rsid w:val="00053976"/>
    <w:rsid w:val="00053CD5"/>
    <w:rsid w:val="00053FDE"/>
    <w:rsid w:val="0005404D"/>
    <w:rsid w:val="000544CA"/>
    <w:rsid w:val="00054820"/>
    <w:rsid w:val="00054A4D"/>
    <w:rsid w:val="00054C81"/>
    <w:rsid w:val="00054D47"/>
    <w:rsid w:val="00054ED4"/>
    <w:rsid w:val="000550E7"/>
    <w:rsid w:val="00055335"/>
    <w:rsid w:val="00055750"/>
    <w:rsid w:val="00056306"/>
    <w:rsid w:val="00057331"/>
    <w:rsid w:val="00057FD8"/>
    <w:rsid w:val="00057FEC"/>
    <w:rsid w:val="00060AC0"/>
    <w:rsid w:val="00060B4E"/>
    <w:rsid w:val="00060B7E"/>
    <w:rsid w:val="00060CC0"/>
    <w:rsid w:val="00061303"/>
    <w:rsid w:val="00061330"/>
    <w:rsid w:val="00061375"/>
    <w:rsid w:val="0006151F"/>
    <w:rsid w:val="00061650"/>
    <w:rsid w:val="000618D1"/>
    <w:rsid w:val="000618E3"/>
    <w:rsid w:val="00061AB4"/>
    <w:rsid w:val="0006233A"/>
    <w:rsid w:val="000626CE"/>
    <w:rsid w:val="00062CF9"/>
    <w:rsid w:val="00062D31"/>
    <w:rsid w:val="00062DD6"/>
    <w:rsid w:val="00062E7C"/>
    <w:rsid w:val="00062F26"/>
    <w:rsid w:val="00063093"/>
    <w:rsid w:val="0006318E"/>
    <w:rsid w:val="0006319B"/>
    <w:rsid w:val="000631F3"/>
    <w:rsid w:val="00063616"/>
    <w:rsid w:val="000638E2"/>
    <w:rsid w:val="00063971"/>
    <w:rsid w:val="00063A65"/>
    <w:rsid w:val="00063AA3"/>
    <w:rsid w:val="00063ABB"/>
    <w:rsid w:val="00063D4F"/>
    <w:rsid w:val="0006406F"/>
    <w:rsid w:val="000641B8"/>
    <w:rsid w:val="00064743"/>
    <w:rsid w:val="00064C07"/>
    <w:rsid w:val="00064F64"/>
    <w:rsid w:val="000650B1"/>
    <w:rsid w:val="00065525"/>
    <w:rsid w:val="0006599B"/>
    <w:rsid w:val="00065EF0"/>
    <w:rsid w:val="00066047"/>
    <w:rsid w:val="00066516"/>
    <w:rsid w:val="00066689"/>
    <w:rsid w:val="000666C6"/>
    <w:rsid w:val="000666DD"/>
    <w:rsid w:val="00066BD6"/>
    <w:rsid w:val="00066D96"/>
    <w:rsid w:val="00066E01"/>
    <w:rsid w:val="00067030"/>
    <w:rsid w:val="000671FA"/>
    <w:rsid w:val="0006741F"/>
    <w:rsid w:val="00067609"/>
    <w:rsid w:val="00067690"/>
    <w:rsid w:val="0006770A"/>
    <w:rsid w:val="0006773F"/>
    <w:rsid w:val="000679B1"/>
    <w:rsid w:val="00067A7B"/>
    <w:rsid w:val="000700F0"/>
    <w:rsid w:val="000707AB"/>
    <w:rsid w:val="000707AC"/>
    <w:rsid w:val="0007083B"/>
    <w:rsid w:val="00070907"/>
    <w:rsid w:val="00070916"/>
    <w:rsid w:val="00070960"/>
    <w:rsid w:val="000709E6"/>
    <w:rsid w:val="00070DFC"/>
    <w:rsid w:val="00070E53"/>
    <w:rsid w:val="00071712"/>
    <w:rsid w:val="00071EB5"/>
    <w:rsid w:val="00071F1F"/>
    <w:rsid w:val="00071F34"/>
    <w:rsid w:val="0007218A"/>
    <w:rsid w:val="00072274"/>
    <w:rsid w:val="00072283"/>
    <w:rsid w:val="0007252F"/>
    <w:rsid w:val="0007269A"/>
    <w:rsid w:val="0007299A"/>
    <w:rsid w:val="000729B9"/>
    <w:rsid w:val="00072B1B"/>
    <w:rsid w:val="00072DF5"/>
    <w:rsid w:val="0007385B"/>
    <w:rsid w:val="00073AD5"/>
    <w:rsid w:val="00073C9D"/>
    <w:rsid w:val="00073CDE"/>
    <w:rsid w:val="00073E40"/>
    <w:rsid w:val="00073E80"/>
    <w:rsid w:val="000742B3"/>
    <w:rsid w:val="000742BD"/>
    <w:rsid w:val="0007437F"/>
    <w:rsid w:val="0007441D"/>
    <w:rsid w:val="00074EC8"/>
    <w:rsid w:val="00074F2D"/>
    <w:rsid w:val="000750EA"/>
    <w:rsid w:val="000752C8"/>
    <w:rsid w:val="000753E3"/>
    <w:rsid w:val="000753E9"/>
    <w:rsid w:val="00075676"/>
    <w:rsid w:val="0007593D"/>
    <w:rsid w:val="00075ABA"/>
    <w:rsid w:val="00075CDB"/>
    <w:rsid w:val="00075D0B"/>
    <w:rsid w:val="00075E72"/>
    <w:rsid w:val="00075EED"/>
    <w:rsid w:val="00076750"/>
    <w:rsid w:val="00076E5F"/>
    <w:rsid w:val="00077278"/>
    <w:rsid w:val="00077732"/>
    <w:rsid w:val="00077AA2"/>
    <w:rsid w:val="00077B30"/>
    <w:rsid w:val="00077BBC"/>
    <w:rsid w:val="00080032"/>
    <w:rsid w:val="000802E6"/>
    <w:rsid w:val="00080513"/>
    <w:rsid w:val="00080C31"/>
    <w:rsid w:val="00080D5E"/>
    <w:rsid w:val="00080E63"/>
    <w:rsid w:val="000811EB"/>
    <w:rsid w:val="00081543"/>
    <w:rsid w:val="000817F3"/>
    <w:rsid w:val="00081836"/>
    <w:rsid w:val="000819A4"/>
    <w:rsid w:val="00081B4F"/>
    <w:rsid w:val="00081D43"/>
    <w:rsid w:val="00081E73"/>
    <w:rsid w:val="00081ED8"/>
    <w:rsid w:val="00081F43"/>
    <w:rsid w:val="00082109"/>
    <w:rsid w:val="000823CF"/>
    <w:rsid w:val="000824EC"/>
    <w:rsid w:val="000828D3"/>
    <w:rsid w:val="000828F4"/>
    <w:rsid w:val="00082AA7"/>
    <w:rsid w:val="00082EC8"/>
    <w:rsid w:val="000831B8"/>
    <w:rsid w:val="0008321C"/>
    <w:rsid w:val="00083367"/>
    <w:rsid w:val="000833EE"/>
    <w:rsid w:val="0008344A"/>
    <w:rsid w:val="000834AF"/>
    <w:rsid w:val="000836F0"/>
    <w:rsid w:val="0008397C"/>
    <w:rsid w:val="00083D1D"/>
    <w:rsid w:val="00083DAB"/>
    <w:rsid w:val="00083E35"/>
    <w:rsid w:val="00083EE4"/>
    <w:rsid w:val="0008405F"/>
    <w:rsid w:val="00084250"/>
    <w:rsid w:val="000843C4"/>
    <w:rsid w:val="0008451A"/>
    <w:rsid w:val="00084522"/>
    <w:rsid w:val="000845DB"/>
    <w:rsid w:val="000847EB"/>
    <w:rsid w:val="00084DB3"/>
    <w:rsid w:val="00084F26"/>
    <w:rsid w:val="00084F3D"/>
    <w:rsid w:val="00084FCF"/>
    <w:rsid w:val="000850A9"/>
    <w:rsid w:val="00085191"/>
    <w:rsid w:val="00085603"/>
    <w:rsid w:val="00085776"/>
    <w:rsid w:val="00085D4D"/>
    <w:rsid w:val="00085DD6"/>
    <w:rsid w:val="00085F9E"/>
    <w:rsid w:val="00085FAD"/>
    <w:rsid w:val="00086038"/>
    <w:rsid w:val="000860E2"/>
    <w:rsid w:val="0008612A"/>
    <w:rsid w:val="0008639A"/>
    <w:rsid w:val="000864AA"/>
    <w:rsid w:val="000867BB"/>
    <w:rsid w:val="00086C2F"/>
    <w:rsid w:val="00086E98"/>
    <w:rsid w:val="0008707C"/>
    <w:rsid w:val="00087533"/>
    <w:rsid w:val="000876A7"/>
    <w:rsid w:val="00087BDD"/>
    <w:rsid w:val="0009024B"/>
    <w:rsid w:val="000906B8"/>
    <w:rsid w:val="00090922"/>
    <w:rsid w:val="00090B58"/>
    <w:rsid w:val="00090BE4"/>
    <w:rsid w:val="000912AD"/>
    <w:rsid w:val="000914BC"/>
    <w:rsid w:val="00091713"/>
    <w:rsid w:val="00091BC3"/>
    <w:rsid w:val="00091C56"/>
    <w:rsid w:val="00092001"/>
    <w:rsid w:val="0009225C"/>
    <w:rsid w:val="000923F0"/>
    <w:rsid w:val="00092A2C"/>
    <w:rsid w:val="00092AE9"/>
    <w:rsid w:val="00092F95"/>
    <w:rsid w:val="000930F8"/>
    <w:rsid w:val="00093496"/>
    <w:rsid w:val="00093622"/>
    <w:rsid w:val="00093D85"/>
    <w:rsid w:val="00093E6F"/>
    <w:rsid w:val="000940ED"/>
    <w:rsid w:val="000941DA"/>
    <w:rsid w:val="0009436A"/>
    <w:rsid w:val="00094594"/>
    <w:rsid w:val="00094A3B"/>
    <w:rsid w:val="000950DD"/>
    <w:rsid w:val="00095223"/>
    <w:rsid w:val="0009526F"/>
    <w:rsid w:val="000952F7"/>
    <w:rsid w:val="0009545F"/>
    <w:rsid w:val="000954BC"/>
    <w:rsid w:val="00095743"/>
    <w:rsid w:val="000958D7"/>
    <w:rsid w:val="00095A35"/>
    <w:rsid w:val="00095A8B"/>
    <w:rsid w:val="00095B69"/>
    <w:rsid w:val="00096096"/>
    <w:rsid w:val="0009670D"/>
    <w:rsid w:val="00096BFE"/>
    <w:rsid w:val="0009714B"/>
    <w:rsid w:val="000972E8"/>
    <w:rsid w:val="00097596"/>
    <w:rsid w:val="00097737"/>
    <w:rsid w:val="000979E8"/>
    <w:rsid w:val="00097A09"/>
    <w:rsid w:val="00097A95"/>
    <w:rsid w:val="000A02DC"/>
    <w:rsid w:val="000A06DE"/>
    <w:rsid w:val="000A06E2"/>
    <w:rsid w:val="000A0BC1"/>
    <w:rsid w:val="000A0C4D"/>
    <w:rsid w:val="000A0D80"/>
    <w:rsid w:val="000A0E9B"/>
    <w:rsid w:val="000A0F56"/>
    <w:rsid w:val="000A0F6A"/>
    <w:rsid w:val="000A1119"/>
    <w:rsid w:val="000A135E"/>
    <w:rsid w:val="000A1606"/>
    <w:rsid w:val="000A1A58"/>
    <w:rsid w:val="000A1A6E"/>
    <w:rsid w:val="000A1AB1"/>
    <w:rsid w:val="000A1AF5"/>
    <w:rsid w:val="000A1CBC"/>
    <w:rsid w:val="000A1DB4"/>
    <w:rsid w:val="000A22D1"/>
    <w:rsid w:val="000A298B"/>
    <w:rsid w:val="000A2A47"/>
    <w:rsid w:val="000A2BCC"/>
    <w:rsid w:val="000A2CEF"/>
    <w:rsid w:val="000A2F0B"/>
    <w:rsid w:val="000A2FE4"/>
    <w:rsid w:val="000A3010"/>
    <w:rsid w:val="000A3455"/>
    <w:rsid w:val="000A37D2"/>
    <w:rsid w:val="000A3BD7"/>
    <w:rsid w:val="000A3E62"/>
    <w:rsid w:val="000A4024"/>
    <w:rsid w:val="000A430F"/>
    <w:rsid w:val="000A4BDF"/>
    <w:rsid w:val="000A4C67"/>
    <w:rsid w:val="000A4CFA"/>
    <w:rsid w:val="000A5228"/>
    <w:rsid w:val="000A5265"/>
    <w:rsid w:val="000A535B"/>
    <w:rsid w:val="000A5A76"/>
    <w:rsid w:val="000A5C59"/>
    <w:rsid w:val="000A5DA4"/>
    <w:rsid w:val="000A5EB3"/>
    <w:rsid w:val="000A5FDD"/>
    <w:rsid w:val="000A6264"/>
    <w:rsid w:val="000A62B6"/>
    <w:rsid w:val="000A6374"/>
    <w:rsid w:val="000A663C"/>
    <w:rsid w:val="000A6655"/>
    <w:rsid w:val="000A6C6F"/>
    <w:rsid w:val="000A6C9D"/>
    <w:rsid w:val="000A6CBA"/>
    <w:rsid w:val="000A6D57"/>
    <w:rsid w:val="000A6DBA"/>
    <w:rsid w:val="000A6E48"/>
    <w:rsid w:val="000A7399"/>
    <w:rsid w:val="000A767B"/>
    <w:rsid w:val="000A76E6"/>
    <w:rsid w:val="000A7988"/>
    <w:rsid w:val="000A7ACD"/>
    <w:rsid w:val="000A7B38"/>
    <w:rsid w:val="000B0058"/>
    <w:rsid w:val="000B0233"/>
    <w:rsid w:val="000B0699"/>
    <w:rsid w:val="000B0DD1"/>
    <w:rsid w:val="000B0EAF"/>
    <w:rsid w:val="000B108F"/>
    <w:rsid w:val="000B1288"/>
    <w:rsid w:val="000B1319"/>
    <w:rsid w:val="000B1740"/>
    <w:rsid w:val="000B1788"/>
    <w:rsid w:val="000B1973"/>
    <w:rsid w:val="000B1D03"/>
    <w:rsid w:val="000B1EBA"/>
    <w:rsid w:val="000B20B7"/>
    <w:rsid w:val="000B20C1"/>
    <w:rsid w:val="000B237F"/>
    <w:rsid w:val="000B25ED"/>
    <w:rsid w:val="000B2950"/>
    <w:rsid w:val="000B2C36"/>
    <w:rsid w:val="000B31EB"/>
    <w:rsid w:val="000B332E"/>
    <w:rsid w:val="000B33D4"/>
    <w:rsid w:val="000B33FA"/>
    <w:rsid w:val="000B35F2"/>
    <w:rsid w:val="000B395C"/>
    <w:rsid w:val="000B3A55"/>
    <w:rsid w:val="000B3BF7"/>
    <w:rsid w:val="000B3E1B"/>
    <w:rsid w:val="000B4283"/>
    <w:rsid w:val="000B433D"/>
    <w:rsid w:val="000B4B18"/>
    <w:rsid w:val="000B4C96"/>
    <w:rsid w:val="000B51D4"/>
    <w:rsid w:val="000B527F"/>
    <w:rsid w:val="000B52BE"/>
    <w:rsid w:val="000B585A"/>
    <w:rsid w:val="000B59EC"/>
    <w:rsid w:val="000B5B08"/>
    <w:rsid w:val="000B5C94"/>
    <w:rsid w:val="000B5E26"/>
    <w:rsid w:val="000B5F35"/>
    <w:rsid w:val="000B6093"/>
    <w:rsid w:val="000B618D"/>
    <w:rsid w:val="000B64A4"/>
    <w:rsid w:val="000B6708"/>
    <w:rsid w:val="000B6B00"/>
    <w:rsid w:val="000B6B54"/>
    <w:rsid w:val="000B6D10"/>
    <w:rsid w:val="000B6F67"/>
    <w:rsid w:val="000B7307"/>
    <w:rsid w:val="000B741B"/>
    <w:rsid w:val="000B76FD"/>
    <w:rsid w:val="000B7804"/>
    <w:rsid w:val="000B7CE0"/>
    <w:rsid w:val="000B7F2E"/>
    <w:rsid w:val="000C0008"/>
    <w:rsid w:val="000C0402"/>
    <w:rsid w:val="000C063C"/>
    <w:rsid w:val="000C0944"/>
    <w:rsid w:val="000C0955"/>
    <w:rsid w:val="000C0A0C"/>
    <w:rsid w:val="000C0BF6"/>
    <w:rsid w:val="000C0C1C"/>
    <w:rsid w:val="000C12FF"/>
    <w:rsid w:val="000C13DC"/>
    <w:rsid w:val="000C13EF"/>
    <w:rsid w:val="000C1738"/>
    <w:rsid w:val="000C1776"/>
    <w:rsid w:val="000C17D7"/>
    <w:rsid w:val="000C18DF"/>
    <w:rsid w:val="000C18ED"/>
    <w:rsid w:val="000C1B12"/>
    <w:rsid w:val="000C1D4E"/>
    <w:rsid w:val="000C1E10"/>
    <w:rsid w:val="000C1E26"/>
    <w:rsid w:val="000C22AA"/>
    <w:rsid w:val="000C232D"/>
    <w:rsid w:val="000C24F0"/>
    <w:rsid w:val="000C251F"/>
    <w:rsid w:val="000C2DAC"/>
    <w:rsid w:val="000C2E80"/>
    <w:rsid w:val="000C3163"/>
    <w:rsid w:val="000C330B"/>
    <w:rsid w:val="000C353E"/>
    <w:rsid w:val="000C36BF"/>
    <w:rsid w:val="000C38DA"/>
    <w:rsid w:val="000C3D1F"/>
    <w:rsid w:val="000C3E2C"/>
    <w:rsid w:val="000C3EBD"/>
    <w:rsid w:val="000C3EDA"/>
    <w:rsid w:val="000C3FB5"/>
    <w:rsid w:val="000C3FDD"/>
    <w:rsid w:val="000C43BC"/>
    <w:rsid w:val="000C4C7D"/>
    <w:rsid w:val="000C4CA0"/>
    <w:rsid w:val="000C4DEE"/>
    <w:rsid w:val="000C5148"/>
    <w:rsid w:val="000C5522"/>
    <w:rsid w:val="000C560F"/>
    <w:rsid w:val="000C5731"/>
    <w:rsid w:val="000C59DF"/>
    <w:rsid w:val="000C5A54"/>
    <w:rsid w:val="000C5D37"/>
    <w:rsid w:val="000C5FC1"/>
    <w:rsid w:val="000C6962"/>
    <w:rsid w:val="000C6C48"/>
    <w:rsid w:val="000C6C51"/>
    <w:rsid w:val="000C6D4C"/>
    <w:rsid w:val="000C7176"/>
    <w:rsid w:val="000C72F0"/>
    <w:rsid w:val="000C74C9"/>
    <w:rsid w:val="000C755C"/>
    <w:rsid w:val="000C7604"/>
    <w:rsid w:val="000C7613"/>
    <w:rsid w:val="000C77F5"/>
    <w:rsid w:val="000C7B53"/>
    <w:rsid w:val="000D02A2"/>
    <w:rsid w:val="000D0CF3"/>
    <w:rsid w:val="000D0D47"/>
    <w:rsid w:val="000D0F71"/>
    <w:rsid w:val="000D14D8"/>
    <w:rsid w:val="000D176C"/>
    <w:rsid w:val="000D1B46"/>
    <w:rsid w:val="000D1B4D"/>
    <w:rsid w:val="000D1BA1"/>
    <w:rsid w:val="000D1C3A"/>
    <w:rsid w:val="000D1EC9"/>
    <w:rsid w:val="000D1F2B"/>
    <w:rsid w:val="000D2042"/>
    <w:rsid w:val="000D2070"/>
    <w:rsid w:val="000D234C"/>
    <w:rsid w:val="000D2447"/>
    <w:rsid w:val="000D25D5"/>
    <w:rsid w:val="000D286F"/>
    <w:rsid w:val="000D2933"/>
    <w:rsid w:val="000D2B08"/>
    <w:rsid w:val="000D2ED6"/>
    <w:rsid w:val="000D31AD"/>
    <w:rsid w:val="000D34CC"/>
    <w:rsid w:val="000D37BF"/>
    <w:rsid w:val="000D3D8F"/>
    <w:rsid w:val="000D421F"/>
    <w:rsid w:val="000D460D"/>
    <w:rsid w:val="000D4683"/>
    <w:rsid w:val="000D4AC1"/>
    <w:rsid w:val="000D4AD5"/>
    <w:rsid w:val="000D4B92"/>
    <w:rsid w:val="000D4F1C"/>
    <w:rsid w:val="000D5320"/>
    <w:rsid w:val="000D5463"/>
    <w:rsid w:val="000D619F"/>
    <w:rsid w:val="000D63C5"/>
    <w:rsid w:val="000D6A97"/>
    <w:rsid w:val="000D6AA4"/>
    <w:rsid w:val="000D6BA7"/>
    <w:rsid w:val="000D6BAA"/>
    <w:rsid w:val="000D6D6F"/>
    <w:rsid w:val="000D7289"/>
    <w:rsid w:val="000D7306"/>
    <w:rsid w:val="000D75D9"/>
    <w:rsid w:val="000D76AD"/>
    <w:rsid w:val="000D7716"/>
    <w:rsid w:val="000D7B50"/>
    <w:rsid w:val="000E0099"/>
    <w:rsid w:val="000E04C7"/>
    <w:rsid w:val="000E0800"/>
    <w:rsid w:val="000E086B"/>
    <w:rsid w:val="000E0A3B"/>
    <w:rsid w:val="000E0B68"/>
    <w:rsid w:val="000E0FC3"/>
    <w:rsid w:val="000E11CC"/>
    <w:rsid w:val="000E1591"/>
    <w:rsid w:val="000E1B04"/>
    <w:rsid w:val="000E1DFF"/>
    <w:rsid w:val="000E2160"/>
    <w:rsid w:val="000E221A"/>
    <w:rsid w:val="000E2263"/>
    <w:rsid w:val="000E24E1"/>
    <w:rsid w:val="000E28A6"/>
    <w:rsid w:val="000E2CC7"/>
    <w:rsid w:val="000E3370"/>
    <w:rsid w:val="000E34A9"/>
    <w:rsid w:val="000E35EF"/>
    <w:rsid w:val="000E38B8"/>
    <w:rsid w:val="000E38D9"/>
    <w:rsid w:val="000E38F8"/>
    <w:rsid w:val="000E3A0C"/>
    <w:rsid w:val="000E3BFA"/>
    <w:rsid w:val="000E3C18"/>
    <w:rsid w:val="000E3C5E"/>
    <w:rsid w:val="000E3C8C"/>
    <w:rsid w:val="000E3D97"/>
    <w:rsid w:val="000E4109"/>
    <w:rsid w:val="000E45F4"/>
    <w:rsid w:val="000E46D6"/>
    <w:rsid w:val="000E49F2"/>
    <w:rsid w:val="000E4C51"/>
    <w:rsid w:val="000E4ECB"/>
    <w:rsid w:val="000E50AE"/>
    <w:rsid w:val="000E51C9"/>
    <w:rsid w:val="000E5270"/>
    <w:rsid w:val="000E5334"/>
    <w:rsid w:val="000E575A"/>
    <w:rsid w:val="000E5C6F"/>
    <w:rsid w:val="000E604A"/>
    <w:rsid w:val="000E62F9"/>
    <w:rsid w:val="000E63E1"/>
    <w:rsid w:val="000E68ED"/>
    <w:rsid w:val="000E69AE"/>
    <w:rsid w:val="000E6C63"/>
    <w:rsid w:val="000E6DB4"/>
    <w:rsid w:val="000E753A"/>
    <w:rsid w:val="000E7548"/>
    <w:rsid w:val="000E7A5D"/>
    <w:rsid w:val="000E7B75"/>
    <w:rsid w:val="000E7C43"/>
    <w:rsid w:val="000F0386"/>
    <w:rsid w:val="000F03D8"/>
    <w:rsid w:val="000F058B"/>
    <w:rsid w:val="000F0989"/>
    <w:rsid w:val="000F0B02"/>
    <w:rsid w:val="000F0B38"/>
    <w:rsid w:val="000F0B85"/>
    <w:rsid w:val="000F0C47"/>
    <w:rsid w:val="000F1156"/>
    <w:rsid w:val="000F126E"/>
    <w:rsid w:val="000F1560"/>
    <w:rsid w:val="000F159D"/>
    <w:rsid w:val="000F17C7"/>
    <w:rsid w:val="000F182B"/>
    <w:rsid w:val="000F191D"/>
    <w:rsid w:val="000F19AE"/>
    <w:rsid w:val="000F1A43"/>
    <w:rsid w:val="000F1B30"/>
    <w:rsid w:val="000F1DC0"/>
    <w:rsid w:val="000F1E0B"/>
    <w:rsid w:val="000F1E8F"/>
    <w:rsid w:val="000F25B5"/>
    <w:rsid w:val="000F2775"/>
    <w:rsid w:val="000F28BD"/>
    <w:rsid w:val="000F32AC"/>
    <w:rsid w:val="000F33D7"/>
    <w:rsid w:val="000F351E"/>
    <w:rsid w:val="000F35FD"/>
    <w:rsid w:val="000F3920"/>
    <w:rsid w:val="000F39F1"/>
    <w:rsid w:val="000F3FC7"/>
    <w:rsid w:val="000F41CC"/>
    <w:rsid w:val="000F4400"/>
    <w:rsid w:val="000F4730"/>
    <w:rsid w:val="000F478A"/>
    <w:rsid w:val="000F49BB"/>
    <w:rsid w:val="000F4B7E"/>
    <w:rsid w:val="000F4BCF"/>
    <w:rsid w:val="000F4FCD"/>
    <w:rsid w:val="000F5254"/>
    <w:rsid w:val="000F535B"/>
    <w:rsid w:val="000F54E8"/>
    <w:rsid w:val="000F568E"/>
    <w:rsid w:val="000F5927"/>
    <w:rsid w:val="000F5E47"/>
    <w:rsid w:val="000F5F65"/>
    <w:rsid w:val="000F63D5"/>
    <w:rsid w:val="000F644E"/>
    <w:rsid w:val="000F6721"/>
    <w:rsid w:val="000F683A"/>
    <w:rsid w:val="000F6A4E"/>
    <w:rsid w:val="000F6BA3"/>
    <w:rsid w:val="000F6EDF"/>
    <w:rsid w:val="000F6F11"/>
    <w:rsid w:val="000F701A"/>
    <w:rsid w:val="000F7162"/>
    <w:rsid w:val="000F7485"/>
    <w:rsid w:val="000F74D2"/>
    <w:rsid w:val="000F768A"/>
    <w:rsid w:val="000F76EB"/>
    <w:rsid w:val="000F7845"/>
    <w:rsid w:val="000F7A4E"/>
    <w:rsid w:val="000F7BC2"/>
    <w:rsid w:val="000F7C2C"/>
    <w:rsid w:val="000F7D8B"/>
    <w:rsid w:val="000F7DCA"/>
    <w:rsid w:val="000F7F02"/>
    <w:rsid w:val="000F7F51"/>
    <w:rsid w:val="00100780"/>
    <w:rsid w:val="00100ADE"/>
    <w:rsid w:val="00100D0A"/>
    <w:rsid w:val="00100DBE"/>
    <w:rsid w:val="00100EB0"/>
    <w:rsid w:val="00100EFF"/>
    <w:rsid w:val="0010109D"/>
    <w:rsid w:val="00101184"/>
    <w:rsid w:val="0010122E"/>
    <w:rsid w:val="0010164E"/>
    <w:rsid w:val="00101FA6"/>
    <w:rsid w:val="00102057"/>
    <w:rsid w:val="00102295"/>
    <w:rsid w:val="0010229C"/>
    <w:rsid w:val="00102BE3"/>
    <w:rsid w:val="00102CC7"/>
    <w:rsid w:val="00103181"/>
    <w:rsid w:val="001033BD"/>
    <w:rsid w:val="0010344C"/>
    <w:rsid w:val="001035C2"/>
    <w:rsid w:val="00103B20"/>
    <w:rsid w:val="00103CCD"/>
    <w:rsid w:val="00103D4F"/>
    <w:rsid w:val="00104129"/>
    <w:rsid w:val="00104513"/>
    <w:rsid w:val="00104787"/>
    <w:rsid w:val="001048AC"/>
    <w:rsid w:val="00104ABD"/>
    <w:rsid w:val="00104C04"/>
    <w:rsid w:val="00105048"/>
    <w:rsid w:val="00105052"/>
    <w:rsid w:val="001050DA"/>
    <w:rsid w:val="0010521B"/>
    <w:rsid w:val="0010536F"/>
    <w:rsid w:val="001053A0"/>
    <w:rsid w:val="001056F3"/>
    <w:rsid w:val="00105842"/>
    <w:rsid w:val="00105907"/>
    <w:rsid w:val="001059F3"/>
    <w:rsid w:val="001060C5"/>
    <w:rsid w:val="001060F4"/>
    <w:rsid w:val="00106458"/>
    <w:rsid w:val="001069AC"/>
    <w:rsid w:val="00106A05"/>
    <w:rsid w:val="00106ACD"/>
    <w:rsid w:val="00106BBE"/>
    <w:rsid w:val="00107345"/>
    <w:rsid w:val="0010748C"/>
    <w:rsid w:val="00107AF9"/>
    <w:rsid w:val="00107B26"/>
    <w:rsid w:val="00107C85"/>
    <w:rsid w:val="00107C87"/>
    <w:rsid w:val="00107E05"/>
    <w:rsid w:val="00107F8E"/>
    <w:rsid w:val="001101BE"/>
    <w:rsid w:val="001103A7"/>
    <w:rsid w:val="0011052C"/>
    <w:rsid w:val="00110697"/>
    <w:rsid w:val="00110D38"/>
    <w:rsid w:val="00110D97"/>
    <w:rsid w:val="00111149"/>
    <w:rsid w:val="0011118F"/>
    <w:rsid w:val="0011147A"/>
    <w:rsid w:val="0011191A"/>
    <w:rsid w:val="00111B69"/>
    <w:rsid w:val="00111EAF"/>
    <w:rsid w:val="0011223E"/>
    <w:rsid w:val="00112289"/>
    <w:rsid w:val="00112478"/>
    <w:rsid w:val="00112973"/>
    <w:rsid w:val="00112981"/>
    <w:rsid w:val="00113147"/>
    <w:rsid w:val="00113754"/>
    <w:rsid w:val="00113771"/>
    <w:rsid w:val="00113795"/>
    <w:rsid w:val="001138AA"/>
    <w:rsid w:val="00113A99"/>
    <w:rsid w:val="00113B7B"/>
    <w:rsid w:val="00113E14"/>
    <w:rsid w:val="00114297"/>
    <w:rsid w:val="00114335"/>
    <w:rsid w:val="00114402"/>
    <w:rsid w:val="00114694"/>
    <w:rsid w:val="00114868"/>
    <w:rsid w:val="001148C4"/>
    <w:rsid w:val="00114E20"/>
    <w:rsid w:val="001151FF"/>
    <w:rsid w:val="00115460"/>
    <w:rsid w:val="00115897"/>
    <w:rsid w:val="0011598E"/>
    <w:rsid w:val="00115AB8"/>
    <w:rsid w:val="00115C31"/>
    <w:rsid w:val="00115D0B"/>
    <w:rsid w:val="00115D43"/>
    <w:rsid w:val="00115ECB"/>
    <w:rsid w:val="00116009"/>
    <w:rsid w:val="00116181"/>
    <w:rsid w:val="00116323"/>
    <w:rsid w:val="00116628"/>
    <w:rsid w:val="0011667F"/>
    <w:rsid w:val="00116680"/>
    <w:rsid w:val="00117594"/>
    <w:rsid w:val="00117900"/>
    <w:rsid w:val="00117AE6"/>
    <w:rsid w:val="00117AFC"/>
    <w:rsid w:val="00117DFB"/>
    <w:rsid w:val="00117DFE"/>
    <w:rsid w:val="00120060"/>
    <w:rsid w:val="0012006A"/>
    <w:rsid w:val="001200EC"/>
    <w:rsid w:val="0012013C"/>
    <w:rsid w:val="001203D8"/>
    <w:rsid w:val="001205E0"/>
    <w:rsid w:val="00120606"/>
    <w:rsid w:val="00120FD0"/>
    <w:rsid w:val="00121139"/>
    <w:rsid w:val="001211DB"/>
    <w:rsid w:val="00121241"/>
    <w:rsid w:val="0012132E"/>
    <w:rsid w:val="001215EE"/>
    <w:rsid w:val="00121928"/>
    <w:rsid w:val="001219B8"/>
    <w:rsid w:val="001219C2"/>
    <w:rsid w:val="00121A86"/>
    <w:rsid w:val="00121A9F"/>
    <w:rsid w:val="00121AC6"/>
    <w:rsid w:val="00121B76"/>
    <w:rsid w:val="00121F83"/>
    <w:rsid w:val="001220A5"/>
    <w:rsid w:val="00122729"/>
    <w:rsid w:val="00122ACE"/>
    <w:rsid w:val="0012333D"/>
    <w:rsid w:val="00123424"/>
    <w:rsid w:val="0012397B"/>
    <w:rsid w:val="001239B7"/>
    <w:rsid w:val="00123A85"/>
    <w:rsid w:val="00123C9D"/>
    <w:rsid w:val="00123F90"/>
    <w:rsid w:val="001240AC"/>
    <w:rsid w:val="001240AE"/>
    <w:rsid w:val="001241DD"/>
    <w:rsid w:val="00124504"/>
    <w:rsid w:val="00124AED"/>
    <w:rsid w:val="00124AFC"/>
    <w:rsid w:val="00124B8D"/>
    <w:rsid w:val="00124EC8"/>
    <w:rsid w:val="00124F67"/>
    <w:rsid w:val="00125274"/>
    <w:rsid w:val="0012540E"/>
    <w:rsid w:val="0012548A"/>
    <w:rsid w:val="0012558E"/>
    <w:rsid w:val="00125748"/>
    <w:rsid w:val="001257AE"/>
    <w:rsid w:val="00125A68"/>
    <w:rsid w:val="00125AEF"/>
    <w:rsid w:val="00125DC9"/>
    <w:rsid w:val="00125FA3"/>
    <w:rsid w:val="0012612C"/>
    <w:rsid w:val="00126183"/>
    <w:rsid w:val="0012636E"/>
    <w:rsid w:val="0012649B"/>
    <w:rsid w:val="00126531"/>
    <w:rsid w:val="0012665A"/>
    <w:rsid w:val="00126A10"/>
    <w:rsid w:val="00126C04"/>
    <w:rsid w:val="00126EE9"/>
    <w:rsid w:val="00127095"/>
    <w:rsid w:val="0012727F"/>
    <w:rsid w:val="001274B6"/>
    <w:rsid w:val="00127966"/>
    <w:rsid w:val="00127B76"/>
    <w:rsid w:val="00127DF8"/>
    <w:rsid w:val="00127F2C"/>
    <w:rsid w:val="001300A3"/>
    <w:rsid w:val="00130527"/>
    <w:rsid w:val="00130DD6"/>
    <w:rsid w:val="001310B2"/>
    <w:rsid w:val="00131230"/>
    <w:rsid w:val="00131C00"/>
    <w:rsid w:val="00131D41"/>
    <w:rsid w:val="00131FAA"/>
    <w:rsid w:val="0013200B"/>
    <w:rsid w:val="00132084"/>
    <w:rsid w:val="0013216D"/>
    <w:rsid w:val="0013220E"/>
    <w:rsid w:val="00132436"/>
    <w:rsid w:val="001324AC"/>
    <w:rsid w:val="00132935"/>
    <w:rsid w:val="001329AA"/>
    <w:rsid w:val="00132BFF"/>
    <w:rsid w:val="00132C27"/>
    <w:rsid w:val="00132C62"/>
    <w:rsid w:val="00133009"/>
    <w:rsid w:val="0013317A"/>
    <w:rsid w:val="0013319B"/>
    <w:rsid w:val="0013344D"/>
    <w:rsid w:val="00133701"/>
    <w:rsid w:val="00133868"/>
    <w:rsid w:val="0013399B"/>
    <w:rsid w:val="00133A03"/>
    <w:rsid w:val="00133F5E"/>
    <w:rsid w:val="00134035"/>
    <w:rsid w:val="00134550"/>
    <w:rsid w:val="001348B6"/>
    <w:rsid w:val="00134ABD"/>
    <w:rsid w:val="00134B88"/>
    <w:rsid w:val="00134F3B"/>
    <w:rsid w:val="00135277"/>
    <w:rsid w:val="001352D1"/>
    <w:rsid w:val="00135983"/>
    <w:rsid w:val="00135C31"/>
    <w:rsid w:val="001362FB"/>
    <w:rsid w:val="00136561"/>
    <w:rsid w:val="001367D0"/>
    <w:rsid w:val="00136A7D"/>
    <w:rsid w:val="00136D9E"/>
    <w:rsid w:val="001371D9"/>
    <w:rsid w:val="00137352"/>
    <w:rsid w:val="00137365"/>
    <w:rsid w:val="001375A6"/>
    <w:rsid w:val="00137657"/>
    <w:rsid w:val="001377DD"/>
    <w:rsid w:val="00137914"/>
    <w:rsid w:val="001379D4"/>
    <w:rsid w:val="001379D6"/>
    <w:rsid w:val="00137D36"/>
    <w:rsid w:val="00137FB0"/>
    <w:rsid w:val="00140257"/>
    <w:rsid w:val="00140333"/>
    <w:rsid w:val="00140804"/>
    <w:rsid w:val="00140918"/>
    <w:rsid w:val="0014104E"/>
    <w:rsid w:val="0014107C"/>
    <w:rsid w:val="00141257"/>
    <w:rsid w:val="00141517"/>
    <w:rsid w:val="001418E0"/>
    <w:rsid w:val="001418E7"/>
    <w:rsid w:val="0014192D"/>
    <w:rsid w:val="00141AB0"/>
    <w:rsid w:val="00141E38"/>
    <w:rsid w:val="00141FF9"/>
    <w:rsid w:val="0014208E"/>
    <w:rsid w:val="00142098"/>
    <w:rsid w:val="001421EE"/>
    <w:rsid w:val="00142860"/>
    <w:rsid w:val="001429BF"/>
    <w:rsid w:val="00142A73"/>
    <w:rsid w:val="00142D28"/>
    <w:rsid w:val="00143079"/>
    <w:rsid w:val="00143086"/>
    <w:rsid w:val="001430A3"/>
    <w:rsid w:val="001437E6"/>
    <w:rsid w:val="00143B07"/>
    <w:rsid w:val="0014414B"/>
    <w:rsid w:val="0014467A"/>
    <w:rsid w:val="00144719"/>
    <w:rsid w:val="001449DD"/>
    <w:rsid w:val="00144A44"/>
    <w:rsid w:val="001451A6"/>
    <w:rsid w:val="001451F5"/>
    <w:rsid w:val="0014549A"/>
    <w:rsid w:val="0014554A"/>
    <w:rsid w:val="001459F4"/>
    <w:rsid w:val="00145AFF"/>
    <w:rsid w:val="00145C13"/>
    <w:rsid w:val="0014607E"/>
    <w:rsid w:val="00146087"/>
    <w:rsid w:val="00146125"/>
    <w:rsid w:val="0014622C"/>
    <w:rsid w:val="00146535"/>
    <w:rsid w:val="001465A8"/>
    <w:rsid w:val="00146680"/>
    <w:rsid w:val="001466A2"/>
    <w:rsid w:val="001466BA"/>
    <w:rsid w:val="001469F3"/>
    <w:rsid w:val="00146A1F"/>
    <w:rsid w:val="00146A36"/>
    <w:rsid w:val="00146D06"/>
    <w:rsid w:val="00146F04"/>
    <w:rsid w:val="0014721A"/>
    <w:rsid w:val="001472F2"/>
    <w:rsid w:val="0014745B"/>
    <w:rsid w:val="00147544"/>
    <w:rsid w:val="0014766E"/>
    <w:rsid w:val="00147A3C"/>
    <w:rsid w:val="00147BD7"/>
    <w:rsid w:val="00147F06"/>
    <w:rsid w:val="00147F24"/>
    <w:rsid w:val="00147F6F"/>
    <w:rsid w:val="0015011B"/>
    <w:rsid w:val="001506D2"/>
    <w:rsid w:val="00150710"/>
    <w:rsid w:val="00150865"/>
    <w:rsid w:val="00150A8A"/>
    <w:rsid w:val="00150C99"/>
    <w:rsid w:val="00150E62"/>
    <w:rsid w:val="0015111F"/>
    <w:rsid w:val="0015120E"/>
    <w:rsid w:val="0015132E"/>
    <w:rsid w:val="001515A6"/>
    <w:rsid w:val="001516C9"/>
    <w:rsid w:val="00151705"/>
    <w:rsid w:val="001519E7"/>
    <w:rsid w:val="00151B74"/>
    <w:rsid w:val="00151D36"/>
    <w:rsid w:val="00151DFC"/>
    <w:rsid w:val="00151F66"/>
    <w:rsid w:val="00151F89"/>
    <w:rsid w:val="00152644"/>
    <w:rsid w:val="0015269F"/>
    <w:rsid w:val="00152A86"/>
    <w:rsid w:val="00152C88"/>
    <w:rsid w:val="00152E4A"/>
    <w:rsid w:val="00152FB4"/>
    <w:rsid w:val="00152FB5"/>
    <w:rsid w:val="00153212"/>
    <w:rsid w:val="00153333"/>
    <w:rsid w:val="00153416"/>
    <w:rsid w:val="00153429"/>
    <w:rsid w:val="00153759"/>
    <w:rsid w:val="00153D43"/>
    <w:rsid w:val="00153E3C"/>
    <w:rsid w:val="0015486F"/>
    <w:rsid w:val="00154D1B"/>
    <w:rsid w:val="001550CF"/>
    <w:rsid w:val="0015587D"/>
    <w:rsid w:val="00155A01"/>
    <w:rsid w:val="00155E79"/>
    <w:rsid w:val="00156322"/>
    <w:rsid w:val="0015659C"/>
    <w:rsid w:val="00156920"/>
    <w:rsid w:val="00156968"/>
    <w:rsid w:val="0015788C"/>
    <w:rsid w:val="00157A19"/>
    <w:rsid w:val="00157B78"/>
    <w:rsid w:val="00157C23"/>
    <w:rsid w:val="00157D11"/>
    <w:rsid w:val="00157EB4"/>
    <w:rsid w:val="00160D0C"/>
    <w:rsid w:val="00160E77"/>
    <w:rsid w:val="00160F6A"/>
    <w:rsid w:val="001611EF"/>
    <w:rsid w:val="00161319"/>
    <w:rsid w:val="00161332"/>
    <w:rsid w:val="001615DC"/>
    <w:rsid w:val="00161853"/>
    <w:rsid w:val="00161AF3"/>
    <w:rsid w:val="00161C31"/>
    <w:rsid w:val="001620F4"/>
    <w:rsid w:val="001621F6"/>
    <w:rsid w:val="00162269"/>
    <w:rsid w:val="00162A75"/>
    <w:rsid w:val="00162AC2"/>
    <w:rsid w:val="00162BE7"/>
    <w:rsid w:val="00162E69"/>
    <w:rsid w:val="00162EA5"/>
    <w:rsid w:val="00162EF1"/>
    <w:rsid w:val="00162F25"/>
    <w:rsid w:val="00162F46"/>
    <w:rsid w:val="00162F80"/>
    <w:rsid w:val="001636B7"/>
    <w:rsid w:val="001638DA"/>
    <w:rsid w:val="00163BE5"/>
    <w:rsid w:val="00163D16"/>
    <w:rsid w:val="00163E1B"/>
    <w:rsid w:val="00163ED0"/>
    <w:rsid w:val="00163FB6"/>
    <w:rsid w:val="00164057"/>
    <w:rsid w:val="001640EF"/>
    <w:rsid w:val="00164231"/>
    <w:rsid w:val="0016429C"/>
    <w:rsid w:val="00164425"/>
    <w:rsid w:val="00164D02"/>
    <w:rsid w:val="001651CD"/>
    <w:rsid w:val="001653F6"/>
    <w:rsid w:val="00165BC6"/>
    <w:rsid w:val="00166030"/>
    <w:rsid w:val="001663B4"/>
    <w:rsid w:val="00166926"/>
    <w:rsid w:val="00166A58"/>
    <w:rsid w:val="00166CEE"/>
    <w:rsid w:val="00166E22"/>
    <w:rsid w:val="00166E8E"/>
    <w:rsid w:val="00166FB2"/>
    <w:rsid w:val="00167115"/>
    <w:rsid w:val="00167153"/>
    <w:rsid w:val="0016748F"/>
    <w:rsid w:val="001676C6"/>
    <w:rsid w:val="0016787C"/>
    <w:rsid w:val="00167DDB"/>
    <w:rsid w:val="0017043E"/>
    <w:rsid w:val="00170623"/>
    <w:rsid w:val="0017076E"/>
    <w:rsid w:val="00170A35"/>
    <w:rsid w:val="00170F4C"/>
    <w:rsid w:val="00171140"/>
    <w:rsid w:val="001713E4"/>
    <w:rsid w:val="00171CC5"/>
    <w:rsid w:val="00171E1C"/>
    <w:rsid w:val="00171EA0"/>
    <w:rsid w:val="0017229F"/>
    <w:rsid w:val="001722AE"/>
    <w:rsid w:val="0017246D"/>
    <w:rsid w:val="001726B9"/>
    <w:rsid w:val="00172C1E"/>
    <w:rsid w:val="00173000"/>
    <w:rsid w:val="001732A5"/>
    <w:rsid w:val="001733C6"/>
    <w:rsid w:val="001737E6"/>
    <w:rsid w:val="00173D4B"/>
    <w:rsid w:val="00173E90"/>
    <w:rsid w:val="00173FDE"/>
    <w:rsid w:val="0017403B"/>
    <w:rsid w:val="00174159"/>
    <w:rsid w:val="00174273"/>
    <w:rsid w:val="00174410"/>
    <w:rsid w:val="001744D3"/>
    <w:rsid w:val="00174568"/>
    <w:rsid w:val="0017461F"/>
    <w:rsid w:val="0017497C"/>
    <w:rsid w:val="00174C73"/>
    <w:rsid w:val="0017514E"/>
    <w:rsid w:val="00175240"/>
    <w:rsid w:val="00175800"/>
    <w:rsid w:val="00176135"/>
    <w:rsid w:val="00176238"/>
    <w:rsid w:val="00176266"/>
    <w:rsid w:val="001764F2"/>
    <w:rsid w:val="00176816"/>
    <w:rsid w:val="00176844"/>
    <w:rsid w:val="0017699D"/>
    <w:rsid w:val="00176A2A"/>
    <w:rsid w:val="00176AB3"/>
    <w:rsid w:val="001770DD"/>
    <w:rsid w:val="00177115"/>
    <w:rsid w:val="00177460"/>
    <w:rsid w:val="00177709"/>
    <w:rsid w:val="00177B68"/>
    <w:rsid w:val="00177BBF"/>
    <w:rsid w:val="00177E77"/>
    <w:rsid w:val="00180181"/>
    <w:rsid w:val="001805E6"/>
    <w:rsid w:val="00180B92"/>
    <w:rsid w:val="00180CD4"/>
    <w:rsid w:val="001810B4"/>
    <w:rsid w:val="001815D8"/>
    <w:rsid w:val="0018161E"/>
    <w:rsid w:val="00181BD5"/>
    <w:rsid w:val="00181BD7"/>
    <w:rsid w:val="00181D68"/>
    <w:rsid w:val="001820AD"/>
    <w:rsid w:val="0018220B"/>
    <w:rsid w:val="00182259"/>
    <w:rsid w:val="001822C6"/>
    <w:rsid w:val="001823A0"/>
    <w:rsid w:val="0018273E"/>
    <w:rsid w:val="001827BD"/>
    <w:rsid w:val="001828A4"/>
    <w:rsid w:val="00182C35"/>
    <w:rsid w:val="00182D84"/>
    <w:rsid w:val="00182D8A"/>
    <w:rsid w:val="00182DE8"/>
    <w:rsid w:val="00183018"/>
    <w:rsid w:val="0018304E"/>
    <w:rsid w:val="001830B8"/>
    <w:rsid w:val="0018311C"/>
    <w:rsid w:val="001831D2"/>
    <w:rsid w:val="001831EB"/>
    <w:rsid w:val="001836BB"/>
    <w:rsid w:val="0018378C"/>
    <w:rsid w:val="0018431D"/>
    <w:rsid w:val="00184345"/>
    <w:rsid w:val="0018486E"/>
    <w:rsid w:val="0018497E"/>
    <w:rsid w:val="00184A3D"/>
    <w:rsid w:val="00184C26"/>
    <w:rsid w:val="00184C4E"/>
    <w:rsid w:val="00184E2D"/>
    <w:rsid w:val="001850C4"/>
    <w:rsid w:val="001851CF"/>
    <w:rsid w:val="0018555F"/>
    <w:rsid w:val="001859DC"/>
    <w:rsid w:val="00185A84"/>
    <w:rsid w:val="00185BC0"/>
    <w:rsid w:val="00186124"/>
    <w:rsid w:val="00186177"/>
    <w:rsid w:val="00186461"/>
    <w:rsid w:val="0018659F"/>
    <w:rsid w:val="0018667F"/>
    <w:rsid w:val="00186868"/>
    <w:rsid w:val="0018697A"/>
    <w:rsid w:val="00186A48"/>
    <w:rsid w:val="00186AAB"/>
    <w:rsid w:val="00187114"/>
    <w:rsid w:val="001872BE"/>
    <w:rsid w:val="001874A1"/>
    <w:rsid w:val="00187681"/>
    <w:rsid w:val="001876D8"/>
    <w:rsid w:val="00187C5D"/>
    <w:rsid w:val="00187C6D"/>
    <w:rsid w:val="00187CD8"/>
    <w:rsid w:val="00187F0F"/>
    <w:rsid w:val="001900B7"/>
    <w:rsid w:val="001902C7"/>
    <w:rsid w:val="0019036E"/>
    <w:rsid w:val="00190A15"/>
    <w:rsid w:val="00190F4E"/>
    <w:rsid w:val="00190FA4"/>
    <w:rsid w:val="00191007"/>
    <w:rsid w:val="0019101D"/>
    <w:rsid w:val="0019156D"/>
    <w:rsid w:val="001915EE"/>
    <w:rsid w:val="00191D10"/>
    <w:rsid w:val="00191DB1"/>
    <w:rsid w:val="00192063"/>
    <w:rsid w:val="001922B9"/>
    <w:rsid w:val="001922EE"/>
    <w:rsid w:val="00192667"/>
    <w:rsid w:val="00192960"/>
    <w:rsid w:val="00192A34"/>
    <w:rsid w:val="001930DC"/>
    <w:rsid w:val="00193181"/>
    <w:rsid w:val="00193349"/>
    <w:rsid w:val="0019340B"/>
    <w:rsid w:val="00193736"/>
    <w:rsid w:val="00193755"/>
    <w:rsid w:val="00193BCE"/>
    <w:rsid w:val="00193CA9"/>
    <w:rsid w:val="00194032"/>
    <w:rsid w:val="001942FB"/>
    <w:rsid w:val="0019435B"/>
    <w:rsid w:val="0019442E"/>
    <w:rsid w:val="00194AB7"/>
    <w:rsid w:val="00195263"/>
    <w:rsid w:val="001956B2"/>
    <w:rsid w:val="001957DE"/>
    <w:rsid w:val="00195B1F"/>
    <w:rsid w:val="00195E60"/>
    <w:rsid w:val="0019609D"/>
    <w:rsid w:val="00196410"/>
    <w:rsid w:val="001968C4"/>
    <w:rsid w:val="00196949"/>
    <w:rsid w:val="00196AA8"/>
    <w:rsid w:val="00196AAF"/>
    <w:rsid w:val="00196C14"/>
    <w:rsid w:val="00196E3B"/>
    <w:rsid w:val="00196FC4"/>
    <w:rsid w:val="00196FEE"/>
    <w:rsid w:val="00197209"/>
    <w:rsid w:val="00197216"/>
    <w:rsid w:val="00197513"/>
    <w:rsid w:val="001977A1"/>
    <w:rsid w:val="001978FF"/>
    <w:rsid w:val="00197BFE"/>
    <w:rsid w:val="00197C08"/>
    <w:rsid w:val="00197DC5"/>
    <w:rsid w:val="001A0159"/>
    <w:rsid w:val="001A0442"/>
    <w:rsid w:val="001A050B"/>
    <w:rsid w:val="001A0578"/>
    <w:rsid w:val="001A0714"/>
    <w:rsid w:val="001A09F0"/>
    <w:rsid w:val="001A0A7E"/>
    <w:rsid w:val="001A142A"/>
    <w:rsid w:val="001A144E"/>
    <w:rsid w:val="001A1666"/>
    <w:rsid w:val="001A178C"/>
    <w:rsid w:val="001A17A7"/>
    <w:rsid w:val="001A1D1C"/>
    <w:rsid w:val="001A2173"/>
    <w:rsid w:val="001A2328"/>
    <w:rsid w:val="001A26E0"/>
    <w:rsid w:val="001A2A5E"/>
    <w:rsid w:val="001A2F68"/>
    <w:rsid w:val="001A3278"/>
    <w:rsid w:val="001A32AE"/>
    <w:rsid w:val="001A403F"/>
    <w:rsid w:val="001A45D7"/>
    <w:rsid w:val="001A4853"/>
    <w:rsid w:val="001A496A"/>
    <w:rsid w:val="001A4A8D"/>
    <w:rsid w:val="001A4DB1"/>
    <w:rsid w:val="001A4FFF"/>
    <w:rsid w:val="001A5143"/>
    <w:rsid w:val="001A583D"/>
    <w:rsid w:val="001A5958"/>
    <w:rsid w:val="001A5A76"/>
    <w:rsid w:val="001A5B04"/>
    <w:rsid w:val="001A5D19"/>
    <w:rsid w:val="001A60CE"/>
    <w:rsid w:val="001A72CB"/>
    <w:rsid w:val="001A72E4"/>
    <w:rsid w:val="001A7646"/>
    <w:rsid w:val="001A77B2"/>
    <w:rsid w:val="001A77EB"/>
    <w:rsid w:val="001A7852"/>
    <w:rsid w:val="001A7AC2"/>
    <w:rsid w:val="001A7BD6"/>
    <w:rsid w:val="001A7CFF"/>
    <w:rsid w:val="001A7EB8"/>
    <w:rsid w:val="001B037A"/>
    <w:rsid w:val="001B0432"/>
    <w:rsid w:val="001B05B9"/>
    <w:rsid w:val="001B089C"/>
    <w:rsid w:val="001B094E"/>
    <w:rsid w:val="001B098D"/>
    <w:rsid w:val="001B09DE"/>
    <w:rsid w:val="001B0B3F"/>
    <w:rsid w:val="001B0C8A"/>
    <w:rsid w:val="001B0D5B"/>
    <w:rsid w:val="001B1077"/>
    <w:rsid w:val="001B1298"/>
    <w:rsid w:val="001B1856"/>
    <w:rsid w:val="001B195A"/>
    <w:rsid w:val="001B1CA8"/>
    <w:rsid w:val="001B1CE0"/>
    <w:rsid w:val="001B2021"/>
    <w:rsid w:val="001B219C"/>
    <w:rsid w:val="001B21C2"/>
    <w:rsid w:val="001B24C3"/>
    <w:rsid w:val="001B25FF"/>
    <w:rsid w:val="001B28FC"/>
    <w:rsid w:val="001B2AE1"/>
    <w:rsid w:val="001B2CF7"/>
    <w:rsid w:val="001B2DE4"/>
    <w:rsid w:val="001B3651"/>
    <w:rsid w:val="001B3B3F"/>
    <w:rsid w:val="001B3D1A"/>
    <w:rsid w:val="001B3F1F"/>
    <w:rsid w:val="001B3FA7"/>
    <w:rsid w:val="001B433E"/>
    <w:rsid w:val="001B444F"/>
    <w:rsid w:val="001B4F83"/>
    <w:rsid w:val="001B4FC2"/>
    <w:rsid w:val="001B4FCB"/>
    <w:rsid w:val="001B5058"/>
    <w:rsid w:val="001B50D8"/>
    <w:rsid w:val="001B5540"/>
    <w:rsid w:val="001B5A6B"/>
    <w:rsid w:val="001B5B0B"/>
    <w:rsid w:val="001B5BC6"/>
    <w:rsid w:val="001B61BD"/>
    <w:rsid w:val="001B63E4"/>
    <w:rsid w:val="001B63EC"/>
    <w:rsid w:val="001B669B"/>
    <w:rsid w:val="001B69DB"/>
    <w:rsid w:val="001B6B58"/>
    <w:rsid w:val="001B6D31"/>
    <w:rsid w:val="001B6F51"/>
    <w:rsid w:val="001B6FCB"/>
    <w:rsid w:val="001B71E6"/>
    <w:rsid w:val="001B7B85"/>
    <w:rsid w:val="001C0387"/>
    <w:rsid w:val="001C05F4"/>
    <w:rsid w:val="001C0696"/>
    <w:rsid w:val="001C07D8"/>
    <w:rsid w:val="001C093A"/>
    <w:rsid w:val="001C0E01"/>
    <w:rsid w:val="001C0EBC"/>
    <w:rsid w:val="001C10E1"/>
    <w:rsid w:val="001C1350"/>
    <w:rsid w:val="001C148D"/>
    <w:rsid w:val="001C17EC"/>
    <w:rsid w:val="001C20B1"/>
    <w:rsid w:val="001C2561"/>
    <w:rsid w:val="001C26F3"/>
    <w:rsid w:val="001C27F4"/>
    <w:rsid w:val="001C2841"/>
    <w:rsid w:val="001C2C66"/>
    <w:rsid w:val="001C2E43"/>
    <w:rsid w:val="001C3549"/>
    <w:rsid w:val="001C35E5"/>
    <w:rsid w:val="001C38A0"/>
    <w:rsid w:val="001C39D8"/>
    <w:rsid w:val="001C3AB7"/>
    <w:rsid w:val="001C3B18"/>
    <w:rsid w:val="001C3BB0"/>
    <w:rsid w:val="001C3EBC"/>
    <w:rsid w:val="001C3F13"/>
    <w:rsid w:val="001C3FFE"/>
    <w:rsid w:val="001C41F1"/>
    <w:rsid w:val="001C4376"/>
    <w:rsid w:val="001C43FB"/>
    <w:rsid w:val="001C4562"/>
    <w:rsid w:val="001C461B"/>
    <w:rsid w:val="001C46DD"/>
    <w:rsid w:val="001C4913"/>
    <w:rsid w:val="001C4980"/>
    <w:rsid w:val="001C4B51"/>
    <w:rsid w:val="001C4B52"/>
    <w:rsid w:val="001C4DBB"/>
    <w:rsid w:val="001C4EBC"/>
    <w:rsid w:val="001C5033"/>
    <w:rsid w:val="001C55A2"/>
    <w:rsid w:val="001C5EE8"/>
    <w:rsid w:val="001C5FF0"/>
    <w:rsid w:val="001C6079"/>
    <w:rsid w:val="001C62B8"/>
    <w:rsid w:val="001C6743"/>
    <w:rsid w:val="001C68AF"/>
    <w:rsid w:val="001C696C"/>
    <w:rsid w:val="001C6ADB"/>
    <w:rsid w:val="001C6B60"/>
    <w:rsid w:val="001C7A0F"/>
    <w:rsid w:val="001C7A4E"/>
    <w:rsid w:val="001C7A8B"/>
    <w:rsid w:val="001C7B3F"/>
    <w:rsid w:val="001D002A"/>
    <w:rsid w:val="001D0096"/>
    <w:rsid w:val="001D050E"/>
    <w:rsid w:val="001D0B34"/>
    <w:rsid w:val="001D0F55"/>
    <w:rsid w:val="001D12DD"/>
    <w:rsid w:val="001D13B0"/>
    <w:rsid w:val="001D1598"/>
    <w:rsid w:val="001D1BA6"/>
    <w:rsid w:val="001D1E40"/>
    <w:rsid w:val="001D23BE"/>
    <w:rsid w:val="001D275A"/>
    <w:rsid w:val="001D27B2"/>
    <w:rsid w:val="001D2940"/>
    <w:rsid w:val="001D2B63"/>
    <w:rsid w:val="001D2CB9"/>
    <w:rsid w:val="001D3023"/>
    <w:rsid w:val="001D319C"/>
    <w:rsid w:val="001D32F5"/>
    <w:rsid w:val="001D3367"/>
    <w:rsid w:val="001D3636"/>
    <w:rsid w:val="001D3909"/>
    <w:rsid w:val="001D39B5"/>
    <w:rsid w:val="001D3B43"/>
    <w:rsid w:val="001D3CF6"/>
    <w:rsid w:val="001D4045"/>
    <w:rsid w:val="001D4412"/>
    <w:rsid w:val="001D45B8"/>
    <w:rsid w:val="001D4940"/>
    <w:rsid w:val="001D49E4"/>
    <w:rsid w:val="001D4B9A"/>
    <w:rsid w:val="001D4BEB"/>
    <w:rsid w:val="001D4D1E"/>
    <w:rsid w:val="001D4F00"/>
    <w:rsid w:val="001D4FBD"/>
    <w:rsid w:val="001D5088"/>
    <w:rsid w:val="001D5233"/>
    <w:rsid w:val="001D58E8"/>
    <w:rsid w:val="001D5C14"/>
    <w:rsid w:val="001D5C3A"/>
    <w:rsid w:val="001D5E91"/>
    <w:rsid w:val="001D607C"/>
    <w:rsid w:val="001D6117"/>
    <w:rsid w:val="001D6603"/>
    <w:rsid w:val="001D6790"/>
    <w:rsid w:val="001D679E"/>
    <w:rsid w:val="001D6BD0"/>
    <w:rsid w:val="001D72B2"/>
    <w:rsid w:val="001D7A51"/>
    <w:rsid w:val="001D7B9A"/>
    <w:rsid w:val="001E0156"/>
    <w:rsid w:val="001E0B4E"/>
    <w:rsid w:val="001E0B88"/>
    <w:rsid w:val="001E0C0D"/>
    <w:rsid w:val="001E1029"/>
    <w:rsid w:val="001E1077"/>
    <w:rsid w:val="001E1279"/>
    <w:rsid w:val="001E14B0"/>
    <w:rsid w:val="001E1989"/>
    <w:rsid w:val="001E1A12"/>
    <w:rsid w:val="001E1B3F"/>
    <w:rsid w:val="001E1B5C"/>
    <w:rsid w:val="001E1D10"/>
    <w:rsid w:val="001E1EAC"/>
    <w:rsid w:val="001E2249"/>
    <w:rsid w:val="001E2361"/>
    <w:rsid w:val="001E236A"/>
    <w:rsid w:val="001E23DC"/>
    <w:rsid w:val="001E2424"/>
    <w:rsid w:val="001E265A"/>
    <w:rsid w:val="001E2953"/>
    <w:rsid w:val="001E2D8D"/>
    <w:rsid w:val="001E3018"/>
    <w:rsid w:val="001E304D"/>
    <w:rsid w:val="001E3272"/>
    <w:rsid w:val="001E3517"/>
    <w:rsid w:val="001E3678"/>
    <w:rsid w:val="001E3BD0"/>
    <w:rsid w:val="001E3D37"/>
    <w:rsid w:val="001E3D69"/>
    <w:rsid w:val="001E3E09"/>
    <w:rsid w:val="001E41C8"/>
    <w:rsid w:val="001E4384"/>
    <w:rsid w:val="001E43F4"/>
    <w:rsid w:val="001E47A9"/>
    <w:rsid w:val="001E49D4"/>
    <w:rsid w:val="001E4AAF"/>
    <w:rsid w:val="001E4E79"/>
    <w:rsid w:val="001E5190"/>
    <w:rsid w:val="001E523A"/>
    <w:rsid w:val="001E547D"/>
    <w:rsid w:val="001E54BA"/>
    <w:rsid w:val="001E5716"/>
    <w:rsid w:val="001E5755"/>
    <w:rsid w:val="001E5E60"/>
    <w:rsid w:val="001E601E"/>
    <w:rsid w:val="001E60C0"/>
    <w:rsid w:val="001E6324"/>
    <w:rsid w:val="001E65A8"/>
    <w:rsid w:val="001E66DE"/>
    <w:rsid w:val="001E69A9"/>
    <w:rsid w:val="001E69CC"/>
    <w:rsid w:val="001E6A80"/>
    <w:rsid w:val="001E6BAD"/>
    <w:rsid w:val="001E6C66"/>
    <w:rsid w:val="001E6FFA"/>
    <w:rsid w:val="001E7054"/>
    <w:rsid w:val="001E7169"/>
    <w:rsid w:val="001E73B9"/>
    <w:rsid w:val="001E788F"/>
    <w:rsid w:val="001E795D"/>
    <w:rsid w:val="001E7E27"/>
    <w:rsid w:val="001E7E59"/>
    <w:rsid w:val="001E7F03"/>
    <w:rsid w:val="001E7F6D"/>
    <w:rsid w:val="001F005A"/>
    <w:rsid w:val="001F009F"/>
    <w:rsid w:val="001F01BF"/>
    <w:rsid w:val="001F06AC"/>
    <w:rsid w:val="001F0ADC"/>
    <w:rsid w:val="001F0BE0"/>
    <w:rsid w:val="001F0C53"/>
    <w:rsid w:val="001F0D1E"/>
    <w:rsid w:val="001F0D29"/>
    <w:rsid w:val="001F0DC9"/>
    <w:rsid w:val="001F0F7E"/>
    <w:rsid w:val="001F128A"/>
    <w:rsid w:val="001F1448"/>
    <w:rsid w:val="001F18FC"/>
    <w:rsid w:val="001F1C5D"/>
    <w:rsid w:val="001F1EFC"/>
    <w:rsid w:val="001F2100"/>
    <w:rsid w:val="001F23B2"/>
    <w:rsid w:val="001F2419"/>
    <w:rsid w:val="001F247F"/>
    <w:rsid w:val="001F315D"/>
    <w:rsid w:val="001F31AC"/>
    <w:rsid w:val="001F353A"/>
    <w:rsid w:val="001F364A"/>
    <w:rsid w:val="001F36FB"/>
    <w:rsid w:val="001F3839"/>
    <w:rsid w:val="001F396D"/>
    <w:rsid w:val="001F3DF6"/>
    <w:rsid w:val="001F3F43"/>
    <w:rsid w:val="001F419C"/>
    <w:rsid w:val="001F42A1"/>
    <w:rsid w:val="001F432F"/>
    <w:rsid w:val="001F43C1"/>
    <w:rsid w:val="001F4502"/>
    <w:rsid w:val="001F4562"/>
    <w:rsid w:val="001F4651"/>
    <w:rsid w:val="001F46EA"/>
    <w:rsid w:val="001F4B50"/>
    <w:rsid w:val="001F516B"/>
    <w:rsid w:val="001F5382"/>
    <w:rsid w:val="001F54BF"/>
    <w:rsid w:val="001F58A2"/>
    <w:rsid w:val="001F5CF5"/>
    <w:rsid w:val="001F5D45"/>
    <w:rsid w:val="001F5DC2"/>
    <w:rsid w:val="001F5E09"/>
    <w:rsid w:val="001F603E"/>
    <w:rsid w:val="001F6151"/>
    <w:rsid w:val="001F628E"/>
    <w:rsid w:val="001F66EB"/>
    <w:rsid w:val="001F67AA"/>
    <w:rsid w:val="001F6929"/>
    <w:rsid w:val="001F69C1"/>
    <w:rsid w:val="001F6D50"/>
    <w:rsid w:val="001F6FE1"/>
    <w:rsid w:val="001F7346"/>
    <w:rsid w:val="001F75E7"/>
    <w:rsid w:val="001F77E6"/>
    <w:rsid w:val="001F782C"/>
    <w:rsid w:val="001F7874"/>
    <w:rsid w:val="001F795A"/>
    <w:rsid w:val="001F7B40"/>
    <w:rsid w:val="001F7BDF"/>
    <w:rsid w:val="001F7D88"/>
    <w:rsid w:val="001F7DD6"/>
    <w:rsid w:val="00200BC0"/>
    <w:rsid w:val="00200C1B"/>
    <w:rsid w:val="00200C7C"/>
    <w:rsid w:val="00200D09"/>
    <w:rsid w:val="00200D9E"/>
    <w:rsid w:val="00201460"/>
    <w:rsid w:val="002015C8"/>
    <w:rsid w:val="002018F4"/>
    <w:rsid w:val="0020198B"/>
    <w:rsid w:val="00201A15"/>
    <w:rsid w:val="00201B2D"/>
    <w:rsid w:val="00201B2F"/>
    <w:rsid w:val="00201B94"/>
    <w:rsid w:val="00201DED"/>
    <w:rsid w:val="00201F1B"/>
    <w:rsid w:val="00202026"/>
    <w:rsid w:val="002026FE"/>
    <w:rsid w:val="00202A2E"/>
    <w:rsid w:val="00202BC6"/>
    <w:rsid w:val="00202D20"/>
    <w:rsid w:val="00202D2E"/>
    <w:rsid w:val="00202D47"/>
    <w:rsid w:val="00203216"/>
    <w:rsid w:val="0020329B"/>
    <w:rsid w:val="00203429"/>
    <w:rsid w:val="00203AF4"/>
    <w:rsid w:val="00203D70"/>
    <w:rsid w:val="00203EF5"/>
    <w:rsid w:val="00204481"/>
    <w:rsid w:val="00204634"/>
    <w:rsid w:val="002047CE"/>
    <w:rsid w:val="00204A9A"/>
    <w:rsid w:val="002050DE"/>
    <w:rsid w:val="0020517C"/>
    <w:rsid w:val="00205442"/>
    <w:rsid w:val="00205761"/>
    <w:rsid w:val="00205A94"/>
    <w:rsid w:val="00205D06"/>
    <w:rsid w:val="00205D6B"/>
    <w:rsid w:val="00206111"/>
    <w:rsid w:val="002063D3"/>
    <w:rsid w:val="0020640E"/>
    <w:rsid w:val="00206854"/>
    <w:rsid w:val="00207161"/>
    <w:rsid w:val="00207192"/>
    <w:rsid w:val="002072B3"/>
    <w:rsid w:val="002073B5"/>
    <w:rsid w:val="002073E7"/>
    <w:rsid w:val="002074FB"/>
    <w:rsid w:val="002076CC"/>
    <w:rsid w:val="00207775"/>
    <w:rsid w:val="00207AAD"/>
    <w:rsid w:val="00207DE7"/>
    <w:rsid w:val="0021004E"/>
    <w:rsid w:val="0021025E"/>
    <w:rsid w:val="00210553"/>
    <w:rsid w:val="00210571"/>
    <w:rsid w:val="002106EB"/>
    <w:rsid w:val="002108FD"/>
    <w:rsid w:val="00210BBF"/>
    <w:rsid w:val="002111FC"/>
    <w:rsid w:val="002112C3"/>
    <w:rsid w:val="00211480"/>
    <w:rsid w:val="00211A27"/>
    <w:rsid w:val="00211EF0"/>
    <w:rsid w:val="0021203F"/>
    <w:rsid w:val="00212329"/>
    <w:rsid w:val="002123D0"/>
    <w:rsid w:val="00212430"/>
    <w:rsid w:val="002128CD"/>
    <w:rsid w:val="00212C9B"/>
    <w:rsid w:val="00212CF3"/>
    <w:rsid w:val="00213120"/>
    <w:rsid w:val="002133BA"/>
    <w:rsid w:val="00213883"/>
    <w:rsid w:val="00213A45"/>
    <w:rsid w:val="00213A9A"/>
    <w:rsid w:val="00213AE3"/>
    <w:rsid w:val="00213D8D"/>
    <w:rsid w:val="00214248"/>
    <w:rsid w:val="0021455C"/>
    <w:rsid w:val="00214D10"/>
    <w:rsid w:val="00214FF7"/>
    <w:rsid w:val="0021526F"/>
    <w:rsid w:val="002156FA"/>
    <w:rsid w:val="00215A93"/>
    <w:rsid w:val="00215B72"/>
    <w:rsid w:val="00215D15"/>
    <w:rsid w:val="00216160"/>
    <w:rsid w:val="00216230"/>
    <w:rsid w:val="00216249"/>
    <w:rsid w:val="00216275"/>
    <w:rsid w:val="002163C5"/>
    <w:rsid w:val="00216D5E"/>
    <w:rsid w:val="00216D61"/>
    <w:rsid w:val="002170FE"/>
    <w:rsid w:val="00217725"/>
    <w:rsid w:val="0021794D"/>
    <w:rsid w:val="00217BB0"/>
    <w:rsid w:val="0022009E"/>
    <w:rsid w:val="00220183"/>
    <w:rsid w:val="00220392"/>
    <w:rsid w:val="00220713"/>
    <w:rsid w:val="00220875"/>
    <w:rsid w:val="002208AE"/>
    <w:rsid w:val="002208E7"/>
    <w:rsid w:val="002209FD"/>
    <w:rsid w:val="002210DF"/>
    <w:rsid w:val="00221B78"/>
    <w:rsid w:val="00221BBD"/>
    <w:rsid w:val="00221C64"/>
    <w:rsid w:val="00222783"/>
    <w:rsid w:val="002227CB"/>
    <w:rsid w:val="002228A0"/>
    <w:rsid w:val="002228C4"/>
    <w:rsid w:val="00222B8D"/>
    <w:rsid w:val="00222C65"/>
    <w:rsid w:val="00222CDA"/>
    <w:rsid w:val="00222DD7"/>
    <w:rsid w:val="00222E90"/>
    <w:rsid w:val="00222EEC"/>
    <w:rsid w:val="00222F35"/>
    <w:rsid w:val="00223627"/>
    <w:rsid w:val="00223676"/>
    <w:rsid w:val="002236EE"/>
    <w:rsid w:val="00223CAB"/>
    <w:rsid w:val="00224232"/>
    <w:rsid w:val="0022427F"/>
    <w:rsid w:val="0022432E"/>
    <w:rsid w:val="0022442E"/>
    <w:rsid w:val="00224951"/>
    <w:rsid w:val="00224B81"/>
    <w:rsid w:val="00224DD5"/>
    <w:rsid w:val="00224E9E"/>
    <w:rsid w:val="00225538"/>
    <w:rsid w:val="0022567B"/>
    <w:rsid w:val="00225E74"/>
    <w:rsid w:val="002260E8"/>
    <w:rsid w:val="0022617C"/>
    <w:rsid w:val="00226A2E"/>
    <w:rsid w:val="00226A55"/>
    <w:rsid w:val="00226B9C"/>
    <w:rsid w:val="00226E6F"/>
    <w:rsid w:val="00227105"/>
    <w:rsid w:val="0022728C"/>
    <w:rsid w:val="002273C5"/>
    <w:rsid w:val="00227982"/>
    <w:rsid w:val="00227DDE"/>
    <w:rsid w:val="00230001"/>
    <w:rsid w:val="0023005A"/>
    <w:rsid w:val="0023019A"/>
    <w:rsid w:val="002301E4"/>
    <w:rsid w:val="00230544"/>
    <w:rsid w:val="002305B0"/>
    <w:rsid w:val="002305CE"/>
    <w:rsid w:val="002305F8"/>
    <w:rsid w:val="00230825"/>
    <w:rsid w:val="00230ADF"/>
    <w:rsid w:val="00230D74"/>
    <w:rsid w:val="00230E21"/>
    <w:rsid w:val="00231902"/>
    <w:rsid w:val="00231981"/>
    <w:rsid w:val="00231A21"/>
    <w:rsid w:val="00231DE2"/>
    <w:rsid w:val="00231F2E"/>
    <w:rsid w:val="00232073"/>
    <w:rsid w:val="00232148"/>
    <w:rsid w:val="00232196"/>
    <w:rsid w:val="002323C3"/>
    <w:rsid w:val="002323EB"/>
    <w:rsid w:val="0023252A"/>
    <w:rsid w:val="0023277E"/>
    <w:rsid w:val="0023295B"/>
    <w:rsid w:val="00232B27"/>
    <w:rsid w:val="00232B78"/>
    <w:rsid w:val="00232BDE"/>
    <w:rsid w:val="002334F2"/>
    <w:rsid w:val="0023367E"/>
    <w:rsid w:val="00233824"/>
    <w:rsid w:val="002339E4"/>
    <w:rsid w:val="00233A7A"/>
    <w:rsid w:val="00233C8C"/>
    <w:rsid w:val="00233E32"/>
    <w:rsid w:val="00233F04"/>
    <w:rsid w:val="0023413F"/>
    <w:rsid w:val="002341A7"/>
    <w:rsid w:val="00234287"/>
    <w:rsid w:val="0023430C"/>
    <w:rsid w:val="002346CF"/>
    <w:rsid w:val="00234A4F"/>
    <w:rsid w:val="00235133"/>
    <w:rsid w:val="002351A1"/>
    <w:rsid w:val="00235314"/>
    <w:rsid w:val="00235465"/>
    <w:rsid w:val="00235626"/>
    <w:rsid w:val="002356AD"/>
    <w:rsid w:val="00235B46"/>
    <w:rsid w:val="00235F9C"/>
    <w:rsid w:val="00236051"/>
    <w:rsid w:val="00236599"/>
    <w:rsid w:val="00236A3C"/>
    <w:rsid w:val="00236B6F"/>
    <w:rsid w:val="00236B73"/>
    <w:rsid w:val="00236DF0"/>
    <w:rsid w:val="00236EF7"/>
    <w:rsid w:val="0023710B"/>
    <w:rsid w:val="0023717F"/>
    <w:rsid w:val="0023729A"/>
    <w:rsid w:val="002372DD"/>
    <w:rsid w:val="0023773C"/>
    <w:rsid w:val="00237C7F"/>
    <w:rsid w:val="00240040"/>
    <w:rsid w:val="00240068"/>
    <w:rsid w:val="002401A7"/>
    <w:rsid w:val="00240596"/>
    <w:rsid w:val="002405B5"/>
    <w:rsid w:val="002407CF"/>
    <w:rsid w:val="002407F8"/>
    <w:rsid w:val="0024094F"/>
    <w:rsid w:val="002409BC"/>
    <w:rsid w:val="00240B8D"/>
    <w:rsid w:val="00240FC7"/>
    <w:rsid w:val="00240FDB"/>
    <w:rsid w:val="002411DA"/>
    <w:rsid w:val="00241654"/>
    <w:rsid w:val="00241900"/>
    <w:rsid w:val="00241FD9"/>
    <w:rsid w:val="002421C8"/>
    <w:rsid w:val="0024263C"/>
    <w:rsid w:val="00242720"/>
    <w:rsid w:val="00242948"/>
    <w:rsid w:val="002429E0"/>
    <w:rsid w:val="00242B17"/>
    <w:rsid w:val="00242C5A"/>
    <w:rsid w:val="002433B9"/>
    <w:rsid w:val="002434CE"/>
    <w:rsid w:val="002438FA"/>
    <w:rsid w:val="00243916"/>
    <w:rsid w:val="00243B1C"/>
    <w:rsid w:val="0024441B"/>
    <w:rsid w:val="00244451"/>
    <w:rsid w:val="0024455E"/>
    <w:rsid w:val="00244C6E"/>
    <w:rsid w:val="0024521B"/>
    <w:rsid w:val="00245AF5"/>
    <w:rsid w:val="00245C2D"/>
    <w:rsid w:val="00245C7C"/>
    <w:rsid w:val="00246055"/>
    <w:rsid w:val="00246077"/>
    <w:rsid w:val="002464F4"/>
    <w:rsid w:val="00246728"/>
    <w:rsid w:val="00246888"/>
    <w:rsid w:val="00246991"/>
    <w:rsid w:val="00246BAD"/>
    <w:rsid w:val="00246F8A"/>
    <w:rsid w:val="00247537"/>
    <w:rsid w:val="002476FF"/>
    <w:rsid w:val="0024774D"/>
    <w:rsid w:val="00247757"/>
    <w:rsid w:val="0024787E"/>
    <w:rsid w:val="00247B91"/>
    <w:rsid w:val="00247E90"/>
    <w:rsid w:val="00247FA5"/>
    <w:rsid w:val="0025017A"/>
    <w:rsid w:val="002501BC"/>
    <w:rsid w:val="002507B8"/>
    <w:rsid w:val="0025080C"/>
    <w:rsid w:val="00250E1A"/>
    <w:rsid w:val="00250F5B"/>
    <w:rsid w:val="00251053"/>
    <w:rsid w:val="002515AA"/>
    <w:rsid w:val="00251C64"/>
    <w:rsid w:val="00251F07"/>
    <w:rsid w:val="00251F0F"/>
    <w:rsid w:val="00251FDE"/>
    <w:rsid w:val="00252575"/>
    <w:rsid w:val="00252666"/>
    <w:rsid w:val="002527CB"/>
    <w:rsid w:val="002529E8"/>
    <w:rsid w:val="00252C5C"/>
    <w:rsid w:val="00253057"/>
    <w:rsid w:val="002531BF"/>
    <w:rsid w:val="00253595"/>
    <w:rsid w:val="002535A4"/>
    <w:rsid w:val="002535E5"/>
    <w:rsid w:val="0025372D"/>
    <w:rsid w:val="002537BE"/>
    <w:rsid w:val="002538F5"/>
    <w:rsid w:val="00254008"/>
    <w:rsid w:val="002543E5"/>
    <w:rsid w:val="002544F8"/>
    <w:rsid w:val="002546F7"/>
    <w:rsid w:val="00254B9C"/>
    <w:rsid w:val="00254C3E"/>
    <w:rsid w:val="00254F31"/>
    <w:rsid w:val="00255026"/>
    <w:rsid w:val="002551C9"/>
    <w:rsid w:val="002551CC"/>
    <w:rsid w:val="0025542F"/>
    <w:rsid w:val="00255750"/>
    <w:rsid w:val="00255803"/>
    <w:rsid w:val="00255898"/>
    <w:rsid w:val="00255FA6"/>
    <w:rsid w:val="0025622A"/>
    <w:rsid w:val="00256287"/>
    <w:rsid w:val="0025661A"/>
    <w:rsid w:val="00256794"/>
    <w:rsid w:val="00256E84"/>
    <w:rsid w:val="00256FDC"/>
    <w:rsid w:val="002571B0"/>
    <w:rsid w:val="002573C0"/>
    <w:rsid w:val="00257626"/>
    <w:rsid w:val="00257665"/>
    <w:rsid w:val="00257CCE"/>
    <w:rsid w:val="00257E51"/>
    <w:rsid w:val="00260390"/>
    <w:rsid w:val="002605FB"/>
    <w:rsid w:val="00260975"/>
    <w:rsid w:val="002609CA"/>
    <w:rsid w:val="00260C3B"/>
    <w:rsid w:val="00260CEC"/>
    <w:rsid w:val="00260D4E"/>
    <w:rsid w:val="00260DA8"/>
    <w:rsid w:val="00260EC0"/>
    <w:rsid w:val="00260ECA"/>
    <w:rsid w:val="00260FEE"/>
    <w:rsid w:val="002613C3"/>
    <w:rsid w:val="0026171C"/>
    <w:rsid w:val="00261740"/>
    <w:rsid w:val="00261BA3"/>
    <w:rsid w:val="00261C68"/>
    <w:rsid w:val="00261CBA"/>
    <w:rsid w:val="00261D0F"/>
    <w:rsid w:val="00261E5B"/>
    <w:rsid w:val="00261E7D"/>
    <w:rsid w:val="00261FD8"/>
    <w:rsid w:val="002620FE"/>
    <w:rsid w:val="00262166"/>
    <w:rsid w:val="0026238B"/>
    <w:rsid w:val="00262476"/>
    <w:rsid w:val="002625D3"/>
    <w:rsid w:val="0026279B"/>
    <w:rsid w:val="00262B09"/>
    <w:rsid w:val="0026398E"/>
    <w:rsid w:val="002639B5"/>
    <w:rsid w:val="00263A69"/>
    <w:rsid w:val="00263BED"/>
    <w:rsid w:val="00263C53"/>
    <w:rsid w:val="00263C77"/>
    <w:rsid w:val="00263E50"/>
    <w:rsid w:val="00263F64"/>
    <w:rsid w:val="0026410E"/>
    <w:rsid w:val="00264262"/>
    <w:rsid w:val="002643F8"/>
    <w:rsid w:val="00264471"/>
    <w:rsid w:val="002645E1"/>
    <w:rsid w:val="002647C3"/>
    <w:rsid w:val="00264A4E"/>
    <w:rsid w:val="00264AB8"/>
    <w:rsid w:val="00264D7E"/>
    <w:rsid w:val="002651B9"/>
    <w:rsid w:val="0026559C"/>
    <w:rsid w:val="00265637"/>
    <w:rsid w:val="00265ABD"/>
    <w:rsid w:val="00265BA6"/>
    <w:rsid w:val="00265BEF"/>
    <w:rsid w:val="00265C0E"/>
    <w:rsid w:val="00265FA0"/>
    <w:rsid w:val="002663E5"/>
    <w:rsid w:val="0026681C"/>
    <w:rsid w:val="002668B8"/>
    <w:rsid w:val="00266D27"/>
    <w:rsid w:val="00267134"/>
    <w:rsid w:val="00267168"/>
    <w:rsid w:val="002672EF"/>
    <w:rsid w:val="00267304"/>
    <w:rsid w:val="00267392"/>
    <w:rsid w:val="002675C5"/>
    <w:rsid w:val="00267A1F"/>
    <w:rsid w:val="00267A45"/>
    <w:rsid w:val="00267AAC"/>
    <w:rsid w:val="0027051C"/>
    <w:rsid w:val="00270766"/>
    <w:rsid w:val="00270835"/>
    <w:rsid w:val="00271323"/>
    <w:rsid w:val="00271405"/>
    <w:rsid w:val="002714A9"/>
    <w:rsid w:val="00271790"/>
    <w:rsid w:val="00271A7A"/>
    <w:rsid w:val="0027216E"/>
    <w:rsid w:val="002721E9"/>
    <w:rsid w:val="00272A3E"/>
    <w:rsid w:val="00272AE5"/>
    <w:rsid w:val="00272BC7"/>
    <w:rsid w:val="00272DC3"/>
    <w:rsid w:val="00273299"/>
    <w:rsid w:val="002735C4"/>
    <w:rsid w:val="00273614"/>
    <w:rsid w:val="00273719"/>
    <w:rsid w:val="0027399D"/>
    <w:rsid w:val="00273C5B"/>
    <w:rsid w:val="00273CF0"/>
    <w:rsid w:val="00273DFD"/>
    <w:rsid w:val="00274128"/>
    <w:rsid w:val="0027433F"/>
    <w:rsid w:val="00274393"/>
    <w:rsid w:val="002745EB"/>
    <w:rsid w:val="002747AA"/>
    <w:rsid w:val="00274A86"/>
    <w:rsid w:val="00274A97"/>
    <w:rsid w:val="00274E5F"/>
    <w:rsid w:val="00274ED4"/>
    <w:rsid w:val="00275006"/>
    <w:rsid w:val="002752EE"/>
    <w:rsid w:val="002754BB"/>
    <w:rsid w:val="00275569"/>
    <w:rsid w:val="0027557D"/>
    <w:rsid w:val="0027577A"/>
    <w:rsid w:val="002758E8"/>
    <w:rsid w:val="0027597D"/>
    <w:rsid w:val="002759C2"/>
    <w:rsid w:val="00275B7E"/>
    <w:rsid w:val="00275FD0"/>
    <w:rsid w:val="00276B2F"/>
    <w:rsid w:val="00276D8F"/>
    <w:rsid w:val="00276ED3"/>
    <w:rsid w:val="00276F0B"/>
    <w:rsid w:val="00277174"/>
    <w:rsid w:val="002771F6"/>
    <w:rsid w:val="0027764F"/>
    <w:rsid w:val="00277766"/>
    <w:rsid w:val="00277BDD"/>
    <w:rsid w:val="00277C91"/>
    <w:rsid w:val="002800BB"/>
    <w:rsid w:val="0028044C"/>
    <w:rsid w:val="002808B2"/>
    <w:rsid w:val="002808DD"/>
    <w:rsid w:val="00280A8C"/>
    <w:rsid w:val="002811E1"/>
    <w:rsid w:val="00281501"/>
    <w:rsid w:val="0028168D"/>
    <w:rsid w:val="002817AF"/>
    <w:rsid w:val="00281CC8"/>
    <w:rsid w:val="00282121"/>
    <w:rsid w:val="00282175"/>
    <w:rsid w:val="00282227"/>
    <w:rsid w:val="00282AB3"/>
    <w:rsid w:val="00282B18"/>
    <w:rsid w:val="00282EC2"/>
    <w:rsid w:val="00282F40"/>
    <w:rsid w:val="00282F68"/>
    <w:rsid w:val="0028376A"/>
    <w:rsid w:val="00283770"/>
    <w:rsid w:val="0028396F"/>
    <w:rsid w:val="00283C8D"/>
    <w:rsid w:val="00283D6B"/>
    <w:rsid w:val="002844E7"/>
    <w:rsid w:val="00284750"/>
    <w:rsid w:val="00284CA4"/>
    <w:rsid w:val="00284F27"/>
    <w:rsid w:val="00285194"/>
    <w:rsid w:val="00285482"/>
    <w:rsid w:val="00285492"/>
    <w:rsid w:val="00285A88"/>
    <w:rsid w:val="00285B0F"/>
    <w:rsid w:val="00285F11"/>
    <w:rsid w:val="00286014"/>
    <w:rsid w:val="00286040"/>
    <w:rsid w:val="00286398"/>
    <w:rsid w:val="002867D0"/>
    <w:rsid w:val="00286E7D"/>
    <w:rsid w:val="002870E0"/>
    <w:rsid w:val="002873BA"/>
    <w:rsid w:val="00287691"/>
    <w:rsid w:val="00287850"/>
    <w:rsid w:val="00287B42"/>
    <w:rsid w:val="00287B5C"/>
    <w:rsid w:val="00287F79"/>
    <w:rsid w:val="0029023B"/>
    <w:rsid w:val="002907B7"/>
    <w:rsid w:val="002908EC"/>
    <w:rsid w:val="00290926"/>
    <w:rsid w:val="00290ACC"/>
    <w:rsid w:val="0029100F"/>
    <w:rsid w:val="002912A6"/>
    <w:rsid w:val="002913FC"/>
    <w:rsid w:val="00291536"/>
    <w:rsid w:val="00291909"/>
    <w:rsid w:val="00291E15"/>
    <w:rsid w:val="00291E41"/>
    <w:rsid w:val="00291E9F"/>
    <w:rsid w:val="0029216B"/>
    <w:rsid w:val="0029251B"/>
    <w:rsid w:val="00292CD7"/>
    <w:rsid w:val="00292DC3"/>
    <w:rsid w:val="0029313E"/>
    <w:rsid w:val="0029354A"/>
    <w:rsid w:val="0029377E"/>
    <w:rsid w:val="0029382B"/>
    <w:rsid w:val="0029385D"/>
    <w:rsid w:val="00293BDD"/>
    <w:rsid w:val="00293BF0"/>
    <w:rsid w:val="002940DB"/>
    <w:rsid w:val="002941F5"/>
    <w:rsid w:val="002942DB"/>
    <w:rsid w:val="00294532"/>
    <w:rsid w:val="0029468D"/>
    <w:rsid w:val="002946D7"/>
    <w:rsid w:val="0029481C"/>
    <w:rsid w:val="0029490E"/>
    <w:rsid w:val="00294A61"/>
    <w:rsid w:val="00294D87"/>
    <w:rsid w:val="00294E5D"/>
    <w:rsid w:val="0029502A"/>
    <w:rsid w:val="002951BF"/>
    <w:rsid w:val="002951D7"/>
    <w:rsid w:val="0029537D"/>
    <w:rsid w:val="002955E8"/>
    <w:rsid w:val="00295974"/>
    <w:rsid w:val="002959FC"/>
    <w:rsid w:val="00295B17"/>
    <w:rsid w:val="00295CD1"/>
    <w:rsid w:val="00295CFD"/>
    <w:rsid w:val="00295F74"/>
    <w:rsid w:val="00296145"/>
    <w:rsid w:val="0029662A"/>
    <w:rsid w:val="0029668A"/>
    <w:rsid w:val="002967A3"/>
    <w:rsid w:val="00296BBA"/>
    <w:rsid w:val="00296E6F"/>
    <w:rsid w:val="00296F4B"/>
    <w:rsid w:val="0029743B"/>
    <w:rsid w:val="0029784A"/>
    <w:rsid w:val="00297C8D"/>
    <w:rsid w:val="00297C9E"/>
    <w:rsid w:val="00297DE1"/>
    <w:rsid w:val="002A007D"/>
    <w:rsid w:val="002A01BB"/>
    <w:rsid w:val="002A0932"/>
    <w:rsid w:val="002A0A9E"/>
    <w:rsid w:val="002A0CCC"/>
    <w:rsid w:val="002A0FA3"/>
    <w:rsid w:val="002A140D"/>
    <w:rsid w:val="002A15C2"/>
    <w:rsid w:val="002A15E4"/>
    <w:rsid w:val="002A1AE1"/>
    <w:rsid w:val="002A1B53"/>
    <w:rsid w:val="002A1E61"/>
    <w:rsid w:val="002A1F42"/>
    <w:rsid w:val="002A2104"/>
    <w:rsid w:val="002A2833"/>
    <w:rsid w:val="002A29A2"/>
    <w:rsid w:val="002A2AF2"/>
    <w:rsid w:val="002A2DC5"/>
    <w:rsid w:val="002A2F25"/>
    <w:rsid w:val="002A3726"/>
    <w:rsid w:val="002A399E"/>
    <w:rsid w:val="002A39D6"/>
    <w:rsid w:val="002A3C79"/>
    <w:rsid w:val="002A4013"/>
    <w:rsid w:val="002A4150"/>
    <w:rsid w:val="002A4165"/>
    <w:rsid w:val="002A41F5"/>
    <w:rsid w:val="002A44F2"/>
    <w:rsid w:val="002A46DD"/>
    <w:rsid w:val="002A4903"/>
    <w:rsid w:val="002A4A7A"/>
    <w:rsid w:val="002A4AA1"/>
    <w:rsid w:val="002A4D08"/>
    <w:rsid w:val="002A5507"/>
    <w:rsid w:val="002A5959"/>
    <w:rsid w:val="002A5AD1"/>
    <w:rsid w:val="002A5B17"/>
    <w:rsid w:val="002A5CF6"/>
    <w:rsid w:val="002A6032"/>
    <w:rsid w:val="002A62D5"/>
    <w:rsid w:val="002A62E2"/>
    <w:rsid w:val="002A640F"/>
    <w:rsid w:val="002A66FF"/>
    <w:rsid w:val="002A6765"/>
    <w:rsid w:val="002A6787"/>
    <w:rsid w:val="002A6A36"/>
    <w:rsid w:val="002A6D79"/>
    <w:rsid w:val="002A76B9"/>
    <w:rsid w:val="002A78EC"/>
    <w:rsid w:val="002A7D5A"/>
    <w:rsid w:val="002A7F56"/>
    <w:rsid w:val="002A7FD7"/>
    <w:rsid w:val="002B0062"/>
    <w:rsid w:val="002B01AA"/>
    <w:rsid w:val="002B03CF"/>
    <w:rsid w:val="002B0495"/>
    <w:rsid w:val="002B05A4"/>
    <w:rsid w:val="002B06D3"/>
    <w:rsid w:val="002B0AFD"/>
    <w:rsid w:val="002B0B69"/>
    <w:rsid w:val="002B0C28"/>
    <w:rsid w:val="002B100D"/>
    <w:rsid w:val="002B161B"/>
    <w:rsid w:val="002B164E"/>
    <w:rsid w:val="002B1686"/>
    <w:rsid w:val="002B18A4"/>
    <w:rsid w:val="002B1A41"/>
    <w:rsid w:val="002B1C3B"/>
    <w:rsid w:val="002B1F77"/>
    <w:rsid w:val="002B210A"/>
    <w:rsid w:val="002B232B"/>
    <w:rsid w:val="002B25AA"/>
    <w:rsid w:val="002B27E2"/>
    <w:rsid w:val="002B27E4"/>
    <w:rsid w:val="002B2D1E"/>
    <w:rsid w:val="002B2E35"/>
    <w:rsid w:val="002B3663"/>
    <w:rsid w:val="002B3D90"/>
    <w:rsid w:val="002B3E4D"/>
    <w:rsid w:val="002B3E9C"/>
    <w:rsid w:val="002B3FF7"/>
    <w:rsid w:val="002B40D0"/>
    <w:rsid w:val="002B447B"/>
    <w:rsid w:val="002B4492"/>
    <w:rsid w:val="002B464D"/>
    <w:rsid w:val="002B472E"/>
    <w:rsid w:val="002B4949"/>
    <w:rsid w:val="002B4A89"/>
    <w:rsid w:val="002B4BBE"/>
    <w:rsid w:val="002B4CF9"/>
    <w:rsid w:val="002B4FAE"/>
    <w:rsid w:val="002B521D"/>
    <w:rsid w:val="002B548F"/>
    <w:rsid w:val="002B56FC"/>
    <w:rsid w:val="002B6197"/>
    <w:rsid w:val="002B61D6"/>
    <w:rsid w:val="002B634A"/>
    <w:rsid w:val="002B63B0"/>
    <w:rsid w:val="002B63FC"/>
    <w:rsid w:val="002B64E6"/>
    <w:rsid w:val="002B6A9B"/>
    <w:rsid w:val="002B7490"/>
    <w:rsid w:val="002B77B3"/>
    <w:rsid w:val="002B7AE4"/>
    <w:rsid w:val="002B7F7A"/>
    <w:rsid w:val="002C01BE"/>
    <w:rsid w:val="002C06DD"/>
    <w:rsid w:val="002C08FE"/>
    <w:rsid w:val="002C0A8D"/>
    <w:rsid w:val="002C0BE9"/>
    <w:rsid w:val="002C0E5F"/>
    <w:rsid w:val="002C0F71"/>
    <w:rsid w:val="002C1091"/>
    <w:rsid w:val="002C1100"/>
    <w:rsid w:val="002C1D9C"/>
    <w:rsid w:val="002C1E66"/>
    <w:rsid w:val="002C1EDB"/>
    <w:rsid w:val="002C2160"/>
    <w:rsid w:val="002C299E"/>
    <w:rsid w:val="002C2A17"/>
    <w:rsid w:val="002C2C4D"/>
    <w:rsid w:val="002C2DF5"/>
    <w:rsid w:val="002C2DFA"/>
    <w:rsid w:val="002C2EB8"/>
    <w:rsid w:val="002C30D4"/>
    <w:rsid w:val="002C341C"/>
    <w:rsid w:val="002C347E"/>
    <w:rsid w:val="002C3495"/>
    <w:rsid w:val="002C3873"/>
    <w:rsid w:val="002C3E91"/>
    <w:rsid w:val="002C4193"/>
    <w:rsid w:val="002C4376"/>
    <w:rsid w:val="002C45BA"/>
    <w:rsid w:val="002C45C8"/>
    <w:rsid w:val="002C4D98"/>
    <w:rsid w:val="002C4DBF"/>
    <w:rsid w:val="002C52B1"/>
    <w:rsid w:val="002C53A0"/>
    <w:rsid w:val="002C53DC"/>
    <w:rsid w:val="002C57D5"/>
    <w:rsid w:val="002C5854"/>
    <w:rsid w:val="002C5CA2"/>
    <w:rsid w:val="002C5F33"/>
    <w:rsid w:val="002C6368"/>
    <w:rsid w:val="002C63D2"/>
    <w:rsid w:val="002C6449"/>
    <w:rsid w:val="002C64EA"/>
    <w:rsid w:val="002C6578"/>
    <w:rsid w:val="002C6A91"/>
    <w:rsid w:val="002C6C74"/>
    <w:rsid w:val="002C6EC7"/>
    <w:rsid w:val="002C6F8D"/>
    <w:rsid w:val="002C7638"/>
    <w:rsid w:val="002C7823"/>
    <w:rsid w:val="002C7D5F"/>
    <w:rsid w:val="002C7DBB"/>
    <w:rsid w:val="002C7F04"/>
    <w:rsid w:val="002D01F0"/>
    <w:rsid w:val="002D0355"/>
    <w:rsid w:val="002D0378"/>
    <w:rsid w:val="002D048A"/>
    <w:rsid w:val="002D06A9"/>
    <w:rsid w:val="002D06C0"/>
    <w:rsid w:val="002D0795"/>
    <w:rsid w:val="002D07B0"/>
    <w:rsid w:val="002D0818"/>
    <w:rsid w:val="002D087B"/>
    <w:rsid w:val="002D1418"/>
    <w:rsid w:val="002D1735"/>
    <w:rsid w:val="002D182B"/>
    <w:rsid w:val="002D184A"/>
    <w:rsid w:val="002D1ACD"/>
    <w:rsid w:val="002D1B63"/>
    <w:rsid w:val="002D1D05"/>
    <w:rsid w:val="002D1DB6"/>
    <w:rsid w:val="002D1F8F"/>
    <w:rsid w:val="002D2147"/>
    <w:rsid w:val="002D2427"/>
    <w:rsid w:val="002D2532"/>
    <w:rsid w:val="002D28B6"/>
    <w:rsid w:val="002D2B0D"/>
    <w:rsid w:val="002D2FE1"/>
    <w:rsid w:val="002D315D"/>
    <w:rsid w:val="002D337F"/>
    <w:rsid w:val="002D33A2"/>
    <w:rsid w:val="002D356F"/>
    <w:rsid w:val="002D3978"/>
    <w:rsid w:val="002D39CF"/>
    <w:rsid w:val="002D3A7E"/>
    <w:rsid w:val="002D3B1B"/>
    <w:rsid w:val="002D3E1A"/>
    <w:rsid w:val="002D3E4F"/>
    <w:rsid w:val="002D3F23"/>
    <w:rsid w:val="002D428B"/>
    <w:rsid w:val="002D4495"/>
    <w:rsid w:val="002D4740"/>
    <w:rsid w:val="002D4A2B"/>
    <w:rsid w:val="002D5104"/>
    <w:rsid w:val="002D52CD"/>
    <w:rsid w:val="002D557F"/>
    <w:rsid w:val="002D55CC"/>
    <w:rsid w:val="002D584B"/>
    <w:rsid w:val="002D5929"/>
    <w:rsid w:val="002D59B5"/>
    <w:rsid w:val="002D5B4E"/>
    <w:rsid w:val="002D5B5E"/>
    <w:rsid w:val="002D5F74"/>
    <w:rsid w:val="002D6185"/>
    <w:rsid w:val="002D61FB"/>
    <w:rsid w:val="002D6350"/>
    <w:rsid w:val="002D6649"/>
    <w:rsid w:val="002D665D"/>
    <w:rsid w:val="002D6928"/>
    <w:rsid w:val="002D6BD1"/>
    <w:rsid w:val="002D6C7E"/>
    <w:rsid w:val="002D6E05"/>
    <w:rsid w:val="002D6F6C"/>
    <w:rsid w:val="002D717E"/>
    <w:rsid w:val="002D7365"/>
    <w:rsid w:val="002D7392"/>
    <w:rsid w:val="002D7541"/>
    <w:rsid w:val="002D75D0"/>
    <w:rsid w:val="002D7677"/>
    <w:rsid w:val="002D7694"/>
    <w:rsid w:val="002D7708"/>
    <w:rsid w:val="002D7ABD"/>
    <w:rsid w:val="002D7CEB"/>
    <w:rsid w:val="002D7EC2"/>
    <w:rsid w:val="002E0299"/>
    <w:rsid w:val="002E02A8"/>
    <w:rsid w:val="002E0531"/>
    <w:rsid w:val="002E0822"/>
    <w:rsid w:val="002E0D05"/>
    <w:rsid w:val="002E0D77"/>
    <w:rsid w:val="002E104A"/>
    <w:rsid w:val="002E1A3B"/>
    <w:rsid w:val="002E1B6B"/>
    <w:rsid w:val="002E2612"/>
    <w:rsid w:val="002E286A"/>
    <w:rsid w:val="002E28DE"/>
    <w:rsid w:val="002E2BBD"/>
    <w:rsid w:val="002E2F62"/>
    <w:rsid w:val="002E2F8F"/>
    <w:rsid w:val="002E3A72"/>
    <w:rsid w:val="002E3AD7"/>
    <w:rsid w:val="002E4CD5"/>
    <w:rsid w:val="002E52EF"/>
    <w:rsid w:val="002E539F"/>
    <w:rsid w:val="002E57F1"/>
    <w:rsid w:val="002E5808"/>
    <w:rsid w:val="002E59B6"/>
    <w:rsid w:val="002E5A2E"/>
    <w:rsid w:val="002E5CDF"/>
    <w:rsid w:val="002E5D4B"/>
    <w:rsid w:val="002E60DD"/>
    <w:rsid w:val="002E6311"/>
    <w:rsid w:val="002E6407"/>
    <w:rsid w:val="002E6530"/>
    <w:rsid w:val="002E66F6"/>
    <w:rsid w:val="002E6B59"/>
    <w:rsid w:val="002E6DAE"/>
    <w:rsid w:val="002E6E09"/>
    <w:rsid w:val="002E6FA3"/>
    <w:rsid w:val="002E705B"/>
    <w:rsid w:val="002E7245"/>
    <w:rsid w:val="002E7300"/>
    <w:rsid w:val="002E733A"/>
    <w:rsid w:val="002E737C"/>
    <w:rsid w:val="002E7430"/>
    <w:rsid w:val="002E7DD4"/>
    <w:rsid w:val="002E7DDF"/>
    <w:rsid w:val="002E7FA3"/>
    <w:rsid w:val="002F00FC"/>
    <w:rsid w:val="002F071F"/>
    <w:rsid w:val="002F0831"/>
    <w:rsid w:val="002F0B99"/>
    <w:rsid w:val="002F0B9D"/>
    <w:rsid w:val="002F0C62"/>
    <w:rsid w:val="002F109A"/>
    <w:rsid w:val="002F15BB"/>
    <w:rsid w:val="002F15C7"/>
    <w:rsid w:val="002F1925"/>
    <w:rsid w:val="002F1C47"/>
    <w:rsid w:val="002F208D"/>
    <w:rsid w:val="002F2124"/>
    <w:rsid w:val="002F22DF"/>
    <w:rsid w:val="002F2540"/>
    <w:rsid w:val="002F25E1"/>
    <w:rsid w:val="002F2A14"/>
    <w:rsid w:val="002F2A3A"/>
    <w:rsid w:val="002F2BAF"/>
    <w:rsid w:val="002F2D27"/>
    <w:rsid w:val="002F2D7A"/>
    <w:rsid w:val="002F34CE"/>
    <w:rsid w:val="002F352F"/>
    <w:rsid w:val="002F3535"/>
    <w:rsid w:val="002F367E"/>
    <w:rsid w:val="002F3B7A"/>
    <w:rsid w:val="002F3D24"/>
    <w:rsid w:val="002F3FF8"/>
    <w:rsid w:val="002F422A"/>
    <w:rsid w:val="002F4996"/>
    <w:rsid w:val="002F4E3A"/>
    <w:rsid w:val="002F512B"/>
    <w:rsid w:val="002F5460"/>
    <w:rsid w:val="002F5462"/>
    <w:rsid w:val="002F56C8"/>
    <w:rsid w:val="002F5890"/>
    <w:rsid w:val="002F5B0E"/>
    <w:rsid w:val="002F5C49"/>
    <w:rsid w:val="002F5C6E"/>
    <w:rsid w:val="002F5EAA"/>
    <w:rsid w:val="002F5FC8"/>
    <w:rsid w:val="002F6126"/>
    <w:rsid w:val="002F664F"/>
    <w:rsid w:val="002F685A"/>
    <w:rsid w:val="002F6937"/>
    <w:rsid w:val="002F6B45"/>
    <w:rsid w:val="002F71F2"/>
    <w:rsid w:val="002F79EC"/>
    <w:rsid w:val="003000FD"/>
    <w:rsid w:val="003005AC"/>
    <w:rsid w:val="00300624"/>
    <w:rsid w:val="003008C2"/>
    <w:rsid w:val="00300A39"/>
    <w:rsid w:val="00300B40"/>
    <w:rsid w:val="00300BA7"/>
    <w:rsid w:val="00300C2C"/>
    <w:rsid w:val="00300C3E"/>
    <w:rsid w:val="00300D73"/>
    <w:rsid w:val="00300DB9"/>
    <w:rsid w:val="00301168"/>
    <w:rsid w:val="00301171"/>
    <w:rsid w:val="003013CB"/>
    <w:rsid w:val="003015E8"/>
    <w:rsid w:val="00301757"/>
    <w:rsid w:val="00301A08"/>
    <w:rsid w:val="00301AA8"/>
    <w:rsid w:val="00301DFC"/>
    <w:rsid w:val="003021D3"/>
    <w:rsid w:val="00302403"/>
    <w:rsid w:val="0030245C"/>
    <w:rsid w:val="00302ACE"/>
    <w:rsid w:val="00303431"/>
    <w:rsid w:val="003036B2"/>
    <w:rsid w:val="00303995"/>
    <w:rsid w:val="00303BA5"/>
    <w:rsid w:val="00303BCA"/>
    <w:rsid w:val="00303C14"/>
    <w:rsid w:val="00303EA3"/>
    <w:rsid w:val="00303F73"/>
    <w:rsid w:val="003040E1"/>
    <w:rsid w:val="003049E0"/>
    <w:rsid w:val="00304A4B"/>
    <w:rsid w:val="00304C37"/>
    <w:rsid w:val="00304E3E"/>
    <w:rsid w:val="0030503E"/>
    <w:rsid w:val="003052C4"/>
    <w:rsid w:val="003053D2"/>
    <w:rsid w:val="0030548C"/>
    <w:rsid w:val="0030562B"/>
    <w:rsid w:val="003057BA"/>
    <w:rsid w:val="0030588F"/>
    <w:rsid w:val="00305928"/>
    <w:rsid w:val="00305958"/>
    <w:rsid w:val="003060B1"/>
    <w:rsid w:val="00306186"/>
    <w:rsid w:val="0030646B"/>
    <w:rsid w:val="003064E2"/>
    <w:rsid w:val="00306709"/>
    <w:rsid w:val="0030678F"/>
    <w:rsid w:val="00306B9C"/>
    <w:rsid w:val="00306BAE"/>
    <w:rsid w:val="00306DC3"/>
    <w:rsid w:val="003074A0"/>
    <w:rsid w:val="00307BBE"/>
    <w:rsid w:val="00307DE3"/>
    <w:rsid w:val="003101E3"/>
    <w:rsid w:val="0031038C"/>
    <w:rsid w:val="0031042D"/>
    <w:rsid w:val="003107BC"/>
    <w:rsid w:val="0031083D"/>
    <w:rsid w:val="0031096F"/>
    <w:rsid w:val="00310B79"/>
    <w:rsid w:val="00310F35"/>
    <w:rsid w:val="00310F52"/>
    <w:rsid w:val="00311016"/>
    <w:rsid w:val="00311353"/>
    <w:rsid w:val="00311B67"/>
    <w:rsid w:val="00312BC7"/>
    <w:rsid w:val="00312BD7"/>
    <w:rsid w:val="00312D74"/>
    <w:rsid w:val="00312E9F"/>
    <w:rsid w:val="00313020"/>
    <w:rsid w:val="00313058"/>
    <w:rsid w:val="003131E7"/>
    <w:rsid w:val="00313371"/>
    <w:rsid w:val="0031382E"/>
    <w:rsid w:val="003139F5"/>
    <w:rsid w:val="003139FD"/>
    <w:rsid w:val="0031425D"/>
    <w:rsid w:val="0031431C"/>
    <w:rsid w:val="00314348"/>
    <w:rsid w:val="0031461B"/>
    <w:rsid w:val="0031499A"/>
    <w:rsid w:val="00314ADB"/>
    <w:rsid w:val="00314D73"/>
    <w:rsid w:val="00314FCF"/>
    <w:rsid w:val="00315299"/>
    <w:rsid w:val="003152F0"/>
    <w:rsid w:val="003152F5"/>
    <w:rsid w:val="003153E5"/>
    <w:rsid w:val="00315564"/>
    <w:rsid w:val="0031560E"/>
    <w:rsid w:val="00315BBC"/>
    <w:rsid w:val="00315DC7"/>
    <w:rsid w:val="00315F20"/>
    <w:rsid w:val="00316229"/>
    <w:rsid w:val="0031622A"/>
    <w:rsid w:val="003163C3"/>
    <w:rsid w:val="003164AA"/>
    <w:rsid w:val="003165CD"/>
    <w:rsid w:val="00316958"/>
    <w:rsid w:val="003169A1"/>
    <w:rsid w:val="00316A7C"/>
    <w:rsid w:val="00316AA3"/>
    <w:rsid w:val="00316AD0"/>
    <w:rsid w:val="00316D28"/>
    <w:rsid w:val="00316EAF"/>
    <w:rsid w:val="00316F75"/>
    <w:rsid w:val="003172E0"/>
    <w:rsid w:val="0031747C"/>
    <w:rsid w:val="0031765B"/>
    <w:rsid w:val="00317798"/>
    <w:rsid w:val="00317855"/>
    <w:rsid w:val="00317889"/>
    <w:rsid w:val="003179AE"/>
    <w:rsid w:val="00317BAB"/>
    <w:rsid w:val="00317F9C"/>
    <w:rsid w:val="00320045"/>
    <w:rsid w:val="00320173"/>
    <w:rsid w:val="0032057B"/>
    <w:rsid w:val="0032063E"/>
    <w:rsid w:val="003209E0"/>
    <w:rsid w:val="00320AB1"/>
    <w:rsid w:val="00320AC6"/>
    <w:rsid w:val="00320C45"/>
    <w:rsid w:val="00320FF6"/>
    <w:rsid w:val="00321233"/>
    <w:rsid w:val="003213D0"/>
    <w:rsid w:val="003213DF"/>
    <w:rsid w:val="003214EF"/>
    <w:rsid w:val="0032156E"/>
    <w:rsid w:val="003217C3"/>
    <w:rsid w:val="00321900"/>
    <w:rsid w:val="00321A7C"/>
    <w:rsid w:val="00321EF9"/>
    <w:rsid w:val="00321F50"/>
    <w:rsid w:val="00322049"/>
    <w:rsid w:val="00322052"/>
    <w:rsid w:val="00322195"/>
    <w:rsid w:val="003221AE"/>
    <w:rsid w:val="003222AD"/>
    <w:rsid w:val="00322971"/>
    <w:rsid w:val="00322A3E"/>
    <w:rsid w:val="00322B98"/>
    <w:rsid w:val="00322F67"/>
    <w:rsid w:val="003230A6"/>
    <w:rsid w:val="00323264"/>
    <w:rsid w:val="0032355D"/>
    <w:rsid w:val="00323603"/>
    <w:rsid w:val="003236D3"/>
    <w:rsid w:val="0032392A"/>
    <w:rsid w:val="003239ED"/>
    <w:rsid w:val="00323A30"/>
    <w:rsid w:val="00323A9D"/>
    <w:rsid w:val="00324232"/>
    <w:rsid w:val="0032448C"/>
    <w:rsid w:val="003245C3"/>
    <w:rsid w:val="00324672"/>
    <w:rsid w:val="003247AE"/>
    <w:rsid w:val="003247C5"/>
    <w:rsid w:val="003249EE"/>
    <w:rsid w:val="00324A4C"/>
    <w:rsid w:val="00324B13"/>
    <w:rsid w:val="0032506E"/>
    <w:rsid w:val="003254D4"/>
    <w:rsid w:val="00325649"/>
    <w:rsid w:val="00325959"/>
    <w:rsid w:val="00325A36"/>
    <w:rsid w:val="00325A7F"/>
    <w:rsid w:val="00325B67"/>
    <w:rsid w:val="00325BF3"/>
    <w:rsid w:val="00325CE6"/>
    <w:rsid w:val="00325E14"/>
    <w:rsid w:val="00325EEE"/>
    <w:rsid w:val="00326343"/>
    <w:rsid w:val="00326366"/>
    <w:rsid w:val="00326405"/>
    <w:rsid w:val="00326903"/>
    <w:rsid w:val="00326A80"/>
    <w:rsid w:val="00326F12"/>
    <w:rsid w:val="00326FAA"/>
    <w:rsid w:val="00327338"/>
    <w:rsid w:val="0032751D"/>
    <w:rsid w:val="00327596"/>
    <w:rsid w:val="003275FA"/>
    <w:rsid w:val="00327DE4"/>
    <w:rsid w:val="00330123"/>
    <w:rsid w:val="00330281"/>
    <w:rsid w:val="0033073C"/>
    <w:rsid w:val="00330961"/>
    <w:rsid w:val="00330A22"/>
    <w:rsid w:val="00330BBB"/>
    <w:rsid w:val="00330C1E"/>
    <w:rsid w:val="00330D25"/>
    <w:rsid w:val="0033110F"/>
    <w:rsid w:val="003313E0"/>
    <w:rsid w:val="00331556"/>
    <w:rsid w:val="003319DB"/>
    <w:rsid w:val="00331B15"/>
    <w:rsid w:val="00331B7E"/>
    <w:rsid w:val="00331FBE"/>
    <w:rsid w:val="00332283"/>
    <w:rsid w:val="003325BC"/>
    <w:rsid w:val="0033265A"/>
    <w:rsid w:val="003328D1"/>
    <w:rsid w:val="00332B56"/>
    <w:rsid w:val="00332C15"/>
    <w:rsid w:val="003330A7"/>
    <w:rsid w:val="0033332F"/>
    <w:rsid w:val="00333432"/>
    <w:rsid w:val="003336B2"/>
    <w:rsid w:val="00333757"/>
    <w:rsid w:val="003337E8"/>
    <w:rsid w:val="003339F9"/>
    <w:rsid w:val="00333A6A"/>
    <w:rsid w:val="00333C8B"/>
    <w:rsid w:val="003340DC"/>
    <w:rsid w:val="003341E0"/>
    <w:rsid w:val="00334209"/>
    <w:rsid w:val="00334432"/>
    <w:rsid w:val="0033461A"/>
    <w:rsid w:val="0033466D"/>
    <w:rsid w:val="003347F0"/>
    <w:rsid w:val="00335519"/>
    <w:rsid w:val="003357E9"/>
    <w:rsid w:val="00335888"/>
    <w:rsid w:val="003359DE"/>
    <w:rsid w:val="00335AC3"/>
    <w:rsid w:val="00335B0B"/>
    <w:rsid w:val="0033628E"/>
    <w:rsid w:val="00336402"/>
    <w:rsid w:val="00336456"/>
    <w:rsid w:val="003367D7"/>
    <w:rsid w:val="0033685B"/>
    <w:rsid w:val="00336DDC"/>
    <w:rsid w:val="00337489"/>
    <w:rsid w:val="003375C7"/>
    <w:rsid w:val="00337994"/>
    <w:rsid w:val="00337AB4"/>
    <w:rsid w:val="00337D39"/>
    <w:rsid w:val="00337D92"/>
    <w:rsid w:val="00337DC7"/>
    <w:rsid w:val="00340403"/>
    <w:rsid w:val="00340435"/>
    <w:rsid w:val="003404E3"/>
    <w:rsid w:val="0034164D"/>
    <w:rsid w:val="0034189E"/>
    <w:rsid w:val="00341B27"/>
    <w:rsid w:val="00341C0C"/>
    <w:rsid w:val="00341CE0"/>
    <w:rsid w:val="003423DA"/>
    <w:rsid w:val="003425CA"/>
    <w:rsid w:val="00342976"/>
    <w:rsid w:val="0034299D"/>
    <w:rsid w:val="00342C02"/>
    <w:rsid w:val="00342E44"/>
    <w:rsid w:val="00342FFE"/>
    <w:rsid w:val="00343013"/>
    <w:rsid w:val="00343237"/>
    <w:rsid w:val="0034353D"/>
    <w:rsid w:val="003436A9"/>
    <w:rsid w:val="00343994"/>
    <w:rsid w:val="00343B49"/>
    <w:rsid w:val="00343F59"/>
    <w:rsid w:val="003442BD"/>
    <w:rsid w:val="00344410"/>
    <w:rsid w:val="003447B1"/>
    <w:rsid w:val="00344AE9"/>
    <w:rsid w:val="00344BC4"/>
    <w:rsid w:val="00344EC0"/>
    <w:rsid w:val="00344F39"/>
    <w:rsid w:val="0034502F"/>
    <w:rsid w:val="00345096"/>
    <w:rsid w:val="003455CB"/>
    <w:rsid w:val="00345795"/>
    <w:rsid w:val="0034590B"/>
    <w:rsid w:val="003461C4"/>
    <w:rsid w:val="003461E5"/>
    <w:rsid w:val="0034687D"/>
    <w:rsid w:val="003471EB"/>
    <w:rsid w:val="00347288"/>
    <w:rsid w:val="003473B3"/>
    <w:rsid w:val="00347E1D"/>
    <w:rsid w:val="00347EFF"/>
    <w:rsid w:val="0035014D"/>
    <w:rsid w:val="003502BF"/>
    <w:rsid w:val="00350303"/>
    <w:rsid w:val="0035037D"/>
    <w:rsid w:val="003505D8"/>
    <w:rsid w:val="00350761"/>
    <w:rsid w:val="00350893"/>
    <w:rsid w:val="00350DF3"/>
    <w:rsid w:val="00351154"/>
    <w:rsid w:val="00351266"/>
    <w:rsid w:val="003513D8"/>
    <w:rsid w:val="00351580"/>
    <w:rsid w:val="00351655"/>
    <w:rsid w:val="00351697"/>
    <w:rsid w:val="00351A47"/>
    <w:rsid w:val="00351A73"/>
    <w:rsid w:val="00351B04"/>
    <w:rsid w:val="00351BED"/>
    <w:rsid w:val="00351D03"/>
    <w:rsid w:val="00351E76"/>
    <w:rsid w:val="00352077"/>
    <w:rsid w:val="00352181"/>
    <w:rsid w:val="003522F6"/>
    <w:rsid w:val="00352457"/>
    <w:rsid w:val="003529C8"/>
    <w:rsid w:val="003529DF"/>
    <w:rsid w:val="00352BC9"/>
    <w:rsid w:val="00352C92"/>
    <w:rsid w:val="00352F07"/>
    <w:rsid w:val="00353036"/>
    <w:rsid w:val="003535D4"/>
    <w:rsid w:val="003535DD"/>
    <w:rsid w:val="00353682"/>
    <w:rsid w:val="003539E6"/>
    <w:rsid w:val="00353A7D"/>
    <w:rsid w:val="00353CE0"/>
    <w:rsid w:val="00353E69"/>
    <w:rsid w:val="00353F39"/>
    <w:rsid w:val="003540F5"/>
    <w:rsid w:val="003543F2"/>
    <w:rsid w:val="0035467D"/>
    <w:rsid w:val="00354842"/>
    <w:rsid w:val="00354F89"/>
    <w:rsid w:val="00355066"/>
    <w:rsid w:val="00355102"/>
    <w:rsid w:val="00355A3C"/>
    <w:rsid w:val="00355CD9"/>
    <w:rsid w:val="003560E3"/>
    <w:rsid w:val="003561CF"/>
    <w:rsid w:val="00356733"/>
    <w:rsid w:val="0035685A"/>
    <w:rsid w:val="0035697C"/>
    <w:rsid w:val="00356B14"/>
    <w:rsid w:val="00356C04"/>
    <w:rsid w:val="00356CC9"/>
    <w:rsid w:val="00356F1D"/>
    <w:rsid w:val="003574B1"/>
    <w:rsid w:val="003577F8"/>
    <w:rsid w:val="0035791E"/>
    <w:rsid w:val="00357A6C"/>
    <w:rsid w:val="00357AB3"/>
    <w:rsid w:val="00357D57"/>
    <w:rsid w:val="00357E2B"/>
    <w:rsid w:val="00357E6D"/>
    <w:rsid w:val="00360017"/>
    <w:rsid w:val="003602C0"/>
    <w:rsid w:val="0036069B"/>
    <w:rsid w:val="00360C81"/>
    <w:rsid w:val="00360E18"/>
    <w:rsid w:val="00361851"/>
    <w:rsid w:val="003618A2"/>
    <w:rsid w:val="00361998"/>
    <w:rsid w:val="003619E6"/>
    <w:rsid w:val="00361B41"/>
    <w:rsid w:val="00361DC5"/>
    <w:rsid w:val="00362155"/>
    <w:rsid w:val="00362313"/>
    <w:rsid w:val="0036233E"/>
    <w:rsid w:val="00362424"/>
    <w:rsid w:val="00362BFE"/>
    <w:rsid w:val="00362CD6"/>
    <w:rsid w:val="00362EAB"/>
    <w:rsid w:val="00363093"/>
    <w:rsid w:val="0036324B"/>
    <w:rsid w:val="003633E3"/>
    <w:rsid w:val="00363483"/>
    <w:rsid w:val="003634F9"/>
    <w:rsid w:val="00363559"/>
    <w:rsid w:val="00363720"/>
    <w:rsid w:val="0036387D"/>
    <w:rsid w:val="003639CD"/>
    <w:rsid w:val="00363DF8"/>
    <w:rsid w:val="003643E3"/>
    <w:rsid w:val="0036469A"/>
    <w:rsid w:val="00364756"/>
    <w:rsid w:val="0036476B"/>
    <w:rsid w:val="00364A28"/>
    <w:rsid w:val="0036530E"/>
    <w:rsid w:val="00365996"/>
    <w:rsid w:val="00365BCD"/>
    <w:rsid w:val="00365ED9"/>
    <w:rsid w:val="003661EA"/>
    <w:rsid w:val="003663CE"/>
    <w:rsid w:val="003668EB"/>
    <w:rsid w:val="00366F63"/>
    <w:rsid w:val="0036704A"/>
    <w:rsid w:val="0036730C"/>
    <w:rsid w:val="0036740C"/>
    <w:rsid w:val="003676A9"/>
    <w:rsid w:val="00367F8B"/>
    <w:rsid w:val="0037043A"/>
    <w:rsid w:val="003706DC"/>
    <w:rsid w:val="00370750"/>
    <w:rsid w:val="00370A19"/>
    <w:rsid w:val="00370AD2"/>
    <w:rsid w:val="003711F0"/>
    <w:rsid w:val="00371420"/>
    <w:rsid w:val="00371599"/>
    <w:rsid w:val="0037169B"/>
    <w:rsid w:val="003717AD"/>
    <w:rsid w:val="003717E0"/>
    <w:rsid w:val="0037196F"/>
    <w:rsid w:val="00371DFF"/>
    <w:rsid w:val="00371EDC"/>
    <w:rsid w:val="0037256B"/>
    <w:rsid w:val="003728CA"/>
    <w:rsid w:val="0037292E"/>
    <w:rsid w:val="00372EAF"/>
    <w:rsid w:val="003734D7"/>
    <w:rsid w:val="00373B58"/>
    <w:rsid w:val="0037400B"/>
    <w:rsid w:val="00374060"/>
    <w:rsid w:val="003742F6"/>
    <w:rsid w:val="00374327"/>
    <w:rsid w:val="003746B1"/>
    <w:rsid w:val="00374910"/>
    <w:rsid w:val="00374F32"/>
    <w:rsid w:val="00374F4E"/>
    <w:rsid w:val="003751CE"/>
    <w:rsid w:val="00375504"/>
    <w:rsid w:val="00375934"/>
    <w:rsid w:val="00375954"/>
    <w:rsid w:val="0037597D"/>
    <w:rsid w:val="003759CF"/>
    <w:rsid w:val="00375F6B"/>
    <w:rsid w:val="0037601B"/>
    <w:rsid w:val="00376606"/>
    <w:rsid w:val="003768F7"/>
    <w:rsid w:val="0037695E"/>
    <w:rsid w:val="00376A4F"/>
    <w:rsid w:val="00376B58"/>
    <w:rsid w:val="00376D36"/>
    <w:rsid w:val="00377123"/>
    <w:rsid w:val="00377324"/>
    <w:rsid w:val="00377604"/>
    <w:rsid w:val="00377814"/>
    <w:rsid w:val="00377AC2"/>
    <w:rsid w:val="00377AC8"/>
    <w:rsid w:val="00377E39"/>
    <w:rsid w:val="003800C5"/>
    <w:rsid w:val="00380179"/>
    <w:rsid w:val="0038033B"/>
    <w:rsid w:val="003804FC"/>
    <w:rsid w:val="003809E2"/>
    <w:rsid w:val="00380A19"/>
    <w:rsid w:val="00380AA5"/>
    <w:rsid w:val="00380E58"/>
    <w:rsid w:val="00380EC9"/>
    <w:rsid w:val="00381165"/>
    <w:rsid w:val="003811F9"/>
    <w:rsid w:val="003815D7"/>
    <w:rsid w:val="003816A6"/>
    <w:rsid w:val="00381ABA"/>
    <w:rsid w:val="00381BD3"/>
    <w:rsid w:val="00381C78"/>
    <w:rsid w:val="00381DC3"/>
    <w:rsid w:val="003823AF"/>
    <w:rsid w:val="0038277A"/>
    <w:rsid w:val="00382A36"/>
    <w:rsid w:val="00382B94"/>
    <w:rsid w:val="00382C0E"/>
    <w:rsid w:val="00382C45"/>
    <w:rsid w:val="00382CB9"/>
    <w:rsid w:val="00382FAC"/>
    <w:rsid w:val="003834D9"/>
    <w:rsid w:val="003838A7"/>
    <w:rsid w:val="00383BA0"/>
    <w:rsid w:val="00383D67"/>
    <w:rsid w:val="0038422E"/>
    <w:rsid w:val="003844B2"/>
    <w:rsid w:val="0038470A"/>
    <w:rsid w:val="00384BF6"/>
    <w:rsid w:val="00384F23"/>
    <w:rsid w:val="00384FE7"/>
    <w:rsid w:val="0038533A"/>
    <w:rsid w:val="003853CD"/>
    <w:rsid w:val="00385609"/>
    <w:rsid w:val="0038575E"/>
    <w:rsid w:val="00385887"/>
    <w:rsid w:val="00385AB3"/>
    <w:rsid w:val="00385EC7"/>
    <w:rsid w:val="00386195"/>
    <w:rsid w:val="003861AE"/>
    <w:rsid w:val="003861C9"/>
    <w:rsid w:val="003861F0"/>
    <w:rsid w:val="003867E0"/>
    <w:rsid w:val="003868D3"/>
    <w:rsid w:val="00386D2E"/>
    <w:rsid w:val="00386ECE"/>
    <w:rsid w:val="00386FC0"/>
    <w:rsid w:val="00386FC4"/>
    <w:rsid w:val="00387460"/>
    <w:rsid w:val="003876E1"/>
    <w:rsid w:val="00387947"/>
    <w:rsid w:val="00387A0E"/>
    <w:rsid w:val="00387A77"/>
    <w:rsid w:val="00387E28"/>
    <w:rsid w:val="00387ED0"/>
    <w:rsid w:val="00390249"/>
    <w:rsid w:val="0039043A"/>
    <w:rsid w:val="00390518"/>
    <w:rsid w:val="00390588"/>
    <w:rsid w:val="00390726"/>
    <w:rsid w:val="00390916"/>
    <w:rsid w:val="00390C6E"/>
    <w:rsid w:val="00390D48"/>
    <w:rsid w:val="0039114A"/>
    <w:rsid w:val="003911F8"/>
    <w:rsid w:val="003913F3"/>
    <w:rsid w:val="003913F5"/>
    <w:rsid w:val="00391778"/>
    <w:rsid w:val="003917E0"/>
    <w:rsid w:val="00391A3F"/>
    <w:rsid w:val="00391BFF"/>
    <w:rsid w:val="00391CA2"/>
    <w:rsid w:val="00392014"/>
    <w:rsid w:val="00392241"/>
    <w:rsid w:val="003924D4"/>
    <w:rsid w:val="00392719"/>
    <w:rsid w:val="0039275C"/>
    <w:rsid w:val="003928B0"/>
    <w:rsid w:val="003928CA"/>
    <w:rsid w:val="003937D0"/>
    <w:rsid w:val="003939CB"/>
    <w:rsid w:val="00393CB1"/>
    <w:rsid w:val="00393F26"/>
    <w:rsid w:val="00394667"/>
    <w:rsid w:val="003946FF"/>
    <w:rsid w:val="00394906"/>
    <w:rsid w:val="00394999"/>
    <w:rsid w:val="003949D6"/>
    <w:rsid w:val="00394B7F"/>
    <w:rsid w:val="00394BBC"/>
    <w:rsid w:val="00394CE8"/>
    <w:rsid w:val="00394D44"/>
    <w:rsid w:val="00394E39"/>
    <w:rsid w:val="003953BB"/>
    <w:rsid w:val="003953DD"/>
    <w:rsid w:val="003954F8"/>
    <w:rsid w:val="00395947"/>
    <w:rsid w:val="003959EC"/>
    <w:rsid w:val="00395C34"/>
    <w:rsid w:val="00395E20"/>
    <w:rsid w:val="00395FF2"/>
    <w:rsid w:val="003960AA"/>
    <w:rsid w:val="0039612C"/>
    <w:rsid w:val="00396BB7"/>
    <w:rsid w:val="00397041"/>
    <w:rsid w:val="00397052"/>
    <w:rsid w:val="00397610"/>
    <w:rsid w:val="00397757"/>
    <w:rsid w:val="0039787B"/>
    <w:rsid w:val="00397977"/>
    <w:rsid w:val="00397AFF"/>
    <w:rsid w:val="00397F38"/>
    <w:rsid w:val="003A045E"/>
    <w:rsid w:val="003A0904"/>
    <w:rsid w:val="003A0C7B"/>
    <w:rsid w:val="003A114E"/>
    <w:rsid w:val="003A13B3"/>
    <w:rsid w:val="003A1866"/>
    <w:rsid w:val="003A192A"/>
    <w:rsid w:val="003A1E10"/>
    <w:rsid w:val="003A202C"/>
    <w:rsid w:val="003A207E"/>
    <w:rsid w:val="003A23DB"/>
    <w:rsid w:val="003A2477"/>
    <w:rsid w:val="003A2675"/>
    <w:rsid w:val="003A26C0"/>
    <w:rsid w:val="003A2887"/>
    <w:rsid w:val="003A2890"/>
    <w:rsid w:val="003A29CC"/>
    <w:rsid w:val="003A29D3"/>
    <w:rsid w:val="003A2FE5"/>
    <w:rsid w:val="003A308E"/>
    <w:rsid w:val="003A3101"/>
    <w:rsid w:val="003A3321"/>
    <w:rsid w:val="003A388A"/>
    <w:rsid w:val="003A3900"/>
    <w:rsid w:val="003A39E4"/>
    <w:rsid w:val="003A400B"/>
    <w:rsid w:val="003A4052"/>
    <w:rsid w:val="003A43A5"/>
    <w:rsid w:val="003A465E"/>
    <w:rsid w:val="003A4685"/>
    <w:rsid w:val="003A4B4B"/>
    <w:rsid w:val="003A4C40"/>
    <w:rsid w:val="003A4CD7"/>
    <w:rsid w:val="003A52EC"/>
    <w:rsid w:val="003A5332"/>
    <w:rsid w:val="003A534E"/>
    <w:rsid w:val="003A53FA"/>
    <w:rsid w:val="003A54A7"/>
    <w:rsid w:val="003A5AAC"/>
    <w:rsid w:val="003A5B40"/>
    <w:rsid w:val="003A5C51"/>
    <w:rsid w:val="003A5C8D"/>
    <w:rsid w:val="003A5EC8"/>
    <w:rsid w:val="003A5FF4"/>
    <w:rsid w:val="003A68F7"/>
    <w:rsid w:val="003A6D44"/>
    <w:rsid w:val="003A6E42"/>
    <w:rsid w:val="003A6FA6"/>
    <w:rsid w:val="003A7357"/>
    <w:rsid w:val="003A74F2"/>
    <w:rsid w:val="003A7977"/>
    <w:rsid w:val="003A7AB3"/>
    <w:rsid w:val="003A7C1B"/>
    <w:rsid w:val="003A7DF4"/>
    <w:rsid w:val="003B0117"/>
    <w:rsid w:val="003B0491"/>
    <w:rsid w:val="003B063E"/>
    <w:rsid w:val="003B06B9"/>
    <w:rsid w:val="003B0833"/>
    <w:rsid w:val="003B096D"/>
    <w:rsid w:val="003B0C3B"/>
    <w:rsid w:val="003B0CCA"/>
    <w:rsid w:val="003B0F1E"/>
    <w:rsid w:val="003B10C4"/>
    <w:rsid w:val="003B1B17"/>
    <w:rsid w:val="003B1CCE"/>
    <w:rsid w:val="003B1F8E"/>
    <w:rsid w:val="003B21F6"/>
    <w:rsid w:val="003B2562"/>
    <w:rsid w:val="003B26D5"/>
    <w:rsid w:val="003B295C"/>
    <w:rsid w:val="003B2B0B"/>
    <w:rsid w:val="003B30E2"/>
    <w:rsid w:val="003B3165"/>
    <w:rsid w:val="003B33B4"/>
    <w:rsid w:val="003B353B"/>
    <w:rsid w:val="003B39BC"/>
    <w:rsid w:val="003B3A00"/>
    <w:rsid w:val="003B3ED4"/>
    <w:rsid w:val="003B40F8"/>
    <w:rsid w:val="003B4489"/>
    <w:rsid w:val="003B4586"/>
    <w:rsid w:val="003B4610"/>
    <w:rsid w:val="003B480C"/>
    <w:rsid w:val="003B4945"/>
    <w:rsid w:val="003B4CB4"/>
    <w:rsid w:val="003B526A"/>
    <w:rsid w:val="003B54A3"/>
    <w:rsid w:val="003B55B1"/>
    <w:rsid w:val="003B55E4"/>
    <w:rsid w:val="003B5811"/>
    <w:rsid w:val="003B5834"/>
    <w:rsid w:val="003B58C5"/>
    <w:rsid w:val="003B58E6"/>
    <w:rsid w:val="003B59D9"/>
    <w:rsid w:val="003B5B1B"/>
    <w:rsid w:val="003B5B43"/>
    <w:rsid w:val="003B5B8E"/>
    <w:rsid w:val="003B5CBA"/>
    <w:rsid w:val="003B5D39"/>
    <w:rsid w:val="003B6114"/>
    <w:rsid w:val="003B6358"/>
    <w:rsid w:val="003B67C9"/>
    <w:rsid w:val="003B68D1"/>
    <w:rsid w:val="003B6923"/>
    <w:rsid w:val="003B6929"/>
    <w:rsid w:val="003B6B43"/>
    <w:rsid w:val="003B6CA3"/>
    <w:rsid w:val="003B6D8E"/>
    <w:rsid w:val="003B6EE5"/>
    <w:rsid w:val="003B6F50"/>
    <w:rsid w:val="003C0213"/>
    <w:rsid w:val="003C025B"/>
    <w:rsid w:val="003C0532"/>
    <w:rsid w:val="003C072D"/>
    <w:rsid w:val="003C08EA"/>
    <w:rsid w:val="003C0E24"/>
    <w:rsid w:val="003C0FF3"/>
    <w:rsid w:val="003C146C"/>
    <w:rsid w:val="003C18F6"/>
    <w:rsid w:val="003C1981"/>
    <w:rsid w:val="003C19C5"/>
    <w:rsid w:val="003C1C43"/>
    <w:rsid w:val="003C1CC1"/>
    <w:rsid w:val="003C2D85"/>
    <w:rsid w:val="003C2EF8"/>
    <w:rsid w:val="003C3038"/>
    <w:rsid w:val="003C37E6"/>
    <w:rsid w:val="003C3840"/>
    <w:rsid w:val="003C39F5"/>
    <w:rsid w:val="003C3FFA"/>
    <w:rsid w:val="003C42C3"/>
    <w:rsid w:val="003C42D0"/>
    <w:rsid w:val="003C4FB8"/>
    <w:rsid w:val="003C5489"/>
    <w:rsid w:val="003C554C"/>
    <w:rsid w:val="003C5597"/>
    <w:rsid w:val="003C576E"/>
    <w:rsid w:val="003C5789"/>
    <w:rsid w:val="003C5AF9"/>
    <w:rsid w:val="003C5B30"/>
    <w:rsid w:val="003C5D01"/>
    <w:rsid w:val="003C5E8B"/>
    <w:rsid w:val="003C6070"/>
    <w:rsid w:val="003C60E6"/>
    <w:rsid w:val="003C642D"/>
    <w:rsid w:val="003C6875"/>
    <w:rsid w:val="003C69B6"/>
    <w:rsid w:val="003C6D91"/>
    <w:rsid w:val="003C6F28"/>
    <w:rsid w:val="003C7079"/>
    <w:rsid w:val="003C70F8"/>
    <w:rsid w:val="003C7251"/>
    <w:rsid w:val="003C756E"/>
    <w:rsid w:val="003C775D"/>
    <w:rsid w:val="003C7C43"/>
    <w:rsid w:val="003D0574"/>
    <w:rsid w:val="003D09C3"/>
    <w:rsid w:val="003D0A62"/>
    <w:rsid w:val="003D0A7F"/>
    <w:rsid w:val="003D0EB2"/>
    <w:rsid w:val="003D1219"/>
    <w:rsid w:val="003D136C"/>
    <w:rsid w:val="003D136E"/>
    <w:rsid w:val="003D14B9"/>
    <w:rsid w:val="003D16C1"/>
    <w:rsid w:val="003D17E0"/>
    <w:rsid w:val="003D186A"/>
    <w:rsid w:val="003D18B2"/>
    <w:rsid w:val="003D1992"/>
    <w:rsid w:val="003D1BC2"/>
    <w:rsid w:val="003D1E30"/>
    <w:rsid w:val="003D1EF3"/>
    <w:rsid w:val="003D2440"/>
    <w:rsid w:val="003D247A"/>
    <w:rsid w:val="003D3249"/>
    <w:rsid w:val="003D3276"/>
    <w:rsid w:val="003D3294"/>
    <w:rsid w:val="003D3642"/>
    <w:rsid w:val="003D3729"/>
    <w:rsid w:val="003D39F2"/>
    <w:rsid w:val="003D3A1F"/>
    <w:rsid w:val="003D3A2E"/>
    <w:rsid w:val="003D3B24"/>
    <w:rsid w:val="003D3F08"/>
    <w:rsid w:val="003D43FC"/>
    <w:rsid w:val="003D46B7"/>
    <w:rsid w:val="003D4AAC"/>
    <w:rsid w:val="003D4F75"/>
    <w:rsid w:val="003D4FA8"/>
    <w:rsid w:val="003D50A7"/>
    <w:rsid w:val="003D5178"/>
    <w:rsid w:val="003D51A7"/>
    <w:rsid w:val="003D5757"/>
    <w:rsid w:val="003D57B8"/>
    <w:rsid w:val="003D57C9"/>
    <w:rsid w:val="003D5E18"/>
    <w:rsid w:val="003D5FD6"/>
    <w:rsid w:val="003D60AC"/>
    <w:rsid w:val="003D614A"/>
    <w:rsid w:val="003D6155"/>
    <w:rsid w:val="003D63CD"/>
    <w:rsid w:val="003D69FA"/>
    <w:rsid w:val="003D6AF0"/>
    <w:rsid w:val="003D6E82"/>
    <w:rsid w:val="003D745B"/>
    <w:rsid w:val="003D7573"/>
    <w:rsid w:val="003D7614"/>
    <w:rsid w:val="003D7974"/>
    <w:rsid w:val="003D79FA"/>
    <w:rsid w:val="003D7BC4"/>
    <w:rsid w:val="003D7C22"/>
    <w:rsid w:val="003D7C84"/>
    <w:rsid w:val="003D7D02"/>
    <w:rsid w:val="003D7D38"/>
    <w:rsid w:val="003D7DBD"/>
    <w:rsid w:val="003D7E9A"/>
    <w:rsid w:val="003D7EB4"/>
    <w:rsid w:val="003D7FBB"/>
    <w:rsid w:val="003E012A"/>
    <w:rsid w:val="003E05A1"/>
    <w:rsid w:val="003E06D6"/>
    <w:rsid w:val="003E0810"/>
    <w:rsid w:val="003E0874"/>
    <w:rsid w:val="003E09D7"/>
    <w:rsid w:val="003E0CC8"/>
    <w:rsid w:val="003E11FB"/>
    <w:rsid w:val="003E125D"/>
    <w:rsid w:val="003E15F7"/>
    <w:rsid w:val="003E1B4E"/>
    <w:rsid w:val="003E211D"/>
    <w:rsid w:val="003E212B"/>
    <w:rsid w:val="003E22FF"/>
    <w:rsid w:val="003E2641"/>
    <w:rsid w:val="003E2700"/>
    <w:rsid w:val="003E2785"/>
    <w:rsid w:val="003E288B"/>
    <w:rsid w:val="003E3873"/>
    <w:rsid w:val="003E38B8"/>
    <w:rsid w:val="003E40A4"/>
    <w:rsid w:val="003E432D"/>
    <w:rsid w:val="003E44B1"/>
    <w:rsid w:val="003E47E4"/>
    <w:rsid w:val="003E47E8"/>
    <w:rsid w:val="003E48DD"/>
    <w:rsid w:val="003E49BA"/>
    <w:rsid w:val="003E4F45"/>
    <w:rsid w:val="003E543D"/>
    <w:rsid w:val="003E57FC"/>
    <w:rsid w:val="003E5BCD"/>
    <w:rsid w:val="003E6387"/>
    <w:rsid w:val="003E651B"/>
    <w:rsid w:val="003E6869"/>
    <w:rsid w:val="003E6CB6"/>
    <w:rsid w:val="003E6DA4"/>
    <w:rsid w:val="003E708E"/>
    <w:rsid w:val="003E744F"/>
    <w:rsid w:val="003E780D"/>
    <w:rsid w:val="003E7B12"/>
    <w:rsid w:val="003E7B36"/>
    <w:rsid w:val="003E7D6F"/>
    <w:rsid w:val="003E7FE7"/>
    <w:rsid w:val="003E7FF7"/>
    <w:rsid w:val="003F0213"/>
    <w:rsid w:val="003F033B"/>
    <w:rsid w:val="003F03C8"/>
    <w:rsid w:val="003F0472"/>
    <w:rsid w:val="003F0574"/>
    <w:rsid w:val="003F0B07"/>
    <w:rsid w:val="003F1091"/>
    <w:rsid w:val="003F115E"/>
    <w:rsid w:val="003F143F"/>
    <w:rsid w:val="003F1640"/>
    <w:rsid w:val="003F1649"/>
    <w:rsid w:val="003F1740"/>
    <w:rsid w:val="003F1743"/>
    <w:rsid w:val="003F1806"/>
    <w:rsid w:val="003F1A78"/>
    <w:rsid w:val="003F1EC2"/>
    <w:rsid w:val="003F2074"/>
    <w:rsid w:val="003F23D2"/>
    <w:rsid w:val="003F23DD"/>
    <w:rsid w:val="003F267B"/>
    <w:rsid w:val="003F2695"/>
    <w:rsid w:val="003F29D2"/>
    <w:rsid w:val="003F2C79"/>
    <w:rsid w:val="003F2D42"/>
    <w:rsid w:val="003F2D6F"/>
    <w:rsid w:val="003F307F"/>
    <w:rsid w:val="003F316A"/>
    <w:rsid w:val="003F39E7"/>
    <w:rsid w:val="003F3AE4"/>
    <w:rsid w:val="003F3E34"/>
    <w:rsid w:val="003F40CC"/>
    <w:rsid w:val="003F4217"/>
    <w:rsid w:val="003F489E"/>
    <w:rsid w:val="003F4DC8"/>
    <w:rsid w:val="003F4F4A"/>
    <w:rsid w:val="003F4FB0"/>
    <w:rsid w:val="003F50EE"/>
    <w:rsid w:val="003F5447"/>
    <w:rsid w:val="003F5514"/>
    <w:rsid w:val="003F559A"/>
    <w:rsid w:val="003F5A20"/>
    <w:rsid w:val="003F5C26"/>
    <w:rsid w:val="003F5DDE"/>
    <w:rsid w:val="003F6228"/>
    <w:rsid w:val="003F6871"/>
    <w:rsid w:val="003F69CE"/>
    <w:rsid w:val="003F6D1A"/>
    <w:rsid w:val="003F6D7D"/>
    <w:rsid w:val="003F6DBF"/>
    <w:rsid w:val="003F707C"/>
    <w:rsid w:val="003F709C"/>
    <w:rsid w:val="003F70BA"/>
    <w:rsid w:val="003F733C"/>
    <w:rsid w:val="003F7504"/>
    <w:rsid w:val="003F7E92"/>
    <w:rsid w:val="00400178"/>
    <w:rsid w:val="00400664"/>
    <w:rsid w:val="00400977"/>
    <w:rsid w:val="00400A0B"/>
    <w:rsid w:val="00400CBA"/>
    <w:rsid w:val="00400E02"/>
    <w:rsid w:val="00400EBC"/>
    <w:rsid w:val="0040149C"/>
    <w:rsid w:val="00401DFC"/>
    <w:rsid w:val="004028F0"/>
    <w:rsid w:val="00402C2B"/>
    <w:rsid w:val="00402E10"/>
    <w:rsid w:val="00403103"/>
    <w:rsid w:val="004034E1"/>
    <w:rsid w:val="00403774"/>
    <w:rsid w:val="004040B2"/>
    <w:rsid w:val="0040424C"/>
    <w:rsid w:val="004043A7"/>
    <w:rsid w:val="004045FB"/>
    <w:rsid w:val="00404AD8"/>
    <w:rsid w:val="004052A5"/>
    <w:rsid w:val="0040537F"/>
    <w:rsid w:val="0040571B"/>
    <w:rsid w:val="00405798"/>
    <w:rsid w:val="00405B42"/>
    <w:rsid w:val="00405B84"/>
    <w:rsid w:val="00405CDA"/>
    <w:rsid w:val="004060A9"/>
    <w:rsid w:val="00406268"/>
    <w:rsid w:val="0040666C"/>
    <w:rsid w:val="0040697C"/>
    <w:rsid w:val="00406CFF"/>
    <w:rsid w:val="00406F3E"/>
    <w:rsid w:val="00407079"/>
    <w:rsid w:val="0040712B"/>
    <w:rsid w:val="004072D8"/>
    <w:rsid w:val="00407450"/>
    <w:rsid w:val="00407452"/>
    <w:rsid w:val="00407B9D"/>
    <w:rsid w:val="004103A7"/>
    <w:rsid w:val="004106EF"/>
    <w:rsid w:val="00410715"/>
    <w:rsid w:val="004108C7"/>
    <w:rsid w:val="00410B8A"/>
    <w:rsid w:val="00410D89"/>
    <w:rsid w:val="00410DAD"/>
    <w:rsid w:val="00410E35"/>
    <w:rsid w:val="00410E5E"/>
    <w:rsid w:val="00410E7F"/>
    <w:rsid w:val="00410F88"/>
    <w:rsid w:val="00411369"/>
    <w:rsid w:val="00411395"/>
    <w:rsid w:val="0041175E"/>
    <w:rsid w:val="00411A17"/>
    <w:rsid w:val="00411F22"/>
    <w:rsid w:val="00412189"/>
    <w:rsid w:val="0041221E"/>
    <w:rsid w:val="004125CD"/>
    <w:rsid w:val="00412B8B"/>
    <w:rsid w:val="00412ED8"/>
    <w:rsid w:val="00412EDE"/>
    <w:rsid w:val="00412F4B"/>
    <w:rsid w:val="00412F87"/>
    <w:rsid w:val="00412FDF"/>
    <w:rsid w:val="004131C5"/>
    <w:rsid w:val="0041358E"/>
    <w:rsid w:val="004136F0"/>
    <w:rsid w:val="0041374D"/>
    <w:rsid w:val="00413818"/>
    <w:rsid w:val="00413847"/>
    <w:rsid w:val="004139E1"/>
    <w:rsid w:val="00413AF3"/>
    <w:rsid w:val="00413BD5"/>
    <w:rsid w:val="00413E41"/>
    <w:rsid w:val="004143B7"/>
    <w:rsid w:val="00414556"/>
    <w:rsid w:val="00414874"/>
    <w:rsid w:val="00414FCA"/>
    <w:rsid w:val="004151D9"/>
    <w:rsid w:val="00415426"/>
    <w:rsid w:val="00415495"/>
    <w:rsid w:val="004154FF"/>
    <w:rsid w:val="004155C0"/>
    <w:rsid w:val="00415AC1"/>
    <w:rsid w:val="00415B9B"/>
    <w:rsid w:val="00415E4D"/>
    <w:rsid w:val="00415F3C"/>
    <w:rsid w:val="00415FB9"/>
    <w:rsid w:val="00415FD0"/>
    <w:rsid w:val="00415FE2"/>
    <w:rsid w:val="0041605A"/>
    <w:rsid w:val="0041625A"/>
    <w:rsid w:val="00416787"/>
    <w:rsid w:val="00416AC7"/>
    <w:rsid w:val="00416BE2"/>
    <w:rsid w:val="00416C83"/>
    <w:rsid w:val="00416DF8"/>
    <w:rsid w:val="0041735A"/>
    <w:rsid w:val="004174BD"/>
    <w:rsid w:val="004174EE"/>
    <w:rsid w:val="004175DD"/>
    <w:rsid w:val="00417901"/>
    <w:rsid w:val="00417E7C"/>
    <w:rsid w:val="00420589"/>
    <w:rsid w:val="0042067C"/>
    <w:rsid w:val="004206E4"/>
    <w:rsid w:val="00420719"/>
    <w:rsid w:val="004208B1"/>
    <w:rsid w:val="00420935"/>
    <w:rsid w:val="00420A02"/>
    <w:rsid w:val="00420A12"/>
    <w:rsid w:val="00420A44"/>
    <w:rsid w:val="00420E11"/>
    <w:rsid w:val="00420E86"/>
    <w:rsid w:val="0042150A"/>
    <w:rsid w:val="004216AB"/>
    <w:rsid w:val="004216E3"/>
    <w:rsid w:val="004217E8"/>
    <w:rsid w:val="004218A8"/>
    <w:rsid w:val="00421FE5"/>
    <w:rsid w:val="004221F1"/>
    <w:rsid w:val="00422651"/>
    <w:rsid w:val="004228A4"/>
    <w:rsid w:val="00422AF8"/>
    <w:rsid w:val="00422B9C"/>
    <w:rsid w:val="00422D4F"/>
    <w:rsid w:val="004231FF"/>
    <w:rsid w:val="0042357C"/>
    <w:rsid w:val="004237C7"/>
    <w:rsid w:val="004238BC"/>
    <w:rsid w:val="00423B2A"/>
    <w:rsid w:val="0042402E"/>
    <w:rsid w:val="0042407B"/>
    <w:rsid w:val="0042415F"/>
    <w:rsid w:val="00424431"/>
    <w:rsid w:val="00424528"/>
    <w:rsid w:val="0042475A"/>
    <w:rsid w:val="00424AD9"/>
    <w:rsid w:val="00424FC6"/>
    <w:rsid w:val="00424FEC"/>
    <w:rsid w:val="004255BA"/>
    <w:rsid w:val="00425699"/>
    <w:rsid w:val="00425FCC"/>
    <w:rsid w:val="0042628F"/>
    <w:rsid w:val="0042649C"/>
    <w:rsid w:val="004266FC"/>
    <w:rsid w:val="00426A9B"/>
    <w:rsid w:val="00427333"/>
    <w:rsid w:val="00427386"/>
    <w:rsid w:val="004275C6"/>
    <w:rsid w:val="004276E5"/>
    <w:rsid w:val="004305E0"/>
    <w:rsid w:val="004306B7"/>
    <w:rsid w:val="004307DC"/>
    <w:rsid w:val="00430907"/>
    <w:rsid w:val="004309FD"/>
    <w:rsid w:val="00430C49"/>
    <w:rsid w:val="00430CF9"/>
    <w:rsid w:val="00431159"/>
    <w:rsid w:val="00431175"/>
    <w:rsid w:val="00431782"/>
    <w:rsid w:val="00431C95"/>
    <w:rsid w:val="00431E2C"/>
    <w:rsid w:val="0043234E"/>
    <w:rsid w:val="004324E1"/>
    <w:rsid w:val="00432516"/>
    <w:rsid w:val="0043297C"/>
    <w:rsid w:val="0043297D"/>
    <w:rsid w:val="00432A61"/>
    <w:rsid w:val="00432BC2"/>
    <w:rsid w:val="00432F87"/>
    <w:rsid w:val="00433065"/>
    <w:rsid w:val="004330FA"/>
    <w:rsid w:val="00433478"/>
    <w:rsid w:val="0043369D"/>
    <w:rsid w:val="004337E2"/>
    <w:rsid w:val="0043388A"/>
    <w:rsid w:val="004338C3"/>
    <w:rsid w:val="00433A99"/>
    <w:rsid w:val="00433AAB"/>
    <w:rsid w:val="00433B7C"/>
    <w:rsid w:val="00433C4C"/>
    <w:rsid w:val="00434042"/>
    <w:rsid w:val="00434386"/>
    <w:rsid w:val="00434A25"/>
    <w:rsid w:val="00434B44"/>
    <w:rsid w:val="00434E11"/>
    <w:rsid w:val="00434FE4"/>
    <w:rsid w:val="0043501C"/>
    <w:rsid w:val="0043534C"/>
    <w:rsid w:val="00435458"/>
    <w:rsid w:val="004357BF"/>
    <w:rsid w:val="00435B36"/>
    <w:rsid w:val="004363F7"/>
    <w:rsid w:val="00436441"/>
    <w:rsid w:val="004364F9"/>
    <w:rsid w:val="00436577"/>
    <w:rsid w:val="00436621"/>
    <w:rsid w:val="0043671F"/>
    <w:rsid w:val="00436CB0"/>
    <w:rsid w:val="00436DF5"/>
    <w:rsid w:val="004371D3"/>
    <w:rsid w:val="00437679"/>
    <w:rsid w:val="0043772C"/>
    <w:rsid w:val="004377E6"/>
    <w:rsid w:val="00437AF1"/>
    <w:rsid w:val="00437BE3"/>
    <w:rsid w:val="00437CA9"/>
    <w:rsid w:val="00440390"/>
    <w:rsid w:val="004403BD"/>
    <w:rsid w:val="004403E5"/>
    <w:rsid w:val="004406EE"/>
    <w:rsid w:val="0044086B"/>
    <w:rsid w:val="00440899"/>
    <w:rsid w:val="00440969"/>
    <w:rsid w:val="004409A4"/>
    <w:rsid w:val="0044106F"/>
    <w:rsid w:val="004412F8"/>
    <w:rsid w:val="00441974"/>
    <w:rsid w:val="00441D5F"/>
    <w:rsid w:val="0044268A"/>
    <w:rsid w:val="0044281C"/>
    <w:rsid w:val="004428E0"/>
    <w:rsid w:val="004429F3"/>
    <w:rsid w:val="00442A20"/>
    <w:rsid w:val="00442AEC"/>
    <w:rsid w:val="00443389"/>
    <w:rsid w:val="004434A3"/>
    <w:rsid w:val="004434F5"/>
    <w:rsid w:val="004436EE"/>
    <w:rsid w:val="004438C2"/>
    <w:rsid w:val="004438FB"/>
    <w:rsid w:val="00443A3F"/>
    <w:rsid w:val="00443D23"/>
    <w:rsid w:val="00443E6D"/>
    <w:rsid w:val="00443F11"/>
    <w:rsid w:val="00443FB6"/>
    <w:rsid w:val="004440A7"/>
    <w:rsid w:val="0044421B"/>
    <w:rsid w:val="00444A00"/>
    <w:rsid w:val="00444CA9"/>
    <w:rsid w:val="00444E9C"/>
    <w:rsid w:val="00444F29"/>
    <w:rsid w:val="00444FC0"/>
    <w:rsid w:val="0044512A"/>
    <w:rsid w:val="004451D3"/>
    <w:rsid w:val="00445362"/>
    <w:rsid w:val="004460F1"/>
    <w:rsid w:val="004462BF"/>
    <w:rsid w:val="0044641B"/>
    <w:rsid w:val="004469D0"/>
    <w:rsid w:val="00446A39"/>
    <w:rsid w:val="00446C65"/>
    <w:rsid w:val="00446CF2"/>
    <w:rsid w:val="00446DCE"/>
    <w:rsid w:val="00447132"/>
    <w:rsid w:val="004474F8"/>
    <w:rsid w:val="00447768"/>
    <w:rsid w:val="00447C90"/>
    <w:rsid w:val="0045007B"/>
    <w:rsid w:val="004500C9"/>
    <w:rsid w:val="004503A2"/>
    <w:rsid w:val="00450822"/>
    <w:rsid w:val="00450FC9"/>
    <w:rsid w:val="00451919"/>
    <w:rsid w:val="00451A3B"/>
    <w:rsid w:val="00451DFE"/>
    <w:rsid w:val="00451F28"/>
    <w:rsid w:val="00452084"/>
    <w:rsid w:val="00452562"/>
    <w:rsid w:val="00452698"/>
    <w:rsid w:val="00452722"/>
    <w:rsid w:val="00452749"/>
    <w:rsid w:val="0045287D"/>
    <w:rsid w:val="00452C14"/>
    <w:rsid w:val="00452D61"/>
    <w:rsid w:val="00452DAA"/>
    <w:rsid w:val="00453011"/>
    <w:rsid w:val="0045334B"/>
    <w:rsid w:val="00453C05"/>
    <w:rsid w:val="00453C38"/>
    <w:rsid w:val="00453E44"/>
    <w:rsid w:val="00453F49"/>
    <w:rsid w:val="00454181"/>
    <w:rsid w:val="0045426B"/>
    <w:rsid w:val="0045426D"/>
    <w:rsid w:val="004542F5"/>
    <w:rsid w:val="00454342"/>
    <w:rsid w:val="00454876"/>
    <w:rsid w:val="004549E8"/>
    <w:rsid w:val="00454C04"/>
    <w:rsid w:val="00454D31"/>
    <w:rsid w:val="00454F85"/>
    <w:rsid w:val="00454FFA"/>
    <w:rsid w:val="004552FF"/>
    <w:rsid w:val="0045568A"/>
    <w:rsid w:val="004556F6"/>
    <w:rsid w:val="00455752"/>
    <w:rsid w:val="004559CA"/>
    <w:rsid w:val="00455DDA"/>
    <w:rsid w:val="00455F80"/>
    <w:rsid w:val="00455F97"/>
    <w:rsid w:val="00456100"/>
    <w:rsid w:val="0045662B"/>
    <w:rsid w:val="00456674"/>
    <w:rsid w:val="0045674C"/>
    <w:rsid w:val="00456C58"/>
    <w:rsid w:val="00456DDF"/>
    <w:rsid w:val="00456DF4"/>
    <w:rsid w:val="004571FB"/>
    <w:rsid w:val="004577F0"/>
    <w:rsid w:val="00457AE6"/>
    <w:rsid w:val="004601FE"/>
    <w:rsid w:val="00460636"/>
    <w:rsid w:val="0046093E"/>
    <w:rsid w:val="00460B41"/>
    <w:rsid w:val="00460C56"/>
    <w:rsid w:val="00461159"/>
    <w:rsid w:val="0046119C"/>
    <w:rsid w:val="00461293"/>
    <w:rsid w:val="00461681"/>
    <w:rsid w:val="00461AC1"/>
    <w:rsid w:val="00461D19"/>
    <w:rsid w:val="00461E4E"/>
    <w:rsid w:val="00461EF0"/>
    <w:rsid w:val="00462153"/>
    <w:rsid w:val="00462473"/>
    <w:rsid w:val="0046250D"/>
    <w:rsid w:val="00462574"/>
    <w:rsid w:val="00462632"/>
    <w:rsid w:val="00462807"/>
    <w:rsid w:val="004629BE"/>
    <w:rsid w:val="00462B02"/>
    <w:rsid w:val="00462E77"/>
    <w:rsid w:val="00462EA3"/>
    <w:rsid w:val="0046333D"/>
    <w:rsid w:val="0046364D"/>
    <w:rsid w:val="0046369E"/>
    <w:rsid w:val="00463C2B"/>
    <w:rsid w:val="00463D54"/>
    <w:rsid w:val="00463D9B"/>
    <w:rsid w:val="0046424E"/>
    <w:rsid w:val="00464325"/>
    <w:rsid w:val="0046432C"/>
    <w:rsid w:val="00464550"/>
    <w:rsid w:val="004646C2"/>
    <w:rsid w:val="00464D8A"/>
    <w:rsid w:val="00464E08"/>
    <w:rsid w:val="00464F2E"/>
    <w:rsid w:val="00465CB9"/>
    <w:rsid w:val="0046600A"/>
    <w:rsid w:val="004662A9"/>
    <w:rsid w:val="00466465"/>
    <w:rsid w:val="004664A9"/>
    <w:rsid w:val="004665C1"/>
    <w:rsid w:val="004666F9"/>
    <w:rsid w:val="00466A55"/>
    <w:rsid w:val="00466BB1"/>
    <w:rsid w:val="00466C09"/>
    <w:rsid w:val="004670BC"/>
    <w:rsid w:val="004679A1"/>
    <w:rsid w:val="00467D5E"/>
    <w:rsid w:val="00467E99"/>
    <w:rsid w:val="0047020E"/>
    <w:rsid w:val="00470769"/>
    <w:rsid w:val="004708D1"/>
    <w:rsid w:val="00470997"/>
    <w:rsid w:val="004709E2"/>
    <w:rsid w:val="00470A92"/>
    <w:rsid w:val="00470DE9"/>
    <w:rsid w:val="00471169"/>
    <w:rsid w:val="004715D0"/>
    <w:rsid w:val="004716BC"/>
    <w:rsid w:val="0047179C"/>
    <w:rsid w:val="00471BA7"/>
    <w:rsid w:val="004720C6"/>
    <w:rsid w:val="004727D3"/>
    <w:rsid w:val="00472B36"/>
    <w:rsid w:val="00472BC6"/>
    <w:rsid w:val="00472F5C"/>
    <w:rsid w:val="004733A8"/>
    <w:rsid w:val="00473589"/>
    <w:rsid w:val="0047359A"/>
    <w:rsid w:val="004737AA"/>
    <w:rsid w:val="004737F5"/>
    <w:rsid w:val="00473D32"/>
    <w:rsid w:val="00473E56"/>
    <w:rsid w:val="0047417C"/>
    <w:rsid w:val="00474941"/>
    <w:rsid w:val="00474B3E"/>
    <w:rsid w:val="00474B77"/>
    <w:rsid w:val="00474EB3"/>
    <w:rsid w:val="00475049"/>
    <w:rsid w:val="004752C8"/>
    <w:rsid w:val="004753C1"/>
    <w:rsid w:val="00475443"/>
    <w:rsid w:val="004755E9"/>
    <w:rsid w:val="00475EEC"/>
    <w:rsid w:val="00476170"/>
    <w:rsid w:val="00476310"/>
    <w:rsid w:val="00476610"/>
    <w:rsid w:val="00476702"/>
    <w:rsid w:val="00476735"/>
    <w:rsid w:val="004767B5"/>
    <w:rsid w:val="00476D3E"/>
    <w:rsid w:val="00477021"/>
    <w:rsid w:val="00477783"/>
    <w:rsid w:val="00477B51"/>
    <w:rsid w:val="00477BAD"/>
    <w:rsid w:val="00477BBD"/>
    <w:rsid w:val="00477ECD"/>
    <w:rsid w:val="00480300"/>
    <w:rsid w:val="00480480"/>
    <w:rsid w:val="004809C0"/>
    <w:rsid w:val="00480CA3"/>
    <w:rsid w:val="00481039"/>
    <w:rsid w:val="004810DE"/>
    <w:rsid w:val="004811AE"/>
    <w:rsid w:val="004814E8"/>
    <w:rsid w:val="004815FD"/>
    <w:rsid w:val="004818D9"/>
    <w:rsid w:val="00481977"/>
    <w:rsid w:val="004819DB"/>
    <w:rsid w:val="00481D9E"/>
    <w:rsid w:val="0048211B"/>
    <w:rsid w:val="004821BA"/>
    <w:rsid w:val="00482261"/>
    <w:rsid w:val="004822E0"/>
    <w:rsid w:val="0048249A"/>
    <w:rsid w:val="004825A0"/>
    <w:rsid w:val="004826B3"/>
    <w:rsid w:val="004829A8"/>
    <w:rsid w:val="00482ED6"/>
    <w:rsid w:val="00482FF4"/>
    <w:rsid w:val="00483156"/>
    <w:rsid w:val="00483191"/>
    <w:rsid w:val="004833CF"/>
    <w:rsid w:val="0048357B"/>
    <w:rsid w:val="00483668"/>
    <w:rsid w:val="0048385F"/>
    <w:rsid w:val="00483C15"/>
    <w:rsid w:val="00483D28"/>
    <w:rsid w:val="00483DD8"/>
    <w:rsid w:val="00483E3B"/>
    <w:rsid w:val="004840B3"/>
    <w:rsid w:val="004843D0"/>
    <w:rsid w:val="00484B2A"/>
    <w:rsid w:val="00484BA7"/>
    <w:rsid w:val="00484D3E"/>
    <w:rsid w:val="00484E9F"/>
    <w:rsid w:val="00485298"/>
    <w:rsid w:val="00485383"/>
    <w:rsid w:val="004854F4"/>
    <w:rsid w:val="0048580A"/>
    <w:rsid w:val="00485B8A"/>
    <w:rsid w:val="00485CCD"/>
    <w:rsid w:val="00485F5F"/>
    <w:rsid w:val="00486282"/>
    <w:rsid w:val="004863F1"/>
    <w:rsid w:val="0048684D"/>
    <w:rsid w:val="004868F2"/>
    <w:rsid w:val="00486EE5"/>
    <w:rsid w:val="00486FBD"/>
    <w:rsid w:val="00486FC3"/>
    <w:rsid w:val="0048700E"/>
    <w:rsid w:val="004871A6"/>
    <w:rsid w:val="004871E0"/>
    <w:rsid w:val="00487246"/>
    <w:rsid w:val="00487329"/>
    <w:rsid w:val="0048738A"/>
    <w:rsid w:val="004875A8"/>
    <w:rsid w:val="004877FA"/>
    <w:rsid w:val="004878AF"/>
    <w:rsid w:val="00487E0E"/>
    <w:rsid w:val="004900CA"/>
    <w:rsid w:val="00490538"/>
    <w:rsid w:val="00490786"/>
    <w:rsid w:val="00490879"/>
    <w:rsid w:val="00490AD5"/>
    <w:rsid w:val="00490C15"/>
    <w:rsid w:val="00490D86"/>
    <w:rsid w:val="00490EA8"/>
    <w:rsid w:val="004911B5"/>
    <w:rsid w:val="004912B6"/>
    <w:rsid w:val="00491409"/>
    <w:rsid w:val="0049153D"/>
    <w:rsid w:val="004916C7"/>
    <w:rsid w:val="004918DB"/>
    <w:rsid w:val="004919E9"/>
    <w:rsid w:val="00491DF5"/>
    <w:rsid w:val="0049208C"/>
    <w:rsid w:val="00492099"/>
    <w:rsid w:val="004920F4"/>
    <w:rsid w:val="004922AC"/>
    <w:rsid w:val="0049275D"/>
    <w:rsid w:val="00492835"/>
    <w:rsid w:val="00492F31"/>
    <w:rsid w:val="004930DB"/>
    <w:rsid w:val="00493799"/>
    <w:rsid w:val="004937AA"/>
    <w:rsid w:val="004937C8"/>
    <w:rsid w:val="00493850"/>
    <w:rsid w:val="00493CBD"/>
    <w:rsid w:val="00493E02"/>
    <w:rsid w:val="0049424B"/>
    <w:rsid w:val="004944A5"/>
    <w:rsid w:val="00494C9D"/>
    <w:rsid w:val="00494EB2"/>
    <w:rsid w:val="0049502A"/>
    <w:rsid w:val="004951E5"/>
    <w:rsid w:val="00495686"/>
    <w:rsid w:val="004956D7"/>
    <w:rsid w:val="004956F6"/>
    <w:rsid w:val="004956FF"/>
    <w:rsid w:val="00496096"/>
    <w:rsid w:val="00496247"/>
    <w:rsid w:val="0049634D"/>
    <w:rsid w:val="00496814"/>
    <w:rsid w:val="00496828"/>
    <w:rsid w:val="00496884"/>
    <w:rsid w:val="00496A4F"/>
    <w:rsid w:val="00496D4F"/>
    <w:rsid w:val="00496E31"/>
    <w:rsid w:val="00496EF9"/>
    <w:rsid w:val="00496F0A"/>
    <w:rsid w:val="0049706E"/>
    <w:rsid w:val="0049734A"/>
    <w:rsid w:val="004979D1"/>
    <w:rsid w:val="00497A4D"/>
    <w:rsid w:val="00497EC2"/>
    <w:rsid w:val="004A0285"/>
    <w:rsid w:val="004A0684"/>
    <w:rsid w:val="004A078A"/>
    <w:rsid w:val="004A07DF"/>
    <w:rsid w:val="004A0A1F"/>
    <w:rsid w:val="004A0C08"/>
    <w:rsid w:val="004A101C"/>
    <w:rsid w:val="004A10B6"/>
    <w:rsid w:val="004A1184"/>
    <w:rsid w:val="004A1274"/>
    <w:rsid w:val="004A133D"/>
    <w:rsid w:val="004A1358"/>
    <w:rsid w:val="004A1473"/>
    <w:rsid w:val="004A14F5"/>
    <w:rsid w:val="004A1628"/>
    <w:rsid w:val="004A19B2"/>
    <w:rsid w:val="004A1CBD"/>
    <w:rsid w:val="004A1F05"/>
    <w:rsid w:val="004A2529"/>
    <w:rsid w:val="004A274B"/>
    <w:rsid w:val="004A2961"/>
    <w:rsid w:val="004A3024"/>
    <w:rsid w:val="004A3217"/>
    <w:rsid w:val="004A3248"/>
    <w:rsid w:val="004A36AF"/>
    <w:rsid w:val="004A3B90"/>
    <w:rsid w:val="004A3B91"/>
    <w:rsid w:val="004A3BD0"/>
    <w:rsid w:val="004A3CF3"/>
    <w:rsid w:val="004A3D0C"/>
    <w:rsid w:val="004A3D54"/>
    <w:rsid w:val="004A3D56"/>
    <w:rsid w:val="004A3F76"/>
    <w:rsid w:val="004A43E4"/>
    <w:rsid w:val="004A51A5"/>
    <w:rsid w:val="004A5226"/>
    <w:rsid w:val="004A583D"/>
    <w:rsid w:val="004A5A6C"/>
    <w:rsid w:val="004A5E97"/>
    <w:rsid w:val="004A5F3D"/>
    <w:rsid w:val="004A61A9"/>
    <w:rsid w:val="004A62DF"/>
    <w:rsid w:val="004A6526"/>
    <w:rsid w:val="004A6A62"/>
    <w:rsid w:val="004A7BC8"/>
    <w:rsid w:val="004A7E20"/>
    <w:rsid w:val="004A7E5A"/>
    <w:rsid w:val="004A7E81"/>
    <w:rsid w:val="004A7F8F"/>
    <w:rsid w:val="004B00B8"/>
    <w:rsid w:val="004B01A4"/>
    <w:rsid w:val="004B053D"/>
    <w:rsid w:val="004B0569"/>
    <w:rsid w:val="004B058E"/>
    <w:rsid w:val="004B0626"/>
    <w:rsid w:val="004B089C"/>
    <w:rsid w:val="004B08AF"/>
    <w:rsid w:val="004B0AA0"/>
    <w:rsid w:val="004B0C8E"/>
    <w:rsid w:val="004B0DA0"/>
    <w:rsid w:val="004B0F99"/>
    <w:rsid w:val="004B0FDE"/>
    <w:rsid w:val="004B0FEB"/>
    <w:rsid w:val="004B11C3"/>
    <w:rsid w:val="004B13C0"/>
    <w:rsid w:val="004B1633"/>
    <w:rsid w:val="004B175A"/>
    <w:rsid w:val="004B1823"/>
    <w:rsid w:val="004B18E6"/>
    <w:rsid w:val="004B1C31"/>
    <w:rsid w:val="004B1C3A"/>
    <w:rsid w:val="004B245B"/>
    <w:rsid w:val="004B250F"/>
    <w:rsid w:val="004B270D"/>
    <w:rsid w:val="004B272D"/>
    <w:rsid w:val="004B2C1A"/>
    <w:rsid w:val="004B2EAC"/>
    <w:rsid w:val="004B3331"/>
    <w:rsid w:val="004B3472"/>
    <w:rsid w:val="004B3A25"/>
    <w:rsid w:val="004B403B"/>
    <w:rsid w:val="004B4138"/>
    <w:rsid w:val="004B4544"/>
    <w:rsid w:val="004B4733"/>
    <w:rsid w:val="004B4BBC"/>
    <w:rsid w:val="004B4BFD"/>
    <w:rsid w:val="004B5017"/>
    <w:rsid w:val="004B522E"/>
    <w:rsid w:val="004B57A3"/>
    <w:rsid w:val="004B593C"/>
    <w:rsid w:val="004B5A25"/>
    <w:rsid w:val="004B5A37"/>
    <w:rsid w:val="004B5AE5"/>
    <w:rsid w:val="004B5EED"/>
    <w:rsid w:val="004B5F0E"/>
    <w:rsid w:val="004B6551"/>
    <w:rsid w:val="004B67BE"/>
    <w:rsid w:val="004B68F0"/>
    <w:rsid w:val="004B6ACA"/>
    <w:rsid w:val="004B6E3E"/>
    <w:rsid w:val="004B702F"/>
    <w:rsid w:val="004B78F2"/>
    <w:rsid w:val="004B797D"/>
    <w:rsid w:val="004B7A81"/>
    <w:rsid w:val="004B7BEF"/>
    <w:rsid w:val="004B7DB8"/>
    <w:rsid w:val="004C0043"/>
    <w:rsid w:val="004C0401"/>
    <w:rsid w:val="004C0513"/>
    <w:rsid w:val="004C05C8"/>
    <w:rsid w:val="004C05CE"/>
    <w:rsid w:val="004C07DF"/>
    <w:rsid w:val="004C09FF"/>
    <w:rsid w:val="004C0CED"/>
    <w:rsid w:val="004C0FF5"/>
    <w:rsid w:val="004C11B9"/>
    <w:rsid w:val="004C17BA"/>
    <w:rsid w:val="004C19E9"/>
    <w:rsid w:val="004C1AC4"/>
    <w:rsid w:val="004C1C1C"/>
    <w:rsid w:val="004C1D0A"/>
    <w:rsid w:val="004C1E43"/>
    <w:rsid w:val="004C2069"/>
    <w:rsid w:val="004C258E"/>
    <w:rsid w:val="004C2795"/>
    <w:rsid w:val="004C2A41"/>
    <w:rsid w:val="004C2A9D"/>
    <w:rsid w:val="004C2D0D"/>
    <w:rsid w:val="004C2D72"/>
    <w:rsid w:val="004C32BE"/>
    <w:rsid w:val="004C3BB7"/>
    <w:rsid w:val="004C40D6"/>
    <w:rsid w:val="004C4118"/>
    <w:rsid w:val="004C437D"/>
    <w:rsid w:val="004C46D3"/>
    <w:rsid w:val="004C472C"/>
    <w:rsid w:val="004C4B6E"/>
    <w:rsid w:val="004C4DFF"/>
    <w:rsid w:val="004C5278"/>
    <w:rsid w:val="004C53A3"/>
    <w:rsid w:val="004C5551"/>
    <w:rsid w:val="004C5574"/>
    <w:rsid w:val="004C583C"/>
    <w:rsid w:val="004C5AEB"/>
    <w:rsid w:val="004C5B25"/>
    <w:rsid w:val="004C5DBD"/>
    <w:rsid w:val="004C61CA"/>
    <w:rsid w:val="004C64B6"/>
    <w:rsid w:val="004C6505"/>
    <w:rsid w:val="004C6954"/>
    <w:rsid w:val="004C6C72"/>
    <w:rsid w:val="004C6D40"/>
    <w:rsid w:val="004C706A"/>
    <w:rsid w:val="004C726C"/>
    <w:rsid w:val="004C7566"/>
    <w:rsid w:val="004C78AF"/>
    <w:rsid w:val="004C79E2"/>
    <w:rsid w:val="004C7C56"/>
    <w:rsid w:val="004C7D4D"/>
    <w:rsid w:val="004C7FDA"/>
    <w:rsid w:val="004D08A9"/>
    <w:rsid w:val="004D0B51"/>
    <w:rsid w:val="004D0BAF"/>
    <w:rsid w:val="004D0D19"/>
    <w:rsid w:val="004D104E"/>
    <w:rsid w:val="004D134A"/>
    <w:rsid w:val="004D143C"/>
    <w:rsid w:val="004D163B"/>
    <w:rsid w:val="004D16D9"/>
    <w:rsid w:val="004D18CA"/>
    <w:rsid w:val="004D1DBC"/>
    <w:rsid w:val="004D1FC4"/>
    <w:rsid w:val="004D2577"/>
    <w:rsid w:val="004D2598"/>
    <w:rsid w:val="004D2CAE"/>
    <w:rsid w:val="004D2D90"/>
    <w:rsid w:val="004D322E"/>
    <w:rsid w:val="004D3254"/>
    <w:rsid w:val="004D3873"/>
    <w:rsid w:val="004D3CBD"/>
    <w:rsid w:val="004D41C9"/>
    <w:rsid w:val="004D4577"/>
    <w:rsid w:val="004D5528"/>
    <w:rsid w:val="004D568C"/>
    <w:rsid w:val="004D56F0"/>
    <w:rsid w:val="004D592F"/>
    <w:rsid w:val="004D5DF2"/>
    <w:rsid w:val="004D62AF"/>
    <w:rsid w:val="004D6376"/>
    <w:rsid w:val="004D6B9C"/>
    <w:rsid w:val="004D6D17"/>
    <w:rsid w:val="004D6F51"/>
    <w:rsid w:val="004D6FD0"/>
    <w:rsid w:val="004D7003"/>
    <w:rsid w:val="004D74D0"/>
    <w:rsid w:val="004E0568"/>
    <w:rsid w:val="004E05FD"/>
    <w:rsid w:val="004E097F"/>
    <w:rsid w:val="004E09F1"/>
    <w:rsid w:val="004E0B55"/>
    <w:rsid w:val="004E0F81"/>
    <w:rsid w:val="004E10E4"/>
    <w:rsid w:val="004E1141"/>
    <w:rsid w:val="004E1568"/>
    <w:rsid w:val="004E16E6"/>
    <w:rsid w:val="004E1788"/>
    <w:rsid w:val="004E1CC6"/>
    <w:rsid w:val="004E1D69"/>
    <w:rsid w:val="004E1D89"/>
    <w:rsid w:val="004E20DB"/>
    <w:rsid w:val="004E2129"/>
    <w:rsid w:val="004E24FE"/>
    <w:rsid w:val="004E254D"/>
    <w:rsid w:val="004E3145"/>
    <w:rsid w:val="004E32B9"/>
    <w:rsid w:val="004E365D"/>
    <w:rsid w:val="004E38AB"/>
    <w:rsid w:val="004E3A67"/>
    <w:rsid w:val="004E41C0"/>
    <w:rsid w:val="004E44C9"/>
    <w:rsid w:val="004E45B8"/>
    <w:rsid w:val="004E4B7B"/>
    <w:rsid w:val="004E4CA6"/>
    <w:rsid w:val="004E4E86"/>
    <w:rsid w:val="004E4F00"/>
    <w:rsid w:val="004E501E"/>
    <w:rsid w:val="004E536F"/>
    <w:rsid w:val="004E5801"/>
    <w:rsid w:val="004E58F8"/>
    <w:rsid w:val="004E5BA2"/>
    <w:rsid w:val="004E62BC"/>
    <w:rsid w:val="004E63EB"/>
    <w:rsid w:val="004E64A0"/>
    <w:rsid w:val="004E6969"/>
    <w:rsid w:val="004E6D57"/>
    <w:rsid w:val="004E6D7F"/>
    <w:rsid w:val="004E7091"/>
    <w:rsid w:val="004E78D1"/>
    <w:rsid w:val="004E7E4E"/>
    <w:rsid w:val="004E7EDF"/>
    <w:rsid w:val="004F023A"/>
    <w:rsid w:val="004F083B"/>
    <w:rsid w:val="004F083C"/>
    <w:rsid w:val="004F0A3B"/>
    <w:rsid w:val="004F0A6D"/>
    <w:rsid w:val="004F0B18"/>
    <w:rsid w:val="004F16C4"/>
    <w:rsid w:val="004F178A"/>
    <w:rsid w:val="004F1A5D"/>
    <w:rsid w:val="004F1D00"/>
    <w:rsid w:val="004F20B2"/>
    <w:rsid w:val="004F235B"/>
    <w:rsid w:val="004F240B"/>
    <w:rsid w:val="004F2843"/>
    <w:rsid w:val="004F2C0B"/>
    <w:rsid w:val="004F2C6E"/>
    <w:rsid w:val="004F2DF3"/>
    <w:rsid w:val="004F3020"/>
    <w:rsid w:val="004F3261"/>
    <w:rsid w:val="004F3375"/>
    <w:rsid w:val="004F3ABF"/>
    <w:rsid w:val="004F3DB5"/>
    <w:rsid w:val="004F3F67"/>
    <w:rsid w:val="004F3FCD"/>
    <w:rsid w:val="004F4000"/>
    <w:rsid w:val="004F42B5"/>
    <w:rsid w:val="004F4589"/>
    <w:rsid w:val="004F4904"/>
    <w:rsid w:val="004F4A86"/>
    <w:rsid w:val="004F4A92"/>
    <w:rsid w:val="004F4B13"/>
    <w:rsid w:val="004F4D8D"/>
    <w:rsid w:val="004F4EA3"/>
    <w:rsid w:val="004F4F3D"/>
    <w:rsid w:val="004F50EE"/>
    <w:rsid w:val="004F52D9"/>
    <w:rsid w:val="004F5B7F"/>
    <w:rsid w:val="004F5D9F"/>
    <w:rsid w:val="004F5EA6"/>
    <w:rsid w:val="004F600A"/>
    <w:rsid w:val="004F61C2"/>
    <w:rsid w:val="004F63C2"/>
    <w:rsid w:val="004F68AD"/>
    <w:rsid w:val="004F6B81"/>
    <w:rsid w:val="004F6C66"/>
    <w:rsid w:val="004F6F1E"/>
    <w:rsid w:val="004F7483"/>
    <w:rsid w:val="004F7781"/>
    <w:rsid w:val="004F7815"/>
    <w:rsid w:val="004F7D55"/>
    <w:rsid w:val="00500373"/>
    <w:rsid w:val="0050045A"/>
    <w:rsid w:val="00500D69"/>
    <w:rsid w:val="00500DB3"/>
    <w:rsid w:val="00500DEC"/>
    <w:rsid w:val="0050117A"/>
    <w:rsid w:val="005011F6"/>
    <w:rsid w:val="00501296"/>
    <w:rsid w:val="005012C5"/>
    <w:rsid w:val="00501350"/>
    <w:rsid w:val="0050160D"/>
    <w:rsid w:val="005016A7"/>
    <w:rsid w:val="005018BF"/>
    <w:rsid w:val="0050196B"/>
    <w:rsid w:val="00501B12"/>
    <w:rsid w:val="00501F95"/>
    <w:rsid w:val="005023F1"/>
    <w:rsid w:val="00502512"/>
    <w:rsid w:val="00502843"/>
    <w:rsid w:val="00502A05"/>
    <w:rsid w:val="00502AE6"/>
    <w:rsid w:val="00502CAF"/>
    <w:rsid w:val="00502DAB"/>
    <w:rsid w:val="00502DC0"/>
    <w:rsid w:val="00503045"/>
    <w:rsid w:val="00503223"/>
    <w:rsid w:val="00503361"/>
    <w:rsid w:val="0050356F"/>
    <w:rsid w:val="0050395D"/>
    <w:rsid w:val="00503FF0"/>
    <w:rsid w:val="005040D1"/>
    <w:rsid w:val="005041A8"/>
    <w:rsid w:val="00504250"/>
    <w:rsid w:val="005043D2"/>
    <w:rsid w:val="0050444F"/>
    <w:rsid w:val="0050464F"/>
    <w:rsid w:val="00504754"/>
    <w:rsid w:val="00504933"/>
    <w:rsid w:val="005049BF"/>
    <w:rsid w:val="00504B6A"/>
    <w:rsid w:val="00504CEA"/>
    <w:rsid w:val="00504F8D"/>
    <w:rsid w:val="005050F1"/>
    <w:rsid w:val="00505184"/>
    <w:rsid w:val="00505290"/>
    <w:rsid w:val="005052DA"/>
    <w:rsid w:val="00505564"/>
    <w:rsid w:val="00505B72"/>
    <w:rsid w:val="00505E8A"/>
    <w:rsid w:val="005063CF"/>
    <w:rsid w:val="00506749"/>
    <w:rsid w:val="0050695A"/>
    <w:rsid w:val="00506A93"/>
    <w:rsid w:val="00506BF5"/>
    <w:rsid w:val="00506FD9"/>
    <w:rsid w:val="00507426"/>
    <w:rsid w:val="005076D8"/>
    <w:rsid w:val="005077CA"/>
    <w:rsid w:val="00507B30"/>
    <w:rsid w:val="00507BA4"/>
    <w:rsid w:val="00507C60"/>
    <w:rsid w:val="00507D12"/>
    <w:rsid w:val="00507EAB"/>
    <w:rsid w:val="00510119"/>
    <w:rsid w:val="005102C0"/>
    <w:rsid w:val="0051061B"/>
    <w:rsid w:val="00510797"/>
    <w:rsid w:val="005108AB"/>
    <w:rsid w:val="00510A09"/>
    <w:rsid w:val="00510B57"/>
    <w:rsid w:val="00510C63"/>
    <w:rsid w:val="005111D3"/>
    <w:rsid w:val="00511201"/>
    <w:rsid w:val="0051124B"/>
    <w:rsid w:val="005116CB"/>
    <w:rsid w:val="005116EB"/>
    <w:rsid w:val="005118E5"/>
    <w:rsid w:val="00511A46"/>
    <w:rsid w:val="00511D0B"/>
    <w:rsid w:val="00511EA8"/>
    <w:rsid w:val="005121AE"/>
    <w:rsid w:val="00512323"/>
    <w:rsid w:val="0051241A"/>
    <w:rsid w:val="005124AE"/>
    <w:rsid w:val="00512946"/>
    <w:rsid w:val="00512C3B"/>
    <w:rsid w:val="00512EB7"/>
    <w:rsid w:val="005131D1"/>
    <w:rsid w:val="0051385B"/>
    <w:rsid w:val="005138B2"/>
    <w:rsid w:val="00513CA3"/>
    <w:rsid w:val="00513F8C"/>
    <w:rsid w:val="00513FDD"/>
    <w:rsid w:val="00514522"/>
    <w:rsid w:val="00514533"/>
    <w:rsid w:val="00514565"/>
    <w:rsid w:val="00514633"/>
    <w:rsid w:val="005146FF"/>
    <w:rsid w:val="00514B6D"/>
    <w:rsid w:val="00514CA6"/>
    <w:rsid w:val="00514DDD"/>
    <w:rsid w:val="00515251"/>
    <w:rsid w:val="00515450"/>
    <w:rsid w:val="005157A7"/>
    <w:rsid w:val="005159B8"/>
    <w:rsid w:val="00516243"/>
    <w:rsid w:val="0051626B"/>
    <w:rsid w:val="005165F5"/>
    <w:rsid w:val="005169DC"/>
    <w:rsid w:val="00516BA5"/>
    <w:rsid w:val="00516DF4"/>
    <w:rsid w:val="005170F9"/>
    <w:rsid w:val="0051721B"/>
    <w:rsid w:val="005172F7"/>
    <w:rsid w:val="00517451"/>
    <w:rsid w:val="005174C9"/>
    <w:rsid w:val="00517870"/>
    <w:rsid w:val="0051794B"/>
    <w:rsid w:val="00517A51"/>
    <w:rsid w:val="00517D58"/>
    <w:rsid w:val="00517D77"/>
    <w:rsid w:val="00517DC5"/>
    <w:rsid w:val="00517E30"/>
    <w:rsid w:val="00517FA4"/>
    <w:rsid w:val="005203C9"/>
    <w:rsid w:val="005203D8"/>
    <w:rsid w:val="005207DA"/>
    <w:rsid w:val="005209ED"/>
    <w:rsid w:val="00520DBE"/>
    <w:rsid w:val="005212F0"/>
    <w:rsid w:val="0052186D"/>
    <w:rsid w:val="005218E1"/>
    <w:rsid w:val="005219A1"/>
    <w:rsid w:val="00521AE4"/>
    <w:rsid w:val="00522230"/>
    <w:rsid w:val="005227D1"/>
    <w:rsid w:val="00522969"/>
    <w:rsid w:val="00522A75"/>
    <w:rsid w:val="00522B8F"/>
    <w:rsid w:val="00522D52"/>
    <w:rsid w:val="00522F41"/>
    <w:rsid w:val="005232F4"/>
    <w:rsid w:val="005235F7"/>
    <w:rsid w:val="00523692"/>
    <w:rsid w:val="0052384B"/>
    <w:rsid w:val="0052387C"/>
    <w:rsid w:val="00523A40"/>
    <w:rsid w:val="00523B6A"/>
    <w:rsid w:val="00523D96"/>
    <w:rsid w:val="00524046"/>
    <w:rsid w:val="00524073"/>
    <w:rsid w:val="00524543"/>
    <w:rsid w:val="00524A78"/>
    <w:rsid w:val="00525318"/>
    <w:rsid w:val="005254C7"/>
    <w:rsid w:val="00525AA4"/>
    <w:rsid w:val="0052616D"/>
    <w:rsid w:val="00526803"/>
    <w:rsid w:val="00526966"/>
    <w:rsid w:val="00526CA0"/>
    <w:rsid w:val="00526CC7"/>
    <w:rsid w:val="0052739A"/>
    <w:rsid w:val="00527744"/>
    <w:rsid w:val="005278C7"/>
    <w:rsid w:val="0052797B"/>
    <w:rsid w:val="005279D2"/>
    <w:rsid w:val="00527A05"/>
    <w:rsid w:val="00527D5F"/>
    <w:rsid w:val="00527DD4"/>
    <w:rsid w:val="00530569"/>
    <w:rsid w:val="0053077F"/>
    <w:rsid w:val="0053078C"/>
    <w:rsid w:val="0053086C"/>
    <w:rsid w:val="005308E9"/>
    <w:rsid w:val="00530C08"/>
    <w:rsid w:val="005310B1"/>
    <w:rsid w:val="0053111C"/>
    <w:rsid w:val="005313DD"/>
    <w:rsid w:val="0053168B"/>
    <w:rsid w:val="005318C4"/>
    <w:rsid w:val="00531A7A"/>
    <w:rsid w:val="00531E10"/>
    <w:rsid w:val="00531E49"/>
    <w:rsid w:val="00532031"/>
    <w:rsid w:val="0053232E"/>
    <w:rsid w:val="0053237C"/>
    <w:rsid w:val="005323F0"/>
    <w:rsid w:val="005324F3"/>
    <w:rsid w:val="0053253A"/>
    <w:rsid w:val="005326C2"/>
    <w:rsid w:val="0053285A"/>
    <w:rsid w:val="005328D2"/>
    <w:rsid w:val="005329A5"/>
    <w:rsid w:val="00532F2D"/>
    <w:rsid w:val="00533099"/>
    <w:rsid w:val="005331A7"/>
    <w:rsid w:val="00533ED8"/>
    <w:rsid w:val="0053443C"/>
    <w:rsid w:val="00534DE0"/>
    <w:rsid w:val="00534E63"/>
    <w:rsid w:val="005352E0"/>
    <w:rsid w:val="00535337"/>
    <w:rsid w:val="00535367"/>
    <w:rsid w:val="00535689"/>
    <w:rsid w:val="00535A2B"/>
    <w:rsid w:val="00535B9A"/>
    <w:rsid w:val="00535F37"/>
    <w:rsid w:val="00536099"/>
    <w:rsid w:val="00536116"/>
    <w:rsid w:val="0053638B"/>
    <w:rsid w:val="005365D3"/>
    <w:rsid w:val="0053681E"/>
    <w:rsid w:val="005368B7"/>
    <w:rsid w:val="00536AFF"/>
    <w:rsid w:val="00536B93"/>
    <w:rsid w:val="00536EB7"/>
    <w:rsid w:val="0053728E"/>
    <w:rsid w:val="0053780A"/>
    <w:rsid w:val="005379A4"/>
    <w:rsid w:val="00537A14"/>
    <w:rsid w:val="00540183"/>
    <w:rsid w:val="00540300"/>
    <w:rsid w:val="00540438"/>
    <w:rsid w:val="0054047F"/>
    <w:rsid w:val="00540867"/>
    <w:rsid w:val="00540F93"/>
    <w:rsid w:val="00541026"/>
    <w:rsid w:val="005413B9"/>
    <w:rsid w:val="0054144C"/>
    <w:rsid w:val="005415F5"/>
    <w:rsid w:val="00541740"/>
    <w:rsid w:val="00541933"/>
    <w:rsid w:val="00541E7C"/>
    <w:rsid w:val="005420B5"/>
    <w:rsid w:val="005420E9"/>
    <w:rsid w:val="005423AA"/>
    <w:rsid w:val="005423EB"/>
    <w:rsid w:val="0054246A"/>
    <w:rsid w:val="00542871"/>
    <w:rsid w:val="00542CC9"/>
    <w:rsid w:val="00542CD1"/>
    <w:rsid w:val="00542D8A"/>
    <w:rsid w:val="00542E8B"/>
    <w:rsid w:val="00542F99"/>
    <w:rsid w:val="0054333E"/>
    <w:rsid w:val="005434F7"/>
    <w:rsid w:val="00543930"/>
    <w:rsid w:val="00543EE3"/>
    <w:rsid w:val="00543F7A"/>
    <w:rsid w:val="0054443E"/>
    <w:rsid w:val="005449A9"/>
    <w:rsid w:val="00544B3D"/>
    <w:rsid w:val="00544BA1"/>
    <w:rsid w:val="00544BE4"/>
    <w:rsid w:val="00544CD5"/>
    <w:rsid w:val="00545172"/>
    <w:rsid w:val="00545638"/>
    <w:rsid w:val="0054569C"/>
    <w:rsid w:val="005458A3"/>
    <w:rsid w:val="005459C5"/>
    <w:rsid w:val="00545B8D"/>
    <w:rsid w:val="0054605D"/>
    <w:rsid w:val="005461A7"/>
    <w:rsid w:val="005464F6"/>
    <w:rsid w:val="00546513"/>
    <w:rsid w:val="00546BD5"/>
    <w:rsid w:val="00546E63"/>
    <w:rsid w:val="005474D1"/>
    <w:rsid w:val="00547595"/>
    <w:rsid w:val="00547674"/>
    <w:rsid w:val="005476FE"/>
    <w:rsid w:val="00547B26"/>
    <w:rsid w:val="00547D06"/>
    <w:rsid w:val="00547EF5"/>
    <w:rsid w:val="005502FD"/>
    <w:rsid w:val="005504C9"/>
    <w:rsid w:val="00550502"/>
    <w:rsid w:val="00550569"/>
    <w:rsid w:val="005505C6"/>
    <w:rsid w:val="00550917"/>
    <w:rsid w:val="00550B39"/>
    <w:rsid w:val="00550C72"/>
    <w:rsid w:val="005512E0"/>
    <w:rsid w:val="005515B6"/>
    <w:rsid w:val="0055177C"/>
    <w:rsid w:val="00552022"/>
    <w:rsid w:val="005520A2"/>
    <w:rsid w:val="0055213C"/>
    <w:rsid w:val="005523B7"/>
    <w:rsid w:val="005524E1"/>
    <w:rsid w:val="00552BC4"/>
    <w:rsid w:val="00552D93"/>
    <w:rsid w:val="00552E6D"/>
    <w:rsid w:val="00553086"/>
    <w:rsid w:val="00553171"/>
    <w:rsid w:val="0055323B"/>
    <w:rsid w:val="0055328F"/>
    <w:rsid w:val="005532F3"/>
    <w:rsid w:val="005533D6"/>
    <w:rsid w:val="005534F6"/>
    <w:rsid w:val="00553ADE"/>
    <w:rsid w:val="00553D92"/>
    <w:rsid w:val="0055419A"/>
    <w:rsid w:val="0055425A"/>
    <w:rsid w:val="00554522"/>
    <w:rsid w:val="00554528"/>
    <w:rsid w:val="00554807"/>
    <w:rsid w:val="0055492A"/>
    <w:rsid w:val="00554B12"/>
    <w:rsid w:val="005552DE"/>
    <w:rsid w:val="0055550E"/>
    <w:rsid w:val="005559BE"/>
    <w:rsid w:val="005559E3"/>
    <w:rsid w:val="005559FC"/>
    <w:rsid w:val="00555B2A"/>
    <w:rsid w:val="0055615E"/>
    <w:rsid w:val="0055677E"/>
    <w:rsid w:val="00556CA0"/>
    <w:rsid w:val="0055715B"/>
    <w:rsid w:val="005572F6"/>
    <w:rsid w:val="005578F4"/>
    <w:rsid w:val="005579B0"/>
    <w:rsid w:val="00557BC9"/>
    <w:rsid w:val="00557D78"/>
    <w:rsid w:val="005604E6"/>
    <w:rsid w:val="0056051A"/>
    <w:rsid w:val="00560A9E"/>
    <w:rsid w:val="00560B95"/>
    <w:rsid w:val="00560E0D"/>
    <w:rsid w:val="00560E36"/>
    <w:rsid w:val="00560E57"/>
    <w:rsid w:val="0056109A"/>
    <w:rsid w:val="00561119"/>
    <w:rsid w:val="0056120D"/>
    <w:rsid w:val="005614DE"/>
    <w:rsid w:val="005617C2"/>
    <w:rsid w:val="00561916"/>
    <w:rsid w:val="00561981"/>
    <w:rsid w:val="00561A87"/>
    <w:rsid w:val="00561BE2"/>
    <w:rsid w:val="00561F68"/>
    <w:rsid w:val="0056204B"/>
    <w:rsid w:val="005620E1"/>
    <w:rsid w:val="00562299"/>
    <w:rsid w:val="005624E2"/>
    <w:rsid w:val="00562580"/>
    <w:rsid w:val="005625BB"/>
    <w:rsid w:val="00562846"/>
    <w:rsid w:val="00562B74"/>
    <w:rsid w:val="00562D71"/>
    <w:rsid w:val="00562E09"/>
    <w:rsid w:val="00562E4A"/>
    <w:rsid w:val="00562ED3"/>
    <w:rsid w:val="00562FCA"/>
    <w:rsid w:val="005630E0"/>
    <w:rsid w:val="0056356C"/>
    <w:rsid w:val="00563654"/>
    <w:rsid w:val="00563860"/>
    <w:rsid w:val="0056394B"/>
    <w:rsid w:val="00563F7E"/>
    <w:rsid w:val="0056438B"/>
    <w:rsid w:val="0056453F"/>
    <w:rsid w:val="005646B6"/>
    <w:rsid w:val="00565155"/>
    <w:rsid w:val="005651C9"/>
    <w:rsid w:val="00565206"/>
    <w:rsid w:val="005652F9"/>
    <w:rsid w:val="0056570F"/>
    <w:rsid w:val="00565AFF"/>
    <w:rsid w:val="00565EEC"/>
    <w:rsid w:val="00565F1E"/>
    <w:rsid w:val="0056601A"/>
    <w:rsid w:val="0056662E"/>
    <w:rsid w:val="005668D2"/>
    <w:rsid w:val="00566C56"/>
    <w:rsid w:val="00566DD4"/>
    <w:rsid w:val="00566E69"/>
    <w:rsid w:val="0056703E"/>
    <w:rsid w:val="005679AA"/>
    <w:rsid w:val="00567A81"/>
    <w:rsid w:val="00567CE1"/>
    <w:rsid w:val="00570141"/>
    <w:rsid w:val="005702D3"/>
    <w:rsid w:val="005702ED"/>
    <w:rsid w:val="00570813"/>
    <w:rsid w:val="00570A4B"/>
    <w:rsid w:val="00570D66"/>
    <w:rsid w:val="00570E65"/>
    <w:rsid w:val="005713A5"/>
    <w:rsid w:val="00571461"/>
    <w:rsid w:val="0057188A"/>
    <w:rsid w:val="00571C67"/>
    <w:rsid w:val="00571EDE"/>
    <w:rsid w:val="005723AB"/>
    <w:rsid w:val="005725B5"/>
    <w:rsid w:val="00572750"/>
    <w:rsid w:val="0057279B"/>
    <w:rsid w:val="00572CA0"/>
    <w:rsid w:val="00572E73"/>
    <w:rsid w:val="005731AA"/>
    <w:rsid w:val="005731F5"/>
    <w:rsid w:val="00573254"/>
    <w:rsid w:val="005732A9"/>
    <w:rsid w:val="0057345F"/>
    <w:rsid w:val="0057356E"/>
    <w:rsid w:val="005737AA"/>
    <w:rsid w:val="005738ED"/>
    <w:rsid w:val="00573B29"/>
    <w:rsid w:val="00573BC4"/>
    <w:rsid w:val="00573E21"/>
    <w:rsid w:val="00573E2C"/>
    <w:rsid w:val="00573FFC"/>
    <w:rsid w:val="00574240"/>
    <w:rsid w:val="0057463D"/>
    <w:rsid w:val="00574716"/>
    <w:rsid w:val="00574941"/>
    <w:rsid w:val="00574D9C"/>
    <w:rsid w:val="00574E45"/>
    <w:rsid w:val="005752B3"/>
    <w:rsid w:val="005753AF"/>
    <w:rsid w:val="0057541C"/>
    <w:rsid w:val="0057548A"/>
    <w:rsid w:val="0057549C"/>
    <w:rsid w:val="005755FD"/>
    <w:rsid w:val="00575848"/>
    <w:rsid w:val="00575994"/>
    <w:rsid w:val="005759A7"/>
    <w:rsid w:val="00575A90"/>
    <w:rsid w:val="00575E74"/>
    <w:rsid w:val="00575EF2"/>
    <w:rsid w:val="00576080"/>
    <w:rsid w:val="005760A4"/>
    <w:rsid w:val="005760D4"/>
    <w:rsid w:val="00576227"/>
    <w:rsid w:val="00576626"/>
    <w:rsid w:val="0057695A"/>
    <w:rsid w:val="00576A52"/>
    <w:rsid w:val="00576A90"/>
    <w:rsid w:val="005774DA"/>
    <w:rsid w:val="005777CA"/>
    <w:rsid w:val="00577E07"/>
    <w:rsid w:val="00577F50"/>
    <w:rsid w:val="00580147"/>
    <w:rsid w:val="0058023A"/>
    <w:rsid w:val="005802C7"/>
    <w:rsid w:val="005805B6"/>
    <w:rsid w:val="005805D3"/>
    <w:rsid w:val="00580662"/>
    <w:rsid w:val="005806B4"/>
    <w:rsid w:val="00580AC2"/>
    <w:rsid w:val="00580C39"/>
    <w:rsid w:val="00581196"/>
    <w:rsid w:val="005812A3"/>
    <w:rsid w:val="005814C7"/>
    <w:rsid w:val="0058165C"/>
    <w:rsid w:val="005818E2"/>
    <w:rsid w:val="00581B6D"/>
    <w:rsid w:val="00581CEE"/>
    <w:rsid w:val="00581FDD"/>
    <w:rsid w:val="00582354"/>
    <w:rsid w:val="00582684"/>
    <w:rsid w:val="005826FC"/>
    <w:rsid w:val="00582DC5"/>
    <w:rsid w:val="00582E15"/>
    <w:rsid w:val="00582E35"/>
    <w:rsid w:val="005832C4"/>
    <w:rsid w:val="00583511"/>
    <w:rsid w:val="005835E4"/>
    <w:rsid w:val="005836A9"/>
    <w:rsid w:val="00583AEE"/>
    <w:rsid w:val="00583C97"/>
    <w:rsid w:val="00583DF1"/>
    <w:rsid w:val="00583E42"/>
    <w:rsid w:val="005840B3"/>
    <w:rsid w:val="0058428E"/>
    <w:rsid w:val="00584449"/>
    <w:rsid w:val="00584558"/>
    <w:rsid w:val="005845FC"/>
    <w:rsid w:val="0058476E"/>
    <w:rsid w:val="0058477E"/>
    <w:rsid w:val="0058494C"/>
    <w:rsid w:val="00584A96"/>
    <w:rsid w:val="00584C6A"/>
    <w:rsid w:val="00584D34"/>
    <w:rsid w:val="00584E16"/>
    <w:rsid w:val="00584FF4"/>
    <w:rsid w:val="005850A4"/>
    <w:rsid w:val="0058521C"/>
    <w:rsid w:val="0058530A"/>
    <w:rsid w:val="005853DE"/>
    <w:rsid w:val="00585C78"/>
    <w:rsid w:val="00585D7C"/>
    <w:rsid w:val="00585DAC"/>
    <w:rsid w:val="00585E4E"/>
    <w:rsid w:val="00585F47"/>
    <w:rsid w:val="0058610B"/>
    <w:rsid w:val="0058613D"/>
    <w:rsid w:val="0058615C"/>
    <w:rsid w:val="005864F5"/>
    <w:rsid w:val="0058655C"/>
    <w:rsid w:val="00586670"/>
    <w:rsid w:val="0058697E"/>
    <w:rsid w:val="005869A9"/>
    <w:rsid w:val="00586A00"/>
    <w:rsid w:val="005870A6"/>
    <w:rsid w:val="0058743E"/>
    <w:rsid w:val="00587945"/>
    <w:rsid w:val="00587A6E"/>
    <w:rsid w:val="00587B76"/>
    <w:rsid w:val="00587F9A"/>
    <w:rsid w:val="0059002A"/>
    <w:rsid w:val="005905BC"/>
    <w:rsid w:val="005905ED"/>
    <w:rsid w:val="0059076A"/>
    <w:rsid w:val="005908C1"/>
    <w:rsid w:val="00590E2F"/>
    <w:rsid w:val="00590EE8"/>
    <w:rsid w:val="0059100E"/>
    <w:rsid w:val="00591513"/>
    <w:rsid w:val="00591578"/>
    <w:rsid w:val="005916DC"/>
    <w:rsid w:val="005918A2"/>
    <w:rsid w:val="00591901"/>
    <w:rsid w:val="00591C5E"/>
    <w:rsid w:val="00591D6C"/>
    <w:rsid w:val="00591E75"/>
    <w:rsid w:val="00591EEF"/>
    <w:rsid w:val="005920B9"/>
    <w:rsid w:val="00592326"/>
    <w:rsid w:val="0059269E"/>
    <w:rsid w:val="00592726"/>
    <w:rsid w:val="00592BCE"/>
    <w:rsid w:val="00592C0A"/>
    <w:rsid w:val="00592C63"/>
    <w:rsid w:val="00592D55"/>
    <w:rsid w:val="0059318C"/>
    <w:rsid w:val="005933E0"/>
    <w:rsid w:val="005935CA"/>
    <w:rsid w:val="00593964"/>
    <w:rsid w:val="00593D13"/>
    <w:rsid w:val="00594205"/>
    <w:rsid w:val="00594350"/>
    <w:rsid w:val="005944C0"/>
    <w:rsid w:val="005944FD"/>
    <w:rsid w:val="00594551"/>
    <w:rsid w:val="005947CD"/>
    <w:rsid w:val="00594846"/>
    <w:rsid w:val="00594B04"/>
    <w:rsid w:val="00594CA0"/>
    <w:rsid w:val="00594DBE"/>
    <w:rsid w:val="005950D3"/>
    <w:rsid w:val="00595191"/>
    <w:rsid w:val="00595512"/>
    <w:rsid w:val="00595537"/>
    <w:rsid w:val="0059591C"/>
    <w:rsid w:val="005959B7"/>
    <w:rsid w:val="005959C4"/>
    <w:rsid w:val="00595DE3"/>
    <w:rsid w:val="00595F6C"/>
    <w:rsid w:val="00595FB8"/>
    <w:rsid w:val="005961ED"/>
    <w:rsid w:val="005963D1"/>
    <w:rsid w:val="005964F4"/>
    <w:rsid w:val="00596622"/>
    <w:rsid w:val="0059663B"/>
    <w:rsid w:val="00596793"/>
    <w:rsid w:val="005968B0"/>
    <w:rsid w:val="00596A5D"/>
    <w:rsid w:val="005970E0"/>
    <w:rsid w:val="005970E9"/>
    <w:rsid w:val="005973E2"/>
    <w:rsid w:val="005974F6"/>
    <w:rsid w:val="0059753A"/>
    <w:rsid w:val="00597653"/>
    <w:rsid w:val="00597723"/>
    <w:rsid w:val="00597954"/>
    <w:rsid w:val="00597CEC"/>
    <w:rsid w:val="00597EFA"/>
    <w:rsid w:val="005A0335"/>
    <w:rsid w:val="005A0426"/>
    <w:rsid w:val="005A06B1"/>
    <w:rsid w:val="005A0CA7"/>
    <w:rsid w:val="005A11E8"/>
    <w:rsid w:val="005A1477"/>
    <w:rsid w:val="005A1657"/>
    <w:rsid w:val="005A17E0"/>
    <w:rsid w:val="005A18AD"/>
    <w:rsid w:val="005A1DAB"/>
    <w:rsid w:val="005A2190"/>
    <w:rsid w:val="005A2521"/>
    <w:rsid w:val="005A2810"/>
    <w:rsid w:val="005A2858"/>
    <w:rsid w:val="005A2CD3"/>
    <w:rsid w:val="005A2E3B"/>
    <w:rsid w:val="005A3472"/>
    <w:rsid w:val="005A36DB"/>
    <w:rsid w:val="005A3B22"/>
    <w:rsid w:val="005A3BA4"/>
    <w:rsid w:val="005A3BF3"/>
    <w:rsid w:val="005A3C3F"/>
    <w:rsid w:val="005A3DFC"/>
    <w:rsid w:val="005A41BF"/>
    <w:rsid w:val="005A46E0"/>
    <w:rsid w:val="005A473E"/>
    <w:rsid w:val="005A498F"/>
    <w:rsid w:val="005A4A2B"/>
    <w:rsid w:val="005A4ADB"/>
    <w:rsid w:val="005A4BC8"/>
    <w:rsid w:val="005A508D"/>
    <w:rsid w:val="005A52CA"/>
    <w:rsid w:val="005A55E7"/>
    <w:rsid w:val="005A5966"/>
    <w:rsid w:val="005A5B3D"/>
    <w:rsid w:val="005A604E"/>
    <w:rsid w:val="005A691C"/>
    <w:rsid w:val="005A6DF9"/>
    <w:rsid w:val="005A6E1D"/>
    <w:rsid w:val="005A6E37"/>
    <w:rsid w:val="005A72AD"/>
    <w:rsid w:val="005A73C4"/>
    <w:rsid w:val="005A7610"/>
    <w:rsid w:val="005A7761"/>
    <w:rsid w:val="005A7901"/>
    <w:rsid w:val="005A792B"/>
    <w:rsid w:val="005A7A2E"/>
    <w:rsid w:val="005A7A39"/>
    <w:rsid w:val="005A7CCB"/>
    <w:rsid w:val="005A7E10"/>
    <w:rsid w:val="005A7E40"/>
    <w:rsid w:val="005A7EA0"/>
    <w:rsid w:val="005B0256"/>
    <w:rsid w:val="005B0324"/>
    <w:rsid w:val="005B0707"/>
    <w:rsid w:val="005B07E9"/>
    <w:rsid w:val="005B08EF"/>
    <w:rsid w:val="005B0DA5"/>
    <w:rsid w:val="005B0E88"/>
    <w:rsid w:val="005B0EFC"/>
    <w:rsid w:val="005B0F94"/>
    <w:rsid w:val="005B1004"/>
    <w:rsid w:val="005B141E"/>
    <w:rsid w:val="005B1B8E"/>
    <w:rsid w:val="005B1D0B"/>
    <w:rsid w:val="005B1DE5"/>
    <w:rsid w:val="005B1E0F"/>
    <w:rsid w:val="005B216A"/>
    <w:rsid w:val="005B266F"/>
    <w:rsid w:val="005B2770"/>
    <w:rsid w:val="005B2875"/>
    <w:rsid w:val="005B28E9"/>
    <w:rsid w:val="005B2BBF"/>
    <w:rsid w:val="005B31EA"/>
    <w:rsid w:val="005B32FD"/>
    <w:rsid w:val="005B33FB"/>
    <w:rsid w:val="005B3449"/>
    <w:rsid w:val="005B35BF"/>
    <w:rsid w:val="005B36A6"/>
    <w:rsid w:val="005B3960"/>
    <w:rsid w:val="005B3BE9"/>
    <w:rsid w:val="005B3C74"/>
    <w:rsid w:val="005B3D55"/>
    <w:rsid w:val="005B3DED"/>
    <w:rsid w:val="005B3EE3"/>
    <w:rsid w:val="005B4069"/>
    <w:rsid w:val="005B417D"/>
    <w:rsid w:val="005B444E"/>
    <w:rsid w:val="005B45CC"/>
    <w:rsid w:val="005B4B1F"/>
    <w:rsid w:val="005B4C80"/>
    <w:rsid w:val="005B51A7"/>
    <w:rsid w:val="005B51C8"/>
    <w:rsid w:val="005B547B"/>
    <w:rsid w:val="005B553F"/>
    <w:rsid w:val="005B5768"/>
    <w:rsid w:val="005B5ABE"/>
    <w:rsid w:val="005B5ADA"/>
    <w:rsid w:val="005B5AFB"/>
    <w:rsid w:val="005B5B41"/>
    <w:rsid w:val="005B614A"/>
    <w:rsid w:val="005B630F"/>
    <w:rsid w:val="005B634B"/>
    <w:rsid w:val="005B63FD"/>
    <w:rsid w:val="005B65AA"/>
    <w:rsid w:val="005B6B96"/>
    <w:rsid w:val="005B7563"/>
    <w:rsid w:val="005B767D"/>
    <w:rsid w:val="005B7A52"/>
    <w:rsid w:val="005C037C"/>
    <w:rsid w:val="005C0637"/>
    <w:rsid w:val="005C079D"/>
    <w:rsid w:val="005C08A1"/>
    <w:rsid w:val="005C0A48"/>
    <w:rsid w:val="005C0A80"/>
    <w:rsid w:val="005C0EB2"/>
    <w:rsid w:val="005C1412"/>
    <w:rsid w:val="005C15D5"/>
    <w:rsid w:val="005C160D"/>
    <w:rsid w:val="005C1BCB"/>
    <w:rsid w:val="005C1E64"/>
    <w:rsid w:val="005C214B"/>
    <w:rsid w:val="005C22F4"/>
    <w:rsid w:val="005C2C52"/>
    <w:rsid w:val="005C2C5A"/>
    <w:rsid w:val="005C2D17"/>
    <w:rsid w:val="005C2EFB"/>
    <w:rsid w:val="005C2FE0"/>
    <w:rsid w:val="005C333B"/>
    <w:rsid w:val="005C34E5"/>
    <w:rsid w:val="005C35F2"/>
    <w:rsid w:val="005C3BB1"/>
    <w:rsid w:val="005C3D04"/>
    <w:rsid w:val="005C41E4"/>
    <w:rsid w:val="005C44E3"/>
    <w:rsid w:val="005C44E9"/>
    <w:rsid w:val="005C4718"/>
    <w:rsid w:val="005C4FB2"/>
    <w:rsid w:val="005C5009"/>
    <w:rsid w:val="005C5066"/>
    <w:rsid w:val="005C5312"/>
    <w:rsid w:val="005C552A"/>
    <w:rsid w:val="005C5664"/>
    <w:rsid w:val="005C57F3"/>
    <w:rsid w:val="005C5927"/>
    <w:rsid w:val="005C59E9"/>
    <w:rsid w:val="005C5B35"/>
    <w:rsid w:val="005C6847"/>
    <w:rsid w:val="005C7735"/>
    <w:rsid w:val="005C7983"/>
    <w:rsid w:val="005C79F9"/>
    <w:rsid w:val="005C7B10"/>
    <w:rsid w:val="005C7B47"/>
    <w:rsid w:val="005C7C52"/>
    <w:rsid w:val="005C7C7C"/>
    <w:rsid w:val="005C7C8C"/>
    <w:rsid w:val="005D0280"/>
    <w:rsid w:val="005D029F"/>
    <w:rsid w:val="005D0478"/>
    <w:rsid w:val="005D0688"/>
    <w:rsid w:val="005D0CDF"/>
    <w:rsid w:val="005D0CFD"/>
    <w:rsid w:val="005D0E8A"/>
    <w:rsid w:val="005D0F94"/>
    <w:rsid w:val="005D131E"/>
    <w:rsid w:val="005D1342"/>
    <w:rsid w:val="005D1630"/>
    <w:rsid w:val="005D16E7"/>
    <w:rsid w:val="005D1865"/>
    <w:rsid w:val="005D2535"/>
    <w:rsid w:val="005D2C5A"/>
    <w:rsid w:val="005D2FB4"/>
    <w:rsid w:val="005D2FDA"/>
    <w:rsid w:val="005D30C1"/>
    <w:rsid w:val="005D395A"/>
    <w:rsid w:val="005D3BC6"/>
    <w:rsid w:val="005D3D7B"/>
    <w:rsid w:val="005D40AF"/>
    <w:rsid w:val="005D41C0"/>
    <w:rsid w:val="005D44C1"/>
    <w:rsid w:val="005D467E"/>
    <w:rsid w:val="005D4A37"/>
    <w:rsid w:val="005D4DC6"/>
    <w:rsid w:val="005D4FCF"/>
    <w:rsid w:val="005D509E"/>
    <w:rsid w:val="005D529C"/>
    <w:rsid w:val="005D530C"/>
    <w:rsid w:val="005D563E"/>
    <w:rsid w:val="005D5716"/>
    <w:rsid w:val="005D596A"/>
    <w:rsid w:val="005D5A6B"/>
    <w:rsid w:val="005D5D94"/>
    <w:rsid w:val="005D632C"/>
    <w:rsid w:val="005D6ADC"/>
    <w:rsid w:val="005D6C54"/>
    <w:rsid w:val="005D6C9D"/>
    <w:rsid w:val="005D6E27"/>
    <w:rsid w:val="005D71D5"/>
    <w:rsid w:val="005D7337"/>
    <w:rsid w:val="005D73AF"/>
    <w:rsid w:val="005D74EC"/>
    <w:rsid w:val="005D758B"/>
    <w:rsid w:val="005D7728"/>
    <w:rsid w:val="005D7786"/>
    <w:rsid w:val="005D780B"/>
    <w:rsid w:val="005D7904"/>
    <w:rsid w:val="005D793F"/>
    <w:rsid w:val="005D799C"/>
    <w:rsid w:val="005D79E3"/>
    <w:rsid w:val="005D7BBB"/>
    <w:rsid w:val="005D7CF4"/>
    <w:rsid w:val="005D7D83"/>
    <w:rsid w:val="005E011C"/>
    <w:rsid w:val="005E0531"/>
    <w:rsid w:val="005E068B"/>
    <w:rsid w:val="005E0C56"/>
    <w:rsid w:val="005E12F8"/>
    <w:rsid w:val="005E1339"/>
    <w:rsid w:val="005E1DFA"/>
    <w:rsid w:val="005E1EB4"/>
    <w:rsid w:val="005E1EBB"/>
    <w:rsid w:val="005E21ED"/>
    <w:rsid w:val="005E258C"/>
    <w:rsid w:val="005E293E"/>
    <w:rsid w:val="005E2C24"/>
    <w:rsid w:val="005E2C87"/>
    <w:rsid w:val="005E2CCA"/>
    <w:rsid w:val="005E3267"/>
    <w:rsid w:val="005E33A7"/>
    <w:rsid w:val="005E35D8"/>
    <w:rsid w:val="005E375F"/>
    <w:rsid w:val="005E379C"/>
    <w:rsid w:val="005E3887"/>
    <w:rsid w:val="005E3CCD"/>
    <w:rsid w:val="005E3D0D"/>
    <w:rsid w:val="005E4003"/>
    <w:rsid w:val="005E4208"/>
    <w:rsid w:val="005E455B"/>
    <w:rsid w:val="005E46A5"/>
    <w:rsid w:val="005E49C4"/>
    <w:rsid w:val="005E4A6B"/>
    <w:rsid w:val="005E4EF9"/>
    <w:rsid w:val="005E5540"/>
    <w:rsid w:val="005E5819"/>
    <w:rsid w:val="005E5973"/>
    <w:rsid w:val="005E5A61"/>
    <w:rsid w:val="005E6198"/>
    <w:rsid w:val="005E62A5"/>
    <w:rsid w:val="005E62F3"/>
    <w:rsid w:val="005E63E6"/>
    <w:rsid w:val="005E653F"/>
    <w:rsid w:val="005E65FC"/>
    <w:rsid w:val="005E669B"/>
    <w:rsid w:val="005E6CC5"/>
    <w:rsid w:val="005E717C"/>
    <w:rsid w:val="005E71B7"/>
    <w:rsid w:val="005E724C"/>
    <w:rsid w:val="005E77B0"/>
    <w:rsid w:val="005E7FA3"/>
    <w:rsid w:val="005F0134"/>
    <w:rsid w:val="005F0BDE"/>
    <w:rsid w:val="005F0C3C"/>
    <w:rsid w:val="005F0DC7"/>
    <w:rsid w:val="005F1079"/>
    <w:rsid w:val="005F13B1"/>
    <w:rsid w:val="005F165C"/>
    <w:rsid w:val="005F1707"/>
    <w:rsid w:val="005F1752"/>
    <w:rsid w:val="005F1789"/>
    <w:rsid w:val="005F1810"/>
    <w:rsid w:val="005F1DCD"/>
    <w:rsid w:val="005F2361"/>
    <w:rsid w:val="005F24DA"/>
    <w:rsid w:val="005F251D"/>
    <w:rsid w:val="005F26D7"/>
    <w:rsid w:val="005F2A20"/>
    <w:rsid w:val="005F2B12"/>
    <w:rsid w:val="005F2C65"/>
    <w:rsid w:val="005F2DC2"/>
    <w:rsid w:val="005F3020"/>
    <w:rsid w:val="005F33B7"/>
    <w:rsid w:val="005F347E"/>
    <w:rsid w:val="005F34BC"/>
    <w:rsid w:val="005F36CA"/>
    <w:rsid w:val="005F37E7"/>
    <w:rsid w:val="005F3FF0"/>
    <w:rsid w:val="005F421D"/>
    <w:rsid w:val="005F4960"/>
    <w:rsid w:val="005F4A3F"/>
    <w:rsid w:val="005F4A92"/>
    <w:rsid w:val="005F4B68"/>
    <w:rsid w:val="005F4FC2"/>
    <w:rsid w:val="005F5895"/>
    <w:rsid w:val="005F58E0"/>
    <w:rsid w:val="005F6015"/>
    <w:rsid w:val="005F6342"/>
    <w:rsid w:val="005F66E3"/>
    <w:rsid w:val="005F68FB"/>
    <w:rsid w:val="005F693C"/>
    <w:rsid w:val="005F6A3B"/>
    <w:rsid w:val="005F6DD2"/>
    <w:rsid w:val="005F6EB1"/>
    <w:rsid w:val="005F6FF1"/>
    <w:rsid w:val="005F78B4"/>
    <w:rsid w:val="005F78E3"/>
    <w:rsid w:val="005F7A11"/>
    <w:rsid w:val="005F7A8C"/>
    <w:rsid w:val="005F7BD7"/>
    <w:rsid w:val="00600007"/>
    <w:rsid w:val="006002A4"/>
    <w:rsid w:val="00600430"/>
    <w:rsid w:val="00600500"/>
    <w:rsid w:val="00600504"/>
    <w:rsid w:val="0060052C"/>
    <w:rsid w:val="0060094B"/>
    <w:rsid w:val="00600C9C"/>
    <w:rsid w:val="00601027"/>
    <w:rsid w:val="0060104E"/>
    <w:rsid w:val="006011C9"/>
    <w:rsid w:val="0060138C"/>
    <w:rsid w:val="00601874"/>
    <w:rsid w:val="00601DA6"/>
    <w:rsid w:val="006021DB"/>
    <w:rsid w:val="006023B3"/>
    <w:rsid w:val="00602753"/>
    <w:rsid w:val="0060279A"/>
    <w:rsid w:val="00602C31"/>
    <w:rsid w:val="00603013"/>
    <w:rsid w:val="006033AB"/>
    <w:rsid w:val="006034D5"/>
    <w:rsid w:val="00603587"/>
    <w:rsid w:val="00603BAE"/>
    <w:rsid w:val="00603CD7"/>
    <w:rsid w:val="00603E57"/>
    <w:rsid w:val="00603E74"/>
    <w:rsid w:val="006042E6"/>
    <w:rsid w:val="006042F1"/>
    <w:rsid w:val="006045AA"/>
    <w:rsid w:val="0060469F"/>
    <w:rsid w:val="006046EB"/>
    <w:rsid w:val="00604771"/>
    <w:rsid w:val="006047A3"/>
    <w:rsid w:val="0060483A"/>
    <w:rsid w:val="00604A28"/>
    <w:rsid w:val="00604C94"/>
    <w:rsid w:val="00604CF9"/>
    <w:rsid w:val="00604DAA"/>
    <w:rsid w:val="0060529F"/>
    <w:rsid w:val="0060588A"/>
    <w:rsid w:val="006058DD"/>
    <w:rsid w:val="00605B48"/>
    <w:rsid w:val="006060EF"/>
    <w:rsid w:val="0060613A"/>
    <w:rsid w:val="0060656B"/>
    <w:rsid w:val="006065E7"/>
    <w:rsid w:val="006065F9"/>
    <w:rsid w:val="0060667C"/>
    <w:rsid w:val="00606889"/>
    <w:rsid w:val="006068B3"/>
    <w:rsid w:val="00606ACF"/>
    <w:rsid w:val="00606B55"/>
    <w:rsid w:val="00607381"/>
    <w:rsid w:val="006073E6"/>
    <w:rsid w:val="00607484"/>
    <w:rsid w:val="006076C4"/>
    <w:rsid w:val="006077CD"/>
    <w:rsid w:val="00607AAB"/>
    <w:rsid w:val="00607B1E"/>
    <w:rsid w:val="00607D2C"/>
    <w:rsid w:val="0061006F"/>
    <w:rsid w:val="0061017A"/>
    <w:rsid w:val="0061045C"/>
    <w:rsid w:val="006104DE"/>
    <w:rsid w:val="00610743"/>
    <w:rsid w:val="0061089C"/>
    <w:rsid w:val="00610AC1"/>
    <w:rsid w:val="00610D37"/>
    <w:rsid w:val="00610EF7"/>
    <w:rsid w:val="00610F48"/>
    <w:rsid w:val="006110C4"/>
    <w:rsid w:val="0061149A"/>
    <w:rsid w:val="0061151E"/>
    <w:rsid w:val="00611582"/>
    <w:rsid w:val="006115CE"/>
    <w:rsid w:val="00611611"/>
    <w:rsid w:val="0061174E"/>
    <w:rsid w:val="00611AD6"/>
    <w:rsid w:val="00611B54"/>
    <w:rsid w:val="00611EAE"/>
    <w:rsid w:val="00611FAB"/>
    <w:rsid w:val="00612A3F"/>
    <w:rsid w:val="00612BDE"/>
    <w:rsid w:val="00612C30"/>
    <w:rsid w:val="00612DB4"/>
    <w:rsid w:val="00612F4A"/>
    <w:rsid w:val="00612FB0"/>
    <w:rsid w:val="006131AB"/>
    <w:rsid w:val="00613427"/>
    <w:rsid w:val="006134D0"/>
    <w:rsid w:val="00613569"/>
    <w:rsid w:val="006136C9"/>
    <w:rsid w:val="00613901"/>
    <w:rsid w:val="00613A3E"/>
    <w:rsid w:val="00613CFF"/>
    <w:rsid w:val="00613EBD"/>
    <w:rsid w:val="00614141"/>
    <w:rsid w:val="006141A1"/>
    <w:rsid w:val="006141C0"/>
    <w:rsid w:val="00614295"/>
    <w:rsid w:val="006142EB"/>
    <w:rsid w:val="00614840"/>
    <w:rsid w:val="00614D6F"/>
    <w:rsid w:val="00614E83"/>
    <w:rsid w:val="00614FE1"/>
    <w:rsid w:val="006150EF"/>
    <w:rsid w:val="00615237"/>
    <w:rsid w:val="006157E9"/>
    <w:rsid w:val="006158DD"/>
    <w:rsid w:val="00615DBE"/>
    <w:rsid w:val="00615F5C"/>
    <w:rsid w:val="006162BA"/>
    <w:rsid w:val="00616348"/>
    <w:rsid w:val="00616498"/>
    <w:rsid w:val="006168D0"/>
    <w:rsid w:val="006169C8"/>
    <w:rsid w:val="00617456"/>
    <w:rsid w:val="00617714"/>
    <w:rsid w:val="00617A1F"/>
    <w:rsid w:val="00617A24"/>
    <w:rsid w:val="00617C81"/>
    <w:rsid w:val="00617CFE"/>
    <w:rsid w:val="00617D9D"/>
    <w:rsid w:val="0062049B"/>
    <w:rsid w:val="00620580"/>
    <w:rsid w:val="00620AA6"/>
    <w:rsid w:val="00620BA1"/>
    <w:rsid w:val="00620BE7"/>
    <w:rsid w:val="00620EF9"/>
    <w:rsid w:val="00621339"/>
    <w:rsid w:val="006216BA"/>
    <w:rsid w:val="006217E7"/>
    <w:rsid w:val="00621879"/>
    <w:rsid w:val="00621AB8"/>
    <w:rsid w:val="00621E5F"/>
    <w:rsid w:val="00621F25"/>
    <w:rsid w:val="00621FB1"/>
    <w:rsid w:val="00622672"/>
    <w:rsid w:val="006226E6"/>
    <w:rsid w:val="0062276B"/>
    <w:rsid w:val="006228C0"/>
    <w:rsid w:val="00622915"/>
    <w:rsid w:val="0062291E"/>
    <w:rsid w:val="00622C3B"/>
    <w:rsid w:val="0062301E"/>
    <w:rsid w:val="006235BD"/>
    <w:rsid w:val="00623A00"/>
    <w:rsid w:val="00623B40"/>
    <w:rsid w:val="00623D0D"/>
    <w:rsid w:val="00623DBB"/>
    <w:rsid w:val="00623DFC"/>
    <w:rsid w:val="00623EFD"/>
    <w:rsid w:val="00623F00"/>
    <w:rsid w:val="00624067"/>
    <w:rsid w:val="0062411C"/>
    <w:rsid w:val="00624249"/>
    <w:rsid w:val="006245D4"/>
    <w:rsid w:val="00624A3F"/>
    <w:rsid w:val="006256CA"/>
    <w:rsid w:val="0062570B"/>
    <w:rsid w:val="00625B58"/>
    <w:rsid w:val="00625B85"/>
    <w:rsid w:val="00625D95"/>
    <w:rsid w:val="00626215"/>
    <w:rsid w:val="00626277"/>
    <w:rsid w:val="00626F0F"/>
    <w:rsid w:val="006273DD"/>
    <w:rsid w:val="00627466"/>
    <w:rsid w:val="00627591"/>
    <w:rsid w:val="006275B4"/>
    <w:rsid w:val="00627B54"/>
    <w:rsid w:val="00627C09"/>
    <w:rsid w:val="00627E77"/>
    <w:rsid w:val="006303E2"/>
    <w:rsid w:val="006305BC"/>
    <w:rsid w:val="0063075A"/>
    <w:rsid w:val="006308AB"/>
    <w:rsid w:val="00630D02"/>
    <w:rsid w:val="00630F42"/>
    <w:rsid w:val="006311B8"/>
    <w:rsid w:val="006313C4"/>
    <w:rsid w:val="0063146C"/>
    <w:rsid w:val="00631609"/>
    <w:rsid w:val="00631A20"/>
    <w:rsid w:val="00631F1E"/>
    <w:rsid w:val="00631F3E"/>
    <w:rsid w:val="00632266"/>
    <w:rsid w:val="006322E9"/>
    <w:rsid w:val="00632319"/>
    <w:rsid w:val="0063250C"/>
    <w:rsid w:val="00632561"/>
    <w:rsid w:val="0063280A"/>
    <w:rsid w:val="00632B75"/>
    <w:rsid w:val="00632F18"/>
    <w:rsid w:val="00633263"/>
    <w:rsid w:val="0063327D"/>
    <w:rsid w:val="00633453"/>
    <w:rsid w:val="00633A46"/>
    <w:rsid w:val="0063440F"/>
    <w:rsid w:val="006345D6"/>
    <w:rsid w:val="0063472A"/>
    <w:rsid w:val="00634C12"/>
    <w:rsid w:val="00634C1A"/>
    <w:rsid w:val="00635806"/>
    <w:rsid w:val="0063592C"/>
    <w:rsid w:val="00635989"/>
    <w:rsid w:val="00635A4C"/>
    <w:rsid w:val="00635C68"/>
    <w:rsid w:val="00635C72"/>
    <w:rsid w:val="00635D14"/>
    <w:rsid w:val="00635FE9"/>
    <w:rsid w:val="006360B4"/>
    <w:rsid w:val="00636784"/>
    <w:rsid w:val="006367F9"/>
    <w:rsid w:val="006368A6"/>
    <w:rsid w:val="00636B3B"/>
    <w:rsid w:val="00636D85"/>
    <w:rsid w:val="0063700C"/>
    <w:rsid w:val="0063725F"/>
    <w:rsid w:val="00637AA2"/>
    <w:rsid w:val="00637AEA"/>
    <w:rsid w:val="00637D1C"/>
    <w:rsid w:val="0064043B"/>
    <w:rsid w:val="00640809"/>
    <w:rsid w:val="00640A91"/>
    <w:rsid w:val="00640B60"/>
    <w:rsid w:val="00640E88"/>
    <w:rsid w:val="0064134F"/>
    <w:rsid w:val="0064162A"/>
    <w:rsid w:val="00641B08"/>
    <w:rsid w:val="00641D13"/>
    <w:rsid w:val="0064256E"/>
    <w:rsid w:val="00642819"/>
    <w:rsid w:val="00642955"/>
    <w:rsid w:val="006429FA"/>
    <w:rsid w:val="00642ABD"/>
    <w:rsid w:val="00642B77"/>
    <w:rsid w:val="00642C34"/>
    <w:rsid w:val="00642CEE"/>
    <w:rsid w:val="00642DAA"/>
    <w:rsid w:val="0064302C"/>
    <w:rsid w:val="0064331F"/>
    <w:rsid w:val="0064332F"/>
    <w:rsid w:val="00643539"/>
    <w:rsid w:val="00643934"/>
    <w:rsid w:val="00643A91"/>
    <w:rsid w:val="00643B3E"/>
    <w:rsid w:val="0064406D"/>
    <w:rsid w:val="00644950"/>
    <w:rsid w:val="006454E7"/>
    <w:rsid w:val="0064587B"/>
    <w:rsid w:val="006458E4"/>
    <w:rsid w:val="00645912"/>
    <w:rsid w:val="00645A26"/>
    <w:rsid w:val="00645A4A"/>
    <w:rsid w:val="00645E0A"/>
    <w:rsid w:val="00646281"/>
    <w:rsid w:val="006462E1"/>
    <w:rsid w:val="00646441"/>
    <w:rsid w:val="0064670A"/>
    <w:rsid w:val="00646C89"/>
    <w:rsid w:val="00647177"/>
    <w:rsid w:val="006472F4"/>
    <w:rsid w:val="0064742C"/>
    <w:rsid w:val="0064783F"/>
    <w:rsid w:val="006478E5"/>
    <w:rsid w:val="00647AA3"/>
    <w:rsid w:val="00647C4B"/>
    <w:rsid w:val="0065004D"/>
    <w:rsid w:val="006500D4"/>
    <w:rsid w:val="00650442"/>
    <w:rsid w:val="006506DE"/>
    <w:rsid w:val="0065070A"/>
    <w:rsid w:val="006507A5"/>
    <w:rsid w:val="00650B7F"/>
    <w:rsid w:val="00650CDE"/>
    <w:rsid w:val="00650F2F"/>
    <w:rsid w:val="006514C4"/>
    <w:rsid w:val="00651647"/>
    <w:rsid w:val="00651A06"/>
    <w:rsid w:val="00651B25"/>
    <w:rsid w:val="00651BEB"/>
    <w:rsid w:val="006522F0"/>
    <w:rsid w:val="00652354"/>
    <w:rsid w:val="00652418"/>
    <w:rsid w:val="006524BC"/>
    <w:rsid w:val="00652533"/>
    <w:rsid w:val="00652A26"/>
    <w:rsid w:val="00652C1D"/>
    <w:rsid w:val="00652E73"/>
    <w:rsid w:val="00652EB1"/>
    <w:rsid w:val="00652EC0"/>
    <w:rsid w:val="00653359"/>
    <w:rsid w:val="006534F0"/>
    <w:rsid w:val="00653AB0"/>
    <w:rsid w:val="00653C44"/>
    <w:rsid w:val="00653EFE"/>
    <w:rsid w:val="00653F7C"/>
    <w:rsid w:val="00654113"/>
    <w:rsid w:val="00654168"/>
    <w:rsid w:val="0065460E"/>
    <w:rsid w:val="00655184"/>
    <w:rsid w:val="0065534A"/>
    <w:rsid w:val="00655702"/>
    <w:rsid w:val="00655B59"/>
    <w:rsid w:val="00655C1C"/>
    <w:rsid w:val="00655C60"/>
    <w:rsid w:val="00655E76"/>
    <w:rsid w:val="0065600E"/>
    <w:rsid w:val="00656261"/>
    <w:rsid w:val="0065628D"/>
    <w:rsid w:val="006564F3"/>
    <w:rsid w:val="00656695"/>
    <w:rsid w:val="006567E2"/>
    <w:rsid w:val="00656BD7"/>
    <w:rsid w:val="00656E59"/>
    <w:rsid w:val="00656FA9"/>
    <w:rsid w:val="0065711A"/>
    <w:rsid w:val="006576ED"/>
    <w:rsid w:val="00657707"/>
    <w:rsid w:val="00657A72"/>
    <w:rsid w:val="00657F7E"/>
    <w:rsid w:val="00660196"/>
    <w:rsid w:val="006604B5"/>
    <w:rsid w:val="006604C8"/>
    <w:rsid w:val="006605D1"/>
    <w:rsid w:val="00660CDD"/>
    <w:rsid w:val="00660EBB"/>
    <w:rsid w:val="00660F04"/>
    <w:rsid w:val="00661408"/>
    <w:rsid w:val="0066148C"/>
    <w:rsid w:val="006617B7"/>
    <w:rsid w:val="00661DA9"/>
    <w:rsid w:val="00661E7C"/>
    <w:rsid w:val="00661F11"/>
    <w:rsid w:val="006620D0"/>
    <w:rsid w:val="0066241C"/>
    <w:rsid w:val="00662438"/>
    <w:rsid w:val="006624A1"/>
    <w:rsid w:val="0066267D"/>
    <w:rsid w:val="00662A2D"/>
    <w:rsid w:val="00662A93"/>
    <w:rsid w:val="00662B0A"/>
    <w:rsid w:val="00662B42"/>
    <w:rsid w:val="00662F52"/>
    <w:rsid w:val="00662FDF"/>
    <w:rsid w:val="006633E8"/>
    <w:rsid w:val="006634E9"/>
    <w:rsid w:val="00663732"/>
    <w:rsid w:val="00663C7F"/>
    <w:rsid w:val="00663DCA"/>
    <w:rsid w:val="00664066"/>
    <w:rsid w:val="006640E1"/>
    <w:rsid w:val="006642B0"/>
    <w:rsid w:val="006644C2"/>
    <w:rsid w:val="006645C4"/>
    <w:rsid w:val="00664678"/>
    <w:rsid w:val="00664A71"/>
    <w:rsid w:val="00664EA8"/>
    <w:rsid w:val="00664F41"/>
    <w:rsid w:val="00664F6B"/>
    <w:rsid w:val="00665364"/>
    <w:rsid w:val="006659EF"/>
    <w:rsid w:val="00665AE3"/>
    <w:rsid w:val="00665B45"/>
    <w:rsid w:val="00665CB0"/>
    <w:rsid w:val="00665DA9"/>
    <w:rsid w:val="00665DBD"/>
    <w:rsid w:val="00665FEE"/>
    <w:rsid w:val="0066617B"/>
    <w:rsid w:val="00666688"/>
    <w:rsid w:val="006669DF"/>
    <w:rsid w:val="006672D5"/>
    <w:rsid w:val="00667423"/>
    <w:rsid w:val="006677A0"/>
    <w:rsid w:val="00667D77"/>
    <w:rsid w:val="006700DC"/>
    <w:rsid w:val="00670278"/>
    <w:rsid w:val="00670555"/>
    <w:rsid w:val="00670B1B"/>
    <w:rsid w:val="00671282"/>
    <w:rsid w:val="00671389"/>
    <w:rsid w:val="00671557"/>
    <w:rsid w:val="006715BB"/>
    <w:rsid w:val="00671836"/>
    <w:rsid w:val="00671908"/>
    <w:rsid w:val="006719CC"/>
    <w:rsid w:val="00671EAE"/>
    <w:rsid w:val="0067267F"/>
    <w:rsid w:val="0067278C"/>
    <w:rsid w:val="00672F8F"/>
    <w:rsid w:val="0067351E"/>
    <w:rsid w:val="00673612"/>
    <w:rsid w:val="00673887"/>
    <w:rsid w:val="00673A11"/>
    <w:rsid w:val="00673D63"/>
    <w:rsid w:val="00674182"/>
    <w:rsid w:val="006748AD"/>
    <w:rsid w:val="0067507E"/>
    <w:rsid w:val="00675304"/>
    <w:rsid w:val="00675770"/>
    <w:rsid w:val="006757E1"/>
    <w:rsid w:val="0067594E"/>
    <w:rsid w:val="00675D94"/>
    <w:rsid w:val="00675EC4"/>
    <w:rsid w:val="006764B2"/>
    <w:rsid w:val="00676617"/>
    <w:rsid w:val="00676813"/>
    <w:rsid w:val="00676900"/>
    <w:rsid w:val="006769BE"/>
    <w:rsid w:val="006769F6"/>
    <w:rsid w:val="00676CCE"/>
    <w:rsid w:val="00676EFD"/>
    <w:rsid w:val="00677039"/>
    <w:rsid w:val="006771E5"/>
    <w:rsid w:val="00677AAC"/>
    <w:rsid w:val="00677D13"/>
    <w:rsid w:val="0068044A"/>
    <w:rsid w:val="00680621"/>
    <w:rsid w:val="006806B9"/>
    <w:rsid w:val="0068073D"/>
    <w:rsid w:val="00680888"/>
    <w:rsid w:val="0068090F"/>
    <w:rsid w:val="0068098D"/>
    <w:rsid w:val="00680A5D"/>
    <w:rsid w:val="00680CEC"/>
    <w:rsid w:val="00680E36"/>
    <w:rsid w:val="00680F23"/>
    <w:rsid w:val="0068101A"/>
    <w:rsid w:val="00681750"/>
    <w:rsid w:val="00681768"/>
    <w:rsid w:val="0068178E"/>
    <w:rsid w:val="00681A82"/>
    <w:rsid w:val="00681A90"/>
    <w:rsid w:val="00681B8A"/>
    <w:rsid w:val="00681CCC"/>
    <w:rsid w:val="00681D0B"/>
    <w:rsid w:val="00681E92"/>
    <w:rsid w:val="00681F93"/>
    <w:rsid w:val="00681FAC"/>
    <w:rsid w:val="00682149"/>
    <w:rsid w:val="006821B6"/>
    <w:rsid w:val="00682342"/>
    <w:rsid w:val="006825D6"/>
    <w:rsid w:val="0068270A"/>
    <w:rsid w:val="00682752"/>
    <w:rsid w:val="00682A57"/>
    <w:rsid w:val="00682EF0"/>
    <w:rsid w:val="006833DB"/>
    <w:rsid w:val="00683466"/>
    <w:rsid w:val="00683552"/>
    <w:rsid w:val="0068377A"/>
    <w:rsid w:val="00683F28"/>
    <w:rsid w:val="00683F3B"/>
    <w:rsid w:val="00684020"/>
    <w:rsid w:val="0068431A"/>
    <w:rsid w:val="006843FF"/>
    <w:rsid w:val="0068460A"/>
    <w:rsid w:val="0068468A"/>
    <w:rsid w:val="00684914"/>
    <w:rsid w:val="0068499E"/>
    <w:rsid w:val="00684B5E"/>
    <w:rsid w:val="0068513B"/>
    <w:rsid w:val="006856D7"/>
    <w:rsid w:val="0068591E"/>
    <w:rsid w:val="00685E23"/>
    <w:rsid w:val="0068611A"/>
    <w:rsid w:val="00686249"/>
    <w:rsid w:val="00686390"/>
    <w:rsid w:val="00686D62"/>
    <w:rsid w:val="00686F8F"/>
    <w:rsid w:val="00686FAF"/>
    <w:rsid w:val="00687067"/>
    <w:rsid w:val="006871FC"/>
    <w:rsid w:val="00687E3C"/>
    <w:rsid w:val="00687E51"/>
    <w:rsid w:val="00687ED1"/>
    <w:rsid w:val="00687EEC"/>
    <w:rsid w:val="00690522"/>
    <w:rsid w:val="0069075E"/>
    <w:rsid w:val="0069089B"/>
    <w:rsid w:val="00690B13"/>
    <w:rsid w:val="00691240"/>
    <w:rsid w:val="00691359"/>
    <w:rsid w:val="006915CA"/>
    <w:rsid w:val="006916EB"/>
    <w:rsid w:val="00691A84"/>
    <w:rsid w:val="00691D28"/>
    <w:rsid w:val="006921D6"/>
    <w:rsid w:val="006926FF"/>
    <w:rsid w:val="006927B8"/>
    <w:rsid w:val="006929F7"/>
    <w:rsid w:val="00692E0F"/>
    <w:rsid w:val="0069306C"/>
    <w:rsid w:val="00693199"/>
    <w:rsid w:val="00693371"/>
    <w:rsid w:val="00693571"/>
    <w:rsid w:val="0069358C"/>
    <w:rsid w:val="00693640"/>
    <w:rsid w:val="00693970"/>
    <w:rsid w:val="00693ACC"/>
    <w:rsid w:val="00693BD8"/>
    <w:rsid w:val="00693CF0"/>
    <w:rsid w:val="00693DD6"/>
    <w:rsid w:val="00693F42"/>
    <w:rsid w:val="0069408A"/>
    <w:rsid w:val="00694098"/>
    <w:rsid w:val="0069421F"/>
    <w:rsid w:val="006942F0"/>
    <w:rsid w:val="0069435A"/>
    <w:rsid w:val="006944BC"/>
    <w:rsid w:val="006948E5"/>
    <w:rsid w:val="0069492A"/>
    <w:rsid w:val="00694C82"/>
    <w:rsid w:val="00695314"/>
    <w:rsid w:val="00695730"/>
    <w:rsid w:val="006957A6"/>
    <w:rsid w:val="00695B76"/>
    <w:rsid w:val="00695D72"/>
    <w:rsid w:val="00695D74"/>
    <w:rsid w:val="00695F49"/>
    <w:rsid w:val="00696519"/>
    <w:rsid w:val="00696830"/>
    <w:rsid w:val="00696A3D"/>
    <w:rsid w:val="00697062"/>
    <w:rsid w:val="00697675"/>
    <w:rsid w:val="006A008C"/>
    <w:rsid w:val="006A02D2"/>
    <w:rsid w:val="006A0487"/>
    <w:rsid w:val="006A0545"/>
    <w:rsid w:val="006A0A44"/>
    <w:rsid w:val="006A0AA4"/>
    <w:rsid w:val="006A0E1A"/>
    <w:rsid w:val="006A0E5E"/>
    <w:rsid w:val="006A0E7F"/>
    <w:rsid w:val="006A0ED5"/>
    <w:rsid w:val="006A1540"/>
    <w:rsid w:val="006A17ED"/>
    <w:rsid w:val="006A1A96"/>
    <w:rsid w:val="006A20C9"/>
    <w:rsid w:val="006A21FE"/>
    <w:rsid w:val="006A29D2"/>
    <w:rsid w:val="006A2BC2"/>
    <w:rsid w:val="006A2CFE"/>
    <w:rsid w:val="006A2EDF"/>
    <w:rsid w:val="006A2FF8"/>
    <w:rsid w:val="006A3200"/>
    <w:rsid w:val="006A348F"/>
    <w:rsid w:val="006A35C0"/>
    <w:rsid w:val="006A3ED1"/>
    <w:rsid w:val="006A4224"/>
    <w:rsid w:val="006A4500"/>
    <w:rsid w:val="006A46AD"/>
    <w:rsid w:val="006A49B6"/>
    <w:rsid w:val="006A4B8A"/>
    <w:rsid w:val="006A51C7"/>
    <w:rsid w:val="006A51D6"/>
    <w:rsid w:val="006A5503"/>
    <w:rsid w:val="006A57A0"/>
    <w:rsid w:val="006A57E2"/>
    <w:rsid w:val="006A5972"/>
    <w:rsid w:val="006A5B34"/>
    <w:rsid w:val="006A5BBE"/>
    <w:rsid w:val="006A5E16"/>
    <w:rsid w:val="006A5FB5"/>
    <w:rsid w:val="006A60E2"/>
    <w:rsid w:val="006A6114"/>
    <w:rsid w:val="006A615D"/>
    <w:rsid w:val="006A65EB"/>
    <w:rsid w:val="006A6837"/>
    <w:rsid w:val="006A6975"/>
    <w:rsid w:val="006A7394"/>
    <w:rsid w:val="006A75B6"/>
    <w:rsid w:val="006A772C"/>
    <w:rsid w:val="006A7787"/>
    <w:rsid w:val="006A7AB3"/>
    <w:rsid w:val="006A7C2A"/>
    <w:rsid w:val="006B03FF"/>
    <w:rsid w:val="006B040C"/>
    <w:rsid w:val="006B050C"/>
    <w:rsid w:val="006B0732"/>
    <w:rsid w:val="006B10FD"/>
    <w:rsid w:val="006B12C5"/>
    <w:rsid w:val="006B159E"/>
    <w:rsid w:val="006B1759"/>
    <w:rsid w:val="006B1BFD"/>
    <w:rsid w:val="006B1EB1"/>
    <w:rsid w:val="006B1F75"/>
    <w:rsid w:val="006B2100"/>
    <w:rsid w:val="006B21EC"/>
    <w:rsid w:val="006B226C"/>
    <w:rsid w:val="006B22A7"/>
    <w:rsid w:val="006B2881"/>
    <w:rsid w:val="006B30AA"/>
    <w:rsid w:val="006B3177"/>
    <w:rsid w:val="006B31A4"/>
    <w:rsid w:val="006B35A9"/>
    <w:rsid w:val="006B3915"/>
    <w:rsid w:val="006B3C16"/>
    <w:rsid w:val="006B3C40"/>
    <w:rsid w:val="006B43A5"/>
    <w:rsid w:val="006B48BA"/>
    <w:rsid w:val="006B523C"/>
    <w:rsid w:val="006B53AC"/>
    <w:rsid w:val="006B55B0"/>
    <w:rsid w:val="006B59FD"/>
    <w:rsid w:val="006B5C76"/>
    <w:rsid w:val="006B5CB0"/>
    <w:rsid w:val="006B5D2F"/>
    <w:rsid w:val="006B6083"/>
    <w:rsid w:val="006B6746"/>
    <w:rsid w:val="006B73A8"/>
    <w:rsid w:val="006B7431"/>
    <w:rsid w:val="006B75A7"/>
    <w:rsid w:val="006B76B0"/>
    <w:rsid w:val="006B76FA"/>
    <w:rsid w:val="006B78B9"/>
    <w:rsid w:val="006B78DC"/>
    <w:rsid w:val="006B7C57"/>
    <w:rsid w:val="006C01E4"/>
    <w:rsid w:val="006C038E"/>
    <w:rsid w:val="006C0456"/>
    <w:rsid w:val="006C0790"/>
    <w:rsid w:val="006C0B73"/>
    <w:rsid w:val="006C0C72"/>
    <w:rsid w:val="006C0D3E"/>
    <w:rsid w:val="006C1177"/>
    <w:rsid w:val="006C123D"/>
    <w:rsid w:val="006C1318"/>
    <w:rsid w:val="006C14CF"/>
    <w:rsid w:val="006C16F2"/>
    <w:rsid w:val="006C1A10"/>
    <w:rsid w:val="006C1A3A"/>
    <w:rsid w:val="006C1EFC"/>
    <w:rsid w:val="006C212C"/>
    <w:rsid w:val="006C22C7"/>
    <w:rsid w:val="006C241A"/>
    <w:rsid w:val="006C247E"/>
    <w:rsid w:val="006C2956"/>
    <w:rsid w:val="006C2AB1"/>
    <w:rsid w:val="006C2C96"/>
    <w:rsid w:val="006C2D0E"/>
    <w:rsid w:val="006C2F00"/>
    <w:rsid w:val="006C3042"/>
    <w:rsid w:val="006C3622"/>
    <w:rsid w:val="006C37B4"/>
    <w:rsid w:val="006C383E"/>
    <w:rsid w:val="006C3A52"/>
    <w:rsid w:val="006C3A5D"/>
    <w:rsid w:val="006C3EC3"/>
    <w:rsid w:val="006C43A5"/>
    <w:rsid w:val="006C4DAA"/>
    <w:rsid w:val="006C4DD1"/>
    <w:rsid w:val="006C4EED"/>
    <w:rsid w:val="006C5082"/>
    <w:rsid w:val="006C5140"/>
    <w:rsid w:val="006C532A"/>
    <w:rsid w:val="006C54BE"/>
    <w:rsid w:val="006C54D7"/>
    <w:rsid w:val="006C5747"/>
    <w:rsid w:val="006C6000"/>
    <w:rsid w:val="006C6633"/>
    <w:rsid w:val="006C6876"/>
    <w:rsid w:val="006C69F4"/>
    <w:rsid w:val="006C6C1C"/>
    <w:rsid w:val="006C6EF5"/>
    <w:rsid w:val="006C7034"/>
    <w:rsid w:val="006C72BF"/>
    <w:rsid w:val="006C74B2"/>
    <w:rsid w:val="006C7AF1"/>
    <w:rsid w:val="006C7CDC"/>
    <w:rsid w:val="006D0097"/>
    <w:rsid w:val="006D00E9"/>
    <w:rsid w:val="006D01F7"/>
    <w:rsid w:val="006D052A"/>
    <w:rsid w:val="006D0760"/>
    <w:rsid w:val="006D07A4"/>
    <w:rsid w:val="006D07A8"/>
    <w:rsid w:val="006D0C0C"/>
    <w:rsid w:val="006D0CFC"/>
    <w:rsid w:val="006D0DB7"/>
    <w:rsid w:val="006D0E65"/>
    <w:rsid w:val="006D0F24"/>
    <w:rsid w:val="006D147F"/>
    <w:rsid w:val="006D1604"/>
    <w:rsid w:val="006D160D"/>
    <w:rsid w:val="006D1644"/>
    <w:rsid w:val="006D1C72"/>
    <w:rsid w:val="006D1CF3"/>
    <w:rsid w:val="006D1D72"/>
    <w:rsid w:val="006D1DF5"/>
    <w:rsid w:val="006D22CB"/>
    <w:rsid w:val="006D22DD"/>
    <w:rsid w:val="006D279C"/>
    <w:rsid w:val="006D2CA7"/>
    <w:rsid w:val="006D2E0C"/>
    <w:rsid w:val="006D2F07"/>
    <w:rsid w:val="006D328C"/>
    <w:rsid w:val="006D3328"/>
    <w:rsid w:val="006D33C9"/>
    <w:rsid w:val="006D36F8"/>
    <w:rsid w:val="006D3BBF"/>
    <w:rsid w:val="006D3DAA"/>
    <w:rsid w:val="006D41F8"/>
    <w:rsid w:val="006D43BA"/>
    <w:rsid w:val="006D4406"/>
    <w:rsid w:val="006D4670"/>
    <w:rsid w:val="006D46B9"/>
    <w:rsid w:val="006D4985"/>
    <w:rsid w:val="006D5206"/>
    <w:rsid w:val="006D5221"/>
    <w:rsid w:val="006D52E8"/>
    <w:rsid w:val="006D54B5"/>
    <w:rsid w:val="006D56AA"/>
    <w:rsid w:val="006D57C8"/>
    <w:rsid w:val="006D5AF4"/>
    <w:rsid w:val="006D613D"/>
    <w:rsid w:val="006D6372"/>
    <w:rsid w:val="006D63DE"/>
    <w:rsid w:val="006D6415"/>
    <w:rsid w:val="006D64EC"/>
    <w:rsid w:val="006D65BF"/>
    <w:rsid w:val="006D66AB"/>
    <w:rsid w:val="006D6740"/>
    <w:rsid w:val="006D6AF0"/>
    <w:rsid w:val="006D6B0F"/>
    <w:rsid w:val="006D6BA4"/>
    <w:rsid w:val="006D6E1B"/>
    <w:rsid w:val="006D6E98"/>
    <w:rsid w:val="006D6FB9"/>
    <w:rsid w:val="006D7083"/>
    <w:rsid w:val="006D7153"/>
    <w:rsid w:val="006D733A"/>
    <w:rsid w:val="006D73B3"/>
    <w:rsid w:val="006D7758"/>
    <w:rsid w:val="006D778C"/>
    <w:rsid w:val="006D7B0C"/>
    <w:rsid w:val="006E00B8"/>
    <w:rsid w:val="006E02F1"/>
    <w:rsid w:val="006E0982"/>
    <w:rsid w:val="006E0BCB"/>
    <w:rsid w:val="006E100C"/>
    <w:rsid w:val="006E1057"/>
    <w:rsid w:val="006E1376"/>
    <w:rsid w:val="006E158E"/>
    <w:rsid w:val="006E17AD"/>
    <w:rsid w:val="006E181A"/>
    <w:rsid w:val="006E1E12"/>
    <w:rsid w:val="006E1E3F"/>
    <w:rsid w:val="006E1F74"/>
    <w:rsid w:val="006E1FA1"/>
    <w:rsid w:val="006E223E"/>
    <w:rsid w:val="006E286F"/>
    <w:rsid w:val="006E2A94"/>
    <w:rsid w:val="006E3213"/>
    <w:rsid w:val="006E3473"/>
    <w:rsid w:val="006E3871"/>
    <w:rsid w:val="006E3CC7"/>
    <w:rsid w:val="006E3E8B"/>
    <w:rsid w:val="006E406C"/>
    <w:rsid w:val="006E4231"/>
    <w:rsid w:val="006E4282"/>
    <w:rsid w:val="006E43CD"/>
    <w:rsid w:val="006E4586"/>
    <w:rsid w:val="006E48A2"/>
    <w:rsid w:val="006E4971"/>
    <w:rsid w:val="006E4D59"/>
    <w:rsid w:val="006E51E0"/>
    <w:rsid w:val="006E5654"/>
    <w:rsid w:val="006E5981"/>
    <w:rsid w:val="006E59EB"/>
    <w:rsid w:val="006E5EDB"/>
    <w:rsid w:val="006E5EFC"/>
    <w:rsid w:val="006E5F99"/>
    <w:rsid w:val="006E6216"/>
    <w:rsid w:val="006E623A"/>
    <w:rsid w:val="006E6288"/>
    <w:rsid w:val="006E63E5"/>
    <w:rsid w:val="006E657C"/>
    <w:rsid w:val="006E6B21"/>
    <w:rsid w:val="006E7179"/>
    <w:rsid w:val="006E71AD"/>
    <w:rsid w:val="006E74D9"/>
    <w:rsid w:val="006E7679"/>
    <w:rsid w:val="006E78FD"/>
    <w:rsid w:val="006E7AD5"/>
    <w:rsid w:val="006E7C3E"/>
    <w:rsid w:val="006E7C68"/>
    <w:rsid w:val="006E7E7D"/>
    <w:rsid w:val="006F00E7"/>
    <w:rsid w:val="006F06A1"/>
    <w:rsid w:val="006F087D"/>
    <w:rsid w:val="006F0BDC"/>
    <w:rsid w:val="006F0D9A"/>
    <w:rsid w:val="006F10D3"/>
    <w:rsid w:val="006F11EC"/>
    <w:rsid w:val="006F1499"/>
    <w:rsid w:val="006F1E4A"/>
    <w:rsid w:val="006F20A1"/>
    <w:rsid w:val="006F21AF"/>
    <w:rsid w:val="006F25FF"/>
    <w:rsid w:val="006F2CBF"/>
    <w:rsid w:val="006F3059"/>
    <w:rsid w:val="006F32E1"/>
    <w:rsid w:val="006F335D"/>
    <w:rsid w:val="006F37DA"/>
    <w:rsid w:val="006F392F"/>
    <w:rsid w:val="006F3A66"/>
    <w:rsid w:val="006F3A80"/>
    <w:rsid w:val="006F3C0F"/>
    <w:rsid w:val="006F3CEF"/>
    <w:rsid w:val="006F3F4C"/>
    <w:rsid w:val="006F3F4D"/>
    <w:rsid w:val="006F3FB0"/>
    <w:rsid w:val="006F4143"/>
    <w:rsid w:val="006F43CD"/>
    <w:rsid w:val="006F4476"/>
    <w:rsid w:val="006F44F2"/>
    <w:rsid w:val="006F5053"/>
    <w:rsid w:val="006F50B0"/>
    <w:rsid w:val="006F52DE"/>
    <w:rsid w:val="006F5719"/>
    <w:rsid w:val="006F5977"/>
    <w:rsid w:val="006F5ADC"/>
    <w:rsid w:val="006F5BB9"/>
    <w:rsid w:val="006F5F80"/>
    <w:rsid w:val="006F6300"/>
    <w:rsid w:val="006F63C5"/>
    <w:rsid w:val="006F648A"/>
    <w:rsid w:val="006F661A"/>
    <w:rsid w:val="006F6636"/>
    <w:rsid w:val="006F6B24"/>
    <w:rsid w:val="006F7268"/>
    <w:rsid w:val="006F72F7"/>
    <w:rsid w:val="006F7344"/>
    <w:rsid w:val="006F7402"/>
    <w:rsid w:val="006F7EC5"/>
    <w:rsid w:val="006F7FCD"/>
    <w:rsid w:val="0070019E"/>
    <w:rsid w:val="0070028C"/>
    <w:rsid w:val="00700456"/>
    <w:rsid w:val="00700629"/>
    <w:rsid w:val="007006F7"/>
    <w:rsid w:val="00700878"/>
    <w:rsid w:val="0070099C"/>
    <w:rsid w:val="00700FA7"/>
    <w:rsid w:val="00701A13"/>
    <w:rsid w:val="00701D83"/>
    <w:rsid w:val="00701E1A"/>
    <w:rsid w:val="007020F0"/>
    <w:rsid w:val="0070262B"/>
    <w:rsid w:val="00702B83"/>
    <w:rsid w:val="007030A4"/>
    <w:rsid w:val="00703568"/>
    <w:rsid w:val="00703D04"/>
    <w:rsid w:val="00703F45"/>
    <w:rsid w:val="0070407A"/>
    <w:rsid w:val="0070423D"/>
    <w:rsid w:val="00704263"/>
    <w:rsid w:val="00704850"/>
    <w:rsid w:val="0070486E"/>
    <w:rsid w:val="00704CA7"/>
    <w:rsid w:val="00704DD2"/>
    <w:rsid w:val="00705267"/>
    <w:rsid w:val="007053D1"/>
    <w:rsid w:val="00705978"/>
    <w:rsid w:val="00705C6F"/>
    <w:rsid w:val="00705D19"/>
    <w:rsid w:val="00705EDC"/>
    <w:rsid w:val="00705FCF"/>
    <w:rsid w:val="0070685D"/>
    <w:rsid w:val="00706A11"/>
    <w:rsid w:val="00706CE9"/>
    <w:rsid w:val="00706CF2"/>
    <w:rsid w:val="00706FD0"/>
    <w:rsid w:val="00707586"/>
    <w:rsid w:val="00707A16"/>
    <w:rsid w:val="0071000E"/>
    <w:rsid w:val="0071009B"/>
    <w:rsid w:val="007101A8"/>
    <w:rsid w:val="007104EA"/>
    <w:rsid w:val="00710627"/>
    <w:rsid w:val="0071074A"/>
    <w:rsid w:val="007107C0"/>
    <w:rsid w:val="00710A3E"/>
    <w:rsid w:val="00710B4B"/>
    <w:rsid w:val="00710C40"/>
    <w:rsid w:val="00710D18"/>
    <w:rsid w:val="00710E80"/>
    <w:rsid w:val="0071176E"/>
    <w:rsid w:val="007117C0"/>
    <w:rsid w:val="007117FC"/>
    <w:rsid w:val="00711810"/>
    <w:rsid w:val="00711856"/>
    <w:rsid w:val="00711DDF"/>
    <w:rsid w:val="00711E92"/>
    <w:rsid w:val="00711FEA"/>
    <w:rsid w:val="007124C5"/>
    <w:rsid w:val="007124DC"/>
    <w:rsid w:val="007126B7"/>
    <w:rsid w:val="00712A23"/>
    <w:rsid w:val="00712AE7"/>
    <w:rsid w:val="00712AFA"/>
    <w:rsid w:val="00712C3B"/>
    <w:rsid w:val="00712C4C"/>
    <w:rsid w:val="00712DDC"/>
    <w:rsid w:val="0071317E"/>
    <w:rsid w:val="007133FC"/>
    <w:rsid w:val="0071345E"/>
    <w:rsid w:val="0071354D"/>
    <w:rsid w:val="00713A02"/>
    <w:rsid w:val="00713E1B"/>
    <w:rsid w:val="00713FB4"/>
    <w:rsid w:val="00714596"/>
    <w:rsid w:val="0071465A"/>
    <w:rsid w:val="007149BB"/>
    <w:rsid w:val="00714BBE"/>
    <w:rsid w:val="00714C1A"/>
    <w:rsid w:val="00714E6E"/>
    <w:rsid w:val="0071501A"/>
    <w:rsid w:val="0071506A"/>
    <w:rsid w:val="0071519A"/>
    <w:rsid w:val="00715903"/>
    <w:rsid w:val="00715AF5"/>
    <w:rsid w:val="00715C47"/>
    <w:rsid w:val="00715E51"/>
    <w:rsid w:val="007160E1"/>
    <w:rsid w:val="00716248"/>
    <w:rsid w:val="00716279"/>
    <w:rsid w:val="0071654D"/>
    <w:rsid w:val="00716FE3"/>
    <w:rsid w:val="00717290"/>
    <w:rsid w:val="00717558"/>
    <w:rsid w:val="007178DC"/>
    <w:rsid w:val="00717D3D"/>
    <w:rsid w:val="00717DB6"/>
    <w:rsid w:val="007206E5"/>
    <w:rsid w:val="00720915"/>
    <w:rsid w:val="00720948"/>
    <w:rsid w:val="00720B5E"/>
    <w:rsid w:val="00720D13"/>
    <w:rsid w:val="00721175"/>
    <w:rsid w:val="00721378"/>
    <w:rsid w:val="00721C78"/>
    <w:rsid w:val="00721C98"/>
    <w:rsid w:val="00721DF3"/>
    <w:rsid w:val="00722142"/>
    <w:rsid w:val="00722186"/>
    <w:rsid w:val="007223D6"/>
    <w:rsid w:val="007225A4"/>
    <w:rsid w:val="00722A2F"/>
    <w:rsid w:val="00722BB5"/>
    <w:rsid w:val="00722EB5"/>
    <w:rsid w:val="00723133"/>
    <w:rsid w:val="00723218"/>
    <w:rsid w:val="00723621"/>
    <w:rsid w:val="00723CE9"/>
    <w:rsid w:val="00723E31"/>
    <w:rsid w:val="00723FF5"/>
    <w:rsid w:val="00724360"/>
    <w:rsid w:val="00724879"/>
    <w:rsid w:val="007248F1"/>
    <w:rsid w:val="00724B2A"/>
    <w:rsid w:val="00724C45"/>
    <w:rsid w:val="00724CC9"/>
    <w:rsid w:val="00724FB7"/>
    <w:rsid w:val="007251FA"/>
    <w:rsid w:val="007253F3"/>
    <w:rsid w:val="0072577D"/>
    <w:rsid w:val="0072584B"/>
    <w:rsid w:val="00725A71"/>
    <w:rsid w:val="00725CAB"/>
    <w:rsid w:val="00725CF4"/>
    <w:rsid w:val="0072606E"/>
    <w:rsid w:val="00726741"/>
    <w:rsid w:val="00726A6B"/>
    <w:rsid w:val="00726AF8"/>
    <w:rsid w:val="00726B50"/>
    <w:rsid w:val="00726D7E"/>
    <w:rsid w:val="007270FB"/>
    <w:rsid w:val="00727164"/>
    <w:rsid w:val="00727582"/>
    <w:rsid w:val="00727B29"/>
    <w:rsid w:val="00727B84"/>
    <w:rsid w:val="00727C2F"/>
    <w:rsid w:val="00727CD1"/>
    <w:rsid w:val="00727D24"/>
    <w:rsid w:val="00727E4E"/>
    <w:rsid w:val="00730596"/>
    <w:rsid w:val="007305BD"/>
    <w:rsid w:val="00730798"/>
    <w:rsid w:val="00730851"/>
    <w:rsid w:val="00730F39"/>
    <w:rsid w:val="0073118C"/>
    <w:rsid w:val="00731352"/>
    <w:rsid w:val="0073152E"/>
    <w:rsid w:val="007317E8"/>
    <w:rsid w:val="00731A74"/>
    <w:rsid w:val="00731A86"/>
    <w:rsid w:val="0073216B"/>
    <w:rsid w:val="0073240E"/>
    <w:rsid w:val="0073241D"/>
    <w:rsid w:val="007329E0"/>
    <w:rsid w:val="00732ACE"/>
    <w:rsid w:val="00732DB4"/>
    <w:rsid w:val="00732F69"/>
    <w:rsid w:val="00732F9B"/>
    <w:rsid w:val="007330D4"/>
    <w:rsid w:val="007331A8"/>
    <w:rsid w:val="007337CB"/>
    <w:rsid w:val="007349F8"/>
    <w:rsid w:val="007349FD"/>
    <w:rsid w:val="00734AD2"/>
    <w:rsid w:val="00734BC1"/>
    <w:rsid w:val="00734C11"/>
    <w:rsid w:val="00734EEF"/>
    <w:rsid w:val="00735052"/>
    <w:rsid w:val="00735256"/>
    <w:rsid w:val="00735757"/>
    <w:rsid w:val="00735990"/>
    <w:rsid w:val="0073676E"/>
    <w:rsid w:val="00736792"/>
    <w:rsid w:val="00736867"/>
    <w:rsid w:val="007369AA"/>
    <w:rsid w:val="0073715C"/>
    <w:rsid w:val="00737235"/>
    <w:rsid w:val="007375C1"/>
    <w:rsid w:val="007377F6"/>
    <w:rsid w:val="00737979"/>
    <w:rsid w:val="00737AF9"/>
    <w:rsid w:val="007401D3"/>
    <w:rsid w:val="0074033E"/>
    <w:rsid w:val="0074055A"/>
    <w:rsid w:val="0074057A"/>
    <w:rsid w:val="007408C4"/>
    <w:rsid w:val="00740A9C"/>
    <w:rsid w:val="0074118F"/>
    <w:rsid w:val="007413D9"/>
    <w:rsid w:val="00741549"/>
    <w:rsid w:val="007415BA"/>
    <w:rsid w:val="00741698"/>
    <w:rsid w:val="00741722"/>
    <w:rsid w:val="00741785"/>
    <w:rsid w:val="00741925"/>
    <w:rsid w:val="00742185"/>
    <w:rsid w:val="00742358"/>
    <w:rsid w:val="007423B6"/>
    <w:rsid w:val="007425DE"/>
    <w:rsid w:val="00742A5B"/>
    <w:rsid w:val="007431C0"/>
    <w:rsid w:val="00743218"/>
    <w:rsid w:val="007434C3"/>
    <w:rsid w:val="00743561"/>
    <w:rsid w:val="007437E6"/>
    <w:rsid w:val="007437F7"/>
    <w:rsid w:val="00743BD2"/>
    <w:rsid w:val="00743EAC"/>
    <w:rsid w:val="0074432C"/>
    <w:rsid w:val="00744406"/>
    <w:rsid w:val="00744472"/>
    <w:rsid w:val="007449E0"/>
    <w:rsid w:val="00744CDD"/>
    <w:rsid w:val="00744DE7"/>
    <w:rsid w:val="00744EA3"/>
    <w:rsid w:val="007450F9"/>
    <w:rsid w:val="00745285"/>
    <w:rsid w:val="007456D0"/>
    <w:rsid w:val="0074598B"/>
    <w:rsid w:val="00745A8B"/>
    <w:rsid w:val="00745C2D"/>
    <w:rsid w:val="00745DD6"/>
    <w:rsid w:val="00745FAE"/>
    <w:rsid w:val="007461A4"/>
    <w:rsid w:val="0074652B"/>
    <w:rsid w:val="00746724"/>
    <w:rsid w:val="00746847"/>
    <w:rsid w:val="00746A01"/>
    <w:rsid w:val="00746B96"/>
    <w:rsid w:val="00746C50"/>
    <w:rsid w:val="00746D6A"/>
    <w:rsid w:val="00746FEA"/>
    <w:rsid w:val="00747051"/>
    <w:rsid w:val="007473FC"/>
    <w:rsid w:val="00747421"/>
    <w:rsid w:val="007474DD"/>
    <w:rsid w:val="007475C4"/>
    <w:rsid w:val="0074777F"/>
    <w:rsid w:val="0074779D"/>
    <w:rsid w:val="00747B51"/>
    <w:rsid w:val="00747BB2"/>
    <w:rsid w:val="00747CD7"/>
    <w:rsid w:val="00747CE4"/>
    <w:rsid w:val="00747CF6"/>
    <w:rsid w:val="0075025F"/>
    <w:rsid w:val="00750278"/>
    <w:rsid w:val="007502D3"/>
    <w:rsid w:val="00750467"/>
    <w:rsid w:val="00750549"/>
    <w:rsid w:val="00750D2B"/>
    <w:rsid w:val="00750D9E"/>
    <w:rsid w:val="00750DB8"/>
    <w:rsid w:val="00750FE0"/>
    <w:rsid w:val="007512FD"/>
    <w:rsid w:val="0075131B"/>
    <w:rsid w:val="00751345"/>
    <w:rsid w:val="00751472"/>
    <w:rsid w:val="00751534"/>
    <w:rsid w:val="007517DD"/>
    <w:rsid w:val="00751957"/>
    <w:rsid w:val="00751C99"/>
    <w:rsid w:val="00751DC5"/>
    <w:rsid w:val="00751DDC"/>
    <w:rsid w:val="00751F2C"/>
    <w:rsid w:val="007520B2"/>
    <w:rsid w:val="00752103"/>
    <w:rsid w:val="00752228"/>
    <w:rsid w:val="00752302"/>
    <w:rsid w:val="0075241B"/>
    <w:rsid w:val="007526CA"/>
    <w:rsid w:val="00752A54"/>
    <w:rsid w:val="00752C42"/>
    <w:rsid w:val="007530A9"/>
    <w:rsid w:val="007530BD"/>
    <w:rsid w:val="007531CA"/>
    <w:rsid w:val="00753386"/>
    <w:rsid w:val="00753564"/>
    <w:rsid w:val="00753B94"/>
    <w:rsid w:val="00753DA2"/>
    <w:rsid w:val="00753DEB"/>
    <w:rsid w:val="00753F46"/>
    <w:rsid w:val="00753F7D"/>
    <w:rsid w:val="00754827"/>
    <w:rsid w:val="00754DA6"/>
    <w:rsid w:val="00754ED9"/>
    <w:rsid w:val="007551A0"/>
    <w:rsid w:val="00755870"/>
    <w:rsid w:val="00755C3A"/>
    <w:rsid w:val="00755DCB"/>
    <w:rsid w:val="00755F24"/>
    <w:rsid w:val="00755FB8"/>
    <w:rsid w:val="0075636D"/>
    <w:rsid w:val="00756558"/>
    <w:rsid w:val="007565AD"/>
    <w:rsid w:val="0075664C"/>
    <w:rsid w:val="00756D15"/>
    <w:rsid w:val="00756D97"/>
    <w:rsid w:val="00756EAA"/>
    <w:rsid w:val="00756FB8"/>
    <w:rsid w:val="007572F2"/>
    <w:rsid w:val="00757C4F"/>
    <w:rsid w:val="00757F00"/>
    <w:rsid w:val="00760159"/>
    <w:rsid w:val="00760223"/>
    <w:rsid w:val="007607A7"/>
    <w:rsid w:val="007607C1"/>
    <w:rsid w:val="007609BD"/>
    <w:rsid w:val="00760B9C"/>
    <w:rsid w:val="0076154F"/>
    <w:rsid w:val="007615C1"/>
    <w:rsid w:val="00761B07"/>
    <w:rsid w:val="00761E7E"/>
    <w:rsid w:val="007622E4"/>
    <w:rsid w:val="00762510"/>
    <w:rsid w:val="0076253B"/>
    <w:rsid w:val="0076264C"/>
    <w:rsid w:val="0076271C"/>
    <w:rsid w:val="0076286D"/>
    <w:rsid w:val="00762915"/>
    <w:rsid w:val="0076295D"/>
    <w:rsid w:val="00762A77"/>
    <w:rsid w:val="00762D77"/>
    <w:rsid w:val="00762F32"/>
    <w:rsid w:val="00763129"/>
    <w:rsid w:val="00763AEE"/>
    <w:rsid w:val="00763BEA"/>
    <w:rsid w:val="00763CE2"/>
    <w:rsid w:val="00763E76"/>
    <w:rsid w:val="00764008"/>
    <w:rsid w:val="00764296"/>
    <w:rsid w:val="00764420"/>
    <w:rsid w:val="0076462F"/>
    <w:rsid w:val="00764664"/>
    <w:rsid w:val="0076473E"/>
    <w:rsid w:val="0076479A"/>
    <w:rsid w:val="00764A11"/>
    <w:rsid w:val="00764D6E"/>
    <w:rsid w:val="00764F23"/>
    <w:rsid w:val="00764F51"/>
    <w:rsid w:val="00764F96"/>
    <w:rsid w:val="00765050"/>
    <w:rsid w:val="00765136"/>
    <w:rsid w:val="0076543B"/>
    <w:rsid w:val="007656D8"/>
    <w:rsid w:val="00765A73"/>
    <w:rsid w:val="00765A92"/>
    <w:rsid w:val="00765B1C"/>
    <w:rsid w:val="00765C39"/>
    <w:rsid w:val="00765D25"/>
    <w:rsid w:val="00765E61"/>
    <w:rsid w:val="00765F93"/>
    <w:rsid w:val="00765FC0"/>
    <w:rsid w:val="00766046"/>
    <w:rsid w:val="007662B4"/>
    <w:rsid w:val="007667E6"/>
    <w:rsid w:val="00766C4D"/>
    <w:rsid w:val="00766D8B"/>
    <w:rsid w:val="00766EC5"/>
    <w:rsid w:val="00767102"/>
    <w:rsid w:val="0076732A"/>
    <w:rsid w:val="00767374"/>
    <w:rsid w:val="0076740E"/>
    <w:rsid w:val="007677A1"/>
    <w:rsid w:val="00767A52"/>
    <w:rsid w:val="00767B86"/>
    <w:rsid w:val="00767BB5"/>
    <w:rsid w:val="00767CB2"/>
    <w:rsid w:val="00767FC5"/>
    <w:rsid w:val="00770515"/>
    <w:rsid w:val="00770AD5"/>
    <w:rsid w:val="00770AEE"/>
    <w:rsid w:val="00770B0A"/>
    <w:rsid w:val="00770B48"/>
    <w:rsid w:val="00770D07"/>
    <w:rsid w:val="00770FC8"/>
    <w:rsid w:val="0077112C"/>
    <w:rsid w:val="0077133F"/>
    <w:rsid w:val="00771670"/>
    <w:rsid w:val="00771997"/>
    <w:rsid w:val="00772715"/>
    <w:rsid w:val="00772C21"/>
    <w:rsid w:val="00772DDC"/>
    <w:rsid w:val="007731F9"/>
    <w:rsid w:val="0077326C"/>
    <w:rsid w:val="00773333"/>
    <w:rsid w:val="007737D1"/>
    <w:rsid w:val="00773A52"/>
    <w:rsid w:val="00773AD9"/>
    <w:rsid w:val="00773D51"/>
    <w:rsid w:val="00773D67"/>
    <w:rsid w:val="00773D9C"/>
    <w:rsid w:val="00773DB8"/>
    <w:rsid w:val="00773E10"/>
    <w:rsid w:val="00773F11"/>
    <w:rsid w:val="00774128"/>
    <w:rsid w:val="00774419"/>
    <w:rsid w:val="0077470C"/>
    <w:rsid w:val="007748CA"/>
    <w:rsid w:val="00774C17"/>
    <w:rsid w:val="00774CA5"/>
    <w:rsid w:val="00774DB4"/>
    <w:rsid w:val="00775890"/>
    <w:rsid w:val="00775A10"/>
    <w:rsid w:val="00775AB7"/>
    <w:rsid w:val="00775D64"/>
    <w:rsid w:val="00775E70"/>
    <w:rsid w:val="00775EC2"/>
    <w:rsid w:val="007766AB"/>
    <w:rsid w:val="007766D1"/>
    <w:rsid w:val="00776831"/>
    <w:rsid w:val="00776A73"/>
    <w:rsid w:val="00776D44"/>
    <w:rsid w:val="00776F02"/>
    <w:rsid w:val="00777174"/>
    <w:rsid w:val="00777251"/>
    <w:rsid w:val="0077762C"/>
    <w:rsid w:val="00777736"/>
    <w:rsid w:val="007777AF"/>
    <w:rsid w:val="0077783B"/>
    <w:rsid w:val="00777963"/>
    <w:rsid w:val="007801EA"/>
    <w:rsid w:val="007805ED"/>
    <w:rsid w:val="007807C5"/>
    <w:rsid w:val="00780903"/>
    <w:rsid w:val="00780B93"/>
    <w:rsid w:val="00780EBB"/>
    <w:rsid w:val="00780ED7"/>
    <w:rsid w:val="00781280"/>
    <w:rsid w:val="007812C8"/>
    <w:rsid w:val="00781675"/>
    <w:rsid w:val="00781922"/>
    <w:rsid w:val="00781B8E"/>
    <w:rsid w:val="00781D50"/>
    <w:rsid w:val="00781D9E"/>
    <w:rsid w:val="00782128"/>
    <w:rsid w:val="00782465"/>
    <w:rsid w:val="007824BB"/>
    <w:rsid w:val="00782756"/>
    <w:rsid w:val="007828FA"/>
    <w:rsid w:val="00782C6C"/>
    <w:rsid w:val="00782CD4"/>
    <w:rsid w:val="00782EB1"/>
    <w:rsid w:val="00783266"/>
    <w:rsid w:val="007833A4"/>
    <w:rsid w:val="00783549"/>
    <w:rsid w:val="00783A2F"/>
    <w:rsid w:val="00783C45"/>
    <w:rsid w:val="00783D14"/>
    <w:rsid w:val="0078428D"/>
    <w:rsid w:val="00784644"/>
    <w:rsid w:val="007849E2"/>
    <w:rsid w:val="00784CD5"/>
    <w:rsid w:val="00784D23"/>
    <w:rsid w:val="00785529"/>
    <w:rsid w:val="007858DB"/>
    <w:rsid w:val="00785F27"/>
    <w:rsid w:val="00786470"/>
    <w:rsid w:val="007864CF"/>
    <w:rsid w:val="00786635"/>
    <w:rsid w:val="0078668D"/>
    <w:rsid w:val="00786706"/>
    <w:rsid w:val="00786848"/>
    <w:rsid w:val="00786C87"/>
    <w:rsid w:val="00786CEE"/>
    <w:rsid w:val="00787087"/>
    <w:rsid w:val="0078711B"/>
    <w:rsid w:val="00787187"/>
    <w:rsid w:val="00787240"/>
    <w:rsid w:val="00787269"/>
    <w:rsid w:val="0078726E"/>
    <w:rsid w:val="00787387"/>
    <w:rsid w:val="007875B3"/>
    <w:rsid w:val="00787688"/>
    <w:rsid w:val="00787901"/>
    <w:rsid w:val="00787A30"/>
    <w:rsid w:val="00787F73"/>
    <w:rsid w:val="0079010D"/>
    <w:rsid w:val="00790252"/>
    <w:rsid w:val="00790723"/>
    <w:rsid w:val="00790ABD"/>
    <w:rsid w:val="00790E91"/>
    <w:rsid w:val="00790EE3"/>
    <w:rsid w:val="00790F6D"/>
    <w:rsid w:val="00790FED"/>
    <w:rsid w:val="007910FE"/>
    <w:rsid w:val="00791466"/>
    <w:rsid w:val="0079149C"/>
    <w:rsid w:val="007914CC"/>
    <w:rsid w:val="00791DD1"/>
    <w:rsid w:val="00791E65"/>
    <w:rsid w:val="007920F5"/>
    <w:rsid w:val="00792165"/>
    <w:rsid w:val="0079260A"/>
    <w:rsid w:val="0079263D"/>
    <w:rsid w:val="00792BBE"/>
    <w:rsid w:val="00792E0A"/>
    <w:rsid w:val="00792E25"/>
    <w:rsid w:val="00792ECB"/>
    <w:rsid w:val="0079326F"/>
    <w:rsid w:val="007933CB"/>
    <w:rsid w:val="00793458"/>
    <w:rsid w:val="007934FF"/>
    <w:rsid w:val="00793582"/>
    <w:rsid w:val="0079383F"/>
    <w:rsid w:val="00793A18"/>
    <w:rsid w:val="00793CD8"/>
    <w:rsid w:val="00793DCB"/>
    <w:rsid w:val="007942CC"/>
    <w:rsid w:val="00794702"/>
    <w:rsid w:val="00794789"/>
    <w:rsid w:val="007947C5"/>
    <w:rsid w:val="00794DA6"/>
    <w:rsid w:val="0079501B"/>
    <w:rsid w:val="007951B2"/>
    <w:rsid w:val="00795252"/>
    <w:rsid w:val="0079530B"/>
    <w:rsid w:val="00795505"/>
    <w:rsid w:val="007955AF"/>
    <w:rsid w:val="0079581A"/>
    <w:rsid w:val="007959FF"/>
    <w:rsid w:val="00795B5E"/>
    <w:rsid w:val="00795EF6"/>
    <w:rsid w:val="00795F7A"/>
    <w:rsid w:val="0079603C"/>
    <w:rsid w:val="007960EB"/>
    <w:rsid w:val="007960FD"/>
    <w:rsid w:val="00796255"/>
    <w:rsid w:val="007963FE"/>
    <w:rsid w:val="00796508"/>
    <w:rsid w:val="007966D4"/>
    <w:rsid w:val="00796979"/>
    <w:rsid w:val="00796E3A"/>
    <w:rsid w:val="00796EAB"/>
    <w:rsid w:val="00796ED9"/>
    <w:rsid w:val="00796F6A"/>
    <w:rsid w:val="0079715C"/>
    <w:rsid w:val="0079738F"/>
    <w:rsid w:val="0079745C"/>
    <w:rsid w:val="0079764B"/>
    <w:rsid w:val="007976B8"/>
    <w:rsid w:val="00797833"/>
    <w:rsid w:val="00797A40"/>
    <w:rsid w:val="00797CB5"/>
    <w:rsid w:val="00797EA1"/>
    <w:rsid w:val="007A006E"/>
    <w:rsid w:val="007A0125"/>
    <w:rsid w:val="007A03E5"/>
    <w:rsid w:val="007A062E"/>
    <w:rsid w:val="007A0631"/>
    <w:rsid w:val="007A0705"/>
    <w:rsid w:val="007A0CD5"/>
    <w:rsid w:val="007A126C"/>
    <w:rsid w:val="007A17CD"/>
    <w:rsid w:val="007A1843"/>
    <w:rsid w:val="007A1A59"/>
    <w:rsid w:val="007A1B9F"/>
    <w:rsid w:val="007A1C89"/>
    <w:rsid w:val="007A1E1E"/>
    <w:rsid w:val="007A1E64"/>
    <w:rsid w:val="007A1FF9"/>
    <w:rsid w:val="007A2563"/>
    <w:rsid w:val="007A2786"/>
    <w:rsid w:val="007A2CF7"/>
    <w:rsid w:val="007A2EE7"/>
    <w:rsid w:val="007A32CB"/>
    <w:rsid w:val="007A367F"/>
    <w:rsid w:val="007A38F5"/>
    <w:rsid w:val="007A3C3B"/>
    <w:rsid w:val="007A47E8"/>
    <w:rsid w:val="007A48C9"/>
    <w:rsid w:val="007A4C31"/>
    <w:rsid w:val="007A4E06"/>
    <w:rsid w:val="007A501F"/>
    <w:rsid w:val="007A50DA"/>
    <w:rsid w:val="007A527E"/>
    <w:rsid w:val="007A57AF"/>
    <w:rsid w:val="007A5A0A"/>
    <w:rsid w:val="007A5A9A"/>
    <w:rsid w:val="007A5B5A"/>
    <w:rsid w:val="007A62FA"/>
    <w:rsid w:val="007A68A9"/>
    <w:rsid w:val="007A68CB"/>
    <w:rsid w:val="007A71D6"/>
    <w:rsid w:val="007A72F7"/>
    <w:rsid w:val="007A74A0"/>
    <w:rsid w:val="007A76A8"/>
    <w:rsid w:val="007A7B2C"/>
    <w:rsid w:val="007A7BD2"/>
    <w:rsid w:val="007A7D6B"/>
    <w:rsid w:val="007B0777"/>
    <w:rsid w:val="007B0C0E"/>
    <w:rsid w:val="007B0D49"/>
    <w:rsid w:val="007B0D8D"/>
    <w:rsid w:val="007B0E5A"/>
    <w:rsid w:val="007B11B5"/>
    <w:rsid w:val="007B12D7"/>
    <w:rsid w:val="007B1405"/>
    <w:rsid w:val="007B15DB"/>
    <w:rsid w:val="007B180E"/>
    <w:rsid w:val="007B198C"/>
    <w:rsid w:val="007B21E9"/>
    <w:rsid w:val="007B249E"/>
    <w:rsid w:val="007B2558"/>
    <w:rsid w:val="007B279F"/>
    <w:rsid w:val="007B39EE"/>
    <w:rsid w:val="007B3A26"/>
    <w:rsid w:val="007B3A2A"/>
    <w:rsid w:val="007B3CCD"/>
    <w:rsid w:val="007B3D83"/>
    <w:rsid w:val="007B3F08"/>
    <w:rsid w:val="007B40CB"/>
    <w:rsid w:val="007B4172"/>
    <w:rsid w:val="007B42EA"/>
    <w:rsid w:val="007B4325"/>
    <w:rsid w:val="007B448A"/>
    <w:rsid w:val="007B48A8"/>
    <w:rsid w:val="007B492C"/>
    <w:rsid w:val="007B493B"/>
    <w:rsid w:val="007B4A46"/>
    <w:rsid w:val="007B4DC2"/>
    <w:rsid w:val="007B4F7D"/>
    <w:rsid w:val="007B4FDE"/>
    <w:rsid w:val="007B5522"/>
    <w:rsid w:val="007B57C5"/>
    <w:rsid w:val="007B5DCE"/>
    <w:rsid w:val="007B5E08"/>
    <w:rsid w:val="007B5FD7"/>
    <w:rsid w:val="007B6017"/>
    <w:rsid w:val="007B60F7"/>
    <w:rsid w:val="007B6432"/>
    <w:rsid w:val="007B6440"/>
    <w:rsid w:val="007B658E"/>
    <w:rsid w:val="007B6A20"/>
    <w:rsid w:val="007B6A8C"/>
    <w:rsid w:val="007B6EF3"/>
    <w:rsid w:val="007B6F6C"/>
    <w:rsid w:val="007B7111"/>
    <w:rsid w:val="007B7352"/>
    <w:rsid w:val="007B7F36"/>
    <w:rsid w:val="007B7F81"/>
    <w:rsid w:val="007B7FBC"/>
    <w:rsid w:val="007C0274"/>
    <w:rsid w:val="007C0649"/>
    <w:rsid w:val="007C0E68"/>
    <w:rsid w:val="007C0E8E"/>
    <w:rsid w:val="007C12C6"/>
    <w:rsid w:val="007C12E9"/>
    <w:rsid w:val="007C15C3"/>
    <w:rsid w:val="007C1AC5"/>
    <w:rsid w:val="007C1BCB"/>
    <w:rsid w:val="007C1EF2"/>
    <w:rsid w:val="007C1F0D"/>
    <w:rsid w:val="007C2065"/>
    <w:rsid w:val="007C25DE"/>
    <w:rsid w:val="007C2703"/>
    <w:rsid w:val="007C27AF"/>
    <w:rsid w:val="007C290E"/>
    <w:rsid w:val="007C358A"/>
    <w:rsid w:val="007C37ED"/>
    <w:rsid w:val="007C3820"/>
    <w:rsid w:val="007C3AA7"/>
    <w:rsid w:val="007C3B13"/>
    <w:rsid w:val="007C3FDE"/>
    <w:rsid w:val="007C465E"/>
    <w:rsid w:val="007C466D"/>
    <w:rsid w:val="007C46FB"/>
    <w:rsid w:val="007C4B1C"/>
    <w:rsid w:val="007C50B2"/>
    <w:rsid w:val="007C57F7"/>
    <w:rsid w:val="007C59E0"/>
    <w:rsid w:val="007C5BF0"/>
    <w:rsid w:val="007C62A3"/>
    <w:rsid w:val="007C6518"/>
    <w:rsid w:val="007C65B0"/>
    <w:rsid w:val="007C6D18"/>
    <w:rsid w:val="007C6E4C"/>
    <w:rsid w:val="007C70E6"/>
    <w:rsid w:val="007C74B7"/>
    <w:rsid w:val="007C779C"/>
    <w:rsid w:val="007C7ABB"/>
    <w:rsid w:val="007C7ADA"/>
    <w:rsid w:val="007C7C56"/>
    <w:rsid w:val="007C7CBC"/>
    <w:rsid w:val="007C7DF2"/>
    <w:rsid w:val="007D0481"/>
    <w:rsid w:val="007D08B9"/>
    <w:rsid w:val="007D0BA3"/>
    <w:rsid w:val="007D10F4"/>
    <w:rsid w:val="007D146E"/>
    <w:rsid w:val="007D21C5"/>
    <w:rsid w:val="007D22BC"/>
    <w:rsid w:val="007D2873"/>
    <w:rsid w:val="007D287B"/>
    <w:rsid w:val="007D28C6"/>
    <w:rsid w:val="007D2F84"/>
    <w:rsid w:val="007D3114"/>
    <w:rsid w:val="007D3323"/>
    <w:rsid w:val="007D3378"/>
    <w:rsid w:val="007D37CF"/>
    <w:rsid w:val="007D388C"/>
    <w:rsid w:val="007D38C8"/>
    <w:rsid w:val="007D38CE"/>
    <w:rsid w:val="007D3E6C"/>
    <w:rsid w:val="007D4037"/>
    <w:rsid w:val="007D4274"/>
    <w:rsid w:val="007D528B"/>
    <w:rsid w:val="007D56F7"/>
    <w:rsid w:val="007D6131"/>
    <w:rsid w:val="007D627A"/>
    <w:rsid w:val="007D6749"/>
    <w:rsid w:val="007D6874"/>
    <w:rsid w:val="007D6A66"/>
    <w:rsid w:val="007D6B13"/>
    <w:rsid w:val="007D6C2A"/>
    <w:rsid w:val="007D6CA0"/>
    <w:rsid w:val="007D6D27"/>
    <w:rsid w:val="007D7038"/>
    <w:rsid w:val="007D70CB"/>
    <w:rsid w:val="007D745B"/>
    <w:rsid w:val="007D751A"/>
    <w:rsid w:val="007D7AC7"/>
    <w:rsid w:val="007D7BF2"/>
    <w:rsid w:val="007D7C36"/>
    <w:rsid w:val="007D7EF6"/>
    <w:rsid w:val="007D7F43"/>
    <w:rsid w:val="007E0287"/>
    <w:rsid w:val="007E02EF"/>
    <w:rsid w:val="007E0522"/>
    <w:rsid w:val="007E0AD6"/>
    <w:rsid w:val="007E0C77"/>
    <w:rsid w:val="007E10FA"/>
    <w:rsid w:val="007E1171"/>
    <w:rsid w:val="007E1CCD"/>
    <w:rsid w:val="007E2053"/>
    <w:rsid w:val="007E2179"/>
    <w:rsid w:val="007E295F"/>
    <w:rsid w:val="007E296E"/>
    <w:rsid w:val="007E2B15"/>
    <w:rsid w:val="007E2C40"/>
    <w:rsid w:val="007E2CB5"/>
    <w:rsid w:val="007E2E8D"/>
    <w:rsid w:val="007E307D"/>
    <w:rsid w:val="007E32DB"/>
    <w:rsid w:val="007E3727"/>
    <w:rsid w:val="007E38B9"/>
    <w:rsid w:val="007E3A23"/>
    <w:rsid w:val="007E3BE7"/>
    <w:rsid w:val="007E3C02"/>
    <w:rsid w:val="007E3D30"/>
    <w:rsid w:val="007E4072"/>
    <w:rsid w:val="007E45DD"/>
    <w:rsid w:val="007E4FDA"/>
    <w:rsid w:val="007E5294"/>
    <w:rsid w:val="007E58E1"/>
    <w:rsid w:val="007E5BB4"/>
    <w:rsid w:val="007E5DA8"/>
    <w:rsid w:val="007E5EB1"/>
    <w:rsid w:val="007E6040"/>
    <w:rsid w:val="007E6890"/>
    <w:rsid w:val="007E68CA"/>
    <w:rsid w:val="007E6987"/>
    <w:rsid w:val="007E69E6"/>
    <w:rsid w:val="007E6AA1"/>
    <w:rsid w:val="007E6BB0"/>
    <w:rsid w:val="007E6D4F"/>
    <w:rsid w:val="007E7330"/>
    <w:rsid w:val="007E73C8"/>
    <w:rsid w:val="007E7423"/>
    <w:rsid w:val="007E7609"/>
    <w:rsid w:val="007E781A"/>
    <w:rsid w:val="007E7C40"/>
    <w:rsid w:val="007E7F7A"/>
    <w:rsid w:val="007F00BF"/>
    <w:rsid w:val="007F0156"/>
    <w:rsid w:val="007F02AF"/>
    <w:rsid w:val="007F031B"/>
    <w:rsid w:val="007F0334"/>
    <w:rsid w:val="007F04BB"/>
    <w:rsid w:val="007F04C8"/>
    <w:rsid w:val="007F057C"/>
    <w:rsid w:val="007F06E9"/>
    <w:rsid w:val="007F0D7A"/>
    <w:rsid w:val="007F0F1D"/>
    <w:rsid w:val="007F1147"/>
    <w:rsid w:val="007F1305"/>
    <w:rsid w:val="007F192E"/>
    <w:rsid w:val="007F1987"/>
    <w:rsid w:val="007F1A48"/>
    <w:rsid w:val="007F1A54"/>
    <w:rsid w:val="007F1BEE"/>
    <w:rsid w:val="007F1DE1"/>
    <w:rsid w:val="007F1E5E"/>
    <w:rsid w:val="007F21BA"/>
    <w:rsid w:val="007F21F0"/>
    <w:rsid w:val="007F2379"/>
    <w:rsid w:val="007F244E"/>
    <w:rsid w:val="007F25AA"/>
    <w:rsid w:val="007F2D82"/>
    <w:rsid w:val="007F3007"/>
    <w:rsid w:val="007F317F"/>
    <w:rsid w:val="007F373E"/>
    <w:rsid w:val="007F465B"/>
    <w:rsid w:val="007F4684"/>
    <w:rsid w:val="007F4758"/>
    <w:rsid w:val="007F4C34"/>
    <w:rsid w:val="007F4D85"/>
    <w:rsid w:val="007F51A0"/>
    <w:rsid w:val="007F52AF"/>
    <w:rsid w:val="007F52DE"/>
    <w:rsid w:val="007F531D"/>
    <w:rsid w:val="007F5AA5"/>
    <w:rsid w:val="007F5C90"/>
    <w:rsid w:val="007F631D"/>
    <w:rsid w:val="007F65F0"/>
    <w:rsid w:val="007F68FE"/>
    <w:rsid w:val="007F6FAB"/>
    <w:rsid w:val="007F7336"/>
    <w:rsid w:val="007F782F"/>
    <w:rsid w:val="007F7BFA"/>
    <w:rsid w:val="007F7E77"/>
    <w:rsid w:val="008001BE"/>
    <w:rsid w:val="00800422"/>
    <w:rsid w:val="00800995"/>
    <w:rsid w:val="00800DC5"/>
    <w:rsid w:val="00801070"/>
    <w:rsid w:val="008014D5"/>
    <w:rsid w:val="008014F9"/>
    <w:rsid w:val="00801A31"/>
    <w:rsid w:val="0080204A"/>
    <w:rsid w:val="0080205E"/>
    <w:rsid w:val="0080210E"/>
    <w:rsid w:val="0080213D"/>
    <w:rsid w:val="0080235C"/>
    <w:rsid w:val="00802900"/>
    <w:rsid w:val="00802A71"/>
    <w:rsid w:val="00802B47"/>
    <w:rsid w:val="00802F3F"/>
    <w:rsid w:val="00803186"/>
    <w:rsid w:val="008034DC"/>
    <w:rsid w:val="008038D8"/>
    <w:rsid w:val="00803D0A"/>
    <w:rsid w:val="00803D4F"/>
    <w:rsid w:val="00803F56"/>
    <w:rsid w:val="00804410"/>
    <w:rsid w:val="00804568"/>
    <w:rsid w:val="008048B7"/>
    <w:rsid w:val="00804D20"/>
    <w:rsid w:val="00804D53"/>
    <w:rsid w:val="00804ECA"/>
    <w:rsid w:val="00805126"/>
    <w:rsid w:val="00805233"/>
    <w:rsid w:val="008054F7"/>
    <w:rsid w:val="0080575D"/>
    <w:rsid w:val="008059F6"/>
    <w:rsid w:val="00805B3B"/>
    <w:rsid w:val="00805B8A"/>
    <w:rsid w:val="00805DFB"/>
    <w:rsid w:val="0080631D"/>
    <w:rsid w:val="00806339"/>
    <w:rsid w:val="00806393"/>
    <w:rsid w:val="00806424"/>
    <w:rsid w:val="0080656F"/>
    <w:rsid w:val="00806765"/>
    <w:rsid w:val="00806A5E"/>
    <w:rsid w:val="00806F76"/>
    <w:rsid w:val="0080775B"/>
    <w:rsid w:val="008077A0"/>
    <w:rsid w:val="008077AF"/>
    <w:rsid w:val="00807EF8"/>
    <w:rsid w:val="00810140"/>
    <w:rsid w:val="008101EB"/>
    <w:rsid w:val="00810576"/>
    <w:rsid w:val="0081064A"/>
    <w:rsid w:val="008106FC"/>
    <w:rsid w:val="0081093F"/>
    <w:rsid w:val="00810CAA"/>
    <w:rsid w:val="0081102A"/>
    <w:rsid w:val="008110AE"/>
    <w:rsid w:val="00811193"/>
    <w:rsid w:val="00811304"/>
    <w:rsid w:val="008114CC"/>
    <w:rsid w:val="0081162B"/>
    <w:rsid w:val="00811711"/>
    <w:rsid w:val="008119B5"/>
    <w:rsid w:val="00811BCD"/>
    <w:rsid w:val="00811BE3"/>
    <w:rsid w:val="00811D1E"/>
    <w:rsid w:val="00811EB7"/>
    <w:rsid w:val="00811FB0"/>
    <w:rsid w:val="008126DE"/>
    <w:rsid w:val="008129FA"/>
    <w:rsid w:val="00812AC6"/>
    <w:rsid w:val="00812CF6"/>
    <w:rsid w:val="00812D47"/>
    <w:rsid w:val="00812EE7"/>
    <w:rsid w:val="0081320B"/>
    <w:rsid w:val="00813531"/>
    <w:rsid w:val="008140A0"/>
    <w:rsid w:val="00814283"/>
    <w:rsid w:val="00814484"/>
    <w:rsid w:val="0081463B"/>
    <w:rsid w:val="008147B3"/>
    <w:rsid w:val="00814877"/>
    <w:rsid w:val="00814CBC"/>
    <w:rsid w:val="00814D15"/>
    <w:rsid w:val="00814E31"/>
    <w:rsid w:val="00814FF7"/>
    <w:rsid w:val="00815021"/>
    <w:rsid w:val="008150F1"/>
    <w:rsid w:val="00815476"/>
    <w:rsid w:val="00815561"/>
    <w:rsid w:val="008155BA"/>
    <w:rsid w:val="008156E8"/>
    <w:rsid w:val="00815B10"/>
    <w:rsid w:val="00815DB5"/>
    <w:rsid w:val="00815DF1"/>
    <w:rsid w:val="00816206"/>
    <w:rsid w:val="0081624A"/>
    <w:rsid w:val="0081634C"/>
    <w:rsid w:val="00816442"/>
    <w:rsid w:val="008167DA"/>
    <w:rsid w:val="008168B7"/>
    <w:rsid w:val="00816CEF"/>
    <w:rsid w:val="00816E79"/>
    <w:rsid w:val="008171B6"/>
    <w:rsid w:val="0081734A"/>
    <w:rsid w:val="008175DD"/>
    <w:rsid w:val="00817604"/>
    <w:rsid w:val="00817627"/>
    <w:rsid w:val="00817729"/>
    <w:rsid w:val="008178E2"/>
    <w:rsid w:val="00817920"/>
    <w:rsid w:val="00817B7C"/>
    <w:rsid w:val="00817C1E"/>
    <w:rsid w:val="00817C82"/>
    <w:rsid w:val="00817F8C"/>
    <w:rsid w:val="0082028D"/>
    <w:rsid w:val="008206A8"/>
    <w:rsid w:val="008206AE"/>
    <w:rsid w:val="008207A8"/>
    <w:rsid w:val="008208BD"/>
    <w:rsid w:val="008209E2"/>
    <w:rsid w:val="00820A96"/>
    <w:rsid w:val="00821184"/>
    <w:rsid w:val="008212A4"/>
    <w:rsid w:val="008213B7"/>
    <w:rsid w:val="008215A3"/>
    <w:rsid w:val="008216DC"/>
    <w:rsid w:val="00821831"/>
    <w:rsid w:val="00821B29"/>
    <w:rsid w:val="00822221"/>
    <w:rsid w:val="0082259A"/>
    <w:rsid w:val="008226C2"/>
    <w:rsid w:val="00822941"/>
    <w:rsid w:val="00822964"/>
    <w:rsid w:val="0082329F"/>
    <w:rsid w:val="0082339C"/>
    <w:rsid w:val="008234EF"/>
    <w:rsid w:val="00823598"/>
    <w:rsid w:val="008238F0"/>
    <w:rsid w:val="0082394B"/>
    <w:rsid w:val="00823992"/>
    <w:rsid w:val="00823A1D"/>
    <w:rsid w:val="008247B6"/>
    <w:rsid w:val="00824A24"/>
    <w:rsid w:val="00824B07"/>
    <w:rsid w:val="00824ECB"/>
    <w:rsid w:val="00824FC6"/>
    <w:rsid w:val="008252CD"/>
    <w:rsid w:val="00825405"/>
    <w:rsid w:val="0082577E"/>
    <w:rsid w:val="00825886"/>
    <w:rsid w:val="008258BD"/>
    <w:rsid w:val="00825C07"/>
    <w:rsid w:val="00825C10"/>
    <w:rsid w:val="00825FD1"/>
    <w:rsid w:val="00826062"/>
    <w:rsid w:val="008260D2"/>
    <w:rsid w:val="0082623B"/>
    <w:rsid w:val="008264DA"/>
    <w:rsid w:val="008266BC"/>
    <w:rsid w:val="00826BEA"/>
    <w:rsid w:val="008270A0"/>
    <w:rsid w:val="0082715C"/>
    <w:rsid w:val="00827224"/>
    <w:rsid w:val="0082758C"/>
    <w:rsid w:val="00827884"/>
    <w:rsid w:val="00830204"/>
    <w:rsid w:val="00830236"/>
    <w:rsid w:val="008303F0"/>
    <w:rsid w:val="00830408"/>
    <w:rsid w:val="00830781"/>
    <w:rsid w:val="00830813"/>
    <w:rsid w:val="00830864"/>
    <w:rsid w:val="00830977"/>
    <w:rsid w:val="008309E0"/>
    <w:rsid w:val="00830F1C"/>
    <w:rsid w:val="0083107F"/>
    <w:rsid w:val="008310C7"/>
    <w:rsid w:val="0083118C"/>
    <w:rsid w:val="00831354"/>
    <w:rsid w:val="0083136F"/>
    <w:rsid w:val="008314CB"/>
    <w:rsid w:val="00831656"/>
    <w:rsid w:val="0083189B"/>
    <w:rsid w:val="00831F0F"/>
    <w:rsid w:val="008321D7"/>
    <w:rsid w:val="00832352"/>
    <w:rsid w:val="00832438"/>
    <w:rsid w:val="00832D7F"/>
    <w:rsid w:val="00832D96"/>
    <w:rsid w:val="00832F2C"/>
    <w:rsid w:val="00833083"/>
    <w:rsid w:val="00833371"/>
    <w:rsid w:val="008334D2"/>
    <w:rsid w:val="008337F1"/>
    <w:rsid w:val="00833D0C"/>
    <w:rsid w:val="00833DB7"/>
    <w:rsid w:val="00834370"/>
    <w:rsid w:val="0083441C"/>
    <w:rsid w:val="00834714"/>
    <w:rsid w:val="0083498A"/>
    <w:rsid w:val="0083498C"/>
    <w:rsid w:val="00834B41"/>
    <w:rsid w:val="00834E74"/>
    <w:rsid w:val="00834F96"/>
    <w:rsid w:val="0083526E"/>
    <w:rsid w:val="00835469"/>
    <w:rsid w:val="00835626"/>
    <w:rsid w:val="0083563D"/>
    <w:rsid w:val="0083567B"/>
    <w:rsid w:val="0083569E"/>
    <w:rsid w:val="00835D16"/>
    <w:rsid w:val="0083602D"/>
    <w:rsid w:val="00836283"/>
    <w:rsid w:val="0083637E"/>
    <w:rsid w:val="008364C4"/>
    <w:rsid w:val="00836529"/>
    <w:rsid w:val="008365A2"/>
    <w:rsid w:val="00836707"/>
    <w:rsid w:val="008369F5"/>
    <w:rsid w:val="00836AF9"/>
    <w:rsid w:val="00836C70"/>
    <w:rsid w:val="00836CD0"/>
    <w:rsid w:val="00836CD1"/>
    <w:rsid w:val="00837151"/>
    <w:rsid w:val="008374C6"/>
    <w:rsid w:val="008377F2"/>
    <w:rsid w:val="00837A82"/>
    <w:rsid w:val="00837C14"/>
    <w:rsid w:val="00837C5F"/>
    <w:rsid w:val="00837E42"/>
    <w:rsid w:val="00837FF5"/>
    <w:rsid w:val="00840006"/>
    <w:rsid w:val="0084013E"/>
    <w:rsid w:val="0084017A"/>
    <w:rsid w:val="00840A08"/>
    <w:rsid w:val="00840DF6"/>
    <w:rsid w:val="00840EAB"/>
    <w:rsid w:val="00840F88"/>
    <w:rsid w:val="00841278"/>
    <w:rsid w:val="00841A41"/>
    <w:rsid w:val="00841AAE"/>
    <w:rsid w:val="00841CFA"/>
    <w:rsid w:val="00841E15"/>
    <w:rsid w:val="00841E3D"/>
    <w:rsid w:val="00841E5E"/>
    <w:rsid w:val="008420D9"/>
    <w:rsid w:val="008426A8"/>
    <w:rsid w:val="0084271C"/>
    <w:rsid w:val="0084275E"/>
    <w:rsid w:val="0084287B"/>
    <w:rsid w:val="00842A98"/>
    <w:rsid w:val="00842DC7"/>
    <w:rsid w:val="00843098"/>
    <w:rsid w:val="008431C4"/>
    <w:rsid w:val="008432AA"/>
    <w:rsid w:val="00843366"/>
    <w:rsid w:val="00843379"/>
    <w:rsid w:val="00843660"/>
    <w:rsid w:val="008438F3"/>
    <w:rsid w:val="008439C8"/>
    <w:rsid w:val="00843A87"/>
    <w:rsid w:val="00843D09"/>
    <w:rsid w:val="00843F9E"/>
    <w:rsid w:val="00844103"/>
    <w:rsid w:val="00844148"/>
    <w:rsid w:val="00844242"/>
    <w:rsid w:val="00844249"/>
    <w:rsid w:val="0084440D"/>
    <w:rsid w:val="00844440"/>
    <w:rsid w:val="008445A3"/>
    <w:rsid w:val="00844C42"/>
    <w:rsid w:val="00844CEF"/>
    <w:rsid w:val="00844D32"/>
    <w:rsid w:val="0084531F"/>
    <w:rsid w:val="008458CE"/>
    <w:rsid w:val="0084592F"/>
    <w:rsid w:val="00845A54"/>
    <w:rsid w:val="00846173"/>
    <w:rsid w:val="00846319"/>
    <w:rsid w:val="008464E6"/>
    <w:rsid w:val="008465AB"/>
    <w:rsid w:val="0084665E"/>
    <w:rsid w:val="0084668E"/>
    <w:rsid w:val="0084736D"/>
    <w:rsid w:val="00847465"/>
    <w:rsid w:val="0084766C"/>
    <w:rsid w:val="0084773A"/>
    <w:rsid w:val="008478AD"/>
    <w:rsid w:val="00847BAE"/>
    <w:rsid w:val="00850047"/>
    <w:rsid w:val="008500E2"/>
    <w:rsid w:val="00850358"/>
    <w:rsid w:val="008503A3"/>
    <w:rsid w:val="00850411"/>
    <w:rsid w:val="008505E2"/>
    <w:rsid w:val="00850FB0"/>
    <w:rsid w:val="0085124E"/>
    <w:rsid w:val="00851291"/>
    <w:rsid w:val="008513F7"/>
    <w:rsid w:val="00851438"/>
    <w:rsid w:val="008514A1"/>
    <w:rsid w:val="00851612"/>
    <w:rsid w:val="008516E9"/>
    <w:rsid w:val="00851959"/>
    <w:rsid w:val="00851B4B"/>
    <w:rsid w:val="00851EA2"/>
    <w:rsid w:val="00851FDD"/>
    <w:rsid w:val="00852160"/>
    <w:rsid w:val="00852635"/>
    <w:rsid w:val="00852657"/>
    <w:rsid w:val="00852729"/>
    <w:rsid w:val="00852746"/>
    <w:rsid w:val="00852BE3"/>
    <w:rsid w:val="00852C41"/>
    <w:rsid w:val="00852E50"/>
    <w:rsid w:val="008530D3"/>
    <w:rsid w:val="00853382"/>
    <w:rsid w:val="008533B1"/>
    <w:rsid w:val="008534AE"/>
    <w:rsid w:val="008535E6"/>
    <w:rsid w:val="00853665"/>
    <w:rsid w:val="008539A7"/>
    <w:rsid w:val="008539DE"/>
    <w:rsid w:val="00853AA5"/>
    <w:rsid w:val="00853D79"/>
    <w:rsid w:val="00853DA9"/>
    <w:rsid w:val="00853DFF"/>
    <w:rsid w:val="00853EE6"/>
    <w:rsid w:val="00853EF1"/>
    <w:rsid w:val="00854301"/>
    <w:rsid w:val="008543E3"/>
    <w:rsid w:val="0085479C"/>
    <w:rsid w:val="00854876"/>
    <w:rsid w:val="00854F20"/>
    <w:rsid w:val="008550ED"/>
    <w:rsid w:val="00855164"/>
    <w:rsid w:val="00855283"/>
    <w:rsid w:val="00855348"/>
    <w:rsid w:val="0085566C"/>
    <w:rsid w:val="0085569A"/>
    <w:rsid w:val="008556DA"/>
    <w:rsid w:val="0085573C"/>
    <w:rsid w:val="00855784"/>
    <w:rsid w:val="008557B0"/>
    <w:rsid w:val="008559EF"/>
    <w:rsid w:val="00855AC0"/>
    <w:rsid w:val="00855C12"/>
    <w:rsid w:val="00855DB0"/>
    <w:rsid w:val="00855E4B"/>
    <w:rsid w:val="00855F04"/>
    <w:rsid w:val="00855FA2"/>
    <w:rsid w:val="008560D8"/>
    <w:rsid w:val="00856330"/>
    <w:rsid w:val="0085641A"/>
    <w:rsid w:val="008564B2"/>
    <w:rsid w:val="0085672F"/>
    <w:rsid w:val="0085689E"/>
    <w:rsid w:val="00856BAA"/>
    <w:rsid w:val="00856CED"/>
    <w:rsid w:val="00856E86"/>
    <w:rsid w:val="00856F4C"/>
    <w:rsid w:val="008573AF"/>
    <w:rsid w:val="00857542"/>
    <w:rsid w:val="008577AE"/>
    <w:rsid w:val="0086055E"/>
    <w:rsid w:val="0086060B"/>
    <w:rsid w:val="00860751"/>
    <w:rsid w:val="00860CA4"/>
    <w:rsid w:val="00861120"/>
    <w:rsid w:val="00861511"/>
    <w:rsid w:val="008616FE"/>
    <w:rsid w:val="008619C8"/>
    <w:rsid w:val="00861B34"/>
    <w:rsid w:val="00861CEC"/>
    <w:rsid w:val="00862117"/>
    <w:rsid w:val="00862920"/>
    <w:rsid w:val="008629D3"/>
    <w:rsid w:val="00862A10"/>
    <w:rsid w:val="00862A43"/>
    <w:rsid w:val="00862E7E"/>
    <w:rsid w:val="00862F6B"/>
    <w:rsid w:val="0086309C"/>
    <w:rsid w:val="008630D2"/>
    <w:rsid w:val="0086336D"/>
    <w:rsid w:val="008633DC"/>
    <w:rsid w:val="008634D5"/>
    <w:rsid w:val="0086377E"/>
    <w:rsid w:val="00863ABD"/>
    <w:rsid w:val="00863CA9"/>
    <w:rsid w:val="008640C7"/>
    <w:rsid w:val="008640F2"/>
    <w:rsid w:val="00864B18"/>
    <w:rsid w:val="00864B5E"/>
    <w:rsid w:val="00864F52"/>
    <w:rsid w:val="00865599"/>
    <w:rsid w:val="0086567E"/>
    <w:rsid w:val="008658D5"/>
    <w:rsid w:val="0086592C"/>
    <w:rsid w:val="00865A08"/>
    <w:rsid w:val="00865CE1"/>
    <w:rsid w:val="00865D60"/>
    <w:rsid w:val="00865FC4"/>
    <w:rsid w:val="008675BD"/>
    <w:rsid w:val="008677AE"/>
    <w:rsid w:val="008678FD"/>
    <w:rsid w:val="00867BFF"/>
    <w:rsid w:val="00870091"/>
    <w:rsid w:val="008704A9"/>
    <w:rsid w:val="00870C5E"/>
    <w:rsid w:val="00870DF8"/>
    <w:rsid w:val="00870E61"/>
    <w:rsid w:val="00871246"/>
    <w:rsid w:val="00871440"/>
    <w:rsid w:val="008715D9"/>
    <w:rsid w:val="0087191C"/>
    <w:rsid w:val="008719B3"/>
    <w:rsid w:val="00871CCF"/>
    <w:rsid w:val="0087218A"/>
    <w:rsid w:val="008721F1"/>
    <w:rsid w:val="008723EB"/>
    <w:rsid w:val="00872477"/>
    <w:rsid w:val="0087269D"/>
    <w:rsid w:val="00872918"/>
    <w:rsid w:val="00872CED"/>
    <w:rsid w:val="00872DFD"/>
    <w:rsid w:val="00872E0D"/>
    <w:rsid w:val="00873138"/>
    <w:rsid w:val="00873147"/>
    <w:rsid w:val="008733A9"/>
    <w:rsid w:val="0087354F"/>
    <w:rsid w:val="008735BC"/>
    <w:rsid w:val="00873760"/>
    <w:rsid w:val="00873877"/>
    <w:rsid w:val="00873B8D"/>
    <w:rsid w:val="00874084"/>
    <w:rsid w:val="008741D4"/>
    <w:rsid w:val="0087430C"/>
    <w:rsid w:val="00874E1F"/>
    <w:rsid w:val="00874E77"/>
    <w:rsid w:val="00874F15"/>
    <w:rsid w:val="00874F5F"/>
    <w:rsid w:val="00874FA7"/>
    <w:rsid w:val="0087533B"/>
    <w:rsid w:val="00875856"/>
    <w:rsid w:val="008758E8"/>
    <w:rsid w:val="00875B3A"/>
    <w:rsid w:val="00875E0A"/>
    <w:rsid w:val="00875E57"/>
    <w:rsid w:val="00876642"/>
    <w:rsid w:val="0087683B"/>
    <w:rsid w:val="00876E19"/>
    <w:rsid w:val="00876EC8"/>
    <w:rsid w:val="008770DC"/>
    <w:rsid w:val="00877102"/>
    <w:rsid w:val="0087716B"/>
    <w:rsid w:val="008773D1"/>
    <w:rsid w:val="00877404"/>
    <w:rsid w:val="00877609"/>
    <w:rsid w:val="008778C8"/>
    <w:rsid w:val="008779CC"/>
    <w:rsid w:val="00877D75"/>
    <w:rsid w:val="00880495"/>
    <w:rsid w:val="008807C3"/>
    <w:rsid w:val="00880E73"/>
    <w:rsid w:val="00880E84"/>
    <w:rsid w:val="00881065"/>
    <w:rsid w:val="00881089"/>
    <w:rsid w:val="00881396"/>
    <w:rsid w:val="00881603"/>
    <w:rsid w:val="00881684"/>
    <w:rsid w:val="00881846"/>
    <w:rsid w:val="008818C7"/>
    <w:rsid w:val="00881929"/>
    <w:rsid w:val="00881B70"/>
    <w:rsid w:val="00881C98"/>
    <w:rsid w:val="00881D1A"/>
    <w:rsid w:val="00881D90"/>
    <w:rsid w:val="00881FA9"/>
    <w:rsid w:val="00882149"/>
    <w:rsid w:val="00882198"/>
    <w:rsid w:val="008821CE"/>
    <w:rsid w:val="00882395"/>
    <w:rsid w:val="0088250F"/>
    <w:rsid w:val="0088280B"/>
    <w:rsid w:val="00882887"/>
    <w:rsid w:val="00882AF1"/>
    <w:rsid w:val="00882D02"/>
    <w:rsid w:val="00882DD0"/>
    <w:rsid w:val="00882F32"/>
    <w:rsid w:val="00882F95"/>
    <w:rsid w:val="00883057"/>
    <w:rsid w:val="0088312A"/>
    <w:rsid w:val="008832BD"/>
    <w:rsid w:val="00883386"/>
    <w:rsid w:val="008837C4"/>
    <w:rsid w:val="008838E4"/>
    <w:rsid w:val="00883A42"/>
    <w:rsid w:val="00883AE6"/>
    <w:rsid w:val="00884122"/>
    <w:rsid w:val="008846A1"/>
    <w:rsid w:val="008851A1"/>
    <w:rsid w:val="008851EF"/>
    <w:rsid w:val="008859AA"/>
    <w:rsid w:val="00885AE4"/>
    <w:rsid w:val="00885C5C"/>
    <w:rsid w:val="00886049"/>
    <w:rsid w:val="008863FC"/>
    <w:rsid w:val="0088640E"/>
    <w:rsid w:val="008864DE"/>
    <w:rsid w:val="00886A19"/>
    <w:rsid w:val="00886B85"/>
    <w:rsid w:val="00886C52"/>
    <w:rsid w:val="00887183"/>
    <w:rsid w:val="00887368"/>
    <w:rsid w:val="0088741C"/>
    <w:rsid w:val="008877BC"/>
    <w:rsid w:val="0089054F"/>
    <w:rsid w:val="008907DC"/>
    <w:rsid w:val="00890863"/>
    <w:rsid w:val="00890B7B"/>
    <w:rsid w:val="00890B91"/>
    <w:rsid w:val="00890C58"/>
    <w:rsid w:val="00890D4F"/>
    <w:rsid w:val="00890F4A"/>
    <w:rsid w:val="008910DD"/>
    <w:rsid w:val="008912BA"/>
    <w:rsid w:val="00891402"/>
    <w:rsid w:val="0089141A"/>
    <w:rsid w:val="0089182E"/>
    <w:rsid w:val="00891BE0"/>
    <w:rsid w:val="008920DF"/>
    <w:rsid w:val="00892832"/>
    <w:rsid w:val="008929AA"/>
    <w:rsid w:val="008929E5"/>
    <w:rsid w:val="00892BEE"/>
    <w:rsid w:val="00892F2B"/>
    <w:rsid w:val="00893042"/>
    <w:rsid w:val="008931DD"/>
    <w:rsid w:val="00893400"/>
    <w:rsid w:val="0089350F"/>
    <w:rsid w:val="008935BE"/>
    <w:rsid w:val="008937F1"/>
    <w:rsid w:val="00893AFB"/>
    <w:rsid w:val="00893E9D"/>
    <w:rsid w:val="008942F5"/>
    <w:rsid w:val="008943F9"/>
    <w:rsid w:val="00894623"/>
    <w:rsid w:val="0089479B"/>
    <w:rsid w:val="008947B8"/>
    <w:rsid w:val="00894803"/>
    <w:rsid w:val="008949D9"/>
    <w:rsid w:val="00894C64"/>
    <w:rsid w:val="00894F4F"/>
    <w:rsid w:val="00895033"/>
    <w:rsid w:val="0089585D"/>
    <w:rsid w:val="00895BDD"/>
    <w:rsid w:val="008960BB"/>
    <w:rsid w:val="00896107"/>
    <w:rsid w:val="008961A7"/>
    <w:rsid w:val="00896238"/>
    <w:rsid w:val="0089654B"/>
    <w:rsid w:val="008965E4"/>
    <w:rsid w:val="008966FA"/>
    <w:rsid w:val="00896842"/>
    <w:rsid w:val="00896AA8"/>
    <w:rsid w:val="00896E9A"/>
    <w:rsid w:val="00896EFB"/>
    <w:rsid w:val="00897092"/>
    <w:rsid w:val="008972BE"/>
    <w:rsid w:val="008973C5"/>
    <w:rsid w:val="0089750D"/>
    <w:rsid w:val="0089787C"/>
    <w:rsid w:val="00897AA5"/>
    <w:rsid w:val="00897CF8"/>
    <w:rsid w:val="00897ECF"/>
    <w:rsid w:val="008A000D"/>
    <w:rsid w:val="008A00B4"/>
    <w:rsid w:val="008A04E2"/>
    <w:rsid w:val="008A0766"/>
    <w:rsid w:val="008A07CD"/>
    <w:rsid w:val="008A095D"/>
    <w:rsid w:val="008A1165"/>
    <w:rsid w:val="008A139B"/>
    <w:rsid w:val="008A15A8"/>
    <w:rsid w:val="008A15D1"/>
    <w:rsid w:val="008A18E4"/>
    <w:rsid w:val="008A1BDC"/>
    <w:rsid w:val="008A1E5F"/>
    <w:rsid w:val="008A1F0F"/>
    <w:rsid w:val="008A1FBD"/>
    <w:rsid w:val="008A2188"/>
    <w:rsid w:val="008A22AA"/>
    <w:rsid w:val="008A23B4"/>
    <w:rsid w:val="008A2993"/>
    <w:rsid w:val="008A2C3F"/>
    <w:rsid w:val="008A2F5B"/>
    <w:rsid w:val="008A2FFB"/>
    <w:rsid w:val="008A32C1"/>
    <w:rsid w:val="008A33DB"/>
    <w:rsid w:val="008A33F0"/>
    <w:rsid w:val="008A353D"/>
    <w:rsid w:val="008A3981"/>
    <w:rsid w:val="008A4518"/>
    <w:rsid w:val="008A463D"/>
    <w:rsid w:val="008A4A53"/>
    <w:rsid w:val="008A4D73"/>
    <w:rsid w:val="008A4EC3"/>
    <w:rsid w:val="008A4F5D"/>
    <w:rsid w:val="008A505D"/>
    <w:rsid w:val="008A5547"/>
    <w:rsid w:val="008A5BAB"/>
    <w:rsid w:val="008A5E12"/>
    <w:rsid w:val="008A60B5"/>
    <w:rsid w:val="008A60F5"/>
    <w:rsid w:val="008A665C"/>
    <w:rsid w:val="008A6E43"/>
    <w:rsid w:val="008A7395"/>
    <w:rsid w:val="008A78F5"/>
    <w:rsid w:val="008A7A30"/>
    <w:rsid w:val="008A7C58"/>
    <w:rsid w:val="008A7F97"/>
    <w:rsid w:val="008A7FE0"/>
    <w:rsid w:val="008B0024"/>
    <w:rsid w:val="008B00C8"/>
    <w:rsid w:val="008B019F"/>
    <w:rsid w:val="008B0583"/>
    <w:rsid w:val="008B0A1A"/>
    <w:rsid w:val="008B0A34"/>
    <w:rsid w:val="008B0C96"/>
    <w:rsid w:val="008B0D48"/>
    <w:rsid w:val="008B0D92"/>
    <w:rsid w:val="008B0F18"/>
    <w:rsid w:val="008B122A"/>
    <w:rsid w:val="008B13B5"/>
    <w:rsid w:val="008B1794"/>
    <w:rsid w:val="008B1B7D"/>
    <w:rsid w:val="008B1BD6"/>
    <w:rsid w:val="008B20DD"/>
    <w:rsid w:val="008B234E"/>
    <w:rsid w:val="008B26E1"/>
    <w:rsid w:val="008B270C"/>
    <w:rsid w:val="008B2764"/>
    <w:rsid w:val="008B2B91"/>
    <w:rsid w:val="008B2D71"/>
    <w:rsid w:val="008B2DFF"/>
    <w:rsid w:val="008B3250"/>
    <w:rsid w:val="008B3736"/>
    <w:rsid w:val="008B375A"/>
    <w:rsid w:val="008B38E8"/>
    <w:rsid w:val="008B3A88"/>
    <w:rsid w:val="008B3B3D"/>
    <w:rsid w:val="008B3B51"/>
    <w:rsid w:val="008B3C02"/>
    <w:rsid w:val="008B3CF8"/>
    <w:rsid w:val="008B3D39"/>
    <w:rsid w:val="008B3D6D"/>
    <w:rsid w:val="008B3E12"/>
    <w:rsid w:val="008B4070"/>
    <w:rsid w:val="008B418B"/>
    <w:rsid w:val="008B4325"/>
    <w:rsid w:val="008B43AF"/>
    <w:rsid w:val="008B46B5"/>
    <w:rsid w:val="008B47AC"/>
    <w:rsid w:val="008B4D86"/>
    <w:rsid w:val="008B4DD7"/>
    <w:rsid w:val="008B4E14"/>
    <w:rsid w:val="008B4F6F"/>
    <w:rsid w:val="008B5487"/>
    <w:rsid w:val="008B55DE"/>
    <w:rsid w:val="008B5C8A"/>
    <w:rsid w:val="008B5DBA"/>
    <w:rsid w:val="008B6064"/>
    <w:rsid w:val="008B621F"/>
    <w:rsid w:val="008B6325"/>
    <w:rsid w:val="008B67C9"/>
    <w:rsid w:val="008B6A63"/>
    <w:rsid w:val="008B724B"/>
    <w:rsid w:val="008B783E"/>
    <w:rsid w:val="008B7F89"/>
    <w:rsid w:val="008C040D"/>
    <w:rsid w:val="008C0A30"/>
    <w:rsid w:val="008C0A6F"/>
    <w:rsid w:val="008C0E8C"/>
    <w:rsid w:val="008C151A"/>
    <w:rsid w:val="008C19E5"/>
    <w:rsid w:val="008C1AA9"/>
    <w:rsid w:val="008C1B20"/>
    <w:rsid w:val="008C1D4F"/>
    <w:rsid w:val="008C1E57"/>
    <w:rsid w:val="008C1FA7"/>
    <w:rsid w:val="008C224F"/>
    <w:rsid w:val="008C2503"/>
    <w:rsid w:val="008C272A"/>
    <w:rsid w:val="008C2781"/>
    <w:rsid w:val="008C2A2E"/>
    <w:rsid w:val="008C2F86"/>
    <w:rsid w:val="008C3171"/>
    <w:rsid w:val="008C3330"/>
    <w:rsid w:val="008C3493"/>
    <w:rsid w:val="008C35C2"/>
    <w:rsid w:val="008C36F5"/>
    <w:rsid w:val="008C3AA2"/>
    <w:rsid w:val="008C3C9A"/>
    <w:rsid w:val="008C3F0C"/>
    <w:rsid w:val="008C3FD4"/>
    <w:rsid w:val="008C4516"/>
    <w:rsid w:val="008C45BC"/>
    <w:rsid w:val="008C4608"/>
    <w:rsid w:val="008C475B"/>
    <w:rsid w:val="008C4822"/>
    <w:rsid w:val="008C49B9"/>
    <w:rsid w:val="008C4A55"/>
    <w:rsid w:val="008C528B"/>
    <w:rsid w:val="008C5550"/>
    <w:rsid w:val="008C5BE7"/>
    <w:rsid w:val="008C5D9F"/>
    <w:rsid w:val="008C64AA"/>
    <w:rsid w:val="008C65E1"/>
    <w:rsid w:val="008C6820"/>
    <w:rsid w:val="008C7113"/>
    <w:rsid w:val="008C735A"/>
    <w:rsid w:val="008C791C"/>
    <w:rsid w:val="008C79E4"/>
    <w:rsid w:val="008C7EAB"/>
    <w:rsid w:val="008C7F28"/>
    <w:rsid w:val="008D0733"/>
    <w:rsid w:val="008D07E0"/>
    <w:rsid w:val="008D094A"/>
    <w:rsid w:val="008D0AD9"/>
    <w:rsid w:val="008D0B64"/>
    <w:rsid w:val="008D0C99"/>
    <w:rsid w:val="008D11BD"/>
    <w:rsid w:val="008D123C"/>
    <w:rsid w:val="008D12DE"/>
    <w:rsid w:val="008D132B"/>
    <w:rsid w:val="008D13B2"/>
    <w:rsid w:val="008D1621"/>
    <w:rsid w:val="008D1919"/>
    <w:rsid w:val="008D1BE7"/>
    <w:rsid w:val="008D1CDE"/>
    <w:rsid w:val="008D1E2C"/>
    <w:rsid w:val="008D1F8E"/>
    <w:rsid w:val="008D278C"/>
    <w:rsid w:val="008D27AC"/>
    <w:rsid w:val="008D29CB"/>
    <w:rsid w:val="008D29D9"/>
    <w:rsid w:val="008D2A13"/>
    <w:rsid w:val="008D2E19"/>
    <w:rsid w:val="008D3055"/>
    <w:rsid w:val="008D3449"/>
    <w:rsid w:val="008D3BB3"/>
    <w:rsid w:val="008D3F1B"/>
    <w:rsid w:val="008D403C"/>
    <w:rsid w:val="008D4412"/>
    <w:rsid w:val="008D4856"/>
    <w:rsid w:val="008D4B82"/>
    <w:rsid w:val="008D4CAA"/>
    <w:rsid w:val="008D4CEF"/>
    <w:rsid w:val="008D53A6"/>
    <w:rsid w:val="008D5509"/>
    <w:rsid w:val="008D569F"/>
    <w:rsid w:val="008D5776"/>
    <w:rsid w:val="008D5A60"/>
    <w:rsid w:val="008D5B49"/>
    <w:rsid w:val="008D5D73"/>
    <w:rsid w:val="008D61C6"/>
    <w:rsid w:val="008D61C8"/>
    <w:rsid w:val="008D6411"/>
    <w:rsid w:val="008D64C6"/>
    <w:rsid w:val="008D660D"/>
    <w:rsid w:val="008D66B1"/>
    <w:rsid w:val="008D69A2"/>
    <w:rsid w:val="008D6A2A"/>
    <w:rsid w:val="008D6E46"/>
    <w:rsid w:val="008D70D6"/>
    <w:rsid w:val="008D71ED"/>
    <w:rsid w:val="008D7341"/>
    <w:rsid w:val="008D7416"/>
    <w:rsid w:val="008D7980"/>
    <w:rsid w:val="008D7A5D"/>
    <w:rsid w:val="008D7CC1"/>
    <w:rsid w:val="008D7EFE"/>
    <w:rsid w:val="008E012D"/>
    <w:rsid w:val="008E0206"/>
    <w:rsid w:val="008E021B"/>
    <w:rsid w:val="008E0392"/>
    <w:rsid w:val="008E050F"/>
    <w:rsid w:val="008E0525"/>
    <w:rsid w:val="008E05D2"/>
    <w:rsid w:val="008E0721"/>
    <w:rsid w:val="008E0745"/>
    <w:rsid w:val="008E07C4"/>
    <w:rsid w:val="008E0876"/>
    <w:rsid w:val="008E08A5"/>
    <w:rsid w:val="008E099F"/>
    <w:rsid w:val="008E1143"/>
    <w:rsid w:val="008E116D"/>
    <w:rsid w:val="008E1295"/>
    <w:rsid w:val="008E12C9"/>
    <w:rsid w:val="008E15A4"/>
    <w:rsid w:val="008E178C"/>
    <w:rsid w:val="008E19E7"/>
    <w:rsid w:val="008E1A28"/>
    <w:rsid w:val="008E1B6D"/>
    <w:rsid w:val="008E1CA7"/>
    <w:rsid w:val="008E219C"/>
    <w:rsid w:val="008E224E"/>
    <w:rsid w:val="008E30BF"/>
    <w:rsid w:val="008E31E4"/>
    <w:rsid w:val="008E3261"/>
    <w:rsid w:val="008E338A"/>
    <w:rsid w:val="008E3C63"/>
    <w:rsid w:val="008E3D4B"/>
    <w:rsid w:val="008E3E38"/>
    <w:rsid w:val="008E3F6D"/>
    <w:rsid w:val="008E402D"/>
    <w:rsid w:val="008E41ED"/>
    <w:rsid w:val="008E4517"/>
    <w:rsid w:val="008E48B0"/>
    <w:rsid w:val="008E4B21"/>
    <w:rsid w:val="008E4CE2"/>
    <w:rsid w:val="008E4D9C"/>
    <w:rsid w:val="008E4F39"/>
    <w:rsid w:val="008E50F5"/>
    <w:rsid w:val="008E511B"/>
    <w:rsid w:val="008E52AC"/>
    <w:rsid w:val="008E55BE"/>
    <w:rsid w:val="008E56B3"/>
    <w:rsid w:val="008E5C0A"/>
    <w:rsid w:val="008E5C53"/>
    <w:rsid w:val="008E5C81"/>
    <w:rsid w:val="008E5C9A"/>
    <w:rsid w:val="008E5DC1"/>
    <w:rsid w:val="008E61D7"/>
    <w:rsid w:val="008E6223"/>
    <w:rsid w:val="008E62FF"/>
    <w:rsid w:val="008E66C1"/>
    <w:rsid w:val="008E68FE"/>
    <w:rsid w:val="008E6E02"/>
    <w:rsid w:val="008E6F63"/>
    <w:rsid w:val="008E7580"/>
    <w:rsid w:val="008E7584"/>
    <w:rsid w:val="008E75AE"/>
    <w:rsid w:val="008E7CE4"/>
    <w:rsid w:val="008E7DDE"/>
    <w:rsid w:val="008E7E2D"/>
    <w:rsid w:val="008F011D"/>
    <w:rsid w:val="008F02D8"/>
    <w:rsid w:val="008F0321"/>
    <w:rsid w:val="008F0332"/>
    <w:rsid w:val="008F037D"/>
    <w:rsid w:val="008F05C7"/>
    <w:rsid w:val="008F0692"/>
    <w:rsid w:val="008F08CB"/>
    <w:rsid w:val="008F0ADE"/>
    <w:rsid w:val="008F0D5D"/>
    <w:rsid w:val="008F0DC8"/>
    <w:rsid w:val="008F1452"/>
    <w:rsid w:val="008F20E0"/>
    <w:rsid w:val="008F22CF"/>
    <w:rsid w:val="008F23D5"/>
    <w:rsid w:val="008F2498"/>
    <w:rsid w:val="008F25B9"/>
    <w:rsid w:val="008F2760"/>
    <w:rsid w:val="008F28F5"/>
    <w:rsid w:val="008F29D6"/>
    <w:rsid w:val="008F2C28"/>
    <w:rsid w:val="008F2E77"/>
    <w:rsid w:val="008F2F74"/>
    <w:rsid w:val="008F3049"/>
    <w:rsid w:val="008F3050"/>
    <w:rsid w:val="008F3269"/>
    <w:rsid w:val="008F33F6"/>
    <w:rsid w:val="008F351E"/>
    <w:rsid w:val="008F3820"/>
    <w:rsid w:val="008F3B79"/>
    <w:rsid w:val="008F4262"/>
    <w:rsid w:val="008F432E"/>
    <w:rsid w:val="008F46ED"/>
    <w:rsid w:val="008F4874"/>
    <w:rsid w:val="008F4BDD"/>
    <w:rsid w:val="008F4C65"/>
    <w:rsid w:val="008F4FF3"/>
    <w:rsid w:val="008F51F2"/>
    <w:rsid w:val="008F5581"/>
    <w:rsid w:val="008F5B5D"/>
    <w:rsid w:val="008F5EB8"/>
    <w:rsid w:val="008F5F06"/>
    <w:rsid w:val="008F624D"/>
    <w:rsid w:val="008F6777"/>
    <w:rsid w:val="008F6928"/>
    <w:rsid w:val="008F6AC6"/>
    <w:rsid w:val="008F6E20"/>
    <w:rsid w:val="008F732A"/>
    <w:rsid w:val="008F77D5"/>
    <w:rsid w:val="008F796E"/>
    <w:rsid w:val="008F7B04"/>
    <w:rsid w:val="008F7B15"/>
    <w:rsid w:val="009000B8"/>
    <w:rsid w:val="009006F1"/>
    <w:rsid w:val="009006F2"/>
    <w:rsid w:val="00900A4B"/>
    <w:rsid w:val="00900F62"/>
    <w:rsid w:val="00900FE3"/>
    <w:rsid w:val="0090107F"/>
    <w:rsid w:val="0090144E"/>
    <w:rsid w:val="009015D0"/>
    <w:rsid w:val="00901694"/>
    <w:rsid w:val="00901ADF"/>
    <w:rsid w:val="00901B1F"/>
    <w:rsid w:val="00901FDC"/>
    <w:rsid w:val="00902AFB"/>
    <w:rsid w:val="00902DEC"/>
    <w:rsid w:val="009031AD"/>
    <w:rsid w:val="009031BD"/>
    <w:rsid w:val="0090330D"/>
    <w:rsid w:val="0090348A"/>
    <w:rsid w:val="00903579"/>
    <w:rsid w:val="00903CA2"/>
    <w:rsid w:val="00903D6C"/>
    <w:rsid w:val="00903E09"/>
    <w:rsid w:val="00904226"/>
    <w:rsid w:val="009042D3"/>
    <w:rsid w:val="009042EC"/>
    <w:rsid w:val="009045C3"/>
    <w:rsid w:val="009046A6"/>
    <w:rsid w:val="00904705"/>
    <w:rsid w:val="00904730"/>
    <w:rsid w:val="009048D2"/>
    <w:rsid w:val="00904DD9"/>
    <w:rsid w:val="00905229"/>
    <w:rsid w:val="009052C8"/>
    <w:rsid w:val="009052ED"/>
    <w:rsid w:val="00905573"/>
    <w:rsid w:val="009056C9"/>
    <w:rsid w:val="009057E3"/>
    <w:rsid w:val="00905B94"/>
    <w:rsid w:val="00905DA0"/>
    <w:rsid w:val="00905E9C"/>
    <w:rsid w:val="00905EF3"/>
    <w:rsid w:val="00906304"/>
    <w:rsid w:val="0090654C"/>
    <w:rsid w:val="0090658F"/>
    <w:rsid w:val="009069CD"/>
    <w:rsid w:val="00906B65"/>
    <w:rsid w:val="00906B6A"/>
    <w:rsid w:val="00906C3A"/>
    <w:rsid w:val="00907035"/>
    <w:rsid w:val="00907363"/>
    <w:rsid w:val="0090737E"/>
    <w:rsid w:val="00907519"/>
    <w:rsid w:val="00907784"/>
    <w:rsid w:val="00907835"/>
    <w:rsid w:val="009079FF"/>
    <w:rsid w:val="00907CBF"/>
    <w:rsid w:val="009101F9"/>
    <w:rsid w:val="0091060B"/>
    <w:rsid w:val="00910B53"/>
    <w:rsid w:val="00910F08"/>
    <w:rsid w:val="00911017"/>
    <w:rsid w:val="009110EF"/>
    <w:rsid w:val="009113C4"/>
    <w:rsid w:val="00911DC9"/>
    <w:rsid w:val="0091204B"/>
    <w:rsid w:val="0091230D"/>
    <w:rsid w:val="00912357"/>
    <w:rsid w:val="00912368"/>
    <w:rsid w:val="009123F4"/>
    <w:rsid w:val="009126BF"/>
    <w:rsid w:val="00912A4D"/>
    <w:rsid w:val="00912A77"/>
    <w:rsid w:val="00913039"/>
    <w:rsid w:val="0091304D"/>
    <w:rsid w:val="00913516"/>
    <w:rsid w:val="00913790"/>
    <w:rsid w:val="0091380D"/>
    <w:rsid w:val="00913900"/>
    <w:rsid w:val="00913E70"/>
    <w:rsid w:val="00913F3E"/>
    <w:rsid w:val="00914261"/>
    <w:rsid w:val="009144C8"/>
    <w:rsid w:val="00914C62"/>
    <w:rsid w:val="0091504C"/>
    <w:rsid w:val="009151B5"/>
    <w:rsid w:val="00915361"/>
    <w:rsid w:val="0091570E"/>
    <w:rsid w:val="00916552"/>
    <w:rsid w:val="00916626"/>
    <w:rsid w:val="00916660"/>
    <w:rsid w:val="00916E24"/>
    <w:rsid w:val="00916E3E"/>
    <w:rsid w:val="00916E8D"/>
    <w:rsid w:val="009171C0"/>
    <w:rsid w:val="009172AF"/>
    <w:rsid w:val="00917938"/>
    <w:rsid w:val="00917B40"/>
    <w:rsid w:val="00917E5D"/>
    <w:rsid w:val="00917F9A"/>
    <w:rsid w:val="00920425"/>
    <w:rsid w:val="00920524"/>
    <w:rsid w:val="009205B9"/>
    <w:rsid w:val="00920760"/>
    <w:rsid w:val="00920894"/>
    <w:rsid w:val="009209B7"/>
    <w:rsid w:val="00920D1F"/>
    <w:rsid w:val="00920D37"/>
    <w:rsid w:val="00920F78"/>
    <w:rsid w:val="0092121A"/>
    <w:rsid w:val="0092144D"/>
    <w:rsid w:val="00921849"/>
    <w:rsid w:val="0092186A"/>
    <w:rsid w:val="00921A7B"/>
    <w:rsid w:val="00921B9D"/>
    <w:rsid w:val="00921CF6"/>
    <w:rsid w:val="00922024"/>
    <w:rsid w:val="0092238A"/>
    <w:rsid w:val="00922472"/>
    <w:rsid w:val="009228F7"/>
    <w:rsid w:val="00922D09"/>
    <w:rsid w:val="00923182"/>
    <w:rsid w:val="009232FD"/>
    <w:rsid w:val="0092333F"/>
    <w:rsid w:val="00923572"/>
    <w:rsid w:val="00923A07"/>
    <w:rsid w:val="00923CDA"/>
    <w:rsid w:val="009242EA"/>
    <w:rsid w:val="00924A64"/>
    <w:rsid w:val="00924ABE"/>
    <w:rsid w:val="00924BB7"/>
    <w:rsid w:val="00924E48"/>
    <w:rsid w:val="00925230"/>
    <w:rsid w:val="00925373"/>
    <w:rsid w:val="009253E9"/>
    <w:rsid w:val="0092590E"/>
    <w:rsid w:val="00925C93"/>
    <w:rsid w:val="00925E0A"/>
    <w:rsid w:val="0092623B"/>
    <w:rsid w:val="0092629F"/>
    <w:rsid w:val="00926486"/>
    <w:rsid w:val="009265F1"/>
    <w:rsid w:val="009267F6"/>
    <w:rsid w:val="009268D9"/>
    <w:rsid w:val="00926AEB"/>
    <w:rsid w:val="00926C49"/>
    <w:rsid w:val="00926EE1"/>
    <w:rsid w:val="00926F70"/>
    <w:rsid w:val="00926FEB"/>
    <w:rsid w:val="00927183"/>
    <w:rsid w:val="00927296"/>
    <w:rsid w:val="009274CD"/>
    <w:rsid w:val="009274D7"/>
    <w:rsid w:val="009274E9"/>
    <w:rsid w:val="0092773E"/>
    <w:rsid w:val="00927839"/>
    <w:rsid w:val="009278A5"/>
    <w:rsid w:val="00927F1C"/>
    <w:rsid w:val="0093016E"/>
    <w:rsid w:val="00930193"/>
    <w:rsid w:val="00930358"/>
    <w:rsid w:val="00930447"/>
    <w:rsid w:val="00930833"/>
    <w:rsid w:val="00930950"/>
    <w:rsid w:val="009309A8"/>
    <w:rsid w:val="00930D1D"/>
    <w:rsid w:val="00930F4B"/>
    <w:rsid w:val="00930F57"/>
    <w:rsid w:val="009314A9"/>
    <w:rsid w:val="00931731"/>
    <w:rsid w:val="00931816"/>
    <w:rsid w:val="00931B1A"/>
    <w:rsid w:val="00931B8F"/>
    <w:rsid w:val="00932074"/>
    <w:rsid w:val="0093278A"/>
    <w:rsid w:val="00932930"/>
    <w:rsid w:val="00933194"/>
    <w:rsid w:val="009331F6"/>
    <w:rsid w:val="0093375C"/>
    <w:rsid w:val="00933778"/>
    <w:rsid w:val="00933CA1"/>
    <w:rsid w:val="00933DC5"/>
    <w:rsid w:val="00933FC0"/>
    <w:rsid w:val="0093434C"/>
    <w:rsid w:val="009346AC"/>
    <w:rsid w:val="00934836"/>
    <w:rsid w:val="009348E5"/>
    <w:rsid w:val="00934AC0"/>
    <w:rsid w:val="00934E4C"/>
    <w:rsid w:val="00935321"/>
    <w:rsid w:val="00935857"/>
    <w:rsid w:val="00935C6F"/>
    <w:rsid w:val="00935D55"/>
    <w:rsid w:val="00935EA0"/>
    <w:rsid w:val="009364D6"/>
    <w:rsid w:val="00936569"/>
    <w:rsid w:val="0093684A"/>
    <w:rsid w:val="0093698E"/>
    <w:rsid w:val="00936B59"/>
    <w:rsid w:val="00936D04"/>
    <w:rsid w:val="00936D3E"/>
    <w:rsid w:val="00936DB6"/>
    <w:rsid w:val="00936E5F"/>
    <w:rsid w:val="0093710A"/>
    <w:rsid w:val="00937749"/>
    <w:rsid w:val="00937C01"/>
    <w:rsid w:val="00937E50"/>
    <w:rsid w:val="00937FBA"/>
    <w:rsid w:val="00940643"/>
    <w:rsid w:val="009408A6"/>
    <w:rsid w:val="009408DF"/>
    <w:rsid w:val="00940C19"/>
    <w:rsid w:val="00940E77"/>
    <w:rsid w:val="00940F5E"/>
    <w:rsid w:val="00941157"/>
    <w:rsid w:val="00941218"/>
    <w:rsid w:val="009412C2"/>
    <w:rsid w:val="00941361"/>
    <w:rsid w:val="00941565"/>
    <w:rsid w:val="00941632"/>
    <w:rsid w:val="0094179C"/>
    <w:rsid w:val="00941A38"/>
    <w:rsid w:val="00941AAA"/>
    <w:rsid w:val="00941DF7"/>
    <w:rsid w:val="00941E2F"/>
    <w:rsid w:val="00941F47"/>
    <w:rsid w:val="009421F5"/>
    <w:rsid w:val="009423A6"/>
    <w:rsid w:val="009425C2"/>
    <w:rsid w:val="00942895"/>
    <w:rsid w:val="009428D9"/>
    <w:rsid w:val="009428F8"/>
    <w:rsid w:val="00942AF0"/>
    <w:rsid w:val="00942C97"/>
    <w:rsid w:val="00942EE8"/>
    <w:rsid w:val="00942F21"/>
    <w:rsid w:val="00943121"/>
    <w:rsid w:val="00943161"/>
    <w:rsid w:val="009434D9"/>
    <w:rsid w:val="00943988"/>
    <w:rsid w:val="00943BB4"/>
    <w:rsid w:val="00943BC3"/>
    <w:rsid w:val="00943E91"/>
    <w:rsid w:val="009446CE"/>
    <w:rsid w:val="009446F8"/>
    <w:rsid w:val="00944759"/>
    <w:rsid w:val="0094477E"/>
    <w:rsid w:val="00944C32"/>
    <w:rsid w:val="00944DE9"/>
    <w:rsid w:val="009452A9"/>
    <w:rsid w:val="009454A7"/>
    <w:rsid w:val="00945920"/>
    <w:rsid w:val="009459FB"/>
    <w:rsid w:val="009459FF"/>
    <w:rsid w:val="00945B68"/>
    <w:rsid w:val="00945CBC"/>
    <w:rsid w:val="009461AD"/>
    <w:rsid w:val="0094644F"/>
    <w:rsid w:val="00946801"/>
    <w:rsid w:val="00946AD8"/>
    <w:rsid w:val="00946E92"/>
    <w:rsid w:val="00946EA1"/>
    <w:rsid w:val="00946EC1"/>
    <w:rsid w:val="00946FC8"/>
    <w:rsid w:val="00947231"/>
    <w:rsid w:val="009478A4"/>
    <w:rsid w:val="00947996"/>
    <w:rsid w:val="00950041"/>
    <w:rsid w:val="00950399"/>
    <w:rsid w:val="009504CC"/>
    <w:rsid w:val="009506F6"/>
    <w:rsid w:val="009507EC"/>
    <w:rsid w:val="00950A30"/>
    <w:rsid w:val="00950AD0"/>
    <w:rsid w:val="00950D97"/>
    <w:rsid w:val="00950EE1"/>
    <w:rsid w:val="00950FAF"/>
    <w:rsid w:val="00951355"/>
    <w:rsid w:val="009514E1"/>
    <w:rsid w:val="009517C5"/>
    <w:rsid w:val="009518AB"/>
    <w:rsid w:val="00951ABC"/>
    <w:rsid w:val="00951B71"/>
    <w:rsid w:val="0095212A"/>
    <w:rsid w:val="00952144"/>
    <w:rsid w:val="0095219D"/>
    <w:rsid w:val="00952298"/>
    <w:rsid w:val="009526E6"/>
    <w:rsid w:val="0095275E"/>
    <w:rsid w:val="0095281A"/>
    <w:rsid w:val="00952C3B"/>
    <w:rsid w:val="00952C69"/>
    <w:rsid w:val="00952D9E"/>
    <w:rsid w:val="00953032"/>
    <w:rsid w:val="00953619"/>
    <w:rsid w:val="00953848"/>
    <w:rsid w:val="00953D60"/>
    <w:rsid w:val="009540C3"/>
    <w:rsid w:val="009542D7"/>
    <w:rsid w:val="00954562"/>
    <w:rsid w:val="0095499A"/>
    <w:rsid w:val="00954AFA"/>
    <w:rsid w:val="00954E6E"/>
    <w:rsid w:val="00954EB8"/>
    <w:rsid w:val="009550D5"/>
    <w:rsid w:val="009552B1"/>
    <w:rsid w:val="009558BD"/>
    <w:rsid w:val="00955965"/>
    <w:rsid w:val="0095598E"/>
    <w:rsid w:val="00956333"/>
    <w:rsid w:val="00956468"/>
    <w:rsid w:val="00956978"/>
    <w:rsid w:val="00956A19"/>
    <w:rsid w:val="00956C1F"/>
    <w:rsid w:val="00956D7C"/>
    <w:rsid w:val="00956E97"/>
    <w:rsid w:val="009574A5"/>
    <w:rsid w:val="009576BC"/>
    <w:rsid w:val="00957D00"/>
    <w:rsid w:val="00957D35"/>
    <w:rsid w:val="00957D4F"/>
    <w:rsid w:val="00960268"/>
    <w:rsid w:val="00960270"/>
    <w:rsid w:val="009602FB"/>
    <w:rsid w:val="009604D2"/>
    <w:rsid w:val="0096084F"/>
    <w:rsid w:val="0096090B"/>
    <w:rsid w:val="00960946"/>
    <w:rsid w:val="00960FE9"/>
    <w:rsid w:val="00961041"/>
    <w:rsid w:val="00961301"/>
    <w:rsid w:val="0096156B"/>
    <w:rsid w:val="009616A6"/>
    <w:rsid w:val="009616D1"/>
    <w:rsid w:val="00961773"/>
    <w:rsid w:val="009619B6"/>
    <w:rsid w:val="00961A0C"/>
    <w:rsid w:val="00961C10"/>
    <w:rsid w:val="00961F70"/>
    <w:rsid w:val="009624D6"/>
    <w:rsid w:val="009624DC"/>
    <w:rsid w:val="00962891"/>
    <w:rsid w:val="009629BD"/>
    <w:rsid w:val="00962FC5"/>
    <w:rsid w:val="009631DF"/>
    <w:rsid w:val="00963484"/>
    <w:rsid w:val="00963643"/>
    <w:rsid w:val="00963F4C"/>
    <w:rsid w:val="009640F2"/>
    <w:rsid w:val="009640FF"/>
    <w:rsid w:val="00964190"/>
    <w:rsid w:val="009641FE"/>
    <w:rsid w:val="009642DA"/>
    <w:rsid w:val="009643ED"/>
    <w:rsid w:val="00964467"/>
    <w:rsid w:val="00964663"/>
    <w:rsid w:val="00964778"/>
    <w:rsid w:val="00964856"/>
    <w:rsid w:val="00964C83"/>
    <w:rsid w:val="009650A4"/>
    <w:rsid w:val="0096566F"/>
    <w:rsid w:val="0096596C"/>
    <w:rsid w:val="00965AB0"/>
    <w:rsid w:val="00965C30"/>
    <w:rsid w:val="00965E29"/>
    <w:rsid w:val="00965F36"/>
    <w:rsid w:val="0096600A"/>
    <w:rsid w:val="009665AA"/>
    <w:rsid w:val="00966717"/>
    <w:rsid w:val="00966871"/>
    <w:rsid w:val="00966F3C"/>
    <w:rsid w:val="00966F59"/>
    <w:rsid w:val="00967038"/>
    <w:rsid w:val="009676D6"/>
    <w:rsid w:val="00967857"/>
    <w:rsid w:val="00967C4B"/>
    <w:rsid w:val="00967DC6"/>
    <w:rsid w:val="00967DE7"/>
    <w:rsid w:val="00967F61"/>
    <w:rsid w:val="00967FD1"/>
    <w:rsid w:val="00970105"/>
    <w:rsid w:val="009701DE"/>
    <w:rsid w:val="009704B4"/>
    <w:rsid w:val="00970A24"/>
    <w:rsid w:val="00970D1A"/>
    <w:rsid w:val="00970DD2"/>
    <w:rsid w:val="009716A5"/>
    <w:rsid w:val="009716F3"/>
    <w:rsid w:val="00971952"/>
    <w:rsid w:val="0097198F"/>
    <w:rsid w:val="00971A10"/>
    <w:rsid w:val="00971CFF"/>
    <w:rsid w:val="00971E71"/>
    <w:rsid w:val="009725F0"/>
    <w:rsid w:val="00972977"/>
    <w:rsid w:val="00972B7F"/>
    <w:rsid w:val="00972CC0"/>
    <w:rsid w:val="00972E41"/>
    <w:rsid w:val="00973083"/>
    <w:rsid w:val="00973111"/>
    <w:rsid w:val="009732B3"/>
    <w:rsid w:val="009735BF"/>
    <w:rsid w:val="009736AD"/>
    <w:rsid w:val="009736B9"/>
    <w:rsid w:val="009736CC"/>
    <w:rsid w:val="009737FD"/>
    <w:rsid w:val="00973CE7"/>
    <w:rsid w:val="00973E19"/>
    <w:rsid w:val="00973F66"/>
    <w:rsid w:val="00974139"/>
    <w:rsid w:val="00974794"/>
    <w:rsid w:val="00974954"/>
    <w:rsid w:val="00974A11"/>
    <w:rsid w:val="00975603"/>
    <w:rsid w:val="0097564A"/>
    <w:rsid w:val="009756A5"/>
    <w:rsid w:val="00975752"/>
    <w:rsid w:val="00975ABF"/>
    <w:rsid w:val="00975C81"/>
    <w:rsid w:val="00975E74"/>
    <w:rsid w:val="009762E5"/>
    <w:rsid w:val="00976885"/>
    <w:rsid w:val="009769CE"/>
    <w:rsid w:val="00976AA2"/>
    <w:rsid w:val="00976AE8"/>
    <w:rsid w:val="00976E5C"/>
    <w:rsid w:val="00976EA0"/>
    <w:rsid w:val="0097713D"/>
    <w:rsid w:val="00977198"/>
    <w:rsid w:val="00977504"/>
    <w:rsid w:val="00977ED3"/>
    <w:rsid w:val="00977F23"/>
    <w:rsid w:val="009804BB"/>
    <w:rsid w:val="009806C6"/>
    <w:rsid w:val="009806FE"/>
    <w:rsid w:val="009808A4"/>
    <w:rsid w:val="009808F5"/>
    <w:rsid w:val="009809CD"/>
    <w:rsid w:val="00980ACF"/>
    <w:rsid w:val="00980DC9"/>
    <w:rsid w:val="00980E5B"/>
    <w:rsid w:val="00980F94"/>
    <w:rsid w:val="009811DC"/>
    <w:rsid w:val="00981224"/>
    <w:rsid w:val="00981528"/>
    <w:rsid w:val="009815FC"/>
    <w:rsid w:val="009816A0"/>
    <w:rsid w:val="00981F4E"/>
    <w:rsid w:val="00982333"/>
    <w:rsid w:val="0098283C"/>
    <w:rsid w:val="0098292D"/>
    <w:rsid w:val="009829D4"/>
    <w:rsid w:val="00982C01"/>
    <w:rsid w:val="00982EEE"/>
    <w:rsid w:val="00983033"/>
    <w:rsid w:val="009832A7"/>
    <w:rsid w:val="00983501"/>
    <w:rsid w:val="00983A8E"/>
    <w:rsid w:val="00983BD3"/>
    <w:rsid w:val="00983C39"/>
    <w:rsid w:val="00983F68"/>
    <w:rsid w:val="009842EC"/>
    <w:rsid w:val="0098458C"/>
    <w:rsid w:val="00984961"/>
    <w:rsid w:val="00984A1F"/>
    <w:rsid w:val="00984C1F"/>
    <w:rsid w:val="00984DFA"/>
    <w:rsid w:val="00985163"/>
    <w:rsid w:val="009854F2"/>
    <w:rsid w:val="00985697"/>
    <w:rsid w:val="00985772"/>
    <w:rsid w:val="00985815"/>
    <w:rsid w:val="009860EC"/>
    <w:rsid w:val="009861C0"/>
    <w:rsid w:val="009863D8"/>
    <w:rsid w:val="009863F8"/>
    <w:rsid w:val="009864BD"/>
    <w:rsid w:val="009864EC"/>
    <w:rsid w:val="009865EA"/>
    <w:rsid w:val="0098674D"/>
    <w:rsid w:val="009868FF"/>
    <w:rsid w:val="00986950"/>
    <w:rsid w:val="00986CF3"/>
    <w:rsid w:val="009873A6"/>
    <w:rsid w:val="0098742A"/>
    <w:rsid w:val="00987775"/>
    <w:rsid w:val="00987FF0"/>
    <w:rsid w:val="0099026E"/>
    <w:rsid w:val="00990AD0"/>
    <w:rsid w:val="0099146D"/>
    <w:rsid w:val="009914D0"/>
    <w:rsid w:val="0099161A"/>
    <w:rsid w:val="0099171D"/>
    <w:rsid w:val="00991DDB"/>
    <w:rsid w:val="00991E48"/>
    <w:rsid w:val="00992081"/>
    <w:rsid w:val="009920A0"/>
    <w:rsid w:val="009921F0"/>
    <w:rsid w:val="009928B7"/>
    <w:rsid w:val="00992E00"/>
    <w:rsid w:val="00992E6B"/>
    <w:rsid w:val="00992F83"/>
    <w:rsid w:val="009934CA"/>
    <w:rsid w:val="0099378D"/>
    <w:rsid w:val="009938C7"/>
    <w:rsid w:val="00993AA4"/>
    <w:rsid w:val="00993AA9"/>
    <w:rsid w:val="00993AB3"/>
    <w:rsid w:val="00993BE7"/>
    <w:rsid w:val="00994523"/>
    <w:rsid w:val="00994609"/>
    <w:rsid w:val="0099469F"/>
    <w:rsid w:val="00994EB9"/>
    <w:rsid w:val="00994F29"/>
    <w:rsid w:val="00994F39"/>
    <w:rsid w:val="00994FDF"/>
    <w:rsid w:val="00995105"/>
    <w:rsid w:val="0099519B"/>
    <w:rsid w:val="009952F9"/>
    <w:rsid w:val="009955B2"/>
    <w:rsid w:val="0099567B"/>
    <w:rsid w:val="0099568A"/>
    <w:rsid w:val="0099582A"/>
    <w:rsid w:val="00995CE3"/>
    <w:rsid w:val="00996328"/>
    <w:rsid w:val="009964C5"/>
    <w:rsid w:val="00996812"/>
    <w:rsid w:val="009968A6"/>
    <w:rsid w:val="009969A6"/>
    <w:rsid w:val="00996ACF"/>
    <w:rsid w:val="00996BA6"/>
    <w:rsid w:val="009970D5"/>
    <w:rsid w:val="009970DA"/>
    <w:rsid w:val="00997204"/>
    <w:rsid w:val="00997298"/>
    <w:rsid w:val="009976AA"/>
    <w:rsid w:val="009976F3"/>
    <w:rsid w:val="00997B6D"/>
    <w:rsid w:val="00997DF7"/>
    <w:rsid w:val="00997E3B"/>
    <w:rsid w:val="009A0180"/>
    <w:rsid w:val="009A01D1"/>
    <w:rsid w:val="009A06A6"/>
    <w:rsid w:val="009A09DC"/>
    <w:rsid w:val="009A0F2D"/>
    <w:rsid w:val="009A17BA"/>
    <w:rsid w:val="009A1B09"/>
    <w:rsid w:val="009A1CE2"/>
    <w:rsid w:val="009A1E08"/>
    <w:rsid w:val="009A228D"/>
    <w:rsid w:val="009A22C8"/>
    <w:rsid w:val="009A23E2"/>
    <w:rsid w:val="009A2594"/>
    <w:rsid w:val="009A3220"/>
    <w:rsid w:val="009A331A"/>
    <w:rsid w:val="009A349A"/>
    <w:rsid w:val="009A37A4"/>
    <w:rsid w:val="009A3CBF"/>
    <w:rsid w:val="009A3EFF"/>
    <w:rsid w:val="009A4205"/>
    <w:rsid w:val="009A4608"/>
    <w:rsid w:val="009A48C6"/>
    <w:rsid w:val="009A4A5F"/>
    <w:rsid w:val="009A5019"/>
    <w:rsid w:val="009A51F9"/>
    <w:rsid w:val="009A52AF"/>
    <w:rsid w:val="009A540E"/>
    <w:rsid w:val="009A5705"/>
    <w:rsid w:val="009A57E1"/>
    <w:rsid w:val="009A598D"/>
    <w:rsid w:val="009A5C97"/>
    <w:rsid w:val="009A601A"/>
    <w:rsid w:val="009A6C7C"/>
    <w:rsid w:val="009A6CF6"/>
    <w:rsid w:val="009A6ED1"/>
    <w:rsid w:val="009A70AA"/>
    <w:rsid w:val="009A7611"/>
    <w:rsid w:val="009A76AD"/>
    <w:rsid w:val="009A7763"/>
    <w:rsid w:val="009A7A99"/>
    <w:rsid w:val="009A7E72"/>
    <w:rsid w:val="009A7EAD"/>
    <w:rsid w:val="009A7F94"/>
    <w:rsid w:val="009B0076"/>
    <w:rsid w:val="009B0299"/>
    <w:rsid w:val="009B0314"/>
    <w:rsid w:val="009B0515"/>
    <w:rsid w:val="009B091E"/>
    <w:rsid w:val="009B0AD9"/>
    <w:rsid w:val="009B0BB5"/>
    <w:rsid w:val="009B1491"/>
    <w:rsid w:val="009B191B"/>
    <w:rsid w:val="009B1945"/>
    <w:rsid w:val="009B1A2D"/>
    <w:rsid w:val="009B1AAC"/>
    <w:rsid w:val="009B1AC1"/>
    <w:rsid w:val="009B1BB2"/>
    <w:rsid w:val="009B1E2C"/>
    <w:rsid w:val="009B1E46"/>
    <w:rsid w:val="009B2635"/>
    <w:rsid w:val="009B284C"/>
    <w:rsid w:val="009B2885"/>
    <w:rsid w:val="009B2BA9"/>
    <w:rsid w:val="009B32B3"/>
    <w:rsid w:val="009B32BC"/>
    <w:rsid w:val="009B33C6"/>
    <w:rsid w:val="009B33CD"/>
    <w:rsid w:val="009B3564"/>
    <w:rsid w:val="009B368D"/>
    <w:rsid w:val="009B3A79"/>
    <w:rsid w:val="009B3B50"/>
    <w:rsid w:val="009B3EAC"/>
    <w:rsid w:val="009B4063"/>
    <w:rsid w:val="009B459F"/>
    <w:rsid w:val="009B501D"/>
    <w:rsid w:val="009B537D"/>
    <w:rsid w:val="009B5452"/>
    <w:rsid w:val="009B55BA"/>
    <w:rsid w:val="009B57D3"/>
    <w:rsid w:val="009B5937"/>
    <w:rsid w:val="009B5D12"/>
    <w:rsid w:val="009B61DC"/>
    <w:rsid w:val="009B648B"/>
    <w:rsid w:val="009B69E3"/>
    <w:rsid w:val="009B6C45"/>
    <w:rsid w:val="009B6DB6"/>
    <w:rsid w:val="009B6F67"/>
    <w:rsid w:val="009B6F92"/>
    <w:rsid w:val="009B71E0"/>
    <w:rsid w:val="009B7462"/>
    <w:rsid w:val="009B7557"/>
    <w:rsid w:val="009B7776"/>
    <w:rsid w:val="009B799B"/>
    <w:rsid w:val="009B7B58"/>
    <w:rsid w:val="009B7D0C"/>
    <w:rsid w:val="009B7DE7"/>
    <w:rsid w:val="009B7EF7"/>
    <w:rsid w:val="009B7F95"/>
    <w:rsid w:val="009C0153"/>
    <w:rsid w:val="009C0392"/>
    <w:rsid w:val="009C03C0"/>
    <w:rsid w:val="009C0566"/>
    <w:rsid w:val="009C07C4"/>
    <w:rsid w:val="009C0817"/>
    <w:rsid w:val="009C0AC6"/>
    <w:rsid w:val="009C128E"/>
    <w:rsid w:val="009C12D1"/>
    <w:rsid w:val="009C12EA"/>
    <w:rsid w:val="009C179B"/>
    <w:rsid w:val="009C1952"/>
    <w:rsid w:val="009C21B4"/>
    <w:rsid w:val="009C23EF"/>
    <w:rsid w:val="009C243E"/>
    <w:rsid w:val="009C295D"/>
    <w:rsid w:val="009C2CCB"/>
    <w:rsid w:val="009C2E29"/>
    <w:rsid w:val="009C32E0"/>
    <w:rsid w:val="009C365A"/>
    <w:rsid w:val="009C380C"/>
    <w:rsid w:val="009C3A9F"/>
    <w:rsid w:val="009C3E31"/>
    <w:rsid w:val="009C41E4"/>
    <w:rsid w:val="009C43A3"/>
    <w:rsid w:val="009C45C1"/>
    <w:rsid w:val="009C4778"/>
    <w:rsid w:val="009C4983"/>
    <w:rsid w:val="009C4ABB"/>
    <w:rsid w:val="009C508E"/>
    <w:rsid w:val="009C544C"/>
    <w:rsid w:val="009C5713"/>
    <w:rsid w:val="009C5727"/>
    <w:rsid w:val="009C577F"/>
    <w:rsid w:val="009C5814"/>
    <w:rsid w:val="009C5947"/>
    <w:rsid w:val="009C598B"/>
    <w:rsid w:val="009C59E1"/>
    <w:rsid w:val="009C5A88"/>
    <w:rsid w:val="009C5B4C"/>
    <w:rsid w:val="009C5B54"/>
    <w:rsid w:val="009C60B8"/>
    <w:rsid w:val="009C60BF"/>
    <w:rsid w:val="009C62C8"/>
    <w:rsid w:val="009C66A4"/>
    <w:rsid w:val="009C6C4F"/>
    <w:rsid w:val="009C6FF4"/>
    <w:rsid w:val="009C7065"/>
    <w:rsid w:val="009C7260"/>
    <w:rsid w:val="009C784F"/>
    <w:rsid w:val="009C7888"/>
    <w:rsid w:val="009C7924"/>
    <w:rsid w:val="009C7945"/>
    <w:rsid w:val="009D0058"/>
    <w:rsid w:val="009D03DA"/>
    <w:rsid w:val="009D08F3"/>
    <w:rsid w:val="009D0A73"/>
    <w:rsid w:val="009D0B44"/>
    <w:rsid w:val="009D0BE9"/>
    <w:rsid w:val="009D0C11"/>
    <w:rsid w:val="009D0D51"/>
    <w:rsid w:val="009D0E49"/>
    <w:rsid w:val="009D13C8"/>
    <w:rsid w:val="009D1401"/>
    <w:rsid w:val="009D1886"/>
    <w:rsid w:val="009D19D4"/>
    <w:rsid w:val="009D1CE3"/>
    <w:rsid w:val="009D1CF4"/>
    <w:rsid w:val="009D211E"/>
    <w:rsid w:val="009D22DF"/>
    <w:rsid w:val="009D2993"/>
    <w:rsid w:val="009D2CEF"/>
    <w:rsid w:val="009D2E36"/>
    <w:rsid w:val="009D2FF5"/>
    <w:rsid w:val="009D3174"/>
    <w:rsid w:val="009D345A"/>
    <w:rsid w:val="009D3822"/>
    <w:rsid w:val="009D3DC6"/>
    <w:rsid w:val="009D422F"/>
    <w:rsid w:val="009D46C6"/>
    <w:rsid w:val="009D48E4"/>
    <w:rsid w:val="009D491A"/>
    <w:rsid w:val="009D4C11"/>
    <w:rsid w:val="009D4C81"/>
    <w:rsid w:val="009D501F"/>
    <w:rsid w:val="009D5162"/>
    <w:rsid w:val="009D5403"/>
    <w:rsid w:val="009D55B2"/>
    <w:rsid w:val="009D5631"/>
    <w:rsid w:val="009D5BEF"/>
    <w:rsid w:val="009D5C31"/>
    <w:rsid w:val="009D60D9"/>
    <w:rsid w:val="009D7171"/>
    <w:rsid w:val="009D74E3"/>
    <w:rsid w:val="009D766B"/>
    <w:rsid w:val="009D7682"/>
    <w:rsid w:val="009D7700"/>
    <w:rsid w:val="009D78EC"/>
    <w:rsid w:val="009D79D1"/>
    <w:rsid w:val="009D79D2"/>
    <w:rsid w:val="009D79DF"/>
    <w:rsid w:val="009D7BBD"/>
    <w:rsid w:val="009E0002"/>
    <w:rsid w:val="009E0054"/>
    <w:rsid w:val="009E0388"/>
    <w:rsid w:val="009E04A2"/>
    <w:rsid w:val="009E04A3"/>
    <w:rsid w:val="009E07BF"/>
    <w:rsid w:val="009E1347"/>
    <w:rsid w:val="009E13C4"/>
    <w:rsid w:val="009E142C"/>
    <w:rsid w:val="009E1899"/>
    <w:rsid w:val="009E19B7"/>
    <w:rsid w:val="009E1C71"/>
    <w:rsid w:val="009E1F00"/>
    <w:rsid w:val="009E2035"/>
    <w:rsid w:val="009E2489"/>
    <w:rsid w:val="009E2A60"/>
    <w:rsid w:val="009E2BC4"/>
    <w:rsid w:val="009E2F88"/>
    <w:rsid w:val="009E2FAC"/>
    <w:rsid w:val="009E3066"/>
    <w:rsid w:val="009E35C3"/>
    <w:rsid w:val="009E36D9"/>
    <w:rsid w:val="009E37F2"/>
    <w:rsid w:val="009E398C"/>
    <w:rsid w:val="009E3CAB"/>
    <w:rsid w:val="009E3E11"/>
    <w:rsid w:val="009E4099"/>
    <w:rsid w:val="009E4540"/>
    <w:rsid w:val="009E4575"/>
    <w:rsid w:val="009E4586"/>
    <w:rsid w:val="009E462C"/>
    <w:rsid w:val="009E4790"/>
    <w:rsid w:val="009E49A3"/>
    <w:rsid w:val="009E49D4"/>
    <w:rsid w:val="009E4D87"/>
    <w:rsid w:val="009E4E7C"/>
    <w:rsid w:val="009E4FCF"/>
    <w:rsid w:val="009E505F"/>
    <w:rsid w:val="009E52A4"/>
    <w:rsid w:val="009E54FB"/>
    <w:rsid w:val="009E5538"/>
    <w:rsid w:val="009E5563"/>
    <w:rsid w:val="009E55B9"/>
    <w:rsid w:val="009E6132"/>
    <w:rsid w:val="009E6223"/>
    <w:rsid w:val="009E6536"/>
    <w:rsid w:val="009E65D7"/>
    <w:rsid w:val="009E6840"/>
    <w:rsid w:val="009E68ED"/>
    <w:rsid w:val="009E6B73"/>
    <w:rsid w:val="009E6B74"/>
    <w:rsid w:val="009E6E88"/>
    <w:rsid w:val="009E7519"/>
    <w:rsid w:val="009E7599"/>
    <w:rsid w:val="009E7859"/>
    <w:rsid w:val="009E7AE7"/>
    <w:rsid w:val="009E7B42"/>
    <w:rsid w:val="009E7C67"/>
    <w:rsid w:val="009F0719"/>
    <w:rsid w:val="009F0777"/>
    <w:rsid w:val="009F0B52"/>
    <w:rsid w:val="009F0C41"/>
    <w:rsid w:val="009F0C66"/>
    <w:rsid w:val="009F1207"/>
    <w:rsid w:val="009F1383"/>
    <w:rsid w:val="009F14E8"/>
    <w:rsid w:val="009F159D"/>
    <w:rsid w:val="009F1BD0"/>
    <w:rsid w:val="009F1EB3"/>
    <w:rsid w:val="009F288D"/>
    <w:rsid w:val="009F2985"/>
    <w:rsid w:val="009F2DFF"/>
    <w:rsid w:val="009F31B7"/>
    <w:rsid w:val="009F3540"/>
    <w:rsid w:val="009F3802"/>
    <w:rsid w:val="009F3894"/>
    <w:rsid w:val="009F3AE1"/>
    <w:rsid w:val="009F447C"/>
    <w:rsid w:val="009F4739"/>
    <w:rsid w:val="009F49D5"/>
    <w:rsid w:val="009F4C31"/>
    <w:rsid w:val="009F4E0B"/>
    <w:rsid w:val="009F517E"/>
    <w:rsid w:val="009F52F6"/>
    <w:rsid w:val="009F5439"/>
    <w:rsid w:val="009F5730"/>
    <w:rsid w:val="009F5923"/>
    <w:rsid w:val="009F5C5B"/>
    <w:rsid w:val="009F6376"/>
    <w:rsid w:val="009F680E"/>
    <w:rsid w:val="009F6992"/>
    <w:rsid w:val="009F6BC6"/>
    <w:rsid w:val="009F6C36"/>
    <w:rsid w:val="009F6D23"/>
    <w:rsid w:val="009F6EFD"/>
    <w:rsid w:val="009F71F4"/>
    <w:rsid w:val="009F74ED"/>
    <w:rsid w:val="009F7911"/>
    <w:rsid w:val="009F7EC7"/>
    <w:rsid w:val="00A00710"/>
    <w:rsid w:val="00A007EF"/>
    <w:rsid w:val="00A008E1"/>
    <w:rsid w:val="00A00C6D"/>
    <w:rsid w:val="00A00D3B"/>
    <w:rsid w:val="00A00E68"/>
    <w:rsid w:val="00A00FDF"/>
    <w:rsid w:val="00A01089"/>
    <w:rsid w:val="00A011A7"/>
    <w:rsid w:val="00A01741"/>
    <w:rsid w:val="00A01784"/>
    <w:rsid w:val="00A01D7E"/>
    <w:rsid w:val="00A01D9B"/>
    <w:rsid w:val="00A021C1"/>
    <w:rsid w:val="00A022A1"/>
    <w:rsid w:val="00A023D9"/>
    <w:rsid w:val="00A0256F"/>
    <w:rsid w:val="00A02586"/>
    <w:rsid w:val="00A02780"/>
    <w:rsid w:val="00A027DE"/>
    <w:rsid w:val="00A02A00"/>
    <w:rsid w:val="00A02B47"/>
    <w:rsid w:val="00A02C25"/>
    <w:rsid w:val="00A03019"/>
    <w:rsid w:val="00A0307F"/>
    <w:rsid w:val="00A0358B"/>
    <w:rsid w:val="00A036A4"/>
    <w:rsid w:val="00A0384B"/>
    <w:rsid w:val="00A03854"/>
    <w:rsid w:val="00A04150"/>
    <w:rsid w:val="00A04189"/>
    <w:rsid w:val="00A0428F"/>
    <w:rsid w:val="00A042ED"/>
    <w:rsid w:val="00A042EE"/>
    <w:rsid w:val="00A04532"/>
    <w:rsid w:val="00A0459C"/>
    <w:rsid w:val="00A047E3"/>
    <w:rsid w:val="00A0489A"/>
    <w:rsid w:val="00A04946"/>
    <w:rsid w:val="00A04975"/>
    <w:rsid w:val="00A04BB0"/>
    <w:rsid w:val="00A05261"/>
    <w:rsid w:val="00A0537C"/>
    <w:rsid w:val="00A053F7"/>
    <w:rsid w:val="00A055BA"/>
    <w:rsid w:val="00A05940"/>
    <w:rsid w:val="00A05CC6"/>
    <w:rsid w:val="00A05D7A"/>
    <w:rsid w:val="00A05E9B"/>
    <w:rsid w:val="00A05F08"/>
    <w:rsid w:val="00A063CD"/>
    <w:rsid w:val="00A06AD7"/>
    <w:rsid w:val="00A0708D"/>
    <w:rsid w:val="00A07644"/>
    <w:rsid w:val="00A076D8"/>
    <w:rsid w:val="00A07786"/>
    <w:rsid w:val="00A07CD3"/>
    <w:rsid w:val="00A07DA5"/>
    <w:rsid w:val="00A1023D"/>
    <w:rsid w:val="00A1030B"/>
    <w:rsid w:val="00A10730"/>
    <w:rsid w:val="00A107E7"/>
    <w:rsid w:val="00A10A20"/>
    <w:rsid w:val="00A10B28"/>
    <w:rsid w:val="00A10F75"/>
    <w:rsid w:val="00A11065"/>
    <w:rsid w:val="00A110A1"/>
    <w:rsid w:val="00A11211"/>
    <w:rsid w:val="00A11421"/>
    <w:rsid w:val="00A11465"/>
    <w:rsid w:val="00A119D2"/>
    <w:rsid w:val="00A11BB1"/>
    <w:rsid w:val="00A11BF2"/>
    <w:rsid w:val="00A11CB8"/>
    <w:rsid w:val="00A11CC9"/>
    <w:rsid w:val="00A11EBC"/>
    <w:rsid w:val="00A11EEC"/>
    <w:rsid w:val="00A11F43"/>
    <w:rsid w:val="00A11F61"/>
    <w:rsid w:val="00A12188"/>
    <w:rsid w:val="00A123CB"/>
    <w:rsid w:val="00A124FD"/>
    <w:rsid w:val="00A125E1"/>
    <w:rsid w:val="00A12A49"/>
    <w:rsid w:val="00A12AC4"/>
    <w:rsid w:val="00A12B61"/>
    <w:rsid w:val="00A12D61"/>
    <w:rsid w:val="00A13068"/>
    <w:rsid w:val="00A1348D"/>
    <w:rsid w:val="00A139BE"/>
    <w:rsid w:val="00A13A9C"/>
    <w:rsid w:val="00A13AF4"/>
    <w:rsid w:val="00A13CBA"/>
    <w:rsid w:val="00A13D75"/>
    <w:rsid w:val="00A13D91"/>
    <w:rsid w:val="00A14614"/>
    <w:rsid w:val="00A14A7A"/>
    <w:rsid w:val="00A14AC8"/>
    <w:rsid w:val="00A14E44"/>
    <w:rsid w:val="00A15126"/>
    <w:rsid w:val="00A1521B"/>
    <w:rsid w:val="00A153DD"/>
    <w:rsid w:val="00A1598C"/>
    <w:rsid w:val="00A15E38"/>
    <w:rsid w:val="00A15E83"/>
    <w:rsid w:val="00A1609B"/>
    <w:rsid w:val="00A1662E"/>
    <w:rsid w:val="00A1663B"/>
    <w:rsid w:val="00A16790"/>
    <w:rsid w:val="00A169F8"/>
    <w:rsid w:val="00A16A65"/>
    <w:rsid w:val="00A16D37"/>
    <w:rsid w:val="00A16FEC"/>
    <w:rsid w:val="00A173BD"/>
    <w:rsid w:val="00A17BA2"/>
    <w:rsid w:val="00A200D5"/>
    <w:rsid w:val="00A20248"/>
    <w:rsid w:val="00A2045A"/>
    <w:rsid w:val="00A21130"/>
    <w:rsid w:val="00A21561"/>
    <w:rsid w:val="00A215A6"/>
    <w:rsid w:val="00A216F4"/>
    <w:rsid w:val="00A21A57"/>
    <w:rsid w:val="00A21B47"/>
    <w:rsid w:val="00A21C6C"/>
    <w:rsid w:val="00A22150"/>
    <w:rsid w:val="00A2228E"/>
    <w:rsid w:val="00A2275A"/>
    <w:rsid w:val="00A22855"/>
    <w:rsid w:val="00A22B36"/>
    <w:rsid w:val="00A22CCF"/>
    <w:rsid w:val="00A22DDD"/>
    <w:rsid w:val="00A22E83"/>
    <w:rsid w:val="00A22EAF"/>
    <w:rsid w:val="00A22EE1"/>
    <w:rsid w:val="00A23280"/>
    <w:rsid w:val="00A23640"/>
    <w:rsid w:val="00A23653"/>
    <w:rsid w:val="00A23667"/>
    <w:rsid w:val="00A2368B"/>
    <w:rsid w:val="00A2392B"/>
    <w:rsid w:val="00A23A08"/>
    <w:rsid w:val="00A23C17"/>
    <w:rsid w:val="00A24030"/>
    <w:rsid w:val="00A24250"/>
    <w:rsid w:val="00A24258"/>
    <w:rsid w:val="00A2456F"/>
    <w:rsid w:val="00A24688"/>
    <w:rsid w:val="00A2472C"/>
    <w:rsid w:val="00A24869"/>
    <w:rsid w:val="00A24A21"/>
    <w:rsid w:val="00A24D52"/>
    <w:rsid w:val="00A251B9"/>
    <w:rsid w:val="00A25497"/>
    <w:rsid w:val="00A25616"/>
    <w:rsid w:val="00A256B3"/>
    <w:rsid w:val="00A25894"/>
    <w:rsid w:val="00A258DE"/>
    <w:rsid w:val="00A25996"/>
    <w:rsid w:val="00A25EAF"/>
    <w:rsid w:val="00A26070"/>
    <w:rsid w:val="00A261C5"/>
    <w:rsid w:val="00A264DC"/>
    <w:rsid w:val="00A26B69"/>
    <w:rsid w:val="00A26B7E"/>
    <w:rsid w:val="00A26BB0"/>
    <w:rsid w:val="00A272A5"/>
    <w:rsid w:val="00A27653"/>
    <w:rsid w:val="00A27A2A"/>
    <w:rsid w:val="00A27A56"/>
    <w:rsid w:val="00A27C2D"/>
    <w:rsid w:val="00A3027B"/>
    <w:rsid w:val="00A303BF"/>
    <w:rsid w:val="00A306B2"/>
    <w:rsid w:val="00A309BC"/>
    <w:rsid w:val="00A30F17"/>
    <w:rsid w:val="00A31026"/>
    <w:rsid w:val="00A311E7"/>
    <w:rsid w:val="00A31204"/>
    <w:rsid w:val="00A31644"/>
    <w:rsid w:val="00A31707"/>
    <w:rsid w:val="00A31835"/>
    <w:rsid w:val="00A31DBF"/>
    <w:rsid w:val="00A32203"/>
    <w:rsid w:val="00A32254"/>
    <w:rsid w:val="00A322CB"/>
    <w:rsid w:val="00A3237F"/>
    <w:rsid w:val="00A323EB"/>
    <w:rsid w:val="00A3246C"/>
    <w:rsid w:val="00A32580"/>
    <w:rsid w:val="00A32827"/>
    <w:rsid w:val="00A32F15"/>
    <w:rsid w:val="00A32F29"/>
    <w:rsid w:val="00A3309B"/>
    <w:rsid w:val="00A33308"/>
    <w:rsid w:val="00A33368"/>
    <w:rsid w:val="00A334A6"/>
    <w:rsid w:val="00A336C6"/>
    <w:rsid w:val="00A337E9"/>
    <w:rsid w:val="00A33B54"/>
    <w:rsid w:val="00A33BB0"/>
    <w:rsid w:val="00A33E03"/>
    <w:rsid w:val="00A33E20"/>
    <w:rsid w:val="00A33FF0"/>
    <w:rsid w:val="00A341CA"/>
    <w:rsid w:val="00A34826"/>
    <w:rsid w:val="00A34CB7"/>
    <w:rsid w:val="00A34CC5"/>
    <w:rsid w:val="00A34D19"/>
    <w:rsid w:val="00A34E5C"/>
    <w:rsid w:val="00A34E69"/>
    <w:rsid w:val="00A34E6B"/>
    <w:rsid w:val="00A3535C"/>
    <w:rsid w:val="00A354FE"/>
    <w:rsid w:val="00A356D0"/>
    <w:rsid w:val="00A3575A"/>
    <w:rsid w:val="00A357D1"/>
    <w:rsid w:val="00A3608C"/>
    <w:rsid w:val="00A361E7"/>
    <w:rsid w:val="00A36618"/>
    <w:rsid w:val="00A36A0A"/>
    <w:rsid w:val="00A36A5F"/>
    <w:rsid w:val="00A36AAC"/>
    <w:rsid w:val="00A36FC5"/>
    <w:rsid w:val="00A37223"/>
    <w:rsid w:val="00A3730E"/>
    <w:rsid w:val="00A373D5"/>
    <w:rsid w:val="00A37829"/>
    <w:rsid w:val="00A379BA"/>
    <w:rsid w:val="00A37A50"/>
    <w:rsid w:val="00A37F77"/>
    <w:rsid w:val="00A37F93"/>
    <w:rsid w:val="00A37FC2"/>
    <w:rsid w:val="00A40087"/>
    <w:rsid w:val="00A40409"/>
    <w:rsid w:val="00A404B2"/>
    <w:rsid w:val="00A404F6"/>
    <w:rsid w:val="00A40AD7"/>
    <w:rsid w:val="00A40AE0"/>
    <w:rsid w:val="00A41098"/>
    <w:rsid w:val="00A411DB"/>
    <w:rsid w:val="00A41466"/>
    <w:rsid w:val="00A416C8"/>
    <w:rsid w:val="00A418B2"/>
    <w:rsid w:val="00A41AB5"/>
    <w:rsid w:val="00A41B55"/>
    <w:rsid w:val="00A41C8E"/>
    <w:rsid w:val="00A420C9"/>
    <w:rsid w:val="00A42204"/>
    <w:rsid w:val="00A428DC"/>
    <w:rsid w:val="00A42E4C"/>
    <w:rsid w:val="00A42E97"/>
    <w:rsid w:val="00A43230"/>
    <w:rsid w:val="00A4344F"/>
    <w:rsid w:val="00A43693"/>
    <w:rsid w:val="00A4371D"/>
    <w:rsid w:val="00A43858"/>
    <w:rsid w:val="00A43AEC"/>
    <w:rsid w:val="00A446B0"/>
    <w:rsid w:val="00A447FF"/>
    <w:rsid w:val="00A44851"/>
    <w:rsid w:val="00A44865"/>
    <w:rsid w:val="00A44B56"/>
    <w:rsid w:val="00A44C3B"/>
    <w:rsid w:val="00A44D02"/>
    <w:rsid w:val="00A4514F"/>
    <w:rsid w:val="00A45181"/>
    <w:rsid w:val="00A45447"/>
    <w:rsid w:val="00A45575"/>
    <w:rsid w:val="00A4593B"/>
    <w:rsid w:val="00A45B1A"/>
    <w:rsid w:val="00A45BC3"/>
    <w:rsid w:val="00A45BF5"/>
    <w:rsid w:val="00A45C1C"/>
    <w:rsid w:val="00A45EE3"/>
    <w:rsid w:val="00A45F3E"/>
    <w:rsid w:val="00A46193"/>
    <w:rsid w:val="00A464BF"/>
    <w:rsid w:val="00A467BA"/>
    <w:rsid w:val="00A46C76"/>
    <w:rsid w:val="00A46D4C"/>
    <w:rsid w:val="00A46F90"/>
    <w:rsid w:val="00A471A8"/>
    <w:rsid w:val="00A4726C"/>
    <w:rsid w:val="00A472A5"/>
    <w:rsid w:val="00A47362"/>
    <w:rsid w:val="00A4742C"/>
    <w:rsid w:val="00A479F3"/>
    <w:rsid w:val="00A47A9F"/>
    <w:rsid w:val="00A5007D"/>
    <w:rsid w:val="00A500DE"/>
    <w:rsid w:val="00A503E3"/>
    <w:rsid w:val="00A508B2"/>
    <w:rsid w:val="00A50A7E"/>
    <w:rsid w:val="00A50EA3"/>
    <w:rsid w:val="00A50ECB"/>
    <w:rsid w:val="00A51455"/>
    <w:rsid w:val="00A51654"/>
    <w:rsid w:val="00A51834"/>
    <w:rsid w:val="00A51F9E"/>
    <w:rsid w:val="00A51FCE"/>
    <w:rsid w:val="00A525C0"/>
    <w:rsid w:val="00A5262F"/>
    <w:rsid w:val="00A5268A"/>
    <w:rsid w:val="00A528A4"/>
    <w:rsid w:val="00A529FA"/>
    <w:rsid w:val="00A52C06"/>
    <w:rsid w:val="00A52CFD"/>
    <w:rsid w:val="00A52E83"/>
    <w:rsid w:val="00A53258"/>
    <w:rsid w:val="00A533BE"/>
    <w:rsid w:val="00A53489"/>
    <w:rsid w:val="00A534F9"/>
    <w:rsid w:val="00A53C6E"/>
    <w:rsid w:val="00A5403F"/>
    <w:rsid w:val="00A5448C"/>
    <w:rsid w:val="00A545D5"/>
    <w:rsid w:val="00A54A4C"/>
    <w:rsid w:val="00A54B96"/>
    <w:rsid w:val="00A54FFF"/>
    <w:rsid w:val="00A55109"/>
    <w:rsid w:val="00A553C8"/>
    <w:rsid w:val="00A55479"/>
    <w:rsid w:val="00A5566E"/>
    <w:rsid w:val="00A5570D"/>
    <w:rsid w:val="00A558AA"/>
    <w:rsid w:val="00A559F8"/>
    <w:rsid w:val="00A55A99"/>
    <w:rsid w:val="00A55E04"/>
    <w:rsid w:val="00A5645D"/>
    <w:rsid w:val="00A56AFA"/>
    <w:rsid w:val="00A56D7D"/>
    <w:rsid w:val="00A56D8B"/>
    <w:rsid w:val="00A56DFF"/>
    <w:rsid w:val="00A56F1A"/>
    <w:rsid w:val="00A5735F"/>
    <w:rsid w:val="00A5760F"/>
    <w:rsid w:val="00A57760"/>
    <w:rsid w:val="00A5785D"/>
    <w:rsid w:val="00A578B3"/>
    <w:rsid w:val="00A5795C"/>
    <w:rsid w:val="00A57976"/>
    <w:rsid w:val="00A57ABC"/>
    <w:rsid w:val="00A57D20"/>
    <w:rsid w:val="00A601ED"/>
    <w:rsid w:val="00A60214"/>
    <w:rsid w:val="00A60233"/>
    <w:rsid w:val="00A6072A"/>
    <w:rsid w:val="00A608FB"/>
    <w:rsid w:val="00A6094B"/>
    <w:rsid w:val="00A60C4F"/>
    <w:rsid w:val="00A60D2E"/>
    <w:rsid w:val="00A60E7A"/>
    <w:rsid w:val="00A60EE9"/>
    <w:rsid w:val="00A610AA"/>
    <w:rsid w:val="00A6132E"/>
    <w:rsid w:val="00A6160A"/>
    <w:rsid w:val="00A61CE4"/>
    <w:rsid w:val="00A61CEF"/>
    <w:rsid w:val="00A6271F"/>
    <w:rsid w:val="00A62A44"/>
    <w:rsid w:val="00A62C18"/>
    <w:rsid w:val="00A62CC2"/>
    <w:rsid w:val="00A63108"/>
    <w:rsid w:val="00A63109"/>
    <w:rsid w:val="00A63192"/>
    <w:rsid w:val="00A639D4"/>
    <w:rsid w:val="00A63B8D"/>
    <w:rsid w:val="00A63D9C"/>
    <w:rsid w:val="00A64038"/>
    <w:rsid w:val="00A64138"/>
    <w:rsid w:val="00A64491"/>
    <w:rsid w:val="00A644C8"/>
    <w:rsid w:val="00A645DE"/>
    <w:rsid w:val="00A645E3"/>
    <w:rsid w:val="00A6472A"/>
    <w:rsid w:val="00A64757"/>
    <w:rsid w:val="00A64A0F"/>
    <w:rsid w:val="00A64B47"/>
    <w:rsid w:val="00A64B6C"/>
    <w:rsid w:val="00A64BB1"/>
    <w:rsid w:val="00A64D7B"/>
    <w:rsid w:val="00A64E9A"/>
    <w:rsid w:val="00A64EBD"/>
    <w:rsid w:val="00A64F17"/>
    <w:rsid w:val="00A64FAF"/>
    <w:rsid w:val="00A65015"/>
    <w:rsid w:val="00A65090"/>
    <w:rsid w:val="00A652A3"/>
    <w:rsid w:val="00A65347"/>
    <w:rsid w:val="00A6580F"/>
    <w:rsid w:val="00A65C68"/>
    <w:rsid w:val="00A65D9E"/>
    <w:rsid w:val="00A662C2"/>
    <w:rsid w:val="00A66543"/>
    <w:rsid w:val="00A66617"/>
    <w:rsid w:val="00A66849"/>
    <w:rsid w:val="00A66A68"/>
    <w:rsid w:val="00A66BB1"/>
    <w:rsid w:val="00A66C86"/>
    <w:rsid w:val="00A66D49"/>
    <w:rsid w:val="00A66E3D"/>
    <w:rsid w:val="00A672F2"/>
    <w:rsid w:val="00A676DB"/>
    <w:rsid w:val="00A678D9"/>
    <w:rsid w:val="00A701D6"/>
    <w:rsid w:val="00A70386"/>
    <w:rsid w:val="00A70720"/>
    <w:rsid w:val="00A70A94"/>
    <w:rsid w:val="00A70BA8"/>
    <w:rsid w:val="00A70C44"/>
    <w:rsid w:val="00A70C56"/>
    <w:rsid w:val="00A71152"/>
    <w:rsid w:val="00A711F6"/>
    <w:rsid w:val="00A714F3"/>
    <w:rsid w:val="00A716D9"/>
    <w:rsid w:val="00A71762"/>
    <w:rsid w:val="00A71956"/>
    <w:rsid w:val="00A71B18"/>
    <w:rsid w:val="00A71CAB"/>
    <w:rsid w:val="00A720C0"/>
    <w:rsid w:val="00A721F1"/>
    <w:rsid w:val="00A72396"/>
    <w:rsid w:val="00A7243C"/>
    <w:rsid w:val="00A7266B"/>
    <w:rsid w:val="00A729D8"/>
    <w:rsid w:val="00A72E4A"/>
    <w:rsid w:val="00A72F26"/>
    <w:rsid w:val="00A730DB"/>
    <w:rsid w:val="00A7325A"/>
    <w:rsid w:val="00A732DA"/>
    <w:rsid w:val="00A733E8"/>
    <w:rsid w:val="00A73888"/>
    <w:rsid w:val="00A738AC"/>
    <w:rsid w:val="00A73C5A"/>
    <w:rsid w:val="00A73FC8"/>
    <w:rsid w:val="00A73FF5"/>
    <w:rsid w:val="00A741A7"/>
    <w:rsid w:val="00A744A1"/>
    <w:rsid w:val="00A746FA"/>
    <w:rsid w:val="00A748D7"/>
    <w:rsid w:val="00A749C9"/>
    <w:rsid w:val="00A74EC1"/>
    <w:rsid w:val="00A7527C"/>
    <w:rsid w:val="00A75388"/>
    <w:rsid w:val="00A75433"/>
    <w:rsid w:val="00A75444"/>
    <w:rsid w:val="00A7554B"/>
    <w:rsid w:val="00A756D2"/>
    <w:rsid w:val="00A75949"/>
    <w:rsid w:val="00A75C76"/>
    <w:rsid w:val="00A763E0"/>
    <w:rsid w:val="00A76614"/>
    <w:rsid w:val="00A7747B"/>
    <w:rsid w:val="00A77882"/>
    <w:rsid w:val="00A7791C"/>
    <w:rsid w:val="00A77C16"/>
    <w:rsid w:val="00A77C53"/>
    <w:rsid w:val="00A8007C"/>
    <w:rsid w:val="00A80365"/>
    <w:rsid w:val="00A8036A"/>
    <w:rsid w:val="00A80851"/>
    <w:rsid w:val="00A812CC"/>
    <w:rsid w:val="00A81594"/>
    <w:rsid w:val="00A8165B"/>
    <w:rsid w:val="00A81714"/>
    <w:rsid w:val="00A81AEC"/>
    <w:rsid w:val="00A81F46"/>
    <w:rsid w:val="00A821F1"/>
    <w:rsid w:val="00A82261"/>
    <w:rsid w:val="00A82316"/>
    <w:rsid w:val="00A8241C"/>
    <w:rsid w:val="00A82501"/>
    <w:rsid w:val="00A8263B"/>
    <w:rsid w:val="00A82733"/>
    <w:rsid w:val="00A82939"/>
    <w:rsid w:val="00A82998"/>
    <w:rsid w:val="00A829BE"/>
    <w:rsid w:val="00A82A76"/>
    <w:rsid w:val="00A82BC6"/>
    <w:rsid w:val="00A82BDE"/>
    <w:rsid w:val="00A82CF3"/>
    <w:rsid w:val="00A82D39"/>
    <w:rsid w:val="00A83107"/>
    <w:rsid w:val="00A837FD"/>
    <w:rsid w:val="00A83824"/>
    <w:rsid w:val="00A839FD"/>
    <w:rsid w:val="00A83C2E"/>
    <w:rsid w:val="00A83C4E"/>
    <w:rsid w:val="00A84399"/>
    <w:rsid w:val="00A849F3"/>
    <w:rsid w:val="00A84C91"/>
    <w:rsid w:val="00A850B9"/>
    <w:rsid w:val="00A85807"/>
    <w:rsid w:val="00A86039"/>
    <w:rsid w:val="00A862A6"/>
    <w:rsid w:val="00A862B4"/>
    <w:rsid w:val="00A8639D"/>
    <w:rsid w:val="00A86909"/>
    <w:rsid w:val="00A86DAF"/>
    <w:rsid w:val="00A86E55"/>
    <w:rsid w:val="00A872A1"/>
    <w:rsid w:val="00A87365"/>
    <w:rsid w:val="00A875A0"/>
    <w:rsid w:val="00A8765E"/>
    <w:rsid w:val="00A877DE"/>
    <w:rsid w:val="00A87905"/>
    <w:rsid w:val="00A87BA9"/>
    <w:rsid w:val="00A903BE"/>
    <w:rsid w:val="00A90499"/>
    <w:rsid w:val="00A904FA"/>
    <w:rsid w:val="00A9067D"/>
    <w:rsid w:val="00A90A17"/>
    <w:rsid w:val="00A90B96"/>
    <w:rsid w:val="00A90EFF"/>
    <w:rsid w:val="00A90F91"/>
    <w:rsid w:val="00A91651"/>
    <w:rsid w:val="00A91766"/>
    <w:rsid w:val="00A917BC"/>
    <w:rsid w:val="00A9184E"/>
    <w:rsid w:val="00A91A35"/>
    <w:rsid w:val="00A91C46"/>
    <w:rsid w:val="00A91DD1"/>
    <w:rsid w:val="00A91FA8"/>
    <w:rsid w:val="00A91FD6"/>
    <w:rsid w:val="00A92217"/>
    <w:rsid w:val="00A925B0"/>
    <w:rsid w:val="00A92805"/>
    <w:rsid w:val="00A928AD"/>
    <w:rsid w:val="00A928D4"/>
    <w:rsid w:val="00A929BF"/>
    <w:rsid w:val="00A92C5F"/>
    <w:rsid w:val="00A92E60"/>
    <w:rsid w:val="00A932E3"/>
    <w:rsid w:val="00A9339F"/>
    <w:rsid w:val="00A939B7"/>
    <w:rsid w:val="00A93E41"/>
    <w:rsid w:val="00A944DE"/>
    <w:rsid w:val="00A94559"/>
    <w:rsid w:val="00A94581"/>
    <w:rsid w:val="00A94E9B"/>
    <w:rsid w:val="00A94F26"/>
    <w:rsid w:val="00A95B38"/>
    <w:rsid w:val="00A95BC2"/>
    <w:rsid w:val="00A95F58"/>
    <w:rsid w:val="00A95F9A"/>
    <w:rsid w:val="00A96B46"/>
    <w:rsid w:val="00A96CF2"/>
    <w:rsid w:val="00A96FB3"/>
    <w:rsid w:val="00A9702D"/>
    <w:rsid w:val="00A971F5"/>
    <w:rsid w:val="00A97B44"/>
    <w:rsid w:val="00A97C2A"/>
    <w:rsid w:val="00A97CA1"/>
    <w:rsid w:val="00AA0681"/>
    <w:rsid w:val="00AA0730"/>
    <w:rsid w:val="00AA0784"/>
    <w:rsid w:val="00AA0C13"/>
    <w:rsid w:val="00AA0FAD"/>
    <w:rsid w:val="00AA111C"/>
    <w:rsid w:val="00AA1292"/>
    <w:rsid w:val="00AA12B8"/>
    <w:rsid w:val="00AA144D"/>
    <w:rsid w:val="00AA14FF"/>
    <w:rsid w:val="00AA1536"/>
    <w:rsid w:val="00AA2144"/>
    <w:rsid w:val="00AA253B"/>
    <w:rsid w:val="00AA265C"/>
    <w:rsid w:val="00AA27BD"/>
    <w:rsid w:val="00AA27C8"/>
    <w:rsid w:val="00AA2B28"/>
    <w:rsid w:val="00AA2D65"/>
    <w:rsid w:val="00AA2E23"/>
    <w:rsid w:val="00AA2E27"/>
    <w:rsid w:val="00AA2EBC"/>
    <w:rsid w:val="00AA3168"/>
    <w:rsid w:val="00AA317B"/>
    <w:rsid w:val="00AA3577"/>
    <w:rsid w:val="00AA3A12"/>
    <w:rsid w:val="00AA3B5E"/>
    <w:rsid w:val="00AA3E09"/>
    <w:rsid w:val="00AA3FBC"/>
    <w:rsid w:val="00AA442A"/>
    <w:rsid w:val="00AA44E0"/>
    <w:rsid w:val="00AA46D9"/>
    <w:rsid w:val="00AA49E9"/>
    <w:rsid w:val="00AA4E33"/>
    <w:rsid w:val="00AA52FD"/>
    <w:rsid w:val="00AA5345"/>
    <w:rsid w:val="00AA55C8"/>
    <w:rsid w:val="00AA567B"/>
    <w:rsid w:val="00AA5828"/>
    <w:rsid w:val="00AA58E0"/>
    <w:rsid w:val="00AA6084"/>
    <w:rsid w:val="00AA6435"/>
    <w:rsid w:val="00AA6872"/>
    <w:rsid w:val="00AA698F"/>
    <w:rsid w:val="00AA6A0C"/>
    <w:rsid w:val="00AA6BC4"/>
    <w:rsid w:val="00AA6DEC"/>
    <w:rsid w:val="00AA70F7"/>
    <w:rsid w:val="00AA7156"/>
    <w:rsid w:val="00AA721A"/>
    <w:rsid w:val="00AA7419"/>
    <w:rsid w:val="00AA74E1"/>
    <w:rsid w:val="00AA77DF"/>
    <w:rsid w:val="00AA7B02"/>
    <w:rsid w:val="00AA7B4B"/>
    <w:rsid w:val="00AB0130"/>
    <w:rsid w:val="00AB0725"/>
    <w:rsid w:val="00AB0B0E"/>
    <w:rsid w:val="00AB0D2F"/>
    <w:rsid w:val="00AB1071"/>
    <w:rsid w:val="00AB1682"/>
    <w:rsid w:val="00AB1959"/>
    <w:rsid w:val="00AB1B42"/>
    <w:rsid w:val="00AB20E6"/>
    <w:rsid w:val="00AB2542"/>
    <w:rsid w:val="00AB2948"/>
    <w:rsid w:val="00AB2AE1"/>
    <w:rsid w:val="00AB2C65"/>
    <w:rsid w:val="00AB33D0"/>
    <w:rsid w:val="00AB347E"/>
    <w:rsid w:val="00AB34CF"/>
    <w:rsid w:val="00AB3626"/>
    <w:rsid w:val="00AB3633"/>
    <w:rsid w:val="00AB37F6"/>
    <w:rsid w:val="00AB3A38"/>
    <w:rsid w:val="00AB3A61"/>
    <w:rsid w:val="00AB3DD7"/>
    <w:rsid w:val="00AB3E5A"/>
    <w:rsid w:val="00AB3FC4"/>
    <w:rsid w:val="00AB3FE0"/>
    <w:rsid w:val="00AB419C"/>
    <w:rsid w:val="00AB426E"/>
    <w:rsid w:val="00AB4941"/>
    <w:rsid w:val="00AB4CF2"/>
    <w:rsid w:val="00AB4F8C"/>
    <w:rsid w:val="00AB4FAB"/>
    <w:rsid w:val="00AB5102"/>
    <w:rsid w:val="00AB5144"/>
    <w:rsid w:val="00AB5181"/>
    <w:rsid w:val="00AB536A"/>
    <w:rsid w:val="00AB53D4"/>
    <w:rsid w:val="00AB5432"/>
    <w:rsid w:val="00AB5B3B"/>
    <w:rsid w:val="00AB5EF2"/>
    <w:rsid w:val="00AB6064"/>
    <w:rsid w:val="00AB60A1"/>
    <w:rsid w:val="00AB61C7"/>
    <w:rsid w:val="00AB62A3"/>
    <w:rsid w:val="00AB62B6"/>
    <w:rsid w:val="00AB641E"/>
    <w:rsid w:val="00AB657F"/>
    <w:rsid w:val="00AB661C"/>
    <w:rsid w:val="00AB67F5"/>
    <w:rsid w:val="00AB6A11"/>
    <w:rsid w:val="00AB7181"/>
    <w:rsid w:val="00AB7363"/>
    <w:rsid w:val="00AB73B2"/>
    <w:rsid w:val="00AB749E"/>
    <w:rsid w:val="00AB78D4"/>
    <w:rsid w:val="00AB795E"/>
    <w:rsid w:val="00AC03BE"/>
    <w:rsid w:val="00AC057A"/>
    <w:rsid w:val="00AC068C"/>
    <w:rsid w:val="00AC071B"/>
    <w:rsid w:val="00AC0740"/>
    <w:rsid w:val="00AC080D"/>
    <w:rsid w:val="00AC0A41"/>
    <w:rsid w:val="00AC0C8D"/>
    <w:rsid w:val="00AC0D24"/>
    <w:rsid w:val="00AC0DC2"/>
    <w:rsid w:val="00AC0F68"/>
    <w:rsid w:val="00AC1208"/>
    <w:rsid w:val="00AC1A1D"/>
    <w:rsid w:val="00AC1DC4"/>
    <w:rsid w:val="00AC1EB0"/>
    <w:rsid w:val="00AC1EF2"/>
    <w:rsid w:val="00AC1F9D"/>
    <w:rsid w:val="00AC2323"/>
    <w:rsid w:val="00AC2401"/>
    <w:rsid w:val="00AC2410"/>
    <w:rsid w:val="00AC24B0"/>
    <w:rsid w:val="00AC25E8"/>
    <w:rsid w:val="00AC2719"/>
    <w:rsid w:val="00AC2A4A"/>
    <w:rsid w:val="00AC2C45"/>
    <w:rsid w:val="00AC2E9B"/>
    <w:rsid w:val="00AC3058"/>
    <w:rsid w:val="00AC316A"/>
    <w:rsid w:val="00AC3718"/>
    <w:rsid w:val="00AC374B"/>
    <w:rsid w:val="00AC37D8"/>
    <w:rsid w:val="00AC3AF1"/>
    <w:rsid w:val="00AC3FAE"/>
    <w:rsid w:val="00AC421A"/>
    <w:rsid w:val="00AC4228"/>
    <w:rsid w:val="00AC4423"/>
    <w:rsid w:val="00AC449A"/>
    <w:rsid w:val="00AC4A80"/>
    <w:rsid w:val="00AC4B89"/>
    <w:rsid w:val="00AC4F35"/>
    <w:rsid w:val="00AC5326"/>
    <w:rsid w:val="00AC595A"/>
    <w:rsid w:val="00AC5A85"/>
    <w:rsid w:val="00AC5A95"/>
    <w:rsid w:val="00AC63FB"/>
    <w:rsid w:val="00AC65BF"/>
    <w:rsid w:val="00AC684A"/>
    <w:rsid w:val="00AC6899"/>
    <w:rsid w:val="00AC695D"/>
    <w:rsid w:val="00AC6AB8"/>
    <w:rsid w:val="00AC6B76"/>
    <w:rsid w:val="00AC721A"/>
    <w:rsid w:val="00AC7267"/>
    <w:rsid w:val="00AC72FC"/>
    <w:rsid w:val="00AC736C"/>
    <w:rsid w:val="00AC7658"/>
    <w:rsid w:val="00AC7732"/>
    <w:rsid w:val="00AC7739"/>
    <w:rsid w:val="00AC7B0F"/>
    <w:rsid w:val="00AC7E81"/>
    <w:rsid w:val="00AD0406"/>
    <w:rsid w:val="00AD04AD"/>
    <w:rsid w:val="00AD0612"/>
    <w:rsid w:val="00AD0A9B"/>
    <w:rsid w:val="00AD0DA6"/>
    <w:rsid w:val="00AD0F48"/>
    <w:rsid w:val="00AD1063"/>
    <w:rsid w:val="00AD1171"/>
    <w:rsid w:val="00AD14CC"/>
    <w:rsid w:val="00AD1B07"/>
    <w:rsid w:val="00AD1D2B"/>
    <w:rsid w:val="00AD1D9D"/>
    <w:rsid w:val="00AD1F48"/>
    <w:rsid w:val="00AD20BD"/>
    <w:rsid w:val="00AD239F"/>
    <w:rsid w:val="00AD25DC"/>
    <w:rsid w:val="00AD29DE"/>
    <w:rsid w:val="00AD2C75"/>
    <w:rsid w:val="00AD2C85"/>
    <w:rsid w:val="00AD2DDA"/>
    <w:rsid w:val="00AD3272"/>
    <w:rsid w:val="00AD383E"/>
    <w:rsid w:val="00AD3888"/>
    <w:rsid w:val="00AD39F5"/>
    <w:rsid w:val="00AD3C21"/>
    <w:rsid w:val="00AD3C9F"/>
    <w:rsid w:val="00AD3FBA"/>
    <w:rsid w:val="00AD44C9"/>
    <w:rsid w:val="00AD4582"/>
    <w:rsid w:val="00AD493F"/>
    <w:rsid w:val="00AD4C87"/>
    <w:rsid w:val="00AD4D6D"/>
    <w:rsid w:val="00AD4DCD"/>
    <w:rsid w:val="00AD4E84"/>
    <w:rsid w:val="00AD4E9D"/>
    <w:rsid w:val="00AD5876"/>
    <w:rsid w:val="00AD58F6"/>
    <w:rsid w:val="00AD5D73"/>
    <w:rsid w:val="00AD6010"/>
    <w:rsid w:val="00AD634A"/>
    <w:rsid w:val="00AD668F"/>
    <w:rsid w:val="00AD66A5"/>
    <w:rsid w:val="00AD6A04"/>
    <w:rsid w:val="00AD70CB"/>
    <w:rsid w:val="00AD75A0"/>
    <w:rsid w:val="00AD76E5"/>
    <w:rsid w:val="00AD7B4B"/>
    <w:rsid w:val="00AD7CAF"/>
    <w:rsid w:val="00AE02BC"/>
    <w:rsid w:val="00AE0CA0"/>
    <w:rsid w:val="00AE10D0"/>
    <w:rsid w:val="00AE15BD"/>
    <w:rsid w:val="00AE1847"/>
    <w:rsid w:val="00AE18EC"/>
    <w:rsid w:val="00AE1B0A"/>
    <w:rsid w:val="00AE1B81"/>
    <w:rsid w:val="00AE1D37"/>
    <w:rsid w:val="00AE1E1E"/>
    <w:rsid w:val="00AE24F0"/>
    <w:rsid w:val="00AE2952"/>
    <w:rsid w:val="00AE2A31"/>
    <w:rsid w:val="00AE2B9A"/>
    <w:rsid w:val="00AE2E75"/>
    <w:rsid w:val="00AE30FD"/>
    <w:rsid w:val="00AE3427"/>
    <w:rsid w:val="00AE37A4"/>
    <w:rsid w:val="00AE3A84"/>
    <w:rsid w:val="00AE3E63"/>
    <w:rsid w:val="00AE3ED2"/>
    <w:rsid w:val="00AE401C"/>
    <w:rsid w:val="00AE496D"/>
    <w:rsid w:val="00AE4A59"/>
    <w:rsid w:val="00AE4A5E"/>
    <w:rsid w:val="00AE4DA0"/>
    <w:rsid w:val="00AE4E44"/>
    <w:rsid w:val="00AE4EE5"/>
    <w:rsid w:val="00AE5017"/>
    <w:rsid w:val="00AE5095"/>
    <w:rsid w:val="00AE50CC"/>
    <w:rsid w:val="00AE5293"/>
    <w:rsid w:val="00AE5664"/>
    <w:rsid w:val="00AE56F5"/>
    <w:rsid w:val="00AE5769"/>
    <w:rsid w:val="00AE5800"/>
    <w:rsid w:val="00AE5B35"/>
    <w:rsid w:val="00AE5B72"/>
    <w:rsid w:val="00AE5B81"/>
    <w:rsid w:val="00AE5BCC"/>
    <w:rsid w:val="00AE5C12"/>
    <w:rsid w:val="00AE5E97"/>
    <w:rsid w:val="00AE5F76"/>
    <w:rsid w:val="00AE6042"/>
    <w:rsid w:val="00AE62E0"/>
    <w:rsid w:val="00AE67D4"/>
    <w:rsid w:val="00AE6814"/>
    <w:rsid w:val="00AE751A"/>
    <w:rsid w:val="00AE777B"/>
    <w:rsid w:val="00AE7786"/>
    <w:rsid w:val="00AE7856"/>
    <w:rsid w:val="00AE7AAC"/>
    <w:rsid w:val="00AE7CA2"/>
    <w:rsid w:val="00AE7E12"/>
    <w:rsid w:val="00AE7F34"/>
    <w:rsid w:val="00AF0024"/>
    <w:rsid w:val="00AF0197"/>
    <w:rsid w:val="00AF03D0"/>
    <w:rsid w:val="00AF0918"/>
    <w:rsid w:val="00AF0A4F"/>
    <w:rsid w:val="00AF0B1F"/>
    <w:rsid w:val="00AF0BB8"/>
    <w:rsid w:val="00AF0EE2"/>
    <w:rsid w:val="00AF11CD"/>
    <w:rsid w:val="00AF120C"/>
    <w:rsid w:val="00AF17D0"/>
    <w:rsid w:val="00AF19DA"/>
    <w:rsid w:val="00AF1A0B"/>
    <w:rsid w:val="00AF1B9B"/>
    <w:rsid w:val="00AF1F39"/>
    <w:rsid w:val="00AF1F3A"/>
    <w:rsid w:val="00AF21F4"/>
    <w:rsid w:val="00AF2244"/>
    <w:rsid w:val="00AF250A"/>
    <w:rsid w:val="00AF25B0"/>
    <w:rsid w:val="00AF2967"/>
    <w:rsid w:val="00AF2AC3"/>
    <w:rsid w:val="00AF2FAD"/>
    <w:rsid w:val="00AF345B"/>
    <w:rsid w:val="00AF3503"/>
    <w:rsid w:val="00AF3A7A"/>
    <w:rsid w:val="00AF4401"/>
    <w:rsid w:val="00AF497D"/>
    <w:rsid w:val="00AF4B85"/>
    <w:rsid w:val="00AF4EB7"/>
    <w:rsid w:val="00AF5254"/>
    <w:rsid w:val="00AF52D6"/>
    <w:rsid w:val="00AF58EA"/>
    <w:rsid w:val="00AF5A23"/>
    <w:rsid w:val="00AF5F01"/>
    <w:rsid w:val="00AF6358"/>
    <w:rsid w:val="00AF65D5"/>
    <w:rsid w:val="00AF676A"/>
    <w:rsid w:val="00AF67C5"/>
    <w:rsid w:val="00AF6F56"/>
    <w:rsid w:val="00AF73C6"/>
    <w:rsid w:val="00AF7CD5"/>
    <w:rsid w:val="00AF7CDB"/>
    <w:rsid w:val="00AF7E63"/>
    <w:rsid w:val="00AF7F89"/>
    <w:rsid w:val="00B00197"/>
    <w:rsid w:val="00B00394"/>
    <w:rsid w:val="00B0074B"/>
    <w:rsid w:val="00B0085B"/>
    <w:rsid w:val="00B00AF4"/>
    <w:rsid w:val="00B00B89"/>
    <w:rsid w:val="00B00DB7"/>
    <w:rsid w:val="00B00EFA"/>
    <w:rsid w:val="00B010F4"/>
    <w:rsid w:val="00B01252"/>
    <w:rsid w:val="00B01D8E"/>
    <w:rsid w:val="00B01DFB"/>
    <w:rsid w:val="00B020F9"/>
    <w:rsid w:val="00B02146"/>
    <w:rsid w:val="00B024AD"/>
    <w:rsid w:val="00B024F1"/>
    <w:rsid w:val="00B0252C"/>
    <w:rsid w:val="00B025DC"/>
    <w:rsid w:val="00B02727"/>
    <w:rsid w:val="00B0291B"/>
    <w:rsid w:val="00B02978"/>
    <w:rsid w:val="00B029DB"/>
    <w:rsid w:val="00B02A71"/>
    <w:rsid w:val="00B02CA9"/>
    <w:rsid w:val="00B02E99"/>
    <w:rsid w:val="00B02F42"/>
    <w:rsid w:val="00B0356D"/>
    <w:rsid w:val="00B035B7"/>
    <w:rsid w:val="00B039CB"/>
    <w:rsid w:val="00B03E70"/>
    <w:rsid w:val="00B04336"/>
    <w:rsid w:val="00B0433C"/>
    <w:rsid w:val="00B043C1"/>
    <w:rsid w:val="00B045C8"/>
    <w:rsid w:val="00B046C7"/>
    <w:rsid w:val="00B04887"/>
    <w:rsid w:val="00B04C49"/>
    <w:rsid w:val="00B052CC"/>
    <w:rsid w:val="00B05539"/>
    <w:rsid w:val="00B056EF"/>
    <w:rsid w:val="00B0593E"/>
    <w:rsid w:val="00B05B30"/>
    <w:rsid w:val="00B05BF5"/>
    <w:rsid w:val="00B05FFD"/>
    <w:rsid w:val="00B0685C"/>
    <w:rsid w:val="00B069DF"/>
    <w:rsid w:val="00B06AE0"/>
    <w:rsid w:val="00B06B64"/>
    <w:rsid w:val="00B06BAA"/>
    <w:rsid w:val="00B06DCE"/>
    <w:rsid w:val="00B070B3"/>
    <w:rsid w:val="00B07208"/>
    <w:rsid w:val="00B0775E"/>
    <w:rsid w:val="00B07913"/>
    <w:rsid w:val="00B07C10"/>
    <w:rsid w:val="00B07FA7"/>
    <w:rsid w:val="00B10167"/>
    <w:rsid w:val="00B10780"/>
    <w:rsid w:val="00B10BBB"/>
    <w:rsid w:val="00B10CC9"/>
    <w:rsid w:val="00B11644"/>
    <w:rsid w:val="00B11D34"/>
    <w:rsid w:val="00B11E70"/>
    <w:rsid w:val="00B1238A"/>
    <w:rsid w:val="00B12BC3"/>
    <w:rsid w:val="00B12CB5"/>
    <w:rsid w:val="00B12E08"/>
    <w:rsid w:val="00B13001"/>
    <w:rsid w:val="00B13092"/>
    <w:rsid w:val="00B13456"/>
    <w:rsid w:val="00B13918"/>
    <w:rsid w:val="00B1392C"/>
    <w:rsid w:val="00B13960"/>
    <w:rsid w:val="00B139CA"/>
    <w:rsid w:val="00B13AE0"/>
    <w:rsid w:val="00B13B34"/>
    <w:rsid w:val="00B13DBA"/>
    <w:rsid w:val="00B13E12"/>
    <w:rsid w:val="00B14254"/>
    <w:rsid w:val="00B142B2"/>
    <w:rsid w:val="00B1434F"/>
    <w:rsid w:val="00B143AD"/>
    <w:rsid w:val="00B14433"/>
    <w:rsid w:val="00B14533"/>
    <w:rsid w:val="00B1458C"/>
    <w:rsid w:val="00B14736"/>
    <w:rsid w:val="00B14F07"/>
    <w:rsid w:val="00B15416"/>
    <w:rsid w:val="00B15595"/>
    <w:rsid w:val="00B15E40"/>
    <w:rsid w:val="00B15EA0"/>
    <w:rsid w:val="00B15EE0"/>
    <w:rsid w:val="00B16150"/>
    <w:rsid w:val="00B163EC"/>
    <w:rsid w:val="00B165CD"/>
    <w:rsid w:val="00B165ED"/>
    <w:rsid w:val="00B167A8"/>
    <w:rsid w:val="00B168DC"/>
    <w:rsid w:val="00B168FD"/>
    <w:rsid w:val="00B16C62"/>
    <w:rsid w:val="00B16D3C"/>
    <w:rsid w:val="00B16D6E"/>
    <w:rsid w:val="00B16FA4"/>
    <w:rsid w:val="00B1752D"/>
    <w:rsid w:val="00B1792D"/>
    <w:rsid w:val="00B17ACF"/>
    <w:rsid w:val="00B17BA0"/>
    <w:rsid w:val="00B17CC4"/>
    <w:rsid w:val="00B17D06"/>
    <w:rsid w:val="00B17D6F"/>
    <w:rsid w:val="00B17EE4"/>
    <w:rsid w:val="00B201C2"/>
    <w:rsid w:val="00B201D3"/>
    <w:rsid w:val="00B205EE"/>
    <w:rsid w:val="00B20628"/>
    <w:rsid w:val="00B20A04"/>
    <w:rsid w:val="00B20CE8"/>
    <w:rsid w:val="00B20D1E"/>
    <w:rsid w:val="00B2151F"/>
    <w:rsid w:val="00B21672"/>
    <w:rsid w:val="00B21A72"/>
    <w:rsid w:val="00B21BF8"/>
    <w:rsid w:val="00B21DD5"/>
    <w:rsid w:val="00B22478"/>
    <w:rsid w:val="00B226FE"/>
    <w:rsid w:val="00B2296A"/>
    <w:rsid w:val="00B22C5B"/>
    <w:rsid w:val="00B22DBF"/>
    <w:rsid w:val="00B232B9"/>
    <w:rsid w:val="00B233A5"/>
    <w:rsid w:val="00B233DA"/>
    <w:rsid w:val="00B23616"/>
    <w:rsid w:val="00B23645"/>
    <w:rsid w:val="00B23673"/>
    <w:rsid w:val="00B23895"/>
    <w:rsid w:val="00B23971"/>
    <w:rsid w:val="00B23B3A"/>
    <w:rsid w:val="00B23D06"/>
    <w:rsid w:val="00B23E48"/>
    <w:rsid w:val="00B24036"/>
    <w:rsid w:val="00B24102"/>
    <w:rsid w:val="00B24214"/>
    <w:rsid w:val="00B24966"/>
    <w:rsid w:val="00B24A09"/>
    <w:rsid w:val="00B24AC3"/>
    <w:rsid w:val="00B24CFB"/>
    <w:rsid w:val="00B24D45"/>
    <w:rsid w:val="00B25411"/>
    <w:rsid w:val="00B255FC"/>
    <w:rsid w:val="00B2569C"/>
    <w:rsid w:val="00B2577E"/>
    <w:rsid w:val="00B25806"/>
    <w:rsid w:val="00B25BAD"/>
    <w:rsid w:val="00B26B51"/>
    <w:rsid w:val="00B27386"/>
    <w:rsid w:val="00B273A0"/>
    <w:rsid w:val="00B2741E"/>
    <w:rsid w:val="00B27905"/>
    <w:rsid w:val="00B27A0C"/>
    <w:rsid w:val="00B27B25"/>
    <w:rsid w:val="00B27C5B"/>
    <w:rsid w:val="00B27DCB"/>
    <w:rsid w:val="00B27FB6"/>
    <w:rsid w:val="00B302B5"/>
    <w:rsid w:val="00B305AF"/>
    <w:rsid w:val="00B30899"/>
    <w:rsid w:val="00B30E09"/>
    <w:rsid w:val="00B30E31"/>
    <w:rsid w:val="00B30F86"/>
    <w:rsid w:val="00B310EE"/>
    <w:rsid w:val="00B312AC"/>
    <w:rsid w:val="00B31405"/>
    <w:rsid w:val="00B316F6"/>
    <w:rsid w:val="00B317B5"/>
    <w:rsid w:val="00B318DE"/>
    <w:rsid w:val="00B31DDC"/>
    <w:rsid w:val="00B31F70"/>
    <w:rsid w:val="00B321A8"/>
    <w:rsid w:val="00B323AA"/>
    <w:rsid w:val="00B32569"/>
    <w:rsid w:val="00B32601"/>
    <w:rsid w:val="00B3262D"/>
    <w:rsid w:val="00B32682"/>
    <w:rsid w:val="00B328B1"/>
    <w:rsid w:val="00B32B39"/>
    <w:rsid w:val="00B33112"/>
    <w:rsid w:val="00B331A2"/>
    <w:rsid w:val="00B33364"/>
    <w:rsid w:val="00B33412"/>
    <w:rsid w:val="00B3344F"/>
    <w:rsid w:val="00B33461"/>
    <w:rsid w:val="00B336EC"/>
    <w:rsid w:val="00B33712"/>
    <w:rsid w:val="00B33EB8"/>
    <w:rsid w:val="00B340FC"/>
    <w:rsid w:val="00B3417B"/>
    <w:rsid w:val="00B3418F"/>
    <w:rsid w:val="00B342D9"/>
    <w:rsid w:val="00B345D4"/>
    <w:rsid w:val="00B34693"/>
    <w:rsid w:val="00B34938"/>
    <w:rsid w:val="00B34C61"/>
    <w:rsid w:val="00B34DEC"/>
    <w:rsid w:val="00B34F0A"/>
    <w:rsid w:val="00B350A8"/>
    <w:rsid w:val="00B35164"/>
    <w:rsid w:val="00B351C8"/>
    <w:rsid w:val="00B3524E"/>
    <w:rsid w:val="00B352D8"/>
    <w:rsid w:val="00B357AD"/>
    <w:rsid w:val="00B35E4D"/>
    <w:rsid w:val="00B3633A"/>
    <w:rsid w:val="00B365A7"/>
    <w:rsid w:val="00B366B2"/>
    <w:rsid w:val="00B36A51"/>
    <w:rsid w:val="00B36D3B"/>
    <w:rsid w:val="00B36FEB"/>
    <w:rsid w:val="00B37091"/>
    <w:rsid w:val="00B37350"/>
    <w:rsid w:val="00B373A4"/>
    <w:rsid w:val="00B37DA3"/>
    <w:rsid w:val="00B37DF6"/>
    <w:rsid w:val="00B40416"/>
    <w:rsid w:val="00B40470"/>
    <w:rsid w:val="00B404CA"/>
    <w:rsid w:val="00B407AA"/>
    <w:rsid w:val="00B415DB"/>
    <w:rsid w:val="00B4176C"/>
    <w:rsid w:val="00B41876"/>
    <w:rsid w:val="00B41D1A"/>
    <w:rsid w:val="00B41E63"/>
    <w:rsid w:val="00B41FA0"/>
    <w:rsid w:val="00B421AF"/>
    <w:rsid w:val="00B42427"/>
    <w:rsid w:val="00B4247D"/>
    <w:rsid w:val="00B42530"/>
    <w:rsid w:val="00B42801"/>
    <w:rsid w:val="00B429BD"/>
    <w:rsid w:val="00B42A9A"/>
    <w:rsid w:val="00B432D3"/>
    <w:rsid w:val="00B43315"/>
    <w:rsid w:val="00B4367E"/>
    <w:rsid w:val="00B4386D"/>
    <w:rsid w:val="00B4388A"/>
    <w:rsid w:val="00B438EE"/>
    <w:rsid w:val="00B43AB7"/>
    <w:rsid w:val="00B43AF5"/>
    <w:rsid w:val="00B43C18"/>
    <w:rsid w:val="00B43E55"/>
    <w:rsid w:val="00B43F10"/>
    <w:rsid w:val="00B441EF"/>
    <w:rsid w:val="00B44331"/>
    <w:rsid w:val="00B443BC"/>
    <w:rsid w:val="00B444A8"/>
    <w:rsid w:val="00B44ABA"/>
    <w:rsid w:val="00B44E4B"/>
    <w:rsid w:val="00B44F1C"/>
    <w:rsid w:val="00B450AE"/>
    <w:rsid w:val="00B450BF"/>
    <w:rsid w:val="00B453D3"/>
    <w:rsid w:val="00B454A4"/>
    <w:rsid w:val="00B45823"/>
    <w:rsid w:val="00B4585E"/>
    <w:rsid w:val="00B45877"/>
    <w:rsid w:val="00B4588F"/>
    <w:rsid w:val="00B458FD"/>
    <w:rsid w:val="00B45972"/>
    <w:rsid w:val="00B45E3E"/>
    <w:rsid w:val="00B4614D"/>
    <w:rsid w:val="00B4643C"/>
    <w:rsid w:val="00B464F7"/>
    <w:rsid w:val="00B4715C"/>
    <w:rsid w:val="00B473D4"/>
    <w:rsid w:val="00B475B4"/>
    <w:rsid w:val="00B47613"/>
    <w:rsid w:val="00B478E0"/>
    <w:rsid w:val="00B47CEF"/>
    <w:rsid w:val="00B47F68"/>
    <w:rsid w:val="00B501FD"/>
    <w:rsid w:val="00B5083D"/>
    <w:rsid w:val="00B509CE"/>
    <w:rsid w:val="00B50E19"/>
    <w:rsid w:val="00B51017"/>
    <w:rsid w:val="00B51049"/>
    <w:rsid w:val="00B510FA"/>
    <w:rsid w:val="00B512FF"/>
    <w:rsid w:val="00B514AB"/>
    <w:rsid w:val="00B517C9"/>
    <w:rsid w:val="00B51B2B"/>
    <w:rsid w:val="00B51BDC"/>
    <w:rsid w:val="00B51D9C"/>
    <w:rsid w:val="00B51EA2"/>
    <w:rsid w:val="00B51FB1"/>
    <w:rsid w:val="00B5211E"/>
    <w:rsid w:val="00B52125"/>
    <w:rsid w:val="00B521D6"/>
    <w:rsid w:val="00B52312"/>
    <w:rsid w:val="00B524E9"/>
    <w:rsid w:val="00B52567"/>
    <w:rsid w:val="00B52C37"/>
    <w:rsid w:val="00B52EEA"/>
    <w:rsid w:val="00B52FE9"/>
    <w:rsid w:val="00B535F1"/>
    <w:rsid w:val="00B539CC"/>
    <w:rsid w:val="00B53B6B"/>
    <w:rsid w:val="00B53D92"/>
    <w:rsid w:val="00B53EEB"/>
    <w:rsid w:val="00B540F9"/>
    <w:rsid w:val="00B5431A"/>
    <w:rsid w:val="00B54670"/>
    <w:rsid w:val="00B5482A"/>
    <w:rsid w:val="00B54A45"/>
    <w:rsid w:val="00B54B62"/>
    <w:rsid w:val="00B54CDE"/>
    <w:rsid w:val="00B54DE9"/>
    <w:rsid w:val="00B54F1C"/>
    <w:rsid w:val="00B552CD"/>
    <w:rsid w:val="00B552CF"/>
    <w:rsid w:val="00B5547E"/>
    <w:rsid w:val="00B55516"/>
    <w:rsid w:val="00B55B06"/>
    <w:rsid w:val="00B55BE0"/>
    <w:rsid w:val="00B55C8F"/>
    <w:rsid w:val="00B55E21"/>
    <w:rsid w:val="00B55E79"/>
    <w:rsid w:val="00B55EFB"/>
    <w:rsid w:val="00B56046"/>
    <w:rsid w:val="00B562BD"/>
    <w:rsid w:val="00B56469"/>
    <w:rsid w:val="00B569CA"/>
    <w:rsid w:val="00B56CFA"/>
    <w:rsid w:val="00B570D8"/>
    <w:rsid w:val="00B5726B"/>
    <w:rsid w:val="00B57697"/>
    <w:rsid w:val="00B57964"/>
    <w:rsid w:val="00B57B51"/>
    <w:rsid w:val="00B57CD3"/>
    <w:rsid w:val="00B6010F"/>
    <w:rsid w:val="00B60597"/>
    <w:rsid w:val="00B60AE5"/>
    <w:rsid w:val="00B60B8D"/>
    <w:rsid w:val="00B60B93"/>
    <w:rsid w:val="00B60BA9"/>
    <w:rsid w:val="00B60BB5"/>
    <w:rsid w:val="00B60DAF"/>
    <w:rsid w:val="00B610E3"/>
    <w:rsid w:val="00B61388"/>
    <w:rsid w:val="00B61446"/>
    <w:rsid w:val="00B61851"/>
    <w:rsid w:val="00B61C68"/>
    <w:rsid w:val="00B61E48"/>
    <w:rsid w:val="00B61E4A"/>
    <w:rsid w:val="00B6229D"/>
    <w:rsid w:val="00B62497"/>
    <w:rsid w:val="00B6271B"/>
    <w:rsid w:val="00B62883"/>
    <w:rsid w:val="00B62D9F"/>
    <w:rsid w:val="00B62DBC"/>
    <w:rsid w:val="00B62EDE"/>
    <w:rsid w:val="00B630B8"/>
    <w:rsid w:val="00B6338D"/>
    <w:rsid w:val="00B635EA"/>
    <w:rsid w:val="00B637D5"/>
    <w:rsid w:val="00B6383D"/>
    <w:rsid w:val="00B63AD8"/>
    <w:rsid w:val="00B63F95"/>
    <w:rsid w:val="00B64199"/>
    <w:rsid w:val="00B64B31"/>
    <w:rsid w:val="00B64B32"/>
    <w:rsid w:val="00B64BB3"/>
    <w:rsid w:val="00B64C68"/>
    <w:rsid w:val="00B64FD3"/>
    <w:rsid w:val="00B64FFE"/>
    <w:rsid w:val="00B65154"/>
    <w:rsid w:val="00B65162"/>
    <w:rsid w:val="00B654DB"/>
    <w:rsid w:val="00B656FA"/>
    <w:rsid w:val="00B659E8"/>
    <w:rsid w:val="00B65A1C"/>
    <w:rsid w:val="00B65C67"/>
    <w:rsid w:val="00B65E80"/>
    <w:rsid w:val="00B663CA"/>
    <w:rsid w:val="00B665CF"/>
    <w:rsid w:val="00B66A9E"/>
    <w:rsid w:val="00B66D6C"/>
    <w:rsid w:val="00B66EB4"/>
    <w:rsid w:val="00B67220"/>
    <w:rsid w:val="00B67AC4"/>
    <w:rsid w:val="00B67C1C"/>
    <w:rsid w:val="00B70428"/>
    <w:rsid w:val="00B709DC"/>
    <w:rsid w:val="00B70B2C"/>
    <w:rsid w:val="00B70CF0"/>
    <w:rsid w:val="00B71257"/>
    <w:rsid w:val="00B712B5"/>
    <w:rsid w:val="00B718D0"/>
    <w:rsid w:val="00B71CA6"/>
    <w:rsid w:val="00B71E4E"/>
    <w:rsid w:val="00B7208B"/>
    <w:rsid w:val="00B7212F"/>
    <w:rsid w:val="00B7228A"/>
    <w:rsid w:val="00B72471"/>
    <w:rsid w:val="00B72826"/>
    <w:rsid w:val="00B728CA"/>
    <w:rsid w:val="00B728D0"/>
    <w:rsid w:val="00B72CCB"/>
    <w:rsid w:val="00B72D89"/>
    <w:rsid w:val="00B72EF2"/>
    <w:rsid w:val="00B7323A"/>
    <w:rsid w:val="00B73549"/>
    <w:rsid w:val="00B735FA"/>
    <w:rsid w:val="00B73852"/>
    <w:rsid w:val="00B73DD9"/>
    <w:rsid w:val="00B73FE5"/>
    <w:rsid w:val="00B74570"/>
    <w:rsid w:val="00B7486F"/>
    <w:rsid w:val="00B748F2"/>
    <w:rsid w:val="00B749C0"/>
    <w:rsid w:val="00B749D2"/>
    <w:rsid w:val="00B74B24"/>
    <w:rsid w:val="00B74C12"/>
    <w:rsid w:val="00B74D1A"/>
    <w:rsid w:val="00B74EC2"/>
    <w:rsid w:val="00B74EDE"/>
    <w:rsid w:val="00B74FA6"/>
    <w:rsid w:val="00B751C8"/>
    <w:rsid w:val="00B753C5"/>
    <w:rsid w:val="00B75488"/>
    <w:rsid w:val="00B75624"/>
    <w:rsid w:val="00B75723"/>
    <w:rsid w:val="00B75756"/>
    <w:rsid w:val="00B7594E"/>
    <w:rsid w:val="00B75DED"/>
    <w:rsid w:val="00B75E54"/>
    <w:rsid w:val="00B76125"/>
    <w:rsid w:val="00B761CF"/>
    <w:rsid w:val="00B76629"/>
    <w:rsid w:val="00B76983"/>
    <w:rsid w:val="00B76F37"/>
    <w:rsid w:val="00B76FAA"/>
    <w:rsid w:val="00B7700C"/>
    <w:rsid w:val="00B774D3"/>
    <w:rsid w:val="00B77601"/>
    <w:rsid w:val="00B779C6"/>
    <w:rsid w:val="00B8016B"/>
    <w:rsid w:val="00B8035F"/>
    <w:rsid w:val="00B80501"/>
    <w:rsid w:val="00B80670"/>
    <w:rsid w:val="00B80776"/>
    <w:rsid w:val="00B80BF8"/>
    <w:rsid w:val="00B8119E"/>
    <w:rsid w:val="00B819AE"/>
    <w:rsid w:val="00B81B47"/>
    <w:rsid w:val="00B81B90"/>
    <w:rsid w:val="00B81D2B"/>
    <w:rsid w:val="00B81D4E"/>
    <w:rsid w:val="00B821AD"/>
    <w:rsid w:val="00B82229"/>
    <w:rsid w:val="00B8252D"/>
    <w:rsid w:val="00B8254A"/>
    <w:rsid w:val="00B82D20"/>
    <w:rsid w:val="00B831C3"/>
    <w:rsid w:val="00B83366"/>
    <w:rsid w:val="00B83559"/>
    <w:rsid w:val="00B83726"/>
    <w:rsid w:val="00B83813"/>
    <w:rsid w:val="00B8383B"/>
    <w:rsid w:val="00B838C6"/>
    <w:rsid w:val="00B83A3B"/>
    <w:rsid w:val="00B83B3C"/>
    <w:rsid w:val="00B83C9A"/>
    <w:rsid w:val="00B83CBD"/>
    <w:rsid w:val="00B8423B"/>
    <w:rsid w:val="00B84256"/>
    <w:rsid w:val="00B842CA"/>
    <w:rsid w:val="00B842E9"/>
    <w:rsid w:val="00B84355"/>
    <w:rsid w:val="00B84607"/>
    <w:rsid w:val="00B846B5"/>
    <w:rsid w:val="00B84AE9"/>
    <w:rsid w:val="00B84E46"/>
    <w:rsid w:val="00B84ECF"/>
    <w:rsid w:val="00B850F0"/>
    <w:rsid w:val="00B851D7"/>
    <w:rsid w:val="00B8542D"/>
    <w:rsid w:val="00B8558E"/>
    <w:rsid w:val="00B856C1"/>
    <w:rsid w:val="00B85753"/>
    <w:rsid w:val="00B85BF0"/>
    <w:rsid w:val="00B85C25"/>
    <w:rsid w:val="00B85C91"/>
    <w:rsid w:val="00B85E19"/>
    <w:rsid w:val="00B85E5A"/>
    <w:rsid w:val="00B85F32"/>
    <w:rsid w:val="00B85FEC"/>
    <w:rsid w:val="00B86299"/>
    <w:rsid w:val="00B862A7"/>
    <w:rsid w:val="00B863A5"/>
    <w:rsid w:val="00B863A8"/>
    <w:rsid w:val="00B86427"/>
    <w:rsid w:val="00B865BB"/>
    <w:rsid w:val="00B865C8"/>
    <w:rsid w:val="00B8663E"/>
    <w:rsid w:val="00B866EE"/>
    <w:rsid w:val="00B8684D"/>
    <w:rsid w:val="00B86DAC"/>
    <w:rsid w:val="00B86DC4"/>
    <w:rsid w:val="00B870E2"/>
    <w:rsid w:val="00B87947"/>
    <w:rsid w:val="00B87BED"/>
    <w:rsid w:val="00B87C62"/>
    <w:rsid w:val="00B87E8A"/>
    <w:rsid w:val="00B87F66"/>
    <w:rsid w:val="00B90398"/>
    <w:rsid w:val="00B9059E"/>
    <w:rsid w:val="00B908A1"/>
    <w:rsid w:val="00B90990"/>
    <w:rsid w:val="00B90C04"/>
    <w:rsid w:val="00B90D1D"/>
    <w:rsid w:val="00B90D59"/>
    <w:rsid w:val="00B9120C"/>
    <w:rsid w:val="00B913A6"/>
    <w:rsid w:val="00B91836"/>
    <w:rsid w:val="00B918A8"/>
    <w:rsid w:val="00B921DF"/>
    <w:rsid w:val="00B92201"/>
    <w:rsid w:val="00B92393"/>
    <w:rsid w:val="00B92396"/>
    <w:rsid w:val="00B9276C"/>
    <w:rsid w:val="00B927E1"/>
    <w:rsid w:val="00B92936"/>
    <w:rsid w:val="00B9299E"/>
    <w:rsid w:val="00B92A43"/>
    <w:rsid w:val="00B92CCF"/>
    <w:rsid w:val="00B92E29"/>
    <w:rsid w:val="00B9306D"/>
    <w:rsid w:val="00B9323F"/>
    <w:rsid w:val="00B9358B"/>
    <w:rsid w:val="00B935C7"/>
    <w:rsid w:val="00B9360C"/>
    <w:rsid w:val="00B939F0"/>
    <w:rsid w:val="00B93B08"/>
    <w:rsid w:val="00B93B0D"/>
    <w:rsid w:val="00B93D43"/>
    <w:rsid w:val="00B93D6B"/>
    <w:rsid w:val="00B93E78"/>
    <w:rsid w:val="00B940A1"/>
    <w:rsid w:val="00B940F9"/>
    <w:rsid w:val="00B94283"/>
    <w:rsid w:val="00B94AB4"/>
    <w:rsid w:val="00B94D75"/>
    <w:rsid w:val="00B94FE8"/>
    <w:rsid w:val="00B9527A"/>
    <w:rsid w:val="00B954CA"/>
    <w:rsid w:val="00B9587F"/>
    <w:rsid w:val="00B95ADC"/>
    <w:rsid w:val="00B95CF5"/>
    <w:rsid w:val="00B95D17"/>
    <w:rsid w:val="00B95F60"/>
    <w:rsid w:val="00B96114"/>
    <w:rsid w:val="00B962BF"/>
    <w:rsid w:val="00B96429"/>
    <w:rsid w:val="00B966FE"/>
    <w:rsid w:val="00B967A1"/>
    <w:rsid w:val="00B9696F"/>
    <w:rsid w:val="00B96E22"/>
    <w:rsid w:val="00B96E43"/>
    <w:rsid w:val="00B97090"/>
    <w:rsid w:val="00B9720A"/>
    <w:rsid w:val="00B97244"/>
    <w:rsid w:val="00B9729E"/>
    <w:rsid w:val="00B97664"/>
    <w:rsid w:val="00B9771E"/>
    <w:rsid w:val="00B977C5"/>
    <w:rsid w:val="00B97B23"/>
    <w:rsid w:val="00B97EE7"/>
    <w:rsid w:val="00BA021A"/>
    <w:rsid w:val="00BA0277"/>
    <w:rsid w:val="00BA034C"/>
    <w:rsid w:val="00BA03E1"/>
    <w:rsid w:val="00BA063A"/>
    <w:rsid w:val="00BA06C6"/>
    <w:rsid w:val="00BA083E"/>
    <w:rsid w:val="00BA08E7"/>
    <w:rsid w:val="00BA0910"/>
    <w:rsid w:val="00BA0B43"/>
    <w:rsid w:val="00BA0FAD"/>
    <w:rsid w:val="00BA105B"/>
    <w:rsid w:val="00BA10CC"/>
    <w:rsid w:val="00BA1205"/>
    <w:rsid w:val="00BA1477"/>
    <w:rsid w:val="00BA14C5"/>
    <w:rsid w:val="00BA161D"/>
    <w:rsid w:val="00BA1641"/>
    <w:rsid w:val="00BA16FC"/>
    <w:rsid w:val="00BA1973"/>
    <w:rsid w:val="00BA1A15"/>
    <w:rsid w:val="00BA2028"/>
    <w:rsid w:val="00BA2091"/>
    <w:rsid w:val="00BA2531"/>
    <w:rsid w:val="00BA26E0"/>
    <w:rsid w:val="00BA2783"/>
    <w:rsid w:val="00BA2C80"/>
    <w:rsid w:val="00BA2C94"/>
    <w:rsid w:val="00BA300D"/>
    <w:rsid w:val="00BA305A"/>
    <w:rsid w:val="00BA313B"/>
    <w:rsid w:val="00BA32B9"/>
    <w:rsid w:val="00BA4040"/>
    <w:rsid w:val="00BA40BB"/>
    <w:rsid w:val="00BA41FC"/>
    <w:rsid w:val="00BA481E"/>
    <w:rsid w:val="00BA4888"/>
    <w:rsid w:val="00BA490D"/>
    <w:rsid w:val="00BA499A"/>
    <w:rsid w:val="00BA4CC5"/>
    <w:rsid w:val="00BA4D00"/>
    <w:rsid w:val="00BA4D03"/>
    <w:rsid w:val="00BA4F4B"/>
    <w:rsid w:val="00BA5206"/>
    <w:rsid w:val="00BA569F"/>
    <w:rsid w:val="00BA5860"/>
    <w:rsid w:val="00BA5D77"/>
    <w:rsid w:val="00BA5F6C"/>
    <w:rsid w:val="00BA5FD4"/>
    <w:rsid w:val="00BA638D"/>
    <w:rsid w:val="00BA643C"/>
    <w:rsid w:val="00BA654F"/>
    <w:rsid w:val="00BA664C"/>
    <w:rsid w:val="00BA6908"/>
    <w:rsid w:val="00BA69AA"/>
    <w:rsid w:val="00BA69B5"/>
    <w:rsid w:val="00BA6B43"/>
    <w:rsid w:val="00BA6C0C"/>
    <w:rsid w:val="00BA6F25"/>
    <w:rsid w:val="00BA726E"/>
    <w:rsid w:val="00BA7679"/>
    <w:rsid w:val="00BA7C20"/>
    <w:rsid w:val="00BA7D16"/>
    <w:rsid w:val="00BA7E04"/>
    <w:rsid w:val="00BB0043"/>
    <w:rsid w:val="00BB0232"/>
    <w:rsid w:val="00BB02F1"/>
    <w:rsid w:val="00BB04E0"/>
    <w:rsid w:val="00BB11D8"/>
    <w:rsid w:val="00BB133C"/>
    <w:rsid w:val="00BB13FF"/>
    <w:rsid w:val="00BB16DE"/>
    <w:rsid w:val="00BB1D96"/>
    <w:rsid w:val="00BB1DEB"/>
    <w:rsid w:val="00BB1F72"/>
    <w:rsid w:val="00BB2112"/>
    <w:rsid w:val="00BB2466"/>
    <w:rsid w:val="00BB24AC"/>
    <w:rsid w:val="00BB2537"/>
    <w:rsid w:val="00BB255D"/>
    <w:rsid w:val="00BB26A7"/>
    <w:rsid w:val="00BB2920"/>
    <w:rsid w:val="00BB2B14"/>
    <w:rsid w:val="00BB2B69"/>
    <w:rsid w:val="00BB2BDF"/>
    <w:rsid w:val="00BB35F5"/>
    <w:rsid w:val="00BB37CC"/>
    <w:rsid w:val="00BB37F3"/>
    <w:rsid w:val="00BB3FB7"/>
    <w:rsid w:val="00BB44E5"/>
    <w:rsid w:val="00BB4503"/>
    <w:rsid w:val="00BB4814"/>
    <w:rsid w:val="00BB4B78"/>
    <w:rsid w:val="00BB4ECA"/>
    <w:rsid w:val="00BB5188"/>
    <w:rsid w:val="00BB5397"/>
    <w:rsid w:val="00BB54D6"/>
    <w:rsid w:val="00BB576B"/>
    <w:rsid w:val="00BB599F"/>
    <w:rsid w:val="00BB5AA7"/>
    <w:rsid w:val="00BB5C84"/>
    <w:rsid w:val="00BB5EF1"/>
    <w:rsid w:val="00BB628C"/>
    <w:rsid w:val="00BB6368"/>
    <w:rsid w:val="00BB63A9"/>
    <w:rsid w:val="00BB6608"/>
    <w:rsid w:val="00BB6739"/>
    <w:rsid w:val="00BB713A"/>
    <w:rsid w:val="00BB7142"/>
    <w:rsid w:val="00BB7536"/>
    <w:rsid w:val="00BB7615"/>
    <w:rsid w:val="00BB7627"/>
    <w:rsid w:val="00BB7A50"/>
    <w:rsid w:val="00BB7B21"/>
    <w:rsid w:val="00BB7D09"/>
    <w:rsid w:val="00BB7D77"/>
    <w:rsid w:val="00BB7F97"/>
    <w:rsid w:val="00BC0118"/>
    <w:rsid w:val="00BC031F"/>
    <w:rsid w:val="00BC04D6"/>
    <w:rsid w:val="00BC08AE"/>
    <w:rsid w:val="00BC08B6"/>
    <w:rsid w:val="00BC0F1A"/>
    <w:rsid w:val="00BC16C6"/>
    <w:rsid w:val="00BC170F"/>
    <w:rsid w:val="00BC19D5"/>
    <w:rsid w:val="00BC1A7B"/>
    <w:rsid w:val="00BC1B40"/>
    <w:rsid w:val="00BC1D0F"/>
    <w:rsid w:val="00BC1F0B"/>
    <w:rsid w:val="00BC20C2"/>
    <w:rsid w:val="00BC274D"/>
    <w:rsid w:val="00BC2B93"/>
    <w:rsid w:val="00BC2C38"/>
    <w:rsid w:val="00BC3242"/>
    <w:rsid w:val="00BC3E61"/>
    <w:rsid w:val="00BC4141"/>
    <w:rsid w:val="00BC437B"/>
    <w:rsid w:val="00BC4738"/>
    <w:rsid w:val="00BC4972"/>
    <w:rsid w:val="00BC497F"/>
    <w:rsid w:val="00BC4A36"/>
    <w:rsid w:val="00BC4E2E"/>
    <w:rsid w:val="00BC51DE"/>
    <w:rsid w:val="00BC51F1"/>
    <w:rsid w:val="00BC5340"/>
    <w:rsid w:val="00BC5377"/>
    <w:rsid w:val="00BC541E"/>
    <w:rsid w:val="00BC5BAB"/>
    <w:rsid w:val="00BC5FF6"/>
    <w:rsid w:val="00BC6272"/>
    <w:rsid w:val="00BC63E8"/>
    <w:rsid w:val="00BC66A5"/>
    <w:rsid w:val="00BC69B8"/>
    <w:rsid w:val="00BC6C52"/>
    <w:rsid w:val="00BC7057"/>
    <w:rsid w:val="00BC722B"/>
    <w:rsid w:val="00BC722F"/>
    <w:rsid w:val="00BC7295"/>
    <w:rsid w:val="00BC732C"/>
    <w:rsid w:val="00BC75FC"/>
    <w:rsid w:val="00BC7DC3"/>
    <w:rsid w:val="00BD0085"/>
    <w:rsid w:val="00BD02E1"/>
    <w:rsid w:val="00BD079E"/>
    <w:rsid w:val="00BD0A45"/>
    <w:rsid w:val="00BD0C61"/>
    <w:rsid w:val="00BD1023"/>
    <w:rsid w:val="00BD13E3"/>
    <w:rsid w:val="00BD1700"/>
    <w:rsid w:val="00BD190F"/>
    <w:rsid w:val="00BD19B9"/>
    <w:rsid w:val="00BD1A4E"/>
    <w:rsid w:val="00BD1D99"/>
    <w:rsid w:val="00BD1DC4"/>
    <w:rsid w:val="00BD2496"/>
    <w:rsid w:val="00BD25AF"/>
    <w:rsid w:val="00BD2BA3"/>
    <w:rsid w:val="00BD2EBE"/>
    <w:rsid w:val="00BD3389"/>
    <w:rsid w:val="00BD388E"/>
    <w:rsid w:val="00BD42D8"/>
    <w:rsid w:val="00BD438C"/>
    <w:rsid w:val="00BD4BE5"/>
    <w:rsid w:val="00BD4D26"/>
    <w:rsid w:val="00BD4F1C"/>
    <w:rsid w:val="00BD4F86"/>
    <w:rsid w:val="00BD516C"/>
    <w:rsid w:val="00BD5469"/>
    <w:rsid w:val="00BD5543"/>
    <w:rsid w:val="00BD576E"/>
    <w:rsid w:val="00BD599D"/>
    <w:rsid w:val="00BD59CA"/>
    <w:rsid w:val="00BD5B13"/>
    <w:rsid w:val="00BD5DB5"/>
    <w:rsid w:val="00BD6077"/>
    <w:rsid w:val="00BD61FB"/>
    <w:rsid w:val="00BD6360"/>
    <w:rsid w:val="00BD6544"/>
    <w:rsid w:val="00BD699B"/>
    <w:rsid w:val="00BD6D6D"/>
    <w:rsid w:val="00BD6F97"/>
    <w:rsid w:val="00BD7118"/>
    <w:rsid w:val="00BD7148"/>
    <w:rsid w:val="00BD72FA"/>
    <w:rsid w:val="00BD7328"/>
    <w:rsid w:val="00BD7355"/>
    <w:rsid w:val="00BD7658"/>
    <w:rsid w:val="00BD7795"/>
    <w:rsid w:val="00BD78F3"/>
    <w:rsid w:val="00BD7AF3"/>
    <w:rsid w:val="00BE0038"/>
    <w:rsid w:val="00BE00FB"/>
    <w:rsid w:val="00BE04C8"/>
    <w:rsid w:val="00BE0611"/>
    <w:rsid w:val="00BE0820"/>
    <w:rsid w:val="00BE0966"/>
    <w:rsid w:val="00BE0A2A"/>
    <w:rsid w:val="00BE0CAE"/>
    <w:rsid w:val="00BE0EC1"/>
    <w:rsid w:val="00BE11C6"/>
    <w:rsid w:val="00BE1C37"/>
    <w:rsid w:val="00BE2148"/>
    <w:rsid w:val="00BE2317"/>
    <w:rsid w:val="00BE2330"/>
    <w:rsid w:val="00BE24EA"/>
    <w:rsid w:val="00BE25BA"/>
    <w:rsid w:val="00BE25C6"/>
    <w:rsid w:val="00BE294F"/>
    <w:rsid w:val="00BE2E21"/>
    <w:rsid w:val="00BE3022"/>
    <w:rsid w:val="00BE3141"/>
    <w:rsid w:val="00BE322E"/>
    <w:rsid w:val="00BE3629"/>
    <w:rsid w:val="00BE37C7"/>
    <w:rsid w:val="00BE39C6"/>
    <w:rsid w:val="00BE3A64"/>
    <w:rsid w:val="00BE3AB5"/>
    <w:rsid w:val="00BE3D55"/>
    <w:rsid w:val="00BE3F14"/>
    <w:rsid w:val="00BE448F"/>
    <w:rsid w:val="00BE469E"/>
    <w:rsid w:val="00BE48F1"/>
    <w:rsid w:val="00BE4BB4"/>
    <w:rsid w:val="00BE4DEA"/>
    <w:rsid w:val="00BE507D"/>
    <w:rsid w:val="00BE510B"/>
    <w:rsid w:val="00BE5341"/>
    <w:rsid w:val="00BE5521"/>
    <w:rsid w:val="00BE569B"/>
    <w:rsid w:val="00BE5C54"/>
    <w:rsid w:val="00BE5EBE"/>
    <w:rsid w:val="00BE66A2"/>
    <w:rsid w:val="00BE6893"/>
    <w:rsid w:val="00BE6A73"/>
    <w:rsid w:val="00BE6AED"/>
    <w:rsid w:val="00BE7625"/>
    <w:rsid w:val="00BE7713"/>
    <w:rsid w:val="00BE77C6"/>
    <w:rsid w:val="00BE78E2"/>
    <w:rsid w:val="00BE7A05"/>
    <w:rsid w:val="00BF0146"/>
    <w:rsid w:val="00BF02AE"/>
    <w:rsid w:val="00BF056A"/>
    <w:rsid w:val="00BF09D4"/>
    <w:rsid w:val="00BF0E43"/>
    <w:rsid w:val="00BF0FB2"/>
    <w:rsid w:val="00BF0FBC"/>
    <w:rsid w:val="00BF102D"/>
    <w:rsid w:val="00BF10A1"/>
    <w:rsid w:val="00BF115A"/>
    <w:rsid w:val="00BF1436"/>
    <w:rsid w:val="00BF18D4"/>
    <w:rsid w:val="00BF1B76"/>
    <w:rsid w:val="00BF1C66"/>
    <w:rsid w:val="00BF1CAF"/>
    <w:rsid w:val="00BF2298"/>
    <w:rsid w:val="00BF241F"/>
    <w:rsid w:val="00BF268A"/>
    <w:rsid w:val="00BF313F"/>
    <w:rsid w:val="00BF3641"/>
    <w:rsid w:val="00BF3AD4"/>
    <w:rsid w:val="00BF3AF6"/>
    <w:rsid w:val="00BF3E58"/>
    <w:rsid w:val="00BF3FF6"/>
    <w:rsid w:val="00BF445B"/>
    <w:rsid w:val="00BF4481"/>
    <w:rsid w:val="00BF4587"/>
    <w:rsid w:val="00BF4D09"/>
    <w:rsid w:val="00BF565C"/>
    <w:rsid w:val="00BF579E"/>
    <w:rsid w:val="00BF5AC4"/>
    <w:rsid w:val="00BF5DD7"/>
    <w:rsid w:val="00BF5F5D"/>
    <w:rsid w:val="00BF6128"/>
    <w:rsid w:val="00BF6181"/>
    <w:rsid w:val="00BF6D48"/>
    <w:rsid w:val="00BF6FB1"/>
    <w:rsid w:val="00BF77B0"/>
    <w:rsid w:val="00BF78A0"/>
    <w:rsid w:val="00BF78FF"/>
    <w:rsid w:val="00C00AEF"/>
    <w:rsid w:val="00C00BA3"/>
    <w:rsid w:val="00C00D9B"/>
    <w:rsid w:val="00C00EE4"/>
    <w:rsid w:val="00C01254"/>
    <w:rsid w:val="00C01315"/>
    <w:rsid w:val="00C01357"/>
    <w:rsid w:val="00C015DD"/>
    <w:rsid w:val="00C016F3"/>
    <w:rsid w:val="00C01C69"/>
    <w:rsid w:val="00C01D76"/>
    <w:rsid w:val="00C01F6D"/>
    <w:rsid w:val="00C02195"/>
    <w:rsid w:val="00C0228C"/>
    <w:rsid w:val="00C024BA"/>
    <w:rsid w:val="00C0298E"/>
    <w:rsid w:val="00C029C2"/>
    <w:rsid w:val="00C02A0F"/>
    <w:rsid w:val="00C02DE6"/>
    <w:rsid w:val="00C030FE"/>
    <w:rsid w:val="00C031CB"/>
    <w:rsid w:val="00C03212"/>
    <w:rsid w:val="00C032DE"/>
    <w:rsid w:val="00C03353"/>
    <w:rsid w:val="00C0340B"/>
    <w:rsid w:val="00C040BA"/>
    <w:rsid w:val="00C04367"/>
    <w:rsid w:val="00C04524"/>
    <w:rsid w:val="00C047A8"/>
    <w:rsid w:val="00C047CD"/>
    <w:rsid w:val="00C04820"/>
    <w:rsid w:val="00C048FB"/>
    <w:rsid w:val="00C04AB9"/>
    <w:rsid w:val="00C04B81"/>
    <w:rsid w:val="00C04E03"/>
    <w:rsid w:val="00C04E5B"/>
    <w:rsid w:val="00C04EE4"/>
    <w:rsid w:val="00C04F94"/>
    <w:rsid w:val="00C05053"/>
    <w:rsid w:val="00C0510B"/>
    <w:rsid w:val="00C051BD"/>
    <w:rsid w:val="00C05331"/>
    <w:rsid w:val="00C0560B"/>
    <w:rsid w:val="00C056DE"/>
    <w:rsid w:val="00C05712"/>
    <w:rsid w:val="00C05AE4"/>
    <w:rsid w:val="00C05C1F"/>
    <w:rsid w:val="00C05DC7"/>
    <w:rsid w:val="00C05E14"/>
    <w:rsid w:val="00C060A3"/>
    <w:rsid w:val="00C060E0"/>
    <w:rsid w:val="00C06318"/>
    <w:rsid w:val="00C06339"/>
    <w:rsid w:val="00C0643D"/>
    <w:rsid w:val="00C06550"/>
    <w:rsid w:val="00C06AF4"/>
    <w:rsid w:val="00C07151"/>
    <w:rsid w:val="00C0728C"/>
    <w:rsid w:val="00C074C3"/>
    <w:rsid w:val="00C0757A"/>
    <w:rsid w:val="00C0795D"/>
    <w:rsid w:val="00C07A5D"/>
    <w:rsid w:val="00C07A87"/>
    <w:rsid w:val="00C07B36"/>
    <w:rsid w:val="00C07C6A"/>
    <w:rsid w:val="00C07DA5"/>
    <w:rsid w:val="00C07FE1"/>
    <w:rsid w:val="00C10148"/>
    <w:rsid w:val="00C101F2"/>
    <w:rsid w:val="00C10308"/>
    <w:rsid w:val="00C1049D"/>
    <w:rsid w:val="00C1055F"/>
    <w:rsid w:val="00C105C3"/>
    <w:rsid w:val="00C107B8"/>
    <w:rsid w:val="00C10BD3"/>
    <w:rsid w:val="00C110E5"/>
    <w:rsid w:val="00C1113C"/>
    <w:rsid w:val="00C11451"/>
    <w:rsid w:val="00C115BC"/>
    <w:rsid w:val="00C1189C"/>
    <w:rsid w:val="00C11B26"/>
    <w:rsid w:val="00C11B45"/>
    <w:rsid w:val="00C11B89"/>
    <w:rsid w:val="00C122A5"/>
    <w:rsid w:val="00C1265C"/>
    <w:rsid w:val="00C12738"/>
    <w:rsid w:val="00C12B78"/>
    <w:rsid w:val="00C12C0D"/>
    <w:rsid w:val="00C1307E"/>
    <w:rsid w:val="00C131E1"/>
    <w:rsid w:val="00C13218"/>
    <w:rsid w:val="00C13238"/>
    <w:rsid w:val="00C13540"/>
    <w:rsid w:val="00C13652"/>
    <w:rsid w:val="00C13896"/>
    <w:rsid w:val="00C139B3"/>
    <w:rsid w:val="00C13CB3"/>
    <w:rsid w:val="00C13CCD"/>
    <w:rsid w:val="00C13E29"/>
    <w:rsid w:val="00C13ED6"/>
    <w:rsid w:val="00C145FC"/>
    <w:rsid w:val="00C14649"/>
    <w:rsid w:val="00C147A6"/>
    <w:rsid w:val="00C147E8"/>
    <w:rsid w:val="00C14994"/>
    <w:rsid w:val="00C14B48"/>
    <w:rsid w:val="00C150F9"/>
    <w:rsid w:val="00C15769"/>
    <w:rsid w:val="00C159D8"/>
    <w:rsid w:val="00C15C69"/>
    <w:rsid w:val="00C16244"/>
    <w:rsid w:val="00C16280"/>
    <w:rsid w:val="00C162D9"/>
    <w:rsid w:val="00C163CD"/>
    <w:rsid w:val="00C164AC"/>
    <w:rsid w:val="00C164BE"/>
    <w:rsid w:val="00C16AF9"/>
    <w:rsid w:val="00C16B1E"/>
    <w:rsid w:val="00C16C96"/>
    <w:rsid w:val="00C16DD6"/>
    <w:rsid w:val="00C16E83"/>
    <w:rsid w:val="00C16F1D"/>
    <w:rsid w:val="00C1710A"/>
    <w:rsid w:val="00C1755F"/>
    <w:rsid w:val="00C176C1"/>
    <w:rsid w:val="00C1795E"/>
    <w:rsid w:val="00C17C55"/>
    <w:rsid w:val="00C17D85"/>
    <w:rsid w:val="00C17F0F"/>
    <w:rsid w:val="00C20032"/>
    <w:rsid w:val="00C2005D"/>
    <w:rsid w:val="00C200D6"/>
    <w:rsid w:val="00C202CA"/>
    <w:rsid w:val="00C2039C"/>
    <w:rsid w:val="00C205A0"/>
    <w:rsid w:val="00C20929"/>
    <w:rsid w:val="00C20932"/>
    <w:rsid w:val="00C20A44"/>
    <w:rsid w:val="00C20B66"/>
    <w:rsid w:val="00C211E1"/>
    <w:rsid w:val="00C21328"/>
    <w:rsid w:val="00C214BB"/>
    <w:rsid w:val="00C21634"/>
    <w:rsid w:val="00C219FA"/>
    <w:rsid w:val="00C21AEB"/>
    <w:rsid w:val="00C21E8F"/>
    <w:rsid w:val="00C221F0"/>
    <w:rsid w:val="00C223DD"/>
    <w:rsid w:val="00C22582"/>
    <w:rsid w:val="00C22B1A"/>
    <w:rsid w:val="00C22B9C"/>
    <w:rsid w:val="00C22C2C"/>
    <w:rsid w:val="00C22F0A"/>
    <w:rsid w:val="00C232B7"/>
    <w:rsid w:val="00C233CE"/>
    <w:rsid w:val="00C2352D"/>
    <w:rsid w:val="00C236D5"/>
    <w:rsid w:val="00C23786"/>
    <w:rsid w:val="00C238C9"/>
    <w:rsid w:val="00C2392E"/>
    <w:rsid w:val="00C23951"/>
    <w:rsid w:val="00C24162"/>
    <w:rsid w:val="00C2446B"/>
    <w:rsid w:val="00C248A8"/>
    <w:rsid w:val="00C24D27"/>
    <w:rsid w:val="00C24E32"/>
    <w:rsid w:val="00C2589A"/>
    <w:rsid w:val="00C25AEF"/>
    <w:rsid w:val="00C25B65"/>
    <w:rsid w:val="00C25BC6"/>
    <w:rsid w:val="00C25D2F"/>
    <w:rsid w:val="00C260BE"/>
    <w:rsid w:val="00C260C6"/>
    <w:rsid w:val="00C26100"/>
    <w:rsid w:val="00C2610F"/>
    <w:rsid w:val="00C2639F"/>
    <w:rsid w:val="00C26470"/>
    <w:rsid w:val="00C266DC"/>
    <w:rsid w:val="00C26A4E"/>
    <w:rsid w:val="00C26AE9"/>
    <w:rsid w:val="00C26B7C"/>
    <w:rsid w:val="00C26DCB"/>
    <w:rsid w:val="00C27129"/>
    <w:rsid w:val="00C272C5"/>
    <w:rsid w:val="00C273D9"/>
    <w:rsid w:val="00C27790"/>
    <w:rsid w:val="00C27B07"/>
    <w:rsid w:val="00C27F97"/>
    <w:rsid w:val="00C27FBE"/>
    <w:rsid w:val="00C3015E"/>
    <w:rsid w:val="00C30196"/>
    <w:rsid w:val="00C3026C"/>
    <w:rsid w:val="00C30278"/>
    <w:rsid w:val="00C3049B"/>
    <w:rsid w:val="00C304F9"/>
    <w:rsid w:val="00C30579"/>
    <w:rsid w:val="00C306E0"/>
    <w:rsid w:val="00C30AC4"/>
    <w:rsid w:val="00C30B86"/>
    <w:rsid w:val="00C30BB3"/>
    <w:rsid w:val="00C30D42"/>
    <w:rsid w:val="00C30E89"/>
    <w:rsid w:val="00C30F32"/>
    <w:rsid w:val="00C30F55"/>
    <w:rsid w:val="00C31115"/>
    <w:rsid w:val="00C31370"/>
    <w:rsid w:val="00C3146E"/>
    <w:rsid w:val="00C314DD"/>
    <w:rsid w:val="00C3193B"/>
    <w:rsid w:val="00C319BB"/>
    <w:rsid w:val="00C31B0F"/>
    <w:rsid w:val="00C31DB6"/>
    <w:rsid w:val="00C31F25"/>
    <w:rsid w:val="00C32050"/>
    <w:rsid w:val="00C320A4"/>
    <w:rsid w:val="00C32463"/>
    <w:rsid w:val="00C32665"/>
    <w:rsid w:val="00C32D05"/>
    <w:rsid w:val="00C32E68"/>
    <w:rsid w:val="00C3332A"/>
    <w:rsid w:val="00C33C1D"/>
    <w:rsid w:val="00C34103"/>
    <w:rsid w:val="00C34220"/>
    <w:rsid w:val="00C342E1"/>
    <w:rsid w:val="00C35115"/>
    <w:rsid w:val="00C35A6E"/>
    <w:rsid w:val="00C35A8A"/>
    <w:rsid w:val="00C35D1D"/>
    <w:rsid w:val="00C35DCD"/>
    <w:rsid w:val="00C35EAB"/>
    <w:rsid w:val="00C36230"/>
    <w:rsid w:val="00C363F8"/>
    <w:rsid w:val="00C364EB"/>
    <w:rsid w:val="00C3680B"/>
    <w:rsid w:val="00C36866"/>
    <w:rsid w:val="00C3698F"/>
    <w:rsid w:val="00C369B3"/>
    <w:rsid w:val="00C36A47"/>
    <w:rsid w:val="00C36AF9"/>
    <w:rsid w:val="00C36C62"/>
    <w:rsid w:val="00C3700B"/>
    <w:rsid w:val="00C374E2"/>
    <w:rsid w:val="00C37746"/>
    <w:rsid w:val="00C37B03"/>
    <w:rsid w:val="00C37B4F"/>
    <w:rsid w:val="00C37BAA"/>
    <w:rsid w:val="00C37BB2"/>
    <w:rsid w:val="00C37BBB"/>
    <w:rsid w:val="00C37E98"/>
    <w:rsid w:val="00C400B7"/>
    <w:rsid w:val="00C40162"/>
    <w:rsid w:val="00C40318"/>
    <w:rsid w:val="00C403C0"/>
    <w:rsid w:val="00C403C7"/>
    <w:rsid w:val="00C406DE"/>
    <w:rsid w:val="00C40929"/>
    <w:rsid w:val="00C40A0F"/>
    <w:rsid w:val="00C40B08"/>
    <w:rsid w:val="00C40B63"/>
    <w:rsid w:val="00C40C9C"/>
    <w:rsid w:val="00C40CCF"/>
    <w:rsid w:val="00C40FA0"/>
    <w:rsid w:val="00C41002"/>
    <w:rsid w:val="00C410DD"/>
    <w:rsid w:val="00C417A3"/>
    <w:rsid w:val="00C4200F"/>
    <w:rsid w:val="00C42076"/>
    <w:rsid w:val="00C422FE"/>
    <w:rsid w:val="00C423E1"/>
    <w:rsid w:val="00C42859"/>
    <w:rsid w:val="00C42926"/>
    <w:rsid w:val="00C42A8C"/>
    <w:rsid w:val="00C42BF7"/>
    <w:rsid w:val="00C431C8"/>
    <w:rsid w:val="00C433D5"/>
    <w:rsid w:val="00C43588"/>
    <w:rsid w:val="00C439A6"/>
    <w:rsid w:val="00C43AAB"/>
    <w:rsid w:val="00C4414D"/>
    <w:rsid w:val="00C443A3"/>
    <w:rsid w:val="00C448C8"/>
    <w:rsid w:val="00C44C8E"/>
    <w:rsid w:val="00C45002"/>
    <w:rsid w:val="00C4505B"/>
    <w:rsid w:val="00C4568E"/>
    <w:rsid w:val="00C457AE"/>
    <w:rsid w:val="00C45C19"/>
    <w:rsid w:val="00C45D84"/>
    <w:rsid w:val="00C45E7E"/>
    <w:rsid w:val="00C46036"/>
    <w:rsid w:val="00C4610A"/>
    <w:rsid w:val="00C46136"/>
    <w:rsid w:val="00C46159"/>
    <w:rsid w:val="00C4631C"/>
    <w:rsid w:val="00C464A6"/>
    <w:rsid w:val="00C46B81"/>
    <w:rsid w:val="00C46C26"/>
    <w:rsid w:val="00C46DEA"/>
    <w:rsid w:val="00C46FDD"/>
    <w:rsid w:val="00C47234"/>
    <w:rsid w:val="00C47260"/>
    <w:rsid w:val="00C4728A"/>
    <w:rsid w:val="00C472B3"/>
    <w:rsid w:val="00C476E8"/>
    <w:rsid w:val="00C47715"/>
    <w:rsid w:val="00C47922"/>
    <w:rsid w:val="00C47D22"/>
    <w:rsid w:val="00C47D52"/>
    <w:rsid w:val="00C50075"/>
    <w:rsid w:val="00C50732"/>
    <w:rsid w:val="00C50793"/>
    <w:rsid w:val="00C5087B"/>
    <w:rsid w:val="00C50B2F"/>
    <w:rsid w:val="00C50C06"/>
    <w:rsid w:val="00C50C0D"/>
    <w:rsid w:val="00C50DCE"/>
    <w:rsid w:val="00C51134"/>
    <w:rsid w:val="00C5138C"/>
    <w:rsid w:val="00C518D0"/>
    <w:rsid w:val="00C51929"/>
    <w:rsid w:val="00C51E39"/>
    <w:rsid w:val="00C521E3"/>
    <w:rsid w:val="00C525BC"/>
    <w:rsid w:val="00C5290B"/>
    <w:rsid w:val="00C53037"/>
    <w:rsid w:val="00C5305E"/>
    <w:rsid w:val="00C533CB"/>
    <w:rsid w:val="00C533EA"/>
    <w:rsid w:val="00C53494"/>
    <w:rsid w:val="00C53626"/>
    <w:rsid w:val="00C536BB"/>
    <w:rsid w:val="00C537DD"/>
    <w:rsid w:val="00C5397A"/>
    <w:rsid w:val="00C53EF2"/>
    <w:rsid w:val="00C54BA9"/>
    <w:rsid w:val="00C54EDD"/>
    <w:rsid w:val="00C55442"/>
    <w:rsid w:val="00C554FD"/>
    <w:rsid w:val="00C5557A"/>
    <w:rsid w:val="00C556A7"/>
    <w:rsid w:val="00C556FF"/>
    <w:rsid w:val="00C55945"/>
    <w:rsid w:val="00C55988"/>
    <w:rsid w:val="00C56421"/>
    <w:rsid w:val="00C56587"/>
    <w:rsid w:val="00C56BCD"/>
    <w:rsid w:val="00C56E71"/>
    <w:rsid w:val="00C5778B"/>
    <w:rsid w:val="00C5786F"/>
    <w:rsid w:val="00C578F2"/>
    <w:rsid w:val="00C579FC"/>
    <w:rsid w:val="00C57DD6"/>
    <w:rsid w:val="00C60551"/>
    <w:rsid w:val="00C605D4"/>
    <w:rsid w:val="00C606BA"/>
    <w:rsid w:val="00C60933"/>
    <w:rsid w:val="00C609F5"/>
    <w:rsid w:val="00C60A41"/>
    <w:rsid w:val="00C60BC6"/>
    <w:rsid w:val="00C61302"/>
    <w:rsid w:val="00C613B2"/>
    <w:rsid w:val="00C614D2"/>
    <w:rsid w:val="00C6151D"/>
    <w:rsid w:val="00C6154E"/>
    <w:rsid w:val="00C6185A"/>
    <w:rsid w:val="00C61AE0"/>
    <w:rsid w:val="00C61B4B"/>
    <w:rsid w:val="00C61B52"/>
    <w:rsid w:val="00C61E82"/>
    <w:rsid w:val="00C61F60"/>
    <w:rsid w:val="00C61FE7"/>
    <w:rsid w:val="00C6222F"/>
    <w:rsid w:val="00C62300"/>
    <w:rsid w:val="00C62411"/>
    <w:rsid w:val="00C62517"/>
    <w:rsid w:val="00C625A0"/>
    <w:rsid w:val="00C62A1A"/>
    <w:rsid w:val="00C62A59"/>
    <w:rsid w:val="00C62BBD"/>
    <w:rsid w:val="00C62FBD"/>
    <w:rsid w:val="00C63233"/>
    <w:rsid w:val="00C63287"/>
    <w:rsid w:val="00C639C8"/>
    <w:rsid w:val="00C63AAD"/>
    <w:rsid w:val="00C63AD4"/>
    <w:rsid w:val="00C63B4B"/>
    <w:rsid w:val="00C63D43"/>
    <w:rsid w:val="00C641CF"/>
    <w:rsid w:val="00C64309"/>
    <w:rsid w:val="00C64480"/>
    <w:rsid w:val="00C64567"/>
    <w:rsid w:val="00C645D9"/>
    <w:rsid w:val="00C6480B"/>
    <w:rsid w:val="00C64820"/>
    <w:rsid w:val="00C64894"/>
    <w:rsid w:val="00C6493D"/>
    <w:rsid w:val="00C64CDD"/>
    <w:rsid w:val="00C64D3A"/>
    <w:rsid w:val="00C64DF6"/>
    <w:rsid w:val="00C65439"/>
    <w:rsid w:val="00C65C4A"/>
    <w:rsid w:val="00C65DD4"/>
    <w:rsid w:val="00C65EC6"/>
    <w:rsid w:val="00C65F94"/>
    <w:rsid w:val="00C66103"/>
    <w:rsid w:val="00C66498"/>
    <w:rsid w:val="00C6702E"/>
    <w:rsid w:val="00C6704F"/>
    <w:rsid w:val="00C67210"/>
    <w:rsid w:val="00C6726E"/>
    <w:rsid w:val="00C673DA"/>
    <w:rsid w:val="00C6749F"/>
    <w:rsid w:val="00C67561"/>
    <w:rsid w:val="00C67679"/>
    <w:rsid w:val="00C6787D"/>
    <w:rsid w:val="00C67BE1"/>
    <w:rsid w:val="00C67CE5"/>
    <w:rsid w:val="00C67D9F"/>
    <w:rsid w:val="00C7012E"/>
    <w:rsid w:val="00C70343"/>
    <w:rsid w:val="00C706C5"/>
    <w:rsid w:val="00C70800"/>
    <w:rsid w:val="00C70FA8"/>
    <w:rsid w:val="00C7130D"/>
    <w:rsid w:val="00C7164E"/>
    <w:rsid w:val="00C717D6"/>
    <w:rsid w:val="00C71800"/>
    <w:rsid w:val="00C71D5E"/>
    <w:rsid w:val="00C72049"/>
    <w:rsid w:val="00C72075"/>
    <w:rsid w:val="00C72143"/>
    <w:rsid w:val="00C725F3"/>
    <w:rsid w:val="00C72690"/>
    <w:rsid w:val="00C72896"/>
    <w:rsid w:val="00C729E7"/>
    <w:rsid w:val="00C7302A"/>
    <w:rsid w:val="00C7303B"/>
    <w:rsid w:val="00C73123"/>
    <w:rsid w:val="00C73212"/>
    <w:rsid w:val="00C73425"/>
    <w:rsid w:val="00C7351B"/>
    <w:rsid w:val="00C736E5"/>
    <w:rsid w:val="00C739BC"/>
    <w:rsid w:val="00C73A47"/>
    <w:rsid w:val="00C73ADD"/>
    <w:rsid w:val="00C73B75"/>
    <w:rsid w:val="00C73F50"/>
    <w:rsid w:val="00C7440F"/>
    <w:rsid w:val="00C744EA"/>
    <w:rsid w:val="00C745E5"/>
    <w:rsid w:val="00C74726"/>
    <w:rsid w:val="00C749AD"/>
    <w:rsid w:val="00C74A52"/>
    <w:rsid w:val="00C74F2B"/>
    <w:rsid w:val="00C75066"/>
    <w:rsid w:val="00C75080"/>
    <w:rsid w:val="00C751F9"/>
    <w:rsid w:val="00C75411"/>
    <w:rsid w:val="00C7547A"/>
    <w:rsid w:val="00C75554"/>
    <w:rsid w:val="00C7571B"/>
    <w:rsid w:val="00C75791"/>
    <w:rsid w:val="00C75AAA"/>
    <w:rsid w:val="00C75BB9"/>
    <w:rsid w:val="00C764ED"/>
    <w:rsid w:val="00C769E0"/>
    <w:rsid w:val="00C76D2C"/>
    <w:rsid w:val="00C771CE"/>
    <w:rsid w:val="00C7723E"/>
    <w:rsid w:val="00C77504"/>
    <w:rsid w:val="00C7759B"/>
    <w:rsid w:val="00C775B9"/>
    <w:rsid w:val="00C77844"/>
    <w:rsid w:val="00C778BF"/>
    <w:rsid w:val="00C77C4F"/>
    <w:rsid w:val="00C77D06"/>
    <w:rsid w:val="00C801BE"/>
    <w:rsid w:val="00C8042F"/>
    <w:rsid w:val="00C804D8"/>
    <w:rsid w:val="00C8053C"/>
    <w:rsid w:val="00C8058E"/>
    <w:rsid w:val="00C8061C"/>
    <w:rsid w:val="00C80728"/>
    <w:rsid w:val="00C80B00"/>
    <w:rsid w:val="00C80B8C"/>
    <w:rsid w:val="00C80D5E"/>
    <w:rsid w:val="00C80F34"/>
    <w:rsid w:val="00C81A83"/>
    <w:rsid w:val="00C81C74"/>
    <w:rsid w:val="00C823D4"/>
    <w:rsid w:val="00C82471"/>
    <w:rsid w:val="00C825D2"/>
    <w:rsid w:val="00C82928"/>
    <w:rsid w:val="00C82A09"/>
    <w:rsid w:val="00C82A3E"/>
    <w:rsid w:val="00C82B1A"/>
    <w:rsid w:val="00C82B72"/>
    <w:rsid w:val="00C82C90"/>
    <w:rsid w:val="00C82D99"/>
    <w:rsid w:val="00C82FA3"/>
    <w:rsid w:val="00C83118"/>
    <w:rsid w:val="00C83AC8"/>
    <w:rsid w:val="00C83D3F"/>
    <w:rsid w:val="00C83EAC"/>
    <w:rsid w:val="00C8420B"/>
    <w:rsid w:val="00C843F0"/>
    <w:rsid w:val="00C844D0"/>
    <w:rsid w:val="00C848A3"/>
    <w:rsid w:val="00C8494D"/>
    <w:rsid w:val="00C84D72"/>
    <w:rsid w:val="00C84F04"/>
    <w:rsid w:val="00C85070"/>
    <w:rsid w:val="00C85537"/>
    <w:rsid w:val="00C85D9E"/>
    <w:rsid w:val="00C85E1E"/>
    <w:rsid w:val="00C85F53"/>
    <w:rsid w:val="00C86022"/>
    <w:rsid w:val="00C860E9"/>
    <w:rsid w:val="00C861C7"/>
    <w:rsid w:val="00C86D1E"/>
    <w:rsid w:val="00C86F6C"/>
    <w:rsid w:val="00C87013"/>
    <w:rsid w:val="00C8709A"/>
    <w:rsid w:val="00C8724A"/>
    <w:rsid w:val="00C876CD"/>
    <w:rsid w:val="00C87EB0"/>
    <w:rsid w:val="00C90142"/>
    <w:rsid w:val="00C902D1"/>
    <w:rsid w:val="00C91816"/>
    <w:rsid w:val="00C918F5"/>
    <w:rsid w:val="00C91B25"/>
    <w:rsid w:val="00C91C7A"/>
    <w:rsid w:val="00C91DD3"/>
    <w:rsid w:val="00C91E8D"/>
    <w:rsid w:val="00C921C5"/>
    <w:rsid w:val="00C92334"/>
    <w:rsid w:val="00C923DD"/>
    <w:rsid w:val="00C92A94"/>
    <w:rsid w:val="00C92D1A"/>
    <w:rsid w:val="00C93231"/>
    <w:rsid w:val="00C9377A"/>
    <w:rsid w:val="00C93820"/>
    <w:rsid w:val="00C93981"/>
    <w:rsid w:val="00C939B9"/>
    <w:rsid w:val="00C93D2D"/>
    <w:rsid w:val="00C942C2"/>
    <w:rsid w:val="00C942E8"/>
    <w:rsid w:val="00C94A52"/>
    <w:rsid w:val="00C94B04"/>
    <w:rsid w:val="00C94B14"/>
    <w:rsid w:val="00C94CB5"/>
    <w:rsid w:val="00C95640"/>
    <w:rsid w:val="00C956A8"/>
    <w:rsid w:val="00C956B2"/>
    <w:rsid w:val="00C95BA9"/>
    <w:rsid w:val="00C95F19"/>
    <w:rsid w:val="00C95F7E"/>
    <w:rsid w:val="00C95FF1"/>
    <w:rsid w:val="00C96000"/>
    <w:rsid w:val="00C96035"/>
    <w:rsid w:val="00C96230"/>
    <w:rsid w:val="00C96824"/>
    <w:rsid w:val="00C96958"/>
    <w:rsid w:val="00C96A4E"/>
    <w:rsid w:val="00C96B71"/>
    <w:rsid w:val="00C96CA7"/>
    <w:rsid w:val="00C96FA0"/>
    <w:rsid w:val="00C96FC2"/>
    <w:rsid w:val="00C97055"/>
    <w:rsid w:val="00C97452"/>
    <w:rsid w:val="00C9798B"/>
    <w:rsid w:val="00C9799C"/>
    <w:rsid w:val="00C97B12"/>
    <w:rsid w:val="00C97C10"/>
    <w:rsid w:val="00C97C38"/>
    <w:rsid w:val="00C97FB2"/>
    <w:rsid w:val="00CA013E"/>
    <w:rsid w:val="00CA023D"/>
    <w:rsid w:val="00CA03FB"/>
    <w:rsid w:val="00CA0877"/>
    <w:rsid w:val="00CA1795"/>
    <w:rsid w:val="00CA17D2"/>
    <w:rsid w:val="00CA1E63"/>
    <w:rsid w:val="00CA336D"/>
    <w:rsid w:val="00CA3378"/>
    <w:rsid w:val="00CA34EF"/>
    <w:rsid w:val="00CA3720"/>
    <w:rsid w:val="00CA3839"/>
    <w:rsid w:val="00CA38F4"/>
    <w:rsid w:val="00CA3A45"/>
    <w:rsid w:val="00CA3B34"/>
    <w:rsid w:val="00CA3E6D"/>
    <w:rsid w:val="00CA4216"/>
    <w:rsid w:val="00CA461A"/>
    <w:rsid w:val="00CA498A"/>
    <w:rsid w:val="00CA4CAB"/>
    <w:rsid w:val="00CA4F6F"/>
    <w:rsid w:val="00CA52B2"/>
    <w:rsid w:val="00CA5735"/>
    <w:rsid w:val="00CA5813"/>
    <w:rsid w:val="00CA5ACE"/>
    <w:rsid w:val="00CA5B35"/>
    <w:rsid w:val="00CA5CA4"/>
    <w:rsid w:val="00CA5CE6"/>
    <w:rsid w:val="00CA62B3"/>
    <w:rsid w:val="00CA6404"/>
    <w:rsid w:val="00CA6434"/>
    <w:rsid w:val="00CA6481"/>
    <w:rsid w:val="00CA6663"/>
    <w:rsid w:val="00CA7110"/>
    <w:rsid w:val="00CA7467"/>
    <w:rsid w:val="00CA74DA"/>
    <w:rsid w:val="00CA7961"/>
    <w:rsid w:val="00CA79D8"/>
    <w:rsid w:val="00CA7AE5"/>
    <w:rsid w:val="00CA7D83"/>
    <w:rsid w:val="00CA7E8E"/>
    <w:rsid w:val="00CB0082"/>
    <w:rsid w:val="00CB0630"/>
    <w:rsid w:val="00CB06DC"/>
    <w:rsid w:val="00CB07D2"/>
    <w:rsid w:val="00CB0893"/>
    <w:rsid w:val="00CB0D56"/>
    <w:rsid w:val="00CB10CF"/>
    <w:rsid w:val="00CB1383"/>
    <w:rsid w:val="00CB1429"/>
    <w:rsid w:val="00CB191D"/>
    <w:rsid w:val="00CB1CFA"/>
    <w:rsid w:val="00CB2032"/>
    <w:rsid w:val="00CB2068"/>
    <w:rsid w:val="00CB20B3"/>
    <w:rsid w:val="00CB23C9"/>
    <w:rsid w:val="00CB2609"/>
    <w:rsid w:val="00CB27FE"/>
    <w:rsid w:val="00CB2C4D"/>
    <w:rsid w:val="00CB2D6B"/>
    <w:rsid w:val="00CB31B5"/>
    <w:rsid w:val="00CB362A"/>
    <w:rsid w:val="00CB38C3"/>
    <w:rsid w:val="00CB3AC5"/>
    <w:rsid w:val="00CB3B63"/>
    <w:rsid w:val="00CB3E98"/>
    <w:rsid w:val="00CB3F6B"/>
    <w:rsid w:val="00CB4128"/>
    <w:rsid w:val="00CB4462"/>
    <w:rsid w:val="00CB4890"/>
    <w:rsid w:val="00CB48B6"/>
    <w:rsid w:val="00CB4A4D"/>
    <w:rsid w:val="00CB4EB9"/>
    <w:rsid w:val="00CB555B"/>
    <w:rsid w:val="00CB5631"/>
    <w:rsid w:val="00CB57A3"/>
    <w:rsid w:val="00CB5A28"/>
    <w:rsid w:val="00CB5B07"/>
    <w:rsid w:val="00CB5BB2"/>
    <w:rsid w:val="00CB62AB"/>
    <w:rsid w:val="00CB65B9"/>
    <w:rsid w:val="00CB686F"/>
    <w:rsid w:val="00CB700E"/>
    <w:rsid w:val="00CB716E"/>
    <w:rsid w:val="00CB7375"/>
    <w:rsid w:val="00CB7879"/>
    <w:rsid w:val="00CB793E"/>
    <w:rsid w:val="00CB7DAB"/>
    <w:rsid w:val="00CB7F84"/>
    <w:rsid w:val="00CB7FCB"/>
    <w:rsid w:val="00CC05CA"/>
    <w:rsid w:val="00CC05FD"/>
    <w:rsid w:val="00CC0791"/>
    <w:rsid w:val="00CC07E9"/>
    <w:rsid w:val="00CC0833"/>
    <w:rsid w:val="00CC0BD9"/>
    <w:rsid w:val="00CC0D09"/>
    <w:rsid w:val="00CC0E3E"/>
    <w:rsid w:val="00CC0ECD"/>
    <w:rsid w:val="00CC1020"/>
    <w:rsid w:val="00CC1461"/>
    <w:rsid w:val="00CC14E3"/>
    <w:rsid w:val="00CC15D6"/>
    <w:rsid w:val="00CC15ED"/>
    <w:rsid w:val="00CC177B"/>
    <w:rsid w:val="00CC17FF"/>
    <w:rsid w:val="00CC1943"/>
    <w:rsid w:val="00CC1D69"/>
    <w:rsid w:val="00CC1FF9"/>
    <w:rsid w:val="00CC2049"/>
    <w:rsid w:val="00CC21DA"/>
    <w:rsid w:val="00CC294E"/>
    <w:rsid w:val="00CC2DAF"/>
    <w:rsid w:val="00CC2E88"/>
    <w:rsid w:val="00CC2FC1"/>
    <w:rsid w:val="00CC315C"/>
    <w:rsid w:val="00CC341F"/>
    <w:rsid w:val="00CC3A3E"/>
    <w:rsid w:val="00CC3C42"/>
    <w:rsid w:val="00CC3E83"/>
    <w:rsid w:val="00CC452F"/>
    <w:rsid w:val="00CC4879"/>
    <w:rsid w:val="00CC4B75"/>
    <w:rsid w:val="00CC4E2C"/>
    <w:rsid w:val="00CC4F89"/>
    <w:rsid w:val="00CC5060"/>
    <w:rsid w:val="00CC517D"/>
    <w:rsid w:val="00CC5339"/>
    <w:rsid w:val="00CC5356"/>
    <w:rsid w:val="00CC55C3"/>
    <w:rsid w:val="00CC582A"/>
    <w:rsid w:val="00CC5C85"/>
    <w:rsid w:val="00CC5C9C"/>
    <w:rsid w:val="00CC5CE0"/>
    <w:rsid w:val="00CC5F0A"/>
    <w:rsid w:val="00CC6224"/>
    <w:rsid w:val="00CC639C"/>
    <w:rsid w:val="00CC641F"/>
    <w:rsid w:val="00CC64E7"/>
    <w:rsid w:val="00CC6838"/>
    <w:rsid w:val="00CC690F"/>
    <w:rsid w:val="00CC6B42"/>
    <w:rsid w:val="00CC7011"/>
    <w:rsid w:val="00CC777A"/>
    <w:rsid w:val="00CC7B67"/>
    <w:rsid w:val="00CD001F"/>
    <w:rsid w:val="00CD03DB"/>
    <w:rsid w:val="00CD03F7"/>
    <w:rsid w:val="00CD03FC"/>
    <w:rsid w:val="00CD05A1"/>
    <w:rsid w:val="00CD0645"/>
    <w:rsid w:val="00CD0680"/>
    <w:rsid w:val="00CD07A9"/>
    <w:rsid w:val="00CD0CC9"/>
    <w:rsid w:val="00CD0F89"/>
    <w:rsid w:val="00CD108E"/>
    <w:rsid w:val="00CD113A"/>
    <w:rsid w:val="00CD117A"/>
    <w:rsid w:val="00CD1342"/>
    <w:rsid w:val="00CD13E8"/>
    <w:rsid w:val="00CD14EE"/>
    <w:rsid w:val="00CD1BB7"/>
    <w:rsid w:val="00CD1BCA"/>
    <w:rsid w:val="00CD2336"/>
    <w:rsid w:val="00CD236B"/>
    <w:rsid w:val="00CD241B"/>
    <w:rsid w:val="00CD2665"/>
    <w:rsid w:val="00CD26BE"/>
    <w:rsid w:val="00CD2704"/>
    <w:rsid w:val="00CD2908"/>
    <w:rsid w:val="00CD293D"/>
    <w:rsid w:val="00CD2974"/>
    <w:rsid w:val="00CD2A09"/>
    <w:rsid w:val="00CD2CD3"/>
    <w:rsid w:val="00CD3038"/>
    <w:rsid w:val="00CD344A"/>
    <w:rsid w:val="00CD37E0"/>
    <w:rsid w:val="00CD3A99"/>
    <w:rsid w:val="00CD42D0"/>
    <w:rsid w:val="00CD43B9"/>
    <w:rsid w:val="00CD4629"/>
    <w:rsid w:val="00CD4ABC"/>
    <w:rsid w:val="00CD4E42"/>
    <w:rsid w:val="00CD50C5"/>
    <w:rsid w:val="00CD557D"/>
    <w:rsid w:val="00CD55A3"/>
    <w:rsid w:val="00CD5682"/>
    <w:rsid w:val="00CD56F1"/>
    <w:rsid w:val="00CD5D70"/>
    <w:rsid w:val="00CD6110"/>
    <w:rsid w:val="00CD64AC"/>
    <w:rsid w:val="00CD6684"/>
    <w:rsid w:val="00CD67ED"/>
    <w:rsid w:val="00CD6801"/>
    <w:rsid w:val="00CD745E"/>
    <w:rsid w:val="00CD7708"/>
    <w:rsid w:val="00CE0058"/>
    <w:rsid w:val="00CE04B0"/>
    <w:rsid w:val="00CE04E0"/>
    <w:rsid w:val="00CE0534"/>
    <w:rsid w:val="00CE06A6"/>
    <w:rsid w:val="00CE0A7A"/>
    <w:rsid w:val="00CE0B81"/>
    <w:rsid w:val="00CE0C8F"/>
    <w:rsid w:val="00CE0CE8"/>
    <w:rsid w:val="00CE16B3"/>
    <w:rsid w:val="00CE1A9B"/>
    <w:rsid w:val="00CE1AAC"/>
    <w:rsid w:val="00CE1BDC"/>
    <w:rsid w:val="00CE1DC0"/>
    <w:rsid w:val="00CE1F8E"/>
    <w:rsid w:val="00CE238C"/>
    <w:rsid w:val="00CE2797"/>
    <w:rsid w:val="00CE2958"/>
    <w:rsid w:val="00CE2B87"/>
    <w:rsid w:val="00CE2CC8"/>
    <w:rsid w:val="00CE31C9"/>
    <w:rsid w:val="00CE3244"/>
    <w:rsid w:val="00CE3449"/>
    <w:rsid w:val="00CE381E"/>
    <w:rsid w:val="00CE3BC1"/>
    <w:rsid w:val="00CE3E26"/>
    <w:rsid w:val="00CE40D4"/>
    <w:rsid w:val="00CE42A9"/>
    <w:rsid w:val="00CE490C"/>
    <w:rsid w:val="00CE49CD"/>
    <w:rsid w:val="00CE4A3F"/>
    <w:rsid w:val="00CE4B2E"/>
    <w:rsid w:val="00CE4F0B"/>
    <w:rsid w:val="00CE4FDB"/>
    <w:rsid w:val="00CE5161"/>
    <w:rsid w:val="00CE52E1"/>
    <w:rsid w:val="00CE542A"/>
    <w:rsid w:val="00CE5AFA"/>
    <w:rsid w:val="00CE5C38"/>
    <w:rsid w:val="00CE5EB9"/>
    <w:rsid w:val="00CE629A"/>
    <w:rsid w:val="00CE698B"/>
    <w:rsid w:val="00CE7A69"/>
    <w:rsid w:val="00CF00C5"/>
    <w:rsid w:val="00CF0181"/>
    <w:rsid w:val="00CF020F"/>
    <w:rsid w:val="00CF02D1"/>
    <w:rsid w:val="00CF03A0"/>
    <w:rsid w:val="00CF0629"/>
    <w:rsid w:val="00CF0880"/>
    <w:rsid w:val="00CF10C6"/>
    <w:rsid w:val="00CF1234"/>
    <w:rsid w:val="00CF1394"/>
    <w:rsid w:val="00CF14CF"/>
    <w:rsid w:val="00CF213D"/>
    <w:rsid w:val="00CF266E"/>
    <w:rsid w:val="00CF29C3"/>
    <w:rsid w:val="00CF2E89"/>
    <w:rsid w:val="00CF31CD"/>
    <w:rsid w:val="00CF31FE"/>
    <w:rsid w:val="00CF3611"/>
    <w:rsid w:val="00CF36DD"/>
    <w:rsid w:val="00CF38DF"/>
    <w:rsid w:val="00CF3AD0"/>
    <w:rsid w:val="00CF3D80"/>
    <w:rsid w:val="00CF45D0"/>
    <w:rsid w:val="00CF4A3B"/>
    <w:rsid w:val="00CF4BDD"/>
    <w:rsid w:val="00CF4DDC"/>
    <w:rsid w:val="00CF4EE7"/>
    <w:rsid w:val="00CF5031"/>
    <w:rsid w:val="00CF5359"/>
    <w:rsid w:val="00CF5914"/>
    <w:rsid w:val="00CF5A63"/>
    <w:rsid w:val="00CF5A93"/>
    <w:rsid w:val="00CF5B70"/>
    <w:rsid w:val="00CF5F89"/>
    <w:rsid w:val="00CF6249"/>
    <w:rsid w:val="00CF6CFE"/>
    <w:rsid w:val="00CF6DEC"/>
    <w:rsid w:val="00CF6F18"/>
    <w:rsid w:val="00CF71BA"/>
    <w:rsid w:val="00CF71FF"/>
    <w:rsid w:val="00CF7247"/>
    <w:rsid w:val="00CF74C1"/>
    <w:rsid w:val="00CF760E"/>
    <w:rsid w:val="00CF77C0"/>
    <w:rsid w:val="00CF7E9B"/>
    <w:rsid w:val="00CF7ED0"/>
    <w:rsid w:val="00D001EE"/>
    <w:rsid w:val="00D00578"/>
    <w:rsid w:val="00D005FF"/>
    <w:rsid w:val="00D0091E"/>
    <w:rsid w:val="00D00AC7"/>
    <w:rsid w:val="00D00D54"/>
    <w:rsid w:val="00D01063"/>
    <w:rsid w:val="00D010E5"/>
    <w:rsid w:val="00D01256"/>
    <w:rsid w:val="00D017C3"/>
    <w:rsid w:val="00D01A1C"/>
    <w:rsid w:val="00D01A26"/>
    <w:rsid w:val="00D02499"/>
    <w:rsid w:val="00D02D8F"/>
    <w:rsid w:val="00D02EEF"/>
    <w:rsid w:val="00D02FFD"/>
    <w:rsid w:val="00D03704"/>
    <w:rsid w:val="00D037A1"/>
    <w:rsid w:val="00D03855"/>
    <w:rsid w:val="00D03E0E"/>
    <w:rsid w:val="00D041FF"/>
    <w:rsid w:val="00D043C8"/>
    <w:rsid w:val="00D045F3"/>
    <w:rsid w:val="00D049C4"/>
    <w:rsid w:val="00D04CF4"/>
    <w:rsid w:val="00D0501C"/>
    <w:rsid w:val="00D0507C"/>
    <w:rsid w:val="00D05341"/>
    <w:rsid w:val="00D053E1"/>
    <w:rsid w:val="00D0543B"/>
    <w:rsid w:val="00D05564"/>
    <w:rsid w:val="00D05AD3"/>
    <w:rsid w:val="00D05DE7"/>
    <w:rsid w:val="00D061B6"/>
    <w:rsid w:val="00D0631C"/>
    <w:rsid w:val="00D06438"/>
    <w:rsid w:val="00D0688F"/>
    <w:rsid w:val="00D068D2"/>
    <w:rsid w:val="00D069FC"/>
    <w:rsid w:val="00D06E11"/>
    <w:rsid w:val="00D07115"/>
    <w:rsid w:val="00D07129"/>
    <w:rsid w:val="00D07137"/>
    <w:rsid w:val="00D0734A"/>
    <w:rsid w:val="00D07496"/>
    <w:rsid w:val="00D0783C"/>
    <w:rsid w:val="00D078B1"/>
    <w:rsid w:val="00D07D95"/>
    <w:rsid w:val="00D07F24"/>
    <w:rsid w:val="00D100C7"/>
    <w:rsid w:val="00D105A9"/>
    <w:rsid w:val="00D10666"/>
    <w:rsid w:val="00D10BDA"/>
    <w:rsid w:val="00D10D3B"/>
    <w:rsid w:val="00D10E72"/>
    <w:rsid w:val="00D10EBA"/>
    <w:rsid w:val="00D1167F"/>
    <w:rsid w:val="00D11843"/>
    <w:rsid w:val="00D11D0F"/>
    <w:rsid w:val="00D121F0"/>
    <w:rsid w:val="00D12285"/>
    <w:rsid w:val="00D123C7"/>
    <w:rsid w:val="00D12433"/>
    <w:rsid w:val="00D126DF"/>
    <w:rsid w:val="00D12854"/>
    <w:rsid w:val="00D129D2"/>
    <w:rsid w:val="00D12E71"/>
    <w:rsid w:val="00D13281"/>
    <w:rsid w:val="00D132A6"/>
    <w:rsid w:val="00D1367C"/>
    <w:rsid w:val="00D13C1B"/>
    <w:rsid w:val="00D13CA3"/>
    <w:rsid w:val="00D13CD4"/>
    <w:rsid w:val="00D13F6A"/>
    <w:rsid w:val="00D13F92"/>
    <w:rsid w:val="00D1403E"/>
    <w:rsid w:val="00D1424C"/>
    <w:rsid w:val="00D142AD"/>
    <w:rsid w:val="00D14563"/>
    <w:rsid w:val="00D14B70"/>
    <w:rsid w:val="00D14D13"/>
    <w:rsid w:val="00D15495"/>
    <w:rsid w:val="00D154A1"/>
    <w:rsid w:val="00D15739"/>
    <w:rsid w:val="00D15A92"/>
    <w:rsid w:val="00D15B81"/>
    <w:rsid w:val="00D15BE4"/>
    <w:rsid w:val="00D15E82"/>
    <w:rsid w:val="00D16087"/>
    <w:rsid w:val="00D1655A"/>
    <w:rsid w:val="00D1684F"/>
    <w:rsid w:val="00D16E5C"/>
    <w:rsid w:val="00D1794A"/>
    <w:rsid w:val="00D17977"/>
    <w:rsid w:val="00D179E8"/>
    <w:rsid w:val="00D17D48"/>
    <w:rsid w:val="00D201E0"/>
    <w:rsid w:val="00D2034E"/>
    <w:rsid w:val="00D20366"/>
    <w:rsid w:val="00D204F1"/>
    <w:rsid w:val="00D2058D"/>
    <w:rsid w:val="00D2073D"/>
    <w:rsid w:val="00D20B92"/>
    <w:rsid w:val="00D20BB8"/>
    <w:rsid w:val="00D20BE7"/>
    <w:rsid w:val="00D20DDB"/>
    <w:rsid w:val="00D2106F"/>
    <w:rsid w:val="00D2151C"/>
    <w:rsid w:val="00D2161B"/>
    <w:rsid w:val="00D21839"/>
    <w:rsid w:val="00D21A8C"/>
    <w:rsid w:val="00D21C58"/>
    <w:rsid w:val="00D221FD"/>
    <w:rsid w:val="00D222A0"/>
    <w:rsid w:val="00D222C4"/>
    <w:rsid w:val="00D22489"/>
    <w:rsid w:val="00D22725"/>
    <w:rsid w:val="00D22C33"/>
    <w:rsid w:val="00D22E94"/>
    <w:rsid w:val="00D232BE"/>
    <w:rsid w:val="00D235BD"/>
    <w:rsid w:val="00D23683"/>
    <w:rsid w:val="00D23A0C"/>
    <w:rsid w:val="00D23E45"/>
    <w:rsid w:val="00D23F5C"/>
    <w:rsid w:val="00D24151"/>
    <w:rsid w:val="00D24171"/>
    <w:rsid w:val="00D241C0"/>
    <w:rsid w:val="00D24535"/>
    <w:rsid w:val="00D24C0C"/>
    <w:rsid w:val="00D2502F"/>
    <w:rsid w:val="00D25279"/>
    <w:rsid w:val="00D25314"/>
    <w:rsid w:val="00D25339"/>
    <w:rsid w:val="00D253D6"/>
    <w:rsid w:val="00D254D7"/>
    <w:rsid w:val="00D257DD"/>
    <w:rsid w:val="00D25D5D"/>
    <w:rsid w:val="00D25E36"/>
    <w:rsid w:val="00D26243"/>
    <w:rsid w:val="00D269DD"/>
    <w:rsid w:val="00D26AFF"/>
    <w:rsid w:val="00D26D1B"/>
    <w:rsid w:val="00D27367"/>
    <w:rsid w:val="00D27AC3"/>
    <w:rsid w:val="00D27DFC"/>
    <w:rsid w:val="00D305C4"/>
    <w:rsid w:val="00D305CD"/>
    <w:rsid w:val="00D30701"/>
    <w:rsid w:val="00D30713"/>
    <w:rsid w:val="00D30983"/>
    <w:rsid w:val="00D309AD"/>
    <w:rsid w:val="00D30AF7"/>
    <w:rsid w:val="00D30BA4"/>
    <w:rsid w:val="00D3114C"/>
    <w:rsid w:val="00D31374"/>
    <w:rsid w:val="00D3148B"/>
    <w:rsid w:val="00D31CB5"/>
    <w:rsid w:val="00D31EC9"/>
    <w:rsid w:val="00D31EE7"/>
    <w:rsid w:val="00D31FC8"/>
    <w:rsid w:val="00D3203A"/>
    <w:rsid w:val="00D32083"/>
    <w:rsid w:val="00D32103"/>
    <w:rsid w:val="00D32117"/>
    <w:rsid w:val="00D32216"/>
    <w:rsid w:val="00D32367"/>
    <w:rsid w:val="00D32469"/>
    <w:rsid w:val="00D32695"/>
    <w:rsid w:val="00D3274A"/>
    <w:rsid w:val="00D32A58"/>
    <w:rsid w:val="00D32B14"/>
    <w:rsid w:val="00D32C31"/>
    <w:rsid w:val="00D32D44"/>
    <w:rsid w:val="00D32D9E"/>
    <w:rsid w:val="00D32DCC"/>
    <w:rsid w:val="00D32FEF"/>
    <w:rsid w:val="00D33343"/>
    <w:rsid w:val="00D333D2"/>
    <w:rsid w:val="00D33421"/>
    <w:rsid w:val="00D33583"/>
    <w:rsid w:val="00D33694"/>
    <w:rsid w:val="00D338BF"/>
    <w:rsid w:val="00D33A83"/>
    <w:rsid w:val="00D33BC5"/>
    <w:rsid w:val="00D33C11"/>
    <w:rsid w:val="00D33EBE"/>
    <w:rsid w:val="00D33F04"/>
    <w:rsid w:val="00D3412D"/>
    <w:rsid w:val="00D343A9"/>
    <w:rsid w:val="00D34B6C"/>
    <w:rsid w:val="00D34E8A"/>
    <w:rsid w:val="00D34FC8"/>
    <w:rsid w:val="00D354CE"/>
    <w:rsid w:val="00D35724"/>
    <w:rsid w:val="00D357D9"/>
    <w:rsid w:val="00D359FB"/>
    <w:rsid w:val="00D35C9A"/>
    <w:rsid w:val="00D360EE"/>
    <w:rsid w:val="00D3655C"/>
    <w:rsid w:val="00D369E9"/>
    <w:rsid w:val="00D36D46"/>
    <w:rsid w:val="00D36E49"/>
    <w:rsid w:val="00D371FD"/>
    <w:rsid w:val="00D37353"/>
    <w:rsid w:val="00D375C4"/>
    <w:rsid w:val="00D3772D"/>
    <w:rsid w:val="00D3775F"/>
    <w:rsid w:val="00D3799E"/>
    <w:rsid w:val="00D37A91"/>
    <w:rsid w:val="00D37B4C"/>
    <w:rsid w:val="00D37C01"/>
    <w:rsid w:val="00D401C7"/>
    <w:rsid w:val="00D402E1"/>
    <w:rsid w:val="00D4033E"/>
    <w:rsid w:val="00D40347"/>
    <w:rsid w:val="00D40514"/>
    <w:rsid w:val="00D40592"/>
    <w:rsid w:val="00D405B8"/>
    <w:rsid w:val="00D40696"/>
    <w:rsid w:val="00D408B9"/>
    <w:rsid w:val="00D40A3F"/>
    <w:rsid w:val="00D40BC6"/>
    <w:rsid w:val="00D40F43"/>
    <w:rsid w:val="00D40FE4"/>
    <w:rsid w:val="00D4106E"/>
    <w:rsid w:val="00D41161"/>
    <w:rsid w:val="00D41216"/>
    <w:rsid w:val="00D41529"/>
    <w:rsid w:val="00D415ED"/>
    <w:rsid w:val="00D416A6"/>
    <w:rsid w:val="00D418E5"/>
    <w:rsid w:val="00D419BE"/>
    <w:rsid w:val="00D41A18"/>
    <w:rsid w:val="00D41D9A"/>
    <w:rsid w:val="00D41DDF"/>
    <w:rsid w:val="00D41E51"/>
    <w:rsid w:val="00D420A8"/>
    <w:rsid w:val="00D4232C"/>
    <w:rsid w:val="00D4261D"/>
    <w:rsid w:val="00D429C5"/>
    <w:rsid w:val="00D42B40"/>
    <w:rsid w:val="00D42DFE"/>
    <w:rsid w:val="00D42EFB"/>
    <w:rsid w:val="00D432A1"/>
    <w:rsid w:val="00D439DB"/>
    <w:rsid w:val="00D43B62"/>
    <w:rsid w:val="00D43C7E"/>
    <w:rsid w:val="00D43F51"/>
    <w:rsid w:val="00D4405C"/>
    <w:rsid w:val="00D442DF"/>
    <w:rsid w:val="00D44505"/>
    <w:rsid w:val="00D44884"/>
    <w:rsid w:val="00D4495E"/>
    <w:rsid w:val="00D44ABA"/>
    <w:rsid w:val="00D44D1A"/>
    <w:rsid w:val="00D44E2B"/>
    <w:rsid w:val="00D44F16"/>
    <w:rsid w:val="00D451C0"/>
    <w:rsid w:val="00D4563E"/>
    <w:rsid w:val="00D45C26"/>
    <w:rsid w:val="00D45C5C"/>
    <w:rsid w:val="00D45CB5"/>
    <w:rsid w:val="00D45EB5"/>
    <w:rsid w:val="00D463DD"/>
    <w:rsid w:val="00D469B9"/>
    <w:rsid w:val="00D46B7C"/>
    <w:rsid w:val="00D46E6B"/>
    <w:rsid w:val="00D470E7"/>
    <w:rsid w:val="00D4722B"/>
    <w:rsid w:val="00D475C9"/>
    <w:rsid w:val="00D476A5"/>
    <w:rsid w:val="00D47936"/>
    <w:rsid w:val="00D47CF4"/>
    <w:rsid w:val="00D47D0D"/>
    <w:rsid w:val="00D47E8E"/>
    <w:rsid w:val="00D47EB6"/>
    <w:rsid w:val="00D47ED6"/>
    <w:rsid w:val="00D50093"/>
    <w:rsid w:val="00D504F9"/>
    <w:rsid w:val="00D50627"/>
    <w:rsid w:val="00D50636"/>
    <w:rsid w:val="00D507C8"/>
    <w:rsid w:val="00D50900"/>
    <w:rsid w:val="00D50A1C"/>
    <w:rsid w:val="00D513C2"/>
    <w:rsid w:val="00D514EC"/>
    <w:rsid w:val="00D5190D"/>
    <w:rsid w:val="00D51AB4"/>
    <w:rsid w:val="00D51AFC"/>
    <w:rsid w:val="00D51E99"/>
    <w:rsid w:val="00D51EA3"/>
    <w:rsid w:val="00D51ECB"/>
    <w:rsid w:val="00D51F7F"/>
    <w:rsid w:val="00D5239B"/>
    <w:rsid w:val="00D52527"/>
    <w:rsid w:val="00D526FB"/>
    <w:rsid w:val="00D52A36"/>
    <w:rsid w:val="00D52C3B"/>
    <w:rsid w:val="00D52EA6"/>
    <w:rsid w:val="00D53331"/>
    <w:rsid w:val="00D5372F"/>
    <w:rsid w:val="00D53940"/>
    <w:rsid w:val="00D53975"/>
    <w:rsid w:val="00D53F03"/>
    <w:rsid w:val="00D5404A"/>
    <w:rsid w:val="00D54395"/>
    <w:rsid w:val="00D54C56"/>
    <w:rsid w:val="00D54FC3"/>
    <w:rsid w:val="00D5507C"/>
    <w:rsid w:val="00D550D1"/>
    <w:rsid w:val="00D551D8"/>
    <w:rsid w:val="00D55EFD"/>
    <w:rsid w:val="00D564C7"/>
    <w:rsid w:val="00D56915"/>
    <w:rsid w:val="00D56A03"/>
    <w:rsid w:val="00D56B63"/>
    <w:rsid w:val="00D56C36"/>
    <w:rsid w:val="00D5701C"/>
    <w:rsid w:val="00D5733F"/>
    <w:rsid w:val="00D5749E"/>
    <w:rsid w:val="00D5759C"/>
    <w:rsid w:val="00D57817"/>
    <w:rsid w:val="00D578AA"/>
    <w:rsid w:val="00D60407"/>
    <w:rsid w:val="00D60449"/>
    <w:rsid w:val="00D60E48"/>
    <w:rsid w:val="00D60EBC"/>
    <w:rsid w:val="00D611C7"/>
    <w:rsid w:val="00D61626"/>
    <w:rsid w:val="00D616AC"/>
    <w:rsid w:val="00D61869"/>
    <w:rsid w:val="00D61E65"/>
    <w:rsid w:val="00D620A2"/>
    <w:rsid w:val="00D62208"/>
    <w:rsid w:val="00D6226C"/>
    <w:rsid w:val="00D62400"/>
    <w:rsid w:val="00D625D9"/>
    <w:rsid w:val="00D625E4"/>
    <w:rsid w:val="00D626EA"/>
    <w:rsid w:val="00D628F2"/>
    <w:rsid w:val="00D62AA0"/>
    <w:rsid w:val="00D62C15"/>
    <w:rsid w:val="00D62CC2"/>
    <w:rsid w:val="00D63148"/>
    <w:rsid w:val="00D6333E"/>
    <w:rsid w:val="00D63551"/>
    <w:rsid w:val="00D6414F"/>
    <w:rsid w:val="00D64265"/>
    <w:rsid w:val="00D643DA"/>
    <w:rsid w:val="00D644E3"/>
    <w:rsid w:val="00D646A4"/>
    <w:rsid w:val="00D649A1"/>
    <w:rsid w:val="00D649FD"/>
    <w:rsid w:val="00D64A51"/>
    <w:rsid w:val="00D64AE9"/>
    <w:rsid w:val="00D64C3E"/>
    <w:rsid w:val="00D64E13"/>
    <w:rsid w:val="00D64EC9"/>
    <w:rsid w:val="00D64EDF"/>
    <w:rsid w:val="00D651BE"/>
    <w:rsid w:val="00D6521D"/>
    <w:rsid w:val="00D65525"/>
    <w:rsid w:val="00D65CE3"/>
    <w:rsid w:val="00D65DCD"/>
    <w:rsid w:val="00D65E6E"/>
    <w:rsid w:val="00D667F8"/>
    <w:rsid w:val="00D66CCC"/>
    <w:rsid w:val="00D66CFA"/>
    <w:rsid w:val="00D67083"/>
    <w:rsid w:val="00D67397"/>
    <w:rsid w:val="00D67A2C"/>
    <w:rsid w:val="00D67DAC"/>
    <w:rsid w:val="00D700DD"/>
    <w:rsid w:val="00D70201"/>
    <w:rsid w:val="00D70E9B"/>
    <w:rsid w:val="00D70FEF"/>
    <w:rsid w:val="00D716B9"/>
    <w:rsid w:val="00D71722"/>
    <w:rsid w:val="00D71828"/>
    <w:rsid w:val="00D71ED0"/>
    <w:rsid w:val="00D71EE6"/>
    <w:rsid w:val="00D71F1A"/>
    <w:rsid w:val="00D72148"/>
    <w:rsid w:val="00D721FA"/>
    <w:rsid w:val="00D7287A"/>
    <w:rsid w:val="00D72D01"/>
    <w:rsid w:val="00D72D79"/>
    <w:rsid w:val="00D72F5C"/>
    <w:rsid w:val="00D73405"/>
    <w:rsid w:val="00D7342F"/>
    <w:rsid w:val="00D7349B"/>
    <w:rsid w:val="00D7352B"/>
    <w:rsid w:val="00D73774"/>
    <w:rsid w:val="00D738D1"/>
    <w:rsid w:val="00D738D4"/>
    <w:rsid w:val="00D73A09"/>
    <w:rsid w:val="00D73B83"/>
    <w:rsid w:val="00D73D98"/>
    <w:rsid w:val="00D7402F"/>
    <w:rsid w:val="00D7410A"/>
    <w:rsid w:val="00D743A2"/>
    <w:rsid w:val="00D743BD"/>
    <w:rsid w:val="00D743D6"/>
    <w:rsid w:val="00D74435"/>
    <w:rsid w:val="00D74549"/>
    <w:rsid w:val="00D745E2"/>
    <w:rsid w:val="00D74636"/>
    <w:rsid w:val="00D74960"/>
    <w:rsid w:val="00D74C43"/>
    <w:rsid w:val="00D7505F"/>
    <w:rsid w:val="00D7521C"/>
    <w:rsid w:val="00D754FA"/>
    <w:rsid w:val="00D75644"/>
    <w:rsid w:val="00D7575D"/>
    <w:rsid w:val="00D75DA5"/>
    <w:rsid w:val="00D75E0C"/>
    <w:rsid w:val="00D75F08"/>
    <w:rsid w:val="00D762F1"/>
    <w:rsid w:val="00D76426"/>
    <w:rsid w:val="00D765CC"/>
    <w:rsid w:val="00D76656"/>
    <w:rsid w:val="00D76688"/>
    <w:rsid w:val="00D767FE"/>
    <w:rsid w:val="00D768F8"/>
    <w:rsid w:val="00D76BBF"/>
    <w:rsid w:val="00D76BFD"/>
    <w:rsid w:val="00D76E51"/>
    <w:rsid w:val="00D77203"/>
    <w:rsid w:val="00D77424"/>
    <w:rsid w:val="00D778BA"/>
    <w:rsid w:val="00D77A6B"/>
    <w:rsid w:val="00D77C42"/>
    <w:rsid w:val="00D77D5E"/>
    <w:rsid w:val="00D80489"/>
    <w:rsid w:val="00D80636"/>
    <w:rsid w:val="00D80959"/>
    <w:rsid w:val="00D80994"/>
    <w:rsid w:val="00D80ED3"/>
    <w:rsid w:val="00D8128C"/>
    <w:rsid w:val="00D81948"/>
    <w:rsid w:val="00D819FE"/>
    <w:rsid w:val="00D81C40"/>
    <w:rsid w:val="00D81FB4"/>
    <w:rsid w:val="00D82002"/>
    <w:rsid w:val="00D82038"/>
    <w:rsid w:val="00D823AC"/>
    <w:rsid w:val="00D82508"/>
    <w:rsid w:val="00D8283A"/>
    <w:rsid w:val="00D82840"/>
    <w:rsid w:val="00D829D9"/>
    <w:rsid w:val="00D82A23"/>
    <w:rsid w:val="00D82D9A"/>
    <w:rsid w:val="00D82E39"/>
    <w:rsid w:val="00D830DB"/>
    <w:rsid w:val="00D837B4"/>
    <w:rsid w:val="00D83A00"/>
    <w:rsid w:val="00D83CFD"/>
    <w:rsid w:val="00D83E6C"/>
    <w:rsid w:val="00D83FB2"/>
    <w:rsid w:val="00D844FF"/>
    <w:rsid w:val="00D847BC"/>
    <w:rsid w:val="00D84953"/>
    <w:rsid w:val="00D84BC2"/>
    <w:rsid w:val="00D8511A"/>
    <w:rsid w:val="00D8514D"/>
    <w:rsid w:val="00D85289"/>
    <w:rsid w:val="00D8576C"/>
    <w:rsid w:val="00D85898"/>
    <w:rsid w:val="00D8589B"/>
    <w:rsid w:val="00D85D1E"/>
    <w:rsid w:val="00D85DE0"/>
    <w:rsid w:val="00D8645C"/>
    <w:rsid w:val="00D8659D"/>
    <w:rsid w:val="00D8691E"/>
    <w:rsid w:val="00D8692B"/>
    <w:rsid w:val="00D86A70"/>
    <w:rsid w:val="00D86B72"/>
    <w:rsid w:val="00D86C7A"/>
    <w:rsid w:val="00D86CB5"/>
    <w:rsid w:val="00D86CB9"/>
    <w:rsid w:val="00D86D8B"/>
    <w:rsid w:val="00D86E6C"/>
    <w:rsid w:val="00D875EB"/>
    <w:rsid w:val="00D876E1"/>
    <w:rsid w:val="00D87905"/>
    <w:rsid w:val="00D87A89"/>
    <w:rsid w:val="00D90389"/>
    <w:rsid w:val="00D9099D"/>
    <w:rsid w:val="00D912BC"/>
    <w:rsid w:val="00D91B1D"/>
    <w:rsid w:val="00D91B7E"/>
    <w:rsid w:val="00D91D36"/>
    <w:rsid w:val="00D91EE2"/>
    <w:rsid w:val="00D91FB3"/>
    <w:rsid w:val="00D91FB6"/>
    <w:rsid w:val="00D9207E"/>
    <w:rsid w:val="00D92296"/>
    <w:rsid w:val="00D9245E"/>
    <w:rsid w:val="00D924CA"/>
    <w:rsid w:val="00D92BA3"/>
    <w:rsid w:val="00D92CC0"/>
    <w:rsid w:val="00D92DBA"/>
    <w:rsid w:val="00D92F1F"/>
    <w:rsid w:val="00D93077"/>
    <w:rsid w:val="00D93389"/>
    <w:rsid w:val="00D933FA"/>
    <w:rsid w:val="00D935E3"/>
    <w:rsid w:val="00D936BE"/>
    <w:rsid w:val="00D93CD8"/>
    <w:rsid w:val="00D94AD6"/>
    <w:rsid w:val="00D94C60"/>
    <w:rsid w:val="00D95506"/>
    <w:rsid w:val="00D9557A"/>
    <w:rsid w:val="00D95630"/>
    <w:rsid w:val="00D95722"/>
    <w:rsid w:val="00D9591C"/>
    <w:rsid w:val="00D95EBA"/>
    <w:rsid w:val="00D96696"/>
    <w:rsid w:val="00D96B7F"/>
    <w:rsid w:val="00D96C18"/>
    <w:rsid w:val="00D96C90"/>
    <w:rsid w:val="00D96E88"/>
    <w:rsid w:val="00D97062"/>
    <w:rsid w:val="00D97362"/>
    <w:rsid w:val="00D9753F"/>
    <w:rsid w:val="00D9760F"/>
    <w:rsid w:val="00D977D7"/>
    <w:rsid w:val="00D9784E"/>
    <w:rsid w:val="00D97B30"/>
    <w:rsid w:val="00D97DE8"/>
    <w:rsid w:val="00DA013A"/>
    <w:rsid w:val="00DA0476"/>
    <w:rsid w:val="00DA05F9"/>
    <w:rsid w:val="00DA0C7A"/>
    <w:rsid w:val="00DA0CCC"/>
    <w:rsid w:val="00DA0E98"/>
    <w:rsid w:val="00DA1174"/>
    <w:rsid w:val="00DA117B"/>
    <w:rsid w:val="00DA14F8"/>
    <w:rsid w:val="00DA1723"/>
    <w:rsid w:val="00DA177B"/>
    <w:rsid w:val="00DA1798"/>
    <w:rsid w:val="00DA18CD"/>
    <w:rsid w:val="00DA1DC1"/>
    <w:rsid w:val="00DA2037"/>
    <w:rsid w:val="00DA208B"/>
    <w:rsid w:val="00DA21F9"/>
    <w:rsid w:val="00DA236D"/>
    <w:rsid w:val="00DA2611"/>
    <w:rsid w:val="00DA279F"/>
    <w:rsid w:val="00DA2821"/>
    <w:rsid w:val="00DA2B23"/>
    <w:rsid w:val="00DA2D6C"/>
    <w:rsid w:val="00DA2FB4"/>
    <w:rsid w:val="00DA3025"/>
    <w:rsid w:val="00DA3131"/>
    <w:rsid w:val="00DA35B7"/>
    <w:rsid w:val="00DA35FF"/>
    <w:rsid w:val="00DA3C6D"/>
    <w:rsid w:val="00DA3D87"/>
    <w:rsid w:val="00DA3E98"/>
    <w:rsid w:val="00DA402C"/>
    <w:rsid w:val="00DA4515"/>
    <w:rsid w:val="00DA4BBE"/>
    <w:rsid w:val="00DA4C75"/>
    <w:rsid w:val="00DA4E0D"/>
    <w:rsid w:val="00DA4EA6"/>
    <w:rsid w:val="00DA4EBA"/>
    <w:rsid w:val="00DA520B"/>
    <w:rsid w:val="00DA5567"/>
    <w:rsid w:val="00DA556E"/>
    <w:rsid w:val="00DA5815"/>
    <w:rsid w:val="00DA5999"/>
    <w:rsid w:val="00DA5C14"/>
    <w:rsid w:val="00DA62FD"/>
    <w:rsid w:val="00DA6672"/>
    <w:rsid w:val="00DA6B1F"/>
    <w:rsid w:val="00DA6B75"/>
    <w:rsid w:val="00DA6CBD"/>
    <w:rsid w:val="00DA6CF6"/>
    <w:rsid w:val="00DA70B7"/>
    <w:rsid w:val="00DA71EB"/>
    <w:rsid w:val="00DA722C"/>
    <w:rsid w:val="00DA7254"/>
    <w:rsid w:val="00DA7496"/>
    <w:rsid w:val="00DA79D2"/>
    <w:rsid w:val="00DA7B70"/>
    <w:rsid w:val="00DA7C3E"/>
    <w:rsid w:val="00DA7D5D"/>
    <w:rsid w:val="00DA7F0C"/>
    <w:rsid w:val="00DB00A3"/>
    <w:rsid w:val="00DB0518"/>
    <w:rsid w:val="00DB0841"/>
    <w:rsid w:val="00DB08A1"/>
    <w:rsid w:val="00DB0E2A"/>
    <w:rsid w:val="00DB0E79"/>
    <w:rsid w:val="00DB0EF6"/>
    <w:rsid w:val="00DB0F9C"/>
    <w:rsid w:val="00DB1007"/>
    <w:rsid w:val="00DB1033"/>
    <w:rsid w:val="00DB1047"/>
    <w:rsid w:val="00DB1231"/>
    <w:rsid w:val="00DB145A"/>
    <w:rsid w:val="00DB1636"/>
    <w:rsid w:val="00DB165D"/>
    <w:rsid w:val="00DB1CE9"/>
    <w:rsid w:val="00DB1DB6"/>
    <w:rsid w:val="00DB230F"/>
    <w:rsid w:val="00DB2646"/>
    <w:rsid w:val="00DB274D"/>
    <w:rsid w:val="00DB2AA0"/>
    <w:rsid w:val="00DB2B93"/>
    <w:rsid w:val="00DB2DDA"/>
    <w:rsid w:val="00DB304E"/>
    <w:rsid w:val="00DB31A9"/>
    <w:rsid w:val="00DB3619"/>
    <w:rsid w:val="00DB38BE"/>
    <w:rsid w:val="00DB38D9"/>
    <w:rsid w:val="00DB3969"/>
    <w:rsid w:val="00DB3D6B"/>
    <w:rsid w:val="00DB43C1"/>
    <w:rsid w:val="00DB4506"/>
    <w:rsid w:val="00DB4682"/>
    <w:rsid w:val="00DB4823"/>
    <w:rsid w:val="00DB4ABB"/>
    <w:rsid w:val="00DB4C11"/>
    <w:rsid w:val="00DB5052"/>
    <w:rsid w:val="00DB51A5"/>
    <w:rsid w:val="00DB5357"/>
    <w:rsid w:val="00DB5597"/>
    <w:rsid w:val="00DB5B56"/>
    <w:rsid w:val="00DB5E68"/>
    <w:rsid w:val="00DB5F1E"/>
    <w:rsid w:val="00DB653B"/>
    <w:rsid w:val="00DB69FD"/>
    <w:rsid w:val="00DB6C6F"/>
    <w:rsid w:val="00DB6D1D"/>
    <w:rsid w:val="00DB6F7B"/>
    <w:rsid w:val="00DB715F"/>
    <w:rsid w:val="00DB7219"/>
    <w:rsid w:val="00DB74AC"/>
    <w:rsid w:val="00DB750A"/>
    <w:rsid w:val="00DB7651"/>
    <w:rsid w:val="00DB7792"/>
    <w:rsid w:val="00DB7971"/>
    <w:rsid w:val="00DB7B32"/>
    <w:rsid w:val="00DB7B72"/>
    <w:rsid w:val="00DB7EFE"/>
    <w:rsid w:val="00DB7F34"/>
    <w:rsid w:val="00DC0049"/>
    <w:rsid w:val="00DC00C7"/>
    <w:rsid w:val="00DC0205"/>
    <w:rsid w:val="00DC05EC"/>
    <w:rsid w:val="00DC0874"/>
    <w:rsid w:val="00DC08BA"/>
    <w:rsid w:val="00DC0C93"/>
    <w:rsid w:val="00DC0CAF"/>
    <w:rsid w:val="00DC0D52"/>
    <w:rsid w:val="00DC0DFC"/>
    <w:rsid w:val="00DC1053"/>
    <w:rsid w:val="00DC11B2"/>
    <w:rsid w:val="00DC130A"/>
    <w:rsid w:val="00DC13B2"/>
    <w:rsid w:val="00DC15AC"/>
    <w:rsid w:val="00DC15E8"/>
    <w:rsid w:val="00DC1665"/>
    <w:rsid w:val="00DC1711"/>
    <w:rsid w:val="00DC1BDA"/>
    <w:rsid w:val="00DC1C2B"/>
    <w:rsid w:val="00DC2124"/>
    <w:rsid w:val="00DC2137"/>
    <w:rsid w:val="00DC2535"/>
    <w:rsid w:val="00DC26BF"/>
    <w:rsid w:val="00DC2758"/>
    <w:rsid w:val="00DC2E54"/>
    <w:rsid w:val="00DC3034"/>
    <w:rsid w:val="00DC30B7"/>
    <w:rsid w:val="00DC3136"/>
    <w:rsid w:val="00DC3382"/>
    <w:rsid w:val="00DC3445"/>
    <w:rsid w:val="00DC35E9"/>
    <w:rsid w:val="00DC3793"/>
    <w:rsid w:val="00DC3909"/>
    <w:rsid w:val="00DC4046"/>
    <w:rsid w:val="00DC405F"/>
    <w:rsid w:val="00DC416F"/>
    <w:rsid w:val="00DC43A5"/>
    <w:rsid w:val="00DC474C"/>
    <w:rsid w:val="00DC53D1"/>
    <w:rsid w:val="00DC56D4"/>
    <w:rsid w:val="00DC5723"/>
    <w:rsid w:val="00DC5C04"/>
    <w:rsid w:val="00DC5C8F"/>
    <w:rsid w:val="00DC5FD0"/>
    <w:rsid w:val="00DC6229"/>
    <w:rsid w:val="00DC62EA"/>
    <w:rsid w:val="00DC630D"/>
    <w:rsid w:val="00DC6385"/>
    <w:rsid w:val="00DC6522"/>
    <w:rsid w:val="00DC6643"/>
    <w:rsid w:val="00DC6923"/>
    <w:rsid w:val="00DC6C9F"/>
    <w:rsid w:val="00DC6CC3"/>
    <w:rsid w:val="00DC6CD3"/>
    <w:rsid w:val="00DC6DF1"/>
    <w:rsid w:val="00DC6ECB"/>
    <w:rsid w:val="00DC7045"/>
    <w:rsid w:val="00DC7161"/>
    <w:rsid w:val="00DC7377"/>
    <w:rsid w:val="00DC76A5"/>
    <w:rsid w:val="00DC79DE"/>
    <w:rsid w:val="00DC7EF0"/>
    <w:rsid w:val="00DC7FBF"/>
    <w:rsid w:val="00DD03B5"/>
    <w:rsid w:val="00DD04FD"/>
    <w:rsid w:val="00DD05ED"/>
    <w:rsid w:val="00DD0784"/>
    <w:rsid w:val="00DD0812"/>
    <w:rsid w:val="00DD0924"/>
    <w:rsid w:val="00DD0C86"/>
    <w:rsid w:val="00DD0D9B"/>
    <w:rsid w:val="00DD11A6"/>
    <w:rsid w:val="00DD1215"/>
    <w:rsid w:val="00DD1374"/>
    <w:rsid w:val="00DD13D9"/>
    <w:rsid w:val="00DD1C74"/>
    <w:rsid w:val="00DD1DD7"/>
    <w:rsid w:val="00DD1DF4"/>
    <w:rsid w:val="00DD21BC"/>
    <w:rsid w:val="00DD2472"/>
    <w:rsid w:val="00DD2483"/>
    <w:rsid w:val="00DD2EA7"/>
    <w:rsid w:val="00DD30AD"/>
    <w:rsid w:val="00DD3335"/>
    <w:rsid w:val="00DD35B3"/>
    <w:rsid w:val="00DD3673"/>
    <w:rsid w:val="00DD3708"/>
    <w:rsid w:val="00DD37F2"/>
    <w:rsid w:val="00DD3821"/>
    <w:rsid w:val="00DD3AC0"/>
    <w:rsid w:val="00DD3C76"/>
    <w:rsid w:val="00DD42AF"/>
    <w:rsid w:val="00DD433F"/>
    <w:rsid w:val="00DD472D"/>
    <w:rsid w:val="00DD4AE6"/>
    <w:rsid w:val="00DD4F09"/>
    <w:rsid w:val="00DD51F5"/>
    <w:rsid w:val="00DD572B"/>
    <w:rsid w:val="00DD5875"/>
    <w:rsid w:val="00DD59FC"/>
    <w:rsid w:val="00DD5B44"/>
    <w:rsid w:val="00DD61B5"/>
    <w:rsid w:val="00DD6572"/>
    <w:rsid w:val="00DD68AF"/>
    <w:rsid w:val="00DD6ADB"/>
    <w:rsid w:val="00DD75C5"/>
    <w:rsid w:val="00DD778B"/>
    <w:rsid w:val="00DD7CC9"/>
    <w:rsid w:val="00DD7DDC"/>
    <w:rsid w:val="00DD7E26"/>
    <w:rsid w:val="00DE0039"/>
    <w:rsid w:val="00DE00F1"/>
    <w:rsid w:val="00DE0178"/>
    <w:rsid w:val="00DE04E3"/>
    <w:rsid w:val="00DE04EB"/>
    <w:rsid w:val="00DE0AEC"/>
    <w:rsid w:val="00DE0C2E"/>
    <w:rsid w:val="00DE0D38"/>
    <w:rsid w:val="00DE11C2"/>
    <w:rsid w:val="00DE1511"/>
    <w:rsid w:val="00DE1DFF"/>
    <w:rsid w:val="00DE1EBB"/>
    <w:rsid w:val="00DE1EBF"/>
    <w:rsid w:val="00DE1F59"/>
    <w:rsid w:val="00DE2349"/>
    <w:rsid w:val="00DE2414"/>
    <w:rsid w:val="00DE2455"/>
    <w:rsid w:val="00DE25CD"/>
    <w:rsid w:val="00DE270A"/>
    <w:rsid w:val="00DE27F4"/>
    <w:rsid w:val="00DE29E7"/>
    <w:rsid w:val="00DE2A46"/>
    <w:rsid w:val="00DE2B20"/>
    <w:rsid w:val="00DE2CD1"/>
    <w:rsid w:val="00DE370E"/>
    <w:rsid w:val="00DE3C36"/>
    <w:rsid w:val="00DE3CC7"/>
    <w:rsid w:val="00DE3CF9"/>
    <w:rsid w:val="00DE3E74"/>
    <w:rsid w:val="00DE420A"/>
    <w:rsid w:val="00DE4249"/>
    <w:rsid w:val="00DE4548"/>
    <w:rsid w:val="00DE45F3"/>
    <w:rsid w:val="00DE4884"/>
    <w:rsid w:val="00DE49CF"/>
    <w:rsid w:val="00DE4D85"/>
    <w:rsid w:val="00DE4EBA"/>
    <w:rsid w:val="00DE50D1"/>
    <w:rsid w:val="00DE51B2"/>
    <w:rsid w:val="00DE531E"/>
    <w:rsid w:val="00DE53F3"/>
    <w:rsid w:val="00DE546F"/>
    <w:rsid w:val="00DE56B1"/>
    <w:rsid w:val="00DE56B8"/>
    <w:rsid w:val="00DE5775"/>
    <w:rsid w:val="00DE59C9"/>
    <w:rsid w:val="00DE5BC1"/>
    <w:rsid w:val="00DE5D99"/>
    <w:rsid w:val="00DE5DD5"/>
    <w:rsid w:val="00DE5E66"/>
    <w:rsid w:val="00DE5F05"/>
    <w:rsid w:val="00DE622E"/>
    <w:rsid w:val="00DE62E0"/>
    <w:rsid w:val="00DE6758"/>
    <w:rsid w:val="00DE68CB"/>
    <w:rsid w:val="00DE6B73"/>
    <w:rsid w:val="00DE6FAD"/>
    <w:rsid w:val="00DE70DF"/>
    <w:rsid w:val="00DE7554"/>
    <w:rsid w:val="00DE770D"/>
    <w:rsid w:val="00DE7B66"/>
    <w:rsid w:val="00DE7DF2"/>
    <w:rsid w:val="00DE7EEC"/>
    <w:rsid w:val="00DF01F4"/>
    <w:rsid w:val="00DF0212"/>
    <w:rsid w:val="00DF04B1"/>
    <w:rsid w:val="00DF0517"/>
    <w:rsid w:val="00DF07FB"/>
    <w:rsid w:val="00DF0B49"/>
    <w:rsid w:val="00DF0EF5"/>
    <w:rsid w:val="00DF1008"/>
    <w:rsid w:val="00DF11A6"/>
    <w:rsid w:val="00DF11BD"/>
    <w:rsid w:val="00DF11D8"/>
    <w:rsid w:val="00DF17C3"/>
    <w:rsid w:val="00DF1EBC"/>
    <w:rsid w:val="00DF1FCC"/>
    <w:rsid w:val="00DF2104"/>
    <w:rsid w:val="00DF236A"/>
    <w:rsid w:val="00DF241C"/>
    <w:rsid w:val="00DF27EF"/>
    <w:rsid w:val="00DF3208"/>
    <w:rsid w:val="00DF3460"/>
    <w:rsid w:val="00DF3799"/>
    <w:rsid w:val="00DF3824"/>
    <w:rsid w:val="00DF3A3F"/>
    <w:rsid w:val="00DF3CA9"/>
    <w:rsid w:val="00DF3E5B"/>
    <w:rsid w:val="00DF3FC1"/>
    <w:rsid w:val="00DF3FC3"/>
    <w:rsid w:val="00DF3FD1"/>
    <w:rsid w:val="00DF427A"/>
    <w:rsid w:val="00DF42AF"/>
    <w:rsid w:val="00DF44DC"/>
    <w:rsid w:val="00DF4562"/>
    <w:rsid w:val="00DF484A"/>
    <w:rsid w:val="00DF49BF"/>
    <w:rsid w:val="00DF4C63"/>
    <w:rsid w:val="00DF4D87"/>
    <w:rsid w:val="00DF501D"/>
    <w:rsid w:val="00DF5046"/>
    <w:rsid w:val="00DF5057"/>
    <w:rsid w:val="00DF5375"/>
    <w:rsid w:val="00DF5446"/>
    <w:rsid w:val="00DF5A5E"/>
    <w:rsid w:val="00DF5C16"/>
    <w:rsid w:val="00DF6289"/>
    <w:rsid w:val="00DF6498"/>
    <w:rsid w:val="00DF6B2E"/>
    <w:rsid w:val="00DF6C9B"/>
    <w:rsid w:val="00DF701B"/>
    <w:rsid w:val="00DF7766"/>
    <w:rsid w:val="00DF7ADB"/>
    <w:rsid w:val="00DF7EB4"/>
    <w:rsid w:val="00E000F9"/>
    <w:rsid w:val="00E003AA"/>
    <w:rsid w:val="00E00409"/>
    <w:rsid w:val="00E00BCE"/>
    <w:rsid w:val="00E00C9C"/>
    <w:rsid w:val="00E00D90"/>
    <w:rsid w:val="00E00F76"/>
    <w:rsid w:val="00E0139C"/>
    <w:rsid w:val="00E01416"/>
    <w:rsid w:val="00E01858"/>
    <w:rsid w:val="00E01AA6"/>
    <w:rsid w:val="00E01B3B"/>
    <w:rsid w:val="00E01BA9"/>
    <w:rsid w:val="00E01DA4"/>
    <w:rsid w:val="00E01E65"/>
    <w:rsid w:val="00E02377"/>
    <w:rsid w:val="00E024FA"/>
    <w:rsid w:val="00E02625"/>
    <w:rsid w:val="00E026A1"/>
    <w:rsid w:val="00E026C7"/>
    <w:rsid w:val="00E02755"/>
    <w:rsid w:val="00E02D61"/>
    <w:rsid w:val="00E02F3E"/>
    <w:rsid w:val="00E02FBE"/>
    <w:rsid w:val="00E0312C"/>
    <w:rsid w:val="00E031B8"/>
    <w:rsid w:val="00E03268"/>
    <w:rsid w:val="00E035F0"/>
    <w:rsid w:val="00E0360A"/>
    <w:rsid w:val="00E0362F"/>
    <w:rsid w:val="00E038D1"/>
    <w:rsid w:val="00E039A5"/>
    <w:rsid w:val="00E03ACA"/>
    <w:rsid w:val="00E03B8C"/>
    <w:rsid w:val="00E03C2A"/>
    <w:rsid w:val="00E03EDF"/>
    <w:rsid w:val="00E03F18"/>
    <w:rsid w:val="00E04131"/>
    <w:rsid w:val="00E04FFF"/>
    <w:rsid w:val="00E0543F"/>
    <w:rsid w:val="00E05C98"/>
    <w:rsid w:val="00E05C99"/>
    <w:rsid w:val="00E0609F"/>
    <w:rsid w:val="00E0629B"/>
    <w:rsid w:val="00E063F0"/>
    <w:rsid w:val="00E06612"/>
    <w:rsid w:val="00E0667C"/>
    <w:rsid w:val="00E068D9"/>
    <w:rsid w:val="00E06A94"/>
    <w:rsid w:val="00E06C4B"/>
    <w:rsid w:val="00E070AB"/>
    <w:rsid w:val="00E0736D"/>
    <w:rsid w:val="00E0761A"/>
    <w:rsid w:val="00E07629"/>
    <w:rsid w:val="00E077D0"/>
    <w:rsid w:val="00E07856"/>
    <w:rsid w:val="00E07CA6"/>
    <w:rsid w:val="00E07FD8"/>
    <w:rsid w:val="00E101F1"/>
    <w:rsid w:val="00E102FC"/>
    <w:rsid w:val="00E10482"/>
    <w:rsid w:val="00E10642"/>
    <w:rsid w:val="00E106AD"/>
    <w:rsid w:val="00E10964"/>
    <w:rsid w:val="00E109D5"/>
    <w:rsid w:val="00E10BE6"/>
    <w:rsid w:val="00E10D2B"/>
    <w:rsid w:val="00E1103B"/>
    <w:rsid w:val="00E1127F"/>
    <w:rsid w:val="00E112B6"/>
    <w:rsid w:val="00E11366"/>
    <w:rsid w:val="00E11772"/>
    <w:rsid w:val="00E11E92"/>
    <w:rsid w:val="00E1242F"/>
    <w:rsid w:val="00E12586"/>
    <w:rsid w:val="00E128C4"/>
    <w:rsid w:val="00E12DF6"/>
    <w:rsid w:val="00E12F9E"/>
    <w:rsid w:val="00E13175"/>
    <w:rsid w:val="00E13177"/>
    <w:rsid w:val="00E1347A"/>
    <w:rsid w:val="00E134FF"/>
    <w:rsid w:val="00E13678"/>
    <w:rsid w:val="00E13B00"/>
    <w:rsid w:val="00E13C8A"/>
    <w:rsid w:val="00E141C6"/>
    <w:rsid w:val="00E14475"/>
    <w:rsid w:val="00E1487A"/>
    <w:rsid w:val="00E14916"/>
    <w:rsid w:val="00E14C04"/>
    <w:rsid w:val="00E150E8"/>
    <w:rsid w:val="00E151C4"/>
    <w:rsid w:val="00E151DA"/>
    <w:rsid w:val="00E153CA"/>
    <w:rsid w:val="00E155D6"/>
    <w:rsid w:val="00E156EE"/>
    <w:rsid w:val="00E1576A"/>
    <w:rsid w:val="00E1584D"/>
    <w:rsid w:val="00E15A13"/>
    <w:rsid w:val="00E15E2D"/>
    <w:rsid w:val="00E15FF8"/>
    <w:rsid w:val="00E1616F"/>
    <w:rsid w:val="00E166FA"/>
    <w:rsid w:val="00E1699B"/>
    <w:rsid w:val="00E16E0C"/>
    <w:rsid w:val="00E16E2A"/>
    <w:rsid w:val="00E17030"/>
    <w:rsid w:val="00E171BD"/>
    <w:rsid w:val="00E173A3"/>
    <w:rsid w:val="00E1786E"/>
    <w:rsid w:val="00E17C41"/>
    <w:rsid w:val="00E17F61"/>
    <w:rsid w:val="00E202CC"/>
    <w:rsid w:val="00E2031D"/>
    <w:rsid w:val="00E2041D"/>
    <w:rsid w:val="00E20692"/>
    <w:rsid w:val="00E206B9"/>
    <w:rsid w:val="00E20954"/>
    <w:rsid w:val="00E20AB2"/>
    <w:rsid w:val="00E20AB4"/>
    <w:rsid w:val="00E20E14"/>
    <w:rsid w:val="00E20F24"/>
    <w:rsid w:val="00E2122A"/>
    <w:rsid w:val="00E21337"/>
    <w:rsid w:val="00E21C22"/>
    <w:rsid w:val="00E21D6C"/>
    <w:rsid w:val="00E2200D"/>
    <w:rsid w:val="00E22606"/>
    <w:rsid w:val="00E22ABA"/>
    <w:rsid w:val="00E22E84"/>
    <w:rsid w:val="00E23459"/>
    <w:rsid w:val="00E23838"/>
    <w:rsid w:val="00E23955"/>
    <w:rsid w:val="00E23A6A"/>
    <w:rsid w:val="00E23AEE"/>
    <w:rsid w:val="00E23F30"/>
    <w:rsid w:val="00E243BC"/>
    <w:rsid w:val="00E24421"/>
    <w:rsid w:val="00E24484"/>
    <w:rsid w:val="00E2515F"/>
    <w:rsid w:val="00E25467"/>
    <w:rsid w:val="00E257CD"/>
    <w:rsid w:val="00E259F6"/>
    <w:rsid w:val="00E25A72"/>
    <w:rsid w:val="00E25E50"/>
    <w:rsid w:val="00E25FB0"/>
    <w:rsid w:val="00E262FC"/>
    <w:rsid w:val="00E26393"/>
    <w:rsid w:val="00E26448"/>
    <w:rsid w:val="00E264AD"/>
    <w:rsid w:val="00E26BC4"/>
    <w:rsid w:val="00E26D7A"/>
    <w:rsid w:val="00E26DF1"/>
    <w:rsid w:val="00E26F41"/>
    <w:rsid w:val="00E27050"/>
    <w:rsid w:val="00E2714A"/>
    <w:rsid w:val="00E272CE"/>
    <w:rsid w:val="00E2759C"/>
    <w:rsid w:val="00E275CA"/>
    <w:rsid w:val="00E2774E"/>
    <w:rsid w:val="00E2778D"/>
    <w:rsid w:val="00E27814"/>
    <w:rsid w:val="00E2799D"/>
    <w:rsid w:val="00E27ADD"/>
    <w:rsid w:val="00E27B3D"/>
    <w:rsid w:val="00E27B4F"/>
    <w:rsid w:val="00E27BE0"/>
    <w:rsid w:val="00E27C21"/>
    <w:rsid w:val="00E27DC7"/>
    <w:rsid w:val="00E27FE4"/>
    <w:rsid w:val="00E30181"/>
    <w:rsid w:val="00E30551"/>
    <w:rsid w:val="00E3075C"/>
    <w:rsid w:val="00E30782"/>
    <w:rsid w:val="00E31267"/>
    <w:rsid w:val="00E31356"/>
    <w:rsid w:val="00E3140A"/>
    <w:rsid w:val="00E315E3"/>
    <w:rsid w:val="00E317AA"/>
    <w:rsid w:val="00E3199F"/>
    <w:rsid w:val="00E320A4"/>
    <w:rsid w:val="00E32A5B"/>
    <w:rsid w:val="00E32AAF"/>
    <w:rsid w:val="00E32B0C"/>
    <w:rsid w:val="00E32CA4"/>
    <w:rsid w:val="00E32EB1"/>
    <w:rsid w:val="00E32EED"/>
    <w:rsid w:val="00E32FC4"/>
    <w:rsid w:val="00E3305D"/>
    <w:rsid w:val="00E33151"/>
    <w:rsid w:val="00E333F2"/>
    <w:rsid w:val="00E3340A"/>
    <w:rsid w:val="00E335B4"/>
    <w:rsid w:val="00E335FC"/>
    <w:rsid w:val="00E33678"/>
    <w:rsid w:val="00E33697"/>
    <w:rsid w:val="00E3399F"/>
    <w:rsid w:val="00E33A0E"/>
    <w:rsid w:val="00E33FE7"/>
    <w:rsid w:val="00E341F5"/>
    <w:rsid w:val="00E34209"/>
    <w:rsid w:val="00E34415"/>
    <w:rsid w:val="00E34FD9"/>
    <w:rsid w:val="00E35391"/>
    <w:rsid w:val="00E356E2"/>
    <w:rsid w:val="00E35849"/>
    <w:rsid w:val="00E3595C"/>
    <w:rsid w:val="00E359D7"/>
    <w:rsid w:val="00E35CDE"/>
    <w:rsid w:val="00E35CE2"/>
    <w:rsid w:val="00E35ED7"/>
    <w:rsid w:val="00E36256"/>
    <w:rsid w:val="00E364F0"/>
    <w:rsid w:val="00E3692F"/>
    <w:rsid w:val="00E36B0B"/>
    <w:rsid w:val="00E3736A"/>
    <w:rsid w:val="00E37513"/>
    <w:rsid w:val="00E376D3"/>
    <w:rsid w:val="00E376D9"/>
    <w:rsid w:val="00E3784E"/>
    <w:rsid w:val="00E37A15"/>
    <w:rsid w:val="00E37AE7"/>
    <w:rsid w:val="00E401D2"/>
    <w:rsid w:val="00E403E2"/>
    <w:rsid w:val="00E41402"/>
    <w:rsid w:val="00E41907"/>
    <w:rsid w:val="00E41946"/>
    <w:rsid w:val="00E419F4"/>
    <w:rsid w:val="00E41A70"/>
    <w:rsid w:val="00E41F43"/>
    <w:rsid w:val="00E4231F"/>
    <w:rsid w:val="00E42759"/>
    <w:rsid w:val="00E42ACD"/>
    <w:rsid w:val="00E42CA0"/>
    <w:rsid w:val="00E42CF6"/>
    <w:rsid w:val="00E433E4"/>
    <w:rsid w:val="00E433EE"/>
    <w:rsid w:val="00E435D1"/>
    <w:rsid w:val="00E4381B"/>
    <w:rsid w:val="00E4383E"/>
    <w:rsid w:val="00E43AA2"/>
    <w:rsid w:val="00E43AFD"/>
    <w:rsid w:val="00E43C2E"/>
    <w:rsid w:val="00E43CBF"/>
    <w:rsid w:val="00E43D1A"/>
    <w:rsid w:val="00E43EAA"/>
    <w:rsid w:val="00E43F2D"/>
    <w:rsid w:val="00E43F5A"/>
    <w:rsid w:val="00E442CC"/>
    <w:rsid w:val="00E44319"/>
    <w:rsid w:val="00E444A2"/>
    <w:rsid w:val="00E44588"/>
    <w:rsid w:val="00E44C78"/>
    <w:rsid w:val="00E45059"/>
    <w:rsid w:val="00E4515D"/>
    <w:rsid w:val="00E453FB"/>
    <w:rsid w:val="00E45460"/>
    <w:rsid w:val="00E45577"/>
    <w:rsid w:val="00E4569C"/>
    <w:rsid w:val="00E45823"/>
    <w:rsid w:val="00E459B8"/>
    <w:rsid w:val="00E46074"/>
    <w:rsid w:val="00E461F3"/>
    <w:rsid w:val="00E46731"/>
    <w:rsid w:val="00E46984"/>
    <w:rsid w:val="00E47359"/>
    <w:rsid w:val="00E4780D"/>
    <w:rsid w:val="00E47DB5"/>
    <w:rsid w:val="00E500D9"/>
    <w:rsid w:val="00E50175"/>
    <w:rsid w:val="00E5075C"/>
    <w:rsid w:val="00E5081E"/>
    <w:rsid w:val="00E50B68"/>
    <w:rsid w:val="00E5129B"/>
    <w:rsid w:val="00E5160D"/>
    <w:rsid w:val="00E51AC2"/>
    <w:rsid w:val="00E51B78"/>
    <w:rsid w:val="00E51E85"/>
    <w:rsid w:val="00E520D1"/>
    <w:rsid w:val="00E52494"/>
    <w:rsid w:val="00E525A1"/>
    <w:rsid w:val="00E52628"/>
    <w:rsid w:val="00E52D7E"/>
    <w:rsid w:val="00E531AA"/>
    <w:rsid w:val="00E53273"/>
    <w:rsid w:val="00E532E1"/>
    <w:rsid w:val="00E53480"/>
    <w:rsid w:val="00E534BC"/>
    <w:rsid w:val="00E53966"/>
    <w:rsid w:val="00E53B79"/>
    <w:rsid w:val="00E53BE1"/>
    <w:rsid w:val="00E53C1F"/>
    <w:rsid w:val="00E5497E"/>
    <w:rsid w:val="00E549B6"/>
    <w:rsid w:val="00E54BC5"/>
    <w:rsid w:val="00E54ED3"/>
    <w:rsid w:val="00E55810"/>
    <w:rsid w:val="00E55E10"/>
    <w:rsid w:val="00E55E5F"/>
    <w:rsid w:val="00E55F93"/>
    <w:rsid w:val="00E56068"/>
    <w:rsid w:val="00E56702"/>
    <w:rsid w:val="00E56F3E"/>
    <w:rsid w:val="00E570E3"/>
    <w:rsid w:val="00E577C5"/>
    <w:rsid w:val="00E579A6"/>
    <w:rsid w:val="00E57F11"/>
    <w:rsid w:val="00E6031A"/>
    <w:rsid w:val="00E60875"/>
    <w:rsid w:val="00E60876"/>
    <w:rsid w:val="00E60974"/>
    <w:rsid w:val="00E61064"/>
    <w:rsid w:val="00E6129A"/>
    <w:rsid w:val="00E61746"/>
    <w:rsid w:val="00E61855"/>
    <w:rsid w:val="00E61967"/>
    <w:rsid w:val="00E6199B"/>
    <w:rsid w:val="00E61D2F"/>
    <w:rsid w:val="00E61F16"/>
    <w:rsid w:val="00E61F31"/>
    <w:rsid w:val="00E6276C"/>
    <w:rsid w:val="00E62814"/>
    <w:rsid w:val="00E62B06"/>
    <w:rsid w:val="00E62D21"/>
    <w:rsid w:val="00E62F1E"/>
    <w:rsid w:val="00E63A95"/>
    <w:rsid w:val="00E63AFB"/>
    <w:rsid w:val="00E63E90"/>
    <w:rsid w:val="00E640D5"/>
    <w:rsid w:val="00E643AA"/>
    <w:rsid w:val="00E644C7"/>
    <w:rsid w:val="00E6492F"/>
    <w:rsid w:val="00E649FB"/>
    <w:rsid w:val="00E64C97"/>
    <w:rsid w:val="00E64D34"/>
    <w:rsid w:val="00E64DBC"/>
    <w:rsid w:val="00E64F26"/>
    <w:rsid w:val="00E65138"/>
    <w:rsid w:val="00E656CA"/>
    <w:rsid w:val="00E6583D"/>
    <w:rsid w:val="00E659D0"/>
    <w:rsid w:val="00E66013"/>
    <w:rsid w:val="00E6628E"/>
    <w:rsid w:val="00E66313"/>
    <w:rsid w:val="00E66361"/>
    <w:rsid w:val="00E66567"/>
    <w:rsid w:val="00E66731"/>
    <w:rsid w:val="00E667CE"/>
    <w:rsid w:val="00E66879"/>
    <w:rsid w:val="00E66A2A"/>
    <w:rsid w:val="00E66E40"/>
    <w:rsid w:val="00E67105"/>
    <w:rsid w:val="00E67473"/>
    <w:rsid w:val="00E677EF"/>
    <w:rsid w:val="00E67CA6"/>
    <w:rsid w:val="00E700A9"/>
    <w:rsid w:val="00E704FD"/>
    <w:rsid w:val="00E706B1"/>
    <w:rsid w:val="00E7083C"/>
    <w:rsid w:val="00E710F2"/>
    <w:rsid w:val="00E71212"/>
    <w:rsid w:val="00E71A0E"/>
    <w:rsid w:val="00E71A35"/>
    <w:rsid w:val="00E71A5A"/>
    <w:rsid w:val="00E71D88"/>
    <w:rsid w:val="00E72149"/>
    <w:rsid w:val="00E7259E"/>
    <w:rsid w:val="00E72936"/>
    <w:rsid w:val="00E72ACB"/>
    <w:rsid w:val="00E72B30"/>
    <w:rsid w:val="00E72E4A"/>
    <w:rsid w:val="00E72F8B"/>
    <w:rsid w:val="00E7311F"/>
    <w:rsid w:val="00E73197"/>
    <w:rsid w:val="00E732A1"/>
    <w:rsid w:val="00E73419"/>
    <w:rsid w:val="00E734A1"/>
    <w:rsid w:val="00E7367F"/>
    <w:rsid w:val="00E73A6F"/>
    <w:rsid w:val="00E73F11"/>
    <w:rsid w:val="00E74013"/>
    <w:rsid w:val="00E74228"/>
    <w:rsid w:val="00E744EE"/>
    <w:rsid w:val="00E7484A"/>
    <w:rsid w:val="00E75291"/>
    <w:rsid w:val="00E757D8"/>
    <w:rsid w:val="00E75987"/>
    <w:rsid w:val="00E75BAD"/>
    <w:rsid w:val="00E75BF9"/>
    <w:rsid w:val="00E75DF4"/>
    <w:rsid w:val="00E7614F"/>
    <w:rsid w:val="00E7663D"/>
    <w:rsid w:val="00E7677F"/>
    <w:rsid w:val="00E76B29"/>
    <w:rsid w:val="00E76B78"/>
    <w:rsid w:val="00E7703A"/>
    <w:rsid w:val="00E773A6"/>
    <w:rsid w:val="00E774D7"/>
    <w:rsid w:val="00E7781A"/>
    <w:rsid w:val="00E77E1F"/>
    <w:rsid w:val="00E803FD"/>
    <w:rsid w:val="00E809A0"/>
    <w:rsid w:val="00E80A14"/>
    <w:rsid w:val="00E81109"/>
    <w:rsid w:val="00E811F2"/>
    <w:rsid w:val="00E8120C"/>
    <w:rsid w:val="00E8145F"/>
    <w:rsid w:val="00E81628"/>
    <w:rsid w:val="00E81FA6"/>
    <w:rsid w:val="00E82218"/>
    <w:rsid w:val="00E828A3"/>
    <w:rsid w:val="00E82A54"/>
    <w:rsid w:val="00E82AFD"/>
    <w:rsid w:val="00E82B86"/>
    <w:rsid w:val="00E82C0C"/>
    <w:rsid w:val="00E83008"/>
    <w:rsid w:val="00E83318"/>
    <w:rsid w:val="00E83461"/>
    <w:rsid w:val="00E834D6"/>
    <w:rsid w:val="00E83842"/>
    <w:rsid w:val="00E83BC8"/>
    <w:rsid w:val="00E83D61"/>
    <w:rsid w:val="00E83E32"/>
    <w:rsid w:val="00E83EBA"/>
    <w:rsid w:val="00E84641"/>
    <w:rsid w:val="00E846D7"/>
    <w:rsid w:val="00E84A96"/>
    <w:rsid w:val="00E84C76"/>
    <w:rsid w:val="00E84C9E"/>
    <w:rsid w:val="00E84CD2"/>
    <w:rsid w:val="00E84CD4"/>
    <w:rsid w:val="00E84F82"/>
    <w:rsid w:val="00E8547B"/>
    <w:rsid w:val="00E855CE"/>
    <w:rsid w:val="00E8574B"/>
    <w:rsid w:val="00E85A93"/>
    <w:rsid w:val="00E8634E"/>
    <w:rsid w:val="00E865B8"/>
    <w:rsid w:val="00E867FD"/>
    <w:rsid w:val="00E86D9A"/>
    <w:rsid w:val="00E86DC3"/>
    <w:rsid w:val="00E86DCA"/>
    <w:rsid w:val="00E872C9"/>
    <w:rsid w:val="00E8773B"/>
    <w:rsid w:val="00E87D63"/>
    <w:rsid w:val="00E87D94"/>
    <w:rsid w:val="00E87E27"/>
    <w:rsid w:val="00E87EAA"/>
    <w:rsid w:val="00E900F9"/>
    <w:rsid w:val="00E905D0"/>
    <w:rsid w:val="00E905FC"/>
    <w:rsid w:val="00E90804"/>
    <w:rsid w:val="00E90824"/>
    <w:rsid w:val="00E908A0"/>
    <w:rsid w:val="00E908D2"/>
    <w:rsid w:val="00E90934"/>
    <w:rsid w:val="00E909F0"/>
    <w:rsid w:val="00E90B97"/>
    <w:rsid w:val="00E90BCA"/>
    <w:rsid w:val="00E90CB0"/>
    <w:rsid w:val="00E9143F"/>
    <w:rsid w:val="00E91460"/>
    <w:rsid w:val="00E91736"/>
    <w:rsid w:val="00E917EA"/>
    <w:rsid w:val="00E919EF"/>
    <w:rsid w:val="00E91BD2"/>
    <w:rsid w:val="00E91F13"/>
    <w:rsid w:val="00E91F47"/>
    <w:rsid w:val="00E926A4"/>
    <w:rsid w:val="00E92B7B"/>
    <w:rsid w:val="00E92E6B"/>
    <w:rsid w:val="00E933FD"/>
    <w:rsid w:val="00E9352B"/>
    <w:rsid w:val="00E93649"/>
    <w:rsid w:val="00E93809"/>
    <w:rsid w:val="00E938F6"/>
    <w:rsid w:val="00E93B49"/>
    <w:rsid w:val="00E93BC0"/>
    <w:rsid w:val="00E93D4B"/>
    <w:rsid w:val="00E93E65"/>
    <w:rsid w:val="00E948F7"/>
    <w:rsid w:val="00E950DB"/>
    <w:rsid w:val="00E957BF"/>
    <w:rsid w:val="00E958C6"/>
    <w:rsid w:val="00E959C4"/>
    <w:rsid w:val="00E95AAE"/>
    <w:rsid w:val="00E95AC9"/>
    <w:rsid w:val="00E95B50"/>
    <w:rsid w:val="00E95C30"/>
    <w:rsid w:val="00E95CA2"/>
    <w:rsid w:val="00E95D5A"/>
    <w:rsid w:val="00E95EF7"/>
    <w:rsid w:val="00E95F95"/>
    <w:rsid w:val="00E964DE"/>
    <w:rsid w:val="00E965D9"/>
    <w:rsid w:val="00E967AA"/>
    <w:rsid w:val="00E967CC"/>
    <w:rsid w:val="00E96839"/>
    <w:rsid w:val="00E96896"/>
    <w:rsid w:val="00E96B5A"/>
    <w:rsid w:val="00E96E49"/>
    <w:rsid w:val="00E9742D"/>
    <w:rsid w:val="00E975BE"/>
    <w:rsid w:val="00E97692"/>
    <w:rsid w:val="00E97770"/>
    <w:rsid w:val="00E97842"/>
    <w:rsid w:val="00E97877"/>
    <w:rsid w:val="00E97AB7"/>
    <w:rsid w:val="00E97BA2"/>
    <w:rsid w:val="00EA0059"/>
    <w:rsid w:val="00EA0138"/>
    <w:rsid w:val="00EA03D7"/>
    <w:rsid w:val="00EA06E2"/>
    <w:rsid w:val="00EA0942"/>
    <w:rsid w:val="00EA1071"/>
    <w:rsid w:val="00EA142B"/>
    <w:rsid w:val="00EA153A"/>
    <w:rsid w:val="00EA1875"/>
    <w:rsid w:val="00EA1F5F"/>
    <w:rsid w:val="00EA2044"/>
    <w:rsid w:val="00EA2316"/>
    <w:rsid w:val="00EA23D8"/>
    <w:rsid w:val="00EA29DF"/>
    <w:rsid w:val="00EA2A19"/>
    <w:rsid w:val="00EA2C98"/>
    <w:rsid w:val="00EA316E"/>
    <w:rsid w:val="00EA3421"/>
    <w:rsid w:val="00EA34BD"/>
    <w:rsid w:val="00EA3828"/>
    <w:rsid w:val="00EA3B0C"/>
    <w:rsid w:val="00EA3F5B"/>
    <w:rsid w:val="00EA45AD"/>
    <w:rsid w:val="00EA4780"/>
    <w:rsid w:val="00EA4AB0"/>
    <w:rsid w:val="00EA4C94"/>
    <w:rsid w:val="00EA4D66"/>
    <w:rsid w:val="00EA4DBC"/>
    <w:rsid w:val="00EA50EB"/>
    <w:rsid w:val="00EA518C"/>
    <w:rsid w:val="00EA51F9"/>
    <w:rsid w:val="00EA527B"/>
    <w:rsid w:val="00EA559B"/>
    <w:rsid w:val="00EA5886"/>
    <w:rsid w:val="00EA58AF"/>
    <w:rsid w:val="00EA594E"/>
    <w:rsid w:val="00EA5A4D"/>
    <w:rsid w:val="00EA5A8F"/>
    <w:rsid w:val="00EA5C4E"/>
    <w:rsid w:val="00EA5D1D"/>
    <w:rsid w:val="00EA6049"/>
    <w:rsid w:val="00EA61C6"/>
    <w:rsid w:val="00EA62F3"/>
    <w:rsid w:val="00EA6552"/>
    <w:rsid w:val="00EA6CEA"/>
    <w:rsid w:val="00EA6E42"/>
    <w:rsid w:val="00EA7005"/>
    <w:rsid w:val="00EA7141"/>
    <w:rsid w:val="00EA7231"/>
    <w:rsid w:val="00EA73D8"/>
    <w:rsid w:val="00EA771E"/>
    <w:rsid w:val="00EA79CE"/>
    <w:rsid w:val="00EA7B71"/>
    <w:rsid w:val="00EB0461"/>
    <w:rsid w:val="00EB0C8D"/>
    <w:rsid w:val="00EB0F7D"/>
    <w:rsid w:val="00EB127D"/>
    <w:rsid w:val="00EB141F"/>
    <w:rsid w:val="00EB1837"/>
    <w:rsid w:val="00EB2182"/>
    <w:rsid w:val="00EB226A"/>
    <w:rsid w:val="00EB2722"/>
    <w:rsid w:val="00EB2833"/>
    <w:rsid w:val="00EB2E71"/>
    <w:rsid w:val="00EB31F6"/>
    <w:rsid w:val="00EB3243"/>
    <w:rsid w:val="00EB33CE"/>
    <w:rsid w:val="00EB34AE"/>
    <w:rsid w:val="00EB3577"/>
    <w:rsid w:val="00EB35D8"/>
    <w:rsid w:val="00EB36B2"/>
    <w:rsid w:val="00EB3CD4"/>
    <w:rsid w:val="00EB3F48"/>
    <w:rsid w:val="00EB4160"/>
    <w:rsid w:val="00EB4305"/>
    <w:rsid w:val="00EB444E"/>
    <w:rsid w:val="00EB45B9"/>
    <w:rsid w:val="00EB4837"/>
    <w:rsid w:val="00EB48ED"/>
    <w:rsid w:val="00EB4C2E"/>
    <w:rsid w:val="00EB4C99"/>
    <w:rsid w:val="00EB5097"/>
    <w:rsid w:val="00EB52D4"/>
    <w:rsid w:val="00EB52F1"/>
    <w:rsid w:val="00EB5508"/>
    <w:rsid w:val="00EB55E4"/>
    <w:rsid w:val="00EB55FC"/>
    <w:rsid w:val="00EB59CA"/>
    <w:rsid w:val="00EB59DA"/>
    <w:rsid w:val="00EB5AE5"/>
    <w:rsid w:val="00EB5B0E"/>
    <w:rsid w:val="00EB5D2B"/>
    <w:rsid w:val="00EB5D5B"/>
    <w:rsid w:val="00EB6210"/>
    <w:rsid w:val="00EB6367"/>
    <w:rsid w:val="00EB6580"/>
    <w:rsid w:val="00EB6828"/>
    <w:rsid w:val="00EB6C3D"/>
    <w:rsid w:val="00EB6C40"/>
    <w:rsid w:val="00EB6D56"/>
    <w:rsid w:val="00EB7054"/>
    <w:rsid w:val="00EB7085"/>
    <w:rsid w:val="00EB7E89"/>
    <w:rsid w:val="00EB7F45"/>
    <w:rsid w:val="00EC010C"/>
    <w:rsid w:val="00EC06BA"/>
    <w:rsid w:val="00EC07B3"/>
    <w:rsid w:val="00EC082A"/>
    <w:rsid w:val="00EC0A37"/>
    <w:rsid w:val="00EC0ACE"/>
    <w:rsid w:val="00EC0D60"/>
    <w:rsid w:val="00EC0E67"/>
    <w:rsid w:val="00EC116A"/>
    <w:rsid w:val="00EC17CE"/>
    <w:rsid w:val="00EC1A92"/>
    <w:rsid w:val="00EC1ABA"/>
    <w:rsid w:val="00EC1AEB"/>
    <w:rsid w:val="00EC1B38"/>
    <w:rsid w:val="00EC1EAD"/>
    <w:rsid w:val="00EC20E3"/>
    <w:rsid w:val="00EC22B2"/>
    <w:rsid w:val="00EC2474"/>
    <w:rsid w:val="00EC26D7"/>
    <w:rsid w:val="00EC278F"/>
    <w:rsid w:val="00EC2A6D"/>
    <w:rsid w:val="00EC2C18"/>
    <w:rsid w:val="00EC34FE"/>
    <w:rsid w:val="00EC39B3"/>
    <w:rsid w:val="00EC3B26"/>
    <w:rsid w:val="00EC3BB8"/>
    <w:rsid w:val="00EC3CCB"/>
    <w:rsid w:val="00EC3FE8"/>
    <w:rsid w:val="00EC426B"/>
    <w:rsid w:val="00EC4902"/>
    <w:rsid w:val="00EC4A8F"/>
    <w:rsid w:val="00EC5018"/>
    <w:rsid w:val="00EC5055"/>
    <w:rsid w:val="00EC52CA"/>
    <w:rsid w:val="00EC55EE"/>
    <w:rsid w:val="00EC582A"/>
    <w:rsid w:val="00EC5B5A"/>
    <w:rsid w:val="00EC6221"/>
    <w:rsid w:val="00EC6241"/>
    <w:rsid w:val="00EC62C8"/>
    <w:rsid w:val="00EC632E"/>
    <w:rsid w:val="00EC6563"/>
    <w:rsid w:val="00EC674E"/>
    <w:rsid w:val="00EC73EF"/>
    <w:rsid w:val="00EC746C"/>
    <w:rsid w:val="00EC7531"/>
    <w:rsid w:val="00EC7A9A"/>
    <w:rsid w:val="00EC7E37"/>
    <w:rsid w:val="00ED0129"/>
    <w:rsid w:val="00ED0370"/>
    <w:rsid w:val="00ED03D9"/>
    <w:rsid w:val="00ED0C2A"/>
    <w:rsid w:val="00ED0E06"/>
    <w:rsid w:val="00ED1152"/>
    <w:rsid w:val="00ED13D2"/>
    <w:rsid w:val="00ED15CC"/>
    <w:rsid w:val="00ED187F"/>
    <w:rsid w:val="00ED18AC"/>
    <w:rsid w:val="00ED1913"/>
    <w:rsid w:val="00ED1D09"/>
    <w:rsid w:val="00ED1D91"/>
    <w:rsid w:val="00ED1DB6"/>
    <w:rsid w:val="00ED20D7"/>
    <w:rsid w:val="00ED20E9"/>
    <w:rsid w:val="00ED23BF"/>
    <w:rsid w:val="00ED2DAC"/>
    <w:rsid w:val="00ED305B"/>
    <w:rsid w:val="00ED3204"/>
    <w:rsid w:val="00ED3523"/>
    <w:rsid w:val="00ED3781"/>
    <w:rsid w:val="00ED3B8F"/>
    <w:rsid w:val="00ED3BED"/>
    <w:rsid w:val="00ED3F01"/>
    <w:rsid w:val="00ED3F59"/>
    <w:rsid w:val="00ED3FAE"/>
    <w:rsid w:val="00ED4118"/>
    <w:rsid w:val="00ED42BF"/>
    <w:rsid w:val="00ED43C0"/>
    <w:rsid w:val="00ED43F6"/>
    <w:rsid w:val="00ED4682"/>
    <w:rsid w:val="00ED46BD"/>
    <w:rsid w:val="00ED46D8"/>
    <w:rsid w:val="00ED46D9"/>
    <w:rsid w:val="00ED4C82"/>
    <w:rsid w:val="00ED4CA0"/>
    <w:rsid w:val="00ED4D00"/>
    <w:rsid w:val="00ED4E15"/>
    <w:rsid w:val="00ED5224"/>
    <w:rsid w:val="00ED52CE"/>
    <w:rsid w:val="00ED52E5"/>
    <w:rsid w:val="00ED54BF"/>
    <w:rsid w:val="00ED5630"/>
    <w:rsid w:val="00ED5715"/>
    <w:rsid w:val="00ED5A3E"/>
    <w:rsid w:val="00ED5BCA"/>
    <w:rsid w:val="00ED5D89"/>
    <w:rsid w:val="00ED614D"/>
    <w:rsid w:val="00ED61D5"/>
    <w:rsid w:val="00ED636D"/>
    <w:rsid w:val="00ED6AF8"/>
    <w:rsid w:val="00ED6DF5"/>
    <w:rsid w:val="00ED70C0"/>
    <w:rsid w:val="00ED70C5"/>
    <w:rsid w:val="00ED726F"/>
    <w:rsid w:val="00ED7736"/>
    <w:rsid w:val="00ED7B4E"/>
    <w:rsid w:val="00ED7C6F"/>
    <w:rsid w:val="00ED7CAA"/>
    <w:rsid w:val="00ED7CE8"/>
    <w:rsid w:val="00ED7FD8"/>
    <w:rsid w:val="00EE03DE"/>
    <w:rsid w:val="00EE07D7"/>
    <w:rsid w:val="00EE08EB"/>
    <w:rsid w:val="00EE0ECF"/>
    <w:rsid w:val="00EE0F38"/>
    <w:rsid w:val="00EE180F"/>
    <w:rsid w:val="00EE19CE"/>
    <w:rsid w:val="00EE1F00"/>
    <w:rsid w:val="00EE21AC"/>
    <w:rsid w:val="00EE21EF"/>
    <w:rsid w:val="00EE2443"/>
    <w:rsid w:val="00EE269C"/>
    <w:rsid w:val="00EE27D1"/>
    <w:rsid w:val="00EE27F5"/>
    <w:rsid w:val="00EE2ED7"/>
    <w:rsid w:val="00EE31BC"/>
    <w:rsid w:val="00EE3245"/>
    <w:rsid w:val="00EE32CF"/>
    <w:rsid w:val="00EE344B"/>
    <w:rsid w:val="00EE36CE"/>
    <w:rsid w:val="00EE383B"/>
    <w:rsid w:val="00EE3B13"/>
    <w:rsid w:val="00EE3B92"/>
    <w:rsid w:val="00EE3DC4"/>
    <w:rsid w:val="00EE4266"/>
    <w:rsid w:val="00EE42E0"/>
    <w:rsid w:val="00EE45DE"/>
    <w:rsid w:val="00EE4664"/>
    <w:rsid w:val="00EE47BD"/>
    <w:rsid w:val="00EE48F5"/>
    <w:rsid w:val="00EE49C0"/>
    <w:rsid w:val="00EE4A6D"/>
    <w:rsid w:val="00EE4E4F"/>
    <w:rsid w:val="00EE4EB8"/>
    <w:rsid w:val="00EE4F93"/>
    <w:rsid w:val="00EE4FEF"/>
    <w:rsid w:val="00EE53B5"/>
    <w:rsid w:val="00EE5622"/>
    <w:rsid w:val="00EE5901"/>
    <w:rsid w:val="00EE5ACC"/>
    <w:rsid w:val="00EE5C80"/>
    <w:rsid w:val="00EE5CB4"/>
    <w:rsid w:val="00EE62C3"/>
    <w:rsid w:val="00EE65B5"/>
    <w:rsid w:val="00EE6659"/>
    <w:rsid w:val="00EE66AE"/>
    <w:rsid w:val="00EE6881"/>
    <w:rsid w:val="00EE6DBC"/>
    <w:rsid w:val="00EE6DE7"/>
    <w:rsid w:val="00EE6EBA"/>
    <w:rsid w:val="00EE7227"/>
    <w:rsid w:val="00EE72CC"/>
    <w:rsid w:val="00EE7566"/>
    <w:rsid w:val="00EE7796"/>
    <w:rsid w:val="00EE77CB"/>
    <w:rsid w:val="00EE786F"/>
    <w:rsid w:val="00EE7964"/>
    <w:rsid w:val="00EE7B2C"/>
    <w:rsid w:val="00EE7BB2"/>
    <w:rsid w:val="00EE7C08"/>
    <w:rsid w:val="00EE7C93"/>
    <w:rsid w:val="00EE7FB2"/>
    <w:rsid w:val="00EF05F7"/>
    <w:rsid w:val="00EF06F8"/>
    <w:rsid w:val="00EF0BD3"/>
    <w:rsid w:val="00EF0E89"/>
    <w:rsid w:val="00EF0EB5"/>
    <w:rsid w:val="00EF15AB"/>
    <w:rsid w:val="00EF1BFF"/>
    <w:rsid w:val="00EF1D78"/>
    <w:rsid w:val="00EF1EDF"/>
    <w:rsid w:val="00EF208F"/>
    <w:rsid w:val="00EF234F"/>
    <w:rsid w:val="00EF271B"/>
    <w:rsid w:val="00EF2737"/>
    <w:rsid w:val="00EF29E5"/>
    <w:rsid w:val="00EF3118"/>
    <w:rsid w:val="00EF32F7"/>
    <w:rsid w:val="00EF3310"/>
    <w:rsid w:val="00EF368E"/>
    <w:rsid w:val="00EF3801"/>
    <w:rsid w:val="00EF3A94"/>
    <w:rsid w:val="00EF3AE0"/>
    <w:rsid w:val="00EF3B35"/>
    <w:rsid w:val="00EF3E48"/>
    <w:rsid w:val="00EF4124"/>
    <w:rsid w:val="00EF44FD"/>
    <w:rsid w:val="00EF45DD"/>
    <w:rsid w:val="00EF4668"/>
    <w:rsid w:val="00EF46D2"/>
    <w:rsid w:val="00EF52D1"/>
    <w:rsid w:val="00EF53A2"/>
    <w:rsid w:val="00EF55E6"/>
    <w:rsid w:val="00EF5872"/>
    <w:rsid w:val="00EF5BAB"/>
    <w:rsid w:val="00EF5D78"/>
    <w:rsid w:val="00EF5E9B"/>
    <w:rsid w:val="00EF61C8"/>
    <w:rsid w:val="00EF64D1"/>
    <w:rsid w:val="00EF6558"/>
    <w:rsid w:val="00EF6855"/>
    <w:rsid w:val="00EF685D"/>
    <w:rsid w:val="00EF6915"/>
    <w:rsid w:val="00EF6AC5"/>
    <w:rsid w:val="00EF6B5E"/>
    <w:rsid w:val="00EF6EDC"/>
    <w:rsid w:val="00EF6F48"/>
    <w:rsid w:val="00EF6FFB"/>
    <w:rsid w:val="00EF7281"/>
    <w:rsid w:val="00EF72D1"/>
    <w:rsid w:val="00EF7301"/>
    <w:rsid w:val="00EF734B"/>
    <w:rsid w:val="00EF7484"/>
    <w:rsid w:val="00EF74D7"/>
    <w:rsid w:val="00EF77A0"/>
    <w:rsid w:val="00EF7F06"/>
    <w:rsid w:val="00F0003A"/>
    <w:rsid w:val="00F000BF"/>
    <w:rsid w:val="00F0026B"/>
    <w:rsid w:val="00F00657"/>
    <w:rsid w:val="00F00BF6"/>
    <w:rsid w:val="00F00E2A"/>
    <w:rsid w:val="00F00EC7"/>
    <w:rsid w:val="00F01080"/>
    <w:rsid w:val="00F015D0"/>
    <w:rsid w:val="00F0162F"/>
    <w:rsid w:val="00F01815"/>
    <w:rsid w:val="00F01B27"/>
    <w:rsid w:val="00F021CE"/>
    <w:rsid w:val="00F023D4"/>
    <w:rsid w:val="00F026FB"/>
    <w:rsid w:val="00F0297A"/>
    <w:rsid w:val="00F02A52"/>
    <w:rsid w:val="00F02DE4"/>
    <w:rsid w:val="00F03498"/>
    <w:rsid w:val="00F038E0"/>
    <w:rsid w:val="00F03A90"/>
    <w:rsid w:val="00F04093"/>
    <w:rsid w:val="00F04422"/>
    <w:rsid w:val="00F04474"/>
    <w:rsid w:val="00F04615"/>
    <w:rsid w:val="00F0469A"/>
    <w:rsid w:val="00F04707"/>
    <w:rsid w:val="00F048EC"/>
    <w:rsid w:val="00F04A76"/>
    <w:rsid w:val="00F04D10"/>
    <w:rsid w:val="00F0535F"/>
    <w:rsid w:val="00F055BC"/>
    <w:rsid w:val="00F05789"/>
    <w:rsid w:val="00F057CC"/>
    <w:rsid w:val="00F05956"/>
    <w:rsid w:val="00F05B3A"/>
    <w:rsid w:val="00F05B78"/>
    <w:rsid w:val="00F05FBE"/>
    <w:rsid w:val="00F06214"/>
    <w:rsid w:val="00F062CC"/>
    <w:rsid w:val="00F06762"/>
    <w:rsid w:val="00F06A9D"/>
    <w:rsid w:val="00F06DA7"/>
    <w:rsid w:val="00F06E4D"/>
    <w:rsid w:val="00F06F3F"/>
    <w:rsid w:val="00F06FED"/>
    <w:rsid w:val="00F07241"/>
    <w:rsid w:val="00F07248"/>
    <w:rsid w:val="00F07419"/>
    <w:rsid w:val="00F07469"/>
    <w:rsid w:val="00F07489"/>
    <w:rsid w:val="00F07621"/>
    <w:rsid w:val="00F077C7"/>
    <w:rsid w:val="00F07828"/>
    <w:rsid w:val="00F0782B"/>
    <w:rsid w:val="00F07847"/>
    <w:rsid w:val="00F07999"/>
    <w:rsid w:val="00F10080"/>
    <w:rsid w:val="00F102B2"/>
    <w:rsid w:val="00F10757"/>
    <w:rsid w:val="00F10823"/>
    <w:rsid w:val="00F109A6"/>
    <w:rsid w:val="00F109B6"/>
    <w:rsid w:val="00F10BD6"/>
    <w:rsid w:val="00F10C00"/>
    <w:rsid w:val="00F10E74"/>
    <w:rsid w:val="00F11064"/>
    <w:rsid w:val="00F11116"/>
    <w:rsid w:val="00F113FF"/>
    <w:rsid w:val="00F115CA"/>
    <w:rsid w:val="00F116DE"/>
    <w:rsid w:val="00F11A90"/>
    <w:rsid w:val="00F11BC5"/>
    <w:rsid w:val="00F11E6F"/>
    <w:rsid w:val="00F11FEB"/>
    <w:rsid w:val="00F121C1"/>
    <w:rsid w:val="00F12240"/>
    <w:rsid w:val="00F12665"/>
    <w:rsid w:val="00F12788"/>
    <w:rsid w:val="00F12A57"/>
    <w:rsid w:val="00F13178"/>
    <w:rsid w:val="00F13426"/>
    <w:rsid w:val="00F1366C"/>
    <w:rsid w:val="00F137D7"/>
    <w:rsid w:val="00F13BE1"/>
    <w:rsid w:val="00F140B9"/>
    <w:rsid w:val="00F142E4"/>
    <w:rsid w:val="00F14312"/>
    <w:rsid w:val="00F144C2"/>
    <w:rsid w:val="00F14544"/>
    <w:rsid w:val="00F1470D"/>
    <w:rsid w:val="00F1480B"/>
    <w:rsid w:val="00F14910"/>
    <w:rsid w:val="00F149AD"/>
    <w:rsid w:val="00F14CA0"/>
    <w:rsid w:val="00F14EB1"/>
    <w:rsid w:val="00F14EDA"/>
    <w:rsid w:val="00F15214"/>
    <w:rsid w:val="00F157FE"/>
    <w:rsid w:val="00F15A39"/>
    <w:rsid w:val="00F15C05"/>
    <w:rsid w:val="00F16082"/>
    <w:rsid w:val="00F16313"/>
    <w:rsid w:val="00F167E9"/>
    <w:rsid w:val="00F16A6E"/>
    <w:rsid w:val="00F16BE6"/>
    <w:rsid w:val="00F16E76"/>
    <w:rsid w:val="00F16F87"/>
    <w:rsid w:val="00F17076"/>
    <w:rsid w:val="00F176B8"/>
    <w:rsid w:val="00F17B6B"/>
    <w:rsid w:val="00F17BB9"/>
    <w:rsid w:val="00F17DB7"/>
    <w:rsid w:val="00F2033F"/>
    <w:rsid w:val="00F20606"/>
    <w:rsid w:val="00F20697"/>
    <w:rsid w:val="00F209AD"/>
    <w:rsid w:val="00F20AC8"/>
    <w:rsid w:val="00F20B53"/>
    <w:rsid w:val="00F20D9D"/>
    <w:rsid w:val="00F21061"/>
    <w:rsid w:val="00F214CB"/>
    <w:rsid w:val="00F21BE1"/>
    <w:rsid w:val="00F21C37"/>
    <w:rsid w:val="00F21CD7"/>
    <w:rsid w:val="00F21E76"/>
    <w:rsid w:val="00F2209F"/>
    <w:rsid w:val="00F221F6"/>
    <w:rsid w:val="00F22551"/>
    <w:rsid w:val="00F22989"/>
    <w:rsid w:val="00F22A15"/>
    <w:rsid w:val="00F22A69"/>
    <w:rsid w:val="00F22EBB"/>
    <w:rsid w:val="00F22FD0"/>
    <w:rsid w:val="00F231E5"/>
    <w:rsid w:val="00F23477"/>
    <w:rsid w:val="00F23623"/>
    <w:rsid w:val="00F2373D"/>
    <w:rsid w:val="00F23843"/>
    <w:rsid w:val="00F2384B"/>
    <w:rsid w:val="00F238E5"/>
    <w:rsid w:val="00F23A1D"/>
    <w:rsid w:val="00F23F1F"/>
    <w:rsid w:val="00F242D1"/>
    <w:rsid w:val="00F244DD"/>
    <w:rsid w:val="00F248AD"/>
    <w:rsid w:val="00F248EE"/>
    <w:rsid w:val="00F24F00"/>
    <w:rsid w:val="00F25309"/>
    <w:rsid w:val="00F256F7"/>
    <w:rsid w:val="00F25812"/>
    <w:rsid w:val="00F259E4"/>
    <w:rsid w:val="00F26033"/>
    <w:rsid w:val="00F260A3"/>
    <w:rsid w:val="00F26354"/>
    <w:rsid w:val="00F26412"/>
    <w:rsid w:val="00F265B0"/>
    <w:rsid w:val="00F26B9B"/>
    <w:rsid w:val="00F26C5B"/>
    <w:rsid w:val="00F26E52"/>
    <w:rsid w:val="00F26E69"/>
    <w:rsid w:val="00F26E78"/>
    <w:rsid w:val="00F26EA5"/>
    <w:rsid w:val="00F270C3"/>
    <w:rsid w:val="00F271BE"/>
    <w:rsid w:val="00F27369"/>
    <w:rsid w:val="00F27A6C"/>
    <w:rsid w:val="00F27B93"/>
    <w:rsid w:val="00F27D0B"/>
    <w:rsid w:val="00F27E7F"/>
    <w:rsid w:val="00F27F18"/>
    <w:rsid w:val="00F30130"/>
    <w:rsid w:val="00F30162"/>
    <w:rsid w:val="00F3025F"/>
    <w:rsid w:val="00F3026F"/>
    <w:rsid w:val="00F3062B"/>
    <w:rsid w:val="00F3064F"/>
    <w:rsid w:val="00F30706"/>
    <w:rsid w:val="00F30D4C"/>
    <w:rsid w:val="00F30E65"/>
    <w:rsid w:val="00F3104C"/>
    <w:rsid w:val="00F31381"/>
    <w:rsid w:val="00F32079"/>
    <w:rsid w:val="00F320A2"/>
    <w:rsid w:val="00F3238E"/>
    <w:rsid w:val="00F323BE"/>
    <w:rsid w:val="00F323C6"/>
    <w:rsid w:val="00F32848"/>
    <w:rsid w:val="00F32E28"/>
    <w:rsid w:val="00F33A00"/>
    <w:rsid w:val="00F33A04"/>
    <w:rsid w:val="00F33A7D"/>
    <w:rsid w:val="00F33B14"/>
    <w:rsid w:val="00F33F7B"/>
    <w:rsid w:val="00F34353"/>
    <w:rsid w:val="00F34683"/>
    <w:rsid w:val="00F3495D"/>
    <w:rsid w:val="00F34A1F"/>
    <w:rsid w:val="00F34A39"/>
    <w:rsid w:val="00F34C8D"/>
    <w:rsid w:val="00F34C98"/>
    <w:rsid w:val="00F34D77"/>
    <w:rsid w:val="00F34EA1"/>
    <w:rsid w:val="00F34F77"/>
    <w:rsid w:val="00F350AB"/>
    <w:rsid w:val="00F351B3"/>
    <w:rsid w:val="00F35228"/>
    <w:rsid w:val="00F35486"/>
    <w:rsid w:val="00F35A54"/>
    <w:rsid w:val="00F35E66"/>
    <w:rsid w:val="00F35F19"/>
    <w:rsid w:val="00F35FF2"/>
    <w:rsid w:val="00F36019"/>
    <w:rsid w:val="00F3605E"/>
    <w:rsid w:val="00F3631A"/>
    <w:rsid w:val="00F3654E"/>
    <w:rsid w:val="00F366DA"/>
    <w:rsid w:val="00F367A8"/>
    <w:rsid w:val="00F36B7F"/>
    <w:rsid w:val="00F36C07"/>
    <w:rsid w:val="00F3715F"/>
    <w:rsid w:val="00F372C9"/>
    <w:rsid w:val="00F3742B"/>
    <w:rsid w:val="00F37476"/>
    <w:rsid w:val="00F37985"/>
    <w:rsid w:val="00F379A0"/>
    <w:rsid w:val="00F37B40"/>
    <w:rsid w:val="00F37C45"/>
    <w:rsid w:val="00F37CD5"/>
    <w:rsid w:val="00F37D39"/>
    <w:rsid w:val="00F37D97"/>
    <w:rsid w:val="00F37F42"/>
    <w:rsid w:val="00F37F9A"/>
    <w:rsid w:val="00F4001C"/>
    <w:rsid w:val="00F4008F"/>
    <w:rsid w:val="00F400A7"/>
    <w:rsid w:val="00F40172"/>
    <w:rsid w:val="00F403BC"/>
    <w:rsid w:val="00F407B4"/>
    <w:rsid w:val="00F40827"/>
    <w:rsid w:val="00F40F5C"/>
    <w:rsid w:val="00F4132E"/>
    <w:rsid w:val="00F4141C"/>
    <w:rsid w:val="00F415FC"/>
    <w:rsid w:val="00F41B62"/>
    <w:rsid w:val="00F41F68"/>
    <w:rsid w:val="00F42420"/>
    <w:rsid w:val="00F42424"/>
    <w:rsid w:val="00F42436"/>
    <w:rsid w:val="00F42717"/>
    <w:rsid w:val="00F428DE"/>
    <w:rsid w:val="00F42A73"/>
    <w:rsid w:val="00F42B3B"/>
    <w:rsid w:val="00F42BF8"/>
    <w:rsid w:val="00F42C10"/>
    <w:rsid w:val="00F430AE"/>
    <w:rsid w:val="00F43158"/>
    <w:rsid w:val="00F43287"/>
    <w:rsid w:val="00F43349"/>
    <w:rsid w:val="00F437FF"/>
    <w:rsid w:val="00F43B34"/>
    <w:rsid w:val="00F43C38"/>
    <w:rsid w:val="00F43DF0"/>
    <w:rsid w:val="00F44440"/>
    <w:rsid w:val="00F444F2"/>
    <w:rsid w:val="00F44BE1"/>
    <w:rsid w:val="00F44D81"/>
    <w:rsid w:val="00F451C8"/>
    <w:rsid w:val="00F451DC"/>
    <w:rsid w:val="00F45245"/>
    <w:rsid w:val="00F4537C"/>
    <w:rsid w:val="00F455CA"/>
    <w:rsid w:val="00F45947"/>
    <w:rsid w:val="00F4599A"/>
    <w:rsid w:val="00F45A84"/>
    <w:rsid w:val="00F465BE"/>
    <w:rsid w:val="00F46941"/>
    <w:rsid w:val="00F469ED"/>
    <w:rsid w:val="00F46B9B"/>
    <w:rsid w:val="00F46C2D"/>
    <w:rsid w:val="00F47047"/>
    <w:rsid w:val="00F4722A"/>
    <w:rsid w:val="00F473B0"/>
    <w:rsid w:val="00F473DF"/>
    <w:rsid w:val="00F47403"/>
    <w:rsid w:val="00F475C0"/>
    <w:rsid w:val="00F477C2"/>
    <w:rsid w:val="00F47DDE"/>
    <w:rsid w:val="00F47EB2"/>
    <w:rsid w:val="00F47F02"/>
    <w:rsid w:val="00F47F0F"/>
    <w:rsid w:val="00F47F77"/>
    <w:rsid w:val="00F5008B"/>
    <w:rsid w:val="00F501B1"/>
    <w:rsid w:val="00F501E0"/>
    <w:rsid w:val="00F503BC"/>
    <w:rsid w:val="00F5053B"/>
    <w:rsid w:val="00F5082B"/>
    <w:rsid w:val="00F50A1A"/>
    <w:rsid w:val="00F50A3D"/>
    <w:rsid w:val="00F50B84"/>
    <w:rsid w:val="00F514E1"/>
    <w:rsid w:val="00F51708"/>
    <w:rsid w:val="00F5193F"/>
    <w:rsid w:val="00F519D3"/>
    <w:rsid w:val="00F51A15"/>
    <w:rsid w:val="00F51C8A"/>
    <w:rsid w:val="00F51D88"/>
    <w:rsid w:val="00F52758"/>
    <w:rsid w:val="00F53080"/>
    <w:rsid w:val="00F53090"/>
    <w:rsid w:val="00F5342F"/>
    <w:rsid w:val="00F535F3"/>
    <w:rsid w:val="00F537DE"/>
    <w:rsid w:val="00F53D9C"/>
    <w:rsid w:val="00F53E91"/>
    <w:rsid w:val="00F53FAC"/>
    <w:rsid w:val="00F53FD6"/>
    <w:rsid w:val="00F53FFC"/>
    <w:rsid w:val="00F545B5"/>
    <w:rsid w:val="00F546F4"/>
    <w:rsid w:val="00F54C4F"/>
    <w:rsid w:val="00F54D06"/>
    <w:rsid w:val="00F55305"/>
    <w:rsid w:val="00F5563D"/>
    <w:rsid w:val="00F556BF"/>
    <w:rsid w:val="00F55DE6"/>
    <w:rsid w:val="00F55E6F"/>
    <w:rsid w:val="00F55F69"/>
    <w:rsid w:val="00F55F9A"/>
    <w:rsid w:val="00F56060"/>
    <w:rsid w:val="00F561B3"/>
    <w:rsid w:val="00F562B9"/>
    <w:rsid w:val="00F563A2"/>
    <w:rsid w:val="00F56A78"/>
    <w:rsid w:val="00F56AF2"/>
    <w:rsid w:val="00F56C72"/>
    <w:rsid w:val="00F56E96"/>
    <w:rsid w:val="00F56EC0"/>
    <w:rsid w:val="00F5724B"/>
    <w:rsid w:val="00F5735E"/>
    <w:rsid w:val="00F5746A"/>
    <w:rsid w:val="00F5747F"/>
    <w:rsid w:val="00F576CC"/>
    <w:rsid w:val="00F60001"/>
    <w:rsid w:val="00F60081"/>
    <w:rsid w:val="00F607C5"/>
    <w:rsid w:val="00F6084D"/>
    <w:rsid w:val="00F60B1E"/>
    <w:rsid w:val="00F60B3B"/>
    <w:rsid w:val="00F60D2D"/>
    <w:rsid w:val="00F616B3"/>
    <w:rsid w:val="00F61A03"/>
    <w:rsid w:val="00F61A4C"/>
    <w:rsid w:val="00F61CF4"/>
    <w:rsid w:val="00F61E0D"/>
    <w:rsid w:val="00F62009"/>
    <w:rsid w:val="00F624AA"/>
    <w:rsid w:val="00F62680"/>
    <w:rsid w:val="00F629A9"/>
    <w:rsid w:val="00F62AD2"/>
    <w:rsid w:val="00F63307"/>
    <w:rsid w:val="00F63487"/>
    <w:rsid w:val="00F634A4"/>
    <w:rsid w:val="00F63FB8"/>
    <w:rsid w:val="00F64336"/>
    <w:rsid w:val="00F644A6"/>
    <w:rsid w:val="00F646D5"/>
    <w:rsid w:val="00F647D1"/>
    <w:rsid w:val="00F64F19"/>
    <w:rsid w:val="00F64FF9"/>
    <w:rsid w:val="00F652C1"/>
    <w:rsid w:val="00F653BC"/>
    <w:rsid w:val="00F65462"/>
    <w:rsid w:val="00F654A9"/>
    <w:rsid w:val="00F6597E"/>
    <w:rsid w:val="00F659C1"/>
    <w:rsid w:val="00F6620D"/>
    <w:rsid w:val="00F66995"/>
    <w:rsid w:val="00F6699C"/>
    <w:rsid w:val="00F66A24"/>
    <w:rsid w:val="00F66A6D"/>
    <w:rsid w:val="00F66BFD"/>
    <w:rsid w:val="00F6704B"/>
    <w:rsid w:val="00F672B5"/>
    <w:rsid w:val="00F67AEC"/>
    <w:rsid w:val="00F67B6B"/>
    <w:rsid w:val="00F7003A"/>
    <w:rsid w:val="00F700A7"/>
    <w:rsid w:val="00F70126"/>
    <w:rsid w:val="00F70264"/>
    <w:rsid w:val="00F70470"/>
    <w:rsid w:val="00F7067E"/>
    <w:rsid w:val="00F70BA9"/>
    <w:rsid w:val="00F70EC0"/>
    <w:rsid w:val="00F7123E"/>
    <w:rsid w:val="00F712C4"/>
    <w:rsid w:val="00F71694"/>
    <w:rsid w:val="00F7170D"/>
    <w:rsid w:val="00F719EB"/>
    <w:rsid w:val="00F71BFB"/>
    <w:rsid w:val="00F71E76"/>
    <w:rsid w:val="00F71EDB"/>
    <w:rsid w:val="00F71F1B"/>
    <w:rsid w:val="00F7235A"/>
    <w:rsid w:val="00F723B9"/>
    <w:rsid w:val="00F7269B"/>
    <w:rsid w:val="00F728AC"/>
    <w:rsid w:val="00F72906"/>
    <w:rsid w:val="00F72A18"/>
    <w:rsid w:val="00F72C59"/>
    <w:rsid w:val="00F72C82"/>
    <w:rsid w:val="00F7314E"/>
    <w:rsid w:val="00F7358E"/>
    <w:rsid w:val="00F737F9"/>
    <w:rsid w:val="00F73902"/>
    <w:rsid w:val="00F73953"/>
    <w:rsid w:val="00F73F8C"/>
    <w:rsid w:val="00F74147"/>
    <w:rsid w:val="00F74212"/>
    <w:rsid w:val="00F742AA"/>
    <w:rsid w:val="00F7474E"/>
    <w:rsid w:val="00F748EE"/>
    <w:rsid w:val="00F749AB"/>
    <w:rsid w:val="00F74A3B"/>
    <w:rsid w:val="00F74D7B"/>
    <w:rsid w:val="00F74D8F"/>
    <w:rsid w:val="00F7537D"/>
    <w:rsid w:val="00F754AD"/>
    <w:rsid w:val="00F754E7"/>
    <w:rsid w:val="00F75B4B"/>
    <w:rsid w:val="00F75D2A"/>
    <w:rsid w:val="00F75DBF"/>
    <w:rsid w:val="00F75FA7"/>
    <w:rsid w:val="00F7602B"/>
    <w:rsid w:val="00F765A6"/>
    <w:rsid w:val="00F7677D"/>
    <w:rsid w:val="00F779CE"/>
    <w:rsid w:val="00F77DF4"/>
    <w:rsid w:val="00F77FD2"/>
    <w:rsid w:val="00F77FF5"/>
    <w:rsid w:val="00F80018"/>
    <w:rsid w:val="00F804A0"/>
    <w:rsid w:val="00F80AC3"/>
    <w:rsid w:val="00F80BE9"/>
    <w:rsid w:val="00F8116F"/>
    <w:rsid w:val="00F812E8"/>
    <w:rsid w:val="00F814CF"/>
    <w:rsid w:val="00F816FD"/>
    <w:rsid w:val="00F81841"/>
    <w:rsid w:val="00F8197E"/>
    <w:rsid w:val="00F81D38"/>
    <w:rsid w:val="00F81DF2"/>
    <w:rsid w:val="00F822FF"/>
    <w:rsid w:val="00F82518"/>
    <w:rsid w:val="00F8264D"/>
    <w:rsid w:val="00F82903"/>
    <w:rsid w:val="00F82AA5"/>
    <w:rsid w:val="00F82ACA"/>
    <w:rsid w:val="00F82D36"/>
    <w:rsid w:val="00F83AAD"/>
    <w:rsid w:val="00F83B62"/>
    <w:rsid w:val="00F83BE7"/>
    <w:rsid w:val="00F83CA2"/>
    <w:rsid w:val="00F83EC5"/>
    <w:rsid w:val="00F83F6E"/>
    <w:rsid w:val="00F84208"/>
    <w:rsid w:val="00F849F3"/>
    <w:rsid w:val="00F84A84"/>
    <w:rsid w:val="00F84CB6"/>
    <w:rsid w:val="00F84F3C"/>
    <w:rsid w:val="00F84F53"/>
    <w:rsid w:val="00F84FD2"/>
    <w:rsid w:val="00F85329"/>
    <w:rsid w:val="00F8553F"/>
    <w:rsid w:val="00F85717"/>
    <w:rsid w:val="00F85949"/>
    <w:rsid w:val="00F85C2E"/>
    <w:rsid w:val="00F85C4A"/>
    <w:rsid w:val="00F86236"/>
    <w:rsid w:val="00F862E4"/>
    <w:rsid w:val="00F86B6F"/>
    <w:rsid w:val="00F86F94"/>
    <w:rsid w:val="00F8729B"/>
    <w:rsid w:val="00F873E8"/>
    <w:rsid w:val="00F8786F"/>
    <w:rsid w:val="00F87A65"/>
    <w:rsid w:val="00F87BFA"/>
    <w:rsid w:val="00F87CCC"/>
    <w:rsid w:val="00F9003F"/>
    <w:rsid w:val="00F90146"/>
    <w:rsid w:val="00F905CB"/>
    <w:rsid w:val="00F90AD6"/>
    <w:rsid w:val="00F90CA0"/>
    <w:rsid w:val="00F90D09"/>
    <w:rsid w:val="00F90E26"/>
    <w:rsid w:val="00F90F73"/>
    <w:rsid w:val="00F91053"/>
    <w:rsid w:val="00F911AD"/>
    <w:rsid w:val="00F91358"/>
    <w:rsid w:val="00F91456"/>
    <w:rsid w:val="00F9153F"/>
    <w:rsid w:val="00F915CC"/>
    <w:rsid w:val="00F91BD6"/>
    <w:rsid w:val="00F91C4B"/>
    <w:rsid w:val="00F91EF1"/>
    <w:rsid w:val="00F927C3"/>
    <w:rsid w:val="00F927E2"/>
    <w:rsid w:val="00F92845"/>
    <w:rsid w:val="00F92902"/>
    <w:rsid w:val="00F92A4F"/>
    <w:rsid w:val="00F92B59"/>
    <w:rsid w:val="00F92D48"/>
    <w:rsid w:val="00F931A6"/>
    <w:rsid w:val="00F9357A"/>
    <w:rsid w:val="00F93BE1"/>
    <w:rsid w:val="00F93C21"/>
    <w:rsid w:val="00F93C25"/>
    <w:rsid w:val="00F93C49"/>
    <w:rsid w:val="00F941DD"/>
    <w:rsid w:val="00F942CF"/>
    <w:rsid w:val="00F94425"/>
    <w:rsid w:val="00F9451D"/>
    <w:rsid w:val="00F9451F"/>
    <w:rsid w:val="00F94764"/>
    <w:rsid w:val="00F95B3C"/>
    <w:rsid w:val="00F95BF1"/>
    <w:rsid w:val="00F96203"/>
    <w:rsid w:val="00F962EE"/>
    <w:rsid w:val="00F963DA"/>
    <w:rsid w:val="00F964CC"/>
    <w:rsid w:val="00F96527"/>
    <w:rsid w:val="00F96E55"/>
    <w:rsid w:val="00F97642"/>
    <w:rsid w:val="00F9765E"/>
    <w:rsid w:val="00F9773C"/>
    <w:rsid w:val="00F979EC"/>
    <w:rsid w:val="00F97B0A"/>
    <w:rsid w:val="00F97DC3"/>
    <w:rsid w:val="00FA0205"/>
    <w:rsid w:val="00FA0634"/>
    <w:rsid w:val="00FA0DFC"/>
    <w:rsid w:val="00FA0E02"/>
    <w:rsid w:val="00FA1012"/>
    <w:rsid w:val="00FA11D2"/>
    <w:rsid w:val="00FA12C2"/>
    <w:rsid w:val="00FA12D0"/>
    <w:rsid w:val="00FA1657"/>
    <w:rsid w:val="00FA182E"/>
    <w:rsid w:val="00FA21AE"/>
    <w:rsid w:val="00FA2790"/>
    <w:rsid w:val="00FA2A47"/>
    <w:rsid w:val="00FA2B1C"/>
    <w:rsid w:val="00FA2E3A"/>
    <w:rsid w:val="00FA2E7D"/>
    <w:rsid w:val="00FA2E84"/>
    <w:rsid w:val="00FA37E6"/>
    <w:rsid w:val="00FA38B3"/>
    <w:rsid w:val="00FA39FF"/>
    <w:rsid w:val="00FA3DD0"/>
    <w:rsid w:val="00FA4526"/>
    <w:rsid w:val="00FA4622"/>
    <w:rsid w:val="00FA4834"/>
    <w:rsid w:val="00FA4C2E"/>
    <w:rsid w:val="00FA5340"/>
    <w:rsid w:val="00FA5678"/>
    <w:rsid w:val="00FA56A7"/>
    <w:rsid w:val="00FA56EB"/>
    <w:rsid w:val="00FA58FD"/>
    <w:rsid w:val="00FA5E74"/>
    <w:rsid w:val="00FA6900"/>
    <w:rsid w:val="00FA6A41"/>
    <w:rsid w:val="00FA6FE8"/>
    <w:rsid w:val="00FA71AA"/>
    <w:rsid w:val="00FA73E7"/>
    <w:rsid w:val="00FA750A"/>
    <w:rsid w:val="00FA7BE5"/>
    <w:rsid w:val="00FA7EEA"/>
    <w:rsid w:val="00FB003C"/>
    <w:rsid w:val="00FB0664"/>
    <w:rsid w:val="00FB0782"/>
    <w:rsid w:val="00FB08BA"/>
    <w:rsid w:val="00FB08BE"/>
    <w:rsid w:val="00FB0929"/>
    <w:rsid w:val="00FB0A22"/>
    <w:rsid w:val="00FB0C02"/>
    <w:rsid w:val="00FB0D11"/>
    <w:rsid w:val="00FB0E37"/>
    <w:rsid w:val="00FB1034"/>
    <w:rsid w:val="00FB12B6"/>
    <w:rsid w:val="00FB131C"/>
    <w:rsid w:val="00FB196E"/>
    <w:rsid w:val="00FB1A65"/>
    <w:rsid w:val="00FB1CD1"/>
    <w:rsid w:val="00FB1FAA"/>
    <w:rsid w:val="00FB205D"/>
    <w:rsid w:val="00FB22E0"/>
    <w:rsid w:val="00FB27B2"/>
    <w:rsid w:val="00FB296F"/>
    <w:rsid w:val="00FB2FB3"/>
    <w:rsid w:val="00FB3391"/>
    <w:rsid w:val="00FB3A76"/>
    <w:rsid w:val="00FB3C41"/>
    <w:rsid w:val="00FB3D3B"/>
    <w:rsid w:val="00FB4098"/>
    <w:rsid w:val="00FB4182"/>
    <w:rsid w:val="00FB43FA"/>
    <w:rsid w:val="00FB44C0"/>
    <w:rsid w:val="00FB44EA"/>
    <w:rsid w:val="00FB47FF"/>
    <w:rsid w:val="00FB48A6"/>
    <w:rsid w:val="00FB4B2B"/>
    <w:rsid w:val="00FB4C39"/>
    <w:rsid w:val="00FB4DAF"/>
    <w:rsid w:val="00FB50F6"/>
    <w:rsid w:val="00FB5454"/>
    <w:rsid w:val="00FB57CE"/>
    <w:rsid w:val="00FB58D5"/>
    <w:rsid w:val="00FB591B"/>
    <w:rsid w:val="00FB5AF3"/>
    <w:rsid w:val="00FB6506"/>
    <w:rsid w:val="00FB6531"/>
    <w:rsid w:val="00FB6671"/>
    <w:rsid w:val="00FB6936"/>
    <w:rsid w:val="00FB6DF8"/>
    <w:rsid w:val="00FB6F1C"/>
    <w:rsid w:val="00FB704C"/>
    <w:rsid w:val="00FB771B"/>
    <w:rsid w:val="00FB7B4D"/>
    <w:rsid w:val="00FC0324"/>
    <w:rsid w:val="00FC07E8"/>
    <w:rsid w:val="00FC12C2"/>
    <w:rsid w:val="00FC1338"/>
    <w:rsid w:val="00FC1646"/>
    <w:rsid w:val="00FC17FF"/>
    <w:rsid w:val="00FC1DBD"/>
    <w:rsid w:val="00FC1EC5"/>
    <w:rsid w:val="00FC2587"/>
    <w:rsid w:val="00FC2635"/>
    <w:rsid w:val="00FC2901"/>
    <w:rsid w:val="00FC2D07"/>
    <w:rsid w:val="00FC2DF0"/>
    <w:rsid w:val="00FC2FA0"/>
    <w:rsid w:val="00FC2FE9"/>
    <w:rsid w:val="00FC311B"/>
    <w:rsid w:val="00FC33D7"/>
    <w:rsid w:val="00FC35D7"/>
    <w:rsid w:val="00FC366D"/>
    <w:rsid w:val="00FC3C8F"/>
    <w:rsid w:val="00FC3F50"/>
    <w:rsid w:val="00FC410A"/>
    <w:rsid w:val="00FC44E6"/>
    <w:rsid w:val="00FC4702"/>
    <w:rsid w:val="00FC48FE"/>
    <w:rsid w:val="00FC4A1E"/>
    <w:rsid w:val="00FC4C2E"/>
    <w:rsid w:val="00FC4DE8"/>
    <w:rsid w:val="00FC4EDD"/>
    <w:rsid w:val="00FC57EF"/>
    <w:rsid w:val="00FC5921"/>
    <w:rsid w:val="00FC5A1A"/>
    <w:rsid w:val="00FC5CC6"/>
    <w:rsid w:val="00FC5E77"/>
    <w:rsid w:val="00FC5FAA"/>
    <w:rsid w:val="00FC5FAC"/>
    <w:rsid w:val="00FC600B"/>
    <w:rsid w:val="00FC621F"/>
    <w:rsid w:val="00FC65DB"/>
    <w:rsid w:val="00FC67FB"/>
    <w:rsid w:val="00FC69E2"/>
    <w:rsid w:val="00FC6B4B"/>
    <w:rsid w:val="00FC6D84"/>
    <w:rsid w:val="00FC72BA"/>
    <w:rsid w:val="00FC73DC"/>
    <w:rsid w:val="00FC7521"/>
    <w:rsid w:val="00FC775B"/>
    <w:rsid w:val="00FC7CBF"/>
    <w:rsid w:val="00FC7E35"/>
    <w:rsid w:val="00FD012A"/>
    <w:rsid w:val="00FD01A7"/>
    <w:rsid w:val="00FD01E3"/>
    <w:rsid w:val="00FD0217"/>
    <w:rsid w:val="00FD0261"/>
    <w:rsid w:val="00FD02F0"/>
    <w:rsid w:val="00FD042F"/>
    <w:rsid w:val="00FD06E7"/>
    <w:rsid w:val="00FD07A2"/>
    <w:rsid w:val="00FD0807"/>
    <w:rsid w:val="00FD092C"/>
    <w:rsid w:val="00FD0972"/>
    <w:rsid w:val="00FD09BF"/>
    <w:rsid w:val="00FD0AAA"/>
    <w:rsid w:val="00FD0C18"/>
    <w:rsid w:val="00FD0C9F"/>
    <w:rsid w:val="00FD0DA2"/>
    <w:rsid w:val="00FD0E66"/>
    <w:rsid w:val="00FD10ED"/>
    <w:rsid w:val="00FD137E"/>
    <w:rsid w:val="00FD13CF"/>
    <w:rsid w:val="00FD169C"/>
    <w:rsid w:val="00FD219F"/>
    <w:rsid w:val="00FD2299"/>
    <w:rsid w:val="00FD2947"/>
    <w:rsid w:val="00FD2D11"/>
    <w:rsid w:val="00FD2E49"/>
    <w:rsid w:val="00FD2F47"/>
    <w:rsid w:val="00FD3EC6"/>
    <w:rsid w:val="00FD41B7"/>
    <w:rsid w:val="00FD42E1"/>
    <w:rsid w:val="00FD4498"/>
    <w:rsid w:val="00FD462A"/>
    <w:rsid w:val="00FD4661"/>
    <w:rsid w:val="00FD498D"/>
    <w:rsid w:val="00FD4A46"/>
    <w:rsid w:val="00FD4C05"/>
    <w:rsid w:val="00FD4C71"/>
    <w:rsid w:val="00FD4E3A"/>
    <w:rsid w:val="00FD547C"/>
    <w:rsid w:val="00FD54E9"/>
    <w:rsid w:val="00FD57A8"/>
    <w:rsid w:val="00FD57CD"/>
    <w:rsid w:val="00FD58DB"/>
    <w:rsid w:val="00FD5C9D"/>
    <w:rsid w:val="00FD5CD7"/>
    <w:rsid w:val="00FD5D47"/>
    <w:rsid w:val="00FD5EC6"/>
    <w:rsid w:val="00FD5EF0"/>
    <w:rsid w:val="00FD613F"/>
    <w:rsid w:val="00FD63B8"/>
    <w:rsid w:val="00FD649C"/>
    <w:rsid w:val="00FD680D"/>
    <w:rsid w:val="00FD6928"/>
    <w:rsid w:val="00FD6938"/>
    <w:rsid w:val="00FD6A1D"/>
    <w:rsid w:val="00FD6AB1"/>
    <w:rsid w:val="00FD6B2A"/>
    <w:rsid w:val="00FD6F20"/>
    <w:rsid w:val="00FD6F26"/>
    <w:rsid w:val="00FD700F"/>
    <w:rsid w:val="00FD71E9"/>
    <w:rsid w:val="00FD7459"/>
    <w:rsid w:val="00FD7560"/>
    <w:rsid w:val="00FD75F9"/>
    <w:rsid w:val="00FD78F7"/>
    <w:rsid w:val="00FD7C32"/>
    <w:rsid w:val="00FD7CBC"/>
    <w:rsid w:val="00FD7F84"/>
    <w:rsid w:val="00FD7F8A"/>
    <w:rsid w:val="00FE0281"/>
    <w:rsid w:val="00FE0461"/>
    <w:rsid w:val="00FE06A8"/>
    <w:rsid w:val="00FE0739"/>
    <w:rsid w:val="00FE07F5"/>
    <w:rsid w:val="00FE0844"/>
    <w:rsid w:val="00FE0853"/>
    <w:rsid w:val="00FE092A"/>
    <w:rsid w:val="00FE099F"/>
    <w:rsid w:val="00FE0A72"/>
    <w:rsid w:val="00FE0B07"/>
    <w:rsid w:val="00FE0CB9"/>
    <w:rsid w:val="00FE110B"/>
    <w:rsid w:val="00FE18D4"/>
    <w:rsid w:val="00FE24E7"/>
    <w:rsid w:val="00FE254E"/>
    <w:rsid w:val="00FE2659"/>
    <w:rsid w:val="00FE2741"/>
    <w:rsid w:val="00FE2840"/>
    <w:rsid w:val="00FE290A"/>
    <w:rsid w:val="00FE2D6B"/>
    <w:rsid w:val="00FE2FD9"/>
    <w:rsid w:val="00FE3384"/>
    <w:rsid w:val="00FE3483"/>
    <w:rsid w:val="00FE3498"/>
    <w:rsid w:val="00FE3590"/>
    <w:rsid w:val="00FE36C3"/>
    <w:rsid w:val="00FE3703"/>
    <w:rsid w:val="00FE378D"/>
    <w:rsid w:val="00FE38CF"/>
    <w:rsid w:val="00FE3AB5"/>
    <w:rsid w:val="00FE3C9B"/>
    <w:rsid w:val="00FE3D06"/>
    <w:rsid w:val="00FE3F69"/>
    <w:rsid w:val="00FE4361"/>
    <w:rsid w:val="00FE4824"/>
    <w:rsid w:val="00FE4BBF"/>
    <w:rsid w:val="00FE4E0F"/>
    <w:rsid w:val="00FE4EB2"/>
    <w:rsid w:val="00FE5525"/>
    <w:rsid w:val="00FE5B4F"/>
    <w:rsid w:val="00FE5B64"/>
    <w:rsid w:val="00FE6853"/>
    <w:rsid w:val="00FE687F"/>
    <w:rsid w:val="00FE69B1"/>
    <w:rsid w:val="00FE6C03"/>
    <w:rsid w:val="00FE6EE6"/>
    <w:rsid w:val="00FE6FDF"/>
    <w:rsid w:val="00FE7140"/>
    <w:rsid w:val="00FE741D"/>
    <w:rsid w:val="00FE788E"/>
    <w:rsid w:val="00FE79DB"/>
    <w:rsid w:val="00FE7ACA"/>
    <w:rsid w:val="00FE7F0A"/>
    <w:rsid w:val="00FF0084"/>
    <w:rsid w:val="00FF01C6"/>
    <w:rsid w:val="00FF02D4"/>
    <w:rsid w:val="00FF0619"/>
    <w:rsid w:val="00FF0747"/>
    <w:rsid w:val="00FF09A8"/>
    <w:rsid w:val="00FF0C75"/>
    <w:rsid w:val="00FF0DBC"/>
    <w:rsid w:val="00FF0ECC"/>
    <w:rsid w:val="00FF1140"/>
    <w:rsid w:val="00FF1293"/>
    <w:rsid w:val="00FF12C9"/>
    <w:rsid w:val="00FF1474"/>
    <w:rsid w:val="00FF1BA2"/>
    <w:rsid w:val="00FF23D1"/>
    <w:rsid w:val="00FF26D5"/>
    <w:rsid w:val="00FF2878"/>
    <w:rsid w:val="00FF2B0F"/>
    <w:rsid w:val="00FF2CAD"/>
    <w:rsid w:val="00FF2E50"/>
    <w:rsid w:val="00FF2FC0"/>
    <w:rsid w:val="00FF3402"/>
    <w:rsid w:val="00FF3795"/>
    <w:rsid w:val="00FF3C81"/>
    <w:rsid w:val="00FF3F41"/>
    <w:rsid w:val="00FF426F"/>
    <w:rsid w:val="00FF44B4"/>
    <w:rsid w:val="00FF4786"/>
    <w:rsid w:val="00FF47E6"/>
    <w:rsid w:val="00FF4A78"/>
    <w:rsid w:val="00FF4CEF"/>
    <w:rsid w:val="00FF5147"/>
    <w:rsid w:val="00FF5224"/>
    <w:rsid w:val="00FF541F"/>
    <w:rsid w:val="00FF5453"/>
    <w:rsid w:val="00FF5598"/>
    <w:rsid w:val="00FF5906"/>
    <w:rsid w:val="00FF5987"/>
    <w:rsid w:val="00FF59F4"/>
    <w:rsid w:val="00FF5AFE"/>
    <w:rsid w:val="00FF5D95"/>
    <w:rsid w:val="00FF5DDE"/>
    <w:rsid w:val="00FF5E37"/>
    <w:rsid w:val="00FF5F2B"/>
    <w:rsid w:val="00FF6125"/>
    <w:rsid w:val="00FF6151"/>
    <w:rsid w:val="00FF61DB"/>
    <w:rsid w:val="00FF6252"/>
    <w:rsid w:val="00FF634D"/>
    <w:rsid w:val="00FF69AB"/>
    <w:rsid w:val="00FF6AEE"/>
    <w:rsid w:val="00FF6B1A"/>
    <w:rsid w:val="00FF6DE4"/>
    <w:rsid w:val="00FF6E44"/>
    <w:rsid w:val="00FF70EF"/>
    <w:rsid w:val="00FF7704"/>
    <w:rsid w:val="00FF7A01"/>
    <w:rsid w:val="00FF7B14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11EBDF"/>
  <w15:docId w15:val="{66F2BC63-940F-154D-A32B-A32067CD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5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8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1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71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486FC3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6FC3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486FC3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762E5"/>
  </w:style>
  <w:style w:type="paragraph" w:styleId="ListParagraph">
    <w:name w:val="List Paragraph"/>
    <w:basedOn w:val="Normal"/>
    <w:uiPriority w:val="34"/>
    <w:qFormat/>
    <w:rsid w:val="00B7125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D9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D9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579E"/>
    <w:pPr>
      <w:jc w:val="center"/>
    </w:pPr>
    <w:rPr>
      <w:rFonts w:ascii="Arial" w:eastAsiaTheme="minorHAnsi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579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BF579E"/>
    <w:rPr>
      <w:rFonts w:ascii="Arial" w:eastAsiaTheme="minorHAnsi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F579E"/>
    <w:rPr>
      <w:rFonts w:ascii="Arial" w:hAnsi="Arial" w:cs="Arial"/>
    </w:rPr>
  </w:style>
  <w:style w:type="paragraph" w:styleId="Revision">
    <w:name w:val="Revision"/>
    <w:hidden/>
    <w:uiPriority w:val="99"/>
    <w:semiHidden/>
    <w:rsid w:val="0013319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10A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A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692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6A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6A0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46A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6A0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817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7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7F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7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7F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24D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5F6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860E9"/>
  </w:style>
  <w:style w:type="character" w:styleId="Strong">
    <w:name w:val="Strong"/>
    <w:basedOn w:val="DefaultParagraphFont"/>
    <w:uiPriority w:val="22"/>
    <w:qFormat/>
    <w:rsid w:val="00A33E2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24FB7"/>
    <w:rPr>
      <w:color w:val="808080"/>
    </w:rPr>
  </w:style>
  <w:style w:type="paragraph" w:customStyle="1" w:styleId="EndNoteCategoryHeading">
    <w:name w:val="EndNote Category Heading"/>
    <w:basedOn w:val="Normal"/>
    <w:link w:val="EndNoteCategoryHeadingChar"/>
    <w:rsid w:val="003D7DBD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D7DBD"/>
    <w:rPr>
      <w:rFonts w:ascii="Times New Roman" w:eastAsia="Times New Roman" w:hAnsi="Times New Roman" w:cs="Times New Roman"/>
      <w:b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2F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B6AC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3C5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3C5A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3C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91715">
              <w:marLeft w:val="0"/>
              <w:marRight w:val="0"/>
              <w:marTop w:val="22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9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5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6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4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E366C1-C4AC-3B40-9B54-8ED523361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8</TotalTime>
  <Pages>6</Pages>
  <Words>2070</Words>
  <Characters>12260</Characters>
  <Application>Microsoft Office Word</Application>
  <DocSecurity>0</DocSecurity>
  <Lines>21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ornbos</dc:creator>
  <cp:keywords/>
  <dc:description/>
  <cp:lastModifiedBy>Peter Dornbos</cp:lastModifiedBy>
  <cp:revision>2217</cp:revision>
  <cp:lastPrinted>2021-06-01T20:21:00Z</cp:lastPrinted>
  <dcterms:created xsi:type="dcterms:W3CDTF">2021-07-28T14:12:00Z</dcterms:created>
  <dcterms:modified xsi:type="dcterms:W3CDTF">2021-09-06T23:52:00Z</dcterms:modified>
</cp:coreProperties>
</file>